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3C298" w14:textId="3EB0D729" w:rsidR="005D02FB" w:rsidRPr="00FE414D" w:rsidRDefault="00A27CFA" w:rsidP="00A27CFA">
      <w:pPr>
        <w:spacing w:after="0"/>
        <w:rPr>
          <w:rFonts w:ascii="Arial" w:hAnsi="Arial" w:cs="Arial"/>
          <w:b/>
          <w:bCs/>
          <w:sz w:val="22"/>
          <w:szCs w:val="22"/>
        </w:rPr>
      </w:pPr>
      <w:r w:rsidRPr="00FE414D">
        <w:rPr>
          <w:rFonts w:ascii="Arial" w:hAnsi="Arial" w:cs="Arial"/>
          <w:b/>
          <w:bCs/>
          <w:sz w:val="22"/>
          <w:szCs w:val="22"/>
        </w:rPr>
        <w:t xml:space="preserve">Title: </w:t>
      </w:r>
    </w:p>
    <w:p w14:paraId="5402B8BB" w14:textId="62922CC7" w:rsidR="00A27CFA" w:rsidRPr="00FE414D" w:rsidRDefault="005D02FB" w:rsidP="00A27CFA">
      <w:pPr>
        <w:spacing w:after="0"/>
        <w:rPr>
          <w:rFonts w:ascii="Arial" w:hAnsi="Arial" w:cs="Arial"/>
          <w:sz w:val="22"/>
          <w:szCs w:val="22"/>
        </w:rPr>
      </w:pPr>
      <w:r w:rsidRPr="00FE414D">
        <w:rPr>
          <w:rFonts w:ascii="Arial" w:hAnsi="Arial" w:cs="Arial"/>
          <w:sz w:val="22"/>
          <w:szCs w:val="22"/>
        </w:rPr>
        <w:t xml:space="preserve">Glucocorticoid Withdrawal Syndrome Following Treatment of Endogenous Cushing Syndrome </w:t>
      </w:r>
    </w:p>
    <w:p w14:paraId="4D22F58E" w14:textId="77777777" w:rsidR="00A27CFA" w:rsidRPr="00FE414D" w:rsidRDefault="00A27CFA" w:rsidP="00A27CFA">
      <w:pPr>
        <w:spacing w:after="0"/>
        <w:rPr>
          <w:rFonts w:ascii="Arial" w:hAnsi="Arial" w:cs="Arial"/>
          <w:b/>
          <w:bCs/>
          <w:sz w:val="22"/>
          <w:szCs w:val="22"/>
        </w:rPr>
      </w:pPr>
    </w:p>
    <w:p w14:paraId="3107696B" w14:textId="30F6994E" w:rsidR="00A27CFA" w:rsidRPr="00FE414D" w:rsidRDefault="00A27CFA" w:rsidP="00A27CFA">
      <w:pPr>
        <w:spacing w:after="0"/>
        <w:rPr>
          <w:rFonts w:ascii="Arial" w:hAnsi="Arial" w:cs="Arial"/>
          <w:b/>
          <w:bCs/>
          <w:sz w:val="22"/>
          <w:szCs w:val="22"/>
        </w:rPr>
      </w:pPr>
      <w:r w:rsidRPr="00FE414D">
        <w:rPr>
          <w:rFonts w:ascii="Arial" w:hAnsi="Arial" w:cs="Arial"/>
          <w:b/>
          <w:bCs/>
          <w:sz w:val="22"/>
          <w:szCs w:val="22"/>
        </w:rPr>
        <w:t>Author information</w:t>
      </w:r>
    </w:p>
    <w:p w14:paraId="7F641CC6" w14:textId="77777777" w:rsidR="006035C4" w:rsidRPr="00FE414D" w:rsidRDefault="006035C4" w:rsidP="00A27CFA">
      <w:pPr>
        <w:spacing w:after="0"/>
        <w:rPr>
          <w:rFonts w:ascii="Arial" w:hAnsi="Arial" w:cs="Arial"/>
          <w:b/>
          <w:bCs/>
          <w:sz w:val="22"/>
          <w:szCs w:val="22"/>
        </w:rPr>
      </w:pPr>
    </w:p>
    <w:p w14:paraId="755CC68A" w14:textId="6839BC22" w:rsidR="002B7E38" w:rsidRPr="00FE414D" w:rsidRDefault="002B7E38" w:rsidP="002B7E38">
      <w:pPr>
        <w:spacing w:after="0"/>
        <w:outlineLvl w:val="0"/>
        <w:rPr>
          <w:rFonts w:ascii="Arial" w:hAnsi="Arial" w:cs="Arial"/>
          <w:sz w:val="22"/>
          <w:szCs w:val="22"/>
        </w:rPr>
      </w:pPr>
      <w:r w:rsidRPr="00FE414D">
        <w:rPr>
          <w:rFonts w:ascii="Arial" w:hAnsi="Arial" w:cs="Arial"/>
          <w:sz w:val="22"/>
          <w:szCs w:val="22"/>
        </w:rPr>
        <w:t>Xin He</w:t>
      </w:r>
      <w:r w:rsidRPr="00FE414D">
        <w:rPr>
          <w:rFonts w:ascii="Arial" w:hAnsi="Arial" w:cs="Arial"/>
          <w:sz w:val="22"/>
          <w:szCs w:val="22"/>
          <w:vertAlign w:val="superscript"/>
        </w:rPr>
        <w:t>1</w:t>
      </w:r>
      <w:r w:rsidRPr="00FE414D">
        <w:rPr>
          <w:rFonts w:ascii="Arial" w:hAnsi="Arial" w:cs="Arial"/>
          <w:sz w:val="22"/>
          <w:szCs w:val="22"/>
        </w:rPr>
        <w:t>, James W. Findling</w:t>
      </w:r>
      <w:r w:rsidRPr="00FE414D">
        <w:rPr>
          <w:rFonts w:ascii="Arial" w:hAnsi="Arial" w:cs="Arial"/>
          <w:sz w:val="22"/>
          <w:szCs w:val="22"/>
          <w:vertAlign w:val="superscript"/>
        </w:rPr>
        <w:t>2,3</w:t>
      </w:r>
      <w:r w:rsidR="00B87209">
        <w:rPr>
          <w:rFonts w:ascii="Arial" w:hAnsi="Arial" w:cs="Arial"/>
          <w:sz w:val="22"/>
          <w:szCs w:val="22"/>
        </w:rPr>
        <w:t xml:space="preserve">, </w:t>
      </w:r>
      <w:r w:rsidRPr="00FE414D">
        <w:rPr>
          <w:rFonts w:ascii="Arial" w:hAnsi="Arial" w:cs="Arial"/>
          <w:sz w:val="22"/>
          <w:szCs w:val="22"/>
        </w:rPr>
        <w:t>Richard J. Auchus</w:t>
      </w:r>
      <w:r w:rsidRPr="00FE414D">
        <w:rPr>
          <w:rFonts w:ascii="Arial" w:hAnsi="Arial" w:cs="Arial"/>
          <w:sz w:val="22"/>
          <w:szCs w:val="22"/>
          <w:vertAlign w:val="superscript"/>
        </w:rPr>
        <w:t>1,</w:t>
      </w:r>
      <w:r w:rsidR="00D90F78">
        <w:rPr>
          <w:rFonts w:ascii="Arial" w:hAnsi="Arial" w:cs="Arial"/>
          <w:sz w:val="22"/>
          <w:szCs w:val="22"/>
          <w:vertAlign w:val="superscript"/>
        </w:rPr>
        <w:t>4,5</w:t>
      </w:r>
      <w:r w:rsidR="00AF4CC1" w:rsidRPr="00FE414D">
        <w:rPr>
          <w:rFonts w:ascii="Arial" w:hAnsi="Arial" w:cs="Arial"/>
          <w:sz w:val="22"/>
          <w:szCs w:val="22"/>
        </w:rPr>
        <w:t xml:space="preserve"> </w:t>
      </w:r>
    </w:p>
    <w:p w14:paraId="51F63A98" w14:textId="77777777" w:rsidR="002B7E38" w:rsidRPr="00FE414D" w:rsidRDefault="002B7E38" w:rsidP="002B7E38">
      <w:pPr>
        <w:spacing w:after="0"/>
        <w:outlineLvl w:val="0"/>
        <w:rPr>
          <w:sz w:val="22"/>
          <w:szCs w:val="22"/>
        </w:rPr>
      </w:pPr>
    </w:p>
    <w:p w14:paraId="2D467A2A" w14:textId="0864CEFD" w:rsidR="00775A3A" w:rsidRPr="00FE414D" w:rsidRDefault="00775A3A" w:rsidP="00775A3A">
      <w:pPr>
        <w:pStyle w:val="ListParagraph"/>
        <w:numPr>
          <w:ilvl w:val="0"/>
          <w:numId w:val="9"/>
        </w:numPr>
        <w:spacing w:after="0"/>
        <w:ind w:left="360"/>
        <w:rPr>
          <w:rFonts w:ascii="Arial" w:hAnsi="Arial" w:cs="Arial"/>
          <w:sz w:val="22"/>
          <w:szCs w:val="22"/>
        </w:rPr>
      </w:pPr>
      <w:r w:rsidRPr="00FE414D">
        <w:rPr>
          <w:rFonts w:ascii="Arial" w:hAnsi="Arial" w:cs="Arial"/>
          <w:sz w:val="22"/>
          <w:szCs w:val="22"/>
        </w:rPr>
        <w:t>Department of Internal Medicine, Division of Metabolism, Endocrinology and Diabetes, University of Michigan Medical School; Ann Arbor, MI, USA</w:t>
      </w:r>
    </w:p>
    <w:p w14:paraId="1B27EEB0" w14:textId="78E8C707" w:rsidR="002B7E38" w:rsidRPr="00FE414D" w:rsidRDefault="00DC2BBA" w:rsidP="002B7E38">
      <w:pPr>
        <w:pStyle w:val="ListParagraph"/>
        <w:numPr>
          <w:ilvl w:val="0"/>
          <w:numId w:val="9"/>
        </w:numPr>
        <w:spacing w:after="0"/>
        <w:ind w:left="360"/>
        <w:outlineLvl w:val="0"/>
        <w:rPr>
          <w:rFonts w:ascii="Arial" w:hAnsi="Arial" w:cs="Arial"/>
          <w:sz w:val="22"/>
          <w:szCs w:val="22"/>
        </w:rPr>
      </w:pPr>
      <w:r>
        <w:rPr>
          <w:rFonts w:ascii="Arial" w:hAnsi="Arial" w:cs="Arial"/>
          <w:sz w:val="22"/>
          <w:szCs w:val="22"/>
        </w:rPr>
        <w:t>Department of Medicine, Division of Endocrinology and Molecular Medicine</w:t>
      </w:r>
      <w:r w:rsidR="002B7E38" w:rsidRPr="00FE414D">
        <w:rPr>
          <w:rFonts w:ascii="Arial" w:hAnsi="Arial" w:cs="Arial"/>
          <w:sz w:val="22"/>
          <w:szCs w:val="22"/>
        </w:rPr>
        <w:t>, Medical College of Wisconsin; Milwaukee, WI, USA</w:t>
      </w:r>
    </w:p>
    <w:p w14:paraId="0F41BF3B" w14:textId="1094CFDA" w:rsidR="002B7E38" w:rsidRPr="00FE414D" w:rsidRDefault="002B7E38" w:rsidP="002B7E38">
      <w:pPr>
        <w:pStyle w:val="ListParagraph"/>
        <w:numPr>
          <w:ilvl w:val="0"/>
          <w:numId w:val="9"/>
        </w:numPr>
        <w:spacing w:after="0"/>
        <w:ind w:left="360"/>
        <w:rPr>
          <w:rFonts w:ascii="Arial" w:hAnsi="Arial" w:cs="Arial"/>
          <w:sz w:val="22"/>
          <w:szCs w:val="22"/>
        </w:rPr>
      </w:pPr>
      <w:r w:rsidRPr="00FE414D">
        <w:rPr>
          <w:rFonts w:ascii="Arial" w:hAnsi="Arial" w:cs="Arial"/>
          <w:sz w:val="22"/>
          <w:szCs w:val="22"/>
        </w:rPr>
        <w:t>Endocrinology Center and Clinics, Medical College of Wisconsin, Milwaukee, WI, USA</w:t>
      </w:r>
    </w:p>
    <w:p w14:paraId="5620F2E4" w14:textId="65DF8E38" w:rsidR="00D90F78" w:rsidRPr="00D90F78" w:rsidRDefault="00D90F78" w:rsidP="00AF4CC1">
      <w:pPr>
        <w:pStyle w:val="ListParagraph"/>
        <w:numPr>
          <w:ilvl w:val="0"/>
          <w:numId w:val="9"/>
        </w:numPr>
        <w:autoSpaceDE w:val="0"/>
        <w:autoSpaceDN w:val="0"/>
        <w:adjustRightInd w:val="0"/>
        <w:spacing w:after="0"/>
        <w:ind w:left="360"/>
        <w:rPr>
          <w:rFonts w:ascii="Arial" w:hAnsi="Arial" w:cs="Arial"/>
          <w:kern w:val="1"/>
          <w:sz w:val="22"/>
          <w:szCs w:val="22"/>
        </w:rPr>
      </w:pPr>
      <w:r w:rsidRPr="00FE414D">
        <w:rPr>
          <w:rFonts w:ascii="Arial" w:hAnsi="Arial" w:cs="Arial"/>
          <w:sz w:val="22"/>
          <w:szCs w:val="22"/>
        </w:rPr>
        <w:t xml:space="preserve">Department </w:t>
      </w:r>
      <w:r>
        <w:rPr>
          <w:rFonts w:ascii="Arial" w:hAnsi="Arial" w:cs="Arial"/>
          <w:sz w:val="22"/>
          <w:szCs w:val="22"/>
        </w:rPr>
        <w:t>of Pharmacology</w:t>
      </w:r>
      <w:r w:rsidRPr="00FE414D">
        <w:rPr>
          <w:rFonts w:ascii="Arial" w:hAnsi="Arial" w:cs="Arial"/>
          <w:sz w:val="22"/>
          <w:szCs w:val="22"/>
        </w:rPr>
        <w:t>, University of Michigan Medical School; Ann Arbor, MI, USA</w:t>
      </w:r>
    </w:p>
    <w:p w14:paraId="43653A75" w14:textId="09F34EC1" w:rsidR="00AF4CC1" w:rsidRPr="00FE414D" w:rsidRDefault="00775A3A" w:rsidP="00AF4CC1">
      <w:pPr>
        <w:pStyle w:val="ListParagraph"/>
        <w:numPr>
          <w:ilvl w:val="0"/>
          <w:numId w:val="9"/>
        </w:numPr>
        <w:autoSpaceDE w:val="0"/>
        <w:autoSpaceDN w:val="0"/>
        <w:adjustRightInd w:val="0"/>
        <w:spacing w:after="0"/>
        <w:ind w:left="360"/>
        <w:rPr>
          <w:rFonts w:ascii="Arial" w:hAnsi="Arial" w:cs="Arial"/>
          <w:kern w:val="1"/>
          <w:sz w:val="22"/>
          <w:szCs w:val="22"/>
        </w:rPr>
      </w:pPr>
      <w:r w:rsidRPr="00FE414D">
        <w:rPr>
          <w:rFonts w:ascii="Arial" w:hAnsi="Arial" w:cs="Arial"/>
          <w:color w:val="262626"/>
          <w:sz w:val="22"/>
          <w:szCs w:val="22"/>
        </w:rPr>
        <w:t xml:space="preserve">Lieutenant Colonel Charles S. Kettles </w:t>
      </w:r>
      <w:r w:rsidRPr="00FE414D">
        <w:rPr>
          <w:rFonts w:ascii="Arial" w:hAnsi="Arial" w:cs="Arial"/>
          <w:kern w:val="1"/>
          <w:sz w:val="22"/>
          <w:szCs w:val="22"/>
        </w:rPr>
        <w:t>Veterans Affairs Ann Arbor Healthcare System, Ann Arbor, MI, USA</w:t>
      </w:r>
    </w:p>
    <w:p w14:paraId="15B28AA4" w14:textId="1C204D68" w:rsidR="00AF4CC1" w:rsidRDefault="00AF4CC1" w:rsidP="00AF4CC1">
      <w:pPr>
        <w:autoSpaceDE w:val="0"/>
        <w:autoSpaceDN w:val="0"/>
        <w:adjustRightInd w:val="0"/>
        <w:spacing w:after="0"/>
        <w:rPr>
          <w:rFonts w:ascii="Arial" w:hAnsi="Arial" w:cs="Arial"/>
          <w:kern w:val="1"/>
          <w:sz w:val="22"/>
          <w:szCs w:val="22"/>
        </w:rPr>
      </w:pPr>
    </w:p>
    <w:p w14:paraId="1E4644A8" w14:textId="6C34457B" w:rsidR="00B87209" w:rsidRDefault="00B87209" w:rsidP="00AF4CC1">
      <w:pPr>
        <w:autoSpaceDE w:val="0"/>
        <w:autoSpaceDN w:val="0"/>
        <w:adjustRightInd w:val="0"/>
        <w:spacing w:after="0"/>
        <w:rPr>
          <w:rFonts w:ascii="Arial" w:hAnsi="Arial" w:cs="Arial"/>
          <w:kern w:val="1"/>
          <w:sz w:val="22"/>
          <w:szCs w:val="22"/>
        </w:rPr>
      </w:pPr>
      <w:r>
        <w:rPr>
          <w:rFonts w:ascii="Arial" w:hAnsi="Arial" w:cs="Arial"/>
          <w:kern w:val="1"/>
          <w:sz w:val="22"/>
          <w:szCs w:val="22"/>
        </w:rPr>
        <w:t>ORCID:</w:t>
      </w:r>
    </w:p>
    <w:p w14:paraId="2C5A8103" w14:textId="1CFEF661" w:rsidR="00B87209" w:rsidRDefault="00B87209" w:rsidP="00AF4CC1">
      <w:pPr>
        <w:autoSpaceDE w:val="0"/>
        <w:autoSpaceDN w:val="0"/>
        <w:adjustRightInd w:val="0"/>
        <w:spacing w:after="0"/>
        <w:rPr>
          <w:rFonts w:ascii="Arial" w:hAnsi="Arial" w:cs="Arial"/>
          <w:sz w:val="22"/>
          <w:szCs w:val="22"/>
        </w:rPr>
      </w:pPr>
      <w:r>
        <w:rPr>
          <w:rFonts w:ascii="Arial" w:hAnsi="Arial" w:cs="Arial"/>
          <w:kern w:val="1"/>
          <w:sz w:val="22"/>
          <w:szCs w:val="22"/>
        </w:rPr>
        <w:t xml:space="preserve">Xin He </w:t>
      </w:r>
      <w:r w:rsidRPr="00FE414D">
        <w:rPr>
          <w:rFonts w:ascii="Arial" w:hAnsi="Arial" w:cs="Arial"/>
          <w:sz w:val="22"/>
          <w:szCs w:val="22"/>
        </w:rPr>
        <w:t>0000-0002-3696-8836</w:t>
      </w:r>
    </w:p>
    <w:p w14:paraId="7C3EACD8" w14:textId="3B70EBB9" w:rsidR="00B87209" w:rsidRDefault="00B87209" w:rsidP="00AF4CC1">
      <w:pPr>
        <w:autoSpaceDE w:val="0"/>
        <w:autoSpaceDN w:val="0"/>
        <w:adjustRightInd w:val="0"/>
        <w:spacing w:after="0"/>
        <w:rPr>
          <w:rFonts w:ascii="Arial" w:hAnsi="Arial" w:cs="Arial"/>
          <w:sz w:val="22"/>
          <w:szCs w:val="22"/>
        </w:rPr>
      </w:pPr>
      <w:r w:rsidRPr="00FE414D">
        <w:rPr>
          <w:rFonts w:ascii="Arial" w:hAnsi="Arial" w:cs="Arial"/>
          <w:sz w:val="22"/>
          <w:szCs w:val="22"/>
        </w:rPr>
        <w:t>James W. Findling</w:t>
      </w:r>
      <w:r>
        <w:rPr>
          <w:rFonts w:ascii="Arial" w:hAnsi="Arial" w:cs="Arial"/>
          <w:sz w:val="22"/>
          <w:szCs w:val="22"/>
        </w:rPr>
        <w:t xml:space="preserve"> </w:t>
      </w:r>
      <w:r w:rsidRPr="00FE414D">
        <w:rPr>
          <w:rFonts w:ascii="Arial" w:hAnsi="Arial" w:cs="Arial"/>
          <w:sz w:val="22"/>
          <w:szCs w:val="22"/>
        </w:rPr>
        <w:t>0000-0003-3101-5320</w:t>
      </w:r>
    </w:p>
    <w:p w14:paraId="760FDC50" w14:textId="15FD08A0" w:rsidR="00B87209" w:rsidRDefault="00B87209" w:rsidP="00AF4CC1">
      <w:pPr>
        <w:autoSpaceDE w:val="0"/>
        <w:autoSpaceDN w:val="0"/>
        <w:adjustRightInd w:val="0"/>
        <w:spacing w:after="0"/>
        <w:rPr>
          <w:rFonts w:ascii="Arial" w:hAnsi="Arial" w:cs="Arial"/>
          <w:kern w:val="1"/>
          <w:sz w:val="22"/>
          <w:szCs w:val="22"/>
        </w:rPr>
      </w:pPr>
      <w:r w:rsidRPr="00FE414D">
        <w:rPr>
          <w:rFonts w:ascii="Arial" w:hAnsi="Arial" w:cs="Arial"/>
          <w:sz w:val="22"/>
          <w:szCs w:val="22"/>
        </w:rPr>
        <w:t>Richard J. Auchus</w:t>
      </w:r>
      <w:r>
        <w:rPr>
          <w:rFonts w:ascii="Arial" w:hAnsi="Arial" w:cs="Arial"/>
          <w:sz w:val="22"/>
          <w:szCs w:val="22"/>
        </w:rPr>
        <w:t xml:space="preserve"> </w:t>
      </w:r>
      <w:r w:rsidRPr="00FE414D">
        <w:rPr>
          <w:rFonts w:ascii="Arial" w:hAnsi="Arial" w:cs="Arial"/>
          <w:sz w:val="22"/>
          <w:szCs w:val="22"/>
        </w:rPr>
        <w:t>0000-0001-6815-6181</w:t>
      </w:r>
    </w:p>
    <w:p w14:paraId="7BF48931" w14:textId="77777777" w:rsidR="00B87209" w:rsidRPr="00FE414D" w:rsidRDefault="00B87209" w:rsidP="00AF4CC1">
      <w:pPr>
        <w:autoSpaceDE w:val="0"/>
        <w:autoSpaceDN w:val="0"/>
        <w:adjustRightInd w:val="0"/>
        <w:spacing w:after="0"/>
        <w:rPr>
          <w:rFonts w:ascii="Arial" w:hAnsi="Arial" w:cs="Arial"/>
          <w:kern w:val="1"/>
          <w:sz w:val="22"/>
          <w:szCs w:val="22"/>
        </w:rPr>
      </w:pPr>
    </w:p>
    <w:p w14:paraId="6125633C" w14:textId="0DCE8818" w:rsidR="00AF4CC1" w:rsidRPr="00FE414D" w:rsidRDefault="00AF4CC1" w:rsidP="00AF4CC1">
      <w:pPr>
        <w:autoSpaceDE w:val="0"/>
        <w:autoSpaceDN w:val="0"/>
        <w:adjustRightInd w:val="0"/>
        <w:spacing w:after="0"/>
        <w:rPr>
          <w:rFonts w:ascii="Arial" w:hAnsi="Arial" w:cs="Arial"/>
          <w:kern w:val="1"/>
          <w:sz w:val="22"/>
          <w:szCs w:val="22"/>
        </w:rPr>
      </w:pPr>
      <w:r w:rsidRPr="00FE414D">
        <w:rPr>
          <w:rFonts w:ascii="Arial" w:hAnsi="Arial" w:cs="Arial"/>
          <w:kern w:val="1"/>
          <w:sz w:val="22"/>
          <w:szCs w:val="22"/>
        </w:rPr>
        <w:t>Corresponding author:</w:t>
      </w:r>
    </w:p>
    <w:p w14:paraId="6EDE89F2" w14:textId="79F72980" w:rsidR="00A27CFA" w:rsidRPr="00FE414D" w:rsidRDefault="00AF4CC1" w:rsidP="00CB361F">
      <w:pPr>
        <w:autoSpaceDE w:val="0"/>
        <w:autoSpaceDN w:val="0"/>
        <w:adjustRightInd w:val="0"/>
        <w:spacing w:after="0"/>
        <w:rPr>
          <w:rFonts w:ascii="Arial" w:hAnsi="Arial" w:cs="Arial"/>
          <w:kern w:val="1"/>
          <w:sz w:val="22"/>
          <w:szCs w:val="22"/>
        </w:rPr>
      </w:pPr>
      <w:r w:rsidRPr="00FE414D">
        <w:rPr>
          <w:rFonts w:ascii="Arial" w:hAnsi="Arial" w:cs="Arial"/>
          <w:sz w:val="22"/>
          <w:szCs w:val="22"/>
        </w:rPr>
        <w:t>Richard J. Auchus, rauchus@med.umich.edu</w:t>
      </w:r>
    </w:p>
    <w:p w14:paraId="4C9BDA52" w14:textId="4DE4187D" w:rsidR="00D45BBB" w:rsidRPr="00FE414D" w:rsidRDefault="00D45BBB" w:rsidP="00A27CFA">
      <w:pPr>
        <w:spacing w:after="0"/>
        <w:rPr>
          <w:rFonts w:ascii="Arial" w:hAnsi="Arial" w:cs="Arial"/>
          <w:b/>
          <w:bCs/>
          <w:sz w:val="22"/>
          <w:szCs w:val="22"/>
        </w:rPr>
      </w:pPr>
    </w:p>
    <w:p w14:paraId="443C6BFD" w14:textId="77777777" w:rsidR="006035C4" w:rsidRPr="00FE414D" w:rsidRDefault="006035C4" w:rsidP="006035C4">
      <w:pPr>
        <w:spacing w:after="0"/>
        <w:rPr>
          <w:rFonts w:ascii="Arial" w:hAnsi="Arial" w:cs="Arial"/>
          <w:b/>
          <w:bCs/>
          <w:sz w:val="22"/>
          <w:szCs w:val="22"/>
        </w:rPr>
      </w:pPr>
      <w:r w:rsidRPr="00FE414D">
        <w:rPr>
          <w:rFonts w:ascii="Arial" w:hAnsi="Arial" w:cs="Arial"/>
          <w:b/>
          <w:bCs/>
          <w:sz w:val="22"/>
          <w:szCs w:val="22"/>
        </w:rPr>
        <w:t>Keywords</w:t>
      </w:r>
    </w:p>
    <w:p w14:paraId="5D07A153" w14:textId="334C052A" w:rsidR="006035C4" w:rsidRPr="00FE414D" w:rsidRDefault="006035C4" w:rsidP="006035C4">
      <w:pPr>
        <w:spacing w:after="0"/>
        <w:rPr>
          <w:rFonts w:ascii="Arial" w:hAnsi="Arial" w:cs="Arial"/>
          <w:sz w:val="22"/>
          <w:szCs w:val="22"/>
        </w:rPr>
      </w:pPr>
      <w:r w:rsidRPr="00FE414D">
        <w:rPr>
          <w:rFonts w:ascii="Arial" w:hAnsi="Arial" w:cs="Arial"/>
          <w:sz w:val="22"/>
          <w:szCs w:val="22"/>
        </w:rPr>
        <w:t>Glucocorticoid withdrawal syndrome, Steroid withdrawal syndrome, Corticosteroid withdrawal syndrome, Cushing syndrome, Cushing disease, Adrenal insufficiency</w:t>
      </w:r>
    </w:p>
    <w:p w14:paraId="08C4D3E2" w14:textId="77777777" w:rsidR="006035C4" w:rsidRPr="00FE414D" w:rsidRDefault="006035C4" w:rsidP="006035C4">
      <w:pPr>
        <w:spacing w:after="0"/>
        <w:rPr>
          <w:rFonts w:ascii="Arial" w:hAnsi="Arial" w:cs="Arial"/>
          <w:b/>
          <w:bCs/>
          <w:sz w:val="22"/>
          <w:szCs w:val="22"/>
        </w:rPr>
      </w:pPr>
    </w:p>
    <w:p w14:paraId="428C40BC" w14:textId="2DDFF21C" w:rsidR="006035C4" w:rsidRDefault="006035C4" w:rsidP="00A27CFA">
      <w:pPr>
        <w:spacing w:after="0"/>
        <w:rPr>
          <w:rFonts w:ascii="Arial" w:hAnsi="Arial" w:cs="Arial"/>
          <w:sz w:val="22"/>
          <w:szCs w:val="22"/>
        </w:rPr>
      </w:pPr>
    </w:p>
    <w:p w14:paraId="0357F7D0" w14:textId="60CA9FA8" w:rsidR="002B5591" w:rsidRDefault="002B5591" w:rsidP="00A27CFA">
      <w:pPr>
        <w:spacing w:after="0"/>
        <w:rPr>
          <w:rFonts w:ascii="Arial" w:hAnsi="Arial" w:cs="Arial"/>
          <w:sz w:val="22"/>
          <w:szCs w:val="22"/>
        </w:rPr>
      </w:pPr>
    </w:p>
    <w:p w14:paraId="585BD99B" w14:textId="56B7E686" w:rsidR="002B5591" w:rsidRDefault="002B5591" w:rsidP="00A27CFA">
      <w:pPr>
        <w:spacing w:after="0"/>
        <w:rPr>
          <w:rFonts w:ascii="Arial" w:hAnsi="Arial" w:cs="Arial"/>
          <w:sz w:val="22"/>
          <w:szCs w:val="22"/>
        </w:rPr>
      </w:pPr>
    </w:p>
    <w:p w14:paraId="68138D00" w14:textId="51152F89" w:rsidR="002B5591" w:rsidRDefault="002B5591" w:rsidP="00A27CFA">
      <w:pPr>
        <w:spacing w:after="0"/>
        <w:rPr>
          <w:rFonts w:ascii="Arial" w:hAnsi="Arial" w:cs="Arial"/>
          <w:sz w:val="22"/>
          <w:szCs w:val="22"/>
        </w:rPr>
      </w:pPr>
    </w:p>
    <w:p w14:paraId="34CD823F" w14:textId="4B0A7ECE" w:rsidR="002B5591" w:rsidRDefault="002B5591" w:rsidP="00A27CFA">
      <w:pPr>
        <w:spacing w:after="0"/>
        <w:rPr>
          <w:rFonts w:ascii="Arial" w:hAnsi="Arial" w:cs="Arial"/>
          <w:sz w:val="22"/>
          <w:szCs w:val="22"/>
        </w:rPr>
      </w:pPr>
    </w:p>
    <w:p w14:paraId="6CAF8F75" w14:textId="261F678D" w:rsidR="002B5591" w:rsidRDefault="002B5591" w:rsidP="00A27CFA">
      <w:pPr>
        <w:spacing w:after="0"/>
        <w:rPr>
          <w:rFonts w:ascii="Arial" w:hAnsi="Arial" w:cs="Arial"/>
          <w:sz w:val="22"/>
          <w:szCs w:val="22"/>
        </w:rPr>
      </w:pPr>
    </w:p>
    <w:p w14:paraId="1DD4635E" w14:textId="77F4CA23" w:rsidR="002B5591" w:rsidRDefault="002B5591" w:rsidP="00A27CFA">
      <w:pPr>
        <w:spacing w:after="0"/>
        <w:rPr>
          <w:rFonts w:ascii="Arial" w:hAnsi="Arial" w:cs="Arial"/>
          <w:sz w:val="22"/>
          <w:szCs w:val="22"/>
        </w:rPr>
      </w:pPr>
    </w:p>
    <w:p w14:paraId="04FB9B60" w14:textId="438472B0" w:rsidR="002B5591" w:rsidRDefault="002B5591" w:rsidP="00A27CFA">
      <w:pPr>
        <w:spacing w:after="0"/>
        <w:rPr>
          <w:rFonts w:ascii="Arial" w:hAnsi="Arial" w:cs="Arial"/>
          <w:sz w:val="22"/>
          <w:szCs w:val="22"/>
        </w:rPr>
      </w:pPr>
    </w:p>
    <w:p w14:paraId="4B30A859" w14:textId="77777777" w:rsidR="002B5591" w:rsidRPr="00217C43" w:rsidRDefault="002B5591" w:rsidP="00A27CFA">
      <w:pPr>
        <w:spacing w:after="0"/>
        <w:rPr>
          <w:rFonts w:ascii="Arial" w:hAnsi="Arial" w:cs="Arial"/>
          <w:sz w:val="22"/>
          <w:szCs w:val="22"/>
        </w:rPr>
      </w:pPr>
    </w:p>
    <w:p w14:paraId="15470CDE" w14:textId="61C54D87" w:rsidR="006035C4" w:rsidRPr="00FE414D" w:rsidRDefault="006035C4" w:rsidP="00A27CFA">
      <w:pPr>
        <w:spacing w:after="0"/>
        <w:rPr>
          <w:rFonts w:ascii="Arial" w:hAnsi="Arial" w:cs="Arial"/>
          <w:b/>
          <w:bCs/>
          <w:sz w:val="22"/>
          <w:szCs w:val="22"/>
        </w:rPr>
      </w:pPr>
    </w:p>
    <w:p w14:paraId="693C2CAD" w14:textId="448AD39F" w:rsidR="006035C4" w:rsidRPr="00FE414D" w:rsidRDefault="006035C4" w:rsidP="00A27CFA">
      <w:pPr>
        <w:spacing w:after="0"/>
        <w:rPr>
          <w:rFonts w:ascii="Arial" w:hAnsi="Arial" w:cs="Arial"/>
          <w:b/>
          <w:bCs/>
          <w:sz w:val="22"/>
          <w:szCs w:val="22"/>
        </w:rPr>
      </w:pPr>
    </w:p>
    <w:p w14:paraId="1CE54E62" w14:textId="23FCD45A" w:rsidR="006035C4" w:rsidRPr="00FE414D" w:rsidRDefault="006035C4" w:rsidP="00A27CFA">
      <w:pPr>
        <w:spacing w:after="0"/>
        <w:rPr>
          <w:rFonts w:ascii="Arial" w:hAnsi="Arial" w:cs="Arial"/>
          <w:b/>
          <w:bCs/>
          <w:sz w:val="22"/>
          <w:szCs w:val="22"/>
        </w:rPr>
      </w:pPr>
    </w:p>
    <w:p w14:paraId="356B56DD" w14:textId="71F031C7" w:rsidR="006035C4" w:rsidRPr="00FE414D" w:rsidRDefault="006035C4" w:rsidP="00A27CFA">
      <w:pPr>
        <w:spacing w:after="0"/>
        <w:rPr>
          <w:rFonts w:ascii="Arial" w:hAnsi="Arial" w:cs="Arial"/>
          <w:b/>
          <w:bCs/>
          <w:sz w:val="22"/>
          <w:szCs w:val="22"/>
        </w:rPr>
      </w:pPr>
    </w:p>
    <w:p w14:paraId="26B282CD" w14:textId="2950AE58" w:rsidR="006035C4" w:rsidRPr="00FE414D" w:rsidRDefault="006035C4" w:rsidP="00A27CFA">
      <w:pPr>
        <w:spacing w:after="0"/>
        <w:rPr>
          <w:rFonts w:ascii="Arial" w:hAnsi="Arial" w:cs="Arial"/>
          <w:b/>
          <w:bCs/>
          <w:sz w:val="22"/>
          <w:szCs w:val="22"/>
        </w:rPr>
      </w:pPr>
    </w:p>
    <w:p w14:paraId="173D1E78" w14:textId="1EC6936C" w:rsidR="006035C4" w:rsidRPr="00FE414D" w:rsidRDefault="006035C4" w:rsidP="00A27CFA">
      <w:pPr>
        <w:spacing w:after="0"/>
        <w:rPr>
          <w:rFonts w:ascii="Arial" w:hAnsi="Arial" w:cs="Arial"/>
          <w:b/>
          <w:bCs/>
          <w:sz w:val="22"/>
          <w:szCs w:val="22"/>
        </w:rPr>
      </w:pPr>
    </w:p>
    <w:p w14:paraId="4312680E" w14:textId="342EC86A" w:rsidR="006035C4" w:rsidRPr="00FE414D" w:rsidRDefault="006035C4" w:rsidP="00A27CFA">
      <w:pPr>
        <w:spacing w:after="0"/>
        <w:rPr>
          <w:rFonts w:ascii="Arial" w:hAnsi="Arial" w:cs="Arial"/>
          <w:b/>
          <w:bCs/>
          <w:sz w:val="22"/>
          <w:szCs w:val="22"/>
        </w:rPr>
      </w:pPr>
    </w:p>
    <w:p w14:paraId="01CB507F" w14:textId="3DB4B325" w:rsidR="006035C4" w:rsidRDefault="006035C4" w:rsidP="00A27CFA">
      <w:pPr>
        <w:spacing w:after="0"/>
        <w:rPr>
          <w:rFonts w:ascii="Arial" w:hAnsi="Arial" w:cs="Arial"/>
          <w:b/>
          <w:bCs/>
          <w:sz w:val="22"/>
          <w:szCs w:val="22"/>
        </w:rPr>
      </w:pPr>
    </w:p>
    <w:p w14:paraId="584956C6" w14:textId="77777777" w:rsidR="005D3A34" w:rsidRPr="00FE414D" w:rsidRDefault="005D3A34" w:rsidP="00A27CFA">
      <w:pPr>
        <w:spacing w:after="0"/>
        <w:rPr>
          <w:rFonts w:ascii="Arial" w:hAnsi="Arial" w:cs="Arial"/>
          <w:b/>
          <w:bCs/>
          <w:sz w:val="22"/>
          <w:szCs w:val="22"/>
        </w:rPr>
      </w:pPr>
    </w:p>
    <w:p w14:paraId="5C1F6EBA" w14:textId="3CE7CAAF" w:rsidR="006035C4" w:rsidRPr="00FE414D" w:rsidRDefault="006035C4" w:rsidP="00A27CFA">
      <w:pPr>
        <w:spacing w:after="0"/>
        <w:rPr>
          <w:rFonts w:ascii="Arial" w:hAnsi="Arial" w:cs="Arial"/>
          <w:b/>
          <w:bCs/>
          <w:sz w:val="22"/>
          <w:szCs w:val="22"/>
        </w:rPr>
      </w:pPr>
    </w:p>
    <w:p w14:paraId="235771BE" w14:textId="6CB35B84" w:rsidR="006035C4" w:rsidRPr="00FE414D" w:rsidRDefault="006035C4" w:rsidP="00A27CFA">
      <w:pPr>
        <w:spacing w:after="0"/>
        <w:rPr>
          <w:rFonts w:ascii="Arial" w:hAnsi="Arial" w:cs="Arial"/>
          <w:b/>
          <w:bCs/>
          <w:sz w:val="22"/>
          <w:szCs w:val="22"/>
        </w:rPr>
      </w:pPr>
    </w:p>
    <w:p w14:paraId="37CABA75" w14:textId="775FFCBB" w:rsidR="006035C4" w:rsidRPr="00FE414D" w:rsidRDefault="006035C4" w:rsidP="00A27CFA">
      <w:pPr>
        <w:spacing w:after="0"/>
        <w:rPr>
          <w:rFonts w:ascii="Arial" w:hAnsi="Arial" w:cs="Arial"/>
          <w:b/>
          <w:bCs/>
          <w:sz w:val="22"/>
          <w:szCs w:val="22"/>
        </w:rPr>
      </w:pPr>
    </w:p>
    <w:p w14:paraId="386F9728" w14:textId="2C06B1E0" w:rsidR="006035C4" w:rsidRPr="00FE414D" w:rsidRDefault="006035C4" w:rsidP="00A27CFA">
      <w:pPr>
        <w:spacing w:after="0"/>
        <w:rPr>
          <w:rFonts w:ascii="Arial" w:hAnsi="Arial" w:cs="Arial"/>
          <w:b/>
          <w:bCs/>
          <w:sz w:val="22"/>
          <w:szCs w:val="22"/>
        </w:rPr>
      </w:pPr>
    </w:p>
    <w:p w14:paraId="66B8B999" w14:textId="57B50ACE" w:rsidR="006035C4" w:rsidRPr="00FE414D" w:rsidRDefault="006035C4" w:rsidP="00A27CFA">
      <w:pPr>
        <w:spacing w:after="0"/>
        <w:rPr>
          <w:rFonts w:ascii="Arial" w:hAnsi="Arial" w:cs="Arial"/>
          <w:b/>
          <w:bCs/>
          <w:sz w:val="22"/>
          <w:szCs w:val="22"/>
        </w:rPr>
      </w:pPr>
    </w:p>
    <w:p w14:paraId="6A5EF928" w14:textId="77777777" w:rsidR="00A27CFA" w:rsidRPr="00FE414D" w:rsidRDefault="00A27CFA" w:rsidP="00A27CFA">
      <w:pPr>
        <w:spacing w:after="0"/>
        <w:rPr>
          <w:rFonts w:ascii="Arial" w:hAnsi="Arial" w:cs="Arial"/>
          <w:b/>
          <w:bCs/>
          <w:sz w:val="22"/>
          <w:szCs w:val="22"/>
        </w:rPr>
      </w:pPr>
      <w:r w:rsidRPr="00FE414D">
        <w:rPr>
          <w:rFonts w:ascii="Arial" w:hAnsi="Arial" w:cs="Arial"/>
          <w:b/>
          <w:bCs/>
          <w:sz w:val="22"/>
          <w:szCs w:val="22"/>
        </w:rPr>
        <w:lastRenderedPageBreak/>
        <w:t>Abstract</w:t>
      </w:r>
    </w:p>
    <w:p w14:paraId="26FF8076" w14:textId="77777777" w:rsidR="00A27CFA" w:rsidRPr="00FE414D" w:rsidRDefault="00A27CFA" w:rsidP="00A27CFA">
      <w:pPr>
        <w:spacing w:after="0"/>
        <w:rPr>
          <w:rFonts w:ascii="Arial" w:hAnsi="Arial" w:cs="Arial"/>
          <w:b/>
          <w:bCs/>
          <w:sz w:val="22"/>
          <w:szCs w:val="22"/>
        </w:rPr>
      </w:pPr>
    </w:p>
    <w:p w14:paraId="32EFF1C7" w14:textId="7160662E" w:rsidR="00A27CFA" w:rsidRPr="00FE414D" w:rsidRDefault="00A27CFA" w:rsidP="00A27CFA">
      <w:pPr>
        <w:spacing w:after="0"/>
        <w:rPr>
          <w:rFonts w:ascii="Arial" w:hAnsi="Arial" w:cs="Arial"/>
          <w:sz w:val="22"/>
          <w:szCs w:val="22"/>
        </w:rPr>
      </w:pPr>
      <w:r w:rsidRPr="00FE414D">
        <w:rPr>
          <w:rFonts w:ascii="Arial" w:hAnsi="Arial" w:cs="Arial"/>
          <w:sz w:val="22"/>
          <w:szCs w:val="22"/>
        </w:rPr>
        <w:t>Purpose:</w:t>
      </w:r>
    </w:p>
    <w:p w14:paraId="1A3CE85A" w14:textId="3EC43A2D" w:rsidR="00913A36" w:rsidRPr="00FE414D" w:rsidRDefault="00D40DCE" w:rsidP="00A27CFA">
      <w:pPr>
        <w:spacing w:after="0"/>
        <w:rPr>
          <w:rFonts w:ascii="Arial" w:hAnsi="Arial" w:cs="Arial"/>
          <w:sz w:val="22"/>
          <w:szCs w:val="22"/>
        </w:rPr>
      </w:pPr>
      <w:r>
        <w:rPr>
          <w:rFonts w:ascii="Arial" w:hAnsi="Arial" w:cs="Arial"/>
          <w:sz w:val="22"/>
          <w:szCs w:val="22"/>
        </w:rPr>
        <w:t>L</w:t>
      </w:r>
      <w:r w:rsidR="004022F9" w:rsidRPr="00FE414D">
        <w:rPr>
          <w:rFonts w:ascii="Arial" w:hAnsi="Arial" w:cs="Arial"/>
          <w:sz w:val="22"/>
          <w:szCs w:val="22"/>
        </w:rPr>
        <w:t xml:space="preserve">iterature </w:t>
      </w:r>
      <w:r>
        <w:rPr>
          <w:rFonts w:ascii="Arial" w:hAnsi="Arial" w:cs="Arial"/>
          <w:sz w:val="22"/>
          <w:szCs w:val="22"/>
        </w:rPr>
        <w:t>regarding</w:t>
      </w:r>
      <w:r w:rsidR="004022F9" w:rsidRPr="00FE414D">
        <w:rPr>
          <w:rFonts w:ascii="Arial" w:hAnsi="Arial" w:cs="Arial"/>
          <w:sz w:val="22"/>
          <w:szCs w:val="22"/>
        </w:rPr>
        <w:t xml:space="preserve"> </w:t>
      </w:r>
      <w:r w:rsidR="00913A36" w:rsidRPr="00FE414D">
        <w:rPr>
          <w:rFonts w:ascii="Arial" w:hAnsi="Arial" w:cs="Arial"/>
          <w:sz w:val="22"/>
          <w:szCs w:val="22"/>
        </w:rPr>
        <w:t xml:space="preserve">endogenous Cushing syndrome (CS) </w:t>
      </w:r>
      <w:r w:rsidR="004022F9" w:rsidRPr="00FE414D">
        <w:rPr>
          <w:rFonts w:ascii="Arial" w:hAnsi="Arial" w:cs="Arial"/>
          <w:sz w:val="22"/>
          <w:szCs w:val="22"/>
        </w:rPr>
        <w:t xml:space="preserve">largely focuses on the challenges of diagnosis, subtyping, and </w:t>
      </w:r>
      <w:r w:rsidR="00B87209">
        <w:rPr>
          <w:rFonts w:ascii="Arial" w:hAnsi="Arial" w:cs="Arial"/>
          <w:sz w:val="22"/>
          <w:szCs w:val="22"/>
        </w:rPr>
        <w:t>treatment</w:t>
      </w:r>
      <w:r w:rsidR="00913A36" w:rsidRPr="00FE414D">
        <w:rPr>
          <w:rFonts w:ascii="Arial" w:hAnsi="Arial" w:cs="Arial"/>
          <w:sz w:val="22"/>
          <w:szCs w:val="22"/>
        </w:rPr>
        <w:t xml:space="preserve">. </w:t>
      </w:r>
      <w:r w:rsidR="00D01BC3" w:rsidRPr="00FE414D">
        <w:rPr>
          <w:rFonts w:ascii="Arial" w:hAnsi="Arial" w:cs="Arial"/>
          <w:sz w:val="22"/>
          <w:szCs w:val="22"/>
        </w:rPr>
        <w:t>T</w:t>
      </w:r>
      <w:r w:rsidR="00EA0554" w:rsidRPr="00FE414D">
        <w:rPr>
          <w:rFonts w:ascii="Arial" w:hAnsi="Arial" w:cs="Arial"/>
          <w:sz w:val="22"/>
          <w:szCs w:val="22"/>
        </w:rPr>
        <w:t xml:space="preserve">he enigmatic phenomenon of </w:t>
      </w:r>
      <w:r w:rsidR="00913A36" w:rsidRPr="00FE414D">
        <w:rPr>
          <w:rFonts w:ascii="Arial" w:hAnsi="Arial" w:cs="Arial"/>
          <w:sz w:val="22"/>
          <w:szCs w:val="22"/>
        </w:rPr>
        <w:t>glucocorticoid withdrawal syndrome (GWS)</w:t>
      </w:r>
      <w:r>
        <w:rPr>
          <w:rFonts w:ascii="Arial" w:hAnsi="Arial" w:cs="Arial"/>
          <w:sz w:val="22"/>
          <w:szCs w:val="22"/>
        </w:rPr>
        <w:t>,</w:t>
      </w:r>
      <w:r w:rsidR="00913A36" w:rsidRPr="00FE414D">
        <w:rPr>
          <w:rFonts w:ascii="Arial" w:hAnsi="Arial" w:cs="Arial"/>
          <w:sz w:val="22"/>
          <w:szCs w:val="22"/>
        </w:rPr>
        <w:t xml:space="preserve"> </w:t>
      </w:r>
      <w:r w:rsidR="00EA0554" w:rsidRPr="00FE414D">
        <w:rPr>
          <w:rFonts w:ascii="Arial" w:hAnsi="Arial" w:cs="Arial"/>
          <w:sz w:val="22"/>
          <w:szCs w:val="22"/>
        </w:rPr>
        <w:t>due to rapid reduction in cortisol exposure following</w:t>
      </w:r>
      <w:r w:rsidR="00913A36" w:rsidRPr="00FE414D">
        <w:rPr>
          <w:rFonts w:ascii="Arial" w:hAnsi="Arial" w:cs="Arial"/>
          <w:sz w:val="22"/>
          <w:szCs w:val="22"/>
        </w:rPr>
        <w:t xml:space="preserve"> treatment of CS</w:t>
      </w:r>
      <w:r>
        <w:rPr>
          <w:rFonts w:ascii="Arial" w:hAnsi="Arial" w:cs="Arial"/>
          <w:sz w:val="22"/>
          <w:szCs w:val="22"/>
        </w:rPr>
        <w:t>,</w:t>
      </w:r>
      <w:r w:rsidR="00913A36" w:rsidRPr="00FE414D">
        <w:rPr>
          <w:rFonts w:ascii="Arial" w:hAnsi="Arial" w:cs="Arial"/>
          <w:sz w:val="22"/>
          <w:szCs w:val="22"/>
        </w:rPr>
        <w:t xml:space="preserve"> </w:t>
      </w:r>
      <w:r w:rsidR="004022F9" w:rsidRPr="00FE414D">
        <w:rPr>
          <w:rFonts w:ascii="Arial" w:hAnsi="Arial" w:cs="Arial"/>
          <w:sz w:val="22"/>
          <w:szCs w:val="22"/>
        </w:rPr>
        <w:t xml:space="preserve">is less commonly discussed but </w:t>
      </w:r>
      <w:r w:rsidR="00217C43">
        <w:rPr>
          <w:rFonts w:ascii="Arial" w:hAnsi="Arial" w:cs="Arial"/>
          <w:sz w:val="22"/>
          <w:szCs w:val="22"/>
        </w:rPr>
        <w:t>also</w:t>
      </w:r>
      <w:r w:rsidR="00913A36" w:rsidRPr="00FE414D">
        <w:rPr>
          <w:rFonts w:ascii="Arial" w:hAnsi="Arial" w:cs="Arial"/>
          <w:sz w:val="22"/>
          <w:szCs w:val="22"/>
        </w:rPr>
        <w:t xml:space="preserve"> </w:t>
      </w:r>
      <w:r w:rsidR="004022F9" w:rsidRPr="00FE414D">
        <w:rPr>
          <w:rFonts w:ascii="Arial" w:hAnsi="Arial" w:cs="Arial"/>
          <w:sz w:val="22"/>
          <w:szCs w:val="22"/>
        </w:rPr>
        <w:t>difficult to manage.</w:t>
      </w:r>
      <w:r w:rsidR="00335954" w:rsidRPr="00FE414D">
        <w:rPr>
          <w:rFonts w:ascii="Arial" w:hAnsi="Arial" w:cs="Arial"/>
          <w:sz w:val="22"/>
          <w:szCs w:val="22"/>
        </w:rPr>
        <w:t xml:space="preserve"> </w:t>
      </w:r>
      <w:r w:rsidR="00EA0554" w:rsidRPr="00FE414D">
        <w:rPr>
          <w:rFonts w:ascii="Arial" w:hAnsi="Arial" w:cs="Arial"/>
          <w:sz w:val="22"/>
          <w:szCs w:val="22"/>
        </w:rPr>
        <w:t xml:space="preserve">We </w:t>
      </w:r>
      <w:r w:rsidR="001D1BA2" w:rsidRPr="00FE414D">
        <w:rPr>
          <w:rFonts w:ascii="Arial" w:hAnsi="Arial" w:cs="Arial"/>
          <w:sz w:val="22"/>
          <w:szCs w:val="22"/>
        </w:rPr>
        <w:t>highlight</w:t>
      </w:r>
      <w:r w:rsidR="00EA0554" w:rsidRPr="00FE414D">
        <w:rPr>
          <w:rFonts w:ascii="Arial" w:hAnsi="Arial" w:cs="Arial"/>
          <w:sz w:val="22"/>
          <w:szCs w:val="22"/>
        </w:rPr>
        <w:t xml:space="preserve"> </w:t>
      </w:r>
      <w:r w:rsidR="00B06B25">
        <w:rPr>
          <w:rFonts w:ascii="Arial" w:hAnsi="Arial" w:cs="Arial"/>
          <w:sz w:val="22"/>
          <w:szCs w:val="22"/>
        </w:rPr>
        <w:t>the clinical approach to</w:t>
      </w:r>
      <w:r w:rsidR="00EA0554" w:rsidRPr="00FE414D">
        <w:rPr>
          <w:rFonts w:ascii="Arial" w:hAnsi="Arial" w:cs="Arial"/>
          <w:sz w:val="22"/>
          <w:szCs w:val="22"/>
        </w:rPr>
        <w:t xml:space="preserve"> </w:t>
      </w:r>
      <w:r w:rsidR="00335954" w:rsidRPr="00FE414D">
        <w:rPr>
          <w:rFonts w:ascii="Arial" w:hAnsi="Arial" w:cs="Arial"/>
          <w:sz w:val="22"/>
          <w:szCs w:val="22"/>
        </w:rPr>
        <w:t>navigating patient</w:t>
      </w:r>
      <w:r w:rsidR="00EA0554" w:rsidRPr="00FE414D">
        <w:rPr>
          <w:rFonts w:ascii="Arial" w:hAnsi="Arial" w:cs="Arial"/>
          <w:sz w:val="22"/>
          <w:szCs w:val="22"/>
        </w:rPr>
        <w:t>s</w:t>
      </w:r>
      <w:r w:rsidR="00335954" w:rsidRPr="00FE414D">
        <w:rPr>
          <w:rFonts w:ascii="Arial" w:hAnsi="Arial" w:cs="Arial"/>
          <w:sz w:val="22"/>
          <w:szCs w:val="22"/>
        </w:rPr>
        <w:t xml:space="preserve"> from GWS</w:t>
      </w:r>
      <w:r w:rsidR="00EA0554" w:rsidRPr="00FE414D">
        <w:rPr>
          <w:rFonts w:ascii="Arial" w:hAnsi="Arial" w:cs="Arial"/>
          <w:sz w:val="22"/>
          <w:szCs w:val="22"/>
        </w:rPr>
        <w:t xml:space="preserve"> and</w:t>
      </w:r>
      <w:r w:rsidR="00335954" w:rsidRPr="00FE414D">
        <w:rPr>
          <w:rFonts w:ascii="Arial" w:hAnsi="Arial" w:cs="Arial"/>
          <w:sz w:val="22"/>
          <w:szCs w:val="22"/>
        </w:rPr>
        <w:t xml:space="preserve"> </w:t>
      </w:r>
      <w:r w:rsidR="00EA0554" w:rsidRPr="00FE414D">
        <w:rPr>
          <w:rFonts w:ascii="Arial" w:hAnsi="Arial" w:cs="Arial"/>
          <w:sz w:val="22"/>
          <w:szCs w:val="22"/>
        </w:rPr>
        <w:t xml:space="preserve">adrenal insufficiency </w:t>
      </w:r>
      <w:r w:rsidR="00335954" w:rsidRPr="00FE414D">
        <w:rPr>
          <w:rFonts w:ascii="Arial" w:hAnsi="Arial" w:cs="Arial"/>
          <w:sz w:val="22"/>
          <w:szCs w:val="22"/>
        </w:rPr>
        <w:t xml:space="preserve">to full </w:t>
      </w:r>
      <w:r w:rsidR="00EA0554" w:rsidRPr="00FE414D">
        <w:rPr>
          <w:rFonts w:ascii="Arial" w:hAnsi="Arial" w:cs="Arial"/>
          <w:sz w:val="22"/>
          <w:szCs w:val="22"/>
        </w:rPr>
        <w:t>hypothalamic-</w:t>
      </w:r>
      <w:r w:rsidR="00335954" w:rsidRPr="00FE414D">
        <w:rPr>
          <w:rFonts w:ascii="Arial" w:hAnsi="Arial" w:cs="Arial"/>
          <w:sz w:val="22"/>
          <w:szCs w:val="22"/>
        </w:rPr>
        <w:t xml:space="preserve">pituitary-adrenal </w:t>
      </w:r>
      <w:r w:rsidR="00EA0554" w:rsidRPr="00FE414D">
        <w:rPr>
          <w:rFonts w:ascii="Arial" w:hAnsi="Arial" w:cs="Arial"/>
          <w:sz w:val="22"/>
          <w:szCs w:val="22"/>
        </w:rPr>
        <w:t xml:space="preserve">(HPA) </w:t>
      </w:r>
      <w:r w:rsidR="00335954" w:rsidRPr="00FE414D">
        <w:rPr>
          <w:rFonts w:ascii="Arial" w:hAnsi="Arial" w:cs="Arial"/>
          <w:sz w:val="22"/>
          <w:szCs w:val="22"/>
        </w:rPr>
        <w:t>axis recovery</w:t>
      </w:r>
      <w:r w:rsidR="00EA0554" w:rsidRPr="00FE414D">
        <w:rPr>
          <w:rFonts w:ascii="Arial" w:hAnsi="Arial" w:cs="Arial"/>
          <w:sz w:val="22"/>
          <w:szCs w:val="22"/>
        </w:rPr>
        <w:t>.</w:t>
      </w:r>
    </w:p>
    <w:p w14:paraId="305CBB68" w14:textId="77777777" w:rsidR="00D45BBB" w:rsidRPr="00FE414D" w:rsidRDefault="00D45BBB" w:rsidP="00A27CFA">
      <w:pPr>
        <w:spacing w:after="0"/>
        <w:rPr>
          <w:rFonts w:ascii="Arial" w:hAnsi="Arial" w:cs="Arial"/>
          <w:b/>
          <w:bCs/>
          <w:sz w:val="22"/>
          <w:szCs w:val="22"/>
        </w:rPr>
      </w:pPr>
    </w:p>
    <w:p w14:paraId="3A1B4100" w14:textId="1144A17B" w:rsidR="00A27CFA" w:rsidRPr="00FE414D" w:rsidRDefault="00A27CFA" w:rsidP="00A27CFA">
      <w:pPr>
        <w:spacing w:after="0"/>
        <w:rPr>
          <w:rFonts w:ascii="Arial" w:hAnsi="Arial" w:cs="Arial"/>
          <w:sz w:val="22"/>
          <w:szCs w:val="22"/>
        </w:rPr>
      </w:pPr>
      <w:r w:rsidRPr="00FE414D">
        <w:rPr>
          <w:rFonts w:ascii="Arial" w:hAnsi="Arial" w:cs="Arial"/>
          <w:sz w:val="22"/>
          <w:szCs w:val="22"/>
        </w:rPr>
        <w:t>Methods</w:t>
      </w:r>
      <w:r w:rsidR="00D45BBB" w:rsidRPr="00FE414D">
        <w:rPr>
          <w:rFonts w:ascii="Arial" w:hAnsi="Arial" w:cs="Arial"/>
          <w:sz w:val="22"/>
          <w:szCs w:val="22"/>
        </w:rPr>
        <w:t>:</w:t>
      </w:r>
    </w:p>
    <w:p w14:paraId="33B04E41" w14:textId="4F81B03B" w:rsidR="0053218A" w:rsidRPr="00FE414D" w:rsidRDefault="0053218A" w:rsidP="0053218A">
      <w:pPr>
        <w:spacing w:after="0"/>
        <w:rPr>
          <w:rFonts w:ascii="Arial" w:hAnsi="Arial" w:cs="Arial"/>
          <w:sz w:val="22"/>
          <w:szCs w:val="22"/>
        </w:rPr>
      </w:pPr>
      <w:r w:rsidRPr="00FE414D">
        <w:rPr>
          <w:rFonts w:ascii="Arial" w:hAnsi="Arial" w:cs="Arial"/>
          <w:sz w:val="22"/>
          <w:szCs w:val="22"/>
        </w:rPr>
        <w:t xml:space="preserve">We </w:t>
      </w:r>
      <w:r w:rsidR="001D1BA2" w:rsidRPr="00FE414D">
        <w:rPr>
          <w:rFonts w:ascii="Arial" w:hAnsi="Arial" w:cs="Arial"/>
          <w:sz w:val="22"/>
          <w:szCs w:val="22"/>
        </w:rPr>
        <w:t>review the literature on</w:t>
      </w:r>
      <w:r w:rsidRPr="00FE414D">
        <w:rPr>
          <w:rFonts w:ascii="Arial" w:hAnsi="Arial" w:cs="Arial"/>
          <w:sz w:val="22"/>
          <w:szCs w:val="22"/>
        </w:rPr>
        <w:t xml:space="preserve"> the pathogenesis of GWS and its clinical presentation. We provide strategies for glucocorticoid dosing and tapering, </w:t>
      </w:r>
      <w:r w:rsidR="00EA0554" w:rsidRPr="00FE414D">
        <w:rPr>
          <w:rFonts w:ascii="Arial" w:hAnsi="Arial" w:cs="Arial"/>
          <w:sz w:val="22"/>
          <w:szCs w:val="22"/>
        </w:rPr>
        <w:t>HPA</w:t>
      </w:r>
      <w:r w:rsidRPr="00FE414D">
        <w:rPr>
          <w:rFonts w:ascii="Arial" w:hAnsi="Arial" w:cs="Arial"/>
          <w:sz w:val="22"/>
          <w:szCs w:val="22"/>
        </w:rPr>
        <w:t xml:space="preserve"> axis testing, as well as pharmacotherapy and ancillary treatments for GWS symptom management.</w:t>
      </w:r>
    </w:p>
    <w:p w14:paraId="1DC940E6" w14:textId="77777777" w:rsidR="0053218A" w:rsidRPr="00FE414D" w:rsidRDefault="0053218A" w:rsidP="00A27CFA">
      <w:pPr>
        <w:spacing w:after="0"/>
        <w:rPr>
          <w:rFonts w:ascii="Arial" w:hAnsi="Arial" w:cs="Arial"/>
          <w:sz w:val="22"/>
          <w:szCs w:val="22"/>
        </w:rPr>
      </w:pPr>
    </w:p>
    <w:p w14:paraId="2FD83629" w14:textId="50809C53" w:rsidR="00913A36" w:rsidRPr="00FE414D" w:rsidRDefault="00A27CFA" w:rsidP="00A27CFA">
      <w:pPr>
        <w:spacing w:after="0"/>
        <w:rPr>
          <w:rFonts w:ascii="Arial" w:hAnsi="Arial" w:cs="Arial"/>
          <w:sz w:val="22"/>
          <w:szCs w:val="22"/>
        </w:rPr>
      </w:pPr>
      <w:r w:rsidRPr="00FE414D">
        <w:rPr>
          <w:rFonts w:ascii="Arial" w:hAnsi="Arial" w:cs="Arial"/>
          <w:sz w:val="22"/>
          <w:szCs w:val="22"/>
        </w:rPr>
        <w:t>Results</w:t>
      </w:r>
      <w:r w:rsidR="00D45BBB" w:rsidRPr="00FE414D">
        <w:rPr>
          <w:rFonts w:ascii="Arial" w:hAnsi="Arial" w:cs="Arial"/>
          <w:sz w:val="22"/>
          <w:szCs w:val="22"/>
        </w:rPr>
        <w:t>:</w:t>
      </w:r>
    </w:p>
    <w:p w14:paraId="70F9F983" w14:textId="6BB835CF" w:rsidR="0053218A" w:rsidRPr="00FE414D" w:rsidRDefault="00335954" w:rsidP="00A27CFA">
      <w:pPr>
        <w:spacing w:after="0"/>
        <w:rPr>
          <w:rFonts w:ascii="Arial" w:hAnsi="Arial" w:cs="Arial"/>
          <w:sz w:val="22"/>
          <w:szCs w:val="22"/>
        </w:rPr>
      </w:pPr>
      <w:r w:rsidRPr="00FE414D">
        <w:rPr>
          <w:rFonts w:ascii="Arial" w:hAnsi="Arial" w:cs="Arial"/>
          <w:sz w:val="22"/>
          <w:szCs w:val="22"/>
        </w:rPr>
        <w:t>GWS can be difficult to differentiate from</w:t>
      </w:r>
      <w:r w:rsidR="0053218A" w:rsidRPr="00FE414D">
        <w:rPr>
          <w:rFonts w:ascii="Arial" w:hAnsi="Arial" w:cs="Arial"/>
          <w:sz w:val="22"/>
          <w:szCs w:val="22"/>
        </w:rPr>
        <w:t xml:space="preserve"> adrenal insufficiency and CS</w:t>
      </w:r>
      <w:r w:rsidR="00D40DCE">
        <w:rPr>
          <w:rFonts w:ascii="Arial" w:hAnsi="Arial" w:cs="Arial"/>
          <w:sz w:val="22"/>
          <w:szCs w:val="22"/>
        </w:rPr>
        <w:t xml:space="preserve"> recurrence</w:t>
      </w:r>
      <w:r w:rsidR="00B912B7" w:rsidRPr="00FE414D">
        <w:rPr>
          <w:rFonts w:ascii="Arial" w:hAnsi="Arial" w:cs="Arial"/>
          <w:sz w:val="22"/>
          <w:szCs w:val="22"/>
        </w:rPr>
        <w:t>, which complicates glucocorticoid dosing and tapering</w:t>
      </w:r>
      <w:r w:rsidR="006035C4" w:rsidRPr="00FE414D">
        <w:rPr>
          <w:rFonts w:ascii="Arial" w:hAnsi="Arial" w:cs="Arial"/>
          <w:sz w:val="22"/>
          <w:szCs w:val="22"/>
        </w:rPr>
        <w:t xml:space="preserve"> regimens</w:t>
      </w:r>
      <w:r w:rsidR="00B912B7" w:rsidRPr="00FE414D">
        <w:rPr>
          <w:rFonts w:ascii="Arial" w:hAnsi="Arial" w:cs="Arial"/>
          <w:sz w:val="22"/>
          <w:szCs w:val="22"/>
        </w:rPr>
        <w:t>. Monitoring for HPA axis recovery requires both clinical and biochemical assessments.</w:t>
      </w:r>
      <w:r w:rsidR="00573B30" w:rsidRPr="00FE414D">
        <w:rPr>
          <w:rFonts w:ascii="Arial" w:hAnsi="Arial" w:cs="Arial"/>
          <w:sz w:val="22"/>
          <w:szCs w:val="22"/>
        </w:rPr>
        <w:t xml:space="preserve"> </w:t>
      </w:r>
      <w:r w:rsidR="00D01BC3" w:rsidRPr="00FE414D">
        <w:rPr>
          <w:rFonts w:ascii="Arial" w:hAnsi="Arial" w:cs="Arial"/>
          <w:sz w:val="22"/>
          <w:szCs w:val="22"/>
        </w:rPr>
        <w:t>T</w:t>
      </w:r>
      <w:r w:rsidR="00573B30" w:rsidRPr="00FE414D">
        <w:rPr>
          <w:rFonts w:ascii="Arial" w:hAnsi="Arial" w:cs="Arial"/>
          <w:sz w:val="22"/>
          <w:szCs w:val="22"/>
        </w:rPr>
        <w:t xml:space="preserve">he most important intervention is reassurance to patients </w:t>
      </w:r>
      <w:r w:rsidR="00B912B7" w:rsidRPr="00FE414D">
        <w:rPr>
          <w:rFonts w:ascii="Arial" w:hAnsi="Arial" w:cs="Arial"/>
          <w:sz w:val="22"/>
          <w:szCs w:val="22"/>
        </w:rPr>
        <w:t xml:space="preserve">that </w:t>
      </w:r>
      <w:r w:rsidRPr="00FE414D">
        <w:rPr>
          <w:rFonts w:ascii="Arial" w:hAnsi="Arial" w:cs="Arial"/>
          <w:sz w:val="22"/>
          <w:szCs w:val="22"/>
        </w:rPr>
        <w:t xml:space="preserve">GWS symptoms </w:t>
      </w:r>
      <w:r w:rsidR="00573B30" w:rsidRPr="00FE414D">
        <w:rPr>
          <w:rFonts w:ascii="Arial" w:hAnsi="Arial" w:cs="Arial"/>
          <w:sz w:val="22"/>
          <w:szCs w:val="22"/>
        </w:rPr>
        <w:t>portend a favorable prognosis of sustained remission from CS</w:t>
      </w:r>
      <w:r w:rsidR="00B912B7" w:rsidRPr="00FE414D">
        <w:rPr>
          <w:rFonts w:ascii="Arial" w:hAnsi="Arial" w:cs="Arial"/>
          <w:sz w:val="22"/>
          <w:szCs w:val="22"/>
        </w:rPr>
        <w:t>,</w:t>
      </w:r>
      <w:r w:rsidR="00573B30" w:rsidRPr="00FE414D">
        <w:rPr>
          <w:rFonts w:ascii="Arial" w:hAnsi="Arial" w:cs="Arial"/>
          <w:sz w:val="22"/>
          <w:szCs w:val="22"/>
        </w:rPr>
        <w:t xml:space="preserve"> and GWS </w:t>
      </w:r>
      <w:r w:rsidRPr="00FE414D">
        <w:rPr>
          <w:rFonts w:ascii="Arial" w:hAnsi="Arial" w:cs="Arial"/>
          <w:sz w:val="22"/>
          <w:szCs w:val="22"/>
        </w:rPr>
        <w:t>typically resolves as the HPA axis recovers.</w:t>
      </w:r>
      <w:r w:rsidR="00D40DCE">
        <w:rPr>
          <w:rFonts w:ascii="Arial" w:hAnsi="Arial" w:cs="Arial"/>
          <w:sz w:val="22"/>
          <w:szCs w:val="22"/>
        </w:rPr>
        <w:t xml:space="preserve"> GWS also occurs during medical management of CS, and gradual dose titration based </w:t>
      </w:r>
      <w:r w:rsidR="00FF400B">
        <w:rPr>
          <w:rFonts w:ascii="Arial" w:hAnsi="Arial" w:cs="Arial"/>
          <w:sz w:val="22"/>
          <w:szCs w:val="22"/>
        </w:rPr>
        <w:t xml:space="preserve">primarily </w:t>
      </w:r>
      <w:r w:rsidR="00D40DCE">
        <w:rPr>
          <w:rFonts w:ascii="Arial" w:hAnsi="Arial" w:cs="Arial"/>
          <w:sz w:val="22"/>
          <w:szCs w:val="22"/>
        </w:rPr>
        <w:t xml:space="preserve">on symptoms </w:t>
      </w:r>
      <w:r w:rsidR="00FF400B">
        <w:rPr>
          <w:rFonts w:ascii="Arial" w:hAnsi="Arial" w:cs="Arial"/>
          <w:sz w:val="22"/>
          <w:szCs w:val="22"/>
        </w:rPr>
        <w:t xml:space="preserve">is essential </w:t>
      </w:r>
      <w:r w:rsidR="00D40DCE">
        <w:rPr>
          <w:rFonts w:ascii="Arial" w:hAnsi="Arial" w:cs="Arial"/>
          <w:sz w:val="22"/>
          <w:szCs w:val="22"/>
        </w:rPr>
        <w:t xml:space="preserve">to maintain adherence </w:t>
      </w:r>
      <w:r w:rsidR="00FF400B">
        <w:rPr>
          <w:rFonts w:ascii="Arial" w:hAnsi="Arial" w:cs="Arial"/>
          <w:sz w:val="22"/>
          <w:szCs w:val="22"/>
        </w:rPr>
        <w:t xml:space="preserve">and </w:t>
      </w:r>
      <w:r w:rsidR="00D40DCE">
        <w:rPr>
          <w:rFonts w:ascii="Arial" w:hAnsi="Arial" w:cs="Arial"/>
          <w:sz w:val="22"/>
          <w:szCs w:val="22"/>
        </w:rPr>
        <w:t xml:space="preserve">to eventually achieve disease control. Myopathy and neurocognitive dysfunction can be </w:t>
      </w:r>
      <w:r w:rsidR="006C29EC">
        <w:rPr>
          <w:rFonts w:ascii="Arial" w:hAnsi="Arial" w:cs="Arial"/>
          <w:sz w:val="22"/>
          <w:szCs w:val="22"/>
        </w:rPr>
        <w:t>chronic</w:t>
      </w:r>
      <w:r w:rsidR="00D40DCE">
        <w:rPr>
          <w:rFonts w:ascii="Arial" w:hAnsi="Arial" w:cs="Arial"/>
          <w:sz w:val="22"/>
          <w:szCs w:val="22"/>
        </w:rPr>
        <w:t xml:space="preserve"> complications of CS that do not completely recover.</w:t>
      </w:r>
    </w:p>
    <w:p w14:paraId="70EADC9A" w14:textId="77777777" w:rsidR="00D45BBB" w:rsidRPr="00FE414D" w:rsidRDefault="00D45BBB" w:rsidP="00A27CFA">
      <w:pPr>
        <w:spacing w:after="0"/>
        <w:rPr>
          <w:rFonts w:ascii="Arial" w:hAnsi="Arial" w:cs="Arial"/>
          <w:sz w:val="22"/>
          <w:szCs w:val="22"/>
        </w:rPr>
      </w:pPr>
    </w:p>
    <w:p w14:paraId="33DF8352" w14:textId="77777777" w:rsidR="001D1BA2" w:rsidRPr="00FE414D" w:rsidRDefault="00A27CFA" w:rsidP="001D1BA2">
      <w:pPr>
        <w:spacing w:after="0"/>
        <w:rPr>
          <w:rFonts w:ascii="Arial" w:hAnsi="Arial" w:cs="Arial"/>
          <w:sz w:val="22"/>
          <w:szCs w:val="22"/>
        </w:rPr>
      </w:pPr>
      <w:r w:rsidRPr="00FE414D">
        <w:rPr>
          <w:rFonts w:ascii="Arial" w:hAnsi="Arial" w:cs="Arial"/>
          <w:sz w:val="22"/>
          <w:szCs w:val="22"/>
        </w:rPr>
        <w:t>Conclusion</w:t>
      </w:r>
      <w:r w:rsidR="00D45BBB" w:rsidRPr="00FE414D">
        <w:rPr>
          <w:rFonts w:ascii="Arial" w:hAnsi="Arial" w:cs="Arial"/>
          <w:sz w:val="22"/>
          <w:szCs w:val="22"/>
        </w:rPr>
        <w:t>:</w:t>
      </w:r>
    </w:p>
    <w:p w14:paraId="5222A83D" w14:textId="208F2FAF" w:rsidR="0053218A" w:rsidRPr="00FE414D" w:rsidRDefault="00D40DCE" w:rsidP="00573B30">
      <w:pPr>
        <w:spacing w:after="0"/>
        <w:rPr>
          <w:rFonts w:ascii="Arial" w:hAnsi="Arial" w:cs="Arial"/>
          <w:b/>
          <w:bCs/>
          <w:sz w:val="22"/>
          <w:szCs w:val="22"/>
        </w:rPr>
      </w:pPr>
      <w:r>
        <w:rPr>
          <w:rFonts w:ascii="Arial" w:hAnsi="Arial" w:cs="Arial"/>
          <w:sz w:val="22"/>
          <w:szCs w:val="22"/>
        </w:rPr>
        <w:t>D</w:t>
      </w:r>
      <w:r w:rsidRPr="00FE414D">
        <w:rPr>
          <w:rFonts w:ascii="Arial" w:hAnsi="Arial" w:cs="Arial"/>
          <w:sz w:val="22"/>
          <w:szCs w:val="22"/>
        </w:rPr>
        <w:t xml:space="preserve">ue to limited data, </w:t>
      </w:r>
      <w:r w:rsidR="00B912B7" w:rsidRPr="00FE414D">
        <w:rPr>
          <w:rFonts w:ascii="Arial" w:hAnsi="Arial" w:cs="Arial"/>
          <w:sz w:val="22"/>
          <w:szCs w:val="22"/>
        </w:rPr>
        <w:t xml:space="preserve">no guidelines </w:t>
      </w:r>
      <w:r>
        <w:rPr>
          <w:rFonts w:ascii="Arial" w:hAnsi="Arial" w:cs="Arial"/>
          <w:sz w:val="22"/>
          <w:szCs w:val="22"/>
        </w:rPr>
        <w:t xml:space="preserve">have been developed </w:t>
      </w:r>
      <w:r w:rsidR="00B912B7" w:rsidRPr="00FE414D">
        <w:rPr>
          <w:rFonts w:ascii="Arial" w:hAnsi="Arial" w:cs="Arial"/>
          <w:sz w:val="22"/>
          <w:szCs w:val="22"/>
        </w:rPr>
        <w:t>for management of GWS</w:t>
      </w:r>
      <w:r>
        <w:rPr>
          <w:rFonts w:ascii="Arial" w:hAnsi="Arial" w:cs="Arial"/>
          <w:sz w:val="22"/>
          <w:szCs w:val="22"/>
        </w:rPr>
        <w:t>.</w:t>
      </w:r>
      <w:r w:rsidR="006035C4" w:rsidRPr="00FE414D">
        <w:rPr>
          <w:rFonts w:ascii="Arial" w:hAnsi="Arial" w:cs="Arial"/>
          <w:sz w:val="22"/>
          <w:szCs w:val="22"/>
        </w:rPr>
        <w:t xml:space="preserve"> </w:t>
      </w:r>
      <w:r>
        <w:rPr>
          <w:rFonts w:ascii="Arial" w:hAnsi="Arial" w:cs="Arial"/>
          <w:sz w:val="22"/>
          <w:szCs w:val="22"/>
        </w:rPr>
        <w:t>N</w:t>
      </w:r>
      <w:r w:rsidR="00B06B25">
        <w:rPr>
          <w:rFonts w:ascii="Arial" w:hAnsi="Arial" w:cs="Arial"/>
          <w:sz w:val="22"/>
          <w:szCs w:val="22"/>
        </w:rPr>
        <w:t>evertheless</w:t>
      </w:r>
      <w:r>
        <w:rPr>
          <w:rFonts w:ascii="Arial" w:hAnsi="Arial" w:cs="Arial"/>
          <w:sz w:val="22"/>
          <w:szCs w:val="22"/>
        </w:rPr>
        <w:t>, this article</w:t>
      </w:r>
      <w:r w:rsidR="00B06B25">
        <w:rPr>
          <w:rFonts w:ascii="Arial" w:hAnsi="Arial" w:cs="Arial"/>
          <w:sz w:val="22"/>
          <w:szCs w:val="22"/>
        </w:rPr>
        <w:t xml:space="preserve"> </w:t>
      </w:r>
      <w:r w:rsidR="006035C4" w:rsidRPr="00FE414D">
        <w:rPr>
          <w:rFonts w:ascii="Arial" w:hAnsi="Arial" w:cs="Arial"/>
          <w:sz w:val="22"/>
          <w:szCs w:val="22"/>
        </w:rPr>
        <w:t>provide</w:t>
      </w:r>
      <w:r>
        <w:rPr>
          <w:rFonts w:ascii="Arial" w:hAnsi="Arial" w:cs="Arial"/>
          <w:sz w:val="22"/>
          <w:szCs w:val="22"/>
        </w:rPr>
        <w:t>s</w:t>
      </w:r>
      <w:r w:rsidR="00D01BC3" w:rsidRPr="00FE414D">
        <w:rPr>
          <w:rFonts w:ascii="Arial" w:hAnsi="Arial" w:cs="Arial"/>
          <w:sz w:val="22"/>
          <w:szCs w:val="22"/>
        </w:rPr>
        <w:t xml:space="preserve"> overarching themes derived from </w:t>
      </w:r>
      <w:r w:rsidR="00FF400B">
        <w:rPr>
          <w:rFonts w:ascii="Arial" w:hAnsi="Arial" w:cs="Arial"/>
          <w:sz w:val="22"/>
          <w:szCs w:val="22"/>
        </w:rPr>
        <w:t>published</w:t>
      </w:r>
      <w:r w:rsidR="00187E8D">
        <w:rPr>
          <w:rFonts w:ascii="Arial" w:hAnsi="Arial" w:cs="Arial"/>
          <w:sz w:val="22"/>
          <w:szCs w:val="22"/>
        </w:rPr>
        <w:t xml:space="preserve"> literature plus </w:t>
      </w:r>
      <w:r w:rsidR="00D01BC3" w:rsidRPr="00FE414D">
        <w:rPr>
          <w:rFonts w:ascii="Arial" w:hAnsi="Arial" w:cs="Arial"/>
          <w:sz w:val="22"/>
          <w:szCs w:val="22"/>
        </w:rPr>
        <w:t>expert opinion and experience.</w:t>
      </w:r>
      <w:r w:rsidR="00B912B7" w:rsidRPr="00FE414D">
        <w:rPr>
          <w:rFonts w:ascii="Arial" w:hAnsi="Arial" w:cs="Arial"/>
          <w:sz w:val="22"/>
          <w:szCs w:val="22"/>
        </w:rPr>
        <w:t xml:space="preserve"> </w:t>
      </w:r>
      <w:r w:rsidR="00573B30" w:rsidRPr="00FE414D">
        <w:rPr>
          <w:rFonts w:ascii="Arial" w:hAnsi="Arial" w:cs="Arial"/>
          <w:sz w:val="22"/>
          <w:szCs w:val="22"/>
        </w:rPr>
        <w:t>Future s</w:t>
      </w:r>
      <w:r w:rsidR="001D1BA2" w:rsidRPr="00FE414D">
        <w:rPr>
          <w:rFonts w:ascii="Arial" w:hAnsi="Arial" w:cs="Arial"/>
          <w:sz w:val="22"/>
          <w:szCs w:val="22"/>
        </w:rPr>
        <w:t xml:space="preserve">tudies are needed to better understand the pathophysiology of GWS to guide more targeted </w:t>
      </w:r>
      <w:r w:rsidR="00573B30" w:rsidRPr="00FE414D">
        <w:rPr>
          <w:rFonts w:ascii="Arial" w:hAnsi="Arial" w:cs="Arial"/>
          <w:sz w:val="22"/>
          <w:szCs w:val="22"/>
        </w:rPr>
        <w:t xml:space="preserve">and optimal </w:t>
      </w:r>
      <w:r w:rsidR="001D1BA2" w:rsidRPr="00FE414D">
        <w:rPr>
          <w:rFonts w:ascii="Arial" w:hAnsi="Arial" w:cs="Arial"/>
          <w:sz w:val="22"/>
          <w:szCs w:val="22"/>
        </w:rPr>
        <w:t xml:space="preserve">treatments. </w:t>
      </w:r>
    </w:p>
    <w:p w14:paraId="21C2F734" w14:textId="056F1D8C" w:rsidR="00A27CFA" w:rsidRPr="00FE414D" w:rsidRDefault="00A27CFA" w:rsidP="00A27CFA">
      <w:pPr>
        <w:spacing w:after="0"/>
        <w:rPr>
          <w:rFonts w:ascii="Arial" w:hAnsi="Arial" w:cs="Arial"/>
          <w:b/>
          <w:bCs/>
          <w:sz w:val="22"/>
          <w:szCs w:val="22"/>
        </w:rPr>
      </w:pPr>
    </w:p>
    <w:p w14:paraId="12CD3192" w14:textId="64F359DF" w:rsidR="006035C4" w:rsidRPr="00FE414D" w:rsidRDefault="006035C4" w:rsidP="00A27CFA">
      <w:pPr>
        <w:spacing w:after="0"/>
        <w:rPr>
          <w:rFonts w:ascii="Arial" w:hAnsi="Arial" w:cs="Arial"/>
          <w:b/>
          <w:bCs/>
          <w:sz w:val="22"/>
          <w:szCs w:val="22"/>
        </w:rPr>
      </w:pPr>
    </w:p>
    <w:p w14:paraId="66CBA3D0" w14:textId="2D5860AB" w:rsidR="006035C4" w:rsidRPr="00FE414D" w:rsidRDefault="006035C4" w:rsidP="00A27CFA">
      <w:pPr>
        <w:spacing w:after="0"/>
        <w:rPr>
          <w:rFonts w:ascii="Arial" w:hAnsi="Arial" w:cs="Arial"/>
          <w:b/>
          <w:bCs/>
          <w:sz w:val="22"/>
          <w:szCs w:val="22"/>
        </w:rPr>
      </w:pPr>
    </w:p>
    <w:p w14:paraId="32814E7F" w14:textId="25AD37D4" w:rsidR="006035C4" w:rsidRPr="00FE414D" w:rsidRDefault="006035C4" w:rsidP="00A27CFA">
      <w:pPr>
        <w:spacing w:after="0"/>
        <w:rPr>
          <w:rFonts w:ascii="Arial" w:hAnsi="Arial" w:cs="Arial"/>
          <w:b/>
          <w:bCs/>
          <w:sz w:val="22"/>
          <w:szCs w:val="22"/>
        </w:rPr>
      </w:pPr>
    </w:p>
    <w:p w14:paraId="014383C1" w14:textId="16223E62" w:rsidR="006035C4" w:rsidRPr="00FE414D" w:rsidRDefault="006035C4" w:rsidP="00A27CFA">
      <w:pPr>
        <w:spacing w:after="0"/>
        <w:rPr>
          <w:rFonts w:ascii="Arial" w:hAnsi="Arial" w:cs="Arial"/>
          <w:b/>
          <w:bCs/>
          <w:sz w:val="22"/>
          <w:szCs w:val="22"/>
        </w:rPr>
      </w:pPr>
    </w:p>
    <w:p w14:paraId="3AC00314" w14:textId="7342F48F" w:rsidR="006035C4" w:rsidRPr="00FE414D" w:rsidRDefault="006035C4" w:rsidP="00A27CFA">
      <w:pPr>
        <w:spacing w:after="0"/>
        <w:rPr>
          <w:rFonts w:ascii="Arial" w:hAnsi="Arial" w:cs="Arial"/>
          <w:b/>
          <w:bCs/>
          <w:sz w:val="22"/>
          <w:szCs w:val="22"/>
        </w:rPr>
      </w:pPr>
    </w:p>
    <w:p w14:paraId="6AAD15D2" w14:textId="0D2B0D82" w:rsidR="006035C4" w:rsidRPr="00FE414D" w:rsidRDefault="006035C4" w:rsidP="00A27CFA">
      <w:pPr>
        <w:spacing w:after="0"/>
        <w:rPr>
          <w:rFonts w:ascii="Arial" w:hAnsi="Arial" w:cs="Arial"/>
          <w:b/>
          <w:bCs/>
          <w:sz w:val="22"/>
          <w:szCs w:val="22"/>
        </w:rPr>
      </w:pPr>
    </w:p>
    <w:p w14:paraId="47B1DD23" w14:textId="0D7D684D" w:rsidR="006035C4" w:rsidRPr="00FE414D" w:rsidRDefault="006035C4" w:rsidP="00A27CFA">
      <w:pPr>
        <w:spacing w:after="0"/>
        <w:rPr>
          <w:rFonts w:ascii="Arial" w:hAnsi="Arial" w:cs="Arial"/>
          <w:b/>
          <w:bCs/>
          <w:sz w:val="22"/>
          <w:szCs w:val="22"/>
        </w:rPr>
      </w:pPr>
    </w:p>
    <w:p w14:paraId="1F170A9F" w14:textId="51FF3586" w:rsidR="006035C4" w:rsidRPr="00FE414D" w:rsidRDefault="006035C4" w:rsidP="00A27CFA">
      <w:pPr>
        <w:spacing w:after="0"/>
        <w:rPr>
          <w:rFonts w:ascii="Arial" w:hAnsi="Arial" w:cs="Arial"/>
          <w:b/>
          <w:bCs/>
          <w:sz w:val="22"/>
          <w:szCs w:val="22"/>
        </w:rPr>
      </w:pPr>
    </w:p>
    <w:p w14:paraId="46B5459F" w14:textId="333CCCD7" w:rsidR="006035C4" w:rsidRPr="00FE414D" w:rsidRDefault="006035C4" w:rsidP="00A27CFA">
      <w:pPr>
        <w:spacing w:after="0"/>
        <w:rPr>
          <w:rFonts w:ascii="Arial" w:hAnsi="Arial" w:cs="Arial"/>
          <w:b/>
          <w:bCs/>
          <w:sz w:val="22"/>
          <w:szCs w:val="22"/>
        </w:rPr>
      </w:pPr>
    </w:p>
    <w:p w14:paraId="3E8B130C" w14:textId="78667D03" w:rsidR="006035C4" w:rsidRPr="00FE414D" w:rsidRDefault="006035C4" w:rsidP="00A27CFA">
      <w:pPr>
        <w:spacing w:after="0"/>
        <w:rPr>
          <w:rFonts w:ascii="Arial" w:hAnsi="Arial" w:cs="Arial"/>
          <w:b/>
          <w:bCs/>
          <w:sz w:val="22"/>
          <w:szCs w:val="22"/>
        </w:rPr>
      </w:pPr>
    </w:p>
    <w:p w14:paraId="0ED6CB23" w14:textId="613BB8AF" w:rsidR="006035C4" w:rsidRPr="00FE414D" w:rsidRDefault="006035C4" w:rsidP="00A27CFA">
      <w:pPr>
        <w:spacing w:after="0"/>
        <w:rPr>
          <w:rFonts w:ascii="Arial" w:hAnsi="Arial" w:cs="Arial"/>
          <w:b/>
          <w:bCs/>
          <w:sz w:val="22"/>
          <w:szCs w:val="22"/>
        </w:rPr>
      </w:pPr>
    </w:p>
    <w:p w14:paraId="4B28E98A" w14:textId="7B943669" w:rsidR="006035C4" w:rsidRPr="00FE414D" w:rsidRDefault="006035C4" w:rsidP="00A27CFA">
      <w:pPr>
        <w:spacing w:after="0"/>
        <w:rPr>
          <w:rFonts w:ascii="Arial" w:hAnsi="Arial" w:cs="Arial"/>
          <w:b/>
          <w:bCs/>
          <w:sz w:val="22"/>
          <w:szCs w:val="22"/>
        </w:rPr>
      </w:pPr>
    </w:p>
    <w:p w14:paraId="7FF84DD5" w14:textId="73CECF99" w:rsidR="006035C4" w:rsidRPr="00FE414D" w:rsidRDefault="006035C4" w:rsidP="00A27CFA">
      <w:pPr>
        <w:spacing w:after="0"/>
        <w:rPr>
          <w:rFonts w:ascii="Arial" w:hAnsi="Arial" w:cs="Arial"/>
          <w:b/>
          <w:bCs/>
          <w:sz w:val="22"/>
          <w:szCs w:val="22"/>
        </w:rPr>
      </w:pPr>
    </w:p>
    <w:p w14:paraId="5FFF1E16" w14:textId="5932156C" w:rsidR="006035C4" w:rsidRPr="00FE414D" w:rsidRDefault="006035C4" w:rsidP="00A27CFA">
      <w:pPr>
        <w:spacing w:after="0"/>
        <w:rPr>
          <w:rFonts w:ascii="Arial" w:hAnsi="Arial" w:cs="Arial"/>
          <w:b/>
          <w:bCs/>
          <w:sz w:val="22"/>
          <w:szCs w:val="22"/>
        </w:rPr>
      </w:pPr>
    </w:p>
    <w:p w14:paraId="716CAB7F" w14:textId="70FC0A1D" w:rsidR="006035C4" w:rsidRPr="00FE414D" w:rsidRDefault="006035C4" w:rsidP="00A27CFA">
      <w:pPr>
        <w:spacing w:after="0"/>
        <w:rPr>
          <w:rFonts w:ascii="Arial" w:hAnsi="Arial" w:cs="Arial"/>
          <w:b/>
          <w:bCs/>
          <w:sz w:val="22"/>
          <w:szCs w:val="22"/>
        </w:rPr>
      </w:pPr>
    </w:p>
    <w:p w14:paraId="101CF8CB" w14:textId="428139C5" w:rsidR="006035C4" w:rsidRPr="00FE414D" w:rsidRDefault="006035C4" w:rsidP="00A27CFA">
      <w:pPr>
        <w:spacing w:after="0"/>
        <w:rPr>
          <w:rFonts w:ascii="Arial" w:hAnsi="Arial" w:cs="Arial"/>
          <w:b/>
          <w:bCs/>
          <w:sz w:val="22"/>
          <w:szCs w:val="22"/>
        </w:rPr>
      </w:pPr>
    </w:p>
    <w:p w14:paraId="729212FB" w14:textId="68EF0DE8" w:rsidR="006035C4" w:rsidRPr="00FE414D" w:rsidRDefault="006035C4" w:rsidP="00A27CFA">
      <w:pPr>
        <w:spacing w:after="0"/>
        <w:rPr>
          <w:rFonts w:ascii="Arial" w:hAnsi="Arial" w:cs="Arial"/>
          <w:b/>
          <w:bCs/>
          <w:sz w:val="22"/>
          <w:szCs w:val="22"/>
        </w:rPr>
      </w:pPr>
    </w:p>
    <w:p w14:paraId="35F57EAF" w14:textId="2609CDA7" w:rsidR="006035C4" w:rsidRPr="00FE414D" w:rsidRDefault="006035C4" w:rsidP="00A27CFA">
      <w:pPr>
        <w:spacing w:after="0"/>
        <w:rPr>
          <w:rFonts w:ascii="Arial" w:hAnsi="Arial" w:cs="Arial"/>
          <w:b/>
          <w:bCs/>
          <w:sz w:val="22"/>
          <w:szCs w:val="22"/>
        </w:rPr>
      </w:pPr>
    </w:p>
    <w:p w14:paraId="61233D7B" w14:textId="1FFA9245" w:rsidR="006035C4" w:rsidRPr="00FE414D" w:rsidRDefault="006035C4" w:rsidP="00A27CFA">
      <w:pPr>
        <w:spacing w:after="0"/>
        <w:rPr>
          <w:rFonts w:ascii="Arial" w:hAnsi="Arial" w:cs="Arial"/>
          <w:b/>
          <w:bCs/>
          <w:sz w:val="22"/>
          <w:szCs w:val="22"/>
        </w:rPr>
      </w:pPr>
    </w:p>
    <w:p w14:paraId="6ACA1AD5" w14:textId="77777777" w:rsidR="006035C4" w:rsidRPr="00FE414D" w:rsidRDefault="006035C4" w:rsidP="00A27CFA">
      <w:pPr>
        <w:spacing w:after="0"/>
        <w:rPr>
          <w:rFonts w:ascii="Arial" w:hAnsi="Arial" w:cs="Arial"/>
          <w:b/>
          <w:bCs/>
          <w:sz w:val="22"/>
          <w:szCs w:val="22"/>
        </w:rPr>
      </w:pPr>
    </w:p>
    <w:p w14:paraId="2180E231" w14:textId="0445B22F" w:rsidR="005256CD" w:rsidRPr="00FE414D" w:rsidRDefault="005256CD" w:rsidP="005256CD">
      <w:pPr>
        <w:spacing w:after="0"/>
        <w:rPr>
          <w:rFonts w:ascii="Arial" w:hAnsi="Arial" w:cs="Arial"/>
          <w:b/>
          <w:bCs/>
          <w:sz w:val="22"/>
          <w:szCs w:val="22"/>
        </w:rPr>
      </w:pPr>
      <w:r w:rsidRPr="00FE414D">
        <w:rPr>
          <w:rFonts w:ascii="Arial" w:hAnsi="Arial" w:cs="Arial"/>
          <w:b/>
          <w:bCs/>
          <w:sz w:val="22"/>
          <w:szCs w:val="22"/>
        </w:rPr>
        <w:lastRenderedPageBreak/>
        <w:t>Introduction</w:t>
      </w:r>
    </w:p>
    <w:p w14:paraId="00D15B4B" w14:textId="7AA7F1C8" w:rsidR="005256CD" w:rsidRPr="00FE414D" w:rsidRDefault="005256CD" w:rsidP="005256CD">
      <w:pPr>
        <w:spacing w:after="0"/>
        <w:rPr>
          <w:rFonts w:ascii="Arial" w:hAnsi="Arial" w:cs="Arial"/>
          <w:sz w:val="22"/>
          <w:szCs w:val="22"/>
        </w:rPr>
      </w:pPr>
    </w:p>
    <w:p w14:paraId="17F385F0" w14:textId="655B6B93" w:rsidR="005256CD" w:rsidRPr="00FE414D" w:rsidRDefault="00A0131A">
      <w:pPr>
        <w:spacing w:after="0"/>
        <w:rPr>
          <w:rFonts w:ascii="Arial" w:hAnsi="Arial" w:cs="Arial"/>
          <w:sz w:val="22"/>
          <w:szCs w:val="22"/>
        </w:rPr>
      </w:pPr>
      <w:r w:rsidRPr="00FE414D">
        <w:rPr>
          <w:rFonts w:ascii="Arial" w:hAnsi="Arial" w:cs="Arial"/>
          <w:sz w:val="22"/>
          <w:szCs w:val="22"/>
        </w:rPr>
        <w:t>Endogenous</w:t>
      </w:r>
      <w:r w:rsidR="00B341F2" w:rsidRPr="00FE414D">
        <w:rPr>
          <w:rFonts w:ascii="Arial" w:hAnsi="Arial" w:cs="Arial"/>
          <w:sz w:val="22"/>
          <w:szCs w:val="22"/>
        </w:rPr>
        <w:t xml:space="preserve"> neoplastic hypercortisolism</w:t>
      </w:r>
      <w:r w:rsidR="00D45BBB" w:rsidRPr="00FE414D">
        <w:rPr>
          <w:rFonts w:ascii="Arial" w:hAnsi="Arial" w:cs="Arial"/>
          <w:sz w:val="22"/>
          <w:szCs w:val="22"/>
        </w:rPr>
        <w:t xml:space="preserve"> </w:t>
      </w:r>
      <w:r w:rsidR="00B341F2" w:rsidRPr="00FE414D">
        <w:rPr>
          <w:rFonts w:ascii="Arial" w:hAnsi="Arial" w:cs="Arial"/>
          <w:sz w:val="22"/>
          <w:szCs w:val="22"/>
        </w:rPr>
        <w:t>-</w:t>
      </w:r>
      <w:r w:rsidRPr="00FE414D">
        <w:rPr>
          <w:rFonts w:ascii="Arial" w:hAnsi="Arial" w:cs="Arial"/>
          <w:sz w:val="22"/>
          <w:szCs w:val="22"/>
        </w:rPr>
        <w:t xml:space="preserve"> </w:t>
      </w:r>
      <w:r w:rsidR="005256CD" w:rsidRPr="00FE414D">
        <w:rPr>
          <w:rFonts w:ascii="Arial" w:hAnsi="Arial" w:cs="Arial"/>
          <w:sz w:val="22"/>
          <w:szCs w:val="22"/>
        </w:rPr>
        <w:t xml:space="preserve">Cushing syndrome </w:t>
      </w:r>
      <w:r w:rsidR="002F42B8" w:rsidRPr="00FE414D">
        <w:rPr>
          <w:rFonts w:ascii="Arial" w:hAnsi="Arial" w:cs="Arial"/>
          <w:sz w:val="22"/>
          <w:szCs w:val="22"/>
        </w:rPr>
        <w:t>(CS)</w:t>
      </w:r>
      <w:r w:rsidR="00D45BBB" w:rsidRPr="00FE414D">
        <w:rPr>
          <w:rFonts w:ascii="Arial" w:hAnsi="Arial" w:cs="Arial"/>
          <w:sz w:val="22"/>
          <w:szCs w:val="22"/>
        </w:rPr>
        <w:t xml:space="preserve"> - </w:t>
      </w:r>
      <w:r w:rsidR="00292D97" w:rsidRPr="00FE414D">
        <w:rPr>
          <w:rFonts w:ascii="Arial" w:hAnsi="Arial" w:cs="Arial"/>
          <w:sz w:val="22"/>
          <w:szCs w:val="22"/>
        </w:rPr>
        <w:t>is one of the most challenging diagnostic and management problems in clinical endocrinology</w:t>
      </w:r>
      <w:r w:rsidR="005256CD" w:rsidRPr="00FE414D">
        <w:rPr>
          <w:rFonts w:ascii="Arial" w:hAnsi="Arial" w:cs="Arial"/>
          <w:sz w:val="22"/>
          <w:szCs w:val="22"/>
        </w:rPr>
        <w:t>.</w:t>
      </w:r>
      <w:r w:rsidR="005D7E86" w:rsidRPr="00FE414D">
        <w:rPr>
          <w:rFonts w:ascii="Arial" w:hAnsi="Arial" w:cs="Arial"/>
          <w:sz w:val="22"/>
          <w:szCs w:val="22"/>
        </w:rPr>
        <w:t xml:space="preserve"> </w:t>
      </w:r>
      <w:r w:rsidR="002F42B8" w:rsidRPr="00FE414D">
        <w:rPr>
          <w:rFonts w:ascii="Arial" w:hAnsi="Arial" w:cs="Arial"/>
          <w:sz w:val="22"/>
          <w:szCs w:val="22"/>
        </w:rPr>
        <w:t>CS</w:t>
      </w:r>
      <w:r w:rsidR="005D7E86" w:rsidRPr="00FE414D">
        <w:rPr>
          <w:rFonts w:ascii="Arial" w:hAnsi="Arial" w:cs="Arial"/>
          <w:sz w:val="22"/>
          <w:szCs w:val="22"/>
        </w:rPr>
        <w:t xml:space="preserve"> </w:t>
      </w:r>
      <w:r w:rsidR="00B6118F" w:rsidRPr="00FE414D">
        <w:rPr>
          <w:rFonts w:ascii="Arial" w:hAnsi="Arial" w:cs="Arial"/>
          <w:sz w:val="22"/>
          <w:szCs w:val="22"/>
        </w:rPr>
        <w:t xml:space="preserve">may be due to either a pituitary </w:t>
      </w:r>
      <w:r w:rsidR="00EC40BA" w:rsidRPr="00FE414D">
        <w:rPr>
          <w:rFonts w:ascii="Arial" w:hAnsi="Arial" w:cs="Arial"/>
          <w:sz w:val="22"/>
          <w:szCs w:val="22"/>
        </w:rPr>
        <w:t>tumor</w:t>
      </w:r>
      <w:r w:rsidR="001C6E0D" w:rsidRPr="00FE414D">
        <w:rPr>
          <w:rFonts w:ascii="Arial" w:hAnsi="Arial" w:cs="Arial"/>
          <w:sz w:val="22"/>
          <w:szCs w:val="22"/>
        </w:rPr>
        <w:t xml:space="preserve"> (</w:t>
      </w:r>
      <w:r w:rsidR="00B6118F" w:rsidRPr="00FE414D">
        <w:rPr>
          <w:rFonts w:ascii="Arial" w:hAnsi="Arial" w:cs="Arial"/>
          <w:sz w:val="22"/>
          <w:szCs w:val="22"/>
        </w:rPr>
        <w:t>Cushing disease</w:t>
      </w:r>
      <w:r w:rsidR="001C6E0D" w:rsidRPr="00FE414D">
        <w:rPr>
          <w:rFonts w:ascii="Arial" w:hAnsi="Arial" w:cs="Arial"/>
          <w:sz w:val="22"/>
          <w:szCs w:val="22"/>
        </w:rPr>
        <w:t xml:space="preserve">, </w:t>
      </w:r>
      <w:r w:rsidR="00392600" w:rsidRPr="00FE414D">
        <w:rPr>
          <w:rFonts w:ascii="Arial" w:hAnsi="Arial" w:cs="Arial"/>
          <w:sz w:val="22"/>
          <w:szCs w:val="22"/>
        </w:rPr>
        <w:t>CD)</w:t>
      </w:r>
      <w:r w:rsidR="00373E0B" w:rsidRPr="00FE414D">
        <w:rPr>
          <w:rFonts w:ascii="Arial" w:hAnsi="Arial" w:cs="Arial"/>
          <w:sz w:val="22"/>
          <w:szCs w:val="22"/>
        </w:rPr>
        <w:t>,</w:t>
      </w:r>
      <w:r w:rsidR="00C819FA" w:rsidRPr="00FE414D">
        <w:rPr>
          <w:rFonts w:ascii="Arial" w:hAnsi="Arial" w:cs="Arial"/>
          <w:sz w:val="22"/>
          <w:szCs w:val="22"/>
        </w:rPr>
        <w:t xml:space="preserve"> </w:t>
      </w:r>
      <w:r w:rsidR="00B6118F" w:rsidRPr="00FE414D">
        <w:rPr>
          <w:rFonts w:ascii="Arial" w:hAnsi="Arial" w:cs="Arial"/>
          <w:sz w:val="22"/>
          <w:szCs w:val="22"/>
        </w:rPr>
        <w:t xml:space="preserve">or </w:t>
      </w:r>
      <w:r w:rsidR="00C819FA" w:rsidRPr="00FE414D">
        <w:rPr>
          <w:rFonts w:ascii="Arial" w:hAnsi="Arial" w:cs="Arial"/>
          <w:sz w:val="22"/>
          <w:szCs w:val="22"/>
        </w:rPr>
        <w:t xml:space="preserve">a </w:t>
      </w:r>
      <w:r w:rsidR="00B6118F" w:rsidRPr="00FE414D">
        <w:rPr>
          <w:rFonts w:ascii="Arial" w:hAnsi="Arial" w:cs="Arial"/>
          <w:sz w:val="22"/>
          <w:szCs w:val="22"/>
        </w:rPr>
        <w:t>non-pituitary (ectopic)</w:t>
      </w:r>
      <w:r w:rsidR="00EC40BA" w:rsidRPr="00FE414D">
        <w:rPr>
          <w:rFonts w:ascii="Arial" w:hAnsi="Arial" w:cs="Arial"/>
          <w:sz w:val="22"/>
          <w:szCs w:val="22"/>
        </w:rPr>
        <w:t xml:space="preserve"> tumor secreting ACTH</w:t>
      </w:r>
      <w:r w:rsidR="00B6118F" w:rsidRPr="00FE414D">
        <w:rPr>
          <w:rFonts w:ascii="Arial" w:hAnsi="Arial" w:cs="Arial"/>
          <w:sz w:val="22"/>
          <w:szCs w:val="22"/>
        </w:rPr>
        <w:t xml:space="preserve">. </w:t>
      </w:r>
      <w:r w:rsidR="0022341E" w:rsidRPr="00FE414D">
        <w:rPr>
          <w:rFonts w:ascii="Arial" w:hAnsi="Arial" w:cs="Arial"/>
          <w:sz w:val="22"/>
          <w:szCs w:val="22"/>
        </w:rPr>
        <w:t>ACTH-in</w:t>
      </w:r>
      <w:r w:rsidR="00B6118F" w:rsidRPr="00FE414D">
        <w:rPr>
          <w:rFonts w:ascii="Arial" w:hAnsi="Arial" w:cs="Arial"/>
          <w:sz w:val="22"/>
          <w:szCs w:val="22"/>
        </w:rPr>
        <w:t xml:space="preserve">dependent hypercortisolism due to unilateral or bilateral adrenal nodular disease </w:t>
      </w:r>
      <w:r w:rsidR="00B30DD7" w:rsidRPr="00FE414D">
        <w:rPr>
          <w:rFonts w:ascii="Arial" w:hAnsi="Arial" w:cs="Arial"/>
          <w:sz w:val="22"/>
          <w:szCs w:val="22"/>
        </w:rPr>
        <w:t>has been</w:t>
      </w:r>
      <w:r w:rsidR="00B6118F" w:rsidRPr="00FE414D">
        <w:rPr>
          <w:rFonts w:ascii="Arial" w:hAnsi="Arial" w:cs="Arial"/>
          <w:sz w:val="22"/>
          <w:szCs w:val="22"/>
        </w:rPr>
        <w:t xml:space="preserve"> increasingly recognized as an important cause of CS. Regardless of the cause of CS, the clinical manifestations are protean and include </w:t>
      </w:r>
      <w:r w:rsidR="005256CD" w:rsidRPr="00FE414D">
        <w:rPr>
          <w:rFonts w:ascii="Arial" w:hAnsi="Arial" w:cs="Arial"/>
          <w:sz w:val="22"/>
          <w:szCs w:val="22"/>
        </w:rPr>
        <w:t>a myriad of clinical</w:t>
      </w:r>
      <w:r w:rsidR="00B6118F" w:rsidRPr="00FE414D">
        <w:rPr>
          <w:rFonts w:ascii="Arial" w:hAnsi="Arial" w:cs="Arial"/>
          <w:sz w:val="22"/>
          <w:szCs w:val="22"/>
        </w:rPr>
        <w:t>,</w:t>
      </w:r>
      <w:r w:rsidR="005256CD" w:rsidRPr="00FE414D">
        <w:rPr>
          <w:rFonts w:ascii="Arial" w:hAnsi="Arial" w:cs="Arial"/>
          <w:sz w:val="22"/>
          <w:szCs w:val="22"/>
        </w:rPr>
        <w:t xml:space="preserve"> biochemical</w:t>
      </w:r>
      <w:r w:rsidR="00B6118F" w:rsidRPr="00FE414D">
        <w:rPr>
          <w:rFonts w:ascii="Arial" w:hAnsi="Arial" w:cs="Arial"/>
          <w:sz w:val="22"/>
          <w:szCs w:val="22"/>
        </w:rPr>
        <w:t>, neurocognitive</w:t>
      </w:r>
      <w:r w:rsidR="00373E0B" w:rsidRPr="00FE414D">
        <w:rPr>
          <w:rFonts w:ascii="Arial" w:hAnsi="Arial" w:cs="Arial"/>
          <w:sz w:val="22"/>
          <w:szCs w:val="22"/>
        </w:rPr>
        <w:t>,</w:t>
      </w:r>
      <w:r w:rsidR="00B6118F" w:rsidRPr="00FE414D">
        <w:rPr>
          <w:rFonts w:ascii="Arial" w:hAnsi="Arial" w:cs="Arial"/>
          <w:sz w:val="22"/>
          <w:szCs w:val="22"/>
        </w:rPr>
        <w:t xml:space="preserve"> and neuropsychiatric</w:t>
      </w:r>
      <w:r w:rsidR="002229D2" w:rsidRPr="00FE414D">
        <w:rPr>
          <w:rFonts w:ascii="Arial" w:hAnsi="Arial" w:cs="Arial"/>
          <w:sz w:val="22"/>
          <w:szCs w:val="22"/>
        </w:rPr>
        <w:t xml:space="preserve"> </w:t>
      </w:r>
      <w:r w:rsidR="005256CD" w:rsidRPr="00FE414D">
        <w:rPr>
          <w:rFonts w:ascii="Arial" w:hAnsi="Arial" w:cs="Arial"/>
          <w:sz w:val="22"/>
          <w:szCs w:val="22"/>
        </w:rPr>
        <w:t xml:space="preserve">abnormalities. The catabolic state of </w:t>
      </w:r>
      <w:r w:rsidRPr="00FE414D">
        <w:rPr>
          <w:rFonts w:ascii="Arial" w:hAnsi="Arial" w:cs="Arial"/>
          <w:sz w:val="22"/>
          <w:szCs w:val="22"/>
        </w:rPr>
        <w:t xml:space="preserve">hypercortisolism </w:t>
      </w:r>
      <w:r w:rsidR="005256CD" w:rsidRPr="00FE414D">
        <w:rPr>
          <w:rFonts w:ascii="Arial" w:hAnsi="Arial" w:cs="Arial"/>
          <w:sz w:val="22"/>
          <w:szCs w:val="22"/>
        </w:rPr>
        <w:t>causes signs and symptoms includ</w:t>
      </w:r>
      <w:r w:rsidR="00B73405" w:rsidRPr="00FE414D">
        <w:rPr>
          <w:rFonts w:ascii="Arial" w:hAnsi="Arial" w:cs="Arial"/>
          <w:sz w:val="22"/>
          <w:szCs w:val="22"/>
        </w:rPr>
        <w:t>ing</w:t>
      </w:r>
      <w:r w:rsidR="005256CD" w:rsidRPr="00FE414D">
        <w:rPr>
          <w:rFonts w:ascii="Arial" w:hAnsi="Arial" w:cs="Arial"/>
          <w:sz w:val="22"/>
          <w:szCs w:val="22"/>
        </w:rPr>
        <w:t xml:space="preserve"> skin fragility, bruising, delayed healing, violaceous striae, muscle weakness, </w:t>
      </w:r>
      <w:r w:rsidRPr="00FE414D">
        <w:rPr>
          <w:rFonts w:ascii="Arial" w:hAnsi="Arial" w:cs="Arial"/>
          <w:sz w:val="22"/>
          <w:szCs w:val="22"/>
        </w:rPr>
        <w:t>and</w:t>
      </w:r>
      <w:r w:rsidR="00B6118F" w:rsidRPr="00FE414D">
        <w:rPr>
          <w:rFonts w:ascii="Arial" w:hAnsi="Arial" w:cs="Arial"/>
          <w:sz w:val="22"/>
          <w:szCs w:val="22"/>
        </w:rPr>
        <w:t xml:space="preserve"> low bone mass with fragility fractures</w:t>
      </w:r>
      <w:r w:rsidRPr="00FE414D">
        <w:rPr>
          <w:rFonts w:ascii="Arial" w:hAnsi="Arial" w:cs="Arial"/>
          <w:sz w:val="22"/>
          <w:szCs w:val="22"/>
        </w:rPr>
        <w:t>. Other clinical features include weight gain, fatigue,</w:t>
      </w:r>
      <w:r w:rsidR="00B6118F" w:rsidRPr="00FE414D">
        <w:rPr>
          <w:rFonts w:ascii="Arial" w:hAnsi="Arial" w:cs="Arial"/>
          <w:sz w:val="22"/>
          <w:szCs w:val="22"/>
        </w:rPr>
        <w:t xml:space="preserve"> depression, </w:t>
      </w:r>
      <w:r w:rsidR="00B341F2" w:rsidRPr="00FE414D">
        <w:rPr>
          <w:rFonts w:ascii="Arial" w:hAnsi="Arial" w:cs="Arial"/>
          <w:sz w:val="22"/>
          <w:szCs w:val="22"/>
        </w:rPr>
        <w:t>difficulty concentrating,</w:t>
      </w:r>
      <w:r w:rsidR="00F226CA" w:rsidRPr="00FE414D">
        <w:rPr>
          <w:rFonts w:ascii="Arial" w:hAnsi="Arial" w:cs="Arial"/>
          <w:sz w:val="22"/>
          <w:szCs w:val="22"/>
        </w:rPr>
        <w:t xml:space="preserve"> </w:t>
      </w:r>
      <w:r w:rsidRPr="00FE414D">
        <w:rPr>
          <w:rFonts w:ascii="Arial" w:hAnsi="Arial" w:cs="Arial"/>
          <w:sz w:val="22"/>
          <w:szCs w:val="22"/>
        </w:rPr>
        <w:t xml:space="preserve">insomnia, </w:t>
      </w:r>
      <w:r w:rsidR="00AD693E" w:rsidRPr="00FE414D">
        <w:rPr>
          <w:rFonts w:ascii="Arial" w:hAnsi="Arial" w:cs="Arial"/>
          <w:sz w:val="22"/>
          <w:szCs w:val="22"/>
        </w:rPr>
        <w:t xml:space="preserve">facial plethora, </w:t>
      </w:r>
      <w:r w:rsidR="00524F2A" w:rsidRPr="00FE414D">
        <w:rPr>
          <w:rFonts w:ascii="Arial" w:hAnsi="Arial" w:cs="Arial"/>
          <w:sz w:val="22"/>
          <w:szCs w:val="22"/>
        </w:rPr>
        <w:t xml:space="preserve">and fat redistribution to the head and neck with resultant </w:t>
      </w:r>
      <w:r w:rsidR="00AD693E" w:rsidRPr="00FE414D">
        <w:rPr>
          <w:rFonts w:ascii="Arial" w:hAnsi="Arial" w:cs="Arial"/>
          <w:sz w:val="22"/>
          <w:szCs w:val="22"/>
        </w:rPr>
        <w:t>supraclavicular and dorsocervical fullness</w:t>
      </w:r>
      <w:r w:rsidR="00D10147">
        <w:rPr>
          <w:rFonts w:ascii="Arial" w:hAnsi="Arial" w:cs="Arial"/>
          <w:sz w:val="22"/>
          <w:szCs w:val="22"/>
        </w:rPr>
        <w:fldChar w:fldCharType="begin"/>
      </w:r>
      <w:r w:rsidR="00D10147">
        <w:rPr>
          <w:rFonts w:ascii="Arial" w:hAnsi="Arial" w:cs="Arial"/>
          <w:sz w:val="22"/>
          <w:szCs w:val="22"/>
        </w:rPr>
        <w:instrText xml:space="preserve"> ADDIN ZOTERO_ITEM CSL_CITATION {"citationID":"i3x4w98M","properties":{"formattedCitation":"[1]","plainCitation":"[1]","noteIndex":0},"citationItems":[{"id":1526,"uris":["http://zotero.org/users/6762035/items/9G7U7CBF"],"uri":["http://zotero.org/users/6762035/items/9G7U7CBF"],"itemData":{"id":1526,"type":"article-journal","abstract":"Spontaneous Cushing’s syndrome is well known but unusual clinical disorder. Many of the clinical features (central weight gain, glucose intolerance, hypertension, muscle weakness) are seen in other common conditions. Recognition of patients with multiple features, features unusual for their age (i.e. early onset osteoporosis or hypertension), patients with features more specific to Cushing’s syndrome (i.e. easy bruising, facial plethora, and violaceous striae), and patients with incidental adrenal mass or polycystic ovary syndrome should prompt an evaluation for cortisol excess. Late-night salivary cortisol, 1 mg overnight dexamethasone suppression testing, or 24 h urine free cortisol determination have excellent diagnostic characteristics and should be obtain in patients with suspected Cushing’ syndrome. If this initial testing is abnormal, further evaluation should be directed by an endocrinologist experienced in the diagnosis and differential diagnosis of Cushing’ syndrome.","container-title":"Reviews in Endocrine and Metabolic Disorders","DOI":"10.1007/s11154-010-9143-3","ISSN":"1573-2606","issue":"2","journalAbbreviation":"Rev Endocr Metab Disord","language":"en","page":"147-153","source":"Springer Link","title":"The diagnosis of Cushing’s syndrome","volume":"11","author":[{"family":"Carroll","given":"Ty B."},{"family":"Findling","given":"James W."}],"issued":{"date-parts":[["2010",6,1]]}}}],"schema":"https://github.com/citation-style-language/schema/raw/master/csl-citation.json"} </w:instrText>
      </w:r>
      <w:r w:rsidR="00D10147">
        <w:rPr>
          <w:rFonts w:ascii="Arial" w:hAnsi="Arial" w:cs="Arial"/>
          <w:sz w:val="22"/>
          <w:szCs w:val="22"/>
        </w:rPr>
        <w:fldChar w:fldCharType="separate"/>
      </w:r>
      <w:r w:rsidR="0009610C">
        <w:rPr>
          <w:rFonts w:ascii="Arial" w:hAnsi="Arial" w:cs="Arial"/>
          <w:noProof/>
          <w:sz w:val="22"/>
          <w:szCs w:val="22"/>
        </w:rPr>
        <w:t>[1]</w:t>
      </w:r>
      <w:r w:rsidR="00D10147">
        <w:rPr>
          <w:rFonts w:ascii="Arial" w:hAnsi="Arial" w:cs="Arial"/>
          <w:sz w:val="22"/>
          <w:szCs w:val="22"/>
        </w:rPr>
        <w:fldChar w:fldCharType="end"/>
      </w:r>
      <w:r w:rsidR="00D10147">
        <w:rPr>
          <w:rFonts w:ascii="Arial" w:hAnsi="Arial" w:cs="Arial"/>
          <w:sz w:val="22"/>
          <w:szCs w:val="22"/>
        </w:rPr>
        <w:t xml:space="preserve">. </w:t>
      </w:r>
      <w:r w:rsidR="00B341F2" w:rsidRPr="00FE414D">
        <w:rPr>
          <w:rFonts w:ascii="Arial" w:hAnsi="Arial" w:cs="Arial"/>
          <w:sz w:val="22"/>
          <w:szCs w:val="22"/>
        </w:rPr>
        <w:t>Metabolic consequences of hypercortisolism including hypertension, diabetes, and dyslipidemia are common. In addition</w:t>
      </w:r>
      <w:r w:rsidR="00524F2A" w:rsidRPr="00FE414D">
        <w:rPr>
          <w:rFonts w:ascii="Arial" w:hAnsi="Arial" w:cs="Arial"/>
          <w:sz w:val="22"/>
          <w:szCs w:val="22"/>
        </w:rPr>
        <w:t>,</w:t>
      </w:r>
      <w:r w:rsidR="00B341F2" w:rsidRPr="00FE414D">
        <w:rPr>
          <w:rFonts w:ascii="Arial" w:hAnsi="Arial" w:cs="Arial"/>
          <w:sz w:val="22"/>
          <w:szCs w:val="22"/>
        </w:rPr>
        <w:t xml:space="preserve"> women often experience hirsutism</w:t>
      </w:r>
      <w:r w:rsidR="00C36A35" w:rsidRPr="00FE414D">
        <w:rPr>
          <w:rFonts w:ascii="Arial" w:hAnsi="Arial" w:cs="Arial"/>
          <w:sz w:val="22"/>
          <w:szCs w:val="22"/>
        </w:rPr>
        <w:t xml:space="preserve"> and</w:t>
      </w:r>
      <w:r w:rsidR="002229D2" w:rsidRPr="00FE414D">
        <w:rPr>
          <w:rFonts w:ascii="Arial" w:hAnsi="Arial" w:cs="Arial"/>
          <w:sz w:val="22"/>
          <w:szCs w:val="22"/>
        </w:rPr>
        <w:t xml:space="preserve"> </w:t>
      </w:r>
      <w:r w:rsidR="00B341F2" w:rsidRPr="00FE414D">
        <w:rPr>
          <w:rFonts w:ascii="Arial" w:hAnsi="Arial" w:cs="Arial"/>
          <w:sz w:val="22"/>
          <w:szCs w:val="22"/>
        </w:rPr>
        <w:t>menstrual irregularity</w:t>
      </w:r>
      <w:r w:rsidR="00524F2A" w:rsidRPr="00FE414D">
        <w:rPr>
          <w:rFonts w:ascii="Arial" w:hAnsi="Arial" w:cs="Arial"/>
          <w:sz w:val="22"/>
          <w:szCs w:val="22"/>
        </w:rPr>
        <w:t>,</w:t>
      </w:r>
      <w:r w:rsidR="00B341F2" w:rsidRPr="00FE414D">
        <w:rPr>
          <w:rFonts w:ascii="Arial" w:hAnsi="Arial" w:cs="Arial"/>
          <w:sz w:val="22"/>
          <w:szCs w:val="22"/>
        </w:rPr>
        <w:t xml:space="preserve"> while men may have hypogonadism.</w:t>
      </w:r>
    </w:p>
    <w:p w14:paraId="5D759C33" w14:textId="03F64BA3" w:rsidR="005D7E86" w:rsidRPr="00FE414D" w:rsidRDefault="005D7E86" w:rsidP="005256CD">
      <w:pPr>
        <w:spacing w:after="0"/>
        <w:rPr>
          <w:rFonts w:ascii="Arial" w:hAnsi="Arial" w:cs="Arial"/>
          <w:sz w:val="22"/>
          <w:szCs w:val="22"/>
        </w:rPr>
      </w:pPr>
    </w:p>
    <w:p w14:paraId="32CE57F4" w14:textId="5856296F" w:rsidR="00394994" w:rsidRPr="00FE414D" w:rsidRDefault="002F42B8" w:rsidP="00577011">
      <w:pPr>
        <w:spacing w:after="0"/>
        <w:rPr>
          <w:rFonts w:ascii="Arial" w:hAnsi="Arial" w:cs="Arial"/>
          <w:sz w:val="22"/>
          <w:szCs w:val="22"/>
        </w:rPr>
      </w:pPr>
      <w:r w:rsidRPr="00FE414D">
        <w:rPr>
          <w:rFonts w:ascii="Arial" w:hAnsi="Arial" w:cs="Arial"/>
          <w:sz w:val="22"/>
          <w:szCs w:val="22"/>
        </w:rPr>
        <w:t xml:space="preserve">Management options of CS include surgery, medications, and radiation. </w:t>
      </w:r>
      <w:r w:rsidR="00394994" w:rsidRPr="00FE414D">
        <w:rPr>
          <w:rFonts w:ascii="Arial" w:hAnsi="Arial" w:cs="Arial"/>
          <w:sz w:val="22"/>
          <w:szCs w:val="22"/>
        </w:rPr>
        <w:t>The p</w:t>
      </w:r>
      <w:r w:rsidRPr="00FE414D">
        <w:rPr>
          <w:rFonts w:ascii="Arial" w:hAnsi="Arial" w:cs="Arial"/>
          <w:sz w:val="22"/>
          <w:szCs w:val="22"/>
        </w:rPr>
        <w:t xml:space="preserve">referred first line treatment, regardless of source, is </w:t>
      </w:r>
      <w:r w:rsidR="00577011" w:rsidRPr="00FE414D">
        <w:rPr>
          <w:rFonts w:ascii="Arial" w:hAnsi="Arial" w:cs="Arial"/>
          <w:sz w:val="22"/>
          <w:szCs w:val="22"/>
        </w:rPr>
        <w:t>surgery</w:t>
      </w:r>
      <w:r w:rsidRPr="00FE414D">
        <w:rPr>
          <w:rFonts w:ascii="Arial" w:hAnsi="Arial" w:cs="Arial"/>
          <w:sz w:val="22"/>
          <w:szCs w:val="22"/>
        </w:rPr>
        <w:t xml:space="preserve">, </w:t>
      </w:r>
      <w:r w:rsidR="00394994" w:rsidRPr="00FE414D">
        <w:rPr>
          <w:rFonts w:ascii="Arial" w:hAnsi="Arial" w:cs="Arial"/>
          <w:sz w:val="22"/>
          <w:szCs w:val="22"/>
        </w:rPr>
        <w:t>which</w:t>
      </w:r>
      <w:r w:rsidRPr="00FE414D">
        <w:rPr>
          <w:rFonts w:ascii="Arial" w:hAnsi="Arial" w:cs="Arial"/>
          <w:sz w:val="22"/>
          <w:szCs w:val="22"/>
        </w:rPr>
        <w:t xml:space="preserve"> offers the </w:t>
      </w:r>
      <w:r w:rsidR="00394994" w:rsidRPr="00FE414D">
        <w:rPr>
          <w:rFonts w:ascii="Arial" w:hAnsi="Arial" w:cs="Arial"/>
          <w:sz w:val="22"/>
          <w:szCs w:val="22"/>
        </w:rPr>
        <w:t>potential for</w:t>
      </w:r>
      <w:r w:rsidR="00B341F2" w:rsidRPr="00FE414D">
        <w:rPr>
          <w:rFonts w:ascii="Arial" w:hAnsi="Arial" w:cs="Arial"/>
          <w:sz w:val="22"/>
          <w:szCs w:val="22"/>
        </w:rPr>
        <w:t xml:space="preserve"> </w:t>
      </w:r>
      <w:r w:rsidR="00B071EA" w:rsidRPr="00FE414D">
        <w:rPr>
          <w:rFonts w:ascii="Arial" w:hAnsi="Arial" w:cs="Arial"/>
          <w:sz w:val="22"/>
          <w:szCs w:val="22"/>
        </w:rPr>
        <w:t>remission</w:t>
      </w:r>
      <w:r w:rsidR="00CF2F47"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yt9KUVN5","properties":{"unsorted":true,"formattedCitation":"[2\\uc0\\u8211{}4]","plainCitation":"[2–4]","noteIndex":0},"citationItems":[{"id":1449,"uris":["http://zotero.org/users/6762035/items/ESCEXB75"],"uri":["http://zotero.org/users/6762035/items/ESCEXB75"],"itemData":{"id":1449,"type":"article-journal","container-title":"The Lancet Diabetes &amp; Endocrinology","DOI":"10.1016/S2213-8587(21)00235-7","ISSN":"2213-8587, 2213-8595","issue":"0","journalAbbreviation":"The Lancet Diabetes &amp; Endocrinology","language":"English","note":"publisher: Elsevier\nPMID: 34687601","source":"www.thelancet.com","title":"Consensus on diagnosis and management of Cushing's disease: a guideline update","title-short":"Consensus on diagnosis and management of Cushing's disease","URL":"https://www.thelancet.com/journals/landia/article/PIIS2213-8587(21)00235-7/fulltext","volume":"0","author":[{"family":"Fleseriu","given":"Maria"},{"family":"Auchus","given":"Richard"},{"family":"Bancos","given":"Irina"},{"family":"Ben-Shlomo","given":"Anat"},{"family":"Bertherat","given":"Jerome"},{"family":"Biermasz","given":"Nienke R."},{"family":"Boguszewski","given":"Cesar L."},{"family":"Bronstein","given":"Marcello D."},{"family":"Buchfelder","given":"Michael"},{"family":"Carmichael","given":"John D."},{"family":"Casanueva","given":"Felipe F."},{"family":"Castinetti","given":"Frederic"},{"family":"Chanson","given":"Philippe"},{"family":"Findling","given":"James"},{"family":"Gadelha","given":"Mônica"},{"family":"Geer","given":"Eliza B."},{"family":"Giustina","given":"Andrea"},{"family":"Grossman","given":"Ashley"},{"family":"Gurnell","given":"Mark"},{"family":"Ho","given":"Ken"},{"family":"Ioachimescu","given":"Adriana G."},{"family":"Kaiser","given":"Ursula B."},{"family":"Karavitaki","given":"Niki"},{"family":"Katznelson","given":"Laurence"},{"family":"Kelly","given":"Daniel F."},{"family":"Lacroix","given":"André"},{"family":"McCormack","given":"Ann"},{"family":"Melmed","given":"Shlomo"},{"family":"Molitch","given":"Mark"},{"family":"Mortini","given":"Pietro"},{"family":"Newell-Price","given":"John"},{"family":"Nieman","given":"Lynnette"},{"family":"Pereira","given":"Alberto M."},{"family":"Petersenn","given":"Stephan"},{"family":"Pivonello","given":"Rosario"},{"family":"Raff","given":"Hershel"},{"family":"Reincke","given":"Martin"},{"family":"Salvatori","given":"Roberto"},{"family":"Scaroni","given":"Carla"},{"family":"Shimon","given":"Ilan"},{"family":"Stratakis","given":"Constantine A."},{"family":"Swearingen","given":"Brooke"},{"family":"Tabarin","given":"Antoine"},{"family":"Takahashi","given":"Yutaka"},{"family":"Theodoropoulou","given":"Marily"},{"family":"Tsagarakis","given":"Stylianos"},{"family":"Valassi","given":"Elena"},{"family":"Varlamov","given":"Elena V."},{"family":"Vila","given":"Greisa"},{"family":"Wass","given":"John"},{"family":"Webb","given":"Susan M."},{"family":"Zatelli","given":"Maria C."},{"family":"Biller","given":"Beverly M. K."}],"accessed":{"date-parts":[["2021",11,11]]},"issued":{"date-parts":[["2021",10,20]]}}},{"id":1446,"uris":["http://zotero.org/users/6762035/items/58YRWTPQ"],"uri":["http://zotero.org/users/6762035/items/58YRWTPQ"],"itemData":{"id":1446,"type":"article-journal","abstract":"The objective is to formulate clinical practice guidelines for treating Cushing's syndrome.Participants include an Endocrine Society-appointed Task Force of experts, a methodologist, and a medical writer. The European Society for Endocrinology co-sponsored the guideline.The Task Force used the Grading of Recommendations, Assessment, Development, and Evaluation system to describe the strength of recommendations and the quality of evidence. The Task Force commissioned three systematic reviews and used the best available evidence from other published systematic reviews and individual studies.The Task Force achieved consensus through one group meeting, several conference calls, and numerous e-mail communications. Committees and members of The Endocrine Society and the European Society of Endocrinology reviewed and commented on preliminary drafts of these guidelines.Treatment of Cushing's syndrome is essential to reduce mortality and associated comorbidities. Effective treatment includes the normalization of cortisol levels or action. It also includes the normalization of comorbidities via directly treating the cause of Cushing's syndrome and by adjunctive treatments (eg, antihypertensives). Surgical resection of the causal lesion(s) is generally the first-line approach. The choice of second-line treatments, including medication, bilateral adrenalectomy, and radiation therapy (for corticotrope tumors), must be individualized to each patient.","container-title":"The Journal of Clinical Endocrinology &amp; Metabolism","DOI":"10.1210/jc.2015-1818","ISSN":"0021-972X","issue":"8","journalAbbreviation":"The Journal of Clinical Endocrinology &amp; Metabolism","page":"2807-2831","source":"Silverchair","title":"Treatment of Cushing's Syndrome: An Endocrine Society Clinical Practice Guideline","title-short":"Treatment of Cushing's Syndrome","volume":"100","author":[{"family":"Nieman","given":"Lynnette K."},{"family":"Biller","given":"Beverly M. K."},{"family":"Findling","given":"James W."},{"family":"Murad","given":"M. Hassan"},{"family":"Newell-Price","given":"John"},{"family":"Savage","given":"Martin O."},{"family":"Tabarin","given":"Antoine"}],"issued":{"date-parts":[["2015",8,1]]}}},{"id":1442,"uris":["http://zotero.org/users/6762035/items/Q7Y7MMAZ"],"uri":["http://zotero.org/users/6762035/items/Q7Y7MMAZ"],"itemData":{"id":1442,"type":"article-journal","abstract":"OBJECTIVE: Our objective was to evaluate the published literature and reach a consensus on the treatment of patients with ACTH-dependent Cushing's syndrome, because there is no recent consensus on the management of this rare disorder.\nPARTICIPANTS: Thirty-two leading endocrinologists, clinicians, and neurosurgeons with specific expertise in the management of ACTH-dependent Cushing's syndrome representing nine countries were chosen to address 1) criteria for cure and remission of this disorder, 2) surgical treatment of Cushing's disease, 3) therapeutic options in the event of persistent disease after transsphenoidal surgery, 4) medical therapy of Cushing's disease, and 5) management of ectopic ACTH syndrome, Nelson's syndrome, and special patient populations.\nEVIDENCE: Participants presented published scientific data, which formed the basis of the recommendations. Opinion shared by a majority of experts was used where strong evidence was lacking.\nCONSENSUS PROCESS: Participants met for 2 d, during which there were four chaired sessions of presentations, followed by general discussion where a consensus was reached. The consensus statement was prepared by a steering committee and was then reviewed by all authors, with suggestions incorporated if agreed upon by the majority.\nCONCLUSIONS: ACTH-dependent Cushing's syndrome is a heterogeneous disorder requiring a multidisciplinary and individualized approach to patient management. Generally, the treatment of choice for ACTH-dependent Cushing's syndrome is curative surgery with selective pituitary or ectopic corticotroph tumor resection. Second-line treatments include more radical surgery, radiation therapy (for Cushing's disease), medical therapy, and bilateral adrenalectomy. Because of the significant morbidity of Cushing's syndrome, early diagnosis and prompt therapy are warranted.","container-title":"The Journal of Clinical Endocrinology and Metabolism","DOI":"10.1210/jc.2007-2734","ISSN":"0021-972X","issue":"7","journalAbbreviation":"J Clin Endocrinol Metab","language":"eng","note":"PMID: 18413427\nPMCID: PMC3214276","page":"2454-2462","source":"PubMed","title":"Treatment of adrenocorticotropin-dependent Cushing's syndrome: a consensus statement","title-short":"Treatment of adrenocorticotropin-dependent Cushing's syndrome","volume":"93","author":[{"family":"Biller","given":"B. M. K."},{"family":"Grossman","given":"A. B."},{"family":"Stewart","given":"P. M."},{"family":"Melmed","given":"S."},{"family":"Bertagna","given":"X."},{"family":"Bertherat","given":"J."},{"family":"Buchfelder","given":"M."},{"family":"Colao","given":"A."},{"family":"Hermus","given":"A. R."},{"family":"Hofland","given":"L. J."},{"family":"Klibanski","given":"A."},{"family":"Lacroix","given":"A."},{"family":"Lindsay","given":"J. R."},{"family":"Newell-Price","given":"J."},{"family":"Nieman","given":"L. K."},{"family":"Petersenn","given":"S."},{"family":"Sonino","given":"N."},{"family":"Stalla","given":"G. K."},{"family":"Swearingen","given":"B."},{"family":"Vance","given":"M. L."},{"family":"Wass","given":"J. a. H."},{"family":"Boscaro","given":"M."}],"issued":{"date-parts":[["2008",7]]}}}],"schema":"https://github.com/citation-style-language/schema/raw/master/csl-citation.json"} </w:instrText>
      </w:r>
      <w:r w:rsidR="00CF2F47" w:rsidRPr="00FE414D">
        <w:rPr>
          <w:rFonts w:ascii="Arial" w:hAnsi="Arial" w:cs="Arial"/>
          <w:sz w:val="22"/>
          <w:szCs w:val="22"/>
        </w:rPr>
        <w:fldChar w:fldCharType="separate"/>
      </w:r>
      <w:r w:rsidR="0009610C" w:rsidRPr="0009610C">
        <w:rPr>
          <w:rFonts w:ascii="Arial" w:hAnsi="Arial" w:cs="Arial"/>
          <w:sz w:val="22"/>
        </w:rPr>
        <w:t>[2–4]</w:t>
      </w:r>
      <w:r w:rsidR="00CF2F47" w:rsidRPr="00FE414D">
        <w:rPr>
          <w:rFonts w:ascii="Arial" w:hAnsi="Arial" w:cs="Arial"/>
          <w:sz w:val="22"/>
          <w:szCs w:val="22"/>
        </w:rPr>
        <w:fldChar w:fldCharType="end"/>
      </w:r>
      <w:r w:rsidR="00B071EA" w:rsidRPr="00FE414D">
        <w:rPr>
          <w:rFonts w:ascii="Arial" w:hAnsi="Arial" w:cs="Arial"/>
          <w:sz w:val="22"/>
          <w:szCs w:val="22"/>
        </w:rPr>
        <w:t>.</w:t>
      </w:r>
      <w:r w:rsidRPr="00FE414D">
        <w:rPr>
          <w:rFonts w:ascii="Arial" w:hAnsi="Arial" w:cs="Arial"/>
          <w:sz w:val="22"/>
          <w:szCs w:val="22"/>
        </w:rPr>
        <w:t xml:space="preserve"> </w:t>
      </w:r>
      <w:r w:rsidR="00394994" w:rsidRPr="00FE414D">
        <w:rPr>
          <w:rFonts w:ascii="Arial" w:hAnsi="Arial" w:cs="Arial"/>
          <w:sz w:val="22"/>
          <w:szCs w:val="22"/>
        </w:rPr>
        <w:t xml:space="preserve">The primary literature, reviews, and clinical practice guidelines for CS have traditionally focused on the diagnosis, subtyping, and surgical approach to CS. This bias derives first from the </w:t>
      </w:r>
      <w:r w:rsidR="00951D29" w:rsidRPr="00FE414D">
        <w:rPr>
          <w:rFonts w:ascii="Arial" w:hAnsi="Arial" w:cs="Arial"/>
          <w:sz w:val="22"/>
          <w:szCs w:val="22"/>
        </w:rPr>
        <w:t xml:space="preserve">profound </w:t>
      </w:r>
      <w:r w:rsidR="00394994" w:rsidRPr="00FE414D">
        <w:rPr>
          <w:rFonts w:ascii="Arial" w:hAnsi="Arial" w:cs="Arial"/>
          <w:sz w:val="22"/>
          <w:szCs w:val="22"/>
        </w:rPr>
        <w:t>diagnostic challenge</w:t>
      </w:r>
      <w:r w:rsidR="00951D29" w:rsidRPr="00FE414D">
        <w:rPr>
          <w:rFonts w:ascii="Arial" w:hAnsi="Arial" w:cs="Arial"/>
          <w:sz w:val="22"/>
          <w:szCs w:val="22"/>
        </w:rPr>
        <w:t xml:space="preserve"> posed in the</w:t>
      </w:r>
      <w:r w:rsidR="00394994" w:rsidRPr="00FE414D">
        <w:rPr>
          <w:rFonts w:ascii="Arial" w:hAnsi="Arial" w:cs="Arial"/>
          <w:sz w:val="22"/>
          <w:szCs w:val="22"/>
        </w:rPr>
        <w:t xml:space="preserve"> evaluati</w:t>
      </w:r>
      <w:r w:rsidR="00951D29" w:rsidRPr="00FE414D">
        <w:rPr>
          <w:rFonts w:ascii="Arial" w:hAnsi="Arial" w:cs="Arial"/>
          <w:sz w:val="22"/>
          <w:szCs w:val="22"/>
        </w:rPr>
        <w:t>o</w:t>
      </w:r>
      <w:r w:rsidR="00394994" w:rsidRPr="00FE414D">
        <w:rPr>
          <w:rFonts w:ascii="Arial" w:hAnsi="Arial" w:cs="Arial"/>
          <w:sz w:val="22"/>
          <w:szCs w:val="22"/>
        </w:rPr>
        <w:t xml:space="preserve">n </w:t>
      </w:r>
      <w:r w:rsidR="00951D29" w:rsidRPr="00FE414D">
        <w:rPr>
          <w:rFonts w:ascii="Arial" w:hAnsi="Arial" w:cs="Arial"/>
          <w:sz w:val="22"/>
          <w:szCs w:val="22"/>
        </w:rPr>
        <w:t xml:space="preserve">of </w:t>
      </w:r>
      <w:r w:rsidR="00394994" w:rsidRPr="00FE414D">
        <w:rPr>
          <w:rFonts w:ascii="Arial" w:hAnsi="Arial" w:cs="Arial"/>
          <w:sz w:val="22"/>
          <w:szCs w:val="22"/>
        </w:rPr>
        <w:t xml:space="preserve">cortisol production and dynamics, </w:t>
      </w:r>
      <w:r w:rsidR="00951D29" w:rsidRPr="00FE414D">
        <w:rPr>
          <w:rFonts w:ascii="Arial" w:hAnsi="Arial" w:cs="Arial"/>
          <w:sz w:val="22"/>
          <w:szCs w:val="22"/>
        </w:rPr>
        <w:t>given that</w:t>
      </w:r>
      <w:r w:rsidR="00394994" w:rsidRPr="00FE414D">
        <w:rPr>
          <w:rFonts w:ascii="Arial" w:hAnsi="Arial" w:cs="Arial"/>
          <w:sz w:val="22"/>
          <w:szCs w:val="22"/>
        </w:rPr>
        <w:t xml:space="preserve"> circulating cortisol </w:t>
      </w:r>
      <w:r w:rsidR="00084045" w:rsidRPr="00FE414D">
        <w:rPr>
          <w:rFonts w:ascii="Arial" w:hAnsi="Arial" w:cs="Arial"/>
          <w:sz w:val="22"/>
          <w:szCs w:val="22"/>
        </w:rPr>
        <w:t>follows</w:t>
      </w:r>
      <w:r w:rsidR="00394994" w:rsidRPr="00FE414D">
        <w:rPr>
          <w:rFonts w:ascii="Arial" w:hAnsi="Arial" w:cs="Arial"/>
          <w:sz w:val="22"/>
          <w:szCs w:val="22"/>
        </w:rPr>
        <w:t xml:space="preserve"> a circadian rhythm, exhibits extensive protein binding and metabolism, and </w:t>
      </w:r>
      <w:r w:rsidR="00251827" w:rsidRPr="00FE414D">
        <w:rPr>
          <w:rFonts w:ascii="Arial" w:hAnsi="Arial" w:cs="Arial"/>
          <w:sz w:val="22"/>
          <w:szCs w:val="22"/>
        </w:rPr>
        <w:t>rises acutely with stress</w:t>
      </w:r>
      <w:r w:rsidR="00CF61E8" w:rsidRPr="00FE414D">
        <w:rPr>
          <w:rFonts w:ascii="Arial" w:hAnsi="Arial" w:cs="Arial"/>
          <w:sz w:val="22"/>
          <w:szCs w:val="22"/>
        </w:rPr>
        <w:t xml:space="preserve">. CD and ectopic ACTH syndrome </w:t>
      </w:r>
      <w:r w:rsidR="00392600" w:rsidRPr="00FE414D">
        <w:rPr>
          <w:rFonts w:ascii="Arial" w:hAnsi="Arial" w:cs="Arial"/>
          <w:sz w:val="22"/>
          <w:szCs w:val="22"/>
        </w:rPr>
        <w:t>may be</w:t>
      </w:r>
      <w:r w:rsidR="00CF61E8" w:rsidRPr="00FE414D">
        <w:rPr>
          <w:rFonts w:ascii="Arial" w:hAnsi="Arial" w:cs="Arial"/>
          <w:sz w:val="22"/>
          <w:szCs w:val="22"/>
        </w:rPr>
        <w:t xml:space="preserve"> difficult to distinguish clinically and biochemically,</w:t>
      </w:r>
      <w:r w:rsidR="00951D29" w:rsidRPr="00FE414D">
        <w:rPr>
          <w:rFonts w:ascii="Arial" w:hAnsi="Arial" w:cs="Arial"/>
          <w:sz w:val="22"/>
          <w:szCs w:val="22"/>
        </w:rPr>
        <w:t xml:space="preserve"> and inferior petrosal sinus sampling is required in many patients to resolve this differential diagnosis. </w:t>
      </w:r>
      <w:r w:rsidR="00CF61E8" w:rsidRPr="00FE414D">
        <w:rPr>
          <w:rFonts w:ascii="Arial" w:hAnsi="Arial" w:cs="Arial"/>
          <w:sz w:val="22"/>
          <w:szCs w:val="22"/>
        </w:rPr>
        <w:t xml:space="preserve">Ectopic ACTH-producing tumors can also be small, and these tumors can escape localization despite the best current methods. Although diagnosis and initial surgical remission can be achieved in the majority of patient with CS at experienced centers, up to 50% of patients with CD will require additional therapies </w:t>
      </w:r>
      <w:r w:rsidR="00B75D9C" w:rsidRPr="00FE414D">
        <w:rPr>
          <w:rFonts w:ascii="Arial" w:hAnsi="Arial" w:cs="Arial"/>
          <w:sz w:val="22"/>
          <w:szCs w:val="22"/>
        </w:rPr>
        <w:t>after unsuccessful primary surgeries or recurrence up to many years later</w:t>
      </w:r>
      <w:r w:rsidR="00AE26F0"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GSpNPE5K","properties":{"formattedCitation":"[5]","plainCitation":"[5]","noteIndex":0},"citationItems":[{"id":1487,"uris":["http://zotero.org/users/6762035/items/FKQB5T32"],"uri":["http://zotero.org/users/6762035/items/FKQB5T32"],"itemData":{"id":1487,"type":"article-journal","abstract":"OBJECTIVE: Cushing disease (CD) results from excessive exposure to glucocorticoids caused by an adrenocorticotropic hormone-secreting pituitary tumor. Inadequately treated CD is associated with significant morbidity and elevated mortality. Multicenter data on CD patients treated in routine clinical practice are needed to assess treatment outcomes in this rare disorder. The study purpose was to describe the burden of illness and treatment outcomes for CD patients.\nMETHODS: Eight pituitary centers in four U.S. regions participated in this multicenter retrospective chart review study. Subjects were CD patients diagnosed at ≥18 years of age within the past 20 years. Descriptive statistical analyses were conducted to examine presenting signs, symptoms, comorbidities, and treatment outcomes.\nRESULTS: Of 230 patients, 79% were female (median age at diagnosis, 39 years; range, 18 to 78 years). Length of follow-up was 0 to 27.5 years (median, 1.9 years). Pituitary adenomas were 0 to 51 mm. The most common presenting comorbidities included hypertension (67.3%), polycystic ovary syndrome (43.5%), and hyperlipidemia (41.5%). Biochemical control was achieved with initial pituitary surgery in 41.4% patients (91 of 220), not achieved in 50.0% of patients (110 of 220), and undetermined in 8.6% of patients (19 of 220). At the end of follow-up, control had been achieved with a variety of treatment methods in 49.1% of patients (110 of 224), not achieved in 29.9% of patients (67 of 224), and undetermined in 21.0% of patients (47 of 224).\nCONCLUSION: Despite multiple treatments, at the end of follow-up, biochemical control was still not achieved in up to 30% of patients. These multicenter data demonstrate that in routine clinical practice, initial and long-term control is not achieved in a substantial number of patients with CD.\nABBREVIATIONS: BLA = bilateral adrenalectomy CD = Cushing disease CS = Cushing syndrome eCRF = electronic case report form MRI = magnetic resonance imaging PCOS = polycystic ovary syndrome.","container-title":"Endocrine Practice: Official Journal of the American College of Endocrinology and the American Association of Clinical Endocrinologists","DOI":"10.4158/EP171787.OR","ISSN":"1530-891X","issue":"8","journalAbbreviation":"Endocr Pract","language":"eng","note":"PMID: 28614003","page":"962-970","source":"PubMed","title":"BIOCHEMICAL CONTROL DURING LONG-TERM FOLLOW-UP OF 230 ADULT PATIENTS WITH CUSHING DISEASE: A MULTICENTER RETROSPECTIVE STUDY","title-short":"BIOCHEMICAL CONTROL DURING LONG-TERM FOLLOW-UP OF 230 ADULT PATIENTS WITH CUSHING DISEASE","volume":"23","author":[{"family":"Geer","given":"Eliza B."},{"family":"Shafiq","given":"Ismat"},{"family":"Gordon","given":"Murray B."},{"family":"Bonert","given":"Vivien"},{"family":"Ayala","given":"Alejandro"},{"family":"Swerdloff","given":"Ronald S."},{"family":"Katznelson","given":"Laurence"},{"family":"Lalazar","given":"Yelena"},{"family":"Manuylova","given":"Ekaterina"},{"family":"Pulaski-Liebert","given":"Karen J."},{"family":"Carmichael","given":"John D."},{"family":"Hannoush","given":"Zeina"},{"family":"Surampudi","given":"Vijaya"},{"family":"Broder","given":"Michael S."},{"family":"Cherepanov","given":"Dasha"},{"family":"Eagan","given":"Marianne"},{"family":"Lee","given":"Jackie"},{"family":"Said","given":"Qayyim"},{"family":"Neary","given":"Maureen P."},{"family":"Biller","given":"Beverly M. K."}],"issued":{"date-parts":[["2017",8]]}}}],"schema":"https://github.com/citation-style-language/schema/raw/master/csl-citation.json"} </w:instrText>
      </w:r>
      <w:r w:rsidR="00AE26F0" w:rsidRPr="00FE414D">
        <w:rPr>
          <w:rFonts w:ascii="Arial" w:hAnsi="Arial" w:cs="Arial"/>
          <w:sz w:val="22"/>
          <w:szCs w:val="22"/>
        </w:rPr>
        <w:fldChar w:fldCharType="separate"/>
      </w:r>
      <w:r w:rsidR="0009610C">
        <w:rPr>
          <w:rFonts w:ascii="Arial" w:hAnsi="Arial" w:cs="Arial"/>
          <w:sz w:val="22"/>
          <w:szCs w:val="22"/>
        </w:rPr>
        <w:t>[5]</w:t>
      </w:r>
      <w:r w:rsidR="00AE26F0" w:rsidRPr="00FE414D">
        <w:rPr>
          <w:rFonts w:ascii="Arial" w:hAnsi="Arial" w:cs="Arial"/>
          <w:sz w:val="22"/>
          <w:szCs w:val="22"/>
        </w:rPr>
        <w:fldChar w:fldCharType="end"/>
      </w:r>
      <w:r w:rsidR="002229D2" w:rsidRPr="00FE414D">
        <w:rPr>
          <w:rFonts w:ascii="Arial" w:hAnsi="Arial" w:cs="Arial"/>
          <w:sz w:val="22"/>
          <w:szCs w:val="22"/>
        </w:rPr>
        <w:t xml:space="preserve">. </w:t>
      </w:r>
      <w:r w:rsidR="00FB1F12" w:rsidRPr="00FE414D">
        <w:rPr>
          <w:rFonts w:ascii="Arial" w:hAnsi="Arial" w:cs="Arial"/>
          <w:sz w:val="22"/>
          <w:szCs w:val="22"/>
        </w:rPr>
        <w:t xml:space="preserve">For patients who do not achieve surgical cure or </w:t>
      </w:r>
      <w:r w:rsidR="00392600" w:rsidRPr="00FE414D">
        <w:rPr>
          <w:rFonts w:ascii="Arial" w:hAnsi="Arial" w:cs="Arial"/>
          <w:sz w:val="22"/>
          <w:szCs w:val="22"/>
        </w:rPr>
        <w:t xml:space="preserve">who </w:t>
      </w:r>
      <w:r w:rsidR="00FB1F12" w:rsidRPr="00FE414D">
        <w:rPr>
          <w:rFonts w:ascii="Arial" w:hAnsi="Arial" w:cs="Arial"/>
          <w:sz w:val="22"/>
          <w:szCs w:val="22"/>
        </w:rPr>
        <w:t>are not surgical candidates, several medical treatment options are now available</w:t>
      </w:r>
      <w:r w:rsidR="00392600" w:rsidRPr="00FE414D">
        <w:rPr>
          <w:rFonts w:ascii="Arial" w:hAnsi="Arial" w:cs="Arial"/>
          <w:sz w:val="22"/>
          <w:szCs w:val="22"/>
        </w:rPr>
        <w:t xml:space="preserve">. </w:t>
      </w:r>
      <w:r w:rsidR="00FB1F12" w:rsidRPr="00FE414D">
        <w:rPr>
          <w:rFonts w:ascii="Arial" w:hAnsi="Arial" w:cs="Arial"/>
          <w:sz w:val="22"/>
          <w:szCs w:val="22"/>
        </w:rPr>
        <w:t xml:space="preserve"> </w:t>
      </w:r>
      <w:r w:rsidR="00B30DD7" w:rsidRPr="00FE414D">
        <w:rPr>
          <w:rFonts w:ascii="Arial" w:hAnsi="Arial" w:cs="Arial"/>
          <w:sz w:val="22"/>
          <w:szCs w:val="22"/>
        </w:rPr>
        <w:t>Pharmacotherapies</w:t>
      </w:r>
      <w:r w:rsidR="00392600" w:rsidRPr="00FE414D">
        <w:rPr>
          <w:rFonts w:ascii="Arial" w:hAnsi="Arial" w:cs="Arial"/>
          <w:sz w:val="22"/>
          <w:szCs w:val="22"/>
        </w:rPr>
        <w:t xml:space="preserve"> directed at the pituitary includ</w:t>
      </w:r>
      <w:r w:rsidR="003F7C6D" w:rsidRPr="00FE414D">
        <w:rPr>
          <w:rFonts w:ascii="Arial" w:hAnsi="Arial" w:cs="Arial"/>
          <w:sz w:val="22"/>
          <w:szCs w:val="22"/>
        </w:rPr>
        <w:t>e</w:t>
      </w:r>
      <w:r w:rsidR="00392600" w:rsidRPr="00FE414D">
        <w:rPr>
          <w:rFonts w:ascii="Arial" w:hAnsi="Arial" w:cs="Arial"/>
          <w:sz w:val="22"/>
          <w:szCs w:val="22"/>
        </w:rPr>
        <w:t xml:space="preserve"> </w:t>
      </w:r>
      <w:proofErr w:type="spellStart"/>
      <w:r w:rsidR="00392600" w:rsidRPr="00FE414D">
        <w:rPr>
          <w:rFonts w:ascii="Arial" w:hAnsi="Arial" w:cs="Arial"/>
          <w:sz w:val="22"/>
          <w:szCs w:val="22"/>
        </w:rPr>
        <w:t>pasireotide</w:t>
      </w:r>
      <w:proofErr w:type="spellEnd"/>
      <w:r w:rsidR="00AE26F0"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D9heTQCi","properties":{"formattedCitation":"[6, 7]","plainCitation":"[6, 7]","noteIndex":0},"citationItems":[{"id":846,"uris":["http://zotero.org/users/6762035/items/GWPDG7KE"],"uri":["http://zotero.org/users/6762035/items/GWPDG7KE"],"itemData":{"id":846,"type":"article-journal","abstract":"Cushing's disease is a rare disorder of chronic hypercortisolism due to a corticotropin-secreting pituitary adenoma. The disorder is associated with central obesity, osteoporosis, arterial hypertension, insulin resistance, glucose intolerance, diabetes mellitus, dyslipidemia, cardiovascular disease, and increased mortality.1–5 Transsphenoidal surgery is the primary therapy in most patients, with remission rates of 65 to 90% when an expert pituitary surgeon operates.6 However, remission definitions vary, and relapse occurs in up to 30% of patients. Second-line options include repeat pituitary surgery, radiation therapy, bilateral adrenalectomy, and medical therapy. However, current medical treatments have not been tested in large prospective, randomized trials. Corticotroph . . .","container-title":"New England Journal of Medicine","DOI":"10.1056/NEJMoa1105743","ISSN":"0028-4793","issue":"10","note":"publisher: Massachusetts Medical Society\n_eprint: https://doi.org/10.1056/NEJMoa1105743\nPMID: 22397653","page":"914-924","source":"Taylor and Francis+NEJM","title":"A 12-Month Phase 3 Study of Pasireotide in Cushing's Disease","volume":"366","author":[{"family":"Colao","given":"Annamaria"},{"family":"Petersenn","given":"Stephan"},{"family":"Newell-Price","given":"John"},{"family":"Findling","given":"James W."},{"family":"Gu","given":"Feng"},{"family":"Maldonado","given":"Mario"},{"family":"Schoenherr","given":"Ulrike"},{"literal":"Dipl.-Biol."},{"family":"Mills","given":"David"},{"family":"Salgado","given":"Luiz Roberto"},{"family":"Biller","given":"Beverly M.K."}],"issued":{"date-parts":[["2012",3,8]]}}},{"id":1492,"uris":["http://zotero.org/users/6762035/items/ZZUC37YR"],"uri":["http://zotero.org/users/6762035/items/ZZUC37YR"],"itemData":{"id":1492,"type":"article-journal","abstract":"BACKGROUND: Cushing's disease is a rare debilitating endocrine disorder for which few prospective interventional studies have been done. We report results of the first phase 3 trial assessing long-acting intramuscular pasireotide in patients with Cushing's disease.\nMETHODS: In this phase 3 clinical trial we recruited patients aged 18 years or older with persistent, recurrent, or de-novo (non-surgical candidates) Cushing's disease who had a mean urinary free cortisol (mUFC) concentration (from three 24 h samples) of 1·5-5·0 times the upper limit of normal (ULN), a normal or greater than normal morning plasma adrenocorticotropic hormone concentration, and a pituitary source of Cushing's syndrome, from 57 sites across 19 countries. Exclusion criteria included previous pasireotide treatment, mitotane therapy within 6 months, and pituitary irradiation within 10 years. We randomly allocated patients 1:1 (block size of four) using an interactive-response-technology system to intramuscular pasireotide 10 mg or 30 mg every 4 weeks for 12 months (in the core phase). We stratified randomisation by screening mUFC concentration (1·5 to &lt;2·0 × ULN and 2·0-5·0 × ULN). The dose could be uptitrated (from 10 mg to 30 mg or from 30 mg to 40 mg) at month 4 if the mUFC concentration was greater than 1·5 × ULN, and at month 7, month 9, or month 12 if the mUFC concentration was greater than 1·0 × ULN. Investigators, patients, site personnel, and those assessing outcomes were masked to dose group allocation. The primary endpoint was the proportion of patients in each group with an mUFC concentration of less than or equal to the ULN at month 7. Efficacy analyses were based on intention to treat. This trial is registered with ClinicalTrials.gov, number NCT01374906.\nFINDINGS: Between Dec 28, 2011, and Dec 9, 2014, we randomly allocated 150 patients to receive pasireotide 10 mg (74 [49%] patients) or 30 mg (76 [51%] patients). The primary efficacy endpoint was met by 31 (41·9% [95% CI 30·5-53·9]) of 74 patients in the 10 mg group and 31 (40·8% [29·7-52·7]) of 76 in the 30 mg group. The most common adverse events were hyperglycaemia (36 [49%] in the 10 mg group and 36 [47%] in the 30 mg group), diarrhoea (26 [35%] and 33 [43%]), cholelithiasis (15 [20%] and 34 [45%]), diabetes mellitus (14 [19%] and 18 [24%]), and nausea (15 [20%] and 16 [21%]). Serious adverse events suspected to be study drug related were reported in eight (11%) patients in the 10 mg group and four (5%) in the 30 mg group. Two (3%) patients in the 30 mg group died during the study (pulmonary artery thrombosis and cardiorespiratory failure); neither death was judged to be related to the study drug.\nINTERPRETATION: Long-acting pasireotide normalised mUFC concentration in about 40% of patients with Cushing's disease at month 7 and had a similar safety profile to that of twice-daily subcutaneous pasireotide. Long-acting pasireotide is an efficacious treatment option for some patients with Cushing's disease who have persistent or recurrent disease after initial surgery or are not surgical candidates, and provides a convenient monthly administration schedule.\nFUNDING: Novartis Pharma AG.","container-title":"The Lancet. Diabetes &amp; Endocrinology","DOI":"10.1016/S2213-8587(17)30326-1","ISSN":"2213-8595","issue":"1","journalAbbreviation":"Lancet Diabetes Endocrinol","language":"eng","note":"PMID: 29032078","page":"17-26","source":"PubMed","title":"Efficacy and safety of once-monthly pasireotide in Cushing's disease: a 12 month clinical trial","title-short":"Efficacy and safety of once-monthly pasireotide in Cushing's disease","volume":"6","author":[{"family":"Lacroix","given":"André"},{"family":"Gu","given":"Feng"},{"family":"Gallardo","given":"Wilson"},{"family":"Pivonello","given":"Rosario"},{"family":"Yu","given":"Yerong"},{"family":"Witek","given":"Przemysław"},{"family":"Boscaro","given":"Marco"},{"family":"Salvatori","given":"Roberto"},{"family":"Yamada","given":"Masanobu"},{"family":"Tauchmanova","given":"Libuse"},{"family":"Roughton","given":"Michael"},{"family":"Ravichandran","given":"Shoba"},{"family":"Petersenn","given":"Stephan"},{"family":"Biller","given":"Beverly M. K."},{"family":"Newell-Price","given":"John"},{"literal":"Pasireotide G2304 Study Group"}],"issued":{"date-parts":[["2018",1]]}}}],"schema":"https://github.com/citation-style-language/schema/raw/master/csl-citation.json"} </w:instrText>
      </w:r>
      <w:r w:rsidR="00AE26F0" w:rsidRPr="00FE414D">
        <w:rPr>
          <w:rFonts w:ascii="Arial" w:hAnsi="Arial" w:cs="Arial"/>
          <w:sz w:val="22"/>
          <w:szCs w:val="22"/>
        </w:rPr>
        <w:fldChar w:fldCharType="separate"/>
      </w:r>
      <w:r w:rsidR="0009610C">
        <w:rPr>
          <w:rFonts w:ascii="Arial" w:hAnsi="Arial" w:cs="Arial"/>
          <w:sz w:val="22"/>
          <w:szCs w:val="22"/>
        </w:rPr>
        <w:t>[6, 7]</w:t>
      </w:r>
      <w:r w:rsidR="00AE26F0" w:rsidRPr="00FE414D">
        <w:rPr>
          <w:rFonts w:ascii="Arial" w:hAnsi="Arial" w:cs="Arial"/>
          <w:sz w:val="22"/>
          <w:szCs w:val="22"/>
        </w:rPr>
        <w:fldChar w:fldCharType="end"/>
      </w:r>
      <w:r w:rsidR="00392600" w:rsidRPr="00FE414D">
        <w:rPr>
          <w:rFonts w:ascii="Arial" w:hAnsi="Arial" w:cs="Arial"/>
          <w:sz w:val="22"/>
          <w:szCs w:val="22"/>
        </w:rPr>
        <w:t xml:space="preserve"> (FDA approved) and cabergoline</w:t>
      </w:r>
      <w:r w:rsidR="0011633B"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tsMIfHeQ","properties":{"formattedCitation":"[8]","plainCitation":"[8]","noteIndex":0},"citationItems":[{"id":1495,"uris":["http://zotero.org/users/6762035/items/J5QKU5XE"],"uri":["http://zotero.org/users/6762035/items/J5QKU5XE"],"itemData":{"id":1495,"type":"article-journal","abstract":"BACKGROUND: The role of dopamine agonists in the treatment of Cushing's disease (CD) has been previously debated.\nAIM: The aim of this study was to evaluate the effectiveness of short-term (3 months) and long-term (12-24 months) treatment with cabergoline in patients with CD.\nPATIENTS AND METHODS: 20 patients with CD unsuccessfully treated by surgery entered the study. Cabergoline was administered at an initial dose of 1 mg/wk, with a monthly increase of 1 mg, until urinary cortisol levels normalized or the maximal dose of 7 mg/wk was achieved. The responsiveness to treatment was evaluated according to changes in urinary cortisol excretion. A decrease greater than 25% was considered as a partial response, whereas complete normalization was considered as a full response at short-term evaluation; persistence of normal cortisol excretion was the only criterion to evaluate the response at long-term evaluation.\nRESULTS: After short-term treatment, 15 (75%) patients were responsive to cabergoline treatment. Among these, normalization of cortisol excretion was maintained in 10, whereas treatment escape was observed in five patients after 6-18 months. Among the 10 long-term responsive patients, eight were followed for 24 months, whereas the remaining two were followed for 12-18 months, due to cabergoline withdrawal for intolerance. A sustained control of cortisol secretion for 24 month cabergoline treatment at the maximal dose ranging from 1-7 mg/wk (median: 3.5) without significant side effects, was obtained in eight of 20 (40%) patients.\nCONCLUSIONS: The results of this study demonstrated that cabergoline treatment is effective in controlling cortisol secretion for at least 1-2 yr in more than one third of a limited population of patients with CD. If this evidence is confirmed by additional studies, this agent may be considered as a useful treatment option in patients with CD who are unsuccessfully treated by neurosurgery.","container-title":"The Journal of Clinical Endocrinology and Metabolism","DOI":"10.1210/jc.2008-1533","ISSN":"0021-972X","issue":"1","journalAbbreviation":"J Clin Endocrinol Metab","language":"eng","note":"PMID: 18957500","page":"223-230","source":"PubMed","title":"The medical treatment of Cushing's disease: effectiveness of chronic treatment with the dopamine agonist cabergoline in patients unsuccessfully treated by surgery","title-short":"The medical treatment of Cushing's disease","volume":"94","author":[{"family":"Pivonello","given":"Rosario"},{"family":"De Martino","given":"Maria Cristina"},{"family":"Cappabianca","given":"Paolo"},{"family":"De Leo","given":"Monica"},{"family":"Faggiano","given":"Antongiulio"},{"family":"Lombardi","given":"Gaetano"},{"family":"Hofland","given":"Leo J."},{"family":"Lamberts","given":"Steven W. J."},{"family":"Colao","given":"Annamaria"}],"issued":{"date-parts":[["2009",1]]}}}],"schema":"https://github.com/citation-style-language/schema/raw/master/csl-citation.json"} </w:instrText>
      </w:r>
      <w:r w:rsidR="0011633B" w:rsidRPr="00FE414D">
        <w:rPr>
          <w:rFonts w:ascii="Arial" w:hAnsi="Arial" w:cs="Arial"/>
          <w:sz w:val="22"/>
          <w:szCs w:val="22"/>
        </w:rPr>
        <w:fldChar w:fldCharType="separate"/>
      </w:r>
      <w:r w:rsidR="0009610C">
        <w:rPr>
          <w:rFonts w:ascii="Arial" w:hAnsi="Arial" w:cs="Arial"/>
          <w:sz w:val="22"/>
          <w:szCs w:val="22"/>
        </w:rPr>
        <w:t>[8]</w:t>
      </w:r>
      <w:r w:rsidR="0011633B" w:rsidRPr="00FE414D">
        <w:rPr>
          <w:rFonts w:ascii="Arial" w:hAnsi="Arial" w:cs="Arial"/>
          <w:sz w:val="22"/>
          <w:szCs w:val="22"/>
        </w:rPr>
        <w:fldChar w:fldCharType="end"/>
      </w:r>
      <w:r w:rsidR="00392600" w:rsidRPr="00FE414D">
        <w:rPr>
          <w:rFonts w:ascii="Arial" w:hAnsi="Arial" w:cs="Arial"/>
          <w:sz w:val="22"/>
          <w:szCs w:val="22"/>
        </w:rPr>
        <w:t>. Adrenal steroid</w:t>
      </w:r>
      <w:r w:rsidR="003F7C6D" w:rsidRPr="00FE414D">
        <w:rPr>
          <w:rFonts w:ascii="Arial" w:hAnsi="Arial" w:cs="Arial"/>
          <w:sz w:val="22"/>
          <w:szCs w:val="22"/>
        </w:rPr>
        <w:t>ogenesis</w:t>
      </w:r>
      <w:r w:rsidR="00392600" w:rsidRPr="00FE414D">
        <w:rPr>
          <w:rFonts w:ascii="Arial" w:hAnsi="Arial" w:cs="Arial"/>
          <w:sz w:val="22"/>
          <w:szCs w:val="22"/>
        </w:rPr>
        <w:t xml:space="preserve"> inhibitors such as </w:t>
      </w:r>
      <w:proofErr w:type="spellStart"/>
      <w:r w:rsidR="00392600" w:rsidRPr="00FE414D">
        <w:rPr>
          <w:rFonts w:ascii="Arial" w:hAnsi="Arial" w:cs="Arial"/>
          <w:sz w:val="22"/>
          <w:szCs w:val="22"/>
        </w:rPr>
        <w:t>osilodrostat</w:t>
      </w:r>
      <w:proofErr w:type="spellEnd"/>
      <w:r w:rsidR="00261456"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5cMnvxyz","properties":{"formattedCitation":"[9]","plainCitation":"[9]","noteIndex":0},"citationItems":[{"id":1498,"uris":["http://zotero.org/users/6762035/items/CI5ZSGK3"],"uri":["http://zotero.org/users/6762035/items/CI5ZSGK3"],"itemData":{"id":1498,"type":"article-journal","abstract":"BACKGROUND: Cushing's disease is a rare endocrine disorder characterised by cortisol overproduction with severe complications. Therapies for cortisol reduction are often necessary. Here we report the outcomes from the pivotal phase III study of osilodrostat (a potent oral inhibitor of cytochrome P450 11B1, mitochondrial [11β-hydroxylase]; Novartis Pharma AG, Basel, Switzerland) in patients with Cushing's disease.\nMETHODS: LINC 3 was a prospective, multicentre, open-label, phase III study with a double-blind randomised withdrawal period, that comprised four periods. Patients aged 18-75 years, with confirmed persistent or recurrent Cushing's disease (defined as mean 24-h urinary free cortisol [UFC] concentration &gt;1·5 times the upper limit of normal [ULN] and morning plasma adrenocorticotropic hormone above the lower limit of normal) who had previously had pituitary surgery or irradiation, or were newly diagnosed and who refused surgery or were not surgical candidates, were recruited from 66 hospital sites and private clinical practices in 19 countries. In period 1, open-label osilodrostat was initiated in all participants and adjusted every 2 weeks (1-30 mg twice daily; film-coated tablets for oral administration) on the basis of mean 24-h UFC concentration and safety until week 12. In period 2, weeks 13-24, osilodrostat was continued at the therapeutic dose determined during period 1. In period 3, beginning at week 26, participants who had a mean 24-h UFC concentration of less than or equal to the ULN at week 24, without up-titration after week 12, were randomly assigned (1:1), via an interactive-response technology, stratified by osilodrostat dose at week 24 and history of pituitary irradiation, to continue osilodrostat or switch to placebo for 8 weeks. Participants and investigators were masked to treatment assignment. Ineligible participants continued open-label osilodrostat. In period 4, weeks 35-48, all participants were given open-label osilodrostat until core-study end. The primary objective was to compare the efficacy of osilodrostat versus placebo at the end of period 3. The primary endpoint was the proportion of participants who had been randomly assigned to treatment or placebo with a complete response (ie, mean 24-h UFC concentration of ≤ULN) at the end of the randomised withdrawal period (week 34), without up-titration during this period. The key secondary endpoint was the proportion of participants with a complete response at the end of the single-arm, open-label period (ie, period 2, week 24) without up-titration during weeks 13-24. Analysis was by intention-to-treat for all patients who received at least one dose of osilodrostat (full analysis set; key secondary endpoint) or randomised treatment (randomised analysis set; primary endpoint) and safety was assessed in all enrolled patients who received at least one dose of osilodrostat and had at least one post-baseline safety assessment. LINC 3 is registered with ClinicalTrials.gov, NCT02180217, and is now complete.\nFINDINGS: Between Nov 12, 2014, and March 22, 2017, 202 patients were screened and 137 were enrolled. The median age was 40·0 years (31·0-49·0) and 106 (77%) participants were female. 72 (53%) participants were eligible for randomisation during the withdrawal phase, of whom 36 were assigned to continue osilodrostat and 35 were assigned to placebo; one patient was not randomly assigned due to investigator decision and continued open-label osilodrostat. More patients maintained a complete response with osilodrostat versus with placebo at week 34 (31 [86%] vs ten [29%]; odds ratio 13·7 [95% CI 3·7-53·4]; p&lt;0·0001). At week 24, 72 (53%; 95% CI 43·9-61·1) of 137 patients maintained a complete response without up-titration after week 12. Most common adverse events (ie, occurred in &gt;25% of participants) were nausea (57 [42%]), headache (46 [34%]), fatigue (39 [28%]), and adrenal insufficiency (38 [28%]). Hypocortisolism occurred in 70 (51%) patients and adverse events related to adrenal hormone precursors occurred in 58 (42%) patients. One patient died, unrelated to study drug, after the core study phase.\nINTERPRETATION: Twice-daily osilodrostat rapidly reduced mean 24-h UFC and sustained this reduction alongside improvements in clinical signs of hypercortisolism; it was also generally well tolerated. Osilodrostat is an effective new treatment option that is approved in Europe for the treatment of endogenous Cushing's syndrome and in the USA for Cushing's disease.\nFUNDING: Novartis Pharma AG.","container-title":"The Lancet. Diabetes &amp; Endocrinology","DOI":"10.1016/S2213-8587(20)30240-0","ISSN":"2213-8595","issue":"9","journalAbbreviation":"Lancet Diabetes Endocrinol","language":"eng","note":"PMID: 32730798","page":"748-761","source":"PubMed","title":"Efficacy and safety of osilodrostat in patients with Cushing's disease (LINC 3): a multicentre phase III study with a double-blind, randomised withdrawal phase","title-short":"Efficacy and safety of osilodrostat in patients with Cushing's disease (LINC 3)","volume":"8","author":[{"family":"Pivonello","given":"Rosario"},{"family":"Fleseriu","given":"Maria"},{"family":"Newell-Price","given":"John"},{"family":"Bertagna","given":"Xavier"},{"family":"Findling","given":"James"},{"family":"Shimatsu","given":"Akira"},{"family":"Gu","given":"Feng"},{"family":"Auchus","given":"Richard"},{"family":"Leelawattana","given":"Rattana"},{"family":"Lee","given":"Eun Jig"},{"family":"Kim","given":"Jung Hee"},{"family":"Lacroix","given":"André"},{"family":"Laplanche","given":"Audrey"},{"family":"O'Connell","given":"Paul"},{"family":"Tauchmanova","given":"Libuse"},{"family":"Pedroncelli","given":"Alberto M."},{"family":"Biller","given":"Beverly M. K."},{"literal":"LINC 3 investigators"}],"issued":{"date-parts":[["2020",9]]}}}],"schema":"https://github.com/citation-style-language/schema/raw/master/csl-citation.json"} </w:instrText>
      </w:r>
      <w:r w:rsidR="00261456" w:rsidRPr="00FE414D">
        <w:rPr>
          <w:rFonts w:ascii="Arial" w:hAnsi="Arial" w:cs="Arial"/>
          <w:sz w:val="22"/>
          <w:szCs w:val="22"/>
        </w:rPr>
        <w:fldChar w:fldCharType="separate"/>
      </w:r>
      <w:r w:rsidR="0009610C">
        <w:rPr>
          <w:rFonts w:ascii="Arial" w:hAnsi="Arial" w:cs="Arial"/>
          <w:sz w:val="22"/>
          <w:szCs w:val="22"/>
        </w:rPr>
        <w:t>[9]</w:t>
      </w:r>
      <w:r w:rsidR="00261456" w:rsidRPr="00FE414D">
        <w:rPr>
          <w:rFonts w:ascii="Arial" w:hAnsi="Arial" w:cs="Arial"/>
          <w:sz w:val="22"/>
          <w:szCs w:val="22"/>
        </w:rPr>
        <w:fldChar w:fldCharType="end"/>
      </w:r>
      <w:r w:rsidR="00392600" w:rsidRPr="00FE414D">
        <w:rPr>
          <w:rFonts w:ascii="Arial" w:hAnsi="Arial" w:cs="Arial"/>
          <w:sz w:val="22"/>
          <w:szCs w:val="22"/>
        </w:rPr>
        <w:t xml:space="preserve"> (FDA approved), metyrapone</w:t>
      </w:r>
      <w:r w:rsidR="00261456"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oX0S0zqD","properties":{"formattedCitation":"[10]","plainCitation":"[10]","noteIndex":0},"citationItems":[{"id":1500,"uris":["http://zotero.org/users/6762035/items/J27SDFUG"],"uri":["http://zotero.org/users/6762035/items/J27SDFUG"],"itemData":{"id":1500,"type":"article-journal","abstract":"INTRODUCTION AND AIM: Medical treatment is increasingly used in patients with Cushing's syndrome (CS). Metyrapone (MET) is an inhibitor of 11β-hydroxylase: retrospective studies reported a decrease of cortisol secretion in 50% of cases. We evaluated the effectiveness of MET in an observational study, considering the normalization of urinary-free cortisol (UFC) and late-night salivary cortisol (LNSC) levels.\nMATERIALS AND METHODS: We enrolled 31 patients with CS, treated with MET for at least 1 month (16 for primary treatment and 15 after surgical failure). A planned dose-titration regimen considering baseline UFC levels was adopted; MET dose was uptitrated until UFC normalization, surgery, or side effect occurrence. UFC and LNSC levels were routinely measured by liquid chromatography-tandem mass spectrometry.\nRESULTS: Patients were treated with a median dose of 1000 mg for 9 months. UFC and LNSC decreased quickly after the first month of treatment (-67 and -57% from baseline), with sustained UFC normalization up to 12 and 24 months (in 13 and 6 patients, respectively). UFC and LNSC normalized later (after 3-6 months) in patients with severe hypercortisolism (&gt;5-fold baseline UFC). Regarding the last visit, 70 and 37% of patients normalized UFC and LNSC, respectively. Body weight reduction (-4 kg) was observed after UFC normalization. Severe side effects were not reported, half of the female patients complained of hirsutism, and blood pressure was not increased.\nCONCLUSIONS: MET therapy is a rapid-onset, long-term effective, and safe medical treatment in CS patients, achieving UFC normalization (in 70% of patients) more than cortisol rhythm recovery (in 37% of subjects).","container-title":"Endocrine","DOI":"10.1007/s12020-018-1675-4","ISSN":"1559-0100","issue":"3","journalAbbreviation":"Endocrine","language":"eng","note":"PMID: 30014438","page":"701-711","source":"PubMed","title":"Metyrapone treatment in Cushing's syndrome: a real-life study","title-short":"Metyrapone treatment in Cushing's syndrome","volume":"62","author":[{"family":"Ceccato","given":"Filippo"},{"family":"Zilio","given":"Marialuisa"},{"family":"Barbot","given":"Mattia"},{"family":"Albiger","given":"Nora"},{"family":"Antonelli","given":"Giorgia"},{"family":"Plebani","given":"Mario"},{"family":"Watutantrige-Fernando","given":"Sara"},{"family":"Sabbadin","given":"Chiara"},{"family":"Boscaro","given":"Marco"},{"family":"Scaroni","given":"Carla"}],"issued":{"date-parts":[["2018",12]]}}}],"schema":"https://github.com/citation-style-language/schema/raw/master/csl-citation.json"} </w:instrText>
      </w:r>
      <w:r w:rsidR="00261456" w:rsidRPr="00FE414D">
        <w:rPr>
          <w:rFonts w:ascii="Arial" w:hAnsi="Arial" w:cs="Arial"/>
          <w:sz w:val="22"/>
          <w:szCs w:val="22"/>
        </w:rPr>
        <w:fldChar w:fldCharType="separate"/>
      </w:r>
      <w:r w:rsidR="0009610C">
        <w:rPr>
          <w:rFonts w:ascii="Arial" w:hAnsi="Arial" w:cs="Arial"/>
          <w:sz w:val="22"/>
          <w:szCs w:val="22"/>
        </w:rPr>
        <w:t>[10]</w:t>
      </w:r>
      <w:r w:rsidR="00261456" w:rsidRPr="00FE414D">
        <w:rPr>
          <w:rFonts w:ascii="Arial" w:hAnsi="Arial" w:cs="Arial"/>
          <w:sz w:val="22"/>
          <w:szCs w:val="22"/>
        </w:rPr>
        <w:fldChar w:fldCharType="end"/>
      </w:r>
      <w:r w:rsidR="00392600" w:rsidRPr="00FE414D">
        <w:rPr>
          <w:rFonts w:ascii="Arial" w:hAnsi="Arial" w:cs="Arial"/>
          <w:sz w:val="22"/>
          <w:szCs w:val="22"/>
        </w:rPr>
        <w:t xml:space="preserve">, </w:t>
      </w:r>
      <w:proofErr w:type="spellStart"/>
      <w:r w:rsidR="001C6E0D" w:rsidRPr="00FE414D">
        <w:rPr>
          <w:rFonts w:ascii="Arial" w:hAnsi="Arial" w:cs="Arial"/>
          <w:sz w:val="22"/>
          <w:szCs w:val="22"/>
        </w:rPr>
        <w:t>levoketoconazole</w:t>
      </w:r>
      <w:proofErr w:type="spellEnd"/>
      <w:r w:rsidR="00261456"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GXrcHfbd","properties":{"formattedCitation":"[11]","plainCitation":"[11]","noteIndex":0},"citationItems":[{"id":1502,"uris":["http://zotero.org/users/6762035/items/KZUQ3AHE"],"uri":["http://zotero.org/users/6762035/items/KZUQ3AHE"],"itemData":{"id":1502,"type":"article-journal","abstract":"BACKGROUND: Levoketoconazole is a ketoconazole stereoisomer in development for treatment of Cushing's syndrome and has not been assessed previously in a clinical trial in patients with Cushing's syndrome. We aimed to investigate the efficacy and safety of levoketoconazole in patients with endogenous Cushing's syndrome.\nMETHODS: SONICS is a phase 3, multicentre, open-label, non-randomised, single-arm study in which we recruited adults (≥18 years) with confirmed Cushing's syndrome and a mean 24-h urinary free cortisol (mUFC) of at least 1·5 times the upper limit of normal from 60 hospital and community sites in 19 countries (15 countries in Europe, and Canada, Israel, Turkey, and the USA). Patients were treated with oral levoketoconazole in a 2-21 week incremental dose-titration phase starting at 150 mg twice daily (150 mg increments until mUFC normalisation, maximum 600 mg twice daily) and a 6-month maintenance phase. The primary outcome was the proportion of patients with mUFC normalisation at end of maintenance, without dose increase during the maintenance phase (in the intention-to-treat population). Prespecified adverse events of special interest were potential liver toxicity, corrected QT prolongation, and adrenal insufficiency. This trial is registered with ClinicalTrials.gov, NCT01838551.\nFINDINGS: Between July 30, 2014, and June 30, 2017, 201 individuals were screened and 94 patients were enrolled and received at least one dose of study medication. Of the 94 patients, 80 (85%) had pituitary Cushing's syndrome. Mean mUFC at baseline was 671·4 nmol/24 h (243·3 μg/24 h), which is 4·9 times the upper limit of normal. Of the 77 patients who advanced to the maintenance phase, 62 (81%) had mUFC normalisation by end-of-dose titration. At the end of the 6-month maintenance phase, 29 (31%) of 94 patients were responders; the least-squares mean estimate of the proportion of responders was 0·30 (95% CI 0·21-0·40; p=0·0154 vs null hypothesis of ≤0·20). The most common adverse events in the 94 patients were nausea (30 [32%]) and headache (26 [28%]). Adverse events led to study discontinuation in 12 (13%) of 94 patients. Two patients had a QT interval (Fridericia corrected) of more than 500 ms, and three patients had suspected adrenal insufficiency. Alanine aminotransferase reversibly increased to more than three times the upper limit of normal in ten (11%) patients. Four patients had serious adverse events that were considered probably or definitely related to the study drug: abnormal liver function test results (n=1), prolonged QT interval (n=2), and adrenal insufficiency (n=1). One person died from colon carcinoma unrelated to study medication.\nINTERPRETATION: Twice-daily oral levoketoconazole treatment led to sustained improvements in urinary free cortisol, with an acceptable safety and tolerability profile. Levoketoconazole might represent a useful therapeutic option for the medical treatment of Cushing's syndrome.\nFUNDING: Strongbridge Biopharma.","container-title":"The Lancet. Diabetes &amp; Endocrinology","DOI":"10.1016/S2213-8587(19)30313-4","ISSN":"2213-8595","issue":"11","journalAbbreviation":"Lancet Diabetes Endocrinol","language":"eng","note":"PMID: 31542384","page":"855-865","source":"PubMed","title":"Efficacy and safety of levoketoconazole in the treatment of endogenous Cushing's syndrome (SONICS): a phase 3, multicentre, open-label, single-arm trial","title-short":"Efficacy and safety of levoketoconazole in the treatment of endogenous Cushing's syndrome (SONICS)","volume":"7","author":[{"family":"Fleseriu","given":"Maria"},{"family":"Pivonello","given":"Rosario"},{"family":"Elenkova","given":"Atanaska"},{"family":"Salvatori","given":"Roberto"},{"family":"Auchus","given":"Richard J."},{"family":"Feelders","given":"Richard A."},{"family":"Geer","given":"Eliza B."},{"family":"Greenman","given":"Yona"},{"family":"Witek","given":"Przemyslaw"},{"family":"Cohen","given":"Fredric"},{"family":"Biller","given":"Beverly M. K."}],"issued":{"date-parts":[["2019",11]]}}}],"schema":"https://github.com/citation-style-language/schema/raw/master/csl-citation.json"} </w:instrText>
      </w:r>
      <w:r w:rsidR="00261456" w:rsidRPr="00FE414D">
        <w:rPr>
          <w:rFonts w:ascii="Arial" w:hAnsi="Arial" w:cs="Arial"/>
          <w:sz w:val="22"/>
          <w:szCs w:val="22"/>
        </w:rPr>
        <w:fldChar w:fldCharType="separate"/>
      </w:r>
      <w:r w:rsidR="0009610C">
        <w:rPr>
          <w:rFonts w:ascii="Arial" w:hAnsi="Arial" w:cs="Arial"/>
          <w:sz w:val="22"/>
          <w:szCs w:val="22"/>
        </w:rPr>
        <w:t>[11]</w:t>
      </w:r>
      <w:r w:rsidR="00261456" w:rsidRPr="00FE414D">
        <w:rPr>
          <w:rFonts w:ascii="Arial" w:hAnsi="Arial" w:cs="Arial"/>
          <w:sz w:val="22"/>
          <w:szCs w:val="22"/>
        </w:rPr>
        <w:fldChar w:fldCharType="end"/>
      </w:r>
      <w:r w:rsidR="001C6E0D" w:rsidRPr="00FE414D">
        <w:rPr>
          <w:rFonts w:ascii="Arial" w:hAnsi="Arial" w:cs="Arial"/>
          <w:sz w:val="22"/>
          <w:szCs w:val="22"/>
        </w:rPr>
        <w:t xml:space="preserve"> (FDA approved) </w:t>
      </w:r>
      <w:r w:rsidR="00392600" w:rsidRPr="00FE414D">
        <w:rPr>
          <w:rFonts w:ascii="Arial" w:hAnsi="Arial" w:cs="Arial"/>
          <w:sz w:val="22"/>
          <w:szCs w:val="22"/>
        </w:rPr>
        <w:t>and ketoconazole</w:t>
      </w:r>
      <w:r w:rsidR="00E37658"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P8YbiFlx","properties":{"formattedCitation":"[12]","plainCitation":"[12]","noteIndex":0},"citationItems":[{"id":1504,"uris":["http://zotero.org/users/6762035/items/SUQRS8E3"],"uri":["http://zotero.org/users/6762035/items/SUQRS8E3"],"itemData":{"id":1504,"type":"article-journal","abstract":"BACKGROUND: The use of ketoconazole has been recently questioned after warnings from the European Medicine Agencies and the Food and Drug Administration due to potential hepatotoxicity. However, ketoconazole is frequently used as a drug to lower circulating cortisol levels. Several pharmacological agents have recently been approved for the treatment of Cushing's disease (CD) despite limited efficacy or significant side effects. Ketoconazole has been used worldwide for more than 30 years in CD, but in the absence of a large-scale study, its efficacy and tolerance are still under debate.\nPATIENTS AND METHODS: We conducted a French retrospective multicenter study reviewing data from patients treated by ketoconazole as a single agent for CD, with the aim of clarifying efficacy and tolerance to better determine the benefit/risk balance.\nRESULTS: Data from 200 patients were included in this study. At the last follow-up, 49.3% of patients had normal urinary free cortisol (UFC) levels, 25.6% had at least a 50% decrease, and 25.4% had unchanged UFC levels. The median final dose of ketoconazole was 600 mg/d. Forty patients (20%) received ketoconazole as a presurgical treatment; 40% to 50% of these patients showed improvement of hypertension, hypokalemia, and diabetes, and 48.7% had normal UFC before surgery. Overall, 41 patients (20.5%) stopped the treatment due to poor tolerance. Mild (&lt;5N, inferior to 5-fold normal values) and major (&gt;5N, superior to 5-fold normal values) increases in liver enzymes were observed in 13.5% and 2.5% of patients, respectively. No fatal hepatitis was observed.\nCONCLUSIONS: Ketoconazole is an effective drug with acceptable side effects. It should be used under close liver enzyme monitoring. Hepatotoxicity is usually mild and resolves after drug withdrawal.","container-title":"The Journal of Clinical Endocrinology and Metabolism","DOI":"10.1210/jc.2013-3628","ISSN":"1945-7197","issue":"5","journalAbbreviation":"J Clin Endocrinol Metab","language":"eng","note":"PMID: 24471573","page":"1623-1630","source":"PubMed","title":"Ketoconazole in Cushing's disease: is it worth a try?","title-short":"Ketoconazole in Cushing's disease","volume":"99","author":[{"family":"Castinetti","given":"Frederic"},{"family":"Guignat","given":"Laurence"},{"family":"Giraud","given":"Pauline"},{"family":"Muller","given":"Marie"},{"family":"Kamenicky","given":"Peter"},{"family":"Drui","given":"Delphine"},{"family":"Caron","given":"Philippe"},{"family":"Luca","given":"Fiorina"},{"family":"Donadille","given":"Bruno"},{"family":"Vantyghem","given":"Marie Christine"},{"family":"Bihan","given":"Helene"},{"family":"Delemer","given":"Brigitte"},{"family":"Raverot","given":"Gerald"},{"family":"Motte","given":"Emmanuelle"},{"family":"Philippon","given":"Melanie"},{"family":"Morange","given":"Isabelle"},{"family":"Conte-Devolx","given":"Bernard"},{"family":"Quinquis","given":"Laurent"},{"family":"Martinie","given":"Monique"},{"family":"Vezzosi","given":"Delphine"},{"family":"Le Bras","given":"Maelle"},{"family":"Baudry","given":"Camille"},{"family":"Christin-Maitre","given":"Sophie"},{"family":"Goichot","given":"Bernard"},{"family":"Chanson","given":"Philippe"},{"family":"Young","given":"Jacques"},{"family":"Chabre","given":"Olivier"},{"family":"Tabarin","given":"Antoine"},{"family":"Bertherat","given":"Jerome"},{"family":"Brue","given":"Thierry"}],"issued":{"date-parts":[["2014",5]]}}}],"schema":"https://github.com/citation-style-language/schema/raw/master/csl-citation.json"} </w:instrText>
      </w:r>
      <w:r w:rsidR="00E37658" w:rsidRPr="00FE414D">
        <w:rPr>
          <w:rFonts w:ascii="Arial" w:hAnsi="Arial" w:cs="Arial"/>
          <w:sz w:val="22"/>
          <w:szCs w:val="22"/>
        </w:rPr>
        <w:fldChar w:fldCharType="separate"/>
      </w:r>
      <w:r w:rsidR="0009610C">
        <w:rPr>
          <w:rFonts w:ascii="Arial" w:hAnsi="Arial" w:cs="Arial"/>
          <w:sz w:val="22"/>
          <w:szCs w:val="22"/>
        </w:rPr>
        <w:t>[12]</w:t>
      </w:r>
      <w:r w:rsidR="00E37658" w:rsidRPr="00FE414D">
        <w:rPr>
          <w:rFonts w:ascii="Arial" w:hAnsi="Arial" w:cs="Arial"/>
          <w:sz w:val="22"/>
          <w:szCs w:val="22"/>
        </w:rPr>
        <w:fldChar w:fldCharType="end"/>
      </w:r>
      <w:r w:rsidR="00314D94" w:rsidRPr="00FE414D">
        <w:rPr>
          <w:rFonts w:ascii="Arial" w:hAnsi="Arial" w:cs="Arial"/>
          <w:sz w:val="22"/>
          <w:szCs w:val="22"/>
        </w:rPr>
        <w:t>, as well as</w:t>
      </w:r>
      <w:r w:rsidR="00392600" w:rsidRPr="00FE414D">
        <w:rPr>
          <w:rFonts w:ascii="Arial" w:hAnsi="Arial" w:cs="Arial"/>
          <w:sz w:val="22"/>
          <w:szCs w:val="22"/>
        </w:rPr>
        <w:t xml:space="preserve"> the glucoco</w:t>
      </w:r>
      <w:r w:rsidR="003E1B9C" w:rsidRPr="00FE414D">
        <w:rPr>
          <w:rFonts w:ascii="Arial" w:hAnsi="Arial" w:cs="Arial"/>
          <w:sz w:val="22"/>
          <w:szCs w:val="22"/>
        </w:rPr>
        <w:t>rt</w:t>
      </w:r>
      <w:r w:rsidR="00392600" w:rsidRPr="00FE414D">
        <w:rPr>
          <w:rFonts w:ascii="Arial" w:hAnsi="Arial" w:cs="Arial"/>
          <w:sz w:val="22"/>
          <w:szCs w:val="22"/>
        </w:rPr>
        <w:t>icoid antagonist, mifepristone</w:t>
      </w:r>
      <w:r w:rsidR="00E37658"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ENNlRCp6","properties":{"formattedCitation":"[13]","plainCitation":"[13]","noteIndex":0},"citationItems":[{"id":1507,"uris":["http://zotero.org/users/6762035/items/397NBCRL"],"uri":["http://zotero.org/users/6762035/items/397NBCRL"],"itemData":{"id":1507,"type":"article-journal","abstract":"CONTEXT: Cushing's syndrome (CS) is a disorder associated with significant morbidity and mortality due to prolonged exposure to high cortisol concentrations.\nOBJECTIVE: Our objective was to evaluate the safety and efficacy of mifepristone, a glucocorticoid receptor antagonist, in endogenous CS.\nDESIGN AND SETTING: We conducted a 24-wk multicenter, open-label trial after failed multimodality therapy at 14 U.S. academic medical centers and three private research centers.\nPARTICIPANTS: Participants included 50 adults with endogenous CS associated with type 2 diabetes mellitus/impaired glucose tolerance (C-DM) or a diagnosis of hypertension alone (C-HT).\nINTERVENTION: Mifepristone was administered at doses of 300-1200 mg daily.\nMAIN OUTCOME MEASURES: We evaluated change in area under the curve for glucose on 2-h oral glucose test for C-DM and change in diastolic blood pressure from baseline to wk 24 for C-HT.\nRESULTS: In the C-DM cohort, an area under the curve for glucose (AUC(glucose)) response was seen in 60% of patients (P &lt; 0.0001). Mean ± sd glycated hemoglobin (HbA1c) decreased from 7.43 ± 1.52% to 6.29 ± 0.99% (P &lt; 0.001); fasting plasma glucose decreased from 149.0 ± 75.7 mg/dl (8.3 ± 4.1 mmol/liter) to 104.7 ± 37.5 mg/dl (5.8 ± 2.1 mmol/liter, P &lt; 0.03). In C-HT cohort, a diastolic blood pressure response was seen in 38% of patients (P &lt; 0.05). Mean weight change was -5.7 ± 7.4% (P &lt; 0.001) with waist circumference decrease of -6.78 ± 5.8 cm (P &lt; 0.001) in women and -8.44 ± 5.9 cm (P &lt; 0.001) in men. Overall, 87% (P &lt; 0.0001) had significant improvement in clinical status. Insulin resistance, depression, cognition, and quality of life also improved. Common adverse events were fatigue, nausea, headache, low potassium, arthralgia, vomiting, edema, and endometrial thickening in women.\nCONCLUSIONS: Mifepristone produced significant clinical and metabolic improvement in patients with CS with an acceptable risk-benefit profile during 6 months of treatment.","container-title":"The Journal of Clinical Endocrinology and Metabolism","DOI":"10.1210/jc.2011-3350","ISSN":"1945-7197","issue":"6","journalAbbreviation":"J Clin Endocrinol Metab","language":"eng","note":"PMID: 22466348","page":"2039-2049","source":"PubMed","title":"Mifepristone, a glucocorticoid receptor antagonist, produces clinical and metabolic benefits in patients with Cushing's syndrome","volume":"97","author":[{"family":"Fleseriu","given":"Maria"},{"family":"Biller","given":"Beverly M. K."},{"family":"Findling","given":"James W."},{"family":"Molitch","given":"Mark E."},{"family":"Schteingart","given":"David E."},{"family":"Gross","given":"Coleman"},{"literal":"SEISMIC Study Investigators"}],"issued":{"date-parts":[["2012",6]]}}}],"schema":"https://github.com/citation-style-language/schema/raw/master/csl-citation.json"} </w:instrText>
      </w:r>
      <w:r w:rsidR="00E37658" w:rsidRPr="00FE414D">
        <w:rPr>
          <w:rFonts w:ascii="Arial" w:hAnsi="Arial" w:cs="Arial"/>
          <w:sz w:val="22"/>
          <w:szCs w:val="22"/>
        </w:rPr>
        <w:fldChar w:fldCharType="separate"/>
      </w:r>
      <w:r w:rsidR="0009610C">
        <w:rPr>
          <w:rFonts w:ascii="Arial" w:hAnsi="Arial" w:cs="Arial"/>
          <w:sz w:val="22"/>
          <w:szCs w:val="22"/>
        </w:rPr>
        <w:t>[13]</w:t>
      </w:r>
      <w:r w:rsidR="00E37658" w:rsidRPr="00FE414D">
        <w:rPr>
          <w:rFonts w:ascii="Arial" w:hAnsi="Arial" w:cs="Arial"/>
          <w:sz w:val="22"/>
          <w:szCs w:val="22"/>
        </w:rPr>
        <w:fldChar w:fldCharType="end"/>
      </w:r>
      <w:r w:rsidR="003E1B9C" w:rsidRPr="00FE414D">
        <w:rPr>
          <w:rFonts w:ascii="Arial" w:hAnsi="Arial" w:cs="Arial"/>
          <w:sz w:val="22"/>
          <w:szCs w:val="22"/>
        </w:rPr>
        <w:t xml:space="preserve"> (FDA approved)</w:t>
      </w:r>
      <w:r w:rsidR="00392600" w:rsidRPr="00FE414D">
        <w:rPr>
          <w:rFonts w:ascii="Arial" w:hAnsi="Arial" w:cs="Arial"/>
          <w:sz w:val="22"/>
          <w:szCs w:val="22"/>
        </w:rPr>
        <w:t>, are</w:t>
      </w:r>
      <w:r w:rsidR="003E1B9C" w:rsidRPr="00FE414D">
        <w:rPr>
          <w:rFonts w:ascii="Arial" w:hAnsi="Arial" w:cs="Arial"/>
          <w:sz w:val="22"/>
          <w:szCs w:val="22"/>
        </w:rPr>
        <w:t xml:space="preserve"> now</w:t>
      </w:r>
      <w:r w:rsidR="00392600" w:rsidRPr="00FE414D">
        <w:rPr>
          <w:rFonts w:ascii="Arial" w:hAnsi="Arial" w:cs="Arial"/>
          <w:sz w:val="22"/>
          <w:szCs w:val="22"/>
        </w:rPr>
        <w:t xml:space="preserve"> widely used to treat CS. </w:t>
      </w:r>
      <w:r w:rsidR="006D124D" w:rsidRPr="00FE414D">
        <w:rPr>
          <w:rFonts w:ascii="Arial" w:hAnsi="Arial" w:cs="Arial"/>
          <w:sz w:val="22"/>
          <w:szCs w:val="22"/>
        </w:rPr>
        <w:t xml:space="preserve">Pituitary radiotherapy </w:t>
      </w:r>
      <w:r w:rsidR="00FB1F12" w:rsidRPr="00FE414D">
        <w:rPr>
          <w:rFonts w:ascii="Arial" w:hAnsi="Arial" w:cs="Arial"/>
          <w:sz w:val="22"/>
          <w:szCs w:val="22"/>
        </w:rPr>
        <w:t>is an additional treatment option for C</w:t>
      </w:r>
      <w:r w:rsidR="00084045" w:rsidRPr="00FE414D">
        <w:rPr>
          <w:rFonts w:ascii="Arial" w:hAnsi="Arial" w:cs="Arial"/>
          <w:sz w:val="22"/>
          <w:szCs w:val="22"/>
        </w:rPr>
        <w:t>D</w:t>
      </w:r>
      <w:r w:rsidR="00FB1F12" w:rsidRPr="00FE414D">
        <w:rPr>
          <w:rFonts w:ascii="Arial" w:hAnsi="Arial" w:cs="Arial"/>
          <w:sz w:val="22"/>
          <w:szCs w:val="22"/>
        </w:rPr>
        <w:t xml:space="preserve"> but can take months to years to lower cortisol production. Bilateral adrenalectomy</w:t>
      </w:r>
      <w:r w:rsidR="00E036A5" w:rsidRPr="00FE414D">
        <w:rPr>
          <w:rFonts w:ascii="Arial" w:hAnsi="Arial" w:cs="Arial"/>
          <w:sz w:val="22"/>
          <w:szCs w:val="22"/>
        </w:rPr>
        <w:t xml:space="preserve"> (BLA) provides immediate, reliable </w:t>
      </w:r>
      <w:r w:rsidR="003E1B9C" w:rsidRPr="00FE414D">
        <w:rPr>
          <w:rFonts w:ascii="Arial" w:hAnsi="Arial" w:cs="Arial"/>
          <w:sz w:val="22"/>
          <w:szCs w:val="22"/>
        </w:rPr>
        <w:t xml:space="preserve">correction of hypercortisolism but mandates life-long corticosteroid replacement therapy, and, in patients with CD, may be complicated by </w:t>
      </w:r>
      <w:proofErr w:type="spellStart"/>
      <w:r w:rsidR="00F226CA" w:rsidRPr="00FE414D">
        <w:rPr>
          <w:rFonts w:ascii="Arial" w:hAnsi="Arial" w:cs="Arial"/>
          <w:sz w:val="22"/>
          <w:szCs w:val="22"/>
        </w:rPr>
        <w:t>corticotroph</w:t>
      </w:r>
      <w:proofErr w:type="spellEnd"/>
      <w:r w:rsidR="003E1B9C" w:rsidRPr="00FE414D">
        <w:rPr>
          <w:rFonts w:ascii="Arial" w:hAnsi="Arial" w:cs="Arial"/>
          <w:sz w:val="22"/>
          <w:szCs w:val="22"/>
        </w:rPr>
        <w:t xml:space="preserve"> tumor progression syndrome in 25-40% of patients</w:t>
      </w:r>
      <w:r w:rsidR="002F4D07" w:rsidRPr="00FE414D">
        <w:rPr>
          <w:rFonts w:ascii="Arial" w:hAnsi="Arial" w:cs="Arial"/>
          <w:sz w:val="22"/>
          <w:szCs w:val="22"/>
        </w:rPr>
        <w:fldChar w:fldCharType="begin"/>
      </w:r>
      <w:r w:rsidR="00D10147">
        <w:rPr>
          <w:rFonts w:ascii="Arial" w:hAnsi="Arial" w:cs="Arial"/>
          <w:sz w:val="22"/>
          <w:szCs w:val="22"/>
        </w:rPr>
        <w:instrText xml:space="preserve"> ADDIN ZOTERO_ITEM CSL_CITATION {"citationID":"z1t0vOiO","properties":{"formattedCitation":"[14]","plainCitation":"[14]","noteIndex":0},"citationItems":[{"id":1460,"uris":["http://zotero.org/users/6762035/items/VQS3B6CW"],"uri":["http://zotero.org/users/6762035/items/VQS3B6CW"],"itemData":{"id":1460,"type":"article-journal","abstract":"Background Corticotroph tumor progression (CTP) leading to Nelson’s syndrome (NS) is a severe and difficult-to-treat complication subsequent to bilateral adrenalectomy (BADX) for Cushing’s disease. Its characteristics are not well described, and consensus recommendations for diagnosis and treatment are missing. Methods A systematic literature search was performed focusing on clinical studies and case series (≥5 patients). Definition, cumulative incidence, treatment and long-term outcomes of CTP/NS after BADX were analyzed using descriptive statistics. The results were presented and discussed at an interdisciplinary consensus workshop attended by international pituitary experts in Munich on October 28, 2018. Results Data covered definition and cumulative incidence (34 studies, 1275 patients), surgical outcome (12 studies, 187 patients), outcome of radiation therapy (21 studies, 273 patients), and medical therapy (15 studies, 72 patients). Conclusions We endorse the definition of CTP-BADX/NS as radiological progression or new detection of a pituitary tumor on thin-section MRI. We recommend surveillance by MRI after 3 months and every 12 months for the first 3 years after BADX. Subsequently, we suggest clinical evaluation every 12 months and MRI at increasing intervals every 2–4 years (depending on ACTH and clinical parameters). We recommend pituitary surgery as first-line therapy in patients with CTP-BADX/NS. Surgery should be performed before extrasellar expansion of the tumor to obtain complete and long-term remission. Conventional radiotherapy or stereotactic radiosurgery should be utilized as second-line treatment for remnant tumor tissue showing extrasellar extension","container-title":"European Journal of Endocrinology","DOI":"10.1530/EJE-20-1088","ISSN":"0804-4643, 1479-683X","issue":"3","language":"en","note":"publisher: Bioscientifica Ltd\nsection: European Journal of Endocrinology","page":"P1-P16","source":"eje.bioscientifica.com","title":"Corticotroph tumor progression after bilateral adrenalectomy (Nelson’s syndrome): systematic review and expert consensus recommendations","title-short":"Corticotroph tumor progression after bilateral adrenalectomy (Nelson’s syndrome)","volume":"184","author":[{"family":"Reincke","given":"Martin"},{"family":"Albani","given":"Adriana"},{"family":"Assie","given":"Guillaume"},{"family":"Bancos","given":"Irina"},{"family":"Brue","given":"Thierry"},{"family":"Buchfelder","given":"Michael"},{"family":"Chabre","given":"Olivier"},{"family":"Ceccato","given":"Filippo"},{"family":"Daniele","given":"Andrea"},{"family":"Detomas","given":"Mario"},{"family":"Dalmazi","given":"Guido Di"},{"family":"Elenkova","given":"Atanaska"},{"family":"Findling","given":"James"},{"family":"Grossman","given":"Ashley B."},{"family":"Gomez-Sanchez","given":"Celso E."},{"family":"Heaney","given":"Anthony P."},{"family":"Honegger","given":"Juergen"},{"family":"Karavitaki","given":"Niki"},{"family":"Lacroix","given":"Andre"},{"family":"Laws","given":"Edward R."},{"family":"Losa","given":"Marco"},{"family":"Murakami","given":"Masanori"},{"family":"Newell-Price","given":"John"},{"family":"Giraldi","given":"Francesca Pecori"},{"family":"Pérez</w:instrText>
      </w:r>
      <w:r w:rsidR="00D10147">
        <w:rPr>
          <w:rFonts w:ascii="Cambria Math" w:hAnsi="Cambria Math" w:cs="Cambria Math"/>
          <w:sz w:val="22"/>
          <w:szCs w:val="22"/>
        </w:rPr>
        <w:instrText>‐</w:instrText>
      </w:r>
      <w:r w:rsidR="00D10147">
        <w:rPr>
          <w:rFonts w:ascii="Arial" w:hAnsi="Arial" w:cs="Arial"/>
          <w:sz w:val="22"/>
          <w:szCs w:val="22"/>
        </w:rPr>
        <w:instrText xml:space="preserve">Rivas","given":"Luis G."},{"family":"Pivonello","given":"Rosario"},{"family":"Rainey","given":"William E."},{"family":"Sbiera","given":"Silviu"},{"family":"Schopohl","given":"Jochen"},{"family":"Stratakis","given":"Constantine A."},{"family":"Theodoropoulou","given":"Marily"},{"family":"Rossum","given":"Elisabeth F. C.","dropping-particle":"van"},{"family":"Valassi","given":"Elena"},{"family":"Zacharieva","given":"Sabina"},{"family":"Rubinstein","given":"German"},{"family":"Ritzel","given":"Katrin"}],"issued":{"date-parts":[["2021",3,1]]}}}],"schema":"https://github.com/citation-style-language/schema/raw/master/csl-citation.json"} </w:instrText>
      </w:r>
      <w:r w:rsidR="002F4D07" w:rsidRPr="00FE414D">
        <w:rPr>
          <w:rFonts w:ascii="Arial" w:hAnsi="Arial" w:cs="Arial"/>
          <w:sz w:val="22"/>
          <w:szCs w:val="22"/>
        </w:rPr>
        <w:fldChar w:fldCharType="separate"/>
      </w:r>
      <w:r w:rsidR="0009610C">
        <w:rPr>
          <w:rFonts w:ascii="Arial" w:hAnsi="Arial" w:cs="Arial"/>
          <w:sz w:val="22"/>
          <w:szCs w:val="22"/>
        </w:rPr>
        <w:t>[14]</w:t>
      </w:r>
      <w:r w:rsidR="002F4D07" w:rsidRPr="00FE414D">
        <w:rPr>
          <w:rFonts w:ascii="Arial" w:hAnsi="Arial" w:cs="Arial"/>
          <w:sz w:val="22"/>
          <w:szCs w:val="22"/>
        </w:rPr>
        <w:fldChar w:fldCharType="end"/>
      </w:r>
      <w:r w:rsidR="003E1B9C" w:rsidRPr="00FE414D">
        <w:rPr>
          <w:rFonts w:ascii="Arial" w:hAnsi="Arial" w:cs="Arial"/>
          <w:sz w:val="22"/>
          <w:szCs w:val="22"/>
        </w:rPr>
        <w:t>.</w:t>
      </w:r>
      <w:r w:rsidR="00FB1F12" w:rsidRPr="00FE414D">
        <w:rPr>
          <w:rFonts w:ascii="Arial" w:hAnsi="Arial" w:cs="Arial"/>
          <w:sz w:val="22"/>
          <w:szCs w:val="22"/>
        </w:rPr>
        <w:t xml:space="preserve"> </w:t>
      </w:r>
    </w:p>
    <w:p w14:paraId="0D5E4355" w14:textId="7449D3B7" w:rsidR="003E1B9C" w:rsidRPr="00FE414D" w:rsidRDefault="003E1B9C" w:rsidP="00577011">
      <w:pPr>
        <w:spacing w:after="0"/>
        <w:rPr>
          <w:rFonts w:ascii="Arial" w:hAnsi="Arial" w:cs="Arial"/>
          <w:sz w:val="22"/>
          <w:szCs w:val="22"/>
        </w:rPr>
      </w:pPr>
    </w:p>
    <w:p w14:paraId="4F4C0A64" w14:textId="7985410C" w:rsidR="003E1B9C" w:rsidRPr="00FE414D" w:rsidRDefault="00891E78" w:rsidP="00577011">
      <w:pPr>
        <w:spacing w:after="0"/>
        <w:rPr>
          <w:rFonts w:ascii="Arial" w:hAnsi="Arial" w:cs="Arial"/>
          <w:sz w:val="22"/>
          <w:szCs w:val="22"/>
        </w:rPr>
      </w:pPr>
      <w:r w:rsidRPr="00DB19A9">
        <w:rPr>
          <w:rFonts w:ascii="Arial" w:hAnsi="Arial" w:cs="Arial"/>
          <w:sz w:val="22"/>
          <w:szCs w:val="22"/>
        </w:rPr>
        <w:t>After successful surgery for CS, the rapid onset of adrenal insufficiency (AI) is anticipated and</w:t>
      </w:r>
      <w:r w:rsidR="00AD104F" w:rsidRPr="00DB19A9">
        <w:rPr>
          <w:rFonts w:ascii="Arial" w:hAnsi="Arial" w:cs="Arial"/>
          <w:sz w:val="22"/>
          <w:szCs w:val="22"/>
        </w:rPr>
        <w:t xml:space="preserve"> </w:t>
      </w:r>
      <w:r w:rsidR="003E1B9C" w:rsidRPr="00DB19A9">
        <w:rPr>
          <w:rFonts w:ascii="Arial" w:hAnsi="Arial" w:cs="Arial"/>
          <w:sz w:val="22"/>
          <w:szCs w:val="22"/>
        </w:rPr>
        <w:t>usually portends a favorable prognosis</w:t>
      </w:r>
      <w:r w:rsidR="00DB19A9">
        <w:rPr>
          <w:rFonts w:ascii="Arial" w:hAnsi="Arial" w:cs="Arial"/>
          <w:sz w:val="22"/>
          <w:szCs w:val="22"/>
        </w:rPr>
        <w:t xml:space="preserve"> </w:t>
      </w:r>
      <w:r w:rsidR="00DB19A9" w:rsidRPr="00DB19A9">
        <w:rPr>
          <w:rFonts w:ascii="Arial" w:hAnsi="Arial" w:cs="Arial"/>
          <w:sz w:val="22"/>
          <w:szCs w:val="22"/>
          <w:highlight w:val="yellow"/>
        </w:rPr>
        <w:fldChar w:fldCharType="begin"/>
      </w:r>
      <w:r w:rsidR="00DB19A9" w:rsidRPr="00DB19A9">
        <w:rPr>
          <w:rFonts w:ascii="Arial" w:hAnsi="Arial" w:cs="Arial"/>
          <w:sz w:val="22"/>
          <w:szCs w:val="22"/>
          <w:highlight w:val="yellow"/>
        </w:rPr>
        <w:instrText xml:space="preserve"> ADDIN ZOTERO_ITEM CSL_CITATION {"citationID":"slbtEK1b","properties":{"formattedCitation":"[15\\uc0\\u8211{}18]","plainCitation":"[15–18]","noteIndex":0},"citationItems":[{"id":1553,"uris":["http://zotero.org/users/6762035/items/CUNKJAD5"],"uri":["http://zotero.org/users/6762035/items/CUNKJAD5"],"itemData":{"id":1553,"type":"article-journal","abstract":"Selective adenomectomy via transsphenoidal surgery induces remission of Cushing's disease (CD) in most patients. Although an undetectable postoperative serum cortisol (&amp;lt;2 μg/dl) has been advocated as an index of remission, there is no consensus on predictors of recurrence.We hypothesized that patients with subnormal cortisol (2–4.9 μg/dl) might achieve long-term remission and that postoperative responses to CRH might predict recurrence.We prospectively studied CD patients with initial remission after adenomectomy or hemihypophysectomy (n = 14). Long-term recurrence (n = 39) or remission (n = 293) was assigned by laboratory results, glucocorticoid dependence, or patient survey at a mean of 10.6 yr after surgery.Postoperatively, morning cortisol was measured on d 3–5, and cortisol and ACTH responses to ovine CRH were assessed around d 10.Follow-up duration was median 11 yr (range 1–22.8 yr). Fewer patients achieved a cortisol nadir below 2 μg/dl (87%) than below 5 μg/dl (98%), yet recurrence rates were similar (&amp;lt;2 μg/dl, 9.5%; &amp;lt;5 μg/dl, 10.4%; 2–4.9 μg/dl, 20%; not significant). CRH-stimulated cortisol (P &amp;lt; 0.002) and ACTH (P = 0.04) values were higher for the recurrence than the remission group. However, no basal or stimulated ACTH or serum or urine cortisol cutoff value predicted all who later recurred.A postoperative cortisol below 2 μg/dl predicts long-term remission after transsphenoidal surgery in CD. Remission in those with intermediate d 3–5 postoperative cortisol values (2–4.9 μg/dl) suggests that these patients do not require immediate reoperation. However, because no single cortisol cutoff value excludes all patients with recurrence, all require long-term clinical follow-up.","container-title":"The Journal of Clinical Endocrinology &amp; Metabolism","DOI":"10.1210/jc.2011-0456","ISSN":"0021-972X","issue":"7","journalAbbreviation":"The Journal of Clinical Endocrinology &amp; Metabolism","page":"2057-2064","source":"Silverchair","title":"The Postoperative Basal Cortisol and CRH Tests for Prediction of Long-Term Remission from Cushing's Disease after Transsphenoidal Surgery","volume":"96","author":[{"family":"Lindsay","given":"John R."},{"family":"Oldfield","given":"Edward H."},{"family":"Stratakis","given":"Constantine A."},{"family":"Nieman","given":"Lynnette K."}],"issued":{"date-parts":[["2011",7,1]]}}},{"id":1556,"uris":["http://zotero.org/users/6762035/items/EQ7ERP59"],"uri":["http://zotero.org/users/6762035/items/EQ7ERP59"],"itemData":{"id":1556,"type":"article-journal","abstract":"Postoperative serum cortisol is used as an indicator of Cushing’s disease (CD) remission following transsphenoidal surgery (TSS) and guides (controversially) the need for immediate adjuvant treatment for CD. We investigated postoperative cortisol and adrenocorticotropic hormone (ACTH) levels as predictors of remission/recurrence in CD in a large retrospective cohort of patients with pathologically confirmed CD, over 6 years at a single institution. Midnight and morning cortisol, and ACTH at 24–48 h postoperatively (&gt;24 h after last hydrocortisone dose) were measured. Remission was defined as normal 24-h urine free cortisol, normal midnight salivary cortisol, a normal dexamethasone-corticotropin releasing hormone (CRH) test or continued need for hydrocortisone, assessed periodically. Statistical analysis was performed using PASW 18. Follow up data was available for 52 patients (38 females and 14 males), median follow up was 16.5 month (range 2–143 months), median age was 45 years (range 21–72 years), 28 tumors were microadenomas and 16 were macroadenomas, and in eight cases no tumor was observed on magnetic resonance imaging. No patient with postoperative cortisol levels &gt;10 mcg/dl were found to be in remission. Ten of the 52 patients with cortisol &gt;10 mcg/dl by postoperative day 1–2 underwent a second TSS within 7 days. Forty-three patients (82.7 %) achieved CD remission (36 after one TSS and 7 after a second early TSS) and six patients suffered disease recurrence (mean 39.2 ± 52.4 months). An immediate second TSS induced additional hormonal deficiencies (diabetes insipidus) in three patients with no surgical complications. Persistent disease was noted in nine patients despite three patients having an immediate second TSS. Positive predictive value for remission of cortisol &lt;2 mcg/dl and ACTH &lt;5 pg/ml was 100 %. Cortisol and ACTH levels (at all postoperative time points and at 2 months) were correlated (r = 0.37, P &lt; 0.001). Nadir serum cortisol of ≤2 mcg/dl and ACTH &lt;5 pg/ml predicted remission (P &lt; 0.005), but no level predicted lack of recurrence. Immediate postoperative ACTH/cortisol did not predict length of remission. No patients with postoperative cortisol &gt;10 mcg/dl were observed to have delayed remission; all required additional treatment. There was no significant difference in age, body mass index, tumor size and length of follow-up between postoperative cortisol groups: cortisol ≤2 mcg/dl, cortisol &gt;5 mcg/dl and cortisol &gt;10 mcg/dl. Immediate postoperative cortisol levels should routinely be obtained in CD patients post TSS, until better tools to identify early remission are available. Immediate repeat TSS could be beneficial in patients with cortisol &gt;10 mcg/dl and positive CD pathology: our combined (micro- and macroadenomas) remission rate with this approach was 82.7 %. ACTH measurements correlate well with cortisol. However, because no single cortisol or ACTH cutoff value excludes all recurrences, patients require long-term clinical and biochemical follow-up. Further research is needed in this area.","container-title":"Pituitary","DOI":"10.1007/s11102-012-0455-z","ISSN":"1573-7403","issue":"4","journalAbbreviation":"Pituitary","language":"en","page":"452-458","source":"Springer Link","title":"Remission rate after transsphenoidal surgery in patients with pathologically confirmed Cushing’s disease, the role of cortisol, ACTH assessment and immediate reoperation: a large single center experience","title-short":"Remission rate after transsphenoidal surgery in patients with pathologically confirmed Cushing’s disease, the role of cortisol, ACTH assessment and immediate reoperation","volume":"16","author":[{"family":"Hameed","given":"Nadia"},{"family":"Yedinak","given":"Chris G."},{"family":"Brzana","given":"Jessica"},{"family":"Gultekin","given":"Sakir H."},{"family":"Coppa","given":"Nicholas D."},{"family":"Dogan","given":"Aclan"},{"family":"Delashaw","given":"Johnny B."},{"family":"Fleseriu","given":"Maria"}],"issued":{"date-parts":[["2013",12,1]]}}},{"id":1558,"uris":["http://zotero.org/users/6762035/items/DWYZY8I6"],"uri":["http://zotero.org/users/6762035/items/DWYZY8I6"],"itemData":{"id":1558,"type":"article-journal","abstract":"Cushing’s disease is an ACTH-producing pituitary adenoma, and the primary treatment is microscopic or endoscopic transsphenoidal selective adenectomy. The aims of the present study were to evaluate whether the early postoperative S-cortisol level can serve as a prognostic marker for short- and long-term remission, and retrospectively review our own short and long term results after surgery for Cushing’s disease.","container-title":"BMC Endocrine Disorders","DOI":"10.1186/s12902-015-0055-9","ISSN":"1472-6823","issue":"1","journalAbbreviation":"BMC Endocrine Disorders","page":"62","source":"BioMed Central","title":"Low immediate postoperative serum-cortisol nadir predicts the short-term, but not long-term, remission after pituitary surgery for Cushing’s disease","volume":"15","author":[{"family":"Ramm-Pettersen","given":"Jon"},{"family":"Halvorsen","given":"Helene"},{"family":"Evang","given":"Johan Arild"},{"family":"Rønning","given":"Pål"},{"family":"Hol","given":"Per Kristian"},{"family":"Bollerslev","given":"Jens"},{"family":"Berg-Johnsen","given":"Jon"},{"family":"Helseth","given":"Eirik"}],"issued":{"date-parts":[["2015",10,25]]}}},{"id":1550,"uris":["http://zotero.org/users/6762035/items/UYHD8H5G"],"uri":["http://zotero.org/users/6762035/items/UYHD8H5G"],"itemData":{"id":1550,"type":"article-journal","abstract":"Context Achievement of hypocortisolemia following transsphenoidal surgery (TSS) for Cushing’s disease (CD) is associated with successful adenoma resection. However, up to one-third of these patients recur. Objective We assessed whether delay in reaching post-operative cortisol nadir may delineate patients at risk of recurrence for CD following TSS. Methods A retrospective review of 257 patients who received 291 TSS procedures for CD at NIH, between 2003 and 2016. Early biochemical remission (serum cortisol nadir &lt;5 μg/dL) was confirmed with endocrinological and clinical follow-up. Recurrence was detected by laboratory testing, clinical stigmata or medication dependence during a median follow-up of 11 months. Results Of the 268 unique admissions, remission was recorded in 241 instances. Recurrence was observed in 9% of these cases with cortisol nadir ≤5 μg/dL and 6% of cases with cortisol nadir ≤2 μg/dL. The timing of hypocortisolemia was critical in detecting late recurrences. Morning POD-1 cortisol &lt;3.3 μg/dL was 100% sensitive in predicting durable remission and morning POD-3 cortisol ≥18.5 μg/dL was 98.6% specific in predicting remote recurrence. AUROC analysis revealed that hypocortisolemia ≤5 µg/dL before 15 h (post-operative) had 95% sensitivity and an NPV of 0.98 for durable remission. Serum cortisol level ≤2 µg/dL, when achieved before 21 h, improved sensitivity to 100%. Conclusions In our cohort, early, profound hypocortisolemia could be used as a clinical prediction tool for durable remission. Achievement of hypocortisolemia ≤2 µg/dL before 21 post-operative hours appeared to accurately predict durable remission in the intermediate term.","container-title":"European Journal of Endocrinology","DOI":"10.1530/EJE-17-0873","ISSN":"0804-4643, 1479-683X","issue":"3","language":"en_US","note":"publisher: Bioscientifica Ltd\nsection: European Journal of Endocrinology","page":"255-263","source":"eje.bioscientifica.com","title":"Earlier post-operative hypocortisolemia may predict durable remission from Cushing’s disease","volume":"178","author":[{"family":"Ironside","given":"Natasha"},{"family":"Chatain","given":"Gregoire"},{"family":"Asuzu","given":"David"},{"family":"Benzo","given":"Sarah"},{"family":"Lodish","given":"Maya"},{"family":"Sharma","given":"Susmeeta"},{"family":"Nieman","given":"Lynnette"},{"family":"Stratakis","given":"Constantine A."},{"family":"Lonser","given":"Russell R."},{"family":"Chittiboina","given":"Prashant"}],"issued":{"date-parts":[["2018",3,1]]}}}],"schema":"https://github.com/citation-style-language/schema/raw/master/csl-citation.json"} </w:instrText>
      </w:r>
      <w:r w:rsidR="00DB19A9" w:rsidRPr="00DB19A9">
        <w:rPr>
          <w:rFonts w:ascii="Arial" w:hAnsi="Arial" w:cs="Arial"/>
          <w:sz w:val="22"/>
          <w:szCs w:val="22"/>
          <w:highlight w:val="yellow"/>
        </w:rPr>
        <w:fldChar w:fldCharType="separate"/>
      </w:r>
      <w:r w:rsidR="00DB19A9" w:rsidRPr="00DB19A9">
        <w:rPr>
          <w:rFonts w:ascii="Arial" w:hAnsi="Arial" w:cs="Arial"/>
          <w:sz w:val="22"/>
          <w:highlight w:val="yellow"/>
        </w:rPr>
        <w:t>[15–18]</w:t>
      </w:r>
      <w:r w:rsidR="00DB19A9" w:rsidRPr="00DB19A9">
        <w:rPr>
          <w:rFonts w:ascii="Arial" w:hAnsi="Arial" w:cs="Arial"/>
          <w:sz w:val="22"/>
          <w:szCs w:val="22"/>
          <w:highlight w:val="yellow"/>
        </w:rPr>
        <w:fldChar w:fldCharType="end"/>
      </w:r>
      <w:r w:rsidR="00275826" w:rsidRPr="00FE414D">
        <w:rPr>
          <w:rFonts w:ascii="Arial" w:hAnsi="Arial" w:cs="Arial"/>
          <w:sz w:val="22"/>
          <w:szCs w:val="22"/>
        </w:rPr>
        <w:t>; however, despite the use of post-operative corticosteroid replacement, t</w:t>
      </w:r>
      <w:r w:rsidR="003E1B9C" w:rsidRPr="00FE414D">
        <w:rPr>
          <w:rFonts w:ascii="Arial" w:hAnsi="Arial" w:cs="Arial"/>
          <w:sz w:val="22"/>
          <w:szCs w:val="22"/>
        </w:rPr>
        <w:t xml:space="preserve">he rapid reduction in cortisol </w:t>
      </w:r>
      <w:r w:rsidR="0022341E" w:rsidRPr="00FE414D">
        <w:rPr>
          <w:rFonts w:ascii="Arial" w:hAnsi="Arial" w:cs="Arial"/>
          <w:sz w:val="22"/>
          <w:szCs w:val="22"/>
        </w:rPr>
        <w:t>exposure</w:t>
      </w:r>
      <w:r w:rsidR="003E1B9C" w:rsidRPr="00FE414D">
        <w:rPr>
          <w:rFonts w:ascii="Arial" w:hAnsi="Arial" w:cs="Arial"/>
          <w:sz w:val="22"/>
          <w:szCs w:val="22"/>
        </w:rPr>
        <w:t xml:space="preserve"> </w:t>
      </w:r>
      <w:r w:rsidR="00275826" w:rsidRPr="00FE414D">
        <w:rPr>
          <w:rFonts w:ascii="Arial" w:hAnsi="Arial" w:cs="Arial"/>
          <w:sz w:val="22"/>
          <w:szCs w:val="22"/>
        </w:rPr>
        <w:t>often resu</w:t>
      </w:r>
      <w:r w:rsidR="00EC40BA" w:rsidRPr="00FE414D">
        <w:rPr>
          <w:rFonts w:ascii="Arial" w:hAnsi="Arial" w:cs="Arial"/>
          <w:sz w:val="22"/>
          <w:szCs w:val="22"/>
        </w:rPr>
        <w:t>lts in an enigmatic phenomenon</w:t>
      </w:r>
      <w:r w:rsidR="00275826" w:rsidRPr="00FE414D">
        <w:rPr>
          <w:rFonts w:ascii="Arial" w:hAnsi="Arial" w:cs="Arial"/>
          <w:sz w:val="22"/>
          <w:szCs w:val="22"/>
        </w:rPr>
        <w:t xml:space="preserve"> </w:t>
      </w:r>
      <w:r w:rsidR="00EC40BA" w:rsidRPr="00FE414D">
        <w:rPr>
          <w:rFonts w:ascii="Arial" w:hAnsi="Arial" w:cs="Arial"/>
          <w:sz w:val="22"/>
          <w:szCs w:val="22"/>
        </w:rPr>
        <w:t xml:space="preserve">referred to as </w:t>
      </w:r>
      <w:r w:rsidR="00275826" w:rsidRPr="00FE414D">
        <w:rPr>
          <w:rFonts w:ascii="Arial" w:hAnsi="Arial" w:cs="Arial"/>
          <w:sz w:val="22"/>
          <w:szCs w:val="22"/>
        </w:rPr>
        <w:t xml:space="preserve">the glucocorticoid withdrawal syndrome (GWS). This </w:t>
      </w:r>
      <w:r w:rsidR="00314D94" w:rsidRPr="00FE414D">
        <w:rPr>
          <w:rFonts w:ascii="Arial" w:hAnsi="Arial" w:cs="Arial"/>
          <w:sz w:val="22"/>
          <w:szCs w:val="22"/>
        </w:rPr>
        <w:t xml:space="preserve">article </w:t>
      </w:r>
      <w:r w:rsidR="00EA2D13" w:rsidRPr="00FE414D">
        <w:rPr>
          <w:rFonts w:ascii="Arial" w:hAnsi="Arial" w:cs="Arial"/>
          <w:sz w:val="22"/>
          <w:szCs w:val="22"/>
        </w:rPr>
        <w:t>address</w:t>
      </w:r>
      <w:r w:rsidR="00314D94" w:rsidRPr="00FE414D">
        <w:rPr>
          <w:rFonts w:ascii="Arial" w:hAnsi="Arial" w:cs="Arial"/>
          <w:sz w:val="22"/>
          <w:szCs w:val="22"/>
        </w:rPr>
        <w:t>es</w:t>
      </w:r>
      <w:r w:rsidR="00275826" w:rsidRPr="00FE414D">
        <w:rPr>
          <w:rFonts w:ascii="Arial" w:hAnsi="Arial" w:cs="Arial"/>
          <w:sz w:val="22"/>
          <w:szCs w:val="22"/>
        </w:rPr>
        <w:t xml:space="preserve"> the </w:t>
      </w:r>
      <w:r w:rsidR="00AD29F3" w:rsidRPr="00FE414D">
        <w:rPr>
          <w:rFonts w:ascii="Arial" w:hAnsi="Arial" w:cs="Arial"/>
          <w:sz w:val="22"/>
          <w:szCs w:val="22"/>
        </w:rPr>
        <w:t xml:space="preserve">clinical presentation and the </w:t>
      </w:r>
      <w:r w:rsidR="00EA2D13" w:rsidRPr="00FE414D">
        <w:rPr>
          <w:rFonts w:ascii="Arial" w:hAnsi="Arial" w:cs="Arial"/>
          <w:sz w:val="22"/>
          <w:szCs w:val="22"/>
        </w:rPr>
        <w:t>pathogenesis of GWS</w:t>
      </w:r>
      <w:r w:rsidR="00314D94" w:rsidRPr="00FE414D">
        <w:rPr>
          <w:rFonts w:ascii="Arial" w:hAnsi="Arial" w:cs="Arial"/>
          <w:sz w:val="22"/>
          <w:szCs w:val="22"/>
        </w:rPr>
        <w:t>,</w:t>
      </w:r>
      <w:r w:rsidR="00EA2D13" w:rsidRPr="00FE414D">
        <w:rPr>
          <w:rFonts w:ascii="Arial" w:hAnsi="Arial" w:cs="Arial"/>
          <w:sz w:val="22"/>
          <w:szCs w:val="22"/>
        </w:rPr>
        <w:t xml:space="preserve"> </w:t>
      </w:r>
      <w:r w:rsidR="00AD29F3" w:rsidRPr="00FE414D">
        <w:rPr>
          <w:rFonts w:ascii="Arial" w:hAnsi="Arial" w:cs="Arial"/>
          <w:sz w:val="22"/>
          <w:szCs w:val="22"/>
        </w:rPr>
        <w:t xml:space="preserve">as well as </w:t>
      </w:r>
      <w:r w:rsidR="00EA2D13" w:rsidRPr="00FE414D">
        <w:rPr>
          <w:rFonts w:ascii="Arial" w:hAnsi="Arial" w:cs="Arial"/>
          <w:sz w:val="22"/>
          <w:szCs w:val="22"/>
        </w:rPr>
        <w:t xml:space="preserve">its distinction from </w:t>
      </w:r>
      <w:r w:rsidR="00314D94" w:rsidRPr="00FE414D">
        <w:rPr>
          <w:rFonts w:ascii="Arial" w:hAnsi="Arial" w:cs="Arial"/>
          <w:sz w:val="22"/>
          <w:szCs w:val="22"/>
        </w:rPr>
        <w:t>AI</w:t>
      </w:r>
      <w:r w:rsidR="00EA2D13" w:rsidRPr="00FE414D">
        <w:rPr>
          <w:rFonts w:ascii="Arial" w:hAnsi="Arial" w:cs="Arial"/>
          <w:sz w:val="22"/>
          <w:szCs w:val="22"/>
        </w:rPr>
        <w:t xml:space="preserve">. </w:t>
      </w:r>
      <w:ins w:id="0" w:author="Xin He" w:date="2022-02-24T17:04:00Z">
        <w:r w:rsidR="00023A17">
          <w:rPr>
            <w:rFonts w:ascii="Arial" w:hAnsi="Arial" w:cs="Arial"/>
            <w:sz w:val="22"/>
            <w:szCs w:val="22"/>
          </w:rPr>
          <w:t>Whe</w:t>
        </w:r>
      </w:ins>
      <w:ins w:id="1" w:author="Xin He" w:date="2022-02-24T17:07:00Z">
        <w:r w:rsidR="00023A17">
          <w:rPr>
            <w:rFonts w:ascii="Arial" w:hAnsi="Arial" w:cs="Arial"/>
            <w:sz w:val="22"/>
            <w:szCs w:val="22"/>
          </w:rPr>
          <w:t>n</w:t>
        </w:r>
      </w:ins>
      <w:ins w:id="2" w:author="Xin He" w:date="2022-02-24T17:04:00Z">
        <w:r w:rsidR="00023A17">
          <w:rPr>
            <w:rFonts w:ascii="Arial" w:hAnsi="Arial" w:cs="Arial"/>
            <w:sz w:val="22"/>
            <w:szCs w:val="22"/>
          </w:rPr>
          <w:t xml:space="preserve"> available,</w:t>
        </w:r>
      </w:ins>
      <w:ins w:id="3" w:author="Auchus, Richard" w:date="2022-03-01T16:22:00Z">
        <w:r w:rsidR="00A377BD">
          <w:rPr>
            <w:rFonts w:ascii="Arial" w:hAnsi="Arial" w:cs="Arial"/>
            <w:sz w:val="22"/>
            <w:szCs w:val="22"/>
          </w:rPr>
          <w:t xml:space="preserve"> appropriate</w:t>
        </w:r>
      </w:ins>
      <w:ins w:id="4" w:author="Xin He" w:date="2022-02-24T17:04:00Z">
        <w:r w:rsidR="00023A17">
          <w:rPr>
            <w:rFonts w:ascii="Arial" w:hAnsi="Arial" w:cs="Arial"/>
            <w:sz w:val="22"/>
            <w:szCs w:val="22"/>
          </w:rPr>
          <w:t xml:space="preserve"> </w:t>
        </w:r>
      </w:ins>
      <w:ins w:id="5" w:author="Xin He" w:date="2022-02-24T17:05:00Z">
        <w:r w:rsidR="00023A17">
          <w:rPr>
            <w:rFonts w:ascii="Arial" w:hAnsi="Arial" w:cs="Arial"/>
            <w:sz w:val="22"/>
            <w:szCs w:val="22"/>
          </w:rPr>
          <w:t xml:space="preserve">references </w:t>
        </w:r>
      </w:ins>
      <w:ins w:id="6" w:author="Xin He" w:date="2022-02-24T17:04:00Z">
        <w:r w:rsidR="00023A17">
          <w:rPr>
            <w:rFonts w:ascii="Arial" w:hAnsi="Arial" w:cs="Arial"/>
            <w:sz w:val="22"/>
            <w:szCs w:val="22"/>
          </w:rPr>
          <w:t xml:space="preserve">are provided. </w:t>
        </w:r>
      </w:ins>
      <w:ins w:id="7" w:author="Xin He" w:date="2022-02-24T17:05:00Z">
        <w:r w:rsidR="00023A17">
          <w:rPr>
            <w:rFonts w:ascii="Arial" w:hAnsi="Arial" w:cs="Arial"/>
            <w:sz w:val="22"/>
            <w:szCs w:val="22"/>
          </w:rPr>
          <w:t>Statements and guidance provided without references are derived from expert opinion and experience.</w:t>
        </w:r>
      </w:ins>
    </w:p>
    <w:p w14:paraId="710206EC" w14:textId="770563DF" w:rsidR="00EA2D13" w:rsidRPr="00FE414D" w:rsidRDefault="00EA2D13" w:rsidP="00577011">
      <w:pPr>
        <w:spacing w:after="0"/>
        <w:rPr>
          <w:rFonts w:ascii="Arial" w:hAnsi="Arial" w:cs="Arial"/>
          <w:sz w:val="22"/>
          <w:szCs w:val="22"/>
        </w:rPr>
      </w:pPr>
    </w:p>
    <w:p w14:paraId="24D549B7" w14:textId="66745F4D" w:rsidR="00F1225E" w:rsidRPr="00FE414D" w:rsidRDefault="00F1225E" w:rsidP="00577011">
      <w:pPr>
        <w:spacing w:after="0"/>
        <w:rPr>
          <w:rFonts w:ascii="Arial" w:hAnsi="Arial" w:cs="Arial"/>
          <w:sz w:val="22"/>
          <w:szCs w:val="22"/>
        </w:rPr>
      </w:pPr>
    </w:p>
    <w:p w14:paraId="19790BFB" w14:textId="53CD4B16" w:rsidR="006035C4" w:rsidRPr="00FE414D" w:rsidRDefault="006035C4" w:rsidP="00577011">
      <w:pPr>
        <w:spacing w:after="0"/>
        <w:rPr>
          <w:rFonts w:ascii="Arial" w:hAnsi="Arial" w:cs="Arial"/>
          <w:sz w:val="22"/>
          <w:szCs w:val="22"/>
        </w:rPr>
      </w:pPr>
    </w:p>
    <w:p w14:paraId="3EBF9D02" w14:textId="2B27A23D" w:rsidR="00EA2D13" w:rsidRPr="00FE414D" w:rsidRDefault="00EA2D13" w:rsidP="00577011">
      <w:pPr>
        <w:spacing w:after="0"/>
        <w:rPr>
          <w:rFonts w:ascii="Arial" w:hAnsi="Arial" w:cs="Arial"/>
          <w:sz w:val="22"/>
          <w:szCs w:val="22"/>
        </w:rPr>
      </w:pPr>
      <w:r w:rsidRPr="00FE414D">
        <w:rPr>
          <w:rFonts w:ascii="Arial" w:hAnsi="Arial" w:cs="Arial"/>
          <w:b/>
          <w:bCs/>
          <w:sz w:val="22"/>
          <w:szCs w:val="22"/>
        </w:rPr>
        <w:lastRenderedPageBreak/>
        <w:t>Clinical Presentation</w:t>
      </w:r>
      <w:r w:rsidR="00D36514" w:rsidRPr="00FE414D">
        <w:rPr>
          <w:rFonts w:ascii="Arial" w:hAnsi="Arial" w:cs="Arial"/>
          <w:b/>
          <w:bCs/>
          <w:sz w:val="22"/>
          <w:szCs w:val="22"/>
        </w:rPr>
        <w:t xml:space="preserve"> and Pathogenesis</w:t>
      </w:r>
      <w:r w:rsidRPr="00FE414D">
        <w:rPr>
          <w:rFonts w:ascii="Arial" w:hAnsi="Arial" w:cs="Arial"/>
          <w:b/>
          <w:bCs/>
          <w:sz w:val="22"/>
          <w:szCs w:val="22"/>
        </w:rPr>
        <w:t xml:space="preserve"> of GWS</w:t>
      </w:r>
    </w:p>
    <w:p w14:paraId="785E6A1D" w14:textId="5919D365" w:rsidR="00EA2D13" w:rsidRPr="00FE414D" w:rsidRDefault="00EA2D13" w:rsidP="00577011">
      <w:pPr>
        <w:spacing w:after="0"/>
        <w:rPr>
          <w:rFonts w:ascii="Arial" w:hAnsi="Arial" w:cs="Arial"/>
          <w:sz w:val="22"/>
          <w:szCs w:val="22"/>
        </w:rPr>
      </w:pPr>
    </w:p>
    <w:p w14:paraId="0EB02ADB" w14:textId="162991CD" w:rsidR="00EA2D13" w:rsidRPr="00FF400B" w:rsidRDefault="00EA2D13" w:rsidP="00EA2D13">
      <w:pPr>
        <w:spacing w:after="0"/>
        <w:rPr>
          <w:rFonts w:ascii="Arial" w:hAnsi="Arial" w:cs="Arial"/>
          <w:sz w:val="22"/>
          <w:szCs w:val="22"/>
          <w:u w:val="single"/>
        </w:rPr>
      </w:pPr>
      <w:r w:rsidRPr="00CA3B0C">
        <w:rPr>
          <w:rFonts w:ascii="Arial" w:hAnsi="Arial" w:cs="Arial"/>
          <w:sz w:val="22"/>
          <w:szCs w:val="22"/>
        </w:rPr>
        <w:t>GWS occurs following withdrawal of supraphysiologic exposure to either exogenous or endogenous glucocorticoids of at least several months duration</w:t>
      </w:r>
      <w:r w:rsidRPr="00CA3B0C">
        <w:rPr>
          <w:rFonts w:ascii="Arial" w:hAnsi="Arial" w:cs="Arial"/>
          <w:sz w:val="22"/>
          <w:szCs w:val="22"/>
        </w:rPr>
        <w:fldChar w:fldCharType="begin"/>
      </w:r>
      <w:r w:rsidR="00DB19A9">
        <w:rPr>
          <w:rFonts w:ascii="Arial" w:hAnsi="Arial" w:cs="Arial"/>
          <w:sz w:val="22"/>
          <w:szCs w:val="22"/>
        </w:rPr>
        <w:instrText xml:space="preserve"> ADDIN ZOTERO_ITEM CSL_CITATION {"citationID":"CkK9GgXC","properties":{"formattedCitation":"[19]","plainCitation":"[19]","noteIndex":0},"citationItems":[{"id":1395,"uris":["http://zotero.org/users/6762035/items/ACCNQKPK"],"uri":["http://zotero.org/users/6762035/items/ACCNQKPK"],"itemData":{"id":1395,"type":"article-journal","abstract":"Hypersecretion of endogenous hormones or chronic administration of high doses of the same hormones induces varying degrees of tolerance and dependence. Elimination of hormone hypersecretion or discontinuation of hormone therapy may result in a mixed picture of two syndromes: a typical hormone deficiency syndrome and a generic withdrawal syndrome. Thus, hormones with completely different physiological effects may produce similar withdrawal syndromes, with symptoms and signs reminiscent of those observed with drugs of abuse, suggesting shared mechanisms. This review postulates a unified endocrine withdrawal syndrome, with changes in the hypothalamic-pituitary-adrenal axis and the central opioid peptide, in which noradrenergic and dopaminergic systems of the brain act as common links in its pathogenesis. Long-term adaptations to hormones may involve relatively persistent changes in molecular switches, including common intracellular signaling systems, from membrane receptors to transcription factors. The goals of therapy are to ease withdrawal symptoms and to expedite weaning of the patient from the hormonal excess state. Clinicians should resort to the fundamentals of tapering hormones down over time, even in the case of abrupt removal of a hormone-producing tumor. In addition, the prevention of stress and concurrent administration of antidepressants may ameliorate symptoms and signs of an endocrine withdrawal syndrome.","container-title":"Endocrine Reviews","DOI":"10.1210/er.2001-0014","ISSN":"0163-769X","issue":"4","journalAbbreviation":"Endocrine Reviews","page":"523-538","source":"Silverchair","title":"Endocrine Withdrawal Syndromes","volume":"24","author":[{"family":"Hochberg","given":"Ze’ev"},{"family":"Pacak","given":"Karel"},{"family":"Chrousos","given":"George P."}],"issued":{"date-parts":[["2003",8,1]]}}}],"schema":"https://github.com/citation-style-language/schema/raw/master/csl-citation.json"} </w:instrText>
      </w:r>
      <w:r w:rsidRPr="00CA3B0C">
        <w:rPr>
          <w:rFonts w:ascii="Arial" w:hAnsi="Arial" w:cs="Arial"/>
          <w:sz w:val="22"/>
          <w:szCs w:val="22"/>
        </w:rPr>
        <w:fldChar w:fldCharType="separate"/>
      </w:r>
      <w:r w:rsidR="00DB19A9">
        <w:rPr>
          <w:rFonts w:ascii="Arial" w:hAnsi="Arial" w:cs="Arial"/>
          <w:sz w:val="22"/>
          <w:szCs w:val="22"/>
        </w:rPr>
        <w:t>[19]</w:t>
      </w:r>
      <w:r w:rsidRPr="00CA3B0C">
        <w:rPr>
          <w:rFonts w:ascii="Arial" w:hAnsi="Arial" w:cs="Arial"/>
          <w:sz w:val="22"/>
          <w:szCs w:val="22"/>
        </w:rPr>
        <w:fldChar w:fldCharType="end"/>
      </w:r>
      <w:r w:rsidRPr="00CA3B0C">
        <w:rPr>
          <w:rFonts w:ascii="Arial" w:hAnsi="Arial" w:cs="Arial"/>
          <w:sz w:val="22"/>
          <w:szCs w:val="22"/>
        </w:rPr>
        <w:t xml:space="preserve">. After surgical cure of endogenous CS, </w:t>
      </w:r>
      <w:r w:rsidR="000A5077" w:rsidRPr="00CA3B0C">
        <w:rPr>
          <w:rFonts w:ascii="Arial" w:hAnsi="Arial" w:cs="Arial"/>
          <w:sz w:val="22"/>
          <w:szCs w:val="22"/>
        </w:rPr>
        <w:t>GWS is</w:t>
      </w:r>
      <w:r w:rsidR="0046174F" w:rsidRPr="00CA3B0C">
        <w:rPr>
          <w:rFonts w:ascii="Arial" w:hAnsi="Arial" w:cs="Arial"/>
          <w:sz w:val="22"/>
          <w:szCs w:val="22"/>
        </w:rPr>
        <w:t xml:space="preserve"> usually</w:t>
      </w:r>
      <w:r w:rsidR="000A5077" w:rsidRPr="00CA3B0C">
        <w:rPr>
          <w:rFonts w:ascii="Arial" w:hAnsi="Arial" w:cs="Arial"/>
          <w:sz w:val="22"/>
          <w:szCs w:val="22"/>
        </w:rPr>
        <w:t xml:space="preserve"> characterized by biochemical evidence of hypothalamic-pituitary-adrenal (HPA) axis suppression with many signs and symptoms consistent with cortisol deficiency despite the use of supraphysiologic </w:t>
      </w:r>
      <w:r w:rsidR="00AD22EF" w:rsidRPr="00CA3B0C">
        <w:rPr>
          <w:rFonts w:ascii="Arial" w:hAnsi="Arial" w:cs="Arial"/>
          <w:sz w:val="22"/>
          <w:szCs w:val="22"/>
        </w:rPr>
        <w:t>glucocorticoid</w:t>
      </w:r>
      <w:r w:rsidR="00FF400B">
        <w:rPr>
          <w:rFonts w:ascii="Arial" w:hAnsi="Arial" w:cs="Arial"/>
          <w:sz w:val="22"/>
          <w:szCs w:val="22"/>
        </w:rPr>
        <w:t xml:space="preserve"> replacement</w:t>
      </w:r>
      <w:r w:rsidR="00AD22EF" w:rsidRPr="00CA3B0C">
        <w:rPr>
          <w:rFonts w:ascii="Arial" w:hAnsi="Arial" w:cs="Arial"/>
          <w:sz w:val="22"/>
          <w:szCs w:val="22"/>
        </w:rPr>
        <w:t xml:space="preserve"> therapy. </w:t>
      </w:r>
      <w:r w:rsidR="007232FD" w:rsidRPr="00CA3B0C">
        <w:rPr>
          <w:rFonts w:ascii="Arial" w:hAnsi="Arial" w:cs="Arial"/>
          <w:sz w:val="22"/>
          <w:szCs w:val="22"/>
        </w:rPr>
        <w:t>The degree of</w:t>
      </w:r>
      <w:r w:rsidRPr="00CA3B0C">
        <w:rPr>
          <w:rFonts w:ascii="Arial" w:hAnsi="Arial" w:cs="Arial"/>
          <w:sz w:val="22"/>
          <w:szCs w:val="22"/>
        </w:rPr>
        <w:t xml:space="preserve"> physical or psychologic glucocorticoid dependence </w:t>
      </w:r>
      <w:r w:rsidR="007232FD" w:rsidRPr="00CA3B0C">
        <w:rPr>
          <w:rFonts w:ascii="Arial" w:hAnsi="Arial" w:cs="Arial"/>
          <w:sz w:val="22"/>
          <w:szCs w:val="22"/>
        </w:rPr>
        <w:t xml:space="preserve">experienced by patients may not correlate with the degree of </w:t>
      </w:r>
      <w:r w:rsidRPr="00CA3B0C">
        <w:rPr>
          <w:rFonts w:ascii="Arial" w:hAnsi="Arial" w:cs="Arial"/>
          <w:sz w:val="22"/>
          <w:szCs w:val="22"/>
        </w:rPr>
        <w:t>HPA axis suppression</w:t>
      </w:r>
      <w:r w:rsidRPr="00CA3B0C">
        <w:rPr>
          <w:rFonts w:ascii="Arial" w:hAnsi="Arial" w:cs="Arial"/>
          <w:sz w:val="22"/>
          <w:szCs w:val="22"/>
          <w:u w:val="single"/>
        </w:rPr>
        <w:fldChar w:fldCharType="begin"/>
      </w:r>
      <w:r w:rsidR="00DB19A9">
        <w:rPr>
          <w:rFonts w:ascii="Arial" w:hAnsi="Arial" w:cs="Arial"/>
          <w:sz w:val="22"/>
          <w:szCs w:val="22"/>
          <w:u w:val="single"/>
        </w:rPr>
        <w:instrText xml:space="preserve"> ADDIN ZOTERO_ITEM CSL_CITATION {"citationID":"Wr5Hg3oQ","properties":{"formattedCitation":"[20, 21]","plainCitation":"[20, 21]","noteIndex":0},"citationItems":[{"id":1398,"uris":["http://zotero.org/users/6762035/items/D393NC9W"],"uri":["http://zotero.org/users/6762035/items/D393NC9W"],"itemData":{"id":1398,"type":"article-journal","abstract":"&lt;h2&gt;Abstract&lt;/h2&gt;&lt;p&gt;Five patients who had received corticosteroids for periods of years experienced steroid withdrawal symptoms when attempts were made to reduce or discontinue the drugs. Summarized herein are studies of hypothalmic-pituitary-adrenocortical (HPA) function in these five people during corticosteroid withdrawal. Analysis of these data and of data in previous reports discloses four subgroups of corticosteroid withdrawal syndrome: Type I, symptomatic and biochemical evidence of HPA suppression; type II, recrudescence of the disease for which the drug was originally described; type III, dependence upon Corticosteroids, either physical or psychological, with demonstrably normal HPA function and no recrudescence of underlying disease; and type IV, biochemical evidence of HPA suppression without symptoms and without recurrence of underlying disease. Any combination of types I, II and III may exist. The major conclusions are these five. (1) Some syndromes that clinically suggest HPA suppression are not. (2) Some syndromes that resemble drugdependence are not. (3) The rapid ACTH test is a clinically useful way to assess HPA function; this test should govern the rate of corticosteroid withdrawal in the absence of steroid-treatable disease. (4) If disease is present, the rate and degree of corticosteroid withdrawal are governed by the status of the disease. (5) Patients have an unpredictable tendency to abuse corticosteroids; physicians should guard against inattentively permitting long-term, unnecessary overdosage to continue.&lt;/p&gt;","container-title":"The American Journal of Medicine","DOI":"10.1016/0002-9343(80)90358-7","ISSN":"0002-9343, 1555-7162","issue":"2","journalAbbreviation":"The American Journal of Medicine","language":"English","note":"publisher: Elsevier","page":"224-230","source":"www.amjmed.com","title":"On the various forms of corticosteroid withdrawal syndrome","volume":"68","author":[{"family":"Dixon","given":"Rosina B."},{"family":"Christy","given":"Nicholas P."}],"issued":{"date-parts":[["1980",2,1]]}}},{"id":1400,"uris":["http://zotero.org/users/6762035/items/RTJTQL3K"],"uri":["http://zotero.org/users/6762035/items/RTJTQL3K"],"itemData":{"id":1400,"type":"article-journal","abstract":"Clinical features of Cushing's syndrome developed in 22 male patients with pulmonary tuberculosis who received prednisone, 30 mg daily, and zinc corticotropin (ACTH), 40 U every other day, for 3 months in addition to antituberculous chemotherapy. The prednisone was tapered during an additional 3-week period and the zinc ACTH was continued throughout the tapering period for an additional 4 days. Following discontinuation of prednisone-ACTH therapy, the patients developed features of the steroid withdrawal syndrome—anorexia, nausea, lethargy, arthralgia, weakness, desquamation and weight loss. The integrity of the hypothalamic-pituitary-adrenal system was evaluated in 13 patients while steroid withdrawal symptoms were present, and in randomly chosen controls with tuberculosis by measuring the response of plasma and urine steroids to the administration of methopyrapone (Su-4885) and to exogenous ACTH. The base line levels of plasma and urine steroids and response to ACTH were similar in the steroid-ACTH withdrawal and control groups. The steroid-ACTH withdrawal patients exhibited a definite but diminished response to methopyrapone compared to the controls. However, there was no correlation between the intensity or duration of steroid withdrawal symptoms and the response to methopyrapone. Furthermore, in 9 steroid-ACTH withdrawal patients serial measurements of urine and plasma steroids revealed normal levels while symptoms were present, and there was no correlation between the degree of symptomatology and the steroid level in the same patient or among different patients. In 5 patients the response to methopyrapone had returned to normal when they were retested 3 weeks to 6 months after the initial study. Six steroid withdrawal patients subsequently tolerated major pulmonary surgery without steroid coverage, and their levels of plasma 17-hydroxycorticoids pre- and postoperatively did not differ from those of controls undergoing similar surgery. Since the steroid withdrawal syndrome could not be ascribed to either hypoadrenocorticism or hypoadrenocorticotropism, the possibilities of hypervitaminosis A, hypercalcemia, pancreatitis and pseudotumor cerebri were considered and excluded. The etiology and pathogenesis of the steroid withdrawal syndrome in these patients and in other clinical and experimental situations remain obscure.","container-title":"The Journal of Clinical Endocrinology &amp; Metabolism","DOI":"10.1210/jcem-25-9-1207","ISSN":"0021-972X","issue":"9","journalAbbreviation":"The Journal of Clinical Endocrinology &amp; Metabolism","page":"1207-1217","source":"Silverchair","title":"Certain Endocrine and Metabolic Facets of the Steroid Withdrawal Syndrome","volume":"25","author":[{"family":"AMATRUDA","given":"THOMAS T.","suffix":"JR."},{"family":"HURST","given":"AMATRUDA M."},{"family":"D'ESOPO","given":"NICHOLAS D."}],"issued":{"date-parts":[["1965",9,1]]}}}],"schema":"https://github.com/citation-style-language/schema/raw/master/csl-citation.json"} </w:instrText>
      </w:r>
      <w:r w:rsidRPr="00CA3B0C">
        <w:rPr>
          <w:rFonts w:ascii="Arial" w:hAnsi="Arial" w:cs="Arial"/>
          <w:sz w:val="22"/>
          <w:szCs w:val="22"/>
          <w:u w:val="single"/>
        </w:rPr>
        <w:fldChar w:fldCharType="separate"/>
      </w:r>
      <w:r w:rsidR="00DB19A9">
        <w:rPr>
          <w:rFonts w:ascii="Arial" w:hAnsi="Arial" w:cs="Arial"/>
          <w:sz w:val="22"/>
          <w:szCs w:val="22"/>
        </w:rPr>
        <w:t>[20, 21]</w:t>
      </w:r>
      <w:r w:rsidRPr="00CA3B0C">
        <w:rPr>
          <w:rFonts w:ascii="Arial" w:hAnsi="Arial" w:cs="Arial"/>
          <w:sz w:val="22"/>
          <w:szCs w:val="22"/>
          <w:u w:val="single"/>
        </w:rPr>
        <w:fldChar w:fldCharType="end"/>
      </w:r>
      <w:r w:rsidRPr="00FF400B">
        <w:rPr>
          <w:rFonts w:ascii="Arial" w:hAnsi="Arial" w:cs="Arial"/>
          <w:sz w:val="22"/>
          <w:szCs w:val="22"/>
        </w:rPr>
        <w:t>.</w:t>
      </w:r>
      <w:r w:rsidRPr="00FF400B">
        <w:rPr>
          <w:rFonts w:ascii="Arial" w:hAnsi="Arial" w:cs="Arial"/>
          <w:sz w:val="22"/>
          <w:szCs w:val="22"/>
          <w:u w:val="single"/>
        </w:rPr>
        <w:t xml:space="preserve"> </w:t>
      </w:r>
    </w:p>
    <w:p w14:paraId="28D16C88" w14:textId="1E4EC004" w:rsidR="00D36514" w:rsidRPr="00FE414D" w:rsidRDefault="00D36514" w:rsidP="00EA2D13">
      <w:pPr>
        <w:spacing w:after="0"/>
        <w:rPr>
          <w:rFonts w:ascii="Arial" w:hAnsi="Arial" w:cs="Arial"/>
          <w:sz w:val="22"/>
          <w:szCs w:val="22"/>
          <w:u w:val="single"/>
        </w:rPr>
      </w:pPr>
    </w:p>
    <w:p w14:paraId="7E68B857" w14:textId="7EA4BCAB" w:rsidR="0046174F" w:rsidRPr="00FE414D" w:rsidRDefault="00D36514" w:rsidP="0046174F">
      <w:pPr>
        <w:rPr>
          <w:rFonts w:ascii="Arial" w:hAnsi="Arial" w:cs="Arial"/>
          <w:sz w:val="22"/>
          <w:szCs w:val="22"/>
        </w:rPr>
      </w:pPr>
      <w:r w:rsidRPr="00924EAC">
        <w:rPr>
          <w:rFonts w:ascii="Arial" w:hAnsi="Arial" w:cs="Arial"/>
          <w:sz w:val="22"/>
          <w:szCs w:val="22"/>
        </w:rPr>
        <w:t xml:space="preserve">GWS symptom onset is typically 3-10 days postoperatively, often after </w:t>
      </w:r>
      <w:r w:rsidR="004A50E1" w:rsidRPr="00924EAC">
        <w:rPr>
          <w:rFonts w:ascii="Arial" w:hAnsi="Arial" w:cs="Arial"/>
          <w:sz w:val="22"/>
          <w:szCs w:val="22"/>
        </w:rPr>
        <w:t xml:space="preserve">the patient has been </w:t>
      </w:r>
      <w:r w:rsidRPr="00924EAC">
        <w:rPr>
          <w:rFonts w:ascii="Arial" w:hAnsi="Arial" w:cs="Arial"/>
          <w:sz w:val="22"/>
          <w:szCs w:val="22"/>
        </w:rPr>
        <w:t>discharge</w:t>
      </w:r>
      <w:r w:rsidR="0046174F" w:rsidRPr="00924EAC">
        <w:rPr>
          <w:rFonts w:ascii="Arial" w:hAnsi="Arial" w:cs="Arial"/>
          <w:sz w:val="22"/>
          <w:szCs w:val="22"/>
        </w:rPr>
        <w:t>d from the hospital. The first symptoms of GWS vary but usually consist of myalgias, muscle weakness, fatigue, and hypersomnolence. Anorexia, nausea, and abdominal discomfort are common, but vomiting should raise concern for hyponatremia, cerebrospinal fluid leak, hydrocephalus, or other perioperative complications. Mood changes develop more gradually and range from mood swings to depression, and the fatigue with myalgias can exacerbate mood</w:t>
      </w:r>
      <w:r w:rsidR="0046174F" w:rsidRPr="00FE414D">
        <w:rPr>
          <w:rFonts w:ascii="Arial" w:hAnsi="Arial" w:cs="Arial"/>
          <w:sz w:val="22"/>
          <w:szCs w:val="22"/>
        </w:rPr>
        <w:t xml:space="preserve"> changes.</w:t>
      </w:r>
      <w:r w:rsidR="006B6982" w:rsidRPr="00FE414D">
        <w:rPr>
          <w:rFonts w:ascii="Arial" w:hAnsi="Arial" w:cs="Arial"/>
          <w:sz w:val="22"/>
          <w:szCs w:val="22"/>
        </w:rPr>
        <w:t xml:space="preserve"> </w:t>
      </w:r>
      <w:r w:rsidR="00DE1C76" w:rsidRPr="00FE414D">
        <w:rPr>
          <w:rFonts w:ascii="Arial" w:hAnsi="Arial" w:cs="Arial"/>
          <w:sz w:val="22"/>
          <w:szCs w:val="22"/>
        </w:rPr>
        <w:t>An atypical depressive disorder has been described in many patients after CD surgery</w:t>
      </w:r>
      <w:r w:rsidR="002F4D07"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YVGQWb53","properties":{"formattedCitation":"[22]","plainCitation":"[22]","noteIndex":0},"citationItems":[{"id":1463,"uris":["http://zotero.org/users/6762035/items/Q9ALUDLY"],"uri":["http://zotero.org/users/6762035/items/Q9ALUDLY"],"itemData":{"id":1463,"type":"article-journal","abstract":"Endogenous Cushing’s syndrome (CS) is associated with significant psychopathology during the course of the disease. The purpose of this study was to evaluate the psychological and endocrine status of patients with CS after correction of their hypercortisolism. Thirty-three patients with active CS were examined before and at 3 months (28 patients), 6 months (25 patients), and 12 months (29 patients) after correction of hypercortisolism. Before cure, 66.7% of the patients had significant psychopathology, with the predominant diagnosis of atypical depressive disorder (AD) in 51.5% and/or major affective disorder in 12%. After cure, overall psychopathology decreased significantly to 53.6% at 3 months, 36% at 6 months, and 24.1% at 12 months, when there was a parallel recovery of the hypothalamic-pituitary-adrenal axis assessed by serial morning ACTH stimulation tests. There was an inverse correlation between psychological recovery and baseline morning cortisol, but no correlation with ACTH-stimulated cortisol values at 60 min. AD continued to be the prevailing diagnosis after correction of hypercortisolism, whereas the frequency of suicidal ideation and panic increased. The presence of AD before and after correction of hypercortisolism might be due to glucocorticoid-induced suppression of hypothalamic CRH secretion. The slight increase in the incidence of panic after correction of hypercortisolism might be due to a decreased glucocorticoid restraint at the central arousal/sympathetic catecholaminergic system. We conclude that CS is associated with AD symptomatology, which gradually improves with time after correction of hypercortisolism. Health care providers should be aware of changes in symptomatology, including suicidal ideation and panic attacks, that occur in a subgroup of patients.","container-title":"The Journal of Clinical Endocrinology &amp; Metabolism","DOI":"10.1210/jcem.82.3.3834","ISSN":"0021-972X","issue":"3","journalAbbreviation":"The Journal of Clinical Endocrinology &amp; Metabolism","page":"912-919","source":"Silverchair","title":"The Longitudinal Course of Psychopathology in Cushing’s Syndrome after Correction of Hypercortisolism","volume":"82","author":[{"family":"Dorn","given":"Lorah D."},{"family":"Burgess","given":"Ellen S."},{"family":"Friedman","given":"Theodore C."},{"family":"Dubbert","given":"Billinda"},{"family":"Gold","given":"Philip W."},{"family":"Chrousos","given":"George P."}],"issued":{"date-parts":[["1997",3,1]]}}}],"schema":"https://github.com/citation-style-language/schema/raw/master/csl-citation.json"} </w:instrText>
      </w:r>
      <w:r w:rsidR="002F4D07" w:rsidRPr="00FE414D">
        <w:rPr>
          <w:rFonts w:ascii="Arial" w:hAnsi="Arial" w:cs="Arial"/>
          <w:sz w:val="22"/>
          <w:szCs w:val="22"/>
        </w:rPr>
        <w:fldChar w:fldCharType="separate"/>
      </w:r>
      <w:r w:rsidR="00DB19A9">
        <w:rPr>
          <w:rFonts w:ascii="Arial" w:hAnsi="Arial" w:cs="Arial"/>
          <w:sz w:val="22"/>
          <w:szCs w:val="22"/>
        </w:rPr>
        <w:t>[22]</w:t>
      </w:r>
      <w:r w:rsidR="002F4D07" w:rsidRPr="00FE414D">
        <w:rPr>
          <w:rFonts w:ascii="Arial" w:hAnsi="Arial" w:cs="Arial"/>
          <w:sz w:val="22"/>
          <w:szCs w:val="22"/>
        </w:rPr>
        <w:fldChar w:fldCharType="end"/>
      </w:r>
      <w:r w:rsidR="00DE1C76" w:rsidRPr="00FE414D">
        <w:rPr>
          <w:rFonts w:ascii="Arial" w:hAnsi="Arial" w:cs="Arial"/>
          <w:sz w:val="22"/>
          <w:szCs w:val="22"/>
        </w:rPr>
        <w:t>.</w:t>
      </w:r>
      <w:r w:rsidR="0046174F" w:rsidRPr="00FE414D">
        <w:rPr>
          <w:rFonts w:ascii="Arial" w:hAnsi="Arial" w:cs="Arial"/>
          <w:sz w:val="22"/>
          <w:szCs w:val="22"/>
        </w:rPr>
        <w:t xml:space="preserve"> Weight loss should ensue in most patients but gradually and proportionate to the reduction in glucocorticoid exposure. It is important to complete a thorough symptom review and physical exam at postoperative visits, as the differentiation between GWS and bon</w:t>
      </w:r>
      <w:r w:rsidR="00FF400B">
        <w:rPr>
          <w:rFonts w:ascii="Arial" w:hAnsi="Arial" w:cs="Arial"/>
          <w:sz w:val="22"/>
          <w:szCs w:val="22"/>
        </w:rPr>
        <w:t>a</w:t>
      </w:r>
      <w:r w:rsidR="0046174F" w:rsidRPr="00FE414D">
        <w:rPr>
          <w:rFonts w:ascii="Arial" w:hAnsi="Arial" w:cs="Arial"/>
          <w:sz w:val="22"/>
          <w:szCs w:val="22"/>
        </w:rPr>
        <w:t xml:space="preserve"> fide </w:t>
      </w:r>
      <w:r w:rsidR="00581CE7" w:rsidRPr="00FE414D">
        <w:rPr>
          <w:rFonts w:ascii="Arial" w:hAnsi="Arial" w:cs="Arial"/>
          <w:sz w:val="22"/>
          <w:szCs w:val="22"/>
        </w:rPr>
        <w:t>AI</w:t>
      </w:r>
      <w:r w:rsidR="0046174F" w:rsidRPr="00FE414D">
        <w:rPr>
          <w:rFonts w:ascii="Arial" w:hAnsi="Arial" w:cs="Arial"/>
          <w:sz w:val="22"/>
          <w:szCs w:val="22"/>
        </w:rPr>
        <w:t xml:space="preserve"> – and even between GWS and recurrence of CS – can be challenging</w:t>
      </w:r>
      <w:r w:rsidR="0011590D">
        <w:rPr>
          <w:rFonts w:ascii="Arial" w:hAnsi="Arial" w:cs="Arial"/>
          <w:sz w:val="22"/>
          <w:szCs w:val="22"/>
        </w:rPr>
        <w:t xml:space="preserve"> (Figure 1)</w:t>
      </w:r>
      <w:r w:rsidR="0046174F" w:rsidRPr="00FE414D">
        <w:rPr>
          <w:rFonts w:ascii="Arial" w:hAnsi="Arial" w:cs="Arial"/>
          <w:sz w:val="22"/>
          <w:szCs w:val="22"/>
        </w:rPr>
        <w:t xml:space="preserve">. </w:t>
      </w:r>
      <w:r w:rsidR="0046174F" w:rsidRPr="00924EAC">
        <w:rPr>
          <w:rFonts w:ascii="Arial" w:hAnsi="Arial" w:cs="Arial"/>
          <w:sz w:val="22"/>
          <w:szCs w:val="22"/>
        </w:rPr>
        <w:t>All three conditions are associated with symptoms of myalgias, weakness, and fatigue; however, rapid weight loss</w:t>
      </w:r>
      <w:r w:rsidR="00A631AF" w:rsidRPr="00924EAC">
        <w:rPr>
          <w:rFonts w:ascii="Arial" w:hAnsi="Arial" w:cs="Arial"/>
          <w:sz w:val="22"/>
          <w:szCs w:val="22"/>
        </w:rPr>
        <w:t>, hypoglycemia,</w:t>
      </w:r>
      <w:r w:rsidR="0046174F" w:rsidRPr="00924EAC">
        <w:rPr>
          <w:rFonts w:ascii="Arial" w:hAnsi="Arial" w:cs="Arial"/>
          <w:sz w:val="22"/>
          <w:szCs w:val="22"/>
        </w:rPr>
        <w:t xml:space="preserve"> and hypotension are suggestive of </w:t>
      </w:r>
      <w:r w:rsidR="00581CE7" w:rsidRPr="00924EAC">
        <w:rPr>
          <w:rFonts w:ascii="Arial" w:hAnsi="Arial" w:cs="Arial"/>
          <w:sz w:val="22"/>
          <w:szCs w:val="22"/>
        </w:rPr>
        <w:t>AI</w:t>
      </w:r>
      <w:r w:rsidR="0046174F" w:rsidRPr="00924EAC">
        <w:rPr>
          <w:rFonts w:ascii="Arial" w:hAnsi="Arial" w:cs="Arial"/>
          <w:sz w:val="22"/>
          <w:szCs w:val="22"/>
        </w:rPr>
        <w:t xml:space="preserve"> </w:t>
      </w:r>
      <w:r w:rsidR="00C12574" w:rsidRPr="00924EAC">
        <w:rPr>
          <w:rFonts w:ascii="Arial" w:hAnsi="Arial" w:cs="Arial"/>
          <w:sz w:val="22"/>
          <w:szCs w:val="22"/>
        </w:rPr>
        <w:t xml:space="preserve">and the need for an increase in the glucocorticoid dose. </w:t>
      </w:r>
      <w:r w:rsidR="0046174F" w:rsidRPr="00924EAC">
        <w:rPr>
          <w:rFonts w:ascii="Arial" w:hAnsi="Arial" w:cs="Arial"/>
          <w:sz w:val="22"/>
          <w:szCs w:val="22"/>
        </w:rPr>
        <w:t xml:space="preserve">In parallel, hypersomnia is more suggestive of GWS, while insomnia is more associated with recurrence of CS. Given the anticipation of GWS onset shortly after discharge and the potential for hyponatremia during this time, a widely employed strategy is a generous glucocorticoid dose for the first 2-3 weeks, at least until the first postoperative </w:t>
      </w:r>
      <w:r w:rsidR="00CA76CE" w:rsidRPr="00924EAC">
        <w:rPr>
          <w:rFonts w:ascii="Arial" w:hAnsi="Arial" w:cs="Arial"/>
          <w:sz w:val="22"/>
          <w:szCs w:val="22"/>
        </w:rPr>
        <w:t xml:space="preserve">outpatient </w:t>
      </w:r>
      <w:r w:rsidR="0046174F" w:rsidRPr="00924EAC">
        <w:rPr>
          <w:rFonts w:ascii="Arial" w:hAnsi="Arial" w:cs="Arial"/>
          <w:sz w:val="22"/>
          <w:szCs w:val="22"/>
        </w:rPr>
        <w:t>visit</w:t>
      </w:r>
      <w:r w:rsidR="006820B9" w:rsidRPr="00924EAC">
        <w:rPr>
          <w:rFonts w:ascii="Arial" w:hAnsi="Arial" w:cs="Arial"/>
          <w:sz w:val="22"/>
          <w:szCs w:val="22"/>
        </w:rPr>
        <w:t xml:space="preserve"> (</w:t>
      </w:r>
      <w:r w:rsidR="00E2242F" w:rsidRPr="00924EAC">
        <w:rPr>
          <w:rFonts w:ascii="Arial" w:hAnsi="Arial" w:cs="Arial"/>
          <w:sz w:val="22"/>
          <w:szCs w:val="22"/>
        </w:rPr>
        <w:t>Table</w:t>
      </w:r>
      <w:r w:rsidR="00C12574" w:rsidRPr="00924EAC">
        <w:rPr>
          <w:rFonts w:ascii="Arial" w:hAnsi="Arial" w:cs="Arial"/>
          <w:sz w:val="22"/>
          <w:szCs w:val="22"/>
        </w:rPr>
        <w:t xml:space="preserve"> </w:t>
      </w:r>
      <w:r w:rsidR="006820B9" w:rsidRPr="00924EAC">
        <w:rPr>
          <w:rFonts w:ascii="Arial" w:hAnsi="Arial" w:cs="Arial"/>
          <w:sz w:val="22"/>
          <w:szCs w:val="22"/>
        </w:rPr>
        <w:t>1)</w:t>
      </w:r>
      <w:r w:rsidR="00084045" w:rsidRPr="00924EAC">
        <w:rPr>
          <w:rFonts w:ascii="Arial" w:hAnsi="Arial" w:cs="Arial"/>
          <w:sz w:val="22"/>
          <w:szCs w:val="22"/>
        </w:rPr>
        <w:t>.</w:t>
      </w:r>
    </w:p>
    <w:p w14:paraId="270DAAB6" w14:textId="77777777" w:rsidR="0046174F" w:rsidRPr="00FE414D" w:rsidRDefault="0046174F" w:rsidP="0046174F">
      <w:pPr>
        <w:spacing w:after="0"/>
        <w:rPr>
          <w:rFonts w:ascii="Arial" w:hAnsi="Arial" w:cs="Arial"/>
          <w:sz w:val="22"/>
          <w:szCs w:val="22"/>
        </w:rPr>
      </w:pPr>
    </w:p>
    <w:p w14:paraId="525ABE84" w14:textId="697A7297" w:rsidR="0046174F" w:rsidRPr="00FE414D" w:rsidRDefault="0046174F" w:rsidP="0046174F">
      <w:pPr>
        <w:spacing w:after="0"/>
        <w:rPr>
          <w:rFonts w:ascii="Arial" w:hAnsi="Arial" w:cs="Arial"/>
          <w:sz w:val="22"/>
          <w:szCs w:val="22"/>
        </w:rPr>
      </w:pPr>
      <w:r w:rsidRPr="00FE414D">
        <w:rPr>
          <w:rFonts w:ascii="Arial" w:hAnsi="Arial" w:cs="Arial"/>
          <w:sz w:val="22"/>
          <w:szCs w:val="22"/>
        </w:rPr>
        <w:t>The mechanisms responsible for the precipitation of the GWS after surgery for CS and the variability in its manifestations are not completely understood, yet alterations in the regulation of cortisol and cortisol-responsive genes appear to contribute. Down-regulation of corticotropin-releasing hormone (CRH) and proopiomelanocortin (POMC) expression, combined with up-regulation of cytokines and prostaglandins are likely to be important components of GWS. Low CRH has been associated with atypical depression</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yZosjY7n","properties":{"formattedCitation":"[23]","plainCitation":"[23]","noteIndex":0},"citationItems":[{"id":1407,"uris":["http://zotero.org/users/6762035/items/BBTYLMQD"],"uri":["http://zotero.org/users/6762035/items/BBTYLMQD"],"itemData":{"id":1407,"type":"article-journal","abstract":"Objective.—This article defines stress and related concepts and reviews their historical development. The notion of a stress system as the effector of the stress syndrome is suggested, and its physiologic and pathophysiologic manifestations are described. A new perspective on human disease states associated with dysregulation of the stress system is provided.Data Sources.—Published original articles from human and animal studies and selected reviews. Literature was surveyed utilizing MEDLINE and the Index Medicus.Study Selection.—Original articles from the basic science and human literature consisted entirely of controlled studies based on verified methodologies and, with the exception of the most recent studies, replicated by more than one laboratory. Many of the basic science and clinical studies had been conducted in our own laboratories and clinical research units. Reviews cited were written by acknowledged leaders in the fields of neurobiology, endocrinology, and behavior.Data Extraction.—Independent extraction and cross-referencing by the authors.Data Synthesis.—Stress and related concepts can be traced as far back as written science and medicine. The stress system coordinates the generalized stress response, which takes place when a stressor of any kind exceeds a threshold. The main components of the stress system are the corticotropin-releasing hormone and locus ceruleus-norepinephrine/autonomic systems and their peripheral effectors, the pituitary-adrenal axis, and the limbs of the autonomic system. Activation of the stress system leads to behavioral and peripheral changes that improve the ability of the organism to adjust homeostasis and increase its chances for survival. There has been an exponential increase in knowledge regarding the interactions among the components of the stress system and between the stress system and other brain elements involved in the regulation of emotion, cognitive function, and behavior, as well as with the axes responsible for reproduction, growth, and immunity. This new knowledge has allowed association of stress system dysfunction, characterized by sustained hyperactivity and/or hypoactivity, to various pathophysiologic states that cut across the traditional boundaries of medical disciplines. These include a range of psychiatric, endocrine, and inflammatory disorders and/or susceptibility to such disorders.Conclusions.—We hope that knowledge from apparently disparate fields of science and medicine integrated into a working theoretical framework will allow generation and testing of new hypotheses on the pathophysiology and diagnosis of, and therapy for, a variety of human illnesses reflecting systematic alterations in the principal effectors of the generalized stress response. We predict that pharmacologic agents capable of altering the central apparatus that governs the stress response will be useful in the treatment of many of these illnesses.(JAMA. 1992;267:1244-1252)","container-title":"JAMA","DOI":"10.1001/jama.1992.03480090092034","ISSN":"0098-7484","issue":"9","journalAbbreviation":"JAMA","page":"1244-1252","source":"Silverchair","title":"The Concepts of Stress and Stress System Disorders: Overview of Physical and Behavioral Homeostasis","title-short":"The Concepts of Stress and Stress System Disorders","volume":"267","author":[{"family":"Chrousos","given":"George P."},{"family":"Gold","given":"Philip W."}],"issued":{"date-parts":[["1992",3,4]]}}}],"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23]</w:t>
      </w:r>
      <w:r w:rsidRPr="00FE414D">
        <w:rPr>
          <w:rFonts w:ascii="Arial" w:hAnsi="Arial" w:cs="Arial"/>
          <w:sz w:val="22"/>
          <w:szCs w:val="22"/>
        </w:rPr>
        <w:fldChar w:fldCharType="end"/>
      </w:r>
      <w:r w:rsidRPr="00FE414D">
        <w:rPr>
          <w:rFonts w:ascii="Arial" w:hAnsi="Arial" w:cs="Arial"/>
          <w:sz w:val="22"/>
          <w:szCs w:val="22"/>
        </w:rPr>
        <w:t>, and CRH levels in cerebrospinal fluid of patients with CD are significantly lower compared to healthy subjects</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hnGXvKgJ","properties":{"formattedCitation":"[24]","plainCitation":"[24]","noteIndex":0},"citationItems":[{"id":1405,"uris":["http://zotero.org/users/6762035/items/YU4PCNQG"],"uri":["http://zotero.org/users/6762035/items/YU4PCNQG"],"itemData":{"id":1405,"type":"article-journal","abstract":"To explore whether possible differences in central nervous system neuromodulators contribute to the differential presentation of affective symptomatology in Cushing's disease and major depression, we examined the levels of immunoreactive CRH and ACTH in the cerebrospinal fluid (CSF) of 11 patients with Cushing's disease, a patient with ectopic ACTH secretion, 34 patients with major depression, and 60 healthy subjects. We elected to measure these peptides not only because both are classically involved in pituitary-adrenal regulation, but also because their primarily arousal-producing and anorexigenic behavioral effects in experimental animals suggest that they may play a role in the symptom complex of depressive syndromes. We also explored whether the CSF levels of these peptides were more helpful in determining the often difficult differential diagnosis between major depression and Cushing's disease than the plasma ACTH response to ovine CRH, a currently used but somewhat insensitive laboratory means of distinguishing these disorders. CSF levels of immunoreactive CRH and ACTH were significantly lower in Cushing's disease patients [21.9 +/- 2.7 and 15.4 +/- 1.8 pg/mL, (mean +/- SEM), respectively] compared to patients with major depression [38.4 +/- 2.3 pg/mL (P less than 0.01) and 24.5 +/- 1.6 pg/mL (P less than 0.01), respectively] and controls [38.4 +/- 1.6 pg/mL (P less than 0.001) and 26.3 +/- 1.1 pg/mL (P less than 0.001), respectively]. The coexistence of high plasma ACTH and low CSF ACTH in Cushing's disease yielded a CSF/plasma ACTH ratio consistently less than that in depressed patients, with only 2 of 31 subjects comprising both groups showing values that overlapped. In contrast, 9 of the combined patients showed ACTH responses to ovine CRH that overlapped. These data suggest that differences in centrally directed CRH secretion may account for the differential presentation of the dysphoric syndromes seen in major depression and Cushing's disease. Hence, the classic form of major depression (melancholia), is often associated with evidence of pathological hyperarousal, such as intense anxiety, sleeplessness, and anorexia, while that of Cushing's disease is associated with evidence of pathological hyperarousal, including hyperphagia, fatigue, and inertia. Moreover, measurement of the CSF/plasma ACTH ratio may serve as a clinically useful adjunct to the ovine CRH stimulation test and other laboratory measures in determining the differential diagnosis between major depression and Cushing's disease.","container-title":"The Journal of Clinical Endocrinology and Metabolism","DOI":"10.1210/jcem-72-2-260","ISSN":"0021-972X","issue":"2","journalAbbreviation":"J Clin Endocrinol Metab","language":"eng","note":"PMID: 1846869","page":"260-271","source":"PubMed","title":"Cerebrospinal fluid immunoreactive corticotropin-releasing hormone and adrenocorticotropin secretion in Cushing's disease and major depression: potential clinical implications","title-short":"Cerebrospinal fluid immunoreactive corticotropin-releasing hormone and adrenocorticotropin secretion in Cushing's disease and major depression","volume":"72","author":[{"family":"Kling","given":"M. A."},{"family":"Roy","given":"A."},{"family":"Doran","given":"A. R."},{"family":"Calabrese","given":"J. R."},{"family":"Rubinow","given":"D. R."},{"family":"Whitfield","given":"H. J."},{"family":"May","given":"C."},{"family":"Post","given":"R. M."},{"family":"Chrousos","given":"G. P."},{"family":"Gold","given":"P. W."}],"issued":{"date-parts":[["1991",2]]}}}],"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24]</w:t>
      </w:r>
      <w:r w:rsidRPr="00FE414D">
        <w:rPr>
          <w:rFonts w:ascii="Arial" w:hAnsi="Arial" w:cs="Arial"/>
          <w:sz w:val="22"/>
          <w:szCs w:val="22"/>
        </w:rPr>
        <w:fldChar w:fldCharType="end"/>
      </w:r>
      <w:r w:rsidRPr="00FE414D">
        <w:rPr>
          <w:rFonts w:ascii="Arial" w:hAnsi="Arial" w:cs="Arial"/>
          <w:sz w:val="22"/>
          <w:szCs w:val="22"/>
        </w:rPr>
        <w:t>. CRH suppression gradually resolves after surgical cure over 12 months during glucocorticoid replacement</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5higA5Qx","properties":{"formattedCitation":"[25]","plainCitation":"[25]","noteIndex":0},"citationItems":[{"id":1409,"uris":["http://zotero.org/users/6762035/items/4EHHUN98"],"uri":["http://zotero.org/users/6762035/items/4EHHUN98"],"itemData":{"id":1409,"type":"article-journal","abstract":"Patients cured from endogenous Cushing syndrome usually develop postoperative adrenal suppression in the year ensuing surgery. To define whether the pituitary corticotroph is the rate limiting step in the postoperative recovery of this secondary/tertiary form of adrenal insufficiency, we examined surgically cured patients with Cushing syndrome 10 days, 3 months, and 6-12 months after surgery, by administering ovine CRH (oCRH) iv at the dose of 1 microgram/kg.h over 24 h. The pituitary corticotroph of these patients responded vigorously to oCRH, with ACTH concentrations reaching above the normal range at all three times of testing. Parallel measurements of cortisol in nonadrenalectomized patients demonstrated subnormal adrenal responsiveness at 10 days and 3 months and normalization at 6-12 months after surgery. The circadian rhythm of ACTH was maintained postoperatively at 10 days and 6-12 months, and the circadian rhythm of cortisol was also present at 6-12 months after surgery, in spite of the constant infusions of pharmacological doses of oCRH, suggesting that factors other than CRH secretion regulate this rhythm. We conclude that the corticotroph is not the rate limiting step in the recovery of the hypothalamic-pituitary-adrenal axis from glucocorticoid-induced adrenal suppression, and that the locus of the defect resides in the hypothalamic CRH neuron and/or its higher regulatory inputs.","container-title":"The Journal of Clinical Endocrinology &amp; Metabolism","DOI":"10.1210/jcem.77.1.8392083","ISSN":"0021-972X","issue":"1","journalAbbreviation":"The Journal of Clinical Endocrinology &amp; Metabolism","page":"173-177","source":"Silverchair","title":"The pituitary corticotroph is not the rate limiting step in the postoperative recovery of the hypothalamic-pituitary-adrenal axis in patients with Cushing syndrome","volume":"77","author":[{"family":"Gomez","given":"M T"},{"family":"Magiakou","given":"M A"},{"family":"Mastorakos","given":"G"},{"family":"Chrousos","given":"G P"}],"issued":{"date-parts":[["1993",7,1]]}}}],"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25]</w:t>
      </w:r>
      <w:r w:rsidRPr="00FE414D">
        <w:rPr>
          <w:rFonts w:ascii="Arial" w:hAnsi="Arial" w:cs="Arial"/>
          <w:sz w:val="22"/>
          <w:szCs w:val="22"/>
        </w:rPr>
        <w:fldChar w:fldCharType="end"/>
      </w:r>
      <w:r w:rsidRPr="00FE414D">
        <w:rPr>
          <w:rFonts w:ascii="Arial" w:hAnsi="Arial" w:cs="Arial"/>
          <w:sz w:val="22"/>
          <w:szCs w:val="22"/>
        </w:rPr>
        <w:t>, illustrative of the slow recovery process. The expression of POMC, the ACTH precursor molecule, is also suppressed with chronic glucocorticoid exposure</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2CZzHw8P","properties":{"formattedCitation":"[26]","plainCitation":"[26]","noteIndex":0},"citationItems":[{"id":1411,"uris":["http://zotero.org/users/6762035/items/QYZW8PY5"],"uri":["http://zotero.org/users/6762035/items/QYZW8PY5"],"itemData":{"id":1411,"type":"article-journal","abstract":"Administration of exogenous glucocorticoids is known to suppress the HPA axis and has been reported to occupy brain glucocorticoid receptors, eventually leading to down-regulation. To determine the effects of chronic corticosterone administration on HPA axis function, corticosterone was administered as both 25% and 50% corticosterone/cholesterol pellets. Rats were sacrificed 6 days after corticosterone pellet implantation. The 25% corticosterone pellets produced a small increase in morning corticosterone concentrations but no change in evening ACTH or corticosterone secretion. The 50% corticosterone pellets produced constant corticosterone concentrations of 5-6 micrograms/dl, with no circadian variation in corticosterone, indicating inhibition of evening ACTH and corticosterone secretion. The 25% corticosterone pellets produced no significant decrease in thymus weight or in adrenal weight; 50% corticosterone pellets produced significant decreases in thymus weight and adrenal weight. Neither 25% nor 50% corticosterone pellets produced significant decreases in GR in hippocampus and cortex. The 50% corticosterone pellets treatment resulted in a decrease in anterior pituitary POMC mRNA levels, a decrease in baseline and oCRH stimulated ACTH release from the anterior pituitary, and a near complete inhibition of the AM and PM response to restraint stress. These results suggest that: 1) the HPA axis was able to adjust to the small increase in glucocorticoids produced by the 25% cort pellets with minimal disturbances in function and 2) 50% corticosterone pellets exert a significant inhibitory effect on stress and diurnal ACTH secretion which appears to be exerted at the pituitary as well as possible inhibitory effects on brain.","container-title":"Journal of Neuroendocrinology","DOI":"10.1111/j.1365-2826.1995.tb00665.x","ISSN":"0953-8194","issue":"1","journalAbbreviation":"J Neuroendocrinol","language":"eng","note":"PMID: 7735296","page":"37-45","source":"PubMed","title":"Negative feedback regulation following administration of chronic exogenous corticosterone","volume":"7","author":[{"family":"Young","given":"E. A."},{"family":"Kwak","given":"S. P."},{"family":"Kottak","given":"J."}],"issued":{"date-parts":[["1995",1]]}}}],"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26]</w:t>
      </w:r>
      <w:r w:rsidRPr="00FE414D">
        <w:rPr>
          <w:rFonts w:ascii="Arial" w:hAnsi="Arial" w:cs="Arial"/>
          <w:sz w:val="22"/>
          <w:szCs w:val="22"/>
        </w:rPr>
        <w:fldChar w:fldCharType="end"/>
      </w:r>
      <w:r w:rsidRPr="00FE414D">
        <w:rPr>
          <w:rFonts w:ascii="Arial" w:hAnsi="Arial" w:cs="Arial"/>
          <w:sz w:val="22"/>
          <w:szCs w:val="22"/>
        </w:rPr>
        <w:t>, and the normalization of POMC-associated peptides mirrors HPA axis recovery</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Q4UiazQy","properties":{"formattedCitation":"[19]","plainCitation":"[19]","noteIndex":0},"citationItems":[{"id":1395,"uris":["http://zotero.org/users/6762035/items/ACCNQKPK"],"uri":["http://zotero.org/users/6762035/items/ACCNQKPK"],"itemData":{"id":1395,"type":"article-journal","abstract":"Hypersecretion of endogenous hormones or chronic administration of high doses of the same hormones induces varying degrees of tolerance and dependence. Elimination of hormone hypersecretion or discontinuation of hormone therapy may result in a mixed picture of two syndromes: a typical hormone deficiency syndrome and a generic withdrawal syndrome. Thus, hormones with completely different physiological effects may produce similar withdrawal syndromes, with symptoms and signs reminiscent of those observed with drugs of abuse, suggesting shared mechanisms. This review postulates a unified endocrine withdrawal syndrome, with changes in the hypothalamic-pituitary-adrenal axis and the central opioid peptide, in which noradrenergic and dopaminergic systems of the brain act as common links in its pathogenesis. Long-term adaptations to hormones may involve relatively persistent changes in molecular switches, including common intracellular signaling systems, from membrane receptors to transcription factors. The goals of therapy are to ease withdrawal symptoms and to expedite weaning of the patient from the hormonal excess state. Clinicians should resort to the fundamentals of tapering hormones down over time, even in the case of abrupt removal of a hormone-producing tumor. In addition, the prevention of stress and concurrent administration of antidepressants may ameliorate symptoms and signs of an endocrine withdrawal syndrome.","container-title":"Endocrine Reviews","DOI":"10.1210/er.2001-0014","ISSN":"0163-769X","issue":"4","journalAbbreviation":"Endocrine Reviews","page":"523-538","source":"Silverchair","title":"Endocrine Withdrawal Syndromes","volume":"24","author":[{"family":"Hochberg","given":"Ze’ev"},{"family":"Pacak","given":"Karel"},{"family":"Chrousos","given":"George P."}],"issued":{"date-parts":[["2003",8,1]]}}}],"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19]</w:t>
      </w:r>
      <w:r w:rsidRPr="00FE414D">
        <w:rPr>
          <w:rFonts w:ascii="Arial" w:hAnsi="Arial" w:cs="Arial"/>
          <w:sz w:val="22"/>
          <w:szCs w:val="22"/>
        </w:rPr>
        <w:fldChar w:fldCharType="end"/>
      </w:r>
      <w:r w:rsidRPr="00FE414D">
        <w:rPr>
          <w:rFonts w:ascii="Arial" w:hAnsi="Arial" w:cs="Arial"/>
          <w:sz w:val="22"/>
          <w:szCs w:val="22"/>
        </w:rPr>
        <w:t>. In the acute phase of glucocorticoid withdrawal, interleukins IL-6 and IL-1β, as well as tumor-necrosis factor alpha (TNFα) have been observed to rise</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kvgBJ3iC","properties":{"formattedCitation":"[27]","plainCitation":"[27]","noteIndex":0},"citationItems":[{"id":1414,"uris":["http://zotero.org/users/6762035/items/PFLIE55H"],"uri":["http://zotero.org/users/6762035/items/PFLIE55H"],"itemData":{"id":1414,"type":"article-journal","abstract":"The cytokines tumor necrosis factor-alpha (TNF alpha), interleukin-1 (IL-1), and IL-6 are secreted at inflammatory sites in tandem and play a crucial role in the inflammatory and wound-healing processes. All three cytokines are potent activators of the hypothalamic-pituitary-adrenal axis, through which they restrain inflammation, whereas IL-6 itself plays a role in the termination of inflammation as well. To test the hypothesis that endogenous glucocorticoids exert a negative tonic effect on the secretion of these cytokines, we studied 17 patients with Cushing's disease and 2 patients with primary adrenal Cushing's syndrome before and after surgery. Plasma TNF alpha, IL-1 beta and IL-6 were measured before surgery, while the patients were hypercortisolemic; on postoperative day 4 or 5, when they were hypocortisolemic; and on postoperative day 9 or 10, when they were receiving glucocorticoid replacement. During severe hypocortisolism, on postoperative day 4 or 5, plasma IL-6 levels rose significantly, compared to the preoperative values (P &amp;lt; 0.001). During the same interval, TNF alpha and IL-1 beta also rose, albeit to a lesser extent. Over the same interval, patients with severe hypocortisolism experienced temperature elevation, fatigue, somnolence, flu-like symptoms, and anorexia, symptoms that have been traditionally attributed to glucocorticoid deficiency; these were also experienced by subjects that received recombinant human IL-6. There was no postoperative increase in any of the cytokines studied in the patients who were not hypocortisolemic after surgery and who also lacked the corresponding symptomatology. Plasma IL-6 concentrations decreased significantly, albeit not to normal levels, in the hypocortisolemic group of patients on postoperative day 9 or 10, when they were receiving glucocorticoid replacement. We conclude that the peripheral levels of IL-6 and to a lesser extent, those of TNF alpha and IL-1 beta are tonically inhibited by basal levels of glucocorticoids. The increased IL-6 production that occurs when cortisol levels fall might explain the symptomatology of acute glucocorticoid deficiency.","container-title":"The Journal of Clinical Endocrinology &amp; Metabolism","DOI":"10.1210/jcem.81.6.8964868","ISSN":"0021-972X","issue":"6","journalAbbreviation":"The Journal of Clinical Endocrinology &amp; Metabolism","page":"2303-2306","source":"Silverchair","title":"Acute glucocorticoid deficiency is associated with plasma elevations of interleukin-6: does the latter participate in the symptomatology of the steroid withdrawal syndrome and adrenal insufficiency?","title-short":"Acute glucocorticoid deficiency is associated with plasma elevations of interleukin-6","volume":"81","author":[{"family":"Papanicolaou","given":"D A"},{"family":"Tsigos","given":"C"},{"family":"Oldfield","given":"E H"},{"family":"Chrousos","given":"G P"}],"issued":{"date-parts":[["1996",6,1]]}}}],"schema":"https://github.com/citation-style-language/schema/raw/master/csl-citation.json"} </w:instrText>
      </w:r>
      <w:r w:rsidRPr="00FE414D">
        <w:rPr>
          <w:rFonts w:ascii="Arial" w:hAnsi="Arial" w:cs="Arial"/>
          <w:sz w:val="22"/>
          <w:szCs w:val="22"/>
        </w:rPr>
        <w:fldChar w:fldCharType="separate"/>
      </w:r>
      <w:r w:rsidR="00DB19A9">
        <w:rPr>
          <w:rFonts w:ascii="Arial" w:hAnsi="Arial" w:cs="Arial"/>
          <w:sz w:val="22"/>
          <w:szCs w:val="22"/>
        </w:rPr>
        <w:t>[27]</w:t>
      </w:r>
      <w:r w:rsidRPr="00FE414D">
        <w:rPr>
          <w:rFonts w:ascii="Arial" w:hAnsi="Arial" w:cs="Arial"/>
          <w:sz w:val="22"/>
          <w:szCs w:val="22"/>
        </w:rPr>
        <w:fldChar w:fldCharType="end"/>
      </w:r>
      <w:r w:rsidRPr="00FE414D">
        <w:rPr>
          <w:rFonts w:ascii="Arial" w:hAnsi="Arial" w:cs="Arial"/>
          <w:sz w:val="22"/>
          <w:szCs w:val="22"/>
        </w:rPr>
        <w:t>, suggesting that glucocorticoid-mediated suppression of cytokines and prostaglandins is then released in GWS, and these cytokines induce the associated flu-like symptoms. Glucocorticoid replacement with dexamethasone 0.5 mg/d reduced but did not normalize IL-6 after 4-5 days</w:t>
      </w:r>
      <w:ins w:id="8" w:author="Auchus, Richard" w:date="2022-03-07T07:52:00Z">
        <w:r w:rsidR="00AE0BB4" w:rsidRPr="00FE414D">
          <w:rPr>
            <w:rFonts w:ascii="Arial" w:hAnsi="Arial" w:cs="Arial"/>
            <w:sz w:val="22"/>
            <w:szCs w:val="22"/>
          </w:rPr>
          <w:fldChar w:fldCharType="begin"/>
        </w:r>
        <w:r w:rsidR="00AE0BB4">
          <w:rPr>
            <w:rFonts w:ascii="Arial" w:hAnsi="Arial" w:cs="Arial"/>
            <w:sz w:val="22"/>
            <w:szCs w:val="22"/>
          </w:rPr>
          <w:instrText xml:space="preserve"> ADDIN ZOTERO_ITEM CSL_CITATION {"citationID":"kvgBJ3iC","properties":{"formattedCitation":"[27]","plainCitation":"[27]","noteIndex":0},"citationItems":[{"id":1414,"uris":["http://zotero.org/users/6762035/items/PFLIE55H"],"uri":["http://zotero.org/users/6762035/items/PFLIE55H"],"itemData":{"id":1414,"type":"article-journal","abstract":"The cytokines tumor necrosis factor-alpha (TNF alpha), interleukin-1 (IL-1), and IL-6 are secreted at inflammatory sites in tandem and play a crucial role in the inflammatory and wound-healing processes. All three cytokines are potent activators of the hypothalamic-pituitary-adrenal axis, through which they restrain inflammation, whereas IL-6 itself plays a role in the termination of inflammation as well. To test the hypothesis that endogenous glucocorticoids exert a negative tonic effect on the secretion of these cytokines, we studied 17 patients with Cushing's disease and 2 patients with primary adrenal Cushing's syndrome before and after surgery. Plasma TNF alpha, IL-1 beta and IL-6 were measured before surgery, while the patients were hypercortisolemic; on postoperative day 4 or 5, when they were hypocortisolemic; and on postoperative day 9 or 10, when they were receiving glucocorticoid replacement. During severe hypocortisolism, on postoperative day 4 or 5, plasma IL-6 levels rose significantly, compared to the preoperative values (P &amp;lt; 0.001). During the same interval, TNF alpha and IL-1 beta also rose, albeit to a lesser extent. Over the same interval, patients with severe hypocortisolism experienced temperature elevation, fatigue, somnolence, flu-like symptoms, and anorexia, symptoms that have been traditionally attributed to glucocorticoid deficiency; these were also experienced by subjects that received recombinant human IL-6. There was no postoperative increase in any of the cytokines studied in the patients who were not hypocortisolemic after surgery and who also lacked the corresponding symptomatology. Plasma IL-6 concentrations decreased significantly, albeit not to normal levels, in the hypocortisolemic group of patients on postoperative day 9 or 10, when they were receiving glucocorticoid replacement. We conclude that the peripheral levels of IL-6 and to a lesser extent, those of TNF alpha and IL-1 beta are tonically inhibited by basal levels of glucocorticoids. The increased IL-6 production that occurs when cortisol levels fall might explain the symptomatology of acute glucocorticoid deficiency.","container-title":"The Journal of Clinical Endocrinology &amp; Metabolism","DOI":"10.1210/jcem.81.6.8964868","ISSN":"0021-972X","issue":"6","journalAbbreviation":"The Journal of Clinical Endocrinology &amp; Metabolism","page":"2303-2306","source":"Silverchair","title":"Acute glucocorticoid deficiency is associated with plasma elevations of interleukin-6: does the latter participate in the symptomatology of the steroid withdrawal syndrome and adrenal insufficiency?","title-short":"Acute glucocorticoid deficiency is associated with plasma elevations of interleukin-6","volume":"81","author":[{"family":"Papanicolaou","given":"D A"},{"family":"Tsigos","given":"C"},{"family":"Oldfield","given":"E H"},{"family":"Chrousos","given":"G P"}],"issued":{"date-parts":[["1996",6,1]]}}}],"schema":"https://github.com/citation-style-language/schema/raw/master/csl-citation.json"} </w:instrText>
        </w:r>
        <w:r w:rsidR="00AE0BB4" w:rsidRPr="00FE414D">
          <w:rPr>
            <w:rFonts w:ascii="Arial" w:hAnsi="Arial" w:cs="Arial"/>
            <w:sz w:val="22"/>
            <w:szCs w:val="22"/>
          </w:rPr>
          <w:fldChar w:fldCharType="separate"/>
        </w:r>
        <w:r w:rsidR="00AE0BB4">
          <w:rPr>
            <w:rFonts w:ascii="Arial" w:hAnsi="Arial" w:cs="Arial"/>
            <w:sz w:val="22"/>
            <w:szCs w:val="22"/>
          </w:rPr>
          <w:t>[27]</w:t>
        </w:r>
        <w:r w:rsidR="00AE0BB4" w:rsidRPr="00FE414D">
          <w:rPr>
            <w:rFonts w:ascii="Arial" w:hAnsi="Arial" w:cs="Arial"/>
            <w:sz w:val="22"/>
            <w:szCs w:val="22"/>
          </w:rPr>
          <w:fldChar w:fldCharType="end"/>
        </w:r>
        <w:r w:rsidR="00AE0BB4" w:rsidRPr="00FE414D">
          <w:rPr>
            <w:rFonts w:ascii="Arial" w:hAnsi="Arial" w:cs="Arial"/>
            <w:sz w:val="22"/>
            <w:szCs w:val="22"/>
          </w:rPr>
          <w:t xml:space="preserve">, </w:t>
        </w:r>
      </w:ins>
      <w:del w:id="9" w:author="Auchus, Richard" w:date="2022-03-07T07:52:00Z">
        <w:r w:rsidRPr="00FE414D" w:rsidDel="00AE0BB4">
          <w:rPr>
            <w:rFonts w:ascii="Arial" w:hAnsi="Arial" w:cs="Arial"/>
            <w:sz w:val="22"/>
            <w:szCs w:val="22"/>
          </w:rPr>
          <w:delText xml:space="preserve">, </w:delText>
        </w:r>
      </w:del>
      <w:r w:rsidRPr="00FE414D">
        <w:rPr>
          <w:rFonts w:ascii="Arial" w:hAnsi="Arial" w:cs="Arial"/>
          <w:sz w:val="22"/>
          <w:szCs w:val="22"/>
        </w:rPr>
        <w:t>consistent with resistance to suppression during GWS.</w:t>
      </w:r>
    </w:p>
    <w:p w14:paraId="36B330F4" w14:textId="77777777" w:rsidR="0046174F" w:rsidRPr="00FE414D" w:rsidRDefault="0046174F" w:rsidP="0046174F">
      <w:pPr>
        <w:spacing w:after="0"/>
        <w:rPr>
          <w:rFonts w:ascii="Arial" w:hAnsi="Arial" w:cs="Arial"/>
          <w:sz w:val="22"/>
          <w:szCs w:val="22"/>
        </w:rPr>
      </w:pPr>
    </w:p>
    <w:p w14:paraId="1369DD7B" w14:textId="4EC45E7C" w:rsidR="0046174F" w:rsidRDefault="0046174F" w:rsidP="0046174F">
      <w:pPr>
        <w:spacing w:after="0"/>
        <w:rPr>
          <w:rFonts w:ascii="Arial" w:hAnsi="Arial" w:cs="Arial"/>
          <w:sz w:val="22"/>
          <w:szCs w:val="22"/>
        </w:rPr>
      </w:pPr>
    </w:p>
    <w:p w14:paraId="5E699ACE" w14:textId="1464AFEC" w:rsidR="004252F5" w:rsidRDefault="004252F5" w:rsidP="0046174F">
      <w:pPr>
        <w:spacing w:after="0"/>
        <w:rPr>
          <w:rFonts w:ascii="Arial" w:hAnsi="Arial" w:cs="Arial"/>
          <w:sz w:val="22"/>
          <w:szCs w:val="22"/>
        </w:rPr>
      </w:pPr>
    </w:p>
    <w:p w14:paraId="75BDB777" w14:textId="0A343C0E" w:rsidR="004252F5" w:rsidRDefault="004252F5" w:rsidP="0046174F">
      <w:pPr>
        <w:spacing w:after="0"/>
        <w:rPr>
          <w:rFonts w:ascii="Arial" w:hAnsi="Arial" w:cs="Arial"/>
          <w:sz w:val="22"/>
          <w:szCs w:val="22"/>
        </w:rPr>
      </w:pPr>
    </w:p>
    <w:p w14:paraId="10F0A740" w14:textId="77777777" w:rsidR="004252F5" w:rsidRPr="00FE414D" w:rsidRDefault="004252F5" w:rsidP="0046174F">
      <w:pPr>
        <w:spacing w:after="0"/>
        <w:rPr>
          <w:rFonts w:ascii="Arial" w:hAnsi="Arial" w:cs="Arial"/>
          <w:sz w:val="22"/>
          <w:szCs w:val="22"/>
        </w:rPr>
      </w:pPr>
    </w:p>
    <w:p w14:paraId="5F626D2E" w14:textId="77777777" w:rsidR="0046174F" w:rsidRPr="00FE414D" w:rsidRDefault="0046174F" w:rsidP="0046174F">
      <w:pPr>
        <w:spacing w:after="0"/>
        <w:rPr>
          <w:rFonts w:ascii="Arial" w:hAnsi="Arial" w:cs="Arial"/>
          <w:b/>
          <w:bCs/>
          <w:sz w:val="22"/>
          <w:szCs w:val="22"/>
        </w:rPr>
      </w:pPr>
      <w:r w:rsidRPr="00FE414D">
        <w:rPr>
          <w:rFonts w:ascii="Arial" w:hAnsi="Arial" w:cs="Arial"/>
          <w:b/>
          <w:bCs/>
          <w:sz w:val="22"/>
          <w:szCs w:val="22"/>
        </w:rPr>
        <w:lastRenderedPageBreak/>
        <w:t>Acute Care: Perioperative Planning, Coaching, and Management</w:t>
      </w:r>
    </w:p>
    <w:p w14:paraId="5E037213" w14:textId="77777777" w:rsidR="0046174F" w:rsidRPr="00FE414D" w:rsidRDefault="0046174F" w:rsidP="0046174F">
      <w:pPr>
        <w:spacing w:after="0"/>
        <w:rPr>
          <w:rFonts w:ascii="Arial" w:hAnsi="Arial" w:cs="Arial"/>
          <w:b/>
          <w:bCs/>
          <w:sz w:val="22"/>
          <w:szCs w:val="22"/>
        </w:rPr>
      </w:pPr>
    </w:p>
    <w:p w14:paraId="453C201D" w14:textId="44391A83" w:rsidR="0046174F" w:rsidRPr="00A631AF" w:rsidRDefault="00C358D0" w:rsidP="0046174F">
      <w:pPr>
        <w:spacing w:after="0"/>
        <w:rPr>
          <w:rFonts w:ascii="Arial" w:hAnsi="Arial" w:cs="Arial"/>
          <w:sz w:val="22"/>
          <w:szCs w:val="22"/>
        </w:rPr>
      </w:pPr>
      <w:r w:rsidRPr="00FE414D">
        <w:rPr>
          <w:rFonts w:ascii="Arial" w:hAnsi="Arial" w:cs="Arial"/>
          <w:sz w:val="22"/>
          <w:szCs w:val="22"/>
        </w:rPr>
        <w:t>For patients with CD, transsphenoidal surgery performed by an experienced surgeon achieves remission in about 80% of pituitary microadenomas and 60% of macroadenomas</w:t>
      </w:r>
      <w:r w:rsidRPr="00FE414D">
        <w:rPr>
          <w:rFonts w:ascii="Arial" w:hAnsi="Arial" w:cs="Arial"/>
          <w:sz w:val="22"/>
          <w:szCs w:val="22"/>
        </w:rPr>
        <w:fldChar w:fldCharType="begin"/>
      </w:r>
      <w:r w:rsidR="00DB19A9">
        <w:rPr>
          <w:rFonts w:ascii="Arial" w:hAnsi="Arial" w:cs="Arial"/>
          <w:sz w:val="22"/>
          <w:szCs w:val="22"/>
        </w:rPr>
        <w:instrText xml:space="preserve"> ADDIN ZOTERO_ITEM CSL_CITATION {"citationID":"sGZAVYwv","properties":{"formattedCitation":"[28\\uc0\\u8211{}31]","plainCitation":"[28–31]","noteIndex":0},"citationItems":[{"id":1420,"uris":["http://zotero.org/users/6762035/items/G5QUKMC6"],"uri":["http://zotero.org/users/6762035/items/G5QUKMC6"],"itemData":{"id":1420,"type":"article-journal","abstract":"BACKGROUND: This is a retrospective study of 136 patients with Cushing disease treated with transsphenoidal microsurgery.\nOBJECTIVE: To evaluate factors influencing immediate postoperative results and long-term outcomes.\nMETHODS: Data regarding clinical presentation, endocrine evaluation, imaging studies, surgical technique, immediate postoperative biochemical remission (IPBR), and long-term results were entered into a database and analyzed statistically. IPBR was based on biochemical evidence of adrenal cortical insufficiency and clinical evidence of such insufficiency.\nRESULTS: IPBR for the entire series was 83.4%. In microadenomas, IPBR was 89.8% with a mean immediate postoperative plasma cortisol (IPPC) of 2.1 μg/dL (range, &lt;0.5-5.3). Positive magnetic resonance imaging (MRI) was associated with 18 times greater odds of finding microadenoma at surgery (P &lt; .001) and with 4.1 times greater odds of IPBR (P = .07). In patients with a negative MRI, a positive inferior petrosal sinus sampling (IPSS) test was associated with 93% of IPBR (P = .004). IPBR in macroadenomas was 30.7%. Of patients followed for 12 months or longer, 34.8% required glucocorticoid replacement for the duration of follow-up. The mean follow-up in microadenomas was 68.4 months with a 9.67% incidence of recurrences. The estimated actuarial incidence of recurrences increased with the passage of time and IPPC of greater than 2 μg/dL was associated with higher incidence of recurrences, although without statistical significance (P = .08).\nCONCLUSION: In microadenomas, a positive MRI and positive IPSS test were associated with a higher incidence of IPBR. Recurrences increased with the passage of time, and an IPPC of greater than 2 μg/dL may be associated with higher incidence of recurrences.","container-title":"Neurosurgery","DOI":"10.1227/NEU.0b013e31822dda2c","ISSN":"1524-4040","issue":"1","journalAbbreviation":"Neurosurgery","language":"eng","note":"PMID: 21772221\nPMCID: PMC4051420","page":"70-80; discussion 80-81","source":"PubMed","title":"Transsphenoidal surgery for Cushing disease: experience with 136 patients","title-short":"Transsphenoidal surgery for Cushing disease","volume":"70","author":[{"family":"Ciric","given":"Ivan"},{"family":"Zhao","given":"Jin-Cheng"},{"family":"Du","given":"Hongyan"},{"family":"Findling","given":"James W."},{"family":"Molitch","given":"Mark E."},{"family":"Weiss","given":"Roy E."},{"family":"Refetoff","given":"Samuel"},{"family":"Kerr","given":"William D."},{"family":"Meyer","given":"Joel"}],"issued":{"date-parts":[["2012",1]]}}},{"id":1423,"uris":["http://zotero.org/users/6762035/items/AJ5X6Q75"],"uri":["http://zotero.org/users/6762035/items/AJ5X6Q75"],"itemData":{"id":1423,"type":"article-journal","abstract":"OBJECTIVE: To investigate the early and late outcomes of patients with Cushing's disease (CD) submitted to a neurosurgical procedure as first-line treatment.\nDESIGN: In this single-centre retrospective case notes study, 131 patients with CD with a minimum follow-up period of 6 years (124 operated by transsphenoidal surgery (TSS) and seven by the transcranial approach) were studied. Apparent immediate cure: post-operative 0900 h serum cortisol level &lt;50 nmol/l; remission: cortisol insufficiency or restoration of 'normal' cortisol levels with resolution of clinical features; and recurrence: dexamethasone resistance and relapse of hypercortisolaemic features.\nRESULTS: In patients operated by TSS, remission of hypercortisolaemia was found in 72.8% of 103 microadenomas and 42.9% of 21 macroadenomas, with recurrence rates 22.7 and 33.3% respectively with a 15-year mean follow-up (range, 6-29 years). Of 27 patients with microadenomas operated after 1991, with positive imaging and pathology, 93% obtained remission with 12% recurrence. In multivariate analysis, the time needed to achieve recovery of hypothalamo-pituitaryadrenal axis was the only significant predictor of recurrence; all patients who recurred showed recovery within 3 years from surgery: 31.3% of patients had total hypophysectomy with no recurrence; 42% of patients with selective adenomectomy and 26.5% with hemi-hypophysectomy showed recurrence rates of 31 and 13% respectively (χ(2)=6.275, P=0.03). Strict remission criteria were not superior in terms of the probability of recurrence compared with post-operative normocortisolaemia.\nCONCLUSIONS: Lifelong follow-up for patients with CD appears essential, particularly for patients who have shown rapid recovery of their axis. The strict criteria previously used for 'apparent cure' do not appear to necessarily predict a lower recurrence rate.","container-title":"European Journal of Endocrinology","DOI":"10.1530/EJE-12-0921","ISSN":"1479-683X","issue":"4","journalAbbreviation":"Eur J Endocrinol","language":"eng","note":"PMID: 23371975","page":"639-648","source":"PubMed","title":"Long-term remission and recurrence rates in Cushing's disease: predictive factors in a single-centre study","title-short":"Long-term remission and recurrence rates in Cushing's disease","volume":"168","author":[{"family":"Alexandraki","given":"Krystallenia I."},{"family":"Kaltsas","given":"Gregory A."},{"family":"Isidori","given":"Andrea M."},{"family":"Storr","given":"Helen L."},{"family":"Afshar","given":"Farhad"},{"family":"Sabin","given":"Ian"},{"family":"Akker","given":"Scott A."},{"family":"Chew","given":"Shern L."},{"family":"Drake","given":"William M."},{"family":"Monson","given":"John P."},{"family":"Besser","given":"G. Michael"},{"family":"Grossman","given":"Ashley B."}],"issued":{"date-parts":[["2013",4]]}}},{"id":1426,"uris":["http://zotero.org/users/6762035/items/XS4VGSZJ"],"uri":["http://zotero.org/users/6762035/items/XS4VGSZJ"],"itemData":{"id":1426,"type":"article-journal","abstract":"INTRODUCTION: Treatment options for persistent and recurrent Cushing's disease (CD) include an individualized approach for repeat surgery, medical treatment, radiation therapy (RT), and bilateral adrenalectomy (BLA).\nAREAS COVERED: In this expert opinion perspective, the authors review the latest treatment(s) for persistent/recurrent CD. A PubMed search was undertaken (English articles through May 2020) and relevant articles discussed. Repeat pituitary surgery should be considered in most patients with proven hypercortisolism; there is potential for cure with low risk of major complications. Medical therapy is valuable either alone, while awaiting the effects of RT, or in preparation for BLA. Medical therapy includes steroidogenesis inhibitors, agents that act at the pituitary or glucocorticoid receptor level, and novel agents in development. Radiation therapy has been used successfully to treat CD, but hypopituitarism risk and delayed efficacy (improved with radiosurgery) are major drawbacks. Laparoscopic BLA is safe and effective in patients with severe, difficult-to-manage hypercortisolism, but long-term follow-up is required as corticotroph tumor progression can develop.\nEXPERT OPINION: Treatment of persistent/recurrent CD is challenging. Most patients require &gt;1 therapy to achieve long-lasting remission. There is currently no ideal single treatment option that provides high and rapid efficacy, low adverse effects, and preserves normal pituitary-adrenal axis function.","container-title":"Expert Review of Endocrinology &amp; Metabolism","DOI":"10.1080/17446651.2020.1802243","ISSN":"1744-8417","issue":"5","journalAbbreviation":"Expert Rev Endocrinol Metab","language":"eng","note":"PMID: 32813595","page":"321-339","source":"PubMed","title":"Management of patients with persistent or recurrent Cushing's disease after initial pituitary surgery","volume":"15","author":[{"family":"Capatina","given":"Cristina"},{"family":"Hinojosa-Amaya","given":"José Miguel"},{"family":"Poiana","given":"Catalina"},{"family":"Fleseriu","given":"Maria"}],"issued":{"date-parts":[["2020",9]]}}},{"id":1428,"uris":["http://zotero.org/users/6762035/items/7CMCSH8F"],"uri":["http://zotero.org/users/6762035/items/7CMCSH8F"],"itemData":{"id":1428,"type":"article-journal","abstract":"PURPOSE: Transsphenoidal surgery (TSS) is the first-line treatment for Cushing's disease (CD). This review aimed to synthesize the remission and recurrence rates following TSS for CD and identify predictors of these outcomes.\nMETHODS: Medline (1946-) and Embase (1947-) were searched until 23rd January 2019 for original studies. A meta-analysis was performed of remission and recurrence rates. Studies were excluded if patients had prior radiosurgery/radiotherapy, mixed pathologies or interventions without separated data, follow-up not reported or population size &lt; 20. For recurrence rate syntheses, studies with follow-up &lt; 6 months were excluded.\nRESULTS: The search produced 2663 studies, of which n = 68 were included, involving 5664 patients. Remission rates after primary and revision TSS were 80% [77-82] and 58% [50-66] at last follow-up. After primary TSS, predictors of remission were micro- v macroadenomas (83% v 68%, p &lt; 0.01), imaging-visible adenomas (81% v 69%, p &lt; 0.01), adenomas confirmed on histopathology (87% v 45%, p &lt; 0.01), absence of cavernous sinus invasion (80% v 30%, p &lt; 0.01), postoperative serum cortisol (MSeC) nadir &lt; 2 μg/dL (&lt; 55 nmol/L; 95% v 46%, p &lt; 0.01) and lower preoperative 24-h urine free cortisol (1250 nmol v 1726 nmol, p &lt; 0.01). For revision TSS, predictors of remission were postoperative MSeC nadir &lt; 2 μg/dL (&lt; 55 nmol/L; 100% v 38%, p &lt; 0.01) and operations for recurrence v persistence (80% v 54%, p &lt; 0.01). Recurrence rates after primary and revision TSS were 18% [14-22] and 28% [16-42].\nCONCLUSIONS: TSS is most effective in primary microadenomas, visible on preoperative imaging and without CS invasion, lower preoperative 24-h urine free cortisol and postoperative MSeC nadir &lt; 2 μg/dL (&lt; 55 nmol/L).","container-title":"Pituitary","DOI":"10.1007/s11102-020-01066-8","ISSN":"1573-7403","issue":"5","journalAbbreviation":"Pituitary","language":"eng","note":"PMID: 32691356","page":"595-609","source":"PubMed","title":"Outcomes of pituitary surgery for Cushing's disease: a systematic review and meta-analysis","title-short":"Outcomes of pituitary surgery for Cushing's disease","volume":"23","author":[{"family":"Stroud","given":"Anna"},{"family":"Dhaliwal","given":"Pearl"},{"family":"Alvarado","given":"Raquel"},{"family":"Winder","given":"Mark J."},{"family":"Jonker","given":"Benjamin P."},{"family":"Grayson","given":"Jessica W."},{"family":"Hamizan","given":"Aneeza"},{"family":"Harvey","given":"Richard J."},{"family":"McCormack","given":"Ann"}],"issued":{"date-parts":[["2020",10]]}}}],"schema":"https://github.com/citation-style-language/schema/raw/master/csl-citation.json"} </w:instrText>
      </w:r>
      <w:r w:rsidRPr="00FE414D">
        <w:rPr>
          <w:rFonts w:ascii="Arial" w:hAnsi="Arial" w:cs="Arial"/>
          <w:sz w:val="22"/>
          <w:szCs w:val="22"/>
        </w:rPr>
        <w:fldChar w:fldCharType="separate"/>
      </w:r>
      <w:r w:rsidR="00DB19A9" w:rsidRPr="00DB19A9">
        <w:rPr>
          <w:rFonts w:ascii="Arial" w:hAnsi="Arial" w:cs="Arial"/>
          <w:sz w:val="22"/>
        </w:rPr>
        <w:t>[28–31]</w:t>
      </w:r>
      <w:r w:rsidRPr="00FE414D">
        <w:rPr>
          <w:rFonts w:ascii="Arial" w:hAnsi="Arial" w:cs="Arial"/>
          <w:sz w:val="22"/>
          <w:szCs w:val="22"/>
        </w:rPr>
        <w:fldChar w:fldCharType="end"/>
      </w:r>
      <w:r w:rsidRPr="00FE414D">
        <w:rPr>
          <w:rFonts w:ascii="Arial" w:hAnsi="Arial" w:cs="Arial"/>
          <w:sz w:val="22"/>
          <w:szCs w:val="22"/>
        </w:rPr>
        <w:t xml:space="preserve">. </w:t>
      </w:r>
      <w:r w:rsidR="006C29EC" w:rsidRPr="00CA3B0C">
        <w:rPr>
          <w:rFonts w:ascii="Arial" w:hAnsi="Arial" w:cs="Arial"/>
          <w:sz w:val="22"/>
          <w:szCs w:val="22"/>
        </w:rPr>
        <w:t>Post-operative AI and GWS are some of the most challenging phases of management for endocrinologists and one of the most disheartening for CS patients.</w:t>
      </w:r>
      <w:r w:rsidR="0046174F" w:rsidRPr="006C29EC">
        <w:rPr>
          <w:rFonts w:ascii="Arial" w:hAnsi="Arial" w:cs="Arial"/>
          <w:i/>
          <w:iCs/>
          <w:sz w:val="22"/>
          <w:szCs w:val="22"/>
        </w:rPr>
        <w:t xml:space="preserve"> </w:t>
      </w:r>
      <w:ins w:id="10" w:author="Xin He" w:date="2022-02-24T17:25:00Z">
        <w:r w:rsidR="00213ADB">
          <w:rPr>
            <w:rFonts w:ascii="Arial" w:hAnsi="Arial" w:cs="Arial"/>
            <w:sz w:val="22"/>
            <w:szCs w:val="22"/>
          </w:rPr>
          <w:t>Many patients report feeling unprepared for the postsurgical recovery process</w:t>
        </w:r>
      </w:ins>
      <w:r w:rsidR="00213ADB" w:rsidRPr="00213ADB">
        <w:rPr>
          <w:rFonts w:ascii="Arial" w:hAnsi="Arial" w:cs="Arial"/>
          <w:sz w:val="22"/>
          <w:szCs w:val="22"/>
          <w:highlight w:val="yellow"/>
          <w:rPrChange w:id="11" w:author="Xin He" w:date="2022-02-24T17:27:00Z">
            <w:rPr>
              <w:rFonts w:ascii="Arial" w:hAnsi="Arial" w:cs="Arial"/>
              <w:sz w:val="22"/>
              <w:szCs w:val="22"/>
            </w:rPr>
          </w:rPrChange>
        </w:rPr>
        <w:fldChar w:fldCharType="begin"/>
      </w:r>
      <w:r w:rsidR="00213ADB" w:rsidRPr="00213ADB">
        <w:rPr>
          <w:rFonts w:ascii="Arial" w:hAnsi="Arial" w:cs="Arial"/>
          <w:sz w:val="22"/>
          <w:szCs w:val="22"/>
          <w:highlight w:val="yellow"/>
          <w:rPrChange w:id="12" w:author="Xin He" w:date="2022-02-24T17:27:00Z">
            <w:rPr>
              <w:rFonts w:ascii="Arial" w:hAnsi="Arial" w:cs="Arial"/>
              <w:sz w:val="22"/>
              <w:szCs w:val="22"/>
            </w:rPr>
          </w:rPrChange>
        </w:rPr>
        <w:instrText xml:space="preserve"> ADDIN ZOTERO_ITEM CSL_CITATION {"citationID":"t75pyDaa","properties":{"formattedCitation":"[32]","plainCitation":"[32]","noteIndex":0},"citationItems":[{"id":1566,"uris":["http://zotero.org/users/6762035/items/8DQ3CXHJ"],"uri":["http://zotero.org/users/6762035/items/8DQ3CXHJ"],"itemData":{"id":1566,"type":"article-journal","abstract":"Cushing syndrome (CS) is associated with impaired health-related quality of life (HRQOL) even after surgical cure.To characterize patient and provider perspectives on recovery from CS, drivers of decreased HRQOL during recovery, and ways to improve HRQOL.Cross-sectional observational survey.Patients (n = 341) had undergone surgery for CS and were members of the Cushing’s Support and Research Foundation. Physicians (n = 54) were Pituitary Society physician members and academicians who treated patients with CS.Compared with patients, physicians underestimated the time to complete recovery after surgery (12 months vs 18 months, P = 0.0104). Time to recovery did not differ by CS etiology, but patients with adrenal etiologies of CS reported a longer duration of cortisol replacement medication compared with patients with Cushing disease (12 months vs 6 months, P = 0.0025). Physicians overestimated the benefits of work (26.9% vs 65.3%, P &amp;lt; 0.0001), exercise (40.9% vs 77.6%, P = 0.0001), and activities (44.8% vs 75.5%, P = 0.0016) as useful coping mechanisms in the postsurgical period. Most patients considered family/friends (83.4%) and rest (74.7%) to be helpful. All physicians endorsed educating patients on recovery, but 32.4% (95% CI, 27.3-38.0) of patients denied receiving sufficient information. Some patients did not feel prepared for the postsurgical experience (32.9%; 95% CI, 27.6-38.6) and considered physicians not familiar enough with CS (16.1%; 95% CI, 12.2-20.8).Poor communication between physicians and CS patients may contribute to dissatisfaction with the postsurgical experience. Increased information on recovery, including helpful coping mechanisms, and improved provider-physician communication may improve HRQOL during recovery.","container-title":"Journal of the Endocrine Society","DOI":"10.1210/jendso/bvab109","ISSN":"2472-1972","issue":"8","journalAbbreviation":"Journal of the Endocrine Society","page":"bvab109","source":"Silverchair","title":"Patient and Provider Perspectives on Postsurgical Recovery of Cushing Syndrome","volume":"5","author":[{"family":"Acree","given":"Rachel"},{"family":"Miller","given":"Caitlin M"},{"family":"Abel","given":"Brent S"},{"family":"Neary","given":"Nicola M"},{"family":"Campbell","given":"Karen"},{"family":"Nieman","given":"Lynnette K"}],"issued":{"date-parts":[["2021",8,1]]}}}],"schema":"https://github.com/citation-style-language/schema/raw/master/csl-citation.json"} </w:instrText>
      </w:r>
      <w:r w:rsidR="00213ADB" w:rsidRPr="00213ADB">
        <w:rPr>
          <w:rFonts w:ascii="Arial" w:hAnsi="Arial" w:cs="Arial"/>
          <w:sz w:val="22"/>
          <w:szCs w:val="22"/>
          <w:highlight w:val="yellow"/>
          <w:rPrChange w:id="13" w:author="Xin He" w:date="2022-02-24T17:27:00Z">
            <w:rPr>
              <w:rFonts w:ascii="Arial" w:hAnsi="Arial" w:cs="Arial"/>
              <w:sz w:val="22"/>
              <w:szCs w:val="22"/>
            </w:rPr>
          </w:rPrChange>
        </w:rPr>
        <w:fldChar w:fldCharType="separate"/>
      </w:r>
      <w:r w:rsidR="00213ADB" w:rsidRPr="00213ADB">
        <w:rPr>
          <w:rFonts w:ascii="Arial" w:hAnsi="Arial" w:cs="Arial"/>
          <w:noProof/>
          <w:sz w:val="22"/>
          <w:szCs w:val="22"/>
          <w:highlight w:val="yellow"/>
          <w:rPrChange w:id="14" w:author="Xin He" w:date="2022-02-24T17:27:00Z">
            <w:rPr>
              <w:rFonts w:ascii="Arial" w:hAnsi="Arial" w:cs="Arial"/>
              <w:noProof/>
              <w:sz w:val="22"/>
              <w:szCs w:val="22"/>
            </w:rPr>
          </w:rPrChange>
        </w:rPr>
        <w:t>[32]</w:t>
      </w:r>
      <w:r w:rsidR="00213ADB" w:rsidRPr="00213ADB">
        <w:rPr>
          <w:rFonts w:ascii="Arial" w:hAnsi="Arial" w:cs="Arial"/>
          <w:sz w:val="22"/>
          <w:szCs w:val="22"/>
          <w:highlight w:val="yellow"/>
          <w:rPrChange w:id="15" w:author="Xin He" w:date="2022-02-24T17:27:00Z">
            <w:rPr>
              <w:rFonts w:ascii="Arial" w:hAnsi="Arial" w:cs="Arial"/>
              <w:sz w:val="22"/>
              <w:szCs w:val="22"/>
            </w:rPr>
          </w:rPrChange>
        </w:rPr>
        <w:fldChar w:fldCharType="end"/>
      </w:r>
      <w:ins w:id="16" w:author="Xin He" w:date="2022-02-24T17:26:00Z">
        <w:r w:rsidR="00213ADB">
          <w:rPr>
            <w:rFonts w:ascii="Arial" w:hAnsi="Arial" w:cs="Arial"/>
            <w:sz w:val="22"/>
            <w:szCs w:val="22"/>
          </w:rPr>
          <w:t>.</w:t>
        </w:r>
      </w:ins>
      <w:ins w:id="17" w:author="Xin He" w:date="2022-02-24T17:25:00Z">
        <w:r w:rsidR="00213ADB">
          <w:rPr>
            <w:rFonts w:ascii="Arial" w:hAnsi="Arial" w:cs="Arial"/>
            <w:sz w:val="22"/>
            <w:szCs w:val="22"/>
          </w:rPr>
          <w:t xml:space="preserve"> </w:t>
        </w:r>
      </w:ins>
      <w:r w:rsidR="0046174F" w:rsidRPr="006C29EC">
        <w:rPr>
          <w:rFonts w:ascii="Arial" w:hAnsi="Arial" w:cs="Arial"/>
          <w:i/>
          <w:iCs/>
          <w:sz w:val="22"/>
          <w:szCs w:val="22"/>
        </w:rPr>
        <w:t xml:space="preserve">For these reasons, it is important to prepare the patient prior to surgery for the difficult months ahead, and the same considerations apply to the commencement of medical therapies, as will be discussed later. </w:t>
      </w:r>
      <w:r w:rsidR="0046174F" w:rsidRPr="00CA3B0C">
        <w:rPr>
          <w:rFonts w:ascii="Arial" w:hAnsi="Arial" w:cs="Arial"/>
          <w:sz w:val="22"/>
          <w:szCs w:val="22"/>
        </w:rPr>
        <w:t>On the one hand, more potent glucocorticoids and higher doses reliably mitigate symptoms, but on the other hand, substitution of exogenous for endogenous CS delays recovery of the HPA axis and perpetuates CS-related co-morbidities. Limited data that compare management strategies preclude evidence-based decisions, yet some themes can be derived from expert opinion and extensive experience from CS centers.</w:t>
      </w:r>
    </w:p>
    <w:p w14:paraId="2EA8D0E1" w14:textId="77777777" w:rsidR="0046174F" w:rsidRPr="00FE414D" w:rsidRDefault="0046174F" w:rsidP="0046174F">
      <w:pPr>
        <w:spacing w:after="0"/>
        <w:rPr>
          <w:rFonts w:ascii="Arial" w:hAnsi="Arial" w:cs="Arial"/>
          <w:sz w:val="22"/>
          <w:szCs w:val="22"/>
        </w:rPr>
      </w:pPr>
    </w:p>
    <w:p w14:paraId="1C3BDBB2" w14:textId="358B13F7" w:rsidR="0046174F" w:rsidRPr="00FE414D" w:rsidRDefault="0046174F" w:rsidP="0046174F">
      <w:pPr>
        <w:spacing w:after="0"/>
        <w:rPr>
          <w:rFonts w:ascii="Arial" w:hAnsi="Arial" w:cs="Arial"/>
          <w:sz w:val="22"/>
          <w:szCs w:val="22"/>
        </w:rPr>
      </w:pPr>
      <w:r w:rsidRPr="00CA3B0C">
        <w:rPr>
          <w:rFonts w:ascii="Arial" w:hAnsi="Arial" w:cs="Arial"/>
          <w:sz w:val="22"/>
          <w:szCs w:val="22"/>
        </w:rPr>
        <w:t>In centers dedicated to the management of CS, surgeons and endocrinologists work closely together through all phases of the process</w:t>
      </w:r>
      <w:r w:rsidR="0025430A" w:rsidRPr="00A631AF">
        <w:rPr>
          <w:rFonts w:ascii="Arial" w:hAnsi="Arial" w:cs="Arial"/>
          <w:sz w:val="22"/>
          <w:szCs w:val="22"/>
        </w:rPr>
        <w:t>.</w:t>
      </w:r>
      <w:r w:rsidRPr="00A631AF">
        <w:rPr>
          <w:rFonts w:ascii="Arial" w:hAnsi="Arial" w:cs="Arial"/>
          <w:sz w:val="22"/>
          <w:szCs w:val="22"/>
        </w:rPr>
        <w:t xml:space="preserve"> </w:t>
      </w:r>
      <w:r w:rsidR="00A631AF">
        <w:rPr>
          <w:rFonts w:ascii="Arial" w:hAnsi="Arial" w:cs="Arial"/>
          <w:sz w:val="22"/>
          <w:szCs w:val="22"/>
        </w:rPr>
        <w:t>Although the goal of primary surgery for CD is adenoma resection, the tumor might not be found and/or removed completely after initial exploration. T</w:t>
      </w:r>
      <w:r w:rsidR="001C0957">
        <w:rPr>
          <w:rFonts w:ascii="Arial" w:hAnsi="Arial" w:cs="Arial"/>
          <w:sz w:val="22"/>
          <w:szCs w:val="22"/>
        </w:rPr>
        <w:t>o prepare for this possibility, t</w:t>
      </w:r>
      <w:r w:rsidR="00A631AF">
        <w:rPr>
          <w:rFonts w:ascii="Arial" w:hAnsi="Arial" w:cs="Arial"/>
          <w:sz w:val="22"/>
          <w:szCs w:val="22"/>
        </w:rPr>
        <w:t xml:space="preserve">he surgeon should </w:t>
      </w:r>
      <w:r w:rsidR="001C0957">
        <w:rPr>
          <w:rFonts w:ascii="Arial" w:hAnsi="Arial" w:cs="Arial"/>
          <w:sz w:val="22"/>
          <w:szCs w:val="22"/>
        </w:rPr>
        <w:t>determine</w:t>
      </w:r>
      <w:r w:rsidR="00A631AF">
        <w:rPr>
          <w:rFonts w:ascii="Arial" w:hAnsi="Arial" w:cs="Arial"/>
          <w:sz w:val="22"/>
          <w:szCs w:val="22"/>
        </w:rPr>
        <w:t xml:space="preserve"> </w:t>
      </w:r>
      <w:r w:rsidR="001C0957">
        <w:rPr>
          <w:rFonts w:ascii="Arial" w:hAnsi="Arial" w:cs="Arial"/>
          <w:sz w:val="22"/>
          <w:szCs w:val="22"/>
        </w:rPr>
        <w:t xml:space="preserve">in advance </w:t>
      </w:r>
      <w:r w:rsidR="00A631AF">
        <w:rPr>
          <w:rFonts w:ascii="Arial" w:hAnsi="Arial" w:cs="Arial"/>
          <w:sz w:val="22"/>
          <w:szCs w:val="22"/>
        </w:rPr>
        <w:t>with the patient and endocrinologist wh</w:t>
      </w:r>
      <w:r w:rsidR="001C0957">
        <w:rPr>
          <w:rFonts w:ascii="Arial" w:hAnsi="Arial" w:cs="Arial"/>
          <w:sz w:val="22"/>
          <w:szCs w:val="22"/>
        </w:rPr>
        <w:t>at to do next in this situation – d</w:t>
      </w:r>
      <w:r w:rsidR="00A631AF">
        <w:rPr>
          <w:rFonts w:ascii="Arial" w:hAnsi="Arial" w:cs="Arial"/>
          <w:sz w:val="22"/>
          <w:szCs w:val="22"/>
        </w:rPr>
        <w:t>iss</w:t>
      </w:r>
      <w:r w:rsidR="001C0957">
        <w:rPr>
          <w:rFonts w:ascii="Arial" w:hAnsi="Arial" w:cs="Arial"/>
          <w:sz w:val="22"/>
          <w:szCs w:val="22"/>
        </w:rPr>
        <w:t>ect further, perform a hypophysectomy or hemi-hypophysectomy, or stop the operation.</w:t>
      </w:r>
      <w:r w:rsidR="00A631AF">
        <w:rPr>
          <w:rFonts w:ascii="Arial" w:hAnsi="Arial" w:cs="Arial"/>
          <w:sz w:val="22"/>
          <w:szCs w:val="22"/>
        </w:rPr>
        <w:t xml:space="preserve"> </w:t>
      </w:r>
      <w:r w:rsidRPr="00A631AF">
        <w:rPr>
          <w:rFonts w:ascii="Arial" w:hAnsi="Arial" w:cs="Arial"/>
          <w:sz w:val="22"/>
          <w:szCs w:val="22"/>
        </w:rPr>
        <w:t>The</w:t>
      </w:r>
      <w:r w:rsidRPr="00FE414D">
        <w:rPr>
          <w:rFonts w:ascii="Arial" w:hAnsi="Arial" w:cs="Arial"/>
          <w:sz w:val="22"/>
          <w:szCs w:val="22"/>
        </w:rPr>
        <w:t xml:space="preserve"> plan for perioperative testing and glucocorticoid treatment varies widely among centers. The conundrum faced in the immediate perioperative period is that withholding glucocorticoids allows for rapid testing and demonstration of remission</w:t>
      </w:r>
      <w:r w:rsidR="00AA2047" w:rsidRPr="00FE414D">
        <w:rPr>
          <w:rFonts w:ascii="Arial" w:hAnsi="Arial" w:cs="Arial"/>
          <w:sz w:val="22"/>
          <w:szCs w:val="22"/>
        </w:rPr>
        <w:t>;</w:t>
      </w:r>
      <w:r w:rsidRPr="00FE414D">
        <w:rPr>
          <w:rFonts w:ascii="Arial" w:hAnsi="Arial" w:cs="Arial"/>
          <w:sz w:val="22"/>
          <w:szCs w:val="22"/>
        </w:rPr>
        <w:t xml:space="preserve"> however, complete resection of the causative tumor </w:t>
      </w:r>
      <w:r w:rsidR="00C12574" w:rsidRPr="00FE414D">
        <w:rPr>
          <w:rFonts w:ascii="Arial" w:hAnsi="Arial" w:cs="Arial"/>
          <w:sz w:val="22"/>
          <w:szCs w:val="22"/>
        </w:rPr>
        <w:t>causes</w:t>
      </w:r>
      <w:r w:rsidRPr="00FE414D">
        <w:rPr>
          <w:rFonts w:ascii="Arial" w:hAnsi="Arial" w:cs="Arial"/>
          <w:sz w:val="22"/>
          <w:szCs w:val="22"/>
        </w:rPr>
        <w:t xml:space="preserve"> </w:t>
      </w:r>
      <w:r w:rsidR="00581CE7" w:rsidRPr="00FE414D">
        <w:rPr>
          <w:rFonts w:ascii="Arial" w:hAnsi="Arial" w:cs="Arial"/>
          <w:sz w:val="22"/>
          <w:szCs w:val="22"/>
        </w:rPr>
        <w:t>AI</w:t>
      </w:r>
      <w:r w:rsidRPr="00FE414D">
        <w:rPr>
          <w:rFonts w:ascii="Arial" w:hAnsi="Arial" w:cs="Arial"/>
          <w:sz w:val="22"/>
          <w:szCs w:val="22"/>
        </w:rPr>
        <w:t xml:space="preserve"> from prolonged suppression of the HPA axis and concerns for acute decompensation. Abundant evidence has shown that post-pituitary </w:t>
      </w:r>
      <w:proofErr w:type="spellStart"/>
      <w:r w:rsidRPr="00FE414D">
        <w:rPr>
          <w:rFonts w:ascii="Arial" w:hAnsi="Arial" w:cs="Arial"/>
          <w:sz w:val="22"/>
          <w:szCs w:val="22"/>
        </w:rPr>
        <w:t>adenomectomy</w:t>
      </w:r>
      <w:proofErr w:type="spellEnd"/>
      <w:r w:rsidRPr="00FE414D">
        <w:rPr>
          <w:rFonts w:ascii="Arial" w:hAnsi="Arial" w:cs="Arial"/>
          <w:sz w:val="22"/>
          <w:szCs w:val="22"/>
        </w:rPr>
        <w:t xml:space="preserve"> patients are not at risk for an adrenal crisis when monitored closely in an intensive care unit or equivalent setting</w:t>
      </w:r>
      <w:r w:rsidR="00E37658"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EjoUqtmp","properties":{"formattedCitation":"[33]","plainCitation":"[33]","noteIndex":0},"citationItems":[{"id":1510,"uris":["http://zotero.org/users/6762035/items/4VZQJDW4"],"uri":["http://zotero.org/users/6762035/items/4VZQJDW4"],"itemData":{"id":1510,"type":"article-journal","abstract":"Management of patients with ACTH producing pituitary adenoma remains to be challenging. Removal of the pituitary adenoma through transsphenoidal surgery is the main stay of treatment. Complete resection of the adenoma is followed by the development of ACTH deficiency since the normal corticotrophs are suppressed by the pre-existing hypercortisolemia. The concern for ACTH deficiency has led many centers to advocate the use glucocorticoids before, during and after surgery. We provide evidence that such coverage with glucocorticoids is unnecessary until clinical or biochemical documentation of need is established. Given that patients are closely monitored, they are immediately treated with glucocorticoids once they exhibit any clinical and/or biochemical evidence of adrenal insufficiency. Defining remission in the immediate postoperative period has been rather difficult despite using different biochemical markers. Serum cortisol continues to be the best determinant of disease activity after surgical adenomectomy. However it needs to be interpreted with caution as a biochemical marker of remission in patients given glucocorticoids during and after surgery. Other biochemical markers are also used in the peri-operative period to determine the possibility of remission. These include the dexamethasone suppression test, CRH stimulation without dexamethasone, urinary free cortisol measurements, desmopressin stimulation test, the determination of salivary cortisol and / or plasma ACTH concentrations. Each test has its own advantages and limitations. The simplest and most informative approach is to measure serum cortisol levels repeatedly after surgery without the administration of exogenous glucocorticoids. Low serum cortisol levels (less than 2 μg/dL) in the peri-operative period are highly indicative of surgical success and a high likelihood for clinical remission. Higher serum cortisol levels require careful interpretation and further planning and discussions between the patient and the management team.","container-title":"Reviews in Endocrine &amp; Metabolic Disorders","DOI":"10.1007/s11154-010-9140-6","ISSN":"1573-2606","issue":"2","journalAbbreviation":"Rev Endocr Metab Disord","language":"eng","note":"PMID: 20556520","page":"127-134","source":"PubMed","title":"Peri-operative management of Cushing's disease","volume":"11","author":[{"family":"AbdelMannan","given":"Dima"},{"family":"Selman","given":"Warren R."},{"family":"Arafah","given":"Baha M."}],"issued":{"date-parts":[["2010",6]]}}}],"schema":"https://github.com/citation-style-language/schema/raw/master/csl-citation.json"} </w:instrText>
      </w:r>
      <w:r w:rsidR="00E37658" w:rsidRPr="00FE414D">
        <w:rPr>
          <w:rFonts w:ascii="Arial" w:hAnsi="Arial" w:cs="Arial"/>
          <w:sz w:val="22"/>
          <w:szCs w:val="22"/>
        </w:rPr>
        <w:fldChar w:fldCharType="separate"/>
      </w:r>
      <w:r w:rsidR="00213ADB">
        <w:rPr>
          <w:rFonts w:ascii="Arial" w:hAnsi="Arial" w:cs="Arial"/>
          <w:sz w:val="22"/>
          <w:szCs w:val="22"/>
        </w:rPr>
        <w:t>[33]</w:t>
      </w:r>
      <w:r w:rsidR="00E37658" w:rsidRPr="00FE414D">
        <w:rPr>
          <w:rFonts w:ascii="Arial" w:hAnsi="Arial" w:cs="Arial"/>
          <w:sz w:val="22"/>
          <w:szCs w:val="22"/>
        </w:rPr>
        <w:fldChar w:fldCharType="end"/>
      </w:r>
      <w:r w:rsidRPr="00FE414D">
        <w:rPr>
          <w:rFonts w:ascii="Arial" w:hAnsi="Arial" w:cs="Arial"/>
          <w:sz w:val="22"/>
          <w:szCs w:val="22"/>
        </w:rPr>
        <w:t xml:space="preserve">. </w:t>
      </w:r>
      <w:r w:rsidRPr="0022678C">
        <w:rPr>
          <w:rFonts w:ascii="Arial" w:hAnsi="Arial" w:cs="Arial"/>
          <w:sz w:val="22"/>
          <w:szCs w:val="22"/>
        </w:rPr>
        <w:t>Many studies have confirmed that post-op</w:t>
      </w:r>
      <w:r w:rsidR="00D0320C" w:rsidRPr="0022678C">
        <w:rPr>
          <w:rFonts w:ascii="Arial" w:hAnsi="Arial" w:cs="Arial"/>
          <w:sz w:val="22"/>
          <w:szCs w:val="22"/>
        </w:rPr>
        <w:t>erative</w:t>
      </w:r>
      <w:r w:rsidRPr="0022678C">
        <w:rPr>
          <w:rFonts w:ascii="Arial" w:hAnsi="Arial" w:cs="Arial"/>
          <w:sz w:val="22"/>
          <w:szCs w:val="22"/>
        </w:rPr>
        <w:t xml:space="preserve"> AI almost always suggests a remission of CD</w:t>
      </w:r>
      <w:r w:rsidR="007255BD" w:rsidRPr="007255BD">
        <w:rPr>
          <w:rFonts w:ascii="Arial" w:hAnsi="Arial" w:cs="Arial"/>
          <w:sz w:val="22"/>
          <w:szCs w:val="22"/>
          <w:highlight w:val="yellow"/>
        </w:rPr>
        <w:fldChar w:fldCharType="begin"/>
      </w:r>
      <w:r w:rsidR="007255BD" w:rsidRPr="007255BD">
        <w:rPr>
          <w:rFonts w:ascii="Arial" w:hAnsi="Arial" w:cs="Arial"/>
          <w:sz w:val="22"/>
          <w:szCs w:val="22"/>
          <w:highlight w:val="yellow"/>
        </w:rPr>
        <w:instrText xml:space="preserve"> ADDIN ZOTERO_ITEM CSL_CITATION {"citationID":"akE2HnBV","properties":{"formattedCitation":"[15\\uc0\\u8211{}18, 34]","plainCitation":"[15–18, 34]","noteIndex":0},"citationItems":[{"id":1553,"uris":["http://zotero.org/users/6762035/items/CUNKJAD5"],"uri":["http://zotero.org/users/6762035/items/CUNKJAD5"],"itemData":{"id":1553,"type":"article-journal","abstract":"Selective adenomectomy via transsphenoidal surgery induces remission of Cushing's disease (CD) in most patients. Although an undetectable postoperative serum cortisol (&amp;lt;2 μg/dl) has been advocated as an index of remission, there is no consensus on predictors of recurrence.We hypothesized that patients with subnormal cortisol (2–4.9 μg/dl) might achieve long-term remission and that postoperative responses to CRH might predict recurrence.We prospectively studied CD patients with initial remission after adenomectomy or hemihypophysectomy (n = 14). Long-term recurrence (n = 39) or remission (n = 293) was assigned by laboratory results, glucocorticoid dependence, or patient survey at a mean of 10.6 yr after surgery.Postoperatively, morning cortisol was measured on d 3–5, and cortisol and ACTH responses to ovine CRH were assessed around d 10.Follow-up duration was median 11 yr (range 1–22.8 yr). Fewer patients achieved a cortisol nadir below 2 μg/dl (87%) than below 5 μg/dl (98%), yet recurrence rates were similar (&amp;lt;2 μg/dl, 9.5%; &amp;lt;5 μg/dl, 10.4%; 2–4.9 μg/dl, 20%; not significant). CRH-stimulated cortisol (P &amp;lt; 0.002) and ACTH (P = 0.04) values were higher for the recurrence than the remission group. However, no basal or stimulated ACTH or serum or urine cortisol cutoff value predicted all who later recurred.A postoperative cortisol below 2 μg/dl predicts long-term remission after transsphenoidal surgery in CD. Remission in those with intermediate d 3–5 postoperative cortisol values (2–4.9 μg/dl) suggests that these patients do not require immediate reoperation. However, because no single cortisol cutoff value excludes all patients with recurrence, all require long-term clinical follow-up.","container-title":"The Journal of Clinical Endocrinology &amp; Metabolism","DOI":"10.1210/jc.2011-0456","ISSN":"0021-972X","issue":"7","journalAbbreviation":"The Journal of Clinical Endocrinology &amp; Metabolism","page":"2057-2064","source":"Silverchair","title":"The Postoperative Basal Cortisol and CRH Tests for Prediction of Long-Term Remission from Cushing's Disease after Transsphenoidal Surgery","volume":"96","author":[{"family":"Lindsay","given":"John R."},{"family":"Oldfield","given":"Edward H."},{"family":"Stratakis","given":"Constantine A."},{"family":"Nieman","given":"Lynnette K."}],"issued":{"date-parts":[["2011",7,1]]}}},{"id":1556,"uris":["http://zotero.org/users/6762035/items/EQ7ERP59"],"uri":["http://zotero.org/users/6762035/items/EQ7ERP59"],"itemData":{"id":1556,"type":"article-journal","abstract":"Postoperative serum cortisol is used as an indicator of Cushing’s disease (CD) remission following transsphenoidal surgery (TSS) and guides (controversially) the need for immediate adjuvant treatment for CD. We investigated postoperative cortisol and adrenocorticotropic hormone (ACTH) levels as predictors of remission/recurrence in CD in a large retrospective cohort of patients with pathologically confirmed CD, over 6 years at a single institution. Midnight and morning cortisol, and ACTH at 24–48 h postoperatively (&gt;24 h after last hydrocortisone dose) were measured. Remission was defined as normal 24-h urine free cortisol, normal midnight salivary cortisol, a normal dexamethasone-corticotropin releasing hormone (CRH) test or continued need for hydrocortisone, assessed periodically. Statistical analysis was performed using PASW 18. Follow up data was available for 52 patients (38 females and 14 males), median follow up was 16.5 month (range 2–143 months), median age was 45 years (range 21–72 years), 28 tumors were microadenomas and 16 were macroadenomas, and in eight cases no tumor was observed on magnetic resonance imaging. No patient with postoperative cortisol levels &gt;10 mcg/dl were found to be in remission. Ten of the 52 patients with cortisol &gt;10 mcg/dl by postoperative day 1–2 underwent a second TSS within 7 days. Forty-three patients (82.7 %) achieved CD remission (36 after one TSS and 7 after a second early TSS) and six patients suffered disease recurrence (mean 39.2 ± 52.4 months). An immediate second TSS induced additional hormonal deficiencies (diabetes insipidus) in three patients with no surgical complications. Persistent disease was noted in nine patients despite three patients having an immediate second TSS. Positive predictive value for remission of cortisol &lt;2 mcg/dl and ACTH &lt;5 pg/ml was 100 %. Cortisol and ACTH levels (at all postoperative time points and at 2 months) were correlated (r = 0.37, P &lt; 0.001). Nadir serum cortisol of ≤2 mcg/dl and ACTH &lt;5 pg/ml predicted remission (P &lt; 0.005), but no level predicted lack of recurrence. Immediate postoperative ACTH/cortisol did not predict length of remission. No patients with postoperative cortisol &gt;10 mcg/dl were observed to have delayed remission; all required additional treatment. There was no significant difference in age, body mass index, tumor size and length of follow-up between postoperative cortisol groups: cortisol ≤2 mcg/dl, cortisol &gt;5 mcg/dl and cortisol &gt;10 mcg/dl. Immediate postoperative cortisol levels should routinely be obtained in CD patients post TSS, until better tools to identify early remission are available. Immediate repeat TSS could be beneficial in patients with cortisol &gt;10 mcg/dl and positive CD pathology: our combined (micro- and macroadenomas) remission rate with this approach was 82.7 %. ACTH measurements correlate well with cortisol. However, because no single cortisol or ACTH cutoff value excludes all recurrences, patients require long-term clinical and biochemical follow-up. Further research is needed in this area.","container-title":"Pituitary","DOI":"10.1007/s11102-012-0455-z","ISSN":"1573-7403","issue":"4","journalAbbreviation":"Pituitary","language":"en","page":"452-458","source":"Springer Link","title":"Remission rate after transsphenoidal surgery in patients with pathologically confirmed Cushing’s disease, the role of cortisol, ACTH assessment and immediate reoperation: a large single center experience","title-short":"Remission rate after transsphenoidal surgery in patients with pathologically confirmed Cushing’s disease, the role of cortisol, ACTH assessment and immediate reoperation","volume":"16","author":[{"family":"Hameed","given":"Nadia"},{"family":"Yedinak","given":"Chris G."},{"family":"Brzana","given":"Jessica"},{"family":"Gultekin","given":"Sakir H."},{"family":"Coppa","given":"Nicholas D."},{"family":"Dogan","given":"Aclan"},{"family":"Delashaw","given":"Johnny B."},{"family":"Fleseriu","given":"Maria"}],"issued":{"date-parts":[["2013",12,1]]}}},{"id":1558,"uris":["http://zotero.org/users/6762035/items/DWYZY8I6"],"uri":["http://zotero.org/users/6762035/items/DWYZY8I6"],"itemData":{"id":1558,"type":"article-journal","abstract":"Cushing’s disease is an ACTH-producing pituitary adenoma, and the primary treatment is microscopic or endoscopic transsphenoidal selective adenectomy. The aims of the present study were to evaluate whether the early postoperative S-cortisol level can serve as a prognostic marker for short- and long-term remission, and retrospectively review our own short and long term results after surgery for Cushing’s disease.","container-title":"BMC Endocrine Disorders","DOI":"10.1186/s12902-015-0055-9","ISSN":"1472-6823","issue":"1","journalAbbreviation":"BMC Endocrine Disorders","page":"62","source":"BioMed Central","title":"Low immediate postoperative serum-cortisol nadir predicts the short-term, but not long-term, remission after pituitary surgery for Cushing’s disease","volume":"15","author":[{"family":"Ramm-Pettersen","given":"Jon"},{"family":"Halvorsen","given":"Helene"},{"family":"Evang","given":"Johan Arild"},{"family":"Rønning","given":"Pål"},{"family":"Hol","given":"Per Kristian"},{"family":"Bollerslev","given":"Jens"},{"family":"Berg-Johnsen","given":"Jon"},{"family":"Helseth","given":"Eirik"}],"issued":{"date-parts":[["2015",10,25]]}}},{"id":1550,"uris":["http://zotero.org/users/6762035/items/UYHD8H5G"],"uri":["http://zotero.org/users/6762035/items/UYHD8H5G"],"itemData":{"id":1550,"type":"article-journal","abstract":"Context Achievement of hypocortisolemia following transsphenoidal surgery (TSS) for Cushing’s disease (CD) is associated with successful adenoma resection. However, up to one-third of these patients recur. Objective We assessed whether delay in reaching post-operative cortisol nadir may delineate patients at risk of recurrence for CD following TSS. Methods A retrospective review of 257 patients who received 291 TSS procedures for CD at NIH, between 2003 and 2016. Early biochemical remission (serum cortisol nadir &lt;5 μg/dL) was confirmed with endocrinological and clinical follow-up. Recurrence was detected by laboratory testing, clinical stigmata or medication dependence during a median follow-up of 11 months. Results Of the 268 unique admissions, remission was recorded in 241 instances. Recurrence was observed in 9% of these cases with cortisol nadir ≤5 μg/dL and 6% of cases with cortisol nadir ≤2 μg/dL. The timing of hypocortisolemia was critical in detecting late recurrences. Morning POD-1 cortisol &lt;3.3 μg/dL was 100% sensitive in predicting durable remission and morning POD-3 cortisol ≥18.5 μg/dL was 98.6% specific in predicting remote recurrence. AUROC analysis revealed that hypocortisolemia ≤5 µg/dL before 15 h (post-operative) had 95% sensitivity and an NPV of 0.98 for durable remission. Serum cortisol level ≤2 µg/dL, when achieved before 21 h, improved sensitivity to 100%. Conclusions In our cohort, early, profound hypocortisolemia could be used as a clinical prediction tool for durable remission. Achievement of hypocortisolemia ≤2 µg/dL before 21 post-operative hours appeared to accurately predict durable remission in the intermediate term.","container-title":"European Journal of Endocrinology","DOI":"10.1530/EJE-17-0873","ISSN":"0804-4643, 1479-683X","issue":"3","language":"en_US","note":"publisher: Bioscientifica Ltd\nsection: European Journal of Endocrinology","page":"255-263","source":"eje.bioscientifica.com","title":"Earlier post-operative hypocortisolemia may predict durable remission from Cushing’s disease","volume":"178","author":[{"family":"Ironside","given":"Natasha"},{"family":"Chatain","given":"Gregoire"},{"family":"Asuzu","given":"David"},{"family":"Benzo","given":"Sarah"},{"family":"Lodish","given":"Maya"},{"family":"Sharma","given":"Susmeeta"},{"family":"Nieman","given":"Lynnette"},{"family":"Stratakis","given":"Constantine A."},{"family":"Lonser","given":"Russell R."},{"family":"Chittiboina","given":"Prashant"}],"issued":{"date-parts":[["2018",3,1]]}}},{"id":1561,"uris":["http://zotero.org/users/6762035/items/8LC9L3EX"],"uri":["http://zotero.org/users/6762035/items/8LC9L3EX"],"itemData":{"id":1561,"type":"article-journal","abstract":"Objective To evaluate the ability of post-transsphenoidal pituitary surgery (TSS) serum cortisol levels (s-cortisol) to predict surgical remission and recurrence of Cushing's disease (CD). Design One hundred and three patients with CD from a tertiary referral centre were prospectively analysed over 6·0 ± 4·8 years of follow-up. Twenty patients received perioperative glucocorticoids as routine care and had s-cortisol measured 10–12 days after TSS (Protocol I). Eighty-six patients (91 surgeries) had s-cortisol measured at 6, 12, 18, 24, 48 h, and 10–12 days after TSS, and received glucocorticoids only in case of adrenal insufficiency (Protocol II). Main outcomes Remission [clinical signs and symptoms of adrenal insufficiency (or hypocortisolism) plus cortisol &lt;3 μg/dl on the 1-mg overnight test (OT) and/or normal free urinary cortisol] during follow-up. Recurrence was defined as loss of remission criteria at least 1 year after TSS. Results The remission rate after first TSS was 80%; 8% had recurrence. An s-cortisol nadir ≤3·5 μg/dl within 48 h after TSS had sensitivity of 73%, specificity and positive predictive value (PPV) of 100% and negative predictive value (NPV) of 60% and an s-cortisol nadir ≤5·7 μg/dl within 10–12 days of TSS had specificity and PPV of 100% and sensitivity of 91% NPV of 78% for CD remission. Conclusion At hospital discharge, the s-cortisol nadir within 48 h after TSS was already able to predict surgical remission for some patients, and the s-cortisol nadir within 10–12 days of TSS was able to predict cohort-wide surgical remission.","container-title":"Clinical Endocrinology","DOI":"10.1111/cen.12300","ISSN":"1365-2265","issue":"3","language":"en","note":"_eprint: https://onlinelibrary.wiley.com/doi/pdf/10.1111/cen.12300","page":"411-418","source":"Wiley Online Library","title":"Evaluation of Cushing's disease remission after transsphenoidal surgery based on early serum cortisol dynamics","volume":"80","author":[{"family":"Costenaro","given":"Fabíola"},{"family":"Rodrigues","given":"Ticiana C."},{"family":"Rollin","given":"Guilherme A. F."},{"family":"Ferreira","given":"Nelson P."},{"family":"Czepielewski","given":"Mauro A."}],"issued":{"date-parts":[["2014"]]}}}],"schema":"https://github.com/citation-style-language/schema/raw/master/csl-citation.json"} </w:instrText>
      </w:r>
      <w:r w:rsidR="007255BD" w:rsidRPr="007255BD">
        <w:rPr>
          <w:rFonts w:ascii="Arial" w:hAnsi="Arial" w:cs="Arial"/>
          <w:sz w:val="22"/>
          <w:szCs w:val="22"/>
          <w:highlight w:val="yellow"/>
        </w:rPr>
        <w:fldChar w:fldCharType="separate"/>
      </w:r>
      <w:r w:rsidR="007255BD" w:rsidRPr="007255BD">
        <w:rPr>
          <w:rFonts w:ascii="Arial" w:hAnsi="Arial" w:cs="Arial"/>
          <w:sz w:val="22"/>
          <w:highlight w:val="yellow"/>
        </w:rPr>
        <w:t>[15–18, 34]</w:t>
      </w:r>
      <w:r w:rsidR="007255BD" w:rsidRPr="007255BD">
        <w:rPr>
          <w:rFonts w:ascii="Arial" w:hAnsi="Arial" w:cs="Arial"/>
          <w:sz w:val="22"/>
          <w:szCs w:val="22"/>
          <w:highlight w:val="yellow"/>
        </w:rPr>
        <w:fldChar w:fldCharType="end"/>
      </w:r>
      <w:r w:rsidRPr="00725072">
        <w:rPr>
          <w:rFonts w:ascii="Arial" w:hAnsi="Arial" w:cs="Arial"/>
          <w:sz w:val="22"/>
          <w:szCs w:val="22"/>
        </w:rPr>
        <w:t xml:space="preserve">. A standard protocol includes securing serum electrolytes and cortisol, plasma ACTH, capillary blood glucose, blood pressure, and urine specific gravity every 6 hours for 24-48 hours while withholding all glucocorticoids. Consecutive serum cortisol values </w:t>
      </w:r>
      <w:ins w:id="18" w:author="Xin He" w:date="2022-02-24T16:22:00Z">
        <w:r w:rsidR="00725072">
          <w:rPr>
            <w:rFonts w:ascii="Arial" w:hAnsi="Arial" w:cs="Arial"/>
            <w:sz w:val="22"/>
            <w:szCs w:val="22"/>
          </w:rPr>
          <w:t>less than 2-5</w:t>
        </w:r>
        <w:r w:rsidR="00725072" w:rsidRPr="00725072">
          <w:rPr>
            <w:rFonts w:ascii="Arial" w:hAnsi="Arial" w:cs="Arial"/>
            <w:sz w:val="22"/>
            <w:szCs w:val="22"/>
          </w:rPr>
          <w:t xml:space="preserve"> </w:t>
        </w:r>
        <w:proofErr w:type="spellStart"/>
        <w:r w:rsidR="00725072" w:rsidRPr="00725072">
          <w:rPr>
            <w:rFonts w:ascii="Arial" w:hAnsi="Arial" w:cs="Arial"/>
            <w:sz w:val="22"/>
            <w:szCs w:val="22"/>
          </w:rPr>
          <w:t>μg</w:t>
        </w:r>
        <w:proofErr w:type="spellEnd"/>
        <w:r w:rsidR="00725072" w:rsidRPr="00725072">
          <w:rPr>
            <w:rFonts w:ascii="Arial" w:hAnsi="Arial" w:cs="Arial"/>
            <w:sz w:val="22"/>
            <w:szCs w:val="22"/>
          </w:rPr>
          <w:t>/dL</w:t>
        </w:r>
        <w:r w:rsidR="00725072">
          <w:rPr>
            <w:rFonts w:ascii="Arial" w:hAnsi="Arial" w:cs="Arial"/>
            <w:sz w:val="22"/>
            <w:szCs w:val="22"/>
          </w:rPr>
          <w:t xml:space="preserve"> (we use </w:t>
        </w:r>
      </w:ins>
      <w:r w:rsidRPr="00725072">
        <w:rPr>
          <w:rFonts w:ascii="Arial" w:hAnsi="Arial" w:cs="Arial"/>
          <w:sz w:val="22"/>
          <w:szCs w:val="22"/>
        </w:rPr>
        <w:t>&lt;</w:t>
      </w:r>
      <w:r w:rsidR="00CA3B0C" w:rsidRPr="00725072">
        <w:rPr>
          <w:rFonts w:ascii="Arial" w:hAnsi="Arial" w:cs="Arial"/>
          <w:sz w:val="22"/>
          <w:szCs w:val="22"/>
        </w:rPr>
        <w:t>3</w:t>
      </w:r>
      <w:r w:rsidRPr="00725072">
        <w:rPr>
          <w:rFonts w:ascii="Arial" w:hAnsi="Arial" w:cs="Arial"/>
          <w:sz w:val="22"/>
          <w:szCs w:val="22"/>
        </w:rPr>
        <w:t xml:space="preserve"> </w:t>
      </w:r>
      <w:proofErr w:type="spellStart"/>
      <w:r w:rsidRPr="00725072">
        <w:rPr>
          <w:rFonts w:ascii="Arial" w:hAnsi="Arial" w:cs="Arial"/>
          <w:sz w:val="22"/>
          <w:szCs w:val="22"/>
        </w:rPr>
        <w:t>μg</w:t>
      </w:r>
      <w:proofErr w:type="spellEnd"/>
      <w:r w:rsidRPr="00725072">
        <w:rPr>
          <w:rFonts w:ascii="Arial" w:hAnsi="Arial" w:cs="Arial"/>
          <w:sz w:val="22"/>
          <w:szCs w:val="22"/>
        </w:rPr>
        <w:t>/dL</w:t>
      </w:r>
      <w:ins w:id="19" w:author="Xin He" w:date="2022-02-24T16:22:00Z">
        <w:r w:rsidR="00725072">
          <w:rPr>
            <w:rFonts w:ascii="Arial" w:hAnsi="Arial" w:cs="Arial"/>
            <w:sz w:val="22"/>
            <w:szCs w:val="22"/>
          </w:rPr>
          <w:t>)</w:t>
        </w:r>
      </w:ins>
      <w:r w:rsidRPr="00725072">
        <w:rPr>
          <w:rFonts w:ascii="Arial" w:hAnsi="Arial" w:cs="Arial"/>
          <w:sz w:val="22"/>
          <w:szCs w:val="22"/>
        </w:rPr>
        <w:t xml:space="preserve"> are sufficient to document successful tumor resection and to begin glucocorticoid therapy</w:t>
      </w:r>
      <w:r w:rsidR="005609D4">
        <w:rPr>
          <w:rFonts w:ascii="Arial" w:hAnsi="Arial" w:cs="Arial"/>
          <w:sz w:val="22"/>
          <w:szCs w:val="22"/>
        </w:rPr>
        <w:fldChar w:fldCharType="begin"/>
      </w:r>
      <w:r w:rsidR="00213ADB">
        <w:rPr>
          <w:rFonts w:ascii="Arial" w:hAnsi="Arial" w:cs="Arial"/>
          <w:sz w:val="22"/>
          <w:szCs w:val="22"/>
        </w:rPr>
        <w:instrText xml:space="preserve"> ADDIN ZOTERO_ITEM CSL_CITATION {"citationID":"gkBU7ANw","properties":{"formattedCitation":"[35]","plainCitation":"[35]","noteIndex":0},"citationItems":[{"id":1563,"uris":["http://zotero.org/users/6762035/items/QD5LBZ5Y"],"uri":["http://zotero.org/users/6762035/items/QD5LBZ5Y"],"itemData":{"id":1563,"type":"article-journal","abstract":"Patients with Cushing disease (CD) may present with both chronic and acute perioperative complications that necessitate multidisciplinary care. This review highlights several objectives for these patients before and after transsphenoidal surgery. Preoperative management includes treatment of electrolyte disturbances, cardiovascular comorbidities, prediabetes/diabetes, as well as prophylactic consideration(s) for thromboembolism and infection(s). Preoperative medical therapy (PMT) could prove beneficial in patients with severe hypercortisolism or in cases of delayed surgery. Some centers use PMT routinely, although the clinical benefit for all patients is controversial. In this setting, steroidogenesis inhibitors are preferred because of rapid and potent inhibition of cortisol secretion. If glucocorticoids (GCs) are not used perioperatively, an immediate remission assessment postoperatively is possible. However, perioperative GC replacement is sometimes necessary for clinically unstable or medically pretreated patients and for those patients with surgical complications. A nadir serum cortisol of less than 2 to 5µg/dL during 24 to 74 hours postoperatively is generally accepted as remission; higher values suggest nonremission, while a few patients may display delayed remission. If remission is not achieved, additional treatments are pursued. The early postoperative period necessitates multidisciplinary awareness for early diagnosis of adrenal insufficiency (AI) to avoid adrenal crisis, which may also be potentiated by acute postoperative complications. Preferred GC replacement is hydrocortisone, if available. Assessment of recovery from postoperative AI should be undertaken periodically. Other postoperative targets include decreasing antihypertensive/diabetic therapy if in remission, thromboprophylaxis, infection prevention/treatment, and management of electrolyte disturbances and/or potential pituitary deficiencies. Evaluation of recovery of thyroid, gonadal, and growth hormone deficiencies should also be performed during the following months postoperatively.","container-title":"Journal of the Endocrine Society","DOI":"10.1210/jendso/bvac010","ISSN":"2472-1972","issue":"3","journalAbbreviation":"Journal of the Endocrine Society","page":"bvac010","source":"Silverchair","title":"Perioperative Management of a Patient With Cushing Disease","volume":"6","author":[{"family":"Varlamov","given":"Elena V"},{"family":"Vila","given":"Greisa"},{"family":"Fleseriu","given":"Maria"}],"issued":{"date-parts":[["2022",3,1]]}}}],"schema":"https://github.com/citation-style-language/schema/raw/master/csl-citation.json"} </w:instrText>
      </w:r>
      <w:r w:rsidR="005609D4">
        <w:rPr>
          <w:rFonts w:ascii="Arial" w:hAnsi="Arial" w:cs="Arial"/>
          <w:sz w:val="22"/>
          <w:szCs w:val="22"/>
        </w:rPr>
        <w:fldChar w:fldCharType="separate"/>
      </w:r>
      <w:r w:rsidR="00213ADB">
        <w:rPr>
          <w:rFonts w:ascii="Arial" w:hAnsi="Arial" w:cs="Arial"/>
          <w:noProof/>
          <w:sz w:val="22"/>
          <w:szCs w:val="22"/>
        </w:rPr>
        <w:t>[35]</w:t>
      </w:r>
      <w:r w:rsidR="005609D4">
        <w:rPr>
          <w:rFonts w:ascii="Arial" w:hAnsi="Arial" w:cs="Arial"/>
          <w:sz w:val="22"/>
          <w:szCs w:val="22"/>
        </w:rPr>
        <w:fldChar w:fldCharType="end"/>
      </w:r>
      <w:r w:rsidRPr="00FE414D">
        <w:rPr>
          <w:rFonts w:ascii="Arial" w:hAnsi="Arial" w:cs="Arial"/>
          <w:sz w:val="22"/>
          <w:szCs w:val="22"/>
        </w:rPr>
        <w:t>. Post-op</w:t>
      </w:r>
      <w:r w:rsidR="00D0320C">
        <w:rPr>
          <w:rFonts w:ascii="Arial" w:hAnsi="Arial" w:cs="Arial"/>
          <w:sz w:val="22"/>
          <w:szCs w:val="22"/>
        </w:rPr>
        <w:t>erative</w:t>
      </w:r>
      <w:r w:rsidRPr="00FE414D">
        <w:rPr>
          <w:rFonts w:ascii="Arial" w:hAnsi="Arial" w:cs="Arial"/>
          <w:sz w:val="22"/>
          <w:szCs w:val="22"/>
        </w:rPr>
        <w:t xml:space="preserve"> signs and symptoms of AI including </w:t>
      </w:r>
      <w:r w:rsidR="00F1225E" w:rsidRPr="00FE414D">
        <w:rPr>
          <w:rFonts w:ascii="Arial" w:hAnsi="Arial" w:cs="Arial"/>
          <w:sz w:val="22"/>
          <w:szCs w:val="22"/>
        </w:rPr>
        <w:t>vomiting</w:t>
      </w:r>
      <w:r w:rsidRPr="00FE414D">
        <w:rPr>
          <w:rFonts w:ascii="Arial" w:hAnsi="Arial" w:cs="Arial"/>
          <w:sz w:val="22"/>
          <w:szCs w:val="22"/>
        </w:rPr>
        <w:t>,</w:t>
      </w:r>
      <w:r w:rsidR="001139E6" w:rsidRPr="00FE414D">
        <w:rPr>
          <w:rFonts w:ascii="Arial" w:hAnsi="Arial" w:cs="Arial"/>
          <w:sz w:val="22"/>
          <w:szCs w:val="22"/>
        </w:rPr>
        <w:t xml:space="preserve"> </w:t>
      </w:r>
      <w:r w:rsidRPr="00FE414D">
        <w:rPr>
          <w:rFonts w:ascii="Arial" w:hAnsi="Arial" w:cs="Arial"/>
          <w:sz w:val="22"/>
          <w:szCs w:val="22"/>
        </w:rPr>
        <w:t xml:space="preserve">hyponatremia, </w:t>
      </w:r>
      <w:r w:rsidR="001C0957">
        <w:rPr>
          <w:rFonts w:ascii="Arial" w:hAnsi="Arial" w:cs="Arial"/>
          <w:sz w:val="22"/>
          <w:szCs w:val="22"/>
        </w:rPr>
        <w:t xml:space="preserve">hypoglycemia, </w:t>
      </w:r>
      <w:r w:rsidR="00F1225E" w:rsidRPr="00FE414D">
        <w:rPr>
          <w:rFonts w:ascii="Arial" w:hAnsi="Arial" w:cs="Arial"/>
          <w:sz w:val="22"/>
          <w:szCs w:val="22"/>
        </w:rPr>
        <w:t xml:space="preserve">and </w:t>
      </w:r>
      <w:r w:rsidRPr="00FE414D">
        <w:rPr>
          <w:rFonts w:ascii="Arial" w:hAnsi="Arial" w:cs="Arial"/>
          <w:sz w:val="22"/>
          <w:szCs w:val="22"/>
        </w:rPr>
        <w:t>hypotension should</w:t>
      </w:r>
      <w:r w:rsidR="001139E6" w:rsidRPr="00FE414D">
        <w:rPr>
          <w:rFonts w:ascii="Arial" w:hAnsi="Arial" w:cs="Arial"/>
          <w:sz w:val="22"/>
          <w:szCs w:val="22"/>
        </w:rPr>
        <w:t xml:space="preserve"> </w:t>
      </w:r>
      <w:r w:rsidRPr="00FE414D">
        <w:rPr>
          <w:rFonts w:ascii="Arial" w:hAnsi="Arial" w:cs="Arial"/>
          <w:sz w:val="22"/>
          <w:szCs w:val="22"/>
        </w:rPr>
        <w:t>also mandate immediate glucocorticoid support.</w:t>
      </w:r>
      <w:r w:rsidR="001139E6" w:rsidRPr="00FE414D">
        <w:rPr>
          <w:rFonts w:ascii="Arial" w:hAnsi="Arial" w:cs="Arial"/>
          <w:sz w:val="22"/>
          <w:szCs w:val="22"/>
        </w:rPr>
        <w:t xml:space="preserve"> </w:t>
      </w:r>
      <w:r w:rsidRPr="00FE414D">
        <w:rPr>
          <w:rFonts w:ascii="Arial" w:hAnsi="Arial" w:cs="Arial"/>
          <w:sz w:val="22"/>
          <w:szCs w:val="22"/>
        </w:rPr>
        <w:t>Although not clinically useful in the immediate post</w:t>
      </w:r>
      <w:r w:rsidR="00764C58" w:rsidRPr="00FE414D">
        <w:rPr>
          <w:rFonts w:ascii="Arial" w:hAnsi="Arial" w:cs="Arial"/>
          <w:sz w:val="22"/>
          <w:szCs w:val="22"/>
        </w:rPr>
        <w:t>-</w:t>
      </w:r>
      <w:r w:rsidRPr="00FE414D">
        <w:rPr>
          <w:rFonts w:ascii="Arial" w:hAnsi="Arial" w:cs="Arial"/>
          <w:sz w:val="22"/>
          <w:szCs w:val="22"/>
        </w:rPr>
        <w:t>op</w:t>
      </w:r>
      <w:r w:rsidR="00D0320C">
        <w:rPr>
          <w:rFonts w:ascii="Arial" w:hAnsi="Arial" w:cs="Arial"/>
          <w:sz w:val="22"/>
          <w:szCs w:val="22"/>
        </w:rPr>
        <w:t>erative</w:t>
      </w:r>
      <w:r w:rsidRPr="00FE414D">
        <w:rPr>
          <w:rFonts w:ascii="Arial" w:hAnsi="Arial" w:cs="Arial"/>
          <w:sz w:val="22"/>
          <w:szCs w:val="22"/>
        </w:rPr>
        <w:t xml:space="preserve"> period, some investigators have shown that low ACTH and DHEAS levels may be better predictors of long</w:t>
      </w:r>
      <w:r w:rsidR="00BC1A4A" w:rsidRPr="00FE414D">
        <w:rPr>
          <w:rFonts w:ascii="Arial" w:hAnsi="Arial" w:cs="Arial"/>
          <w:sz w:val="22"/>
          <w:szCs w:val="22"/>
        </w:rPr>
        <w:t>-</w:t>
      </w:r>
      <w:r w:rsidRPr="00FE414D">
        <w:rPr>
          <w:rFonts w:ascii="Arial" w:hAnsi="Arial" w:cs="Arial"/>
          <w:sz w:val="22"/>
          <w:szCs w:val="22"/>
        </w:rPr>
        <w:t>term remission than serum cortisol</w:t>
      </w:r>
      <w:r w:rsidR="002F4D07"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TGzmpIj1","properties":{"formattedCitation":"[36]","plainCitation":"[36]","noteIndex":0},"citationItems":[{"id":1466,"uris":["http://zotero.org/users/6762035/items/AF6Q6VAB"],"uri":["http://zotero.org/users/6762035/items/AF6Q6VAB"],"itemData":{"id":1466,"type":"article-journal","abstract":"Despite the development of hypocortisolemia after corticotroph surgical adenomectomy, 15% to 20% patients have recurrence of Cushing disease (CD). In this study, we investigated the effect of tumor size and the value of perioperative assessment of corticotropin (ACTH) and adrenal steroid levels in predicting recurrence.Perioperatively, no glucocorticoids were administered until the serum cortisol was ≤3 μg/dL. Blood samples were obtained before and repeatedly after adenomectomy in 79 patients with CD. Of these, 66 had a nadir serum cortisol of ≤3.0 μg/dL and clinical and biochemical remissions. During a median follow-up of 131 months, 11 of 66 had disease recurrence (REC), whereas 55 of 66 did not (NO-REC).Preoperative hormone levels in the REC and NO-REC groups were similar. After adenomectomy, a brief and similar increase in ACTH, cortisol, and dehydroepiandrosterone (DHEA) levels was observed in both groups followed by gradual decline in those levels. Although REC and NO-REC patients had similar cortisol levels (3.4 ± 1.7 μg/dL vs 2.9 ± 2.2 μg/dL) at the 36th postoperative hour, their respective ACTH (33 ± 7.1 ng/L vs 12.1 ± 5.4 ng/L; P &amp;lt; 0.0001), DHEA (3.8 ± 1.7 ng/mL vs 1.2 ± 1.1 ng/mL; P = 0.005), and dehydroepiandrosterone sulphate (DHEA-S) (143.9 ± 45.2 μg/dL vs 48.9 ± 38.2 μg/dL; P &amp;lt; 0.0001) were higher. At nadir hypocortisolemia, perioperative ACTH levels were &amp;gt;20 in all REC patients and &amp;lt;20 ng/L in the NO-REC group. Patients with REC had larger tumors than those with NO-REC.Recurrent CD is characterized by persistent perioperative ACTH secretion after adenomectomy. Higher perioperative levels of ACTH, DHEA, and DHEA-S are highly predictive of future disease recurrence, particularly in those with profound hypocortisolemia.","container-title":"The Journal of Clinical Endocrinology &amp; Metabolism","DOI":"10.1210/jc.2017-01797","ISSN":"0021-972X","issue":"2","journalAbbreviation":"The Journal of Clinical Endocrinology &amp; Metabolism","page":"477-485","source":"Silverchair","title":"The Value of Perioperative Levels of ACTH, DHEA, and DHEA-S and Tumor Size in Predicting Recurrence of Cushing Disease","volume":"103","author":[{"family":"El Asmar","given":"Nadine"},{"family":"Rajpal","given":"Aman"},{"family":"Selman","given":"Warren R"},{"family":"Arafah","given":"Baha M"}],"issued":{"date-parts":[["2018",2,1]]}}}],"schema":"https://github.com/citation-style-language/schema/raw/master/csl-citation.json"} </w:instrText>
      </w:r>
      <w:r w:rsidR="002F4D07" w:rsidRPr="00FE414D">
        <w:rPr>
          <w:rFonts w:ascii="Arial" w:hAnsi="Arial" w:cs="Arial"/>
          <w:sz w:val="22"/>
          <w:szCs w:val="22"/>
        </w:rPr>
        <w:fldChar w:fldCharType="separate"/>
      </w:r>
      <w:r w:rsidR="00213ADB">
        <w:rPr>
          <w:rFonts w:ascii="Arial" w:hAnsi="Arial" w:cs="Arial"/>
          <w:sz w:val="22"/>
          <w:szCs w:val="22"/>
        </w:rPr>
        <w:t>[36]</w:t>
      </w:r>
      <w:r w:rsidR="002F4D07" w:rsidRPr="00FE414D">
        <w:rPr>
          <w:rFonts w:ascii="Arial" w:hAnsi="Arial" w:cs="Arial"/>
          <w:sz w:val="22"/>
          <w:szCs w:val="22"/>
        </w:rPr>
        <w:fldChar w:fldCharType="end"/>
      </w:r>
      <w:r w:rsidRPr="00FE414D">
        <w:rPr>
          <w:rFonts w:ascii="Arial" w:hAnsi="Arial" w:cs="Arial"/>
          <w:sz w:val="22"/>
          <w:szCs w:val="22"/>
        </w:rPr>
        <w:t>. A similar strategy for the management of possible post-operative AI/GWS following unilateral adrenalectomy for nodular adrenal disease has recently been reported. A post-op</w:t>
      </w:r>
      <w:r w:rsidR="00D0320C">
        <w:rPr>
          <w:rFonts w:ascii="Arial" w:hAnsi="Arial" w:cs="Arial"/>
          <w:sz w:val="22"/>
          <w:szCs w:val="22"/>
        </w:rPr>
        <w:t>erative</w:t>
      </w:r>
      <w:r w:rsidRPr="00FE414D">
        <w:rPr>
          <w:rFonts w:ascii="Arial" w:hAnsi="Arial" w:cs="Arial"/>
          <w:sz w:val="22"/>
          <w:szCs w:val="22"/>
        </w:rPr>
        <w:t xml:space="preserve"> day 1 basal cortisol and its response to </w:t>
      </w:r>
      <w:proofErr w:type="spellStart"/>
      <w:r w:rsidRPr="00FE414D">
        <w:rPr>
          <w:rFonts w:ascii="Arial" w:hAnsi="Arial" w:cs="Arial"/>
          <w:sz w:val="22"/>
          <w:szCs w:val="22"/>
        </w:rPr>
        <w:t>cosyntropin</w:t>
      </w:r>
      <w:proofErr w:type="spellEnd"/>
      <w:r w:rsidRPr="00FE414D">
        <w:rPr>
          <w:rFonts w:ascii="Arial" w:hAnsi="Arial" w:cs="Arial"/>
          <w:sz w:val="22"/>
          <w:szCs w:val="22"/>
        </w:rPr>
        <w:t xml:space="preserve"> stimulation can reliably segregate those patients with HPA axis suppression requiring cortisol replacement from those with an intact HPA axis who do not need to be discharged </w:t>
      </w:r>
      <w:r w:rsidR="00BC1A4A" w:rsidRPr="00FE414D">
        <w:rPr>
          <w:rFonts w:ascii="Arial" w:hAnsi="Arial" w:cs="Arial"/>
          <w:sz w:val="22"/>
          <w:szCs w:val="22"/>
        </w:rPr>
        <w:t>with</w:t>
      </w:r>
      <w:r w:rsidRPr="00FE414D">
        <w:rPr>
          <w:rFonts w:ascii="Arial" w:hAnsi="Arial" w:cs="Arial"/>
          <w:sz w:val="22"/>
          <w:szCs w:val="22"/>
        </w:rPr>
        <w:t xml:space="preserve"> </w:t>
      </w:r>
      <w:r w:rsidR="00BC1A4A" w:rsidRPr="00FE414D">
        <w:rPr>
          <w:rFonts w:ascii="Arial" w:hAnsi="Arial" w:cs="Arial"/>
          <w:sz w:val="22"/>
          <w:szCs w:val="22"/>
        </w:rPr>
        <w:t>glucocortic</w:t>
      </w:r>
      <w:r w:rsidRPr="00FE414D">
        <w:rPr>
          <w:rFonts w:ascii="Arial" w:hAnsi="Arial" w:cs="Arial"/>
          <w:sz w:val="22"/>
          <w:szCs w:val="22"/>
        </w:rPr>
        <w:t>oid therapy</w:t>
      </w:r>
      <w:r w:rsidR="002F4D07"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UthowGwY","properties":{"formattedCitation":"[37]","plainCitation":"[37]","noteIndex":0},"citationItems":[{"id":1524,"uris":["http://zotero.org/users/6762035/items/P68IJC3G"],"uri":["http://zotero.org/users/6762035/items/P68IJC3G"],"itemData":{"id":1524,"type":"article-journal","abstract":"An institutional study previously demonstrated that cosyntropin stimulation testing on postoperative day 1 (POD1-CST) identified patients at risk for adrenal insufficiency (AI) following unilateral adrenalectomy (UA) for adrenal-dependent hypercortisolism (HC) and primary aldosteronism (PA), allowing for selective glucocorticoid replacement (GR). This study re-evaluates the need for GR following UA for patients with HC and PA in a larger cohort.A prospective database identified 108 patients who underwent UA for mild autonomous cortisol excess (MACE) (n = 47), overt hypercortisolism (OH) (n = 27), PA (n = 22), and concurrent PA/HC (n = 12) from September 2014 to October 2020; all underwent preoperative evaluation for HC. MACE was defined by the 1 mg dexamethasone suppression test (cortisol &amp;gt;1.8 μg/dL), with ≥5 defined as OH. GR was initiated for basal cortisol ≤5 or stimulated cortisol ≤14 (≤18 prior to April 2017) on POD1-CST.Fifty-one (47%) patients had an abnormal POD1-CST; 54 (50%) were discharged on GR (27 MACE, 20 OH, 1 PA, 6 PA/HC). Median duration of GR was OH: 6.0 months, MACE: 2.1 months, PA: 1 month, PA/HC: 0.8 months. Overall, 26% (n = 7) of patients with OH and 43% (n = 20) of patients with MACE did not require GR. Two (2%) patients with OH had normal POD1-CST but developed AI several weeks postoperatively requiring GR. None experienced life-threatening AI.POD1-CST identifies patients with HC at risk for AI after UA, allowing for selective GR. One-quarter of patients with OH and nearly half of patients with MACE can forgo GR after UA. Patients with PA do not require evaluation for AI if concurrent HC has been excluded preoperatively.","container-title":"The Journal of Clinical Endocrinology &amp; Metabolism","DOI":"10.1210/clinem/dgab698","ISSN":"0021-972X","issue":"2","journalAbbreviation":"The Journal of Clinical Endocrinology &amp; Metabolism","page":"e538-e547","source":"Silverchair","title":"Selective Glucocorticoid Replacement Following Unilateral Adrenalectomy for Hypercortisolism and Primary Aldosteronism","volume":"107","author":[{"family":"DeLozier","given":"Olivia M"},{"family":"Dream","given":"Sophie Y"},{"family":"Findling","given":"James W"},{"family":"Carroll","given":"Ty B"},{"family":"Evans","given":"Douglas B"},{"family":"Wang","given":"Tracy S"}],"issued":{"date-parts":[["2022",2,1]]}}}],"schema":"https://github.com/citation-style-language/schema/raw/master/csl-citation.json"} </w:instrText>
      </w:r>
      <w:r w:rsidR="002F4D07" w:rsidRPr="00FE414D">
        <w:rPr>
          <w:rFonts w:ascii="Arial" w:hAnsi="Arial" w:cs="Arial"/>
          <w:sz w:val="22"/>
          <w:szCs w:val="22"/>
        </w:rPr>
        <w:fldChar w:fldCharType="separate"/>
      </w:r>
      <w:r w:rsidR="00213ADB">
        <w:rPr>
          <w:rFonts w:ascii="Arial" w:hAnsi="Arial" w:cs="Arial"/>
          <w:sz w:val="22"/>
          <w:szCs w:val="22"/>
        </w:rPr>
        <w:t>[37]</w:t>
      </w:r>
      <w:r w:rsidR="002F4D07" w:rsidRPr="00FE414D">
        <w:rPr>
          <w:rFonts w:ascii="Arial" w:hAnsi="Arial" w:cs="Arial"/>
          <w:sz w:val="22"/>
          <w:szCs w:val="22"/>
        </w:rPr>
        <w:fldChar w:fldCharType="end"/>
      </w:r>
      <w:r w:rsidRPr="00FE414D">
        <w:rPr>
          <w:rFonts w:ascii="Arial" w:hAnsi="Arial" w:cs="Arial"/>
          <w:sz w:val="22"/>
          <w:szCs w:val="22"/>
        </w:rPr>
        <w:t xml:space="preserve">. </w:t>
      </w:r>
    </w:p>
    <w:p w14:paraId="137E9089" w14:textId="77777777" w:rsidR="0046174F" w:rsidRPr="00FE414D" w:rsidRDefault="0046174F" w:rsidP="0046174F">
      <w:pPr>
        <w:spacing w:after="0"/>
        <w:rPr>
          <w:rFonts w:ascii="Arial" w:hAnsi="Arial" w:cs="Arial"/>
          <w:sz w:val="22"/>
          <w:szCs w:val="22"/>
        </w:rPr>
      </w:pPr>
    </w:p>
    <w:p w14:paraId="0383FD3D" w14:textId="7B3A56B6" w:rsidR="001732A0" w:rsidRPr="00FE414D" w:rsidRDefault="0046174F" w:rsidP="0046174F">
      <w:pPr>
        <w:spacing w:after="0"/>
        <w:rPr>
          <w:rFonts w:ascii="Arial" w:hAnsi="Arial" w:cs="Arial"/>
          <w:sz w:val="22"/>
          <w:szCs w:val="22"/>
        </w:rPr>
      </w:pPr>
      <w:r w:rsidRPr="00FE414D">
        <w:rPr>
          <w:rFonts w:ascii="Arial" w:hAnsi="Arial" w:cs="Arial"/>
          <w:sz w:val="22"/>
          <w:szCs w:val="22"/>
        </w:rPr>
        <w:t xml:space="preserve">Once remission is achieved, exogenous glucocorticoid replacement should be initiated and maintained during the months required for HPA axis recovery. Several glucocorticoids and dosing options are available (Table 1), and the initial dose is generally </w:t>
      </w:r>
      <w:r w:rsidR="0011590D">
        <w:rPr>
          <w:rFonts w:ascii="Arial" w:hAnsi="Arial" w:cs="Arial"/>
          <w:sz w:val="22"/>
          <w:szCs w:val="22"/>
        </w:rPr>
        <w:t xml:space="preserve">3- to 4-fold higher than the </w:t>
      </w:r>
      <w:r w:rsidRPr="00FE414D">
        <w:rPr>
          <w:rFonts w:ascii="Arial" w:hAnsi="Arial" w:cs="Arial"/>
          <w:sz w:val="22"/>
          <w:szCs w:val="22"/>
        </w:rPr>
        <w:t xml:space="preserve">physiologic range and graded based on age, comorbidities, and severity of disease. Fludrocortisone acetate should also be initiated following BLA for patients who receive glucocorticoids other than hydrocortisone, </w:t>
      </w:r>
      <w:r w:rsidR="002D2F4A">
        <w:rPr>
          <w:rFonts w:ascii="Arial" w:hAnsi="Arial" w:cs="Arial"/>
          <w:sz w:val="22"/>
          <w:szCs w:val="22"/>
        </w:rPr>
        <w:t>the only glucocorticoid with</w:t>
      </w:r>
      <w:r w:rsidRPr="00FE414D">
        <w:rPr>
          <w:rFonts w:ascii="Arial" w:hAnsi="Arial" w:cs="Arial"/>
          <w:sz w:val="22"/>
          <w:szCs w:val="22"/>
        </w:rPr>
        <w:t xml:space="preserve"> mineralocorticoid activity. </w:t>
      </w:r>
      <w:r w:rsidRPr="0022678C">
        <w:rPr>
          <w:rFonts w:ascii="Arial" w:hAnsi="Arial" w:cs="Arial"/>
          <w:sz w:val="22"/>
          <w:szCs w:val="22"/>
        </w:rPr>
        <w:t>B</w:t>
      </w:r>
      <w:r w:rsidR="00BC1A4A" w:rsidRPr="0022678C">
        <w:rPr>
          <w:rFonts w:ascii="Arial" w:hAnsi="Arial" w:cs="Arial"/>
          <w:sz w:val="22"/>
          <w:szCs w:val="22"/>
        </w:rPr>
        <w:t>y comparison,</w:t>
      </w:r>
      <w:r w:rsidRPr="0022678C">
        <w:rPr>
          <w:rFonts w:ascii="Arial" w:hAnsi="Arial" w:cs="Arial"/>
          <w:sz w:val="22"/>
          <w:szCs w:val="22"/>
        </w:rPr>
        <w:t xml:space="preserve"> post-BLA patients receiving supraphysiologic hydrocortisone doses usually do not need mineralocorticoid support until their dose is tapered to near physiologic replacement. </w:t>
      </w:r>
      <w:r w:rsidRPr="005609D4">
        <w:rPr>
          <w:rFonts w:ascii="Arial" w:hAnsi="Arial" w:cs="Arial"/>
          <w:sz w:val="22"/>
          <w:szCs w:val="22"/>
        </w:rPr>
        <w:t xml:space="preserve">In the acute postoperative period, several medical comorbidities accompanying CS may reverse </w:t>
      </w:r>
      <w:r w:rsidRPr="005609D4">
        <w:rPr>
          <w:rFonts w:ascii="Arial" w:hAnsi="Arial" w:cs="Arial"/>
          <w:sz w:val="22"/>
          <w:szCs w:val="22"/>
        </w:rPr>
        <w:lastRenderedPageBreak/>
        <w:t>rapidly and require medication adjustments</w:t>
      </w:r>
      <w:r w:rsidR="00C8322B" w:rsidRPr="00C8322B">
        <w:rPr>
          <w:rFonts w:ascii="Arial" w:hAnsi="Arial" w:cs="Arial"/>
          <w:sz w:val="22"/>
          <w:szCs w:val="22"/>
          <w:highlight w:val="yellow"/>
        </w:rPr>
        <w:fldChar w:fldCharType="begin"/>
      </w:r>
      <w:r w:rsidR="00C8322B" w:rsidRPr="00C8322B">
        <w:rPr>
          <w:rFonts w:ascii="Arial" w:hAnsi="Arial" w:cs="Arial"/>
          <w:sz w:val="22"/>
          <w:szCs w:val="22"/>
          <w:highlight w:val="yellow"/>
        </w:rPr>
        <w:instrText xml:space="preserve"> ADDIN ZOTERO_ITEM CSL_CITATION {"citationID":"SsVXq2SI","properties":{"formattedCitation":"[35]","plainCitation":"[35]","noteIndex":0},"citationItems":[{"id":1563,"uris":["http://zotero.org/users/6762035/items/QD5LBZ5Y"],"uri":["http://zotero.org/users/6762035/items/QD5LBZ5Y"],"itemData":{"id":1563,"type":"article-journal","abstract":"Patients with Cushing disease (CD) may present with both chronic and acute perioperative complications that necessitate multidisciplinary care. This review highlights several objectives for these patients before and after transsphenoidal surgery. Preoperative management includes treatment of electrolyte disturbances, cardiovascular comorbidities, prediabetes/diabetes, as well as prophylactic consideration(s) for thromboembolism and infection(s). Preoperative medical therapy (PMT) could prove beneficial in patients with severe hypercortisolism or in cases of delayed surgery. Some centers use PMT routinely, although the clinical benefit for all patients is controversial. In this setting, steroidogenesis inhibitors are preferred because of rapid and potent inhibition of cortisol secretion. If glucocorticoids (GCs) are not used perioperatively, an immediate remission assessment postoperatively is possible. However, perioperative GC replacement is sometimes necessary for clinically unstable or medically pretreated patients and for those patients with surgical complications. A nadir serum cortisol of less than 2 to 5µg/dL during 24 to 74 hours postoperatively is generally accepted as remission; higher values suggest nonremission, while a few patients may display delayed remission. If remission is not achieved, additional treatments are pursued. The early postoperative period necessitates multidisciplinary awareness for early diagnosis of adrenal insufficiency (AI) to avoid adrenal crisis, which may also be potentiated by acute postoperative complications. Preferred GC replacement is hydrocortisone, if available. Assessment of recovery from postoperative AI should be undertaken periodically. Other postoperative targets include decreasing antihypertensive/diabetic therapy if in remission, thromboprophylaxis, infection prevention/treatment, and management of electrolyte disturbances and/or potential pituitary deficiencies. Evaluation of recovery of thyroid, gonadal, and growth hormone deficiencies should also be performed during the following months postoperatively.","container-title":"Journal of the Endocrine Society","DOI":"10.1210/jendso/bvac010","ISSN":"2472-1972","issue":"3","journalAbbreviation":"Journal of the Endocrine Society","page":"bvac010","source":"Silverchair","title":"Perioperative Management of a Patient With Cushing Disease","volume":"6","author":[{"family":"Varlamov","given":"Elena V"},{"family":"Vila","given":"Greisa"},{"family":"Fleseriu","given":"Maria"}],"issued":{"date-parts":[["2022",3,1]]}}}],"schema":"https://github.com/citation-style-language/schema/raw/master/csl-citation.json"} </w:instrText>
      </w:r>
      <w:r w:rsidR="00C8322B" w:rsidRPr="00C8322B">
        <w:rPr>
          <w:rFonts w:ascii="Arial" w:hAnsi="Arial" w:cs="Arial"/>
          <w:sz w:val="22"/>
          <w:szCs w:val="22"/>
          <w:highlight w:val="yellow"/>
        </w:rPr>
        <w:fldChar w:fldCharType="separate"/>
      </w:r>
      <w:r w:rsidR="00C8322B" w:rsidRPr="00C8322B">
        <w:rPr>
          <w:rFonts w:ascii="Arial" w:hAnsi="Arial" w:cs="Arial"/>
          <w:noProof/>
          <w:sz w:val="22"/>
          <w:szCs w:val="22"/>
          <w:highlight w:val="yellow"/>
        </w:rPr>
        <w:t>[35]</w:t>
      </w:r>
      <w:r w:rsidR="00C8322B" w:rsidRPr="00C8322B">
        <w:rPr>
          <w:rFonts w:ascii="Arial" w:hAnsi="Arial" w:cs="Arial"/>
          <w:sz w:val="22"/>
          <w:szCs w:val="22"/>
          <w:highlight w:val="yellow"/>
        </w:rPr>
        <w:fldChar w:fldCharType="end"/>
      </w:r>
      <w:r w:rsidRPr="005609D4">
        <w:rPr>
          <w:rFonts w:ascii="Arial" w:hAnsi="Arial" w:cs="Arial"/>
          <w:sz w:val="22"/>
          <w:szCs w:val="22"/>
        </w:rPr>
        <w:t xml:space="preserve">. </w:t>
      </w:r>
      <w:proofErr w:type="gramStart"/>
      <w:r w:rsidRPr="005609D4">
        <w:rPr>
          <w:rFonts w:ascii="Arial" w:hAnsi="Arial" w:cs="Arial"/>
          <w:sz w:val="22"/>
          <w:szCs w:val="22"/>
        </w:rPr>
        <w:t>In particular,</w:t>
      </w:r>
      <w:r w:rsidR="00BC1A4A" w:rsidRPr="005609D4">
        <w:rPr>
          <w:rFonts w:ascii="Arial" w:hAnsi="Arial" w:cs="Arial"/>
          <w:sz w:val="22"/>
          <w:szCs w:val="22"/>
        </w:rPr>
        <w:t xml:space="preserve"> </w:t>
      </w:r>
      <w:r w:rsidRPr="005609D4">
        <w:rPr>
          <w:rFonts w:ascii="Arial" w:hAnsi="Arial" w:cs="Arial"/>
          <w:sz w:val="22"/>
          <w:szCs w:val="22"/>
        </w:rPr>
        <w:t>insulin</w:t>
      </w:r>
      <w:proofErr w:type="gramEnd"/>
      <w:r w:rsidRPr="005609D4">
        <w:rPr>
          <w:rFonts w:ascii="Arial" w:hAnsi="Arial" w:cs="Arial"/>
          <w:sz w:val="22"/>
          <w:szCs w:val="22"/>
        </w:rPr>
        <w:t xml:space="preserve"> and oral hypoglycemic drugs, potassium-sparing diuretics such as spironolactone, and other cardiovascular drugs are typically tapered or discontinued as glucose counter-regulation and electrolyte balance change rapidly upon cortisol reduction. </w:t>
      </w:r>
      <w:r w:rsidRPr="00A23798">
        <w:rPr>
          <w:rFonts w:ascii="Arial" w:hAnsi="Arial" w:cs="Arial"/>
          <w:sz w:val="22"/>
          <w:szCs w:val="22"/>
        </w:rPr>
        <w:t>Due to the high risk of postoperative venous thromboembolism</w:t>
      </w:r>
      <w:r w:rsidRPr="00A23798">
        <w:rPr>
          <w:rFonts w:ascii="Arial" w:hAnsi="Arial" w:cs="Arial"/>
          <w:sz w:val="22"/>
          <w:szCs w:val="22"/>
        </w:rPr>
        <w:fldChar w:fldCharType="begin"/>
      </w:r>
      <w:r w:rsidR="00213ADB">
        <w:rPr>
          <w:rFonts w:ascii="Arial" w:hAnsi="Arial" w:cs="Arial"/>
          <w:sz w:val="22"/>
          <w:szCs w:val="22"/>
        </w:rPr>
        <w:instrText xml:space="preserve"> ADDIN ZOTERO_ITEM CSL_CITATION {"citationID":"j2Yejbfc","properties":{"formattedCitation":"[38\\uc0\\u8211{}40]","plainCitation":"[38–40]","noteIndex":0},"citationItems":[{"id":1435,"uris":["http://zotero.org/users/6762035/items/GLSDE5E6"],"uri":["http://zotero.org/users/6762035/items/GLSDE5E6"],"itemData":{"id":1435,"type":"article-journal","abstract":"CONTEXT: Venous thrombosis has frequently been reported in patients with endogenous Cushing's syndrome (CS).\nOBJECTIVE: The aim of this study was to evaluate the incidence of venous thromboembolism (VTE) in patients with CS prior to treatment and after surgery.\nDESIGN AND SETTING: We conducted a multicenter cohort study at all university medical centers in The Netherlands.\nPATIENTS: Consecutive patients diagnosed with endogenous CS of benign origin between January 1990 and June 2010 were eligible for inclusion. Patients surgically treated for nonfunctioning pituitary adenoma served as controls for the incidence of postoperative VTE in ACTH-dependent CS.\nMAIN OUTCOME MEASURES: We documented all objectively confirmed VTE during 3 yr prior to, and 3 yr after treatment onset. The incidences of VTE were expressed as incidence rates.\nRESULTS: A total of 473 patients (mean age 42 yr, 363 women) were included (360 ACTH-dependent pituitary CS). The total number of person-years was 2526. Thirty-seven patients experienced VTE during the study period, resulting in an incidence rate of 14.6 [95% confidence interval (CI) 10.3-20.1] per 1000 person-years. The incidence rate for first-ever VTE prior to treatment was 12.9 (95% CI 7.5-12.6) per 1000 person-years (17 events). The risk of postoperative VTE, defined as risk within 3 months after surgery, was 0% for ACTH-independent and 3.4% (95% CI 2.0-5.9) for ACTH-dependent CS (12 events in 350 patients); most events occurred between 1 wk and 2 months after surgery. Compared with the controls, the risk of postoperative VTE in patients undergoing transsphenoidal surgery was significantly greater (P = 0.01).\nCONCLUSIONS: Patients with CS are at high risk of VTE, especially during active disease and after pituitary surgery. Guidelines on thromboprophylaxis are urgently needed.","container-title":"The Journal of Clinical Endocrinology and Metabolism","DOI":"10.1210/jc.2011-1661","ISSN":"1945-7197","issue":"11","journalAbbreviation":"J Clin Endocrinol Metab","language":"eng","note":"PMID: 21880802","page":"3525-3532","source":"PubMed","title":"Incidence of venous thromboembolism in patients with Cushing's syndrome: a multicenter cohort study","title-short":"Incidence of venous thromboembolism in patients with Cushing's syndrome","volume":"96","author":[{"family":"Stuijver","given":"D. J. F."},{"family":"Zaane","given":"B.","non-dropping-particle":"van"},{"family":"Feelders","given":"R. A."},{"family":"Debeij","given":"J."},{"family":"Cannegieter","given":"S. C."},{"family":"Hermus","given":"A. R."},{"family":"Berg","given":"G.","non-dropping-particle":"van den"},{"family":"Pereira","given":"A. M."},{"family":"Herder","given":"W. W.","non-dropping-particle":"de"},{"family":"Wagenmakers","given":"M. a. E. M."},{"family":"Kerstens","given":"M. N."},{"family":"Zelissen","given":"P. M. J."},{"family":"Fliers","given":"E."},{"family":"Schaper","given":"N."},{"family":"Drent","given":"M. L."},{"family":"Dekkers","given":"O. M."},{"family":"Gerdes","given":"V. E. A."}],"issued":{"date-parts":[["2011",11]]}}},{"id":1438,"uris":["http://zotero.org/users/6762035/items/Y7BIGZZ9"],"uri":["http://zotero.org/users/6762035/items/Y7BIGZZ9"],"itemData":{"id":1438,"type":"article-journal","abstract":"Cushing's syndrome is not only accompanied by an increased prevalence of cardiovascular disease but also by a hypercoagulable state that is reflected by an increased incidence of venous thromboembolism. Overall, patients with CS have been reported to have a more than 10-fold increased risk of developing venous thromboembolism. Moreover, the incidence of postoperative thrombosis has been shown to be comparable to the risk after major orthopaedic surgery. Hypercoagulability in CS is due to both increased production of procoagulant factors with activation of the coagulation cascade and an impaired fibrinolytic capacity, resulting in a shortened activated partial thromboplastin time and an increased clot lysis time respectively. Although these abnormalities seem to improve 1 year following successful surgery, they do not yet normalize. Therefore, sustained biochemical remission might be required to fully resolve the hypercoagulable state in CS. Considering the risk of venous thromboembolism in uncontrolled CS there may be a rationale to give patients with active CS thromboprophylaxis. So far this seems warranted following surgical interventions. However, further studies are needed to determine the optimal dosage and duration of thromboprophylaxis.","container-title":"Clinical Endocrinology","DOI":"10.1111/cen.12094","ISSN":"1365-2265","issue":"4","journalAbbreviation":"Clin Endocrinol (Oxf)","language":"eng","note":"PMID: 23134530","page":"481-488","source":"PubMed","title":"Hypercoagulability in Cushing's syndrome: prevalence, pathogenesis and treatment","title-short":"Hypercoagulability in Cushing's syndrome","volume":"78","author":[{"family":"Pas","given":"R.","non-dropping-particle":"van der"},{"family":"Leebeek","given":"F. W. G."},{"family":"Hofland","given":"L. J."},{"family":"Herder","given":"W. W.","non-dropping-particle":"de"},{"family":"Feelders","given":"R. A."}],"issued":{"date-parts":[["2013",4]]}}},{"id":1440,"uris":["http://zotero.org/users/6762035/items/8DETDVPI"],"uri":["http://zotero.org/users/6762035/items/8DETDVPI"],"itemData":{"id":1440,"type":"article-journal","abstract":"CONTEXT: Cushing's disease (CD) is accompanied by an increased risk of venous thromboembolism. Surgery is the primary treatment of CD.\nOBJECTIVE: The aim of the study was to compare hemostatic parameters between patients with CD and controls and to evaluate the effect of medical treatment of CD on hemostasis.\nDESIGN AND SETTING: During 80 d, stepwise medical treatment was applied with the somatostatin analog pasireotide, the dopamine agonist cabergoline, and ketoconazole, which suppresses adrenocortical steroidogenesis, at four university medical centers in The Netherlands.\nPATIENTS: Seventeen patients with de novo, residual, or recurrent CD were included.\nMAIN OUTCOME MEASURES: We measured urinary free cortisol and parameters of coagulation and fibrinolysis.\nRESULTS: Patients with CD had significantly higher body mass index (P &lt; 0.001), shortened activated partial thromboplastin time (P &lt; 0.01), and higher levels of fibrinogen, Factor VIII, and protein S activity (P &lt; 0.05) compared to healthy control subjects. In addition, fibrinolytic capacity was impaired in patients with CD as reflected by prolonged clot lysis time (P &lt; 0.001) and higher levels of plasminogen activator inhibitor type 1, thrombin-activatable fibrinolysis inhibitor, and α2-antiplasmin (P &lt; 0.01). There were no statistically significant differences in von Willebrand factor:antigen, antithrombin, and protein C activity. After 80 d, 15 of 17 patients had normalized urinary free cortisol excretion. Despite biochemical remission, only slight decreases in antithrombin (P &lt; 0.01) and thrombin-activatable fibrinolysis inhibitor (P &lt; 0.05) levels were observed. Other parameters of coagulation and fibrinolysis did not change significantly.\nCONCLUSIONS: The hypercoagulable state in patients with CD, which is explained by both increased production of procoagulant factors and impaired fibrinolysis, is not reversible upon short-term biochemical remission after successful medical therapy. This may have implications for the duration of anticoagulant prophylaxis in patients with (cured) CD.","container-title":"The Journal of Clinical Endocrinology and Metabolism","DOI":"10.1210/jc.2011-2753","ISSN":"1945-7197","issue":"4","journalAbbreviation":"J Clin Endocrinol Metab","language":"eng","note":"PMID: 22278425","page":"1303-1310","source":"PubMed","title":"The hypercoagulable state in Cushing's disease is associated with increased levels of procoagulant factors and impaired fibrinolysis, but is not reversible after short-term biochemical remission induced by medical therapy","volume":"97","author":[{"family":"Pas","given":"R.","non-dropping-particle":"van der"},{"family":"Bruin","given":"C.","non-dropping-particle":"de"},{"family":"Leebeek","given":"F. W. G."},{"family":"Maat","given":"M. P. M.","non-dropping-particle":"de"},{"family":"Rijken","given":"D. C."},{"family":"Pereira","given":"A. M."},{"family":"Romijn","given":"J. A."},{"family":"Netea-Maier","given":"R. T."},{"family":"Hermus","given":"A. R."},{"family":"Zelissen","given":"P. M. J."},{"family":"Jong","given":"F. H.","non-dropping-particle":"de"},{"family":"Lely","given":"A. J.","non-dropping-particle":"van der"},{"family":"Herder","given":"W. W.","non-dropping-particle":"de"},{"family":"Lamberts","given":"S. W. J."},{"family":"Hofland","given":"L. J."},{"family":"Feelders","given":"R. A."}],"issued":{"date-parts":[["2012",4]]}}}],"schema":"https://github.com/citation-style-language/schema/raw/master/csl-citation.json"} </w:instrText>
      </w:r>
      <w:r w:rsidRPr="00A23798">
        <w:rPr>
          <w:rFonts w:ascii="Arial" w:hAnsi="Arial" w:cs="Arial"/>
          <w:sz w:val="22"/>
          <w:szCs w:val="22"/>
        </w:rPr>
        <w:fldChar w:fldCharType="separate"/>
      </w:r>
      <w:r w:rsidR="00213ADB" w:rsidRPr="00213ADB">
        <w:rPr>
          <w:rFonts w:ascii="Arial" w:hAnsi="Arial" w:cs="Arial"/>
          <w:sz w:val="22"/>
        </w:rPr>
        <w:t>[38–40]</w:t>
      </w:r>
      <w:r w:rsidRPr="00A23798">
        <w:rPr>
          <w:rFonts w:ascii="Arial" w:hAnsi="Arial" w:cs="Arial"/>
          <w:sz w:val="22"/>
          <w:szCs w:val="22"/>
        </w:rPr>
        <w:fldChar w:fldCharType="end"/>
      </w:r>
      <w:r w:rsidRPr="00A23798">
        <w:rPr>
          <w:rFonts w:ascii="Arial" w:hAnsi="Arial" w:cs="Arial"/>
          <w:sz w:val="22"/>
          <w:szCs w:val="22"/>
        </w:rPr>
        <w:t>,</w:t>
      </w:r>
      <w:r w:rsidRPr="00FE414D">
        <w:rPr>
          <w:rFonts w:ascii="Arial" w:hAnsi="Arial" w:cs="Arial"/>
          <w:sz w:val="22"/>
          <w:szCs w:val="22"/>
        </w:rPr>
        <w:t xml:space="preserve"> prophylaxis is frequently recommended and continued for several weeks after discharge. </w:t>
      </w:r>
      <w:r w:rsidRPr="00200C72">
        <w:rPr>
          <w:rFonts w:ascii="Arial" w:hAnsi="Arial" w:cs="Arial"/>
          <w:sz w:val="22"/>
          <w:szCs w:val="22"/>
        </w:rPr>
        <w:t xml:space="preserve">Posterior pituitary manipulation can disturb water balance and result in serum sodium alterations, including transient or permanent central diabetes insipidus, and in rare cases the triphasic response of diabetes insipidus, followed by syndrome of </w:t>
      </w:r>
      <w:r w:rsidRPr="00200C72">
        <w:rPr>
          <w:rFonts w:ascii="Arial" w:eastAsia="Times New Roman" w:hAnsi="Arial" w:cs="Arial"/>
          <w:color w:val="202124"/>
          <w:sz w:val="22"/>
          <w:szCs w:val="22"/>
          <w:shd w:val="clear" w:color="auto" w:fill="FFFFFF"/>
        </w:rPr>
        <w:t>inappropriate secretion of antidiuretic hormone (SIADH)</w:t>
      </w:r>
      <w:r w:rsidRPr="00200C72">
        <w:rPr>
          <w:rFonts w:ascii="Arial" w:hAnsi="Arial" w:cs="Arial"/>
          <w:sz w:val="22"/>
          <w:szCs w:val="22"/>
        </w:rPr>
        <w:t>, and finally permanent diabetes insipidus</w:t>
      </w:r>
      <w:r w:rsidR="00200C72">
        <w:rPr>
          <w:rFonts w:ascii="Arial" w:hAnsi="Arial" w:cs="Arial"/>
          <w:sz w:val="22"/>
          <w:szCs w:val="22"/>
          <w:highlight w:val="yellow"/>
        </w:rPr>
        <w:fldChar w:fldCharType="begin"/>
      </w:r>
      <w:r w:rsidR="00213ADB">
        <w:rPr>
          <w:rFonts w:ascii="Arial" w:hAnsi="Arial" w:cs="Arial"/>
          <w:sz w:val="22"/>
          <w:szCs w:val="22"/>
          <w:highlight w:val="yellow"/>
        </w:rPr>
        <w:instrText xml:space="preserve"> ADDIN ZOTERO_ITEM CSL_CITATION {"citationID":"v1ps9rgn","properties":{"formattedCitation":"[41, 42]","plainCitation":"[41, 42]","noteIndex":0},"citationItems":[{"id":1532,"uris":["http://zotero.org/users/6762035/items/X2HMPGPV"],"uri":["http://zotero.org/users/6762035/items/X2HMPGPV"],"itemData":{"id":1532,"type":"article-journal","abstract":"Object The authors prospectively studied the incidence, spectrum of clinical manifestations, course, and risk factors of water and electrolyte disturbances (WEDs) following transsphenoidal pituitary adenoma surgery. Methods From the preoperative day to the 14th postoperative day, 57 successive patients undergoing transsphenoidal adenomectomy were monitored daily for body weight, balance of fluids, serum electrolytes, plasma osmolality, plasma antidiuretic hormone (ADH) levels, urinary sodium excretion, urinary osmolality, and subjective sensation of thirst. The type of adenoma operated on and the intraoperative manipulation of the neurohypophysis were also recorded. Results Fifty-seven patients (mean age 55 years, 61.4% females) harbored 30 clinically hormone-inactive and 27 hormone-secreting pituitary adenomas. Postoperative WED occurred in 75.4% of the patients: in 38.5% as isolated diabetes insipidus (DI); in 21% as isolated hyponatremia; and in 15.7% as combined DI-hyponatremia. The maximum of medians of diuresis (5.750 L) in patients with isolated DI occurred on postoperative Day 2. Nadir of medians of hyponatremia (132 mmol/L) in patients with isolated hyponatremia occurred on postoperative Day 9. In patients with combined DI-hyponatremia, maximum of medians of diuresis (5.775 L) occurred on the 2nd day and nadir of medians of hyponatremia (130 mmol/L) on the 10th postoperative day. Altogether, 8.7% of the patients had to be treated with desmopressin because of DI persisting for &gt; 3 months. Of all the patients with hyponatremia, 42.8% were treated by transient fluid-intake restriction due to an IH of &lt; 130 mmol/L with or without clinical symptomatology. Transient acute renal failure occurred in one of these patients. Generally, the occurrence of postoperative WEDs was linked to the intraoperative manipulation of the neurohypophysis. Increased thirst correlated significantly with DI (p = 0.001 and 0.02, respectively) and decreased thirst with the hyponatremic episode in patients with combined DI-hyponatremia (p = 0.003). Decreased urine osmolality correlated significantly with the presence of DI (p = 0.023). Electrolyte-free water clearance and urinary Na+ excretion were not correlated with DI and hyponatremia. Antidiuretic hormone was not suppressed during hyponatremia. Conclusions Water and electrolyte disturbances occurred in the majority of patients undergoing transsphenoidal adenomectomy and were usually transient. Diabetes insipidus is more frequent than hyponatremia. Diabetes insipidus usually occurs during the 1st postoperative day and resolves in the majority of cases within 10 days. In few patients, DI may persist and require therapy with ADH analogs. Hyponatremia usually occurs at the end of the 1st postoperative week and resolves in most cases within 5 days. Very few patients will need treatment other than fluid-intake restriction to avoid serious complications. Thus, careful monitoring of the WEDs in patients undergoing transsphenoidal pituitary adenoma surgery is mandatory for the first 10 postoperative days.","container-title":"Journal of Neurosurgery","DOI":"10.3171/2008.9.JNS08191","ISSN":"1933-0693, 0022-3085","issue":"3","language":"en_US","note":"publisher: American Association of Neurological Surgeons\nsection: Journal of Neurosurgery","page":"555-562","source":"thejns.org","title":"Incidence, clinical manifestations, and course of water and electrolyte metabolism disturbances following transsphenoidal pituitary adenoma surgery: a prospective observational study: Clinical article","title-short":"Incidence, clinical manifestations, and course of water and electrolyte metabolism disturbances following transsphenoidal pituitary adenoma surgery","volume":"111","author":[{"family":"Kristof","given":"Rudolf A."},{"family":"Rother","given":"Maria"},{"family":"Neuloh","given":"Georg"},{"family":"Klingmüller","given":"Dietrich"}],"issued":{"date-parts":[["2009",9,1]]}}},{"id":1538,"uris":["http://zotero.org/users/6762035/items/9YVWSA5K"],"uri":["http://zotero.org/users/6762035/items/9YVWSA5K"],"itemData":{"id":1538,"type":"article-journal","container-title":"Neurosurgery Clinics","DOI":"10.1016/j.nec.2019.05.011","ISSN":"1042-3680, 1558-1349","issue":"4","journalAbbreviation":"Neurosurgery Clinics","language":"English","note":"publisher: Elsevier\nPMID: 31471059","page":"515-524","source":"www.neurosurgery.theclinics.com","title":"Sodium Perturbations After Pituitary Surgery","volume":"30","author":[{"family":"Yuen","given":"Kevin C. J."},{"family":"Ajmal","given":"Adnan"},{"family":"Correa","given":"Ricardo"},{"family":"Little","given":"Andrew S."}],"issued":{"date-parts":[["2019",10,1]]}}}],"schema":"https://github.com/citation-style-language/schema/raw/master/csl-citation.json"} </w:instrText>
      </w:r>
      <w:r w:rsidR="00200C72">
        <w:rPr>
          <w:rFonts w:ascii="Arial" w:hAnsi="Arial" w:cs="Arial"/>
          <w:sz w:val="22"/>
          <w:szCs w:val="22"/>
          <w:highlight w:val="yellow"/>
        </w:rPr>
        <w:fldChar w:fldCharType="separate"/>
      </w:r>
      <w:r w:rsidR="00213ADB">
        <w:rPr>
          <w:rFonts w:ascii="Arial" w:hAnsi="Arial" w:cs="Arial"/>
          <w:noProof/>
          <w:sz w:val="22"/>
          <w:szCs w:val="22"/>
          <w:highlight w:val="yellow"/>
        </w:rPr>
        <w:t>[41, 42]</w:t>
      </w:r>
      <w:r w:rsidR="00200C72">
        <w:rPr>
          <w:rFonts w:ascii="Arial" w:hAnsi="Arial" w:cs="Arial"/>
          <w:sz w:val="22"/>
          <w:szCs w:val="22"/>
          <w:highlight w:val="yellow"/>
        </w:rPr>
        <w:fldChar w:fldCharType="end"/>
      </w:r>
      <w:r w:rsidRPr="00A23798">
        <w:rPr>
          <w:rFonts w:ascii="Arial" w:hAnsi="Arial" w:cs="Arial"/>
          <w:sz w:val="22"/>
          <w:szCs w:val="22"/>
          <w:highlight w:val="yellow"/>
        </w:rPr>
        <w:t xml:space="preserve">. </w:t>
      </w:r>
      <w:r w:rsidRPr="00200C72">
        <w:rPr>
          <w:rFonts w:ascii="Arial" w:hAnsi="Arial" w:cs="Arial"/>
          <w:sz w:val="22"/>
          <w:szCs w:val="22"/>
        </w:rPr>
        <w:t>In the first week or two after discharge, the most common cause for readmission is hyponatremia</w:t>
      </w:r>
      <w:r w:rsidR="003F104C">
        <w:rPr>
          <w:rFonts w:ascii="Arial" w:hAnsi="Arial" w:cs="Arial"/>
          <w:sz w:val="22"/>
          <w:szCs w:val="22"/>
          <w:highlight w:val="yellow"/>
        </w:rPr>
        <w:fldChar w:fldCharType="begin"/>
      </w:r>
      <w:r w:rsidR="00213ADB">
        <w:rPr>
          <w:rFonts w:ascii="Arial" w:hAnsi="Arial" w:cs="Arial"/>
          <w:sz w:val="22"/>
          <w:szCs w:val="22"/>
          <w:highlight w:val="yellow"/>
        </w:rPr>
        <w:instrText xml:space="preserve"> ADDIN ZOTERO_ITEM CSL_CITATION {"citationID":"9HSVu7hr","properties":{"formattedCitation":"[43, 44]","plainCitation":"[43, 44]","noteIndex":0},"citationItems":[{"id":1529,"uris":["http://zotero.org/users/6762035/items/4EDHU2CH"],"uri":["http://zotero.org/users/6762035/items/4EDHU2CH"],"itemData":{"id":1529,"type":"article-journal","abstract":"Objective The study aimed to (1) quantify readmission rates and common causes of readmission following endoscopic transsphenoidal pituitary surgery (ETPS); (2) identify risk factors that may predict readmission within 30 days; (3) assess postoperative care coordination with endocrinology follow-up; and (4) identify patients for whom targeted interventions may reduce 30-day readmissions.\n\n  Methods Retrospective quality improvement review of patients with pituitary adenoma who underwent ETPS from December 2010 to 2018 at a single tertiary care center.\n\n  Results A total of 409 patients were included in the study, of which 57 (13.9%) were readmitted within 30 days. Hyponatremia was the most common cause of readmission (4.2%) followed by pain/headache (3.9%), cerebrospinal fluid leak (3.4%), epistaxis (2.7%), hypernatremia (1.2%), and adrenal insufficiency (1.2%). Patients with hyponatremia were readmitted significantly earlier than other causes (4.3 ± 2.2 vs. 10.6 ± 10.9 days from discharge, p = 0.032). Readmitted patients had significantly less frequent outpatient follow-up with an endocrinologist than the nonreadmitted cohort (56.1 vs. 70.5%, p = 0.031). Patients who had outpatient follow-up with an endocrinologist were at lower risk of readmission compared with those without (odds ratio: 0.46; 95% confidence interval: 0.24–0.88).\n\n  Conclusion Delayed hyponatremia is one of the most common causes of 30-day readmission following ETPS. Postoperative follow-up with an endocrinologist may reduce risk of 30-day readmission following ETPS.\n\n  Implications for Clinical Practice A multidisciplinary team incorporating otolaryngologist, neurosurgeons, and endocrinologist may identify patients at risk of 30-day readmissions. Protocols checking serum sodium within 1 week of surgery in conjunction with endocrinologist to tailor fluid restriction may reduce readmissions from delayed hyponatremia.","container-title":"Journal of Neurological Surgery Part B: Skull Base","DOI":"10.1055/s-0041-1729980","ISSN":"2193-6331, 2193-634X","journalAbbreviation":"J Neurol Surg B Skull Base","language":"en","note":"publisher: Georg Thieme Verlag KG","source":"www.thieme-connect.com","title":"30-Day Readmissions and Coordination of Care Following Endoscopic Transsphenoidal Pituitary Surgery: Experience with 409 Patients","title-short":"30-Day Readmissions and Coordination of Care Following Endoscopic Transsphenoidal Pituitary Surgery","URL":"http://www.thieme-connect.de/DOI/DOI?10.1055/s-0041-1729980","author":[{"family":"Ghiam","given":"Michael K."},{"family":"Chyou","given":"Darius E."},{"family":"Dable","given":"Cortney L."},{"family":"Katz","given":"Andrew P."},{"family":"Eichberg","given":"Daniel G."},{"family":"Zhang","given":"Hang"},{"family":"Ayala","given":"Alejandro R."},{"family":"Kargi","given":"Atil Y."},{"family":"Komotar","given":"Ricardo J."},{"family":"Sargi","given":"Zoukaa"}],"accessed":{"date-parts":[["2022",2,22]]},"issued":{"date-parts":[["2021",5,25]]}}},{"id":1530,"uris":["http://zotero.org/users/6762035/items/TBMDPIBB"],"uri":["http://zotero.org/users/6762035/items/TBMDPIBB"],"itemData":{"id":1530,"type":"article-journal","abstract":"Unplanned readmission after surgical procedures is an important quality metric. Yet, readmission rates and causes have not been evaluated for patients after transsphenoidal surgery for pituitary tumors.To analyze unplanned 30-day readmissions at a pituitary center and to encourage the development of effective clinical pathways to prevent readmission.A retrospective review of adult patients who underwent transsphenoidal surgery for pituitary lesions at Barrow Neurological Institute (January 2011-March 2014) was performed to identify causes of unplanned readmission within 30 days of surgery. Patient demographics, tumor details, surgical complications, and endocrine function were documented.Of 303 patients who had transsphenoidal surgery, 27 (8.9%) were readmitted within 30 days. Most of the 27 (15 [55.6%]) had delayed hyponatremia. Other causes were diabetes insipidus (4 [14.8%]), adrenal insufficiency (2 [7.4%]), and cerebrospinal fluid leak, epistaxis, cardiac arrhythmia, pneumonia, urinary tract infection, and hypoglycemia (1 each [3.7%]). Outpatient sodium screening was performed as needed. In cases of hyponatremia, the mean postoperative day of readmission was day 8 (range, 6-12 days) and the mean serum sodium was 119 mmol/L (range, 111-129 mmol/L). Numerous patient and surgical factors were examined, and no specific predictors of readmission were identified. We developed an outpatient care pathway for managing hyponatremia with the goal of improving readmission rates.This study establishes a quality benchmark for readmission rates after transsphenoidal surgery for pituitary lesions and identifies delayed hyponatremia as the primary cause. Implementation of an outpatient care pathway for managing hyponatremia may improve readmission rates.","container-title":"Neurosurgery","DOI":"10.1227/NEU.0000000000001003","ISSN":"0148-396X","issue":"1","journalAbbreviation":"Neurosurgery","page":"84-90","source":"Silverchair","title":"Delayed Hyponatremia Is the Most Common Cause of 30-Day Unplanned Readmission After Transsphenoidal Surgery for Pituitary Tumors","volume":"78","author":[{"family":"Bohl","given":"Michael A."},{"family":"Ahmad","given":"Shah"},{"family":"Jahnke","given":"Heidi"},{"family":"Shepherd","given":"Deborah"},{"family":"Knecht","given":"Laura"},{"family":"White","given":"William L."},{"family":"Little","given":"Andrew S."}],"issued":{"date-parts":[["2016",1,1]]}}}],"schema":"https://github.com/citation-style-language/schema/raw/master/csl-citation.json"} </w:instrText>
      </w:r>
      <w:r w:rsidR="003F104C">
        <w:rPr>
          <w:rFonts w:ascii="Arial" w:hAnsi="Arial" w:cs="Arial"/>
          <w:sz w:val="22"/>
          <w:szCs w:val="22"/>
          <w:highlight w:val="yellow"/>
        </w:rPr>
        <w:fldChar w:fldCharType="separate"/>
      </w:r>
      <w:r w:rsidR="00213ADB">
        <w:rPr>
          <w:rFonts w:ascii="Arial" w:hAnsi="Arial" w:cs="Arial"/>
          <w:noProof/>
          <w:sz w:val="22"/>
          <w:szCs w:val="22"/>
          <w:highlight w:val="yellow"/>
        </w:rPr>
        <w:t>[43, 44]</w:t>
      </w:r>
      <w:r w:rsidR="003F104C">
        <w:rPr>
          <w:rFonts w:ascii="Arial" w:hAnsi="Arial" w:cs="Arial"/>
          <w:sz w:val="22"/>
          <w:szCs w:val="22"/>
          <w:highlight w:val="yellow"/>
        </w:rPr>
        <w:fldChar w:fldCharType="end"/>
      </w:r>
      <w:r w:rsidRPr="00FE414D">
        <w:rPr>
          <w:rFonts w:ascii="Arial" w:hAnsi="Arial" w:cs="Arial"/>
          <w:sz w:val="22"/>
          <w:szCs w:val="22"/>
        </w:rPr>
        <w:t xml:space="preserve">, although the mechanisms responsible </w:t>
      </w:r>
      <w:r w:rsidR="00A23798">
        <w:rPr>
          <w:rFonts w:ascii="Arial" w:hAnsi="Arial" w:cs="Arial"/>
          <w:sz w:val="22"/>
          <w:szCs w:val="22"/>
        </w:rPr>
        <w:t xml:space="preserve">for </w:t>
      </w:r>
      <w:r w:rsidRPr="00FE414D">
        <w:rPr>
          <w:rFonts w:ascii="Arial" w:hAnsi="Arial" w:cs="Arial"/>
          <w:sz w:val="22"/>
          <w:szCs w:val="22"/>
        </w:rPr>
        <w:t xml:space="preserve">this transient SIADH state are not known. </w:t>
      </w:r>
      <w:r w:rsidRPr="00200C72">
        <w:rPr>
          <w:rFonts w:ascii="Arial" w:hAnsi="Arial" w:cs="Arial"/>
          <w:sz w:val="22"/>
          <w:szCs w:val="22"/>
        </w:rPr>
        <w:t>For this reason, patients should be instructed to drink only when thirsty and not as an alternative to solid foods or for social reasons for 7-10 days after the surgery. Both diabetes insipidus and SIADH may not manifest for weeks after surgery; consequently, serum sodium should be monitored after hospital discharge as well</w:t>
      </w:r>
      <w:r w:rsidR="00200C72" w:rsidRPr="00200C72">
        <w:rPr>
          <w:rFonts w:ascii="Arial" w:hAnsi="Arial" w:cs="Arial"/>
          <w:sz w:val="22"/>
          <w:szCs w:val="22"/>
        </w:rPr>
        <w:t xml:space="preserve"> </w:t>
      </w:r>
      <w:r w:rsidR="00200C72">
        <w:rPr>
          <w:rFonts w:ascii="Arial" w:hAnsi="Arial" w:cs="Arial"/>
          <w:sz w:val="22"/>
          <w:szCs w:val="22"/>
          <w:highlight w:val="yellow"/>
        </w:rPr>
        <w:fldChar w:fldCharType="begin"/>
      </w:r>
      <w:r w:rsidR="00213ADB">
        <w:rPr>
          <w:rFonts w:ascii="Arial" w:hAnsi="Arial" w:cs="Arial"/>
          <w:sz w:val="22"/>
          <w:szCs w:val="22"/>
          <w:highlight w:val="yellow"/>
        </w:rPr>
        <w:instrText xml:space="preserve"> ADDIN ZOTERO_ITEM CSL_CITATION {"citationID":"kwt8lj4X","properties":{"formattedCitation":"[42]","plainCitation":"[42]","noteIndex":0},"citationItems":[{"id":1538,"uris":["http://zotero.org/users/6762035/items/9YVWSA5K"],"uri":["http://zotero.org/users/6762035/items/9YVWSA5K"],"itemData":{"id":1538,"type":"article-journal","container-title":"Neurosurgery Clinics","DOI":"10.1016/j.nec.2019.05.011","ISSN":"1042-3680, 1558-1349","issue":"4","journalAbbreviation":"Neurosurgery Clinics","language":"English","note":"publisher: Elsevier\nPMID: 31471059","page":"515-524","source":"www.neurosurgery.theclinics.com","title":"Sodium Perturbations After Pituitary Surgery","volume":"30","author":[{"family":"Yuen","given":"Kevin C. J."},{"family":"Ajmal","given":"Adnan"},{"family":"Correa","given":"Ricardo"},{"family":"Little","given":"Andrew S."}],"issued":{"date-parts":[["2019",10,1]]}}}],"schema":"https://github.com/citation-style-language/schema/raw/master/csl-citation.json"} </w:instrText>
      </w:r>
      <w:r w:rsidR="00200C72">
        <w:rPr>
          <w:rFonts w:ascii="Arial" w:hAnsi="Arial" w:cs="Arial"/>
          <w:sz w:val="22"/>
          <w:szCs w:val="22"/>
          <w:highlight w:val="yellow"/>
        </w:rPr>
        <w:fldChar w:fldCharType="separate"/>
      </w:r>
      <w:r w:rsidR="00213ADB">
        <w:rPr>
          <w:rFonts w:ascii="Arial" w:hAnsi="Arial" w:cs="Arial"/>
          <w:noProof/>
          <w:sz w:val="22"/>
          <w:szCs w:val="22"/>
          <w:highlight w:val="yellow"/>
        </w:rPr>
        <w:t>[42]</w:t>
      </w:r>
      <w:r w:rsidR="00200C72">
        <w:rPr>
          <w:rFonts w:ascii="Arial" w:hAnsi="Arial" w:cs="Arial"/>
          <w:sz w:val="22"/>
          <w:szCs w:val="22"/>
          <w:highlight w:val="yellow"/>
        </w:rPr>
        <w:fldChar w:fldCharType="end"/>
      </w:r>
      <w:r w:rsidRPr="00A23798">
        <w:rPr>
          <w:rFonts w:ascii="Arial" w:hAnsi="Arial" w:cs="Arial"/>
          <w:sz w:val="22"/>
          <w:szCs w:val="22"/>
          <w:highlight w:val="yellow"/>
        </w:rPr>
        <w:t>.</w:t>
      </w:r>
    </w:p>
    <w:p w14:paraId="13D61ED9" w14:textId="125B75E1" w:rsidR="0046174F" w:rsidRPr="00FE414D" w:rsidRDefault="0046174F" w:rsidP="0046174F">
      <w:pPr>
        <w:spacing w:after="0"/>
        <w:rPr>
          <w:rFonts w:ascii="Arial" w:hAnsi="Arial" w:cs="Arial"/>
          <w:sz w:val="22"/>
          <w:szCs w:val="22"/>
        </w:rPr>
      </w:pPr>
    </w:p>
    <w:p w14:paraId="59C5EEE9" w14:textId="77777777" w:rsidR="00F1225E" w:rsidRPr="00FE414D" w:rsidRDefault="00F1225E" w:rsidP="0046174F">
      <w:pPr>
        <w:spacing w:after="0"/>
        <w:rPr>
          <w:rFonts w:ascii="Arial" w:hAnsi="Arial" w:cs="Arial"/>
          <w:sz w:val="22"/>
          <w:szCs w:val="22"/>
        </w:rPr>
      </w:pPr>
    </w:p>
    <w:p w14:paraId="186A141F" w14:textId="77777777" w:rsidR="0046174F" w:rsidRPr="00FE414D" w:rsidRDefault="0046174F" w:rsidP="0046174F">
      <w:pPr>
        <w:spacing w:after="0"/>
        <w:rPr>
          <w:rFonts w:ascii="Arial" w:hAnsi="Arial" w:cs="Arial"/>
          <w:b/>
          <w:bCs/>
          <w:sz w:val="22"/>
          <w:szCs w:val="22"/>
        </w:rPr>
      </w:pPr>
      <w:r w:rsidRPr="00FE414D">
        <w:rPr>
          <w:rFonts w:ascii="Arial" w:hAnsi="Arial" w:cs="Arial"/>
          <w:b/>
          <w:bCs/>
          <w:sz w:val="22"/>
          <w:szCs w:val="22"/>
        </w:rPr>
        <w:t>Subacute Care: The GWS and HPA Axis Recovery</w:t>
      </w:r>
    </w:p>
    <w:p w14:paraId="6C0F6AC5" w14:textId="77777777" w:rsidR="0046174F" w:rsidRPr="00FE414D" w:rsidRDefault="0046174F" w:rsidP="0046174F">
      <w:pPr>
        <w:spacing w:after="0"/>
        <w:rPr>
          <w:rFonts w:ascii="Arial" w:hAnsi="Arial" w:cs="Arial"/>
          <w:sz w:val="22"/>
          <w:szCs w:val="22"/>
        </w:rPr>
      </w:pPr>
    </w:p>
    <w:p w14:paraId="4029245A" w14:textId="16B0AF43" w:rsidR="0046174F" w:rsidRPr="00FE414D" w:rsidRDefault="0046174F" w:rsidP="0046174F">
      <w:pPr>
        <w:rPr>
          <w:rFonts w:ascii="Arial" w:hAnsi="Arial" w:cs="Arial"/>
          <w:sz w:val="22"/>
          <w:szCs w:val="22"/>
        </w:rPr>
      </w:pPr>
      <w:r w:rsidRPr="00023A17">
        <w:rPr>
          <w:rFonts w:ascii="Arial" w:hAnsi="Arial" w:cs="Arial"/>
          <w:sz w:val="22"/>
          <w:szCs w:val="22"/>
        </w:rPr>
        <w:t>When managing GWS symptoms, it is important to repeatedly emphasize to the patient that not only are GWS symptoms to be expected, but in fact these manifestations portend a favorable prognosis of sustained remission from CS</w:t>
      </w:r>
      <w:r w:rsidR="006820B9" w:rsidRPr="00023A17">
        <w:rPr>
          <w:rFonts w:ascii="Arial" w:hAnsi="Arial" w:cs="Arial"/>
          <w:sz w:val="22"/>
          <w:szCs w:val="22"/>
        </w:rPr>
        <w:t xml:space="preserve">. </w:t>
      </w:r>
      <w:r w:rsidRPr="00023A17">
        <w:rPr>
          <w:rFonts w:ascii="Arial" w:hAnsi="Arial" w:cs="Arial"/>
          <w:sz w:val="22"/>
          <w:szCs w:val="22"/>
        </w:rPr>
        <w:t>The most important treatment intervention is</w:t>
      </w:r>
      <w:r w:rsidRPr="00FE414D">
        <w:rPr>
          <w:rFonts w:ascii="Arial" w:hAnsi="Arial" w:cs="Arial"/>
          <w:sz w:val="22"/>
          <w:szCs w:val="22"/>
        </w:rPr>
        <w:t xml:space="preserve"> frequent reassurance to the patient that GWS </w:t>
      </w:r>
      <w:r w:rsidR="00BC1A4A" w:rsidRPr="00FE414D">
        <w:rPr>
          <w:rFonts w:ascii="Arial" w:hAnsi="Arial" w:cs="Arial"/>
          <w:sz w:val="22"/>
          <w:szCs w:val="22"/>
        </w:rPr>
        <w:t>typically</w:t>
      </w:r>
      <w:r w:rsidRPr="00FE414D">
        <w:rPr>
          <w:rFonts w:ascii="Arial" w:hAnsi="Arial" w:cs="Arial"/>
          <w:sz w:val="22"/>
          <w:szCs w:val="22"/>
        </w:rPr>
        <w:t xml:space="preserve"> resolv</w:t>
      </w:r>
      <w:r w:rsidR="009D45E6" w:rsidRPr="00FE414D">
        <w:rPr>
          <w:rFonts w:ascii="Arial" w:hAnsi="Arial" w:cs="Arial"/>
          <w:sz w:val="22"/>
          <w:szCs w:val="22"/>
        </w:rPr>
        <w:t>e</w:t>
      </w:r>
      <w:r w:rsidR="00BC1A4A" w:rsidRPr="00FE414D">
        <w:rPr>
          <w:rFonts w:ascii="Arial" w:hAnsi="Arial" w:cs="Arial"/>
          <w:sz w:val="22"/>
          <w:szCs w:val="22"/>
        </w:rPr>
        <w:t>s</w:t>
      </w:r>
      <w:r w:rsidRPr="00FE414D">
        <w:rPr>
          <w:rFonts w:ascii="Arial" w:hAnsi="Arial" w:cs="Arial"/>
          <w:sz w:val="22"/>
          <w:szCs w:val="22"/>
        </w:rPr>
        <w:t xml:space="preserve"> as the HPA axis recovers. Family members must be included in the conversation to help provide as much support as possible</w:t>
      </w:r>
      <w:ins w:id="20" w:author="Xin He" w:date="2022-02-24T17:49:00Z">
        <w:r w:rsidR="00D60BA9">
          <w:rPr>
            <w:rFonts w:ascii="Arial" w:hAnsi="Arial" w:cs="Arial"/>
            <w:sz w:val="22"/>
            <w:szCs w:val="22"/>
          </w:rPr>
          <w:t>, as</w:t>
        </w:r>
      </w:ins>
      <w:ins w:id="21" w:author="Xin He" w:date="2022-02-24T17:50:00Z">
        <w:r w:rsidR="00D60BA9">
          <w:rPr>
            <w:rFonts w:ascii="Arial" w:hAnsi="Arial" w:cs="Arial"/>
            <w:sz w:val="22"/>
            <w:szCs w:val="22"/>
          </w:rPr>
          <w:t xml:space="preserve"> </w:t>
        </w:r>
      </w:ins>
      <w:ins w:id="22" w:author="Xin He" w:date="2022-02-24T17:49:00Z">
        <w:r w:rsidR="00D60BA9">
          <w:rPr>
            <w:rFonts w:ascii="Arial" w:hAnsi="Arial" w:cs="Arial"/>
            <w:sz w:val="22"/>
            <w:szCs w:val="22"/>
          </w:rPr>
          <w:t xml:space="preserve">patients report </w:t>
        </w:r>
      </w:ins>
      <w:ins w:id="23" w:author="Auchus, Richard" w:date="2022-03-01T16:25:00Z">
        <w:r w:rsidR="00A377BD">
          <w:rPr>
            <w:rFonts w:ascii="Arial" w:hAnsi="Arial" w:cs="Arial"/>
            <w:sz w:val="22"/>
            <w:szCs w:val="22"/>
          </w:rPr>
          <w:t xml:space="preserve">that support from </w:t>
        </w:r>
      </w:ins>
      <w:ins w:id="24" w:author="Xin He" w:date="2022-02-24T17:49:00Z">
        <w:r w:rsidR="00D60BA9">
          <w:rPr>
            <w:rFonts w:ascii="Arial" w:hAnsi="Arial" w:cs="Arial"/>
            <w:sz w:val="22"/>
            <w:szCs w:val="22"/>
          </w:rPr>
          <w:t xml:space="preserve">family and friends </w:t>
        </w:r>
        <w:del w:id="25" w:author="Auchus, Richard" w:date="2022-03-01T16:25:00Z">
          <w:r w:rsidR="00D60BA9" w:rsidDel="00A377BD">
            <w:rPr>
              <w:rFonts w:ascii="Arial" w:hAnsi="Arial" w:cs="Arial"/>
              <w:sz w:val="22"/>
              <w:szCs w:val="22"/>
            </w:rPr>
            <w:delText>to be</w:delText>
          </w:r>
        </w:del>
      </w:ins>
      <w:ins w:id="26" w:author="Auchus, Richard" w:date="2022-03-01T16:25:00Z">
        <w:r w:rsidR="00A377BD">
          <w:rPr>
            <w:rFonts w:ascii="Arial" w:hAnsi="Arial" w:cs="Arial"/>
            <w:sz w:val="22"/>
            <w:szCs w:val="22"/>
          </w:rPr>
          <w:t>is</w:t>
        </w:r>
      </w:ins>
      <w:ins w:id="27" w:author="Xin He" w:date="2022-02-24T17:49:00Z">
        <w:r w:rsidR="00D60BA9">
          <w:rPr>
            <w:rFonts w:ascii="Arial" w:hAnsi="Arial" w:cs="Arial"/>
            <w:sz w:val="22"/>
            <w:szCs w:val="22"/>
          </w:rPr>
          <w:t xml:space="preserve"> the most helpful coping mechanism during the recovery process</w:t>
        </w:r>
      </w:ins>
      <w:r w:rsidR="00D60BA9" w:rsidRPr="00D60BA9">
        <w:rPr>
          <w:rFonts w:ascii="Arial" w:hAnsi="Arial" w:cs="Arial"/>
          <w:sz w:val="22"/>
          <w:szCs w:val="22"/>
          <w:highlight w:val="yellow"/>
          <w:rPrChange w:id="28" w:author="Xin He" w:date="2022-02-24T17:50:00Z">
            <w:rPr>
              <w:rFonts w:ascii="Arial" w:hAnsi="Arial" w:cs="Arial"/>
              <w:sz w:val="22"/>
              <w:szCs w:val="22"/>
            </w:rPr>
          </w:rPrChange>
        </w:rPr>
        <w:fldChar w:fldCharType="begin"/>
      </w:r>
      <w:r w:rsidR="00D60BA9" w:rsidRPr="00D60BA9">
        <w:rPr>
          <w:rFonts w:ascii="Arial" w:hAnsi="Arial" w:cs="Arial"/>
          <w:sz w:val="22"/>
          <w:szCs w:val="22"/>
          <w:highlight w:val="yellow"/>
          <w:rPrChange w:id="29" w:author="Xin He" w:date="2022-02-24T17:50:00Z">
            <w:rPr>
              <w:rFonts w:ascii="Arial" w:hAnsi="Arial" w:cs="Arial"/>
              <w:sz w:val="22"/>
              <w:szCs w:val="22"/>
            </w:rPr>
          </w:rPrChange>
        </w:rPr>
        <w:instrText xml:space="preserve"> ADDIN ZOTERO_ITEM CSL_CITATION {"citationID":"V58JxXXL","properties":{"formattedCitation":"[32]","plainCitation":"[32]","noteIndex":0},"citationItems":[{"id":1566,"uris":["http://zotero.org/users/6762035/items/8DQ3CXHJ"],"uri":["http://zotero.org/users/6762035/items/8DQ3CXHJ"],"itemData":{"id":1566,"type":"article-journal","abstract":"Cushing syndrome (CS) is associated with impaired health-related quality of life (HRQOL) even after surgical cure.To characterize patient and provider perspectives on recovery from CS, drivers of decreased HRQOL during recovery, and ways to improve HRQOL.Cross-sectional observational survey.Patients (n = 341) had undergone surgery for CS and were members of the Cushing’s Support and Research Foundation. Physicians (n = 54) were Pituitary Society physician members and academicians who treated patients with CS.Compared with patients, physicians underestimated the time to complete recovery after surgery (12 months vs 18 months, P = 0.0104). Time to recovery did not differ by CS etiology, but patients with adrenal etiologies of CS reported a longer duration of cortisol replacement medication compared with patients with Cushing disease (12 months vs 6 months, P = 0.0025). Physicians overestimated the benefits of work (26.9% vs 65.3%, P &amp;lt; 0.0001), exercise (40.9% vs 77.6%, P = 0.0001), and activities (44.8% vs 75.5%, P = 0.0016) as useful coping mechanisms in the postsurgical period. Most patients considered family/friends (83.4%) and rest (74.7%) to be helpful. All physicians endorsed educating patients on recovery, but 32.4% (95% CI, 27.3-38.0) of patients denied receiving sufficient information. Some patients did not feel prepared for the postsurgical experience (32.9%; 95% CI, 27.6-38.6) and considered physicians not familiar enough with CS (16.1%; 95% CI, 12.2-20.8).Poor communication between physicians and CS patients may contribute to dissatisfaction with the postsurgical experience. Increased information on recovery, including helpful coping mechanisms, and improved provider-physician communication may improve HRQOL during recovery.","container-title":"Journal of the Endocrine Society","DOI":"10.1210/jendso/bvab109","ISSN":"2472-1972","issue":"8","journalAbbreviation":"Journal of the Endocrine Society","page":"bvab109","source":"Silverchair","title":"Patient and Provider Perspectives on Postsurgical Recovery of Cushing Syndrome","volume":"5","author":[{"family":"Acree","given":"Rachel"},{"family":"Miller","given":"Caitlin M"},{"family":"Abel","given":"Brent S"},{"family":"Neary","given":"Nicola M"},{"family":"Campbell","given":"Karen"},{"family":"Nieman","given":"Lynnette K"}],"issued":{"date-parts":[["2021",8,1]]}}}],"schema":"https://github.com/citation-style-language/schema/raw/master/csl-citation.json"} </w:instrText>
      </w:r>
      <w:r w:rsidR="00D60BA9" w:rsidRPr="00D60BA9">
        <w:rPr>
          <w:rFonts w:ascii="Arial" w:hAnsi="Arial" w:cs="Arial"/>
          <w:sz w:val="22"/>
          <w:szCs w:val="22"/>
          <w:highlight w:val="yellow"/>
          <w:rPrChange w:id="30" w:author="Xin He" w:date="2022-02-24T17:50:00Z">
            <w:rPr>
              <w:rFonts w:ascii="Arial" w:hAnsi="Arial" w:cs="Arial"/>
              <w:sz w:val="22"/>
              <w:szCs w:val="22"/>
            </w:rPr>
          </w:rPrChange>
        </w:rPr>
        <w:fldChar w:fldCharType="separate"/>
      </w:r>
      <w:r w:rsidR="00D60BA9" w:rsidRPr="00D60BA9">
        <w:rPr>
          <w:rFonts w:ascii="Arial" w:hAnsi="Arial" w:cs="Arial"/>
          <w:noProof/>
          <w:sz w:val="22"/>
          <w:szCs w:val="22"/>
          <w:highlight w:val="yellow"/>
          <w:rPrChange w:id="31" w:author="Xin He" w:date="2022-02-24T17:50:00Z">
            <w:rPr>
              <w:rFonts w:ascii="Arial" w:hAnsi="Arial" w:cs="Arial"/>
              <w:noProof/>
              <w:sz w:val="22"/>
              <w:szCs w:val="22"/>
            </w:rPr>
          </w:rPrChange>
        </w:rPr>
        <w:t>[32]</w:t>
      </w:r>
      <w:r w:rsidR="00D60BA9" w:rsidRPr="00D60BA9">
        <w:rPr>
          <w:rFonts w:ascii="Arial" w:hAnsi="Arial" w:cs="Arial"/>
          <w:sz w:val="22"/>
          <w:szCs w:val="22"/>
          <w:highlight w:val="yellow"/>
          <w:rPrChange w:id="32" w:author="Xin He" w:date="2022-02-24T17:50:00Z">
            <w:rPr>
              <w:rFonts w:ascii="Arial" w:hAnsi="Arial" w:cs="Arial"/>
              <w:sz w:val="22"/>
              <w:szCs w:val="22"/>
            </w:rPr>
          </w:rPrChange>
        </w:rPr>
        <w:fldChar w:fldCharType="end"/>
      </w:r>
      <w:r w:rsidRPr="00FE414D">
        <w:rPr>
          <w:rFonts w:ascii="Arial" w:hAnsi="Arial" w:cs="Arial"/>
          <w:sz w:val="22"/>
          <w:szCs w:val="22"/>
        </w:rPr>
        <w:t>. When appropriate, it may be</w:t>
      </w:r>
      <w:r w:rsidR="009D45E6" w:rsidRPr="00FE414D">
        <w:rPr>
          <w:rFonts w:ascii="Arial" w:hAnsi="Arial" w:cs="Arial"/>
          <w:sz w:val="22"/>
          <w:szCs w:val="22"/>
        </w:rPr>
        <w:t xml:space="preserve"> </w:t>
      </w:r>
      <w:r w:rsidRPr="00FE414D">
        <w:rPr>
          <w:rFonts w:ascii="Arial" w:hAnsi="Arial" w:cs="Arial"/>
          <w:sz w:val="22"/>
          <w:szCs w:val="22"/>
        </w:rPr>
        <w:t>necessary to provide the patient with temporary disability</w:t>
      </w:r>
      <w:r w:rsidR="001C0957">
        <w:rPr>
          <w:rFonts w:ascii="Arial" w:hAnsi="Arial" w:cs="Arial"/>
          <w:sz w:val="22"/>
          <w:szCs w:val="22"/>
        </w:rPr>
        <w:t xml:space="preserve"> documentation</w:t>
      </w:r>
      <w:r w:rsidR="00BC1A4A" w:rsidRPr="00FE414D">
        <w:rPr>
          <w:rFonts w:ascii="Arial" w:hAnsi="Arial" w:cs="Arial"/>
          <w:sz w:val="22"/>
          <w:szCs w:val="22"/>
        </w:rPr>
        <w:t>,</w:t>
      </w:r>
      <w:r w:rsidRPr="00FE414D">
        <w:rPr>
          <w:rFonts w:ascii="Arial" w:hAnsi="Arial" w:cs="Arial"/>
          <w:sz w:val="22"/>
          <w:szCs w:val="22"/>
        </w:rPr>
        <w:t xml:space="preserve"> since GWS symptoms may be so severe to preclude gainful employment. The patient must know that the myalgias reflect the body’s attempts to repair the muscle damage, </w:t>
      </w:r>
      <w:proofErr w:type="gramStart"/>
      <w:r w:rsidRPr="00FE414D">
        <w:rPr>
          <w:rFonts w:ascii="Arial" w:hAnsi="Arial" w:cs="Arial"/>
          <w:sz w:val="22"/>
          <w:szCs w:val="22"/>
        </w:rPr>
        <w:t>similar to</w:t>
      </w:r>
      <w:proofErr w:type="gramEnd"/>
      <w:r w:rsidRPr="00FE414D">
        <w:rPr>
          <w:rFonts w:ascii="Arial" w:hAnsi="Arial" w:cs="Arial"/>
          <w:sz w:val="22"/>
          <w:szCs w:val="22"/>
        </w:rPr>
        <w:t xml:space="preserve"> the soreness experienced the day after resistance weight training, and these aches will eventually subside. Due to the challenges of differentiating between GWS and </w:t>
      </w:r>
      <w:r w:rsidR="00F1225E" w:rsidRPr="00FE414D">
        <w:rPr>
          <w:rFonts w:ascii="Arial" w:hAnsi="Arial" w:cs="Arial"/>
          <w:sz w:val="22"/>
          <w:szCs w:val="22"/>
        </w:rPr>
        <w:t>AI</w:t>
      </w:r>
      <w:r w:rsidRPr="00FE414D">
        <w:rPr>
          <w:rFonts w:ascii="Arial" w:hAnsi="Arial" w:cs="Arial"/>
          <w:sz w:val="22"/>
          <w:szCs w:val="22"/>
        </w:rPr>
        <w:t xml:space="preserve">, </w:t>
      </w:r>
      <w:r w:rsidR="00F1225E" w:rsidRPr="00FE414D">
        <w:rPr>
          <w:rFonts w:ascii="Arial" w:hAnsi="Arial" w:cs="Arial"/>
          <w:sz w:val="22"/>
          <w:szCs w:val="22"/>
        </w:rPr>
        <w:t>a higher</w:t>
      </w:r>
      <w:r w:rsidRPr="00FE414D">
        <w:rPr>
          <w:rFonts w:ascii="Arial" w:hAnsi="Arial" w:cs="Arial"/>
          <w:sz w:val="22"/>
          <w:szCs w:val="22"/>
        </w:rPr>
        <w:t xml:space="preserve"> glucocorticoid dos</w:t>
      </w:r>
      <w:r w:rsidR="00F1225E" w:rsidRPr="00FE414D">
        <w:rPr>
          <w:rFonts w:ascii="Arial" w:hAnsi="Arial" w:cs="Arial"/>
          <w:sz w:val="22"/>
          <w:szCs w:val="22"/>
        </w:rPr>
        <w:t>e</w:t>
      </w:r>
      <w:r w:rsidRPr="00FE414D">
        <w:rPr>
          <w:rFonts w:ascii="Arial" w:hAnsi="Arial" w:cs="Arial"/>
          <w:sz w:val="22"/>
          <w:szCs w:val="22"/>
        </w:rPr>
        <w:t xml:space="preserve"> can be briefly trialed to assess if this</w:t>
      </w:r>
      <w:r w:rsidR="00F1225E" w:rsidRPr="00FE414D">
        <w:rPr>
          <w:rFonts w:ascii="Arial" w:hAnsi="Arial" w:cs="Arial"/>
          <w:sz w:val="22"/>
          <w:szCs w:val="22"/>
        </w:rPr>
        <w:t xml:space="preserve"> increased glucocorticoid exposure</w:t>
      </w:r>
      <w:r w:rsidRPr="00FE414D">
        <w:rPr>
          <w:rFonts w:ascii="Arial" w:hAnsi="Arial" w:cs="Arial"/>
          <w:sz w:val="22"/>
          <w:szCs w:val="22"/>
        </w:rPr>
        <w:t xml:space="preserve"> improves symptoms, but late-day dosing should be avoided to </w:t>
      </w:r>
      <w:r w:rsidR="001C0957">
        <w:rPr>
          <w:rFonts w:ascii="Arial" w:hAnsi="Arial" w:cs="Arial"/>
          <w:sz w:val="22"/>
          <w:szCs w:val="22"/>
        </w:rPr>
        <w:t>support</w:t>
      </w:r>
      <w:r w:rsidRPr="00FE414D">
        <w:rPr>
          <w:rFonts w:ascii="Arial" w:hAnsi="Arial" w:cs="Arial"/>
          <w:sz w:val="22"/>
          <w:szCs w:val="22"/>
        </w:rPr>
        <w:t xml:space="preserve"> recovery of the circadian rhythm. In parallel, the patient should be encouraged to </w:t>
      </w:r>
      <w:r w:rsidR="002D2F4A">
        <w:rPr>
          <w:rFonts w:ascii="Arial" w:hAnsi="Arial" w:cs="Arial"/>
          <w:sz w:val="22"/>
          <w:szCs w:val="22"/>
        </w:rPr>
        <w:t xml:space="preserve">adequately </w:t>
      </w:r>
      <w:r w:rsidRPr="00FE414D">
        <w:rPr>
          <w:rFonts w:ascii="Arial" w:hAnsi="Arial" w:cs="Arial"/>
          <w:sz w:val="22"/>
          <w:szCs w:val="22"/>
        </w:rPr>
        <w:t xml:space="preserve">rest, particularly going to sleep early but limiting daytime sleep to short naps. </w:t>
      </w:r>
    </w:p>
    <w:p w14:paraId="05647481" w14:textId="6D50436E" w:rsidR="0046174F" w:rsidRPr="00FE414D" w:rsidRDefault="0046174F" w:rsidP="0046174F">
      <w:pPr>
        <w:rPr>
          <w:rFonts w:ascii="Arial" w:hAnsi="Arial" w:cs="Arial"/>
          <w:sz w:val="22"/>
          <w:szCs w:val="22"/>
        </w:rPr>
      </w:pPr>
      <w:r w:rsidRPr="00023A17">
        <w:rPr>
          <w:rFonts w:ascii="Arial" w:hAnsi="Arial" w:cs="Arial"/>
          <w:sz w:val="22"/>
          <w:szCs w:val="22"/>
        </w:rPr>
        <w:t xml:space="preserve">Several other classes of medications can be trialed to target specific patient symptoms (Table 2). Antidepressants such as fluoxetine, sertraline, and trazodone might help to improve mood, </w:t>
      </w:r>
      <w:proofErr w:type="gramStart"/>
      <w:r w:rsidRPr="00023A17">
        <w:rPr>
          <w:rFonts w:ascii="Arial" w:hAnsi="Arial" w:cs="Arial"/>
          <w:sz w:val="22"/>
          <w:szCs w:val="22"/>
        </w:rPr>
        <w:t>sleep</w:t>
      </w:r>
      <w:proofErr w:type="gramEnd"/>
      <w:r w:rsidRPr="00023A17">
        <w:rPr>
          <w:rFonts w:ascii="Arial" w:hAnsi="Arial" w:cs="Arial"/>
          <w:sz w:val="22"/>
          <w:szCs w:val="22"/>
        </w:rPr>
        <w:t xml:space="preserve"> and appetite. A non-steroidal anti-inflammatory medication to address the musculoskeletal discomfort might be used early in the GWS, with the COX-2 inhibitor celecoxib (100-200 mg once or twice daily) preferred when several weeks of daily treatment is needed, generally not more than 3 months. With anorexia and reduced food intake, adequate protein intake is necessary to allow muscle recovery. Egg whites, nuts, and lean meats are nutritionally dense and generally easy to tolerate despite poor appetite.</w:t>
      </w:r>
      <w:r w:rsidRPr="00FE414D">
        <w:rPr>
          <w:rFonts w:ascii="Arial" w:hAnsi="Arial" w:cs="Arial"/>
          <w:sz w:val="22"/>
          <w:szCs w:val="22"/>
        </w:rPr>
        <w:t xml:space="preserve">  </w:t>
      </w:r>
    </w:p>
    <w:p w14:paraId="79D62A3D" w14:textId="071EBBB0" w:rsidR="0046174F" w:rsidRPr="00213ADB" w:rsidRDefault="0046174F" w:rsidP="0046174F">
      <w:pPr>
        <w:rPr>
          <w:rFonts w:ascii="Arial" w:hAnsi="Arial" w:cs="Arial"/>
          <w:sz w:val="22"/>
          <w:szCs w:val="22"/>
        </w:rPr>
      </w:pPr>
      <w:r w:rsidRPr="004D6EF3">
        <w:rPr>
          <w:rFonts w:ascii="Arial" w:hAnsi="Arial" w:cs="Arial"/>
          <w:sz w:val="22"/>
          <w:szCs w:val="22"/>
        </w:rPr>
        <w:t>Following surgical remission, the duration of glucocorticoid taper can vary from 6 to 12 months or more, depending on age, severity of disease, and duration of disease</w:t>
      </w:r>
      <w:r w:rsidR="003C4BB1" w:rsidRPr="004D6EF3">
        <w:rPr>
          <w:rFonts w:ascii="Arial" w:hAnsi="Arial" w:cs="Arial"/>
          <w:sz w:val="22"/>
          <w:szCs w:val="22"/>
        </w:rPr>
        <w:t xml:space="preserve"> </w:t>
      </w:r>
      <w:r w:rsidR="003C4BB1">
        <w:rPr>
          <w:rFonts w:ascii="Arial" w:hAnsi="Arial" w:cs="Arial"/>
          <w:sz w:val="22"/>
          <w:szCs w:val="22"/>
          <w:highlight w:val="yellow"/>
        </w:rPr>
        <w:fldChar w:fldCharType="begin"/>
      </w:r>
      <w:r w:rsidR="00213ADB">
        <w:rPr>
          <w:rFonts w:ascii="Arial" w:hAnsi="Arial" w:cs="Arial"/>
          <w:sz w:val="22"/>
          <w:szCs w:val="22"/>
          <w:highlight w:val="yellow"/>
        </w:rPr>
        <w:instrText xml:space="preserve"> ADDIN ZOTERO_ITEM CSL_CITATION {"citationID":"zAB4LozW","properties":{"formattedCitation":"[45, 46]","plainCitation":"[45, 46]","noteIndex":0},"citationItems":[{"id":1541,"uris":["http://zotero.org/users/6762035/items/8HEKZ984"],"uri":["http://zotero.org/users/6762035/items/8HEKZ984"],"itemData":{"id":1541,"type":"article-journal","abstract":"The recovery time of the hypothalamic-pituitary-adrenal (HPA) axis after curative resection of adrenal tumors in patients with Cushing's syndrome is poorly documented. Eight consecutive patients were treated with a standardized hydrocortisone replacement strategy after curative resection of a cortisol-secreting tumor and the time to recovery of the HPA axis was determined. Hypercortisolism was documented by elevated 24-hour urinary free cortisol levels. Cure was documented by undetectable postoperative morning serum cortisol levels. Each patient received replacement hydrocortisone after surgery and was reevaluated every 3 to 6 months with an adrenocorticotrophic hormone (ACTH) stimulation test. Each patient was also monitored carefully for symptoms and signs of adrenal insufficiency, which was defined as symptoms consistent with this diagnosis that responded to increases in hydrocortisone levels. After surgical resection, each patient was cured of hypercortisolism. Subsequently, despite replacement hydrocortisone, each patient had symptoms of hypocortisolism, and in four of eight patients the dose of hydrocortisone was increased to relieve the symptoms. Patients required a median time of 15 months (range, 9 to 22 months) to recover a normal ACTH stimulation test and 19 months (range, 12 to 24 months) to allow discontinuation of replacement doses of hydrocortisone. The results suggest that surgical resection of a cortisol-secreting adrenal tumor will result in rapid cure of hypercortisolism, but complete recovery of the HPA axis and discontinuation of replacement steroids will require between 1 and 2 years. Normal adrenal function, as assessed by the cortisol response to ACTH, returns despite replacement doses of hydrocortisone, and replacement doses of hydrocortisone can be tapered rapidly or discontinued after a normal ACTH stimulation test.","container-title":"Surgery","ISSN":"1532-7361","issue":"6","journalAbbreviation":"Surgery","language":"eng","note":"PMID: 2247834","page":"1085-1090","source":"Europe PMC","title":"Time to recovery of the hypothalamic-pituitary-adrenal axis after curative resection of adrenal tumors in patients with Cushing's syndrome","volume":"108","author":[{"family":"Doherty","given":"G M"},{"family":"Nieman","given":"L K"},{"family":"Cutler","given":"G B"},{"family":"Chrousos","given":"G P"},{"family":"Norton","given":"J A"}],"issued":{"date-parts":[["1990",12,1]]}}},{"id":1542,"uris":["http://zotero.org/users/6762035/items/PA9WE8DM"],"uri":["http://zotero.org/users/6762035/items/PA9WE8DM"],"itemData":{"id":1542,"type":"article-journal","abstract":"Background\nThe debilitating symptoms and physical changes from Cushing's syndrome may resolve after treatment, but the time course to resolution is not well established.\nMethods\nBetween February 1995 and May 2007, 60 patients underwent adrenalectomy for Cushing's syndrome. Pre-operative and operative variables were collected from a prospective database. Long-term follow-up was obtained via patient survey.\nResults\nUnilateral adrenalectomy was performed in 53% and a bilateral adrenalectomy in 47% of patients. Median time to diagnosis was 24 months (range, 1–384). Three percent had intra-operative complications, and 28% developed post-operative complications. Steroids were required post-operatively for a median of 30 months after unilateral adrenalectomy (range, 0–96). At a median follow-up of 3.7 years (range, 0–13.3), 85% of patients are still alive. The majority of the physical changes resolved after adrenalectomy. The time to symptom resolution varied from a few weeks to up to 4 years. Most of the physical changes resolved by a mean of 7–9 months after surgery. Quality of life improved in 78% of patients, with 68% improving dramatically (P &lt; .001).\nConclusion\nAdrenalectomy can provide excellent palliation of the symptoms of cortisol excess and can dramatically improve patient quality of life, but both patients and physicians must know that these changes may take years.","container-title":"Surgery","DOI":"10.1016/j.surg.2008.08.024","ISSN":"0039-6060","issue":"6","journalAbbreviation":"Surgery","language":"en","page":"1054-1061","source":"ScienceDirect","title":"Waiting for change: Symptom resolution after adrenalectomy for Cushing's syndrome","title-short":"Waiting for change","volume":"144","author":[{"family":"Sippel","given":"Rebecca S."},{"family":"Elaraj","given":"Dina M."},{"family":"Kebebew","given":"Electron"},{"family":"Lindsay","given":"Sheila"},{"family":"Tyrrell","given":"J. Blake"},{"family":"Duh","given":"Quan-Yang"}],"issued":{"date-parts":[["2008",12,1]]}}}],"schema":"https://github.com/citation-style-language/schema/raw/master/csl-citation.json"} </w:instrText>
      </w:r>
      <w:r w:rsidR="003C4BB1">
        <w:rPr>
          <w:rFonts w:ascii="Arial" w:hAnsi="Arial" w:cs="Arial"/>
          <w:sz w:val="22"/>
          <w:szCs w:val="22"/>
          <w:highlight w:val="yellow"/>
        </w:rPr>
        <w:fldChar w:fldCharType="separate"/>
      </w:r>
      <w:r w:rsidR="00213ADB">
        <w:rPr>
          <w:rFonts w:ascii="Arial" w:hAnsi="Arial" w:cs="Arial"/>
          <w:noProof/>
          <w:sz w:val="22"/>
          <w:szCs w:val="22"/>
          <w:highlight w:val="yellow"/>
        </w:rPr>
        <w:t>[45, 46]</w:t>
      </w:r>
      <w:r w:rsidR="003C4BB1">
        <w:rPr>
          <w:rFonts w:ascii="Arial" w:hAnsi="Arial" w:cs="Arial"/>
          <w:sz w:val="22"/>
          <w:szCs w:val="22"/>
          <w:highlight w:val="yellow"/>
        </w:rPr>
        <w:fldChar w:fldCharType="end"/>
      </w:r>
      <w:r w:rsidRPr="007A339E">
        <w:rPr>
          <w:rFonts w:ascii="Arial" w:hAnsi="Arial" w:cs="Arial"/>
          <w:sz w:val="22"/>
          <w:szCs w:val="22"/>
          <w:highlight w:val="yellow"/>
        </w:rPr>
        <w:t>.</w:t>
      </w:r>
      <w:r w:rsidRPr="00FE414D">
        <w:rPr>
          <w:rFonts w:ascii="Arial" w:hAnsi="Arial" w:cs="Arial"/>
          <w:sz w:val="22"/>
          <w:szCs w:val="22"/>
        </w:rPr>
        <w:t xml:space="preserve"> Monitoring for HPA axis recovery involves both clinical and biochemical assessments. Since the HPA axis is likely to remain suppressed with prolonged supraphysiologic glucocorticoid replacement, the first goal is to shift from all-day dosing to a circadian schedule as soon as possible, such as hydrocortisone 20 mg on rising and 10 mg </w:t>
      </w:r>
      <w:r w:rsidR="0065675B">
        <w:rPr>
          <w:rFonts w:ascii="Arial" w:hAnsi="Arial" w:cs="Arial"/>
          <w:sz w:val="22"/>
          <w:szCs w:val="22"/>
        </w:rPr>
        <w:t xml:space="preserve">in the </w:t>
      </w:r>
      <w:r w:rsidRPr="00FE414D">
        <w:rPr>
          <w:rFonts w:ascii="Arial" w:hAnsi="Arial" w:cs="Arial"/>
          <w:sz w:val="22"/>
          <w:szCs w:val="22"/>
        </w:rPr>
        <w:t xml:space="preserve">early afternoon by 2-6 weeks after surgery. </w:t>
      </w:r>
      <w:r w:rsidRPr="00A234C7">
        <w:rPr>
          <w:rFonts w:ascii="Arial" w:hAnsi="Arial" w:cs="Arial"/>
          <w:sz w:val="22"/>
          <w:szCs w:val="22"/>
        </w:rPr>
        <w:lastRenderedPageBreak/>
        <w:t>The advantages of hydrocortisone include rapid absorption for symptom mitigation, the ability to measure serum cortisol as a measure of drug exposure when helpful, and the relatively short half-life</w:t>
      </w:r>
      <w:ins w:id="33" w:author="Xin He" w:date="2022-02-22T17:09:00Z">
        <w:r w:rsidR="00A234C7" w:rsidRPr="00A234C7">
          <w:rPr>
            <w:rFonts w:ascii="Arial" w:hAnsi="Arial" w:cs="Arial"/>
            <w:sz w:val="22"/>
            <w:szCs w:val="22"/>
          </w:rPr>
          <w:t xml:space="preserve"> </w:t>
        </w:r>
      </w:ins>
      <w:r w:rsidR="00A234C7">
        <w:rPr>
          <w:rFonts w:ascii="Arial" w:hAnsi="Arial" w:cs="Arial"/>
          <w:sz w:val="22"/>
          <w:szCs w:val="22"/>
          <w:highlight w:val="yellow"/>
        </w:rPr>
        <w:fldChar w:fldCharType="begin"/>
      </w:r>
      <w:r w:rsidR="00213ADB">
        <w:rPr>
          <w:rFonts w:ascii="Arial" w:hAnsi="Arial" w:cs="Arial"/>
          <w:sz w:val="22"/>
          <w:szCs w:val="22"/>
          <w:highlight w:val="yellow"/>
        </w:rPr>
        <w:instrText xml:space="preserve"> ADDIN ZOTERO_ITEM CSL_CITATION {"citationID":"D2DMADZB","properties":{"formattedCitation":"[47]","plainCitation":"[47]","noteIndex":0},"citationItems":[{"id":1544,"uris":["http://zotero.org/users/6762035/items/WS8VGHZ7"],"uri":["http://zotero.org/users/6762035/items/WS8VGHZ7"],"itemData":{"id":1544,"type":"article-journal","abstract":"The pharmacokinetics of 20 mg hydrocortisone were studied after IV and oral administration. Endogenous hydrocortisone was suppressed by dexamethasone administration. Hydrocortisone concentrations were measured in plasma and saliva. After IV administration, hydrocortisone was eliminated with a total body clearance of 18 L/hr and a half-life of 1.7 hr. The volume of distribution was 34 L. Oral bioavailability averaged 96%. Absorption was rapid, achieving maximum hydrocortisone levels of 300 ng/mL after 1 hour. Saliva levels were not proportional to plasma levels, but could be shown to reflect free, non-protein bound hydrocortisone concentrations in plasma.","container-title":"The Journal of Clinical Pharmacology","DOI":"10.1002/j.1552-4604.1991.tb01906.x","ISSN":"1552-4604","issue":"5","language":"en","note":"_eprint: https://accp1.onlinelibrary.wiley.com/doi/pdf/10.1002/j.1552-4604.1991.tb01906.x","page":"473-476","source":"Wiley Online Library","title":"Pharmacokinetics and Oral Bioavailability of Hydrocortisone","volume":"31","author":[{"family":"Derendorf","given":"Hartmut"},{"family":"Möllmann","given":"Helmut"},{"family":"Barth","given":"Jürgen"},{"family":"Möllmann","given":"Carsten"},{"family":"Tunn","given":"Sabine"},{"family":"Krieg","given":"Michael"}],"issued":{"date-parts":[["1991"]]}}}],"schema":"https://github.com/citation-style-language/schema/raw/master/csl-citation.json"} </w:instrText>
      </w:r>
      <w:r w:rsidR="00A234C7">
        <w:rPr>
          <w:rFonts w:ascii="Arial" w:hAnsi="Arial" w:cs="Arial"/>
          <w:sz w:val="22"/>
          <w:szCs w:val="22"/>
          <w:highlight w:val="yellow"/>
        </w:rPr>
        <w:fldChar w:fldCharType="separate"/>
      </w:r>
      <w:r w:rsidR="00213ADB">
        <w:rPr>
          <w:rFonts w:ascii="Arial" w:hAnsi="Arial" w:cs="Arial"/>
          <w:noProof/>
          <w:sz w:val="22"/>
          <w:szCs w:val="22"/>
          <w:highlight w:val="yellow"/>
        </w:rPr>
        <w:t>[47]</w:t>
      </w:r>
      <w:r w:rsidR="00A234C7">
        <w:rPr>
          <w:rFonts w:ascii="Arial" w:hAnsi="Arial" w:cs="Arial"/>
          <w:sz w:val="22"/>
          <w:szCs w:val="22"/>
          <w:highlight w:val="yellow"/>
        </w:rPr>
        <w:fldChar w:fldCharType="end"/>
      </w:r>
      <w:r w:rsidRPr="007A339E">
        <w:rPr>
          <w:rFonts w:ascii="Arial" w:hAnsi="Arial" w:cs="Arial"/>
          <w:sz w:val="22"/>
          <w:szCs w:val="22"/>
          <w:highlight w:val="yellow"/>
        </w:rPr>
        <w:t xml:space="preserve">, </w:t>
      </w:r>
      <w:r w:rsidRPr="00213ADB">
        <w:rPr>
          <w:rFonts w:ascii="Arial" w:hAnsi="Arial" w:cs="Arial"/>
          <w:sz w:val="22"/>
          <w:szCs w:val="22"/>
        </w:rPr>
        <w:t xml:space="preserve">which ensures a glucocorticoid-free period in the early morning when most critical to avoid prolonged HPA axis suppression and to enhance recovery. The second goal, which should not be attempted until GWS symptoms – particularly the anorexia and myalgias – are considerably improved, is to limit replacement to a single morning dose. </w:t>
      </w:r>
    </w:p>
    <w:p w14:paraId="281F5AE6" w14:textId="373CA187" w:rsidR="0046174F" w:rsidRPr="00213ADB" w:rsidRDefault="0046174F" w:rsidP="0046174F">
      <w:pPr>
        <w:rPr>
          <w:rFonts w:ascii="Arial" w:hAnsi="Arial" w:cs="Arial"/>
          <w:sz w:val="22"/>
          <w:szCs w:val="22"/>
        </w:rPr>
      </w:pPr>
      <w:r w:rsidRPr="00213ADB">
        <w:rPr>
          <w:rFonts w:ascii="Arial" w:hAnsi="Arial" w:cs="Arial"/>
          <w:sz w:val="22"/>
          <w:szCs w:val="22"/>
        </w:rPr>
        <w:t xml:space="preserve">Biochemical assessment should begin once patients are taking a physiologic dose of glucocorticoid replacement (total daily dose of hydrocortisone 15 to 20 mg per day) and clinically feel </w:t>
      </w:r>
      <w:r w:rsidR="00F1225E" w:rsidRPr="00213ADB">
        <w:rPr>
          <w:rFonts w:ascii="Arial" w:hAnsi="Arial" w:cs="Arial"/>
          <w:sz w:val="22"/>
          <w:szCs w:val="22"/>
        </w:rPr>
        <w:t>well enough</w:t>
      </w:r>
      <w:r w:rsidRPr="00213ADB">
        <w:rPr>
          <w:rFonts w:ascii="Arial" w:hAnsi="Arial" w:cs="Arial"/>
          <w:sz w:val="22"/>
          <w:szCs w:val="22"/>
        </w:rPr>
        <w:t xml:space="preserve"> to begin the final stage to discontinu</w:t>
      </w:r>
      <w:r w:rsidR="00F1225E" w:rsidRPr="00213ADB">
        <w:rPr>
          <w:rFonts w:ascii="Arial" w:hAnsi="Arial" w:cs="Arial"/>
          <w:sz w:val="22"/>
          <w:szCs w:val="22"/>
        </w:rPr>
        <w:t>ation of</w:t>
      </w:r>
      <w:r w:rsidRPr="00213ADB">
        <w:rPr>
          <w:rFonts w:ascii="Arial" w:hAnsi="Arial" w:cs="Arial"/>
          <w:sz w:val="22"/>
          <w:szCs w:val="22"/>
        </w:rPr>
        <w:t xml:space="preserve"> glucocorticoid replacement</w:t>
      </w:r>
      <w:r w:rsidR="0011590D" w:rsidRPr="00213ADB">
        <w:rPr>
          <w:rFonts w:ascii="Arial" w:hAnsi="Arial" w:cs="Arial"/>
          <w:sz w:val="22"/>
          <w:szCs w:val="22"/>
        </w:rPr>
        <w:t xml:space="preserve"> (Figure 2)</w:t>
      </w:r>
      <w:r w:rsidRPr="00213ADB">
        <w:rPr>
          <w:rFonts w:ascii="Arial" w:hAnsi="Arial" w:cs="Arial"/>
          <w:sz w:val="22"/>
          <w:szCs w:val="22"/>
        </w:rPr>
        <w:t>. Biochemical evaluation begins with basal testing, and dynamic assessment of adrenal function might be necessary to confirm completion of recovery. For basal testing, patients should not take their afternoon hydrocortisone dose (if prescribed) the day before testing and then have a blood draw by 0830 prior to the morning hydrocortisone dose</w:t>
      </w:r>
      <w:r w:rsidR="00617453" w:rsidRPr="00213ADB">
        <w:rPr>
          <w:rFonts w:ascii="Arial" w:hAnsi="Arial" w:cs="Arial"/>
          <w:sz w:val="22"/>
          <w:szCs w:val="22"/>
        </w:rPr>
        <w:t xml:space="preserve"> on</w:t>
      </w:r>
      <w:r w:rsidRPr="00213ADB">
        <w:rPr>
          <w:rFonts w:ascii="Arial" w:hAnsi="Arial" w:cs="Arial"/>
          <w:sz w:val="22"/>
          <w:szCs w:val="22"/>
        </w:rPr>
        <w:t xml:space="preserve"> the day of testing. While a serum cortisol alone is adequate to taper hydrocortisone, a simultaneous plasma ACTH assists in gauging the state of HPA axis recovery. Often the ACTH and cortisol rise gradually in parallel, but sometimes the ACTH rises above the normal range despite a low cortisol, which indicates recovery of the hypothalamus (CRH neuron) and pituitary </w:t>
      </w:r>
      <w:proofErr w:type="spellStart"/>
      <w:r w:rsidRPr="00213ADB">
        <w:rPr>
          <w:rFonts w:ascii="Arial" w:hAnsi="Arial" w:cs="Arial"/>
          <w:sz w:val="22"/>
          <w:szCs w:val="22"/>
        </w:rPr>
        <w:t>corticotrophs</w:t>
      </w:r>
      <w:proofErr w:type="spellEnd"/>
      <w:r w:rsidRPr="00213ADB">
        <w:rPr>
          <w:rFonts w:ascii="Arial" w:hAnsi="Arial" w:cs="Arial"/>
          <w:sz w:val="22"/>
          <w:szCs w:val="22"/>
        </w:rPr>
        <w:t xml:space="preserve"> in advance of adrenal function. Serum DHEAS can remain suppressed for months to years after cortisol normalization, and a low DHEAS does not indicate continued HPA axis suppression. A rapid rise in DHEAS, in contrast, is concerning for disease re</w:t>
      </w:r>
      <w:r w:rsidR="00617453" w:rsidRPr="00213ADB">
        <w:rPr>
          <w:rFonts w:ascii="Arial" w:hAnsi="Arial" w:cs="Arial"/>
          <w:sz w:val="22"/>
          <w:szCs w:val="22"/>
        </w:rPr>
        <w:t>currence</w:t>
      </w:r>
      <w:r w:rsidRPr="00213ADB">
        <w:rPr>
          <w:rFonts w:ascii="Arial" w:hAnsi="Arial" w:cs="Arial"/>
          <w:sz w:val="22"/>
          <w:szCs w:val="22"/>
        </w:rPr>
        <w:t xml:space="preserve">, but a slow drift to a measurable amount in parallel with the cortisol rise is consistent with </w:t>
      </w:r>
      <w:r w:rsidR="00617453" w:rsidRPr="00213ADB">
        <w:rPr>
          <w:rFonts w:ascii="Arial" w:hAnsi="Arial" w:cs="Arial"/>
          <w:sz w:val="22"/>
          <w:szCs w:val="22"/>
        </w:rPr>
        <w:t xml:space="preserve">HPA axis </w:t>
      </w:r>
      <w:r w:rsidRPr="00213ADB">
        <w:rPr>
          <w:rFonts w:ascii="Arial" w:hAnsi="Arial" w:cs="Arial"/>
          <w:sz w:val="22"/>
          <w:szCs w:val="22"/>
        </w:rPr>
        <w:t>recovery. Periodic assessment of electrolytes is prudent to screen for hyponatremia and hypo- or hyperkalemia as medications are changed, particularly diuretics. Hypercalcemia that is parathyroid-hormone independent might be observed during the recovery phase, probably related to the rise in cytokines that accompany resolution of hypercortisolemia</w:t>
      </w:r>
      <w:r w:rsidR="002F4D07" w:rsidRPr="00213ADB">
        <w:rPr>
          <w:rFonts w:ascii="Arial" w:hAnsi="Arial" w:cs="Arial"/>
          <w:sz w:val="22"/>
          <w:szCs w:val="22"/>
        </w:rPr>
        <w:fldChar w:fldCharType="begin"/>
      </w:r>
      <w:r w:rsidR="00213ADB" w:rsidRPr="00213ADB">
        <w:rPr>
          <w:rFonts w:ascii="Arial" w:hAnsi="Arial" w:cs="Arial"/>
          <w:sz w:val="22"/>
          <w:szCs w:val="22"/>
        </w:rPr>
        <w:instrText xml:space="preserve"> ADDIN ZOTERO_ITEM CSL_CITATION {"citationID":"dkyGcEIW","properties":{"formattedCitation":"[48, 49]","plainCitation":"[48, 49]","noteIndex":0},"citationItems":[{"id":1471,"uris":["http://zotero.org/users/6762035/items/RKJFXS5B"],"uri":["http://zotero.org/users/6762035/items/RKJFXS5B"],"itemData":{"id":1471,"type":"article-journal","abstract":"We found severe hypercalcemia in the course of hydrocortisone withdrawal in a patient who had undergone unilateral adrenalectomy to resect a cortisolhypersecreting adenoma. Serum calcium gradually but progressively increased after unilateral adrenalectomy. Severe hypercalcemia developed on the 77th postoperative day (the 15th day after discontinuing hydrocortisone replacement). The serum concentration of calcium, PTH, 25 (OH) D, and 1, 25 (OH) 2D were 8.0mEq/1, less than 100pg/ml, 10.1ng/ml and 29.6pg/ml, respectively. This hypercalcemia was accompanied by marked urinary hydroxyproline excretion and less calcium excretion in the urine than the prevailing level of serum calcium. Serum concentrations of 25 (OH) D, 1, 25 (OH) 2D and PTH were not elevated during the severe hypercalcemia. We concluded that the hypercalcemia in this patient was due in part to enhanced bone resorption and increased renal tubular reabsorption of calcium as a result of glucocorticoid withdrawal, but not to the elevation of serum PTH or serum 25 (OH) D and serum 1, 25 (OH) 2D.","container-title":"Endocrinologia Japonica","DOI":"10.1507/endocrj1954.33.203","issue":"2","page":"203-209","source":"J-Stage","title":"Hypercalcemia in Glucocorticoid Withdrawal","volume":"33","author":[{"family":"Suzuki","given":"Koyasu"},{"family":"Nonaka","given":"Kyohei"},{"family":"Ichihara","given":"Kikuo"},{"family":"Fukumoto","given":"Yasuaki"},{"family":"Miyazaki","given":"Atsushi"},{"family":"Yamada","given":"Yuya"},{"family":"Itoh","given":"Yoshiharu"},{"family":"Seino","given":"Yoshiki"},{"family":"Moriwaki","given":"Kaname"},{"family":"Tarui","given":"Seiichiro"}],"issued":{"date-parts":[["1986"]]}}},{"id":1474,"uris":["http://zotero.org/users/6762035/items/LS3Z6NTR"],"uri":["http://zotero.org/users/6762035/items/LS3Z6NTR"],"itemData":{"id":1474,"type":"article-journal","abstract":"Glucocorticoids are widely used for treating underlying renal diseases and following renal transplantation and are often tapered or discontinued upon reaching end-stage renal failure. Although glucocorticoid withdrawal is the predominant cause of secondary adrenal insufficiency, no consensus has been established regarding its prevalence, clinical manifestations, or therapeutic regimen, for prevention of this pathological condition. We describe a 29-year-old woman admitted to our hospital because of 1-week history of fever, diarrhea, and general fatigue. She was affected with nephrotic syndrome and diagnosed with focal segmental glomerulonephritis at 15 years old, and had since been treated with glucocorticoids. She suffered from frequent relapse of nephrotic syndrome, which became refractory to other immunosuppressants and low-density lipoprotein apheresis, making discontinuation of glucocorticoids difficult. Renal function deteriorated gradually and hemodialysis was initiated 8 months before admission. She was infected with type A influenza roughly 2 weeks prior and treated with oseltamivir. She exhibited hypercalcemia (albumin corrected, 14.4 mg/dl) and hypoglycemia (31.0 mg/dl) for the first time. She was suspected of, and diagnosed with, adrenal insufficiency, because long-term glucocorticoid use was incidentally discontinued only 2 days before she contracted influenza. Clinical symptoms and hypercalcemia improved dramatically following initiation of treatment with hydrocortisone. Adrenal insufficiency is an unusual cause of hypercalcemia. However, hemodialysis patients tend to develop more severe hypercalcemia because of lack of urinary calcium excretion, which should not be overlooked because it may result in critical situations. In conclusion, clinicians should be aware of adrenal insufficiency with glucocorticoid withdrawal and hypercalcemia in hemodialysis patients.","container-title":"CEN Case Reports","DOI":"10.1007/s13730-021-00619-5","ISSN":"2192-4449","journalAbbreviation":"CEN Case Rep","language":"en","source":"Springer Link","title":"A case of hypercalcemia because of adrenal insufficiency induced by glucocorticoid withdrawal in a patient undergoing hemodialysis","URL":"https://doi.org/10.1007/s13730-021-00619-5","author":[{"family":"Oyama","given":"Yuko"},{"family":"Iwafuchi","given":"Yoichi"},{"family":"Narita","given":"Ichiei"}],"accessed":{"date-parts":[["2022",1,6]]},"issued":{"date-parts":[["2021",7,28]]}}}],"schema":"https://github.com/citation-style-language/schema/raw/master/csl-citation.json"} </w:instrText>
      </w:r>
      <w:r w:rsidR="002F4D07" w:rsidRPr="00213ADB">
        <w:rPr>
          <w:rFonts w:ascii="Arial" w:hAnsi="Arial" w:cs="Arial"/>
          <w:sz w:val="22"/>
          <w:szCs w:val="22"/>
        </w:rPr>
        <w:fldChar w:fldCharType="separate"/>
      </w:r>
      <w:r w:rsidR="00213ADB" w:rsidRPr="00213ADB">
        <w:rPr>
          <w:rFonts w:ascii="Arial" w:hAnsi="Arial" w:cs="Arial"/>
          <w:sz w:val="22"/>
          <w:szCs w:val="22"/>
        </w:rPr>
        <w:t>[48, 49]</w:t>
      </w:r>
      <w:r w:rsidR="002F4D07" w:rsidRPr="00213ADB">
        <w:rPr>
          <w:rFonts w:ascii="Arial" w:hAnsi="Arial" w:cs="Arial"/>
          <w:sz w:val="22"/>
          <w:szCs w:val="22"/>
        </w:rPr>
        <w:fldChar w:fldCharType="end"/>
      </w:r>
      <w:r w:rsidRPr="00213ADB">
        <w:rPr>
          <w:rFonts w:ascii="Arial" w:hAnsi="Arial" w:cs="Arial"/>
          <w:sz w:val="22"/>
          <w:szCs w:val="22"/>
        </w:rPr>
        <w:t>.</w:t>
      </w:r>
    </w:p>
    <w:p w14:paraId="55EF0365" w14:textId="13E5C382" w:rsidR="0046174F" w:rsidRPr="00FE414D" w:rsidRDefault="0046174F" w:rsidP="0046174F">
      <w:pPr>
        <w:rPr>
          <w:rFonts w:ascii="Arial" w:hAnsi="Arial" w:cs="Arial"/>
          <w:sz w:val="22"/>
          <w:szCs w:val="22"/>
        </w:rPr>
      </w:pPr>
      <w:r w:rsidRPr="00213ADB">
        <w:rPr>
          <w:rFonts w:ascii="Arial" w:hAnsi="Arial" w:cs="Arial"/>
          <w:sz w:val="22"/>
          <w:szCs w:val="22"/>
        </w:rPr>
        <w:t>Basal testing is performed at 4- to 6-week intervals during glucocorticoid replacement. A</w:t>
      </w:r>
      <w:r w:rsidRPr="0022678C">
        <w:rPr>
          <w:rFonts w:ascii="Arial" w:hAnsi="Arial" w:cs="Arial"/>
          <w:sz w:val="22"/>
          <w:szCs w:val="22"/>
        </w:rPr>
        <w:t xml:space="preserve"> rule of</w:t>
      </w:r>
      <w:r w:rsidRPr="00FE414D">
        <w:rPr>
          <w:rFonts w:ascii="Arial" w:hAnsi="Arial" w:cs="Arial"/>
          <w:sz w:val="22"/>
          <w:szCs w:val="22"/>
        </w:rPr>
        <w:t xml:space="preserve"> thumb is that the AM cortisol in </w:t>
      </w:r>
      <w:proofErr w:type="spellStart"/>
      <w:r w:rsidRPr="00FE414D">
        <w:rPr>
          <w:rFonts w:ascii="Arial" w:hAnsi="Arial" w:cs="Arial"/>
          <w:sz w:val="22"/>
          <w:szCs w:val="22"/>
        </w:rPr>
        <w:t>μg</w:t>
      </w:r>
      <w:proofErr w:type="spellEnd"/>
      <w:r w:rsidRPr="00FE414D">
        <w:rPr>
          <w:rFonts w:ascii="Arial" w:hAnsi="Arial" w:cs="Arial"/>
          <w:sz w:val="22"/>
          <w:szCs w:val="22"/>
        </w:rPr>
        <w:t xml:space="preserve">/dL plus the morning dose of hydrocortisone </w:t>
      </w:r>
      <w:r w:rsidR="008F434D" w:rsidRPr="00FE414D">
        <w:rPr>
          <w:rFonts w:ascii="Arial" w:hAnsi="Arial" w:cs="Arial"/>
          <w:sz w:val="22"/>
          <w:szCs w:val="22"/>
        </w:rPr>
        <w:t>in milligrams should sum to</w:t>
      </w:r>
      <w:r w:rsidRPr="00FE414D">
        <w:rPr>
          <w:rFonts w:ascii="Arial" w:hAnsi="Arial" w:cs="Arial"/>
          <w:sz w:val="22"/>
          <w:szCs w:val="22"/>
        </w:rPr>
        <w:t xml:space="preserve"> 15 </w:t>
      </w:r>
      <w:r w:rsidR="008F434D" w:rsidRPr="00FE414D">
        <w:rPr>
          <w:rFonts w:ascii="Arial" w:hAnsi="Arial" w:cs="Arial"/>
          <w:sz w:val="22"/>
          <w:szCs w:val="22"/>
        </w:rPr>
        <w:t>-</w:t>
      </w:r>
      <w:r w:rsidRPr="00FE414D">
        <w:rPr>
          <w:rFonts w:ascii="Arial" w:hAnsi="Arial" w:cs="Arial"/>
          <w:sz w:val="22"/>
          <w:szCs w:val="22"/>
        </w:rPr>
        <w:t xml:space="preserve"> 20. Thus, once endogenous cortisol production is measurable, the hydrocortisone dose should be not more than 20 mg on arising. Once the AM cortisol rises to near 5 and then 10 </w:t>
      </w:r>
      <w:proofErr w:type="spellStart"/>
      <w:r w:rsidRPr="00FE414D">
        <w:rPr>
          <w:rFonts w:ascii="Arial" w:hAnsi="Arial" w:cs="Arial"/>
          <w:sz w:val="22"/>
          <w:szCs w:val="22"/>
        </w:rPr>
        <w:t>μg</w:t>
      </w:r>
      <w:proofErr w:type="spellEnd"/>
      <w:r w:rsidRPr="00FE414D">
        <w:rPr>
          <w:rFonts w:ascii="Arial" w:hAnsi="Arial" w:cs="Arial"/>
          <w:sz w:val="22"/>
          <w:szCs w:val="22"/>
        </w:rPr>
        <w:t>/dL, the AM hydrocortisone dose is dropped to 15 and then 10 mg</w:t>
      </w:r>
      <w:r w:rsidR="00617453" w:rsidRPr="00FE414D">
        <w:rPr>
          <w:rFonts w:ascii="Arial" w:hAnsi="Arial" w:cs="Arial"/>
          <w:sz w:val="22"/>
          <w:szCs w:val="22"/>
        </w:rPr>
        <w:t>, respectively</w:t>
      </w:r>
      <w:r w:rsidRPr="00FE414D">
        <w:rPr>
          <w:rFonts w:ascii="Arial" w:hAnsi="Arial" w:cs="Arial"/>
          <w:sz w:val="22"/>
          <w:szCs w:val="22"/>
        </w:rPr>
        <w:t xml:space="preserve">. Once the AM cortisol is </w:t>
      </w:r>
      <w:r w:rsidR="008F434D" w:rsidRPr="00FE414D">
        <w:rPr>
          <w:rFonts w:ascii="Arial" w:hAnsi="Arial" w:cs="Arial"/>
          <w:sz w:val="22"/>
          <w:szCs w:val="22"/>
        </w:rPr>
        <w:t>1</w:t>
      </w:r>
      <w:r w:rsidR="00F1225E" w:rsidRPr="00FE414D">
        <w:rPr>
          <w:rFonts w:ascii="Arial" w:hAnsi="Arial" w:cs="Arial"/>
          <w:sz w:val="22"/>
          <w:szCs w:val="22"/>
        </w:rPr>
        <w:t>2</w:t>
      </w:r>
      <w:r w:rsidR="008F434D" w:rsidRPr="00FE414D">
        <w:rPr>
          <w:rFonts w:ascii="Arial" w:hAnsi="Arial" w:cs="Arial"/>
          <w:sz w:val="22"/>
          <w:szCs w:val="22"/>
        </w:rPr>
        <w:t xml:space="preserve"> - </w:t>
      </w:r>
      <w:r w:rsidRPr="00FE414D">
        <w:rPr>
          <w:rFonts w:ascii="Arial" w:hAnsi="Arial" w:cs="Arial"/>
          <w:sz w:val="22"/>
          <w:szCs w:val="22"/>
        </w:rPr>
        <w:t>1</w:t>
      </w:r>
      <w:r w:rsidR="00B92759" w:rsidRPr="00FE414D">
        <w:rPr>
          <w:rFonts w:ascii="Arial" w:hAnsi="Arial" w:cs="Arial"/>
          <w:sz w:val="22"/>
          <w:szCs w:val="22"/>
        </w:rPr>
        <w:t>4</w:t>
      </w:r>
      <w:r w:rsidRPr="00FE414D">
        <w:rPr>
          <w:rFonts w:ascii="Arial" w:hAnsi="Arial" w:cs="Arial"/>
          <w:sz w:val="22"/>
          <w:szCs w:val="22"/>
        </w:rPr>
        <w:t xml:space="preserve"> </w:t>
      </w:r>
      <w:proofErr w:type="spellStart"/>
      <w:r w:rsidRPr="00FE414D">
        <w:rPr>
          <w:rFonts w:ascii="Arial" w:hAnsi="Arial" w:cs="Arial"/>
          <w:sz w:val="22"/>
          <w:szCs w:val="22"/>
        </w:rPr>
        <w:t>μg</w:t>
      </w:r>
      <w:proofErr w:type="spellEnd"/>
      <w:r w:rsidRPr="00FE414D">
        <w:rPr>
          <w:rFonts w:ascii="Arial" w:hAnsi="Arial" w:cs="Arial"/>
          <w:sz w:val="22"/>
          <w:szCs w:val="22"/>
        </w:rPr>
        <w:t xml:space="preserve">/dL, recovery is </w:t>
      </w:r>
      <w:r w:rsidR="00617453" w:rsidRPr="00FE414D">
        <w:rPr>
          <w:rFonts w:ascii="Arial" w:hAnsi="Arial" w:cs="Arial"/>
          <w:sz w:val="22"/>
          <w:szCs w:val="22"/>
        </w:rPr>
        <w:t xml:space="preserve">essentially </w:t>
      </w:r>
      <w:r w:rsidRPr="00FE414D">
        <w:rPr>
          <w:rFonts w:ascii="Arial" w:hAnsi="Arial" w:cs="Arial"/>
          <w:sz w:val="22"/>
          <w:szCs w:val="22"/>
        </w:rPr>
        <w:t>complete, and the morning hydrocortisone dose is dropped to 5 mg for 4-6 weeks and then stopped</w:t>
      </w:r>
      <w:r w:rsidR="00DB1722" w:rsidRPr="00FE414D">
        <w:rPr>
          <w:rFonts w:ascii="Arial" w:hAnsi="Arial" w:cs="Arial"/>
          <w:sz w:val="22"/>
          <w:szCs w:val="22"/>
        </w:rPr>
        <w:t xml:space="preserve"> or held for dynamic testing</w:t>
      </w:r>
      <w:r w:rsidR="0011590D">
        <w:rPr>
          <w:rFonts w:ascii="Arial" w:hAnsi="Arial" w:cs="Arial"/>
          <w:sz w:val="22"/>
          <w:szCs w:val="22"/>
        </w:rPr>
        <w:t xml:space="preserve"> (Figure 2)</w:t>
      </w:r>
      <w:r w:rsidRPr="00FE414D">
        <w:rPr>
          <w:rFonts w:ascii="Arial" w:hAnsi="Arial" w:cs="Arial"/>
          <w:sz w:val="22"/>
          <w:szCs w:val="22"/>
        </w:rPr>
        <w:t xml:space="preserve">. </w:t>
      </w:r>
      <w:r w:rsidRPr="00023A17">
        <w:rPr>
          <w:rFonts w:ascii="Arial" w:hAnsi="Arial" w:cs="Arial"/>
          <w:sz w:val="22"/>
          <w:szCs w:val="22"/>
        </w:rPr>
        <w:t>A clinical pearl related to HPA axis recovery is that patients who state that they are finally feeling better and getting over the GWS usually have started to make some endogenous cortisol, yet not enough to stop glucocorticoid tapering. Nevertheless, a smidgeon of endogenous cortisol production with the waning of GWS symptoms is a harbinger that HPA axis recovery is imminent.</w:t>
      </w:r>
      <w:r w:rsidRPr="00FE414D">
        <w:rPr>
          <w:rFonts w:ascii="Arial" w:hAnsi="Arial" w:cs="Arial"/>
          <w:sz w:val="22"/>
          <w:szCs w:val="22"/>
        </w:rPr>
        <w:t xml:space="preserve"> If basal testing is equivocal, dynamic testing might be necessary. </w:t>
      </w:r>
      <w:bookmarkStart w:id="34" w:name="_Hlk94457919"/>
      <w:r w:rsidRPr="00FE414D">
        <w:rPr>
          <w:rFonts w:ascii="Arial" w:hAnsi="Arial" w:cs="Arial"/>
          <w:sz w:val="22"/>
          <w:szCs w:val="22"/>
        </w:rPr>
        <w:t xml:space="preserve">The gold standard testing for central </w:t>
      </w:r>
      <w:r w:rsidR="00581CE7" w:rsidRPr="00FE414D">
        <w:rPr>
          <w:rFonts w:ascii="Arial" w:hAnsi="Arial" w:cs="Arial"/>
          <w:sz w:val="22"/>
          <w:szCs w:val="22"/>
        </w:rPr>
        <w:t>AI</w:t>
      </w:r>
      <w:r w:rsidRPr="00FE414D">
        <w:rPr>
          <w:rFonts w:ascii="Arial" w:hAnsi="Arial" w:cs="Arial"/>
          <w:sz w:val="22"/>
          <w:szCs w:val="22"/>
        </w:rPr>
        <w:t xml:space="preserve"> is the insulin tolerance test, which is rarely used, and metyrapone testing might be employed once the basal cortisol is &gt;10 </w:t>
      </w:r>
      <w:proofErr w:type="spellStart"/>
      <w:r w:rsidRPr="00FE414D">
        <w:rPr>
          <w:rFonts w:ascii="Arial" w:hAnsi="Arial" w:cs="Arial"/>
          <w:sz w:val="22"/>
          <w:szCs w:val="22"/>
        </w:rPr>
        <w:t>μg</w:t>
      </w:r>
      <w:proofErr w:type="spellEnd"/>
      <w:r w:rsidRPr="00FE414D">
        <w:rPr>
          <w:rFonts w:ascii="Arial" w:hAnsi="Arial" w:cs="Arial"/>
          <w:sz w:val="22"/>
          <w:szCs w:val="22"/>
        </w:rPr>
        <w:t xml:space="preserve">/dL. </w:t>
      </w:r>
      <w:r w:rsidR="002E46A9">
        <w:rPr>
          <w:rFonts w:ascii="Arial" w:hAnsi="Arial" w:cs="Arial"/>
          <w:sz w:val="22"/>
          <w:szCs w:val="22"/>
        </w:rPr>
        <w:t xml:space="preserve">Although designed to test for primary adrenal insufficiency, the </w:t>
      </w:r>
      <w:proofErr w:type="spellStart"/>
      <w:r w:rsidR="002E46A9">
        <w:rPr>
          <w:rFonts w:ascii="Arial" w:hAnsi="Arial" w:cs="Arial"/>
          <w:sz w:val="22"/>
          <w:szCs w:val="22"/>
        </w:rPr>
        <w:t>cosyntropin</w:t>
      </w:r>
      <w:proofErr w:type="spellEnd"/>
      <w:r w:rsidR="002E46A9">
        <w:rPr>
          <w:rFonts w:ascii="Arial" w:hAnsi="Arial" w:cs="Arial"/>
          <w:sz w:val="22"/>
          <w:szCs w:val="22"/>
        </w:rPr>
        <w:t xml:space="preserve"> stimulation test is often employed </w:t>
      </w:r>
      <w:r w:rsidR="00F72A46">
        <w:rPr>
          <w:rFonts w:ascii="Arial" w:hAnsi="Arial" w:cs="Arial"/>
          <w:sz w:val="22"/>
          <w:szCs w:val="22"/>
        </w:rPr>
        <w:t xml:space="preserve">in this setting due to greater availability, simplicity, and safety than insulin or metyrapone testing. </w:t>
      </w:r>
      <w:r w:rsidRPr="00FE414D">
        <w:rPr>
          <w:rFonts w:ascii="Arial" w:hAnsi="Arial" w:cs="Arial"/>
          <w:sz w:val="22"/>
          <w:szCs w:val="22"/>
        </w:rPr>
        <w:t>The duration of full HPA axis recovery can be highly variable depending on the individual and postoperative glucocorticoid dosing</w:t>
      </w:r>
      <w:r w:rsidR="002F4D07"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ryn3Dh1R","properties":{"formattedCitation":"[50]","plainCitation":"[50]","noteIndex":0},"citationItems":[{"id":1476,"uris":["http://zotero.org/users/6762035/items/4RNIRKHG"],"uri":["http://zotero.org/users/6762035/items/4RNIRKHG"],"itemData":{"id":1476,"type":"article-journal","abstract":"Successful tumor resection in endogenous Cushing's syndrome (CS) results in tertiary adrenal insufficiency requiring hydrocortisone replacement therapy.The aim was to analyze the postsurgical duration of adrenal insufficiency of patients with Cushing's disease (CD), adrenal CS, and ectopic CS.We performed a retrospective analysis based on the case records of 230 patients with CS in our tertiary referral center treated from 1983–2014. The mean follow-up time was 8 years.We included 91 patients of the three subtypes of CS undergoing curative intended surgery and documented followup after excluding cases with persistent disease, pituitary radiation, concurrent adrenostatic or somatostatin analog treatment, and malignant adrenal disease.The probability of recovering adrenal function within a 5 years followup differed significantly between subtypes (P = .001). It was 82% in ectopic CS, 58% in CD and 38% in adrenal CS. In the total cohort with restored adrenal function (n = 52) the median time to recovery differed between subtypes: 0.6 years (interquartile range [IQR], 0.03–1.1 y) in ectopic CS, 1.4 years (IQR, 0.9–3.4 y) in CD, and 2.5 years (IQR, 1.6–5.4 y) in adrenal CS (P = .002). In CD the Cox proportional-hazards model showed that the probability of recovery was associated with younger age (hazard ratio, 0.896; 95% confidence interval, 0.822–0.976; P = .012), independently of sex, body mass index, duration of symptoms, and basal ACTH and cortisol levels. There was no correlation with length and extend of hypercortisolism or postoperative glucocorticoid replacement doses.Time to recovery of adrenal function is dependent on the underlying etiology of CS.","container-title":"The Journal of Clinical Endocrinology &amp; Metabolism","DOI":"10.1210/jc.2014-3632","ISSN":"0021-972X","issue":"4","journalAbbreviation":"The Journal of Clinical Endocrinology &amp; Metabolism","page":"1300-1308","source":"Silverchair","title":"Time to Recovery of Adrenal Function After Curative Surgery for Cushing's Syndrome Depends on Etiology","volume":"100","author":[{"family":"Berr","given":"Christina M."},{"family":"Di Dalmazi","given":"Guido"},{"family":"Osswald","given":"Andrea"},{"family":"Ritzel","given":"Katrin"},{"family":"Bidlingmaier","given":"Martin"},{"family":"Geyer","given":"Lucas L."},{"family":"Treitl","given":"Marcus"},{"family":"Hallfeldt","given":"Klaus"},{"family":"Rachinger","given":"Walter"},{"family":"Reisch","given":"Nicole"},{"family":"Blaser","given":"Rainer"},{"family":"Schopohl","given":"Jochen"},{"family":"Beuschlein","given":"Felix"},{"family":"Reincke","given":"Martin"}],"issued":{"date-parts":[["2015",4,1]]}}}],"schema":"https://github.com/citation-style-language/schema/raw/master/csl-citation.json"} </w:instrText>
      </w:r>
      <w:r w:rsidR="002F4D07" w:rsidRPr="00FE414D">
        <w:rPr>
          <w:rFonts w:ascii="Arial" w:hAnsi="Arial" w:cs="Arial"/>
          <w:sz w:val="22"/>
          <w:szCs w:val="22"/>
        </w:rPr>
        <w:fldChar w:fldCharType="separate"/>
      </w:r>
      <w:r w:rsidR="00213ADB">
        <w:rPr>
          <w:rFonts w:ascii="Arial" w:hAnsi="Arial" w:cs="Arial"/>
          <w:sz w:val="22"/>
          <w:szCs w:val="22"/>
        </w:rPr>
        <w:t>[50]</w:t>
      </w:r>
      <w:r w:rsidR="002F4D07" w:rsidRPr="00FE414D">
        <w:rPr>
          <w:rFonts w:ascii="Arial" w:hAnsi="Arial" w:cs="Arial"/>
          <w:sz w:val="22"/>
          <w:szCs w:val="22"/>
        </w:rPr>
        <w:fldChar w:fldCharType="end"/>
      </w:r>
      <w:r w:rsidRPr="00FE414D">
        <w:rPr>
          <w:rFonts w:ascii="Arial" w:hAnsi="Arial" w:cs="Arial"/>
          <w:sz w:val="22"/>
          <w:szCs w:val="22"/>
        </w:rPr>
        <w:t xml:space="preserve">. </w:t>
      </w:r>
      <w:bookmarkEnd w:id="34"/>
      <w:r w:rsidRPr="00FE414D">
        <w:rPr>
          <w:rFonts w:ascii="Arial" w:hAnsi="Arial" w:cs="Arial"/>
          <w:sz w:val="22"/>
          <w:szCs w:val="22"/>
        </w:rPr>
        <w:t xml:space="preserve"> </w:t>
      </w:r>
    </w:p>
    <w:p w14:paraId="438F831F" w14:textId="77777777" w:rsidR="00F1225E" w:rsidRPr="00FE414D" w:rsidRDefault="00F1225E" w:rsidP="0046174F">
      <w:pPr>
        <w:rPr>
          <w:rFonts w:ascii="Arial" w:hAnsi="Arial" w:cs="Arial"/>
          <w:sz w:val="22"/>
          <w:szCs w:val="22"/>
        </w:rPr>
      </w:pPr>
    </w:p>
    <w:p w14:paraId="455AC82D" w14:textId="77777777" w:rsidR="0046174F" w:rsidRPr="00FE414D" w:rsidRDefault="0046174F" w:rsidP="0046174F">
      <w:pPr>
        <w:rPr>
          <w:rFonts w:ascii="Arial" w:hAnsi="Arial" w:cs="Arial"/>
          <w:b/>
          <w:bCs/>
          <w:sz w:val="22"/>
          <w:szCs w:val="22"/>
        </w:rPr>
      </w:pPr>
      <w:r w:rsidRPr="00FE414D">
        <w:rPr>
          <w:rFonts w:ascii="Arial" w:hAnsi="Arial" w:cs="Arial"/>
          <w:b/>
          <w:bCs/>
          <w:sz w:val="22"/>
          <w:szCs w:val="22"/>
        </w:rPr>
        <w:t xml:space="preserve">GWS during Medical Management of CS </w:t>
      </w:r>
    </w:p>
    <w:p w14:paraId="46BE3493" w14:textId="2E6E8599" w:rsidR="0046174F" w:rsidRPr="00FE414D" w:rsidRDefault="0046174F" w:rsidP="0046174F">
      <w:pPr>
        <w:rPr>
          <w:rFonts w:ascii="Arial" w:hAnsi="Arial" w:cs="Arial"/>
          <w:sz w:val="22"/>
          <w:szCs w:val="22"/>
        </w:rPr>
      </w:pPr>
      <w:r w:rsidRPr="00FE414D">
        <w:rPr>
          <w:rFonts w:ascii="Arial" w:hAnsi="Arial" w:cs="Arial"/>
          <w:sz w:val="22"/>
          <w:szCs w:val="22"/>
        </w:rPr>
        <w:t xml:space="preserve">Patients who are not surgical candidates or do not have successful remission of CS following surgery </w:t>
      </w:r>
      <w:r w:rsidR="0042167D" w:rsidRPr="00FE414D">
        <w:rPr>
          <w:rFonts w:ascii="Arial" w:hAnsi="Arial" w:cs="Arial"/>
          <w:sz w:val="22"/>
          <w:szCs w:val="22"/>
        </w:rPr>
        <w:t>may be</w:t>
      </w:r>
      <w:r w:rsidRPr="00FE414D">
        <w:rPr>
          <w:rFonts w:ascii="Arial" w:hAnsi="Arial" w:cs="Arial"/>
          <w:sz w:val="22"/>
          <w:szCs w:val="22"/>
        </w:rPr>
        <w:t xml:space="preserve"> offered medical treatment or </w:t>
      </w:r>
      <w:r w:rsidR="009669C8" w:rsidRPr="00FE414D">
        <w:rPr>
          <w:rFonts w:ascii="Arial" w:hAnsi="Arial" w:cs="Arial"/>
          <w:sz w:val="22"/>
          <w:szCs w:val="22"/>
        </w:rPr>
        <w:t>BLA</w:t>
      </w:r>
      <w:r w:rsidRPr="00FE414D">
        <w:rPr>
          <w:rFonts w:ascii="Arial" w:hAnsi="Arial" w:cs="Arial"/>
          <w:sz w:val="22"/>
          <w:szCs w:val="22"/>
        </w:rPr>
        <w:t xml:space="preserve">. After </w:t>
      </w:r>
      <w:r w:rsidR="009669C8" w:rsidRPr="00FE414D">
        <w:rPr>
          <w:rFonts w:ascii="Arial" w:hAnsi="Arial" w:cs="Arial"/>
          <w:sz w:val="22"/>
          <w:szCs w:val="22"/>
        </w:rPr>
        <w:t>BLA</w:t>
      </w:r>
      <w:r w:rsidRPr="00FE414D">
        <w:rPr>
          <w:rFonts w:ascii="Arial" w:hAnsi="Arial" w:cs="Arial"/>
          <w:sz w:val="22"/>
          <w:szCs w:val="22"/>
        </w:rPr>
        <w:t xml:space="preserve">, the GWS will ensue without </w:t>
      </w:r>
      <w:r w:rsidR="00F1225E" w:rsidRPr="00FE414D">
        <w:rPr>
          <w:rFonts w:ascii="Arial" w:hAnsi="Arial" w:cs="Arial"/>
          <w:sz w:val="22"/>
          <w:szCs w:val="22"/>
        </w:rPr>
        <w:lastRenderedPageBreak/>
        <w:t xml:space="preserve">eventual </w:t>
      </w:r>
      <w:r w:rsidRPr="00FE414D">
        <w:rPr>
          <w:rFonts w:ascii="Arial" w:hAnsi="Arial" w:cs="Arial"/>
          <w:sz w:val="22"/>
          <w:szCs w:val="22"/>
        </w:rPr>
        <w:t>recover</w:t>
      </w:r>
      <w:r w:rsidR="0066647A" w:rsidRPr="00FE414D">
        <w:rPr>
          <w:rFonts w:ascii="Arial" w:hAnsi="Arial" w:cs="Arial"/>
          <w:sz w:val="22"/>
          <w:szCs w:val="22"/>
        </w:rPr>
        <w:t>y</w:t>
      </w:r>
      <w:r w:rsidRPr="00FE414D">
        <w:rPr>
          <w:rFonts w:ascii="Arial" w:hAnsi="Arial" w:cs="Arial"/>
          <w:sz w:val="22"/>
          <w:szCs w:val="22"/>
        </w:rPr>
        <w:t xml:space="preserve"> of the HPA axis, so glucocorticoids are tapered until a chronic physiologic replacement dose is reached as described previously. With medical management, patients might also experience GWS, particularly at the onset of treatment. Therefore, patients must be counseled that the typical symptoms of fatigue, myalgias, and anorexia are not only possible but indeed expected, rather than “side effects” of the medication, with two caveats. First, as described for glucocorticoid replacement following surgical remission, the endocrinologist must distinguish GWS from </w:t>
      </w:r>
      <w:r w:rsidR="00581CE7" w:rsidRPr="00FE414D">
        <w:rPr>
          <w:rFonts w:ascii="Arial" w:hAnsi="Arial" w:cs="Arial"/>
          <w:sz w:val="22"/>
          <w:szCs w:val="22"/>
        </w:rPr>
        <w:t>AI</w:t>
      </w:r>
      <w:r w:rsidRPr="00FE414D">
        <w:rPr>
          <w:rFonts w:ascii="Arial" w:hAnsi="Arial" w:cs="Arial"/>
          <w:sz w:val="22"/>
          <w:szCs w:val="22"/>
        </w:rPr>
        <w:t xml:space="preserve"> due to over-treatment</w:t>
      </w:r>
      <w:r w:rsidR="0042167D" w:rsidRPr="00FE414D">
        <w:rPr>
          <w:rFonts w:ascii="Arial" w:hAnsi="Arial" w:cs="Arial"/>
          <w:sz w:val="22"/>
          <w:szCs w:val="22"/>
        </w:rPr>
        <w:t xml:space="preserve"> of CS</w:t>
      </w:r>
      <w:r w:rsidRPr="00FE414D">
        <w:rPr>
          <w:rFonts w:ascii="Arial" w:hAnsi="Arial" w:cs="Arial"/>
          <w:sz w:val="22"/>
          <w:szCs w:val="22"/>
        </w:rPr>
        <w:t xml:space="preserve">. The same parameters of vomiting, hypotension, and hypoglycemia favor inadequate cortisol exposure and the need for dose reduction or treatment pause and/or supplementation with a potent glucocorticoid such as dexamethasone to reverse an acute event. </w:t>
      </w:r>
      <w:r w:rsidR="00F1225E" w:rsidRPr="00FE414D">
        <w:rPr>
          <w:rFonts w:ascii="Arial" w:hAnsi="Arial" w:cs="Arial"/>
          <w:sz w:val="22"/>
          <w:szCs w:val="22"/>
        </w:rPr>
        <w:t xml:space="preserve">Second, known adverse effects of the specific drug in use should be considered and excluded. </w:t>
      </w:r>
      <w:r w:rsidRPr="00FE414D">
        <w:rPr>
          <w:rFonts w:ascii="Arial" w:hAnsi="Arial" w:cs="Arial"/>
          <w:sz w:val="22"/>
          <w:szCs w:val="22"/>
        </w:rPr>
        <w:t>The quandary of distinguishing GWS from over-treatment raises an important principle of medical management</w:t>
      </w:r>
      <w:r w:rsidR="00E7794A" w:rsidRPr="00FE414D">
        <w:rPr>
          <w:rFonts w:ascii="Arial" w:hAnsi="Arial" w:cs="Arial"/>
          <w:sz w:val="22"/>
          <w:szCs w:val="22"/>
        </w:rPr>
        <w:t>:</w:t>
      </w:r>
      <w:r w:rsidRPr="00FE414D">
        <w:rPr>
          <w:rFonts w:ascii="Arial" w:hAnsi="Arial" w:cs="Arial"/>
          <w:sz w:val="22"/>
          <w:szCs w:val="22"/>
        </w:rPr>
        <w:t xml:space="preserve"> under-dose initially and gauge primarily the severity of GWS symptoms in the first several days. The initial goal of medical therapy is not to rapidly achieve normal cortisol milieu, but rather to “dial in” just enough inhibition of cortisol production or receptor antagonism to precipitate mild to moderate GWS symptoms. Once GWS symptoms appear and/or a typical dose of the medication is achieved, further assessments, including glucose, </w:t>
      </w:r>
      <w:r w:rsidR="001C0957">
        <w:rPr>
          <w:rFonts w:ascii="Arial" w:hAnsi="Arial" w:cs="Arial"/>
          <w:sz w:val="22"/>
          <w:szCs w:val="22"/>
        </w:rPr>
        <w:t xml:space="preserve">serum cortisol and/or </w:t>
      </w:r>
      <w:r w:rsidRPr="00FE414D">
        <w:rPr>
          <w:rFonts w:ascii="Arial" w:hAnsi="Arial" w:cs="Arial"/>
          <w:sz w:val="22"/>
          <w:szCs w:val="22"/>
        </w:rPr>
        <w:t>UFC</w:t>
      </w:r>
      <w:r w:rsidR="00B63819" w:rsidRPr="00FE414D">
        <w:rPr>
          <w:rFonts w:ascii="Arial" w:hAnsi="Arial" w:cs="Arial"/>
          <w:sz w:val="22"/>
          <w:szCs w:val="22"/>
        </w:rPr>
        <w:t xml:space="preserve"> (except when treated with mifepristone)</w:t>
      </w:r>
      <w:r w:rsidRPr="00FE414D">
        <w:rPr>
          <w:rFonts w:ascii="Arial" w:hAnsi="Arial" w:cs="Arial"/>
          <w:sz w:val="22"/>
          <w:szCs w:val="22"/>
        </w:rPr>
        <w:t xml:space="preserve">, clinical appearance, and body weight are conducted while the dose is maintained constant until GWS symptoms begin to dissipate. If the patient is not experiencing adequate clinical and/or biochemical benefit from the medication in the absence of GWS symptoms, the dose is gradually raised incrementally. This iterative process might require periodic dose reduction or perhaps even temporarily discontinuing the medication if the patient’s daily </w:t>
      </w:r>
      <w:r w:rsidR="001C0957">
        <w:rPr>
          <w:rFonts w:ascii="Arial" w:hAnsi="Arial" w:cs="Arial"/>
          <w:sz w:val="22"/>
          <w:szCs w:val="22"/>
        </w:rPr>
        <w:t>living activities</w:t>
      </w:r>
      <w:r w:rsidRPr="00FE414D">
        <w:rPr>
          <w:rFonts w:ascii="Arial" w:hAnsi="Arial" w:cs="Arial"/>
          <w:sz w:val="22"/>
          <w:szCs w:val="22"/>
        </w:rPr>
        <w:t xml:space="preserve"> </w:t>
      </w:r>
      <w:r w:rsidR="001C0957">
        <w:rPr>
          <w:rFonts w:ascii="Arial" w:hAnsi="Arial" w:cs="Arial"/>
          <w:sz w:val="22"/>
          <w:szCs w:val="22"/>
        </w:rPr>
        <w:t xml:space="preserve">are </w:t>
      </w:r>
      <w:r w:rsidRPr="00FE414D">
        <w:rPr>
          <w:rFonts w:ascii="Arial" w:hAnsi="Arial" w:cs="Arial"/>
          <w:sz w:val="22"/>
          <w:szCs w:val="22"/>
        </w:rPr>
        <w:t xml:space="preserve">affected at any point in the process. </w:t>
      </w:r>
    </w:p>
    <w:p w14:paraId="09F3B729" w14:textId="692B4475" w:rsidR="0046174F" w:rsidRPr="00FE414D" w:rsidRDefault="0046174F" w:rsidP="0046174F">
      <w:pPr>
        <w:rPr>
          <w:rFonts w:ascii="Arial" w:hAnsi="Arial" w:cs="Arial"/>
          <w:sz w:val="22"/>
          <w:szCs w:val="22"/>
        </w:rPr>
      </w:pPr>
      <w:r w:rsidRPr="000775CC">
        <w:rPr>
          <w:rFonts w:ascii="Arial" w:hAnsi="Arial" w:cs="Arial"/>
          <w:sz w:val="22"/>
          <w:szCs w:val="22"/>
        </w:rPr>
        <w:t>For several medications, a block-and-replacement strategy is an option</w:t>
      </w:r>
      <w:r w:rsidR="000775CC">
        <w:rPr>
          <w:rFonts w:ascii="Arial" w:hAnsi="Arial" w:cs="Arial"/>
          <w:sz w:val="22"/>
          <w:szCs w:val="22"/>
          <w:highlight w:val="yellow"/>
        </w:rPr>
        <w:fldChar w:fldCharType="begin"/>
      </w:r>
      <w:r w:rsidR="000775CC">
        <w:rPr>
          <w:rFonts w:ascii="Arial" w:hAnsi="Arial" w:cs="Arial"/>
          <w:sz w:val="22"/>
          <w:szCs w:val="22"/>
          <w:highlight w:val="yellow"/>
        </w:rPr>
        <w:instrText xml:space="preserve"> ADDIN ZOTERO_ITEM CSL_CITATION {"citationID":"Mldq8yNG","properties":{"formattedCitation":"[3]","plainCitation":"[3]","noteIndex":0},"citationItems":[{"id":1446,"uris":["http://zotero.org/users/6762035/items/58YRWTPQ"],"uri":["http://zotero.org/users/6762035/items/58YRWTPQ"],"itemData":{"id":1446,"type":"article-journal","abstract":"The objective is to formulate clinical practice guidelines for treating Cushing's syndrome.Participants include an Endocrine Society-appointed Task Force of experts, a methodologist, and a medical writer. The European Society for Endocrinology co-sponsored the guideline.The Task Force used the Grading of Recommendations, Assessment, Development, and Evaluation system to describe the strength of recommendations and the quality of evidence. The Task Force commissioned three systematic reviews and used the best available evidence from other published systematic reviews and individual studies.The Task Force achieved consensus through one group meeting, several conference calls, and numerous e-mail communications. Committees and members of The Endocrine Society and the European Society of Endocrinology reviewed and commented on preliminary drafts of these guidelines.Treatment of Cushing's syndrome is essential to reduce mortality and associated comorbidities. Effective treatment includes the normalization of cortisol levels or action. It also includes the normalization of comorbidities via directly treating the cause of Cushing's syndrome and by adjunctive treatments (eg, antihypertensives). Surgical resection of the causal lesion(s) is generally the first-line approach. The choice of second-line treatments, including medication, bilateral adrenalectomy, and radiation therapy (for corticotrope tumors), must be individualized to each patient.","container-title":"The Journal of Clinical Endocrinology &amp; Metabolism","DOI":"10.1210/jc.2015-1818","ISSN":"0021-972X","issue":"8","journalAbbreviation":"The Journal of Clinical Endocrinology &amp; Metabolism","page":"2807-2831","source":"Silverchair","title":"Treatment of Cushing's Syndrome: An Endocrine Society Clinical Practice Guideline","title-short":"Treatment of Cushing's Syndrome","volume":"100","author":[{"family":"Nieman","given":"Lynnette K."},{"family":"Biller","given":"Beverly M. K."},{"family":"Findling","given":"James W."},{"family":"Murad","given":"M. Hassan"},{"family":"Newell-Price","given":"John"},{"family":"Savage","given":"Martin O."},{"family":"Tabarin","given":"Antoine"}],"issued":{"date-parts":[["2015",8,1]]}}}],"schema":"https://github.com/citation-style-language/schema/raw/master/csl-citation.json"} </w:instrText>
      </w:r>
      <w:r w:rsidR="000775CC">
        <w:rPr>
          <w:rFonts w:ascii="Arial" w:hAnsi="Arial" w:cs="Arial"/>
          <w:sz w:val="22"/>
          <w:szCs w:val="22"/>
          <w:highlight w:val="yellow"/>
        </w:rPr>
        <w:fldChar w:fldCharType="separate"/>
      </w:r>
      <w:r w:rsidR="000775CC">
        <w:rPr>
          <w:rFonts w:ascii="Arial" w:hAnsi="Arial" w:cs="Arial"/>
          <w:noProof/>
          <w:sz w:val="22"/>
          <w:szCs w:val="22"/>
          <w:highlight w:val="yellow"/>
        </w:rPr>
        <w:t>[3]</w:t>
      </w:r>
      <w:r w:rsidR="000775CC">
        <w:rPr>
          <w:rFonts w:ascii="Arial" w:hAnsi="Arial" w:cs="Arial"/>
          <w:sz w:val="22"/>
          <w:szCs w:val="22"/>
          <w:highlight w:val="yellow"/>
        </w:rPr>
        <w:fldChar w:fldCharType="end"/>
      </w:r>
      <w:r w:rsidRPr="00827BE6">
        <w:rPr>
          <w:rFonts w:ascii="Arial" w:hAnsi="Arial" w:cs="Arial"/>
          <w:sz w:val="22"/>
          <w:szCs w:val="22"/>
          <w:highlight w:val="yellow"/>
        </w:rPr>
        <w:t xml:space="preserve">, </w:t>
      </w:r>
      <w:r w:rsidRPr="000775CC">
        <w:rPr>
          <w:rFonts w:ascii="Arial" w:hAnsi="Arial" w:cs="Arial"/>
          <w:sz w:val="22"/>
          <w:szCs w:val="22"/>
        </w:rPr>
        <w:t xml:space="preserve">particularly for </w:t>
      </w:r>
      <w:r w:rsidR="00F1225E" w:rsidRPr="000775CC">
        <w:rPr>
          <w:rFonts w:ascii="Arial" w:hAnsi="Arial" w:cs="Arial"/>
          <w:sz w:val="22"/>
          <w:szCs w:val="22"/>
        </w:rPr>
        <w:t xml:space="preserve">very </w:t>
      </w:r>
      <w:r w:rsidR="00B63819" w:rsidRPr="000775CC">
        <w:rPr>
          <w:rFonts w:ascii="Arial" w:hAnsi="Arial" w:cs="Arial"/>
          <w:sz w:val="22"/>
          <w:szCs w:val="22"/>
        </w:rPr>
        <w:t xml:space="preserve">compliant </w:t>
      </w:r>
      <w:r w:rsidRPr="000775CC">
        <w:rPr>
          <w:rFonts w:ascii="Arial" w:hAnsi="Arial" w:cs="Arial"/>
          <w:sz w:val="22"/>
          <w:szCs w:val="22"/>
        </w:rPr>
        <w:t>patients for whom a priority is placed on avoidance of over-treatment. This strategy</w:t>
      </w:r>
      <w:r w:rsidRPr="00FE414D">
        <w:rPr>
          <w:rFonts w:ascii="Arial" w:hAnsi="Arial" w:cs="Arial"/>
          <w:sz w:val="22"/>
          <w:szCs w:val="22"/>
        </w:rPr>
        <w:t xml:space="preserve"> resembles </w:t>
      </w:r>
      <w:proofErr w:type="spellStart"/>
      <w:r w:rsidRPr="00FE414D">
        <w:rPr>
          <w:rFonts w:ascii="Arial" w:hAnsi="Arial" w:cs="Arial"/>
          <w:sz w:val="22"/>
          <w:szCs w:val="22"/>
        </w:rPr>
        <w:t>thionamide</w:t>
      </w:r>
      <w:proofErr w:type="spellEnd"/>
      <w:r w:rsidRPr="00FE414D">
        <w:rPr>
          <w:rFonts w:ascii="Arial" w:hAnsi="Arial" w:cs="Arial"/>
          <w:sz w:val="22"/>
          <w:szCs w:val="22"/>
        </w:rPr>
        <w:t xml:space="preserve">-plus-levothyroxine therapy for the treatment of </w:t>
      </w:r>
      <w:proofErr w:type="spellStart"/>
      <w:r w:rsidRPr="00FE414D">
        <w:rPr>
          <w:rFonts w:ascii="Arial" w:hAnsi="Arial" w:cs="Arial"/>
          <w:sz w:val="22"/>
          <w:szCs w:val="22"/>
        </w:rPr>
        <w:t>Graves</w:t>
      </w:r>
      <w:proofErr w:type="spellEnd"/>
      <w:r w:rsidRPr="00FE414D">
        <w:rPr>
          <w:rFonts w:ascii="Arial" w:hAnsi="Arial" w:cs="Arial"/>
          <w:sz w:val="22"/>
          <w:szCs w:val="22"/>
        </w:rPr>
        <w:t xml:space="preserve"> disease. The patient is given both a generous dose of medication to completely block endogenous glucocorticoid production, plus simultaneous exogenous glucocorticoid therapy, titrated to replacement dose or greater. This approach allows for greater control over glucocorticoid exposure and low risk of </w:t>
      </w:r>
      <w:r w:rsidR="00581CE7" w:rsidRPr="00FE414D">
        <w:rPr>
          <w:rFonts w:ascii="Arial" w:hAnsi="Arial" w:cs="Arial"/>
          <w:sz w:val="22"/>
          <w:szCs w:val="22"/>
        </w:rPr>
        <w:t>AI</w:t>
      </w:r>
      <w:r w:rsidRPr="00FE414D">
        <w:rPr>
          <w:rFonts w:ascii="Arial" w:hAnsi="Arial" w:cs="Arial"/>
          <w:sz w:val="22"/>
          <w:szCs w:val="22"/>
        </w:rPr>
        <w:t xml:space="preserve">, </w:t>
      </w:r>
      <w:proofErr w:type="gramStart"/>
      <w:r w:rsidRPr="00FE414D">
        <w:rPr>
          <w:rFonts w:ascii="Arial" w:hAnsi="Arial" w:cs="Arial"/>
          <w:sz w:val="22"/>
          <w:szCs w:val="22"/>
        </w:rPr>
        <w:t>as long as</w:t>
      </w:r>
      <w:proofErr w:type="gramEnd"/>
      <w:r w:rsidRPr="00FE414D">
        <w:rPr>
          <w:rFonts w:ascii="Arial" w:hAnsi="Arial" w:cs="Arial"/>
          <w:sz w:val="22"/>
          <w:szCs w:val="22"/>
        </w:rPr>
        <w:t xml:space="preserve"> the patient always takes both medications each day. Long-acting </w:t>
      </w:r>
      <w:proofErr w:type="spellStart"/>
      <w:r w:rsidRPr="00FE414D">
        <w:rPr>
          <w:rFonts w:ascii="Arial" w:hAnsi="Arial" w:cs="Arial"/>
          <w:sz w:val="22"/>
          <w:szCs w:val="22"/>
        </w:rPr>
        <w:t>pasireotide</w:t>
      </w:r>
      <w:proofErr w:type="spellEnd"/>
      <w:r w:rsidRPr="00FE414D">
        <w:rPr>
          <w:rFonts w:ascii="Arial" w:hAnsi="Arial" w:cs="Arial"/>
          <w:sz w:val="22"/>
          <w:szCs w:val="22"/>
        </w:rPr>
        <w:t xml:space="preserve">, for example, would not be </w:t>
      </w:r>
      <w:r w:rsidR="0011590D">
        <w:rPr>
          <w:rFonts w:ascii="Arial" w:hAnsi="Arial" w:cs="Arial"/>
          <w:sz w:val="22"/>
          <w:szCs w:val="22"/>
        </w:rPr>
        <w:t xml:space="preserve">an </w:t>
      </w:r>
      <w:r w:rsidRPr="00FE414D">
        <w:rPr>
          <w:rFonts w:ascii="Arial" w:hAnsi="Arial" w:cs="Arial"/>
          <w:sz w:val="22"/>
          <w:szCs w:val="22"/>
        </w:rPr>
        <w:t xml:space="preserve">appropriate drug for the block-and-replace strategy. Based on the drug mechanism of action, this </w:t>
      </w:r>
      <w:r w:rsidR="00E7794A" w:rsidRPr="00FE414D">
        <w:rPr>
          <w:rFonts w:ascii="Arial" w:hAnsi="Arial" w:cs="Arial"/>
          <w:sz w:val="22"/>
          <w:szCs w:val="22"/>
        </w:rPr>
        <w:t xml:space="preserve">block-and-replace </w:t>
      </w:r>
      <w:r w:rsidRPr="00FE414D">
        <w:rPr>
          <w:rFonts w:ascii="Arial" w:hAnsi="Arial" w:cs="Arial"/>
          <w:sz w:val="22"/>
          <w:szCs w:val="22"/>
        </w:rPr>
        <w:t xml:space="preserve">strategy is feasible with the 11β-hydroxylase inhibitors </w:t>
      </w:r>
      <w:proofErr w:type="spellStart"/>
      <w:r w:rsidRPr="00FE414D">
        <w:rPr>
          <w:rFonts w:ascii="Arial" w:hAnsi="Arial" w:cs="Arial"/>
          <w:sz w:val="22"/>
          <w:szCs w:val="22"/>
        </w:rPr>
        <w:t>osilodrostat</w:t>
      </w:r>
      <w:proofErr w:type="spellEnd"/>
      <w:r w:rsidRPr="00FE414D">
        <w:rPr>
          <w:rFonts w:ascii="Arial" w:hAnsi="Arial" w:cs="Arial"/>
          <w:sz w:val="22"/>
          <w:szCs w:val="22"/>
        </w:rPr>
        <w:t xml:space="preserve"> and metyrapone, ketoconazole</w:t>
      </w:r>
      <w:r w:rsidR="001C0957">
        <w:rPr>
          <w:rFonts w:ascii="Arial" w:hAnsi="Arial" w:cs="Arial"/>
          <w:sz w:val="22"/>
          <w:szCs w:val="22"/>
        </w:rPr>
        <w:t xml:space="preserve"> or </w:t>
      </w:r>
      <w:proofErr w:type="spellStart"/>
      <w:r w:rsidR="001C0957">
        <w:rPr>
          <w:rFonts w:ascii="Arial" w:hAnsi="Arial" w:cs="Arial"/>
          <w:sz w:val="22"/>
          <w:szCs w:val="22"/>
        </w:rPr>
        <w:t>levoketoconazole</w:t>
      </w:r>
      <w:proofErr w:type="spellEnd"/>
      <w:r w:rsidRPr="00FE414D">
        <w:rPr>
          <w:rFonts w:ascii="Arial" w:hAnsi="Arial" w:cs="Arial"/>
          <w:sz w:val="22"/>
          <w:szCs w:val="22"/>
        </w:rPr>
        <w:t>, and the adrenolytic agent mitotane (the latter three are off-label uses). Alternatively, the patient might be given a double replacement dose of glucocorticoid to take only if symptoms concerning for over-treatment occur, and the medical therapy for hypercortisolemia is then interrupted until the patient communicates with the endocrinologist.</w:t>
      </w:r>
    </w:p>
    <w:p w14:paraId="65C64582" w14:textId="57B8EDD0" w:rsidR="0046174F" w:rsidRPr="00FE414D" w:rsidRDefault="0046174F" w:rsidP="0046174F">
      <w:pPr>
        <w:rPr>
          <w:rFonts w:ascii="Arial" w:hAnsi="Arial" w:cs="Arial"/>
          <w:sz w:val="22"/>
          <w:szCs w:val="22"/>
        </w:rPr>
      </w:pPr>
      <w:r w:rsidRPr="00FE414D">
        <w:rPr>
          <w:rFonts w:ascii="Arial" w:hAnsi="Arial" w:cs="Arial"/>
          <w:sz w:val="22"/>
          <w:szCs w:val="22"/>
        </w:rPr>
        <w:t>Treatment monitoring with medical management includes biochemical and symptom assessment. For all medications other than mifepristone, normalization of 24-hour UFC is the minimal goal</w:t>
      </w:r>
      <w:r w:rsidR="00185777">
        <w:rPr>
          <w:rFonts w:ascii="Arial" w:hAnsi="Arial" w:cs="Arial"/>
          <w:sz w:val="22"/>
          <w:szCs w:val="22"/>
        </w:rPr>
        <w:t xml:space="preserve"> </w:t>
      </w:r>
      <w:r w:rsidR="00185777">
        <w:rPr>
          <w:rFonts w:ascii="Arial" w:hAnsi="Arial" w:cs="Arial"/>
          <w:sz w:val="22"/>
          <w:szCs w:val="22"/>
        </w:rPr>
        <w:fldChar w:fldCharType="begin"/>
      </w:r>
      <w:r w:rsidR="00741100">
        <w:rPr>
          <w:rFonts w:ascii="Arial" w:hAnsi="Arial" w:cs="Arial"/>
          <w:sz w:val="22"/>
          <w:szCs w:val="22"/>
        </w:rPr>
        <w:instrText xml:space="preserve"> ADDIN ZOTERO_ITEM CSL_CITATION {"citationID":"iet4ZDgg","properties":{"formattedCitation":"[2]","plainCitation":"[2]","noteIndex":0},"citationItems":[{"id":1449,"uris":["http://zotero.org/users/6762035/items/ESCEXB75"],"uri":["http://zotero.org/users/6762035/items/ESCEXB75"],"itemData":{"id":1449,"type":"article-journal","container-title":"The Lancet Diabetes &amp; Endocrinology","DOI":"10.1016/S2213-8587(21)00235-7","ISSN":"2213-8587, 2213-8595","issue":"0","journalAbbreviation":"The Lancet Diabetes &amp; Endocrinology","language":"English","note":"publisher: Elsevier\nPMID: 34687601","source":"www.thelancet.com","title":"Consensus on diagnosis and management of Cushing's disease: a guideline update","title-short":"Consensus on diagnosis and management of Cushing's disease","URL":"https://www.thelancet.com/journals/landia/article/PIIS2213-8587(21)00235-7/fulltext","volume":"0","author":[{"family":"Fleseriu","given":"Maria"},{"family":"Auchus","given":"Richard"},{"family":"Bancos","given":"Irina"},{"family":"Ben-Shlomo","given":"Anat"},{"family":"Bertherat","given":"Jerome"},{"family":"Biermasz","given":"Nienke R."},{"family":"Boguszewski","given":"Cesar L."},{"family":"Bronstein","given":"Marcello D."},{"family":"Buchfelder","given":"Michael"},{"family":"Carmichael","given":"John D."},{"family":"Casanueva","given":"Felipe F."},{"family":"Castinetti","given":"Frederic"},{"family":"Chanson","given":"Philippe"},{"family":"Findling","given":"James"},{"family":"Gadelha","given":"Mônica"},{"family":"Geer","given":"Eliza B."},{"family":"Giustina","given":"Andrea"},{"family":"Grossman","given":"Ashley"},{"family":"Gurnell","given":"Mark"},{"family":"Ho","given":"Ken"},{"family":"Ioachimescu","given":"Adriana G."},{"family":"Kaiser","given":"Ursula B."},{"family":"Karavitaki","given":"Niki"},{"family":"Katznelson","given":"Laurence"},{"family":"Kelly","given":"Daniel F."},{"family":"Lacroix","given":"André"},{"family":"McCormack","given":"Ann"},{"family":"Melmed","given":"Shlomo"},{"family":"Molitch","given":"Mark"},{"family":"Mortini","given":"Pietro"},{"family":"Newell-Price","given":"John"},{"family":"Nieman","given":"Lynnette"},{"family":"Pereira","given":"Alberto M."},{"family":"Petersenn","given":"Stephan"},{"family":"Pivonello","given":"Rosario"},{"family":"Raff","given":"Hershel"},{"family":"Reincke","given":"Martin"},{"family":"Salvatori","given":"Roberto"},{"family":"Scaroni","given":"Carla"},{"family":"Shimon","given":"Ilan"},{"family":"Stratakis","given":"Constantine A."},{"family":"Swearingen","given":"Brooke"},{"family":"Tabarin","given":"Antoine"},{"family":"Takahashi","given":"Yutaka"},{"family":"Theodoropoulou","given":"Marily"},{"family":"Tsagarakis","given":"Stylianos"},{"family":"Valassi","given":"Elena"},{"family":"Varlamov","given":"Elena V."},{"family":"Vila","given":"Greisa"},{"family":"Wass","given":"John"},{"family":"Webb","given":"Susan M."},{"family":"Zatelli","given":"Maria C."},{"family":"Biller","given":"Beverly M. K."}],"accessed":{"date-parts":[["2021",11,11]]},"issued":{"date-parts":[["2021",10,20]]}}}],"schema":"https://github.com/citation-style-language/schema/raw/master/csl-citation.json"} </w:instrText>
      </w:r>
      <w:r w:rsidR="00185777">
        <w:rPr>
          <w:rFonts w:ascii="Arial" w:hAnsi="Arial" w:cs="Arial"/>
          <w:sz w:val="22"/>
          <w:szCs w:val="22"/>
        </w:rPr>
        <w:fldChar w:fldCharType="separate"/>
      </w:r>
      <w:r w:rsidR="00741100">
        <w:rPr>
          <w:rFonts w:ascii="Arial" w:hAnsi="Arial" w:cs="Arial"/>
          <w:noProof/>
          <w:sz w:val="22"/>
          <w:szCs w:val="22"/>
        </w:rPr>
        <w:t>[2]</w:t>
      </w:r>
      <w:r w:rsidR="00185777">
        <w:rPr>
          <w:rFonts w:ascii="Arial" w:hAnsi="Arial" w:cs="Arial"/>
          <w:sz w:val="22"/>
          <w:szCs w:val="22"/>
        </w:rPr>
        <w:fldChar w:fldCharType="end"/>
      </w:r>
      <w:r w:rsidRPr="00FE414D">
        <w:rPr>
          <w:rFonts w:ascii="Arial" w:hAnsi="Arial" w:cs="Arial"/>
          <w:sz w:val="22"/>
          <w:szCs w:val="22"/>
        </w:rPr>
        <w:t>. Basal morning cortisol and late-night salivary cortisol may be more challenging to interpret in the setting of diurnal rhythm loss characteristic of CS. Because mifepristone blocks glucocorticoid receptors, ACTH and cortisol increase with treatment for most forms of CS; dose titration therefore relies on assessment of clinical features, glycemia, body weight, and other metabolic parameters</w:t>
      </w:r>
      <w:r w:rsidR="00827BE6">
        <w:rPr>
          <w:rFonts w:ascii="Arial" w:hAnsi="Arial" w:cs="Arial"/>
          <w:sz w:val="22"/>
          <w:szCs w:val="22"/>
        </w:rPr>
        <w:t xml:space="preserve"> </w:t>
      </w:r>
      <w:r w:rsidR="00741100">
        <w:rPr>
          <w:rFonts w:ascii="Arial" w:hAnsi="Arial" w:cs="Arial"/>
          <w:sz w:val="22"/>
          <w:szCs w:val="22"/>
        </w:rPr>
        <w:fldChar w:fldCharType="begin"/>
      </w:r>
      <w:r w:rsidR="00741100">
        <w:rPr>
          <w:rFonts w:ascii="Arial" w:hAnsi="Arial" w:cs="Arial"/>
          <w:sz w:val="22"/>
          <w:szCs w:val="22"/>
        </w:rPr>
        <w:instrText xml:space="preserve"> ADDIN ZOTERO_ITEM CSL_CITATION {"citationID":"JqsjLqy3","properties":{"formattedCitation":"[2]","plainCitation":"[2]","noteIndex":0},"citationItems":[{"id":1449,"uris":["http://zotero.org/users/6762035/items/ESCEXB75"],"uri":["http://zotero.org/users/6762035/items/ESCEXB75"],"itemData":{"id":1449,"type":"article-journal","container-title":"The Lancet Diabetes &amp; Endocrinology","DOI":"10.1016/S2213-8587(21)00235-7","ISSN":"2213-8587, 2213-8595","issue":"0","journalAbbreviation":"The Lancet Diabetes &amp; Endocrinology","language":"English","note":"publisher: Elsevier\nPMID: 34687601","source":"www.thelancet.com","title":"Consensus on diagnosis and management of Cushing's disease: a guideline update","title-short":"Consensus on diagnosis and management of Cushing's disease","URL":"https://www.thelancet.com/journals/landia/article/PIIS2213-8587(21)00235-7/fulltext","volume":"0","author":[{"family":"Fleseriu","given":"Maria"},{"family":"Auchus","given":"Richard"},{"family":"Bancos","given":"Irina"},{"family":"Ben-Shlomo","given":"Anat"},{"family":"Bertherat","given":"Jerome"},{"family":"Biermasz","given":"Nienke R."},{"family":"Boguszewski","given":"Cesar L."},{"family":"Bronstein","given":"Marcello D."},{"family":"Buchfelder","given":"Michael"},{"family":"Carmichael","given":"John D."},{"family":"Casanueva","given":"Felipe F."},{"family":"Castinetti","given":"Frederic"},{"family":"Chanson","given":"Philippe"},{"family":"Findling","given":"James"},{"family":"Gadelha","given":"Mônica"},{"family":"Geer","given":"Eliza B."},{"family":"Giustina","given":"Andrea"},{"family":"Grossman","given":"Ashley"},{"family":"Gurnell","given":"Mark"},{"family":"Ho","given":"Ken"},{"family":"Ioachimescu","given":"Adriana G."},{"family":"Kaiser","given":"Ursula B."},{"family":"Karavitaki","given":"Niki"},{"family":"Katznelson","given":"Laurence"},{"family":"Kelly","given":"Daniel F."},{"family":"Lacroix","given":"André"},{"family":"McCormack","given":"Ann"},{"family":"Melmed","given":"Shlomo"},{"family":"Molitch","given":"Mark"},{"family":"Mortini","given":"Pietro"},{"family":"Newell-Price","given":"John"},{"family":"Nieman","given":"Lynnette"},{"family":"Pereira","given":"Alberto M."},{"family":"Petersenn","given":"Stephan"},{"family":"Pivonello","given":"Rosario"},{"family":"Raff","given":"Hershel"},{"family":"Reincke","given":"Martin"},{"family":"Salvatori","given":"Roberto"},{"family":"Scaroni","given":"Carla"},{"family":"Shimon","given":"Ilan"},{"family":"Stratakis","given":"Constantine A."},{"family":"Swearingen","given":"Brooke"},{"family":"Tabarin","given":"Antoine"},{"family":"Takahashi","given":"Yutaka"},{"family":"Theodoropoulou","given":"Marily"},{"family":"Tsagarakis","given":"Stylianos"},{"family":"Valassi","given":"Elena"},{"family":"Varlamov","given":"Elena V."},{"family":"Vila","given":"Greisa"},{"family":"Wass","given":"John"},{"family":"Webb","given":"Susan M."},{"family":"Zatelli","given":"Maria C."},{"family":"Biller","given":"Beverly M. K."}],"accessed":{"date-parts":[["2021",11,11]]},"issued":{"date-parts":[["2021",10,20]]}}}],"schema":"https://github.com/citation-style-language/schema/raw/master/csl-citation.json"} </w:instrText>
      </w:r>
      <w:r w:rsidR="00741100">
        <w:rPr>
          <w:rFonts w:ascii="Arial" w:hAnsi="Arial" w:cs="Arial"/>
          <w:sz w:val="22"/>
          <w:szCs w:val="22"/>
        </w:rPr>
        <w:fldChar w:fldCharType="separate"/>
      </w:r>
      <w:r w:rsidR="00741100">
        <w:rPr>
          <w:rFonts w:ascii="Arial" w:hAnsi="Arial" w:cs="Arial"/>
          <w:noProof/>
          <w:sz w:val="22"/>
          <w:szCs w:val="22"/>
        </w:rPr>
        <w:t>[2]</w:t>
      </w:r>
      <w:r w:rsidR="00741100">
        <w:rPr>
          <w:rFonts w:ascii="Arial" w:hAnsi="Arial" w:cs="Arial"/>
          <w:sz w:val="22"/>
          <w:szCs w:val="22"/>
        </w:rPr>
        <w:fldChar w:fldCharType="end"/>
      </w:r>
      <w:r w:rsidRPr="00FE414D">
        <w:rPr>
          <w:rFonts w:ascii="Arial" w:hAnsi="Arial" w:cs="Arial"/>
          <w:sz w:val="22"/>
          <w:szCs w:val="22"/>
        </w:rPr>
        <w:t xml:space="preserve">. For occult tumors, periodic imaging to screen for a surgical target and/or tumor regrowth is prudent, and a pause in treatment for repeat surgery might be indicated. </w:t>
      </w:r>
    </w:p>
    <w:p w14:paraId="7F2B952D" w14:textId="7138D19B" w:rsidR="00F1225E" w:rsidRDefault="00F1225E" w:rsidP="0046174F">
      <w:pPr>
        <w:rPr>
          <w:rFonts w:ascii="Arial" w:hAnsi="Arial" w:cs="Arial"/>
          <w:sz w:val="22"/>
          <w:szCs w:val="22"/>
        </w:rPr>
      </w:pPr>
    </w:p>
    <w:p w14:paraId="2BCE14B5" w14:textId="77777777" w:rsidR="00815949" w:rsidRPr="00FE414D" w:rsidRDefault="00815949" w:rsidP="0046174F">
      <w:pPr>
        <w:rPr>
          <w:rFonts w:ascii="Arial" w:hAnsi="Arial" w:cs="Arial"/>
          <w:sz w:val="22"/>
          <w:szCs w:val="22"/>
        </w:rPr>
      </w:pPr>
    </w:p>
    <w:p w14:paraId="02656D1D" w14:textId="77777777" w:rsidR="0046174F" w:rsidRPr="00FE414D" w:rsidRDefault="0046174F" w:rsidP="0046174F">
      <w:pPr>
        <w:rPr>
          <w:rFonts w:ascii="Arial" w:hAnsi="Arial" w:cs="Arial"/>
          <w:b/>
          <w:bCs/>
          <w:sz w:val="22"/>
          <w:szCs w:val="22"/>
        </w:rPr>
      </w:pPr>
      <w:r w:rsidRPr="00FE414D">
        <w:rPr>
          <w:rFonts w:ascii="Arial" w:hAnsi="Arial" w:cs="Arial"/>
          <w:b/>
          <w:bCs/>
          <w:sz w:val="22"/>
          <w:szCs w:val="22"/>
        </w:rPr>
        <w:lastRenderedPageBreak/>
        <w:t xml:space="preserve">The End Game: Comprehensive Recovery for the Patient with CS </w:t>
      </w:r>
    </w:p>
    <w:p w14:paraId="08179FB2" w14:textId="7633D1A2" w:rsidR="0046174F" w:rsidRPr="00FE414D" w:rsidRDefault="0046174F" w:rsidP="0046174F">
      <w:pPr>
        <w:rPr>
          <w:rFonts w:ascii="Arial" w:hAnsi="Arial" w:cs="Arial"/>
          <w:sz w:val="22"/>
          <w:szCs w:val="22"/>
        </w:rPr>
      </w:pPr>
      <w:r w:rsidRPr="00FE414D">
        <w:rPr>
          <w:rFonts w:ascii="Arial" w:hAnsi="Arial" w:cs="Arial"/>
          <w:sz w:val="22"/>
          <w:szCs w:val="22"/>
        </w:rPr>
        <w:t>Besides navigating the GWS and shepherding recovery of the HPA axis, recovery from co-morbidities of CS must be addressed to the extent possible. Hypertension, hyperglycemia, hypokalemia, and dyslipidemia often improve substantially but do not always resolve.</w:t>
      </w:r>
      <w:r w:rsidR="00B27C5E" w:rsidRPr="00FE414D">
        <w:rPr>
          <w:rFonts w:ascii="Arial" w:hAnsi="Arial" w:cs="Arial"/>
          <w:sz w:val="22"/>
          <w:szCs w:val="22"/>
        </w:rPr>
        <w:t xml:space="preserve"> I</w:t>
      </w:r>
      <w:r w:rsidRPr="00FE414D">
        <w:rPr>
          <w:rFonts w:ascii="Arial" w:hAnsi="Arial" w:cs="Arial"/>
          <w:sz w:val="22"/>
          <w:szCs w:val="22"/>
        </w:rPr>
        <w:t>nsomnia, skin thinning and bruising, and risk of thrombosis also generally resolve, and associated treatments might be discontinued. Although there is usually an improvement in bone density and decreased fracture risk following correction of CS, anabolic</w:t>
      </w:r>
      <w:r w:rsidR="00017048" w:rsidRPr="00FE414D">
        <w:rPr>
          <w:rFonts w:ascii="Arial" w:hAnsi="Arial" w:cs="Arial"/>
          <w:sz w:val="22"/>
          <w:szCs w:val="22"/>
        </w:rPr>
        <w:t xml:space="preserve"> and</w:t>
      </w:r>
      <w:r w:rsidRPr="00FE414D">
        <w:rPr>
          <w:rFonts w:ascii="Arial" w:hAnsi="Arial" w:cs="Arial"/>
          <w:sz w:val="22"/>
          <w:szCs w:val="22"/>
        </w:rPr>
        <w:t>/</w:t>
      </w:r>
      <w:r w:rsidR="00017048" w:rsidRPr="00FE414D">
        <w:rPr>
          <w:rFonts w:ascii="Arial" w:hAnsi="Arial" w:cs="Arial"/>
          <w:sz w:val="22"/>
          <w:szCs w:val="22"/>
        </w:rPr>
        <w:t xml:space="preserve">or </w:t>
      </w:r>
      <w:r w:rsidRPr="00FE414D">
        <w:rPr>
          <w:rFonts w:ascii="Arial" w:hAnsi="Arial" w:cs="Arial"/>
          <w:sz w:val="22"/>
          <w:szCs w:val="22"/>
        </w:rPr>
        <w:t xml:space="preserve">anti-resorptive therapies may be warranted in some patients. </w:t>
      </w:r>
      <w:r w:rsidR="00AA4815" w:rsidRPr="00FE414D">
        <w:rPr>
          <w:rFonts w:ascii="Arial" w:hAnsi="Arial" w:cs="Arial"/>
          <w:sz w:val="22"/>
          <w:szCs w:val="22"/>
        </w:rPr>
        <w:t>The deformities of</w:t>
      </w:r>
      <w:r w:rsidRPr="00FE414D">
        <w:rPr>
          <w:rFonts w:ascii="Arial" w:hAnsi="Arial" w:cs="Arial"/>
          <w:sz w:val="22"/>
          <w:szCs w:val="22"/>
        </w:rPr>
        <w:t xml:space="preserve"> vertebral compression fractures may be </w:t>
      </w:r>
      <w:r w:rsidR="00B27C5E" w:rsidRPr="00FE414D">
        <w:rPr>
          <w:rFonts w:ascii="Arial" w:hAnsi="Arial" w:cs="Arial"/>
          <w:sz w:val="22"/>
          <w:szCs w:val="22"/>
        </w:rPr>
        <w:t>permanent,</w:t>
      </w:r>
      <w:r w:rsidRPr="00FE414D">
        <w:rPr>
          <w:rFonts w:ascii="Arial" w:hAnsi="Arial" w:cs="Arial"/>
          <w:sz w:val="22"/>
          <w:szCs w:val="22"/>
        </w:rPr>
        <w:t xml:space="preserve"> and some </w:t>
      </w:r>
      <w:r w:rsidR="00F1225E" w:rsidRPr="00FE414D">
        <w:rPr>
          <w:rFonts w:ascii="Arial" w:hAnsi="Arial" w:cs="Arial"/>
          <w:sz w:val="22"/>
          <w:szCs w:val="22"/>
        </w:rPr>
        <w:t xml:space="preserve">authors </w:t>
      </w:r>
      <w:r w:rsidRPr="00FE414D">
        <w:rPr>
          <w:rFonts w:ascii="Arial" w:hAnsi="Arial" w:cs="Arial"/>
          <w:sz w:val="22"/>
          <w:szCs w:val="22"/>
        </w:rPr>
        <w:t>have recommended the use of vertebroplasty</w:t>
      </w:r>
      <w:r w:rsidR="00AA4815" w:rsidRPr="00FE414D">
        <w:rPr>
          <w:rFonts w:ascii="Arial" w:hAnsi="Arial" w:cs="Arial"/>
          <w:sz w:val="22"/>
          <w:szCs w:val="22"/>
        </w:rPr>
        <w:t xml:space="preserve"> for symptom relief</w:t>
      </w:r>
      <w:r w:rsidR="001C7B46"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Kw76Ze2N","properties":{"formattedCitation":"[51]","plainCitation":"[51]","noteIndex":0},"citationItems":[{"id":1479,"uris":["http://zotero.org/users/6762035/items/TQ9M9W3E"],"uri":["http://zotero.org/users/6762035/items/TQ9M9W3E"],"itemData":{"id":1479,"type":"article-journal","abstract":"Abstract Background Data: Glucocorticoid-induced osteoporosis is a well-known significant health problem worldwide that causes morbidity and mortality. Glucocorticoid-induced vertebral compression fracture is one of the most common types of osteoporotic fractures associated with significant morbidities such as severe agonizing pain, limited mobility, and spinal deformity. Percutaneous vertebroplasty (PV) can be performed in the treatment of refractory back pain in these cases of osteoporotic vertebral fractures (OVFs) without significant complication when conservative treatment fails. Purpose: To evaluate the clinical and radiographic outcomes of thoracolumbar OVFs treated with PV in adult osteoporotic patients with long-term corticosteroid therapy. Study Design: Retrospective clinical case series. Patients and Methods: Twenty-eight patients with painful steroid-induced OVFs underwent vertebroplasty in 61 vertebral levels. Inclusion and exclusion criteria were applied. Preoperatively, all patients were subjected to intensive diagnostic workups, including history taking and clinical and radiological examinations, such as CT scan and MRI. The procedure was guided by C-arm and considered complete when the unfilled area was less than 25% of the vertebral body height in the lateral radiograph. Visual Analogue Scale (VAS) and Oswestry Disability Index (ODI) were used to assess pre- and postoperative back pain and functional status of our patients. Results: Seventeen patients (60.71%) were males and eleven patients (39.28%) were females. The mean age was 57 ± 5.04 (range, 49–68) years. The mean follow-up of the patients was 38.4 2± 11.16 (range, 24–60) months. Overall, 61 levels were reported including 10 patients (39%) with a single level and 18 patients (61%) with two levels or more as follows: two levels in eight patients, three levels in six patients, four levels in three patients, and one patient with five levels. The most common affected region was the thoracolumbar junction (T11, T12, and L1) in 38.69%. Back pain VAS decreased from 7.29 ± 1.04 before vertebroplasty to 3.25 ± 0.75 one week after vertebroplasty, 1.68 + −0.66 at 12 months postoperatively, and 3.11 ± 1.13 at final follow-up 24 months postoperatively (p &lt; /em&gt; &lt; 0.001). ODI improved from 40.82 ± 12.32 (range, 14–66) preoperatively to 16.68 ± 3.19 (range, 10–24) at 12 months postoperatively and 20.92 ± 4.66 (range, 10–30) at final follow-up 24 months postoperatively (p &lt; /em&gt; &lt; 0.00) Conclusion: This study suggests that fast and substantial pain relief and quality of life improvement could be achieved after percutaneous vertebroplasty in most patients of glucocorticoid induced osteoporotic vertebral fractures. These improvements could be maintained up to one year, however this effect decline with time due to the progressive nature of the underlying disease. (2020ESJ209) Abstract: Background Data: Glucocorticoids induced osteoporosis (G-OP) is a well-known significant health problem worldwide that causes morbidity and mortality. Glucocorticoids induced vertebral compression fracture (G-VCF) is one of the most common types of osteoporotic fractures that associated with significant morbidities as severe agonizing pain, limited mobility and spinal deformity. Percutaneous vertebroplasty (PV) can be performed in treatment of refractory back pain in cases of G-VFs without significant complication when the conservative treatment failed. Purpose: Clinical and radiographical evaluation of thoracolumbar osteoporotic vertebral fractures treated by percutaneous vertebroplasty in adult osteoporotic patients with long time of corticosteroid therapy. Study design: Retrospective clinical case series. Patients and methods: Twenty-eight patients with painful steroid induced VCFs underwent vertebroplasty in sixty-one vertebral levels. Inclusion and exclusion criteria were applied. Preoperatively, intensive diagnostic workups were performed in all patients including history, clinical, radiological examination, and CT scanning. Sometimes, MRI thoracolumbar spine had been done. The procedure was guided by the C-arm and considered complete when the unfilled area was less than 25% of the vertebral body height in the lateral radiograph. Visual Analogue Scale (VAS) and Oswestry Disability Index (ODI) were used to assess pre and postoperative back pain and functional status of our patients. Results: Seventeen patients (60.71%) were males and eleven patients (39.28%) were female. The Mean age was 57±5.04 (range: 49-68) years. Over-all 61 levels reported including 10 patients (39%) with single level and 18 patients (61%) with two levels or more as follows (two levels in eight patients, three levels in six patients, four levels in three patients and only one patient with five levels). Most common region affected was thoracolumbar junction (T11, T12, L1) in (38.69%). Back pain VAS decreased from 7.29 ± 1.04 before vertebroplasty to VAS 3.25±0.75 one week after vertebroplasty, 1.68 ± 0.66 at 12 months postoperative, and 3.11±1.13 at final follow up 24 months postoperative (P&lt;0.001). ODI improved from 40.82±12.32 (14-66) preoperative to 16.68±3.19 (10-24) at 12 months postoperatively and to 20.92±4.66(10-30) at final follow 24 months postoperatively (P&lt;0.000). Conclusion: This study suggest that fast and substantial pain relief and quality of life improvement could be achieved after percutaneous vertebroplasty (PV) and these improvements could be maintained up to one year in most patients. PV can be performed efficiently and effectively in patients of glucocorticoids OVFs for treatment of refractory back pain without significant complication. (2020ESJ209) Key words: Osteoporotic Vertebral Fractures (OVFs), Glucocorticoids, Vertebroplasty. Thoracolumbar spine.","container-title":"Egyptian Spine Journal","DOI":"10.21608/esj.2020.34844.1140","ISSN":"2314-8950","issue":"1","note":"publisher: Egyptian Spine Association","page":"41-52","source":"journals.ekb.eg","title":"The role of vertebroplasty in steroid-induced vertebral osteoporotic fractures","volume":"35","author":[{"family":"Gad","given":"Hossam ElDeen Mohamed"},{"family":"Ismail","given":"Ayman Mohamed"}],"issued":{"date-parts":[["2020",7,1]]}}}],"schema":"https://github.com/citation-style-language/schema/raw/master/csl-citation.json"} </w:instrText>
      </w:r>
      <w:r w:rsidR="001C7B46" w:rsidRPr="00FE414D">
        <w:rPr>
          <w:rFonts w:ascii="Arial" w:hAnsi="Arial" w:cs="Arial"/>
          <w:sz w:val="22"/>
          <w:szCs w:val="22"/>
        </w:rPr>
        <w:fldChar w:fldCharType="separate"/>
      </w:r>
      <w:r w:rsidR="00213ADB">
        <w:rPr>
          <w:rFonts w:ascii="Arial" w:hAnsi="Arial" w:cs="Arial"/>
          <w:sz w:val="22"/>
          <w:szCs w:val="22"/>
        </w:rPr>
        <w:t>[51]</w:t>
      </w:r>
      <w:r w:rsidR="001C7B46" w:rsidRPr="00FE414D">
        <w:rPr>
          <w:rFonts w:ascii="Arial" w:hAnsi="Arial" w:cs="Arial"/>
          <w:sz w:val="22"/>
          <w:szCs w:val="22"/>
        </w:rPr>
        <w:fldChar w:fldCharType="end"/>
      </w:r>
      <w:r w:rsidRPr="00FE414D">
        <w:rPr>
          <w:rFonts w:ascii="Arial" w:hAnsi="Arial" w:cs="Arial"/>
          <w:sz w:val="22"/>
          <w:szCs w:val="22"/>
        </w:rPr>
        <w:t xml:space="preserve">. </w:t>
      </w:r>
      <w:r w:rsidR="00390CE9" w:rsidRPr="00FE414D">
        <w:rPr>
          <w:rFonts w:ascii="Arial" w:hAnsi="Arial" w:cs="Arial"/>
          <w:sz w:val="22"/>
          <w:szCs w:val="22"/>
        </w:rPr>
        <w:t>V</w:t>
      </w:r>
      <w:r w:rsidRPr="00FE414D">
        <w:rPr>
          <w:rFonts w:ascii="Arial" w:hAnsi="Arial" w:cs="Arial"/>
          <w:sz w:val="22"/>
          <w:szCs w:val="22"/>
        </w:rPr>
        <w:t>iolaceous striae and chronic skin tears might heal with hyperpigmentation, leaving “the scars of Cushing’s,” which can persist for a lifetime. These milestones or minor victories can be used as evidence of healing and encouragement for the patient during the dark days of the GWS</w:t>
      </w:r>
      <w:r w:rsidR="00696437" w:rsidRPr="00FE414D">
        <w:rPr>
          <w:rFonts w:ascii="Arial" w:hAnsi="Arial" w:cs="Arial"/>
          <w:sz w:val="22"/>
          <w:szCs w:val="22"/>
        </w:rPr>
        <w:t xml:space="preserve">, </w:t>
      </w:r>
      <w:r w:rsidRPr="00FE414D">
        <w:rPr>
          <w:rFonts w:ascii="Arial" w:hAnsi="Arial" w:cs="Arial"/>
          <w:sz w:val="22"/>
          <w:szCs w:val="22"/>
        </w:rPr>
        <w:t xml:space="preserve">and these changes herald further improvements. Fat redistribution and significant weight loss take some weeks to manifest and usually follow next. </w:t>
      </w:r>
    </w:p>
    <w:p w14:paraId="0D561EF3" w14:textId="738C5922" w:rsidR="0046174F" w:rsidRPr="00FE414D" w:rsidRDefault="0046174F" w:rsidP="0046174F">
      <w:pPr>
        <w:rPr>
          <w:rFonts w:ascii="Arial" w:hAnsi="Arial" w:cs="Arial"/>
          <w:sz w:val="22"/>
          <w:szCs w:val="22"/>
        </w:rPr>
      </w:pPr>
      <w:r w:rsidRPr="00FE414D">
        <w:rPr>
          <w:rFonts w:ascii="Arial" w:hAnsi="Arial" w:cs="Arial"/>
          <w:sz w:val="22"/>
          <w:szCs w:val="22"/>
        </w:rPr>
        <w:t xml:space="preserve">The myopathy from CS is an example of </w:t>
      </w:r>
      <w:r w:rsidR="00494099">
        <w:rPr>
          <w:rFonts w:ascii="Arial" w:hAnsi="Arial" w:cs="Arial"/>
          <w:sz w:val="22"/>
          <w:szCs w:val="22"/>
        </w:rPr>
        <w:t xml:space="preserve">a </w:t>
      </w:r>
      <w:r w:rsidRPr="00FE414D">
        <w:rPr>
          <w:rFonts w:ascii="Arial" w:hAnsi="Arial" w:cs="Arial"/>
          <w:sz w:val="22"/>
          <w:szCs w:val="22"/>
        </w:rPr>
        <w:t xml:space="preserve">co-morbidity that rarely improves without targeted treatment, and the German </w:t>
      </w:r>
      <w:r w:rsidR="0094320B" w:rsidRPr="00FE414D">
        <w:rPr>
          <w:rFonts w:ascii="Arial" w:hAnsi="Arial" w:cs="Arial"/>
          <w:sz w:val="22"/>
          <w:szCs w:val="22"/>
        </w:rPr>
        <w:t>Cushing’s Registry</w:t>
      </w:r>
      <w:r w:rsidRPr="00FE414D">
        <w:rPr>
          <w:rFonts w:ascii="Arial" w:hAnsi="Arial" w:cs="Arial"/>
          <w:sz w:val="22"/>
          <w:szCs w:val="22"/>
        </w:rPr>
        <w:t xml:space="preserve"> has provided evidence for chronic muscle dysfunction following cure of CS</w:t>
      </w:r>
      <w:r w:rsidR="006B3430"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cRUU0cFo","properties":{"formattedCitation":"[52]","plainCitation":"[52]","noteIndex":0},"citationItems":[{"id":1512,"uris":["http://zotero.org/users/6762035/items/IBY4J2PJ"],"uri":["http://zotero.org/users/6762035/items/IBY4J2PJ"],"itemData":{"id":1512,"type":"article-journal","abstract":"Context\nGlucocorticoid-induced myopathy is a characteristic symptom of endogenous Cushing’s syndrome (CS). Its long-term outcome is largely unknown.\n\nObjective\nTo evaluate long-term muscle function following the remission of endogenous CS.\n\nStudy Design\nObservational longitudinal cohort study.\n\nSetting\nTertiary care hospitals and a specialized outpatient clinic.\n\nPatients\nAs part of the prospective multicenter German Cushing’s Registry, we assessed muscle strength in patients with overt endogenous CS. We studied the patients at the time of diagnosis (n = 88), after 6 months (n = 69), and thereafter annually, following surgical remission over a period of up to 4 years (1 year: n = 55; 2 years: n = 34; 3 years: n = 29; 4 years: n = 22). Muscle function was evaluated by hand grip strength and by chair rising test.\n\nResults\nGrip strength was decreased to 83% of normal controls (100%) at the time of diagnosis. It further decreased to 71% after 6 months in remission (P ≤ 0.001) and showed no improvement during further follow-up compared with baseline. Chair rising test performance improved initially (8 seconds at baseline vs 7 seconds after 6 months, P = 0.004) but remained at this reduced level thereafter (7 seconds after 3 years vs 5 seconds in controls, P = 0.038). In multivariate analysis, we identified, as predictors for long-term muscle dysfunction, age, waist-to-hip ratio, and hemoglobin A1c at baseline. Furthermore, muscle strength during follow-up was strongly correlated with quality of life.\n\nConclusion\nThis study shows that CS-associated myopathy does not spontaneously resolve during remission. This calls for action to identify effective interventions to improve muscle dysfunction in this setting.","container-title":"The Journal of Clinical Endocrinology and Metabolism","DOI":"10.1210/clinem/dgaa625","ISSN":"0021-972X","issue":"12","journalAbbreviation":"J Clin Endocrinol Metab","note":"PMID: 32882010\nPMCID: PMC7538105","page":"e4490-e4498","source":"PubMed Central","title":"Persisting Muscle Dysfunction in Cushing’s Syndrome Despite Biochemical Remission","volume":"105","author":[{"family":"Vogel","given":"Frederick"},{"family":"Braun","given":"Leah T"},{"family":"Rubinstein","given":"German"},{"family":"Zopp","given":"Stephanie"},{"family":"Künzel","given":"Heike"},{"family":"Strasding","given":"Finn"},{"family":"Albani","given":"Adriana"},{"family":"Riester","given":"Anna"},{"family":"Schmidmaier","given":"Ralf"},{"family":"Bidlingmaier","given":"Martin"},{"family":"Quinkler","given":"Marcus"},{"family":"Deutschbein","given":"Timo"},{"family":"Beuschlein","given":"Felix"},{"family":"Reincke","given":"Martin"}],"issued":{"date-parts":[["2020",9,3]]}}}],"schema":"https://github.com/citation-style-language/schema/raw/master/csl-citation.json"} </w:instrText>
      </w:r>
      <w:r w:rsidR="006B3430" w:rsidRPr="00FE414D">
        <w:rPr>
          <w:rFonts w:ascii="Arial" w:hAnsi="Arial" w:cs="Arial"/>
          <w:sz w:val="22"/>
          <w:szCs w:val="22"/>
        </w:rPr>
        <w:fldChar w:fldCharType="separate"/>
      </w:r>
      <w:r w:rsidR="00213ADB">
        <w:rPr>
          <w:rFonts w:ascii="Arial" w:hAnsi="Arial" w:cs="Arial"/>
          <w:sz w:val="22"/>
          <w:szCs w:val="22"/>
        </w:rPr>
        <w:t>[52]</w:t>
      </w:r>
      <w:r w:rsidR="006B3430" w:rsidRPr="00FE414D">
        <w:rPr>
          <w:rFonts w:ascii="Arial" w:hAnsi="Arial" w:cs="Arial"/>
          <w:sz w:val="22"/>
          <w:szCs w:val="22"/>
        </w:rPr>
        <w:fldChar w:fldCharType="end"/>
      </w:r>
      <w:r w:rsidRPr="00FE414D">
        <w:rPr>
          <w:rFonts w:ascii="Arial" w:hAnsi="Arial" w:cs="Arial"/>
          <w:sz w:val="22"/>
          <w:szCs w:val="22"/>
        </w:rPr>
        <w:t xml:space="preserve">. </w:t>
      </w:r>
      <w:ins w:id="35" w:author="Xin He" w:date="2022-02-22T14:13:00Z">
        <w:r w:rsidR="00630076">
          <w:rPr>
            <w:rFonts w:ascii="Arial" w:hAnsi="Arial" w:cs="Arial"/>
            <w:sz w:val="22"/>
            <w:szCs w:val="22"/>
          </w:rPr>
          <w:t xml:space="preserve">Recent </w:t>
        </w:r>
      </w:ins>
      <w:ins w:id="36" w:author="Xin He" w:date="2022-02-22T14:14:00Z">
        <w:r w:rsidR="00630076">
          <w:rPr>
            <w:rFonts w:ascii="Arial" w:hAnsi="Arial" w:cs="Arial"/>
            <w:sz w:val="22"/>
            <w:szCs w:val="22"/>
          </w:rPr>
          <w:t xml:space="preserve">data </w:t>
        </w:r>
        <w:r w:rsidR="0009610C">
          <w:rPr>
            <w:rFonts w:ascii="Arial" w:hAnsi="Arial" w:cs="Arial"/>
            <w:sz w:val="22"/>
            <w:szCs w:val="22"/>
          </w:rPr>
          <w:t>indicate</w:t>
        </w:r>
        <w:r w:rsidR="00630076">
          <w:rPr>
            <w:rFonts w:ascii="Arial" w:hAnsi="Arial" w:cs="Arial"/>
            <w:sz w:val="22"/>
            <w:szCs w:val="22"/>
          </w:rPr>
          <w:t xml:space="preserve"> </w:t>
        </w:r>
        <w:r w:rsidR="0009610C">
          <w:rPr>
            <w:rFonts w:ascii="Arial" w:hAnsi="Arial" w:cs="Arial"/>
            <w:sz w:val="22"/>
            <w:szCs w:val="22"/>
          </w:rPr>
          <w:t>low IGF-1</w:t>
        </w:r>
        <w:del w:id="37" w:author="Auchus, Richard" w:date="2022-03-01T16:26:00Z">
          <w:r w:rsidR="0009610C" w:rsidDel="00A377BD">
            <w:rPr>
              <w:rFonts w:ascii="Arial" w:hAnsi="Arial" w:cs="Arial"/>
              <w:sz w:val="22"/>
              <w:szCs w:val="22"/>
            </w:rPr>
            <w:delText xml:space="preserve"> levels</w:delText>
          </w:r>
        </w:del>
        <w:r w:rsidR="0009610C">
          <w:rPr>
            <w:rFonts w:ascii="Arial" w:hAnsi="Arial" w:cs="Arial"/>
            <w:sz w:val="22"/>
            <w:szCs w:val="22"/>
          </w:rPr>
          <w:t xml:space="preserve"> after curative surgery is associated with long-term myopathy</w:t>
        </w:r>
      </w:ins>
      <w:ins w:id="38" w:author="Xin He" w:date="2022-02-22T14:15:00Z">
        <w:r w:rsidR="0009610C">
          <w:rPr>
            <w:rFonts w:ascii="Arial" w:hAnsi="Arial" w:cs="Arial"/>
            <w:sz w:val="22"/>
            <w:szCs w:val="22"/>
          </w:rPr>
          <w:t xml:space="preserve"> </w:t>
        </w:r>
      </w:ins>
      <w:r w:rsidR="0009610C">
        <w:rPr>
          <w:rFonts w:ascii="Arial" w:hAnsi="Arial" w:cs="Arial"/>
          <w:sz w:val="22"/>
          <w:szCs w:val="22"/>
        </w:rPr>
        <w:fldChar w:fldCharType="begin"/>
      </w:r>
      <w:r w:rsidR="00213ADB">
        <w:rPr>
          <w:rFonts w:ascii="Arial" w:hAnsi="Arial" w:cs="Arial"/>
          <w:sz w:val="22"/>
          <w:szCs w:val="22"/>
        </w:rPr>
        <w:instrText xml:space="preserve"> ADDIN ZOTERO_ITEM CSL_CITATION {"citationID":"xtHZOFPG","properties":{"formattedCitation":"[53]","plainCitation":"[53]","noteIndex":0},"citationItems":[{"id":1527,"uris":["http://zotero.org/users/6762035/items/IYEGEWLW"],"uri":["http://zotero.org/users/6762035/items/IYEGEWLW"],"itemData":{"id":1527,"type":"article-journal","abstract":"Background Glucocorticoid excess leads to muscle atrophy and weakness in patients with endogenous Cushing’s syndrome. Insulin-like growth factor I (IGF-I) is known to have protective effects on muscle loss. We hypothesized that individual serum IGF-I concentrations might be predictive for long-term myopathy outcome in Cushing’s syndrome. Patients and methods In a prospective longitudinal study of 31 patients with florid Cushing’s syndrome, we analyzed IGF-I and IGF binding protein 3 (IGFBP 3) concentrations at the time of diagnosis and following surgical remission over a period of up to 3 years. We assessed muscle strength by grip strength measurements using a hand grip dynamometer and muscle mass by bio-impedance measurements. Findings Individual serum IGF-I concentrations in the postoperative phase were strongly predictive of long-term grip strength outcome (rs = 0.696, P ≤ 0.001). Also, lower IGF-I concentrations were associated with a lower muscle mass after 3 years (rs = 0.404, P  = 0.033). While patients with high IGF-I s.d. scores (SDS; &gt;1.4) showed an improvement in grip strength within the follow-up period (P  = 0.009), patients with lower IGF-I SDS (≤−0.4) had a worse outcome with persisting muscle dysfunction. In contrast, preoperative IGF-I concentrations during the florid phase of Cushing’s syndrome did not predict long-term muscle function outcome (rs = 0.285, P  = 0.127). Conclusion Lower individual IGF-I concentrations 6 months after curative surgery for Cushing’s syndrome are associated with adverse long-term myopathy outcome and IGF-I might be essential for muscle regeneration in the early phase after correction of hypercortisolism.","container-title":"European Journal of Endocrinology","DOI":"10.1530/EJE-20-1285","ISSN":"0804-4643, 1479-683X","issue":"6","language":"en","note":"publisher: Bioscientifica Ltd\nsection: European Journal of Endocrinology","page":"813-821","source":"eje.bioscientifica.com","title":"Patients with low IGF-I after curative surgery for Cushing’s syndrome have an adverse long-term outcome of hypercortisolism-induced myopathy","volume":"184","author":[{"family":"Vogel","given":"Frederick"},{"family":"Braun","given":"Leah"},{"family":"Rubinstein","given":"German"},{"family":"Zopp","given":"Stephanie"},{"family":"Benedix","given":"Sarina"},{"family":"Schneider","given":"Holger"},{"family":"Ritzel","given":"Katrin"},{"family":"Schilbach","given":"Katharina"},{"family":"Schmidmaier","given":"Ralf"},{"family":"Beuschlein","given":"Felix"},{"family":"Bidlingmaier","given":"Martin"},{"family":"Reincke","given":"Martin"}],"issued":{"date-parts":[["2021",6,1]]}}}],"schema":"https://github.com/citation-style-language/schema/raw/master/csl-citation.json"} </w:instrText>
      </w:r>
      <w:r w:rsidR="0009610C">
        <w:rPr>
          <w:rFonts w:ascii="Arial" w:hAnsi="Arial" w:cs="Arial"/>
          <w:sz w:val="22"/>
          <w:szCs w:val="22"/>
        </w:rPr>
        <w:fldChar w:fldCharType="separate"/>
      </w:r>
      <w:r w:rsidR="00213ADB">
        <w:rPr>
          <w:rFonts w:ascii="Arial" w:hAnsi="Arial" w:cs="Arial"/>
          <w:noProof/>
          <w:sz w:val="22"/>
          <w:szCs w:val="22"/>
        </w:rPr>
        <w:t>[53]</w:t>
      </w:r>
      <w:r w:rsidR="0009610C">
        <w:rPr>
          <w:rFonts w:ascii="Arial" w:hAnsi="Arial" w:cs="Arial"/>
          <w:sz w:val="22"/>
          <w:szCs w:val="22"/>
        </w:rPr>
        <w:fldChar w:fldCharType="end"/>
      </w:r>
      <w:ins w:id="39" w:author="Xin He" w:date="2022-02-22T14:14:00Z">
        <w:r w:rsidR="0009610C">
          <w:rPr>
            <w:rFonts w:ascii="Arial" w:hAnsi="Arial" w:cs="Arial"/>
            <w:sz w:val="22"/>
            <w:szCs w:val="22"/>
          </w:rPr>
          <w:t xml:space="preserve">. </w:t>
        </w:r>
      </w:ins>
      <w:r w:rsidRPr="00A92DA2">
        <w:rPr>
          <w:rFonts w:ascii="Arial" w:hAnsi="Arial" w:cs="Arial"/>
          <w:sz w:val="22"/>
          <w:szCs w:val="22"/>
        </w:rPr>
        <w:t>This persistent myopathy is a common source of chronic fatigue following HPA axis recovery, which is unresponsive to glucocorticoids. For these reasons, an important ancillary modality is physical therapy, and an ideal time to initiate this treatment is at the first signs of HPA axis recovery when the GWS symptoms have subsided. A complete evaluation from an experienced physical therapist should focus on core and proximal muscle strength, balance, and</w:t>
      </w:r>
      <w:r w:rsidR="0066647A" w:rsidRPr="00A92DA2">
        <w:rPr>
          <w:rFonts w:ascii="Arial" w:hAnsi="Arial" w:cs="Arial"/>
          <w:sz w:val="22"/>
          <w:szCs w:val="22"/>
        </w:rPr>
        <w:t xml:space="preserve"> other</w:t>
      </w:r>
      <w:r w:rsidRPr="00A92DA2">
        <w:rPr>
          <w:rFonts w:ascii="Arial" w:hAnsi="Arial" w:cs="Arial"/>
          <w:sz w:val="22"/>
          <w:szCs w:val="22"/>
        </w:rPr>
        <w:t xml:space="preserve"> factors</w:t>
      </w:r>
      <w:r w:rsidR="0066647A" w:rsidRPr="00A92DA2">
        <w:rPr>
          <w:rFonts w:ascii="Arial" w:hAnsi="Arial" w:cs="Arial"/>
          <w:sz w:val="22"/>
          <w:szCs w:val="22"/>
        </w:rPr>
        <w:t xml:space="preserve"> that limit function</w:t>
      </w:r>
      <w:r w:rsidRPr="00A92DA2">
        <w:rPr>
          <w:rFonts w:ascii="Arial" w:hAnsi="Arial" w:cs="Arial"/>
          <w:sz w:val="22"/>
          <w:szCs w:val="22"/>
        </w:rPr>
        <w:t>. Exercises targeting these factors (stand on one foot, sit-to-stand, straight-arm raises with 1- to 5-pound weights) rather than traditional gym exercises (arm curls, bench press, treadmill) are necessary to restore functional status and avoid frustration and injury when the patient is not yet prepared for the latter stages of recovery. Professional supervision of this initial phase is a critical component of the recovery process, and failure to attend to musculoskeletal rehabilitation – as would be routine following survival of a critical illness – risks long-term morbidities from a curable disease.</w:t>
      </w:r>
    </w:p>
    <w:p w14:paraId="3BEE0BFD" w14:textId="2F188BE1" w:rsidR="0046174F" w:rsidRPr="00FE414D" w:rsidRDefault="0046174F" w:rsidP="0046174F">
      <w:pPr>
        <w:rPr>
          <w:rFonts w:ascii="Arial" w:hAnsi="Arial" w:cs="Arial"/>
          <w:sz w:val="22"/>
          <w:szCs w:val="22"/>
        </w:rPr>
      </w:pPr>
      <w:r w:rsidRPr="00FE414D">
        <w:rPr>
          <w:rFonts w:ascii="Arial" w:hAnsi="Arial" w:cs="Arial"/>
          <w:sz w:val="22"/>
          <w:szCs w:val="22"/>
        </w:rPr>
        <w:t>Patients with CS often complain of cognitive defects, which usually improve but may not completely recover following treatment</w:t>
      </w:r>
      <w:r w:rsidR="006B3430"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mHyoHIbt","properties":{"formattedCitation":"[54, 55]","plainCitation":"[54, 55]","noteIndex":0},"citationItems":[{"id":1515,"uris":["http://zotero.org/users/6762035/items/GI6MSVV5"],"uri":["http://zotero.org/users/6762035/items/GI6MSVV5"],"itemData":{"id":1515,"type":"article-journal","abstract":"Background Cushing's syndrome (CS) is characterized by excessive exposure to cortisol, and is associated with both metabolic and behavioral abnormalities. Symptoms improve substantially after biochemical cure, but may persist during long-term remission. The causes for persistent morbidity are probably multi-factorial, including a profound effect of cortisol excess on the brain, a major target area for glucocorticoids. Objective To review publications evaluating brain characteristics in patients with CS using magnetic resonance imaging (MRI). Methods Systematic review of literature published in PubMed, Embase, Web of Knowledge, and Cochrane databases. Results Nineteen studies using MRI in patients with CS were selected, including studies in patients with active disease, patients in long-term remission, and longitudinal studies, covering a total of 339 unique patients. Patients with active disease showed smaller hippocampal volumes, enlarged ventricles, and cerebral atrophy as well as alterations in neurochemical concentrations and functional activity. After abrogation of cortisol excess, the reversibility of structural and neurochemical alterations was incomplete after long-term remission. MRI findings were related to clinical characteristics (i.e., cortisol levels, duration of exposure to hypercortisolism, current age, age at diagnosis, and triglyceride levels) and behavioral outcome (i.e., cognitive and emotional functioning, mood, and quality of life). Conclusion Patients with active CS demonstrate brain abnormalities, which only partly recover after biochemical cure, because these still occur even after long-term remission. CS might be considered as a human model of nature that provides a keyhole perspective of the neurotoxic effects of exogenous glucocorticoids on the brain.","container-title":"European Journal of Endocrinology","DOI":"10.1530/EJE-14-1101","ISSN":"0804-4643, 1479-683X","issue":"1","language":"en_US","note":"publisher: Bioscientifica Ltd\nsection: European Journal of Endocrinology","page":"R1-R14","source":"eje.bioscientifica.com","title":"MECHANISMS IN ENDOCRINOLOGY: Cushing's syndrome causes irreversible effects on the human brain: a systematic review of structural and functional magnetic resonance imaging studies","title-short":"MECHANISMS IN ENDOCRINOLOGY","volume":"173","author":[{"family":"Andela","given":"Cornelie D."},{"family":"Haalen","given":"Femke M.","dropping-particle":"van"},{"family":"Ragnarsson","given":"Oskar"},{"family":"Papakokkinou","given":"Eleni"},{"family":"Johannsson","given":"Gudmundur"},{"family":"Santos","given":"Alicia"},{"family":"Webb","given":"Susan M."},{"family":"Biermasz","given":"Nienke R."},{"family":"Wee","given":"Nic J. A.","dropping-particle":"van der"},{"family":"Pereira","given":"Alberto M."}],"issued":{"date-parts":[["2015",7,1]]}}},{"id":1518,"uris":["http://zotero.org/users/6762035/items/G5LN7DXM"],"uri":["http://zotero.org/users/6762035/items/G5LN7DXM"],"itemData":{"id":1518,"type":"article-journal","abstract":"Measurement of Health-Related Quality of Life (HRQoL) is emerging as an important clinical endpoint which complements diagnostic workup and contributes to place patients at the centre of the decision-making process through the recognition of their needs, concerns, goals and expectations. Chronic excessive cortisol exposure in Cushing's syndrome (CS) causes severe physical and psychological morbidity which invariably affects HRQoL during the active phase of the disease and even after successful treatment. This sustained deterioration of patient's wellbeing is partly related to the persistence of several features associated with prior cortisol excess, including affective disorders, cognitive dysfunctions and negative illness perception. The aim of this review is to summarize the most recent evidence on HRQoL in CS, including the main determinants of its impairment and the results of some educational programs specifically addressed to improve patient's coping abilities. The preliminary results of an unpublished survey on patient's unmet needs will also be presented.","container-title":"Best Practice &amp; Research. Clinical Endocrinology &amp; Metabolism","DOI":"10.1016/j.beem.2021.101505","ISSN":"1878-1594","issue":"1","journalAbbreviation":"Best Pract Res Clin Endocrinol Metab","language":"eng","note":"PMID: 33707083","page":"101505","source":"PubMed","title":"Quality of life in Cushing's syndrome","volume":"35","author":[{"family":"Bride","given":"Margot Mc"},{"family":"Crespo","given":"Iris"},{"family":"Webb","given":"Susan M."},{"family":"Valassi","given":"Elena"}],"issued":{"date-parts":[["2021",1]]}}}],"schema":"https://github.com/citation-style-language/schema/raw/master/csl-citation.json"} </w:instrText>
      </w:r>
      <w:r w:rsidR="006B3430" w:rsidRPr="00FE414D">
        <w:rPr>
          <w:rFonts w:ascii="Arial" w:hAnsi="Arial" w:cs="Arial"/>
          <w:sz w:val="22"/>
          <w:szCs w:val="22"/>
        </w:rPr>
        <w:fldChar w:fldCharType="separate"/>
      </w:r>
      <w:r w:rsidR="00213ADB">
        <w:rPr>
          <w:rFonts w:ascii="Arial" w:hAnsi="Arial" w:cs="Arial"/>
          <w:sz w:val="22"/>
          <w:szCs w:val="22"/>
        </w:rPr>
        <w:t>[54, 55]</w:t>
      </w:r>
      <w:r w:rsidR="006B3430" w:rsidRPr="00FE414D">
        <w:rPr>
          <w:rFonts w:ascii="Arial" w:hAnsi="Arial" w:cs="Arial"/>
          <w:sz w:val="22"/>
          <w:szCs w:val="22"/>
        </w:rPr>
        <w:fldChar w:fldCharType="end"/>
      </w:r>
      <w:r w:rsidRPr="00FE414D">
        <w:rPr>
          <w:rFonts w:ascii="Arial" w:hAnsi="Arial" w:cs="Arial"/>
          <w:sz w:val="22"/>
          <w:szCs w:val="22"/>
        </w:rPr>
        <w:t xml:space="preserve">. Glucocorticoids are toxic to the hippocampus, and both rats treated with high-dose corticosterone and patients with CD experience reductions in hippocampal volume, which does not completely return to normal </w:t>
      </w:r>
      <w:r w:rsidR="00A8371D">
        <w:rPr>
          <w:rFonts w:ascii="Arial" w:hAnsi="Arial" w:cs="Arial"/>
          <w:sz w:val="22"/>
          <w:szCs w:val="22"/>
        </w:rPr>
        <w:t>even with</w:t>
      </w:r>
      <w:r w:rsidRPr="00FE414D">
        <w:rPr>
          <w:rFonts w:ascii="Arial" w:hAnsi="Arial" w:cs="Arial"/>
          <w:sz w:val="22"/>
          <w:szCs w:val="22"/>
        </w:rPr>
        <w:t xml:space="preserve"> correction of hypercortisolemia</w:t>
      </w:r>
      <w:r w:rsidR="001C7B46" w:rsidRPr="00FE414D">
        <w:rPr>
          <w:rFonts w:ascii="Arial" w:hAnsi="Arial" w:cs="Arial"/>
          <w:sz w:val="22"/>
          <w:szCs w:val="22"/>
        </w:rPr>
        <w:fldChar w:fldCharType="begin"/>
      </w:r>
      <w:r w:rsidR="00213ADB">
        <w:rPr>
          <w:rFonts w:ascii="Arial" w:hAnsi="Arial" w:cs="Arial"/>
          <w:sz w:val="22"/>
          <w:szCs w:val="22"/>
        </w:rPr>
        <w:instrText xml:space="preserve"> ADDIN ZOTERO_ITEM CSL_CITATION {"citationID":"i3l95cQB","properties":{"formattedCitation":"[56, 57]","plainCitation":"[56, 57]","noteIndex":0},"citationItems":[{"id":1482,"uris":["http://zotero.org/users/6762035/items/F5A6EFZD"],"uri":["http://zotero.org/users/6762035/items/F5A6EFZD"],"itemData":{"id":1482,"type":"article-journal","abstract":"Patients with chronic hypercortisolemia due to Cushing's syndrome (CS) exhibit cognitive dysfunction. Because glucocorticoid excess is associated with hippocampal damage in animals, and the hippocampus participates in learning and memory, we explored the relationships between hippocampal formation (HF) volume, memory dysfunction, and cortisol levels in 12 patients with CS. After magnetic resonance imaging, HF volume was determined using digital sum of track ball traces of dentate gyrus, hippocampus proper and subiculum, correcting for total intracranial volume. For 27% of the patients, HF volume fell outside the 95% confidence intervals for normal subject volume given in the literature. In addition, there were significant and specific correlations between HF volume and scores for verbal paired associate learning, verbal recall, and verbal recall Corrected for fullscale IQ (r = 0.57 to 0.70, p &lt; 0.05). HF volume was negatively correlated with plasma cortisol levels (r = −0.73, p &lt; 0.05). These studies suggest an association between reduced HF volume, memory dysfunction, and elevated cortisol in patients with CS.","container-title":"Biological Psychiatry","DOI":"10.1016/0006-3223(92)90079-F","ISSN":"0006-3223","issue":"9","journalAbbreviation":"Biological Psychiatry","language":"en","page":"756-765","source":"ScienceDirect","title":"Hippocampal formation volume, memory dysfunction, and cortisol levels in patients with Cushing's syndrome","volume":"32","author":[{"family":"Starkman","given":"Monica N."},{"family":"Gebarski","given":"Stephen S."},{"family":"Berent","given":"Stanley"},{"family":"Schteingart","given":"David E."}],"issued":{"date-parts":[["1992",11,1]]}}},{"id":1485,"uris":["http://zotero.org/users/6762035/items/EW5MHWAW"],"uri":["http://zotero.org/users/6762035/items/EW5MHWAW"],"itemData":{"id":1485,"type":"article-journal","abstract":"The pituitary—adrenal axis participates in the diurnal response of the organism to the environment and in its response to stress. Circulating glucocorticoid and mineralocorticoid hormones act on cells in the brain via Type I and Type II receptors, which operate at the level of gene regulation, and mediate various feedback effects of adrenal steroids on brain chemistry and structure, including the operation of second-messenger generating systems, levels of structural proteins of glial cells, and the death and survival of neurons. The hippocampus is prominent in these effects, and it also displays the highest level of Type I receptors of any brain region. New concepts point to a special role of the hippocampus, a nexus of cognition and emotion, in the feedback actions of adrenal steroids during the diurnal rhythm, and in response to stress. The hippocampus is, therefore, a prime target area for investigation of the events which accompany stress, and which may be related to the maladaptive state that results in depressive illness. Initial studies are described which investigate the effects of tianeptine on pituitary—adrenal function, hippocampal morphology and Type I and Type II receptor levels.","container-title":"The British Journal of Psychiatry","DOI":"10.1192/S0007125000296645","ISSN":"0007-1250, 1472-1465","issue":"S15","language":"en","note":"publisher: Cambridge University Press","page":"18-23","source":"Cambridge University Press","title":"The Vulnerability of the Hippocampus to Protective and Destructive Effects of Glucocorticoids in Relation to Stress","volume":"160","author":[{"family":"McEwen","given":"Bruce S."},{"family":"Gould","given":"Elizabeth A."},{"family":"Sakai","given":"Randall R."}],"issued":{"date-parts":[["1992",2]]}}}],"schema":"https://github.com/citation-style-language/schema/raw/master/csl-citation.json"} </w:instrText>
      </w:r>
      <w:r w:rsidR="001C7B46" w:rsidRPr="00FE414D">
        <w:rPr>
          <w:rFonts w:ascii="Arial" w:hAnsi="Arial" w:cs="Arial"/>
          <w:sz w:val="22"/>
          <w:szCs w:val="22"/>
        </w:rPr>
        <w:fldChar w:fldCharType="separate"/>
      </w:r>
      <w:r w:rsidR="00213ADB">
        <w:rPr>
          <w:rFonts w:ascii="Arial" w:hAnsi="Arial" w:cs="Arial"/>
          <w:sz w:val="22"/>
          <w:szCs w:val="22"/>
        </w:rPr>
        <w:t>[56, 57]</w:t>
      </w:r>
      <w:r w:rsidR="001C7B46" w:rsidRPr="00FE414D">
        <w:rPr>
          <w:rFonts w:ascii="Arial" w:hAnsi="Arial" w:cs="Arial"/>
          <w:sz w:val="22"/>
          <w:szCs w:val="22"/>
        </w:rPr>
        <w:fldChar w:fldCharType="end"/>
      </w:r>
      <w:r w:rsidRPr="00FE414D">
        <w:rPr>
          <w:rFonts w:ascii="Arial" w:hAnsi="Arial" w:cs="Arial"/>
          <w:sz w:val="22"/>
          <w:szCs w:val="22"/>
        </w:rPr>
        <w:t>. Because the hippocampus is an important brain region for memory, the main complaint is impaired formation of new memories and recall of recent events. When significant cognitive dysfunction persists, a formal neuropsychologic testing session is prudent, both to screen for additional sources of memory loss (degenerative brain diseases) and to identify aspects that might be amenable to functional management approaches. Cognitive therapy can be effective for mental health and overall disease coping strategies as well.</w:t>
      </w:r>
    </w:p>
    <w:p w14:paraId="364EAA94" w14:textId="6DB99578" w:rsidR="0046174F" w:rsidRPr="00FE414D" w:rsidRDefault="0046174F" w:rsidP="0046174F">
      <w:pPr>
        <w:spacing w:after="0"/>
        <w:rPr>
          <w:rFonts w:ascii="Arial" w:hAnsi="Arial" w:cs="Arial"/>
          <w:sz w:val="22"/>
          <w:szCs w:val="22"/>
        </w:rPr>
      </w:pPr>
      <w:r w:rsidRPr="00FE414D">
        <w:rPr>
          <w:rFonts w:ascii="Arial" w:hAnsi="Arial" w:cs="Arial"/>
          <w:sz w:val="22"/>
          <w:szCs w:val="22"/>
        </w:rPr>
        <w:t xml:space="preserve">Finally, for patients undergoing transsphenoidal surgery for CD, complications associated with pituitary surgeries in general should also be considered. Anterior pituitary hormone axes should be </w:t>
      </w:r>
      <w:del w:id="40" w:author="Auchus, Richard" w:date="2022-03-01T16:27:00Z">
        <w:r w:rsidRPr="00FE414D" w:rsidDel="00A377BD">
          <w:rPr>
            <w:rFonts w:ascii="Arial" w:hAnsi="Arial" w:cs="Arial"/>
            <w:sz w:val="22"/>
            <w:szCs w:val="22"/>
          </w:rPr>
          <w:delText xml:space="preserve">monitored </w:delText>
        </w:r>
      </w:del>
      <w:ins w:id="41" w:author="Auchus, Richard" w:date="2022-03-01T16:27:00Z">
        <w:r w:rsidR="00A377BD">
          <w:rPr>
            <w:rFonts w:ascii="Arial" w:hAnsi="Arial" w:cs="Arial"/>
            <w:sz w:val="22"/>
            <w:szCs w:val="22"/>
          </w:rPr>
          <w:t>assess</w:t>
        </w:r>
        <w:r w:rsidR="00A377BD" w:rsidRPr="00FE414D">
          <w:rPr>
            <w:rFonts w:ascii="Arial" w:hAnsi="Arial" w:cs="Arial"/>
            <w:sz w:val="22"/>
            <w:szCs w:val="22"/>
          </w:rPr>
          <w:t xml:space="preserve">ed </w:t>
        </w:r>
      </w:ins>
      <w:r w:rsidRPr="00FE414D">
        <w:rPr>
          <w:rFonts w:ascii="Arial" w:hAnsi="Arial" w:cs="Arial"/>
          <w:sz w:val="22"/>
          <w:szCs w:val="22"/>
        </w:rPr>
        <w:t>biochemically and symptomatically for hypothyroidism and hypogonadism</w:t>
      </w:r>
      <w:ins w:id="42" w:author="Xin He" w:date="2022-02-24T17:57:00Z">
        <w:r w:rsidR="0074217C">
          <w:rPr>
            <w:rFonts w:ascii="Arial" w:hAnsi="Arial" w:cs="Arial"/>
            <w:sz w:val="22"/>
            <w:szCs w:val="22"/>
          </w:rPr>
          <w:t>, as</w:t>
        </w:r>
      </w:ins>
      <w:del w:id="43" w:author="Xin He" w:date="2022-02-24T17:57:00Z">
        <w:r w:rsidRPr="00FE414D" w:rsidDel="0074217C">
          <w:rPr>
            <w:rFonts w:ascii="Arial" w:hAnsi="Arial" w:cs="Arial"/>
            <w:sz w:val="22"/>
            <w:szCs w:val="22"/>
          </w:rPr>
          <w:delText>.</w:delText>
        </w:r>
      </w:del>
      <w:r w:rsidRPr="00FE414D">
        <w:rPr>
          <w:rFonts w:ascii="Arial" w:hAnsi="Arial" w:cs="Arial"/>
          <w:sz w:val="22"/>
          <w:szCs w:val="22"/>
        </w:rPr>
        <w:t xml:space="preserve"> </w:t>
      </w:r>
      <w:ins w:id="44" w:author="Xin He" w:date="2022-02-24T17:57:00Z">
        <w:r w:rsidR="0074217C">
          <w:rPr>
            <w:rFonts w:ascii="Arial" w:hAnsi="Arial" w:cs="Arial"/>
            <w:sz w:val="22"/>
            <w:szCs w:val="22"/>
          </w:rPr>
          <w:t>hypopituitarism is an independent</w:t>
        </w:r>
      </w:ins>
      <w:ins w:id="45" w:author="Xin He" w:date="2022-02-24T18:03:00Z">
        <w:r w:rsidR="00D1157D">
          <w:rPr>
            <w:rFonts w:ascii="Arial" w:hAnsi="Arial" w:cs="Arial"/>
            <w:sz w:val="22"/>
            <w:szCs w:val="22"/>
          </w:rPr>
          <w:t xml:space="preserve"> predictor of decreased quality of life after surgical cure</w:t>
        </w:r>
      </w:ins>
      <w:ins w:id="46" w:author="Xin He" w:date="2022-02-24T18:04:00Z">
        <w:r w:rsidR="00D1157D">
          <w:rPr>
            <w:rFonts w:ascii="Arial" w:hAnsi="Arial" w:cs="Arial"/>
            <w:sz w:val="22"/>
            <w:szCs w:val="22"/>
          </w:rPr>
          <w:t xml:space="preserve"> </w:t>
        </w:r>
      </w:ins>
      <w:r w:rsidR="00D1157D">
        <w:rPr>
          <w:rFonts w:ascii="Arial" w:hAnsi="Arial" w:cs="Arial"/>
          <w:sz w:val="22"/>
          <w:szCs w:val="22"/>
        </w:rPr>
        <w:fldChar w:fldCharType="begin"/>
      </w:r>
      <w:r w:rsidR="00D1157D">
        <w:rPr>
          <w:rFonts w:ascii="Arial" w:hAnsi="Arial" w:cs="Arial"/>
          <w:sz w:val="22"/>
          <w:szCs w:val="22"/>
        </w:rPr>
        <w:instrText xml:space="preserve"> ADDIN ZOTERO_ITEM CSL_CITATION {"citationID":"YqFKxYFN","properties":{"formattedCitation":"[58]","plainCitation":"[58]","noteIndex":0},"citationItems":[{"id":1569,"uris":["http://zotero.org/users/6762035/items/W6EG638L"],"uri":["http://zotero.org/users/6762035/items/W6EG638L"],"itemData":{"id":1569,"type":"article-journal","abstract":"To evaluate the long-term impact of cured Cushing’s disease on subjective well-being, we assessed quality of life by validated health-related questionnaires in 58 patients cured from Cushing’s disease by transsphenoidal surgery (n = 58), some of whom received additional radiotherapy (n = 11) and/or bilateral adrenalectomy (n = 3). The mean duration of remission was 13.4 ± 6.7 yr (range of 2–25 yr). Patient data were compared with a control group of 98 healthy subjects with the same age and sex distribution and with age-adjusted reference values available from the literature.General perceived well-being, measured by the Nottingham Health Profile and the Short Form, was reduced compared with controls for all subscales (P &amp;lt; 0.001). Patients with Cushing’s disease had worse scores on subscales of fatigue Multidimensional Fatigue Index and anxiety and depression (Hospital Anxiety and Depression Scale). Compared with reference values from the literature, quality of life was also reduced in the patients according to all questionnaires and all items, except pain (Short Form), sleep (Nottingham Health Profile), and reduced activity (Multidimensional Fatigue Index). Despite conventional hormone replacement therapy, hypopituitarism was an important independent predictor of reduced quality of life. Patients without hypopituitarism (n = 28) showed reduced scores on physical items but normal scores on mental items compared with controls.In conclusion, despite long-term cure of Cushing’s disease, patients experience a considerable decrease in quality of life, with physical and psychosocial impairments, especially in the presence of hypopituitarism.","container-title":"The Journal of Clinical Endocrinology &amp; Metabolism","DOI":"10.1210/jc.2004-1375","ISSN":"0021-972X","issue":"6","journalAbbreviation":"The Journal of Clinical Endocrinology &amp; Metabolism","page":"3279-3286","source":"Silverchair","title":"Quality of Life in Patients after Long-Term Biochemical Cure of Cushing’s Disease","volume":"90","author":[{"family":"Aken","given":"M. O.","non-dropping-particle":"van"},{"family":"Pereira","given":"A. M."},{"family":"Biermasz","given":"N. R."},{"family":"Thiel","given":"S. W.","non-dropping-particle":"van"},{"family":"Hoftijzer","given":"H. C."},{"family":"Smit","given":"J. W. A."},{"family":"Roelfsema","given":"F."},{"family":"Lamberts","given":"S. W. J."},{"family":"Romijn","given":"J. A."}],"issued":{"date-parts":[["2005",6,1]]}}}],"schema":"https://github.com/citation-style-language/schema/raw/master/csl-citation.json"} </w:instrText>
      </w:r>
      <w:r w:rsidR="00D1157D">
        <w:rPr>
          <w:rFonts w:ascii="Arial" w:hAnsi="Arial" w:cs="Arial"/>
          <w:sz w:val="22"/>
          <w:szCs w:val="22"/>
        </w:rPr>
        <w:fldChar w:fldCharType="separate"/>
      </w:r>
      <w:r w:rsidR="00D1157D">
        <w:rPr>
          <w:rFonts w:ascii="Arial" w:hAnsi="Arial" w:cs="Arial"/>
          <w:noProof/>
          <w:sz w:val="22"/>
          <w:szCs w:val="22"/>
        </w:rPr>
        <w:t>[58]</w:t>
      </w:r>
      <w:r w:rsidR="00D1157D">
        <w:rPr>
          <w:rFonts w:ascii="Arial" w:hAnsi="Arial" w:cs="Arial"/>
          <w:sz w:val="22"/>
          <w:szCs w:val="22"/>
        </w:rPr>
        <w:fldChar w:fldCharType="end"/>
      </w:r>
      <w:ins w:id="47" w:author="Xin He" w:date="2022-02-24T18:03:00Z">
        <w:r w:rsidR="00D1157D">
          <w:rPr>
            <w:rFonts w:ascii="Arial" w:hAnsi="Arial" w:cs="Arial"/>
            <w:sz w:val="22"/>
            <w:szCs w:val="22"/>
          </w:rPr>
          <w:t>.</w:t>
        </w:r>
      </w:ins>
      <w:ins w:id="48" w:author="Xin He" w:date="2022-02-24T18:04:00Z">
        <w:r w:rsidR="00D1157D">
          <w:rPr>
            <w:rFonts w:ascii="Arial" w:hAnsi="Arial" w:cs="Arial"/>
            <w:sz w:val="22"/>
            <w:szCs w:val="22"/>
          </w:rPr>
          <w:t xml:space="preserve"> Hypopituitarism can not only complicate the assessment of GWS </w:t>
        </w:r>
      </w:ins>
      <w:ins w:id="49" w:author="Xin He" w:date="2022-02-24T18:05:00Z">
        <w:r w:rsidR="00D1157D">
          <w:rPr>
            <w:rFonts w:ascii="Arial" w:hAnsi="Arial" w:cs="Arial"/>
            <w:sz w:val="22"/>
            <w:szCs w:val="22"/>
          </w:rPr>
          <w:t>with</w:t>
        </w:r>
      </w:ins>
      <w:ins w:id="50" w:author="Xin He" w:date="2022-02-24T18:04:00Z">
        <w:r w:rsidR="00D1157D">
          <w:rPr>
            <w:rFonts w:ascii="Arial" w:hAnsi="Arial" w:cs="Arial"/>
            <w:sz w:val="22"/>
            <w:szCs w:val="22"/>
          </w:rPr>
          <w:t xml:space="preserve"> overlapping symptoms </w:t>
        </w:r>
      </w:ins>
      <w:ins w:id="51" w:author="Xin He" w:date="2022-02-24T18:05:00Z">
        <w:r w:rsidR="00D1157D">
          <w:rPr>
            <w:rFonts w:ascii="Arial" w:hAnsi="Arial" w:cs="Arial"/>
            <w:sz w:val="22"/>
            <w:szCs w:val="22"/>
          </w:rPr>
          <w:t xml:space="preserve">such as </w:t>
        </w:r>
      </w:ins>
      <w:ins w:id="52" w:author="Xin He" w:date="2022-02-24T18:04:00Z">
        <w:r w:rsidR="00D1157D">
          <w:rPr>
            <w:rFonts w:ascii="Arial" w:hAnsi="Arial" w:cs="Arial"/>
            <w:sz w:val="22"/>
            <w:szCs w:val="22"/>
          </w:rPr>
          <w:t>fat</w:t>
        </w:r>
      </w:ins>
      <w:ins w:id="53" w:author="Xin He" w:date="2022-02-24T18:05:00Z">
        <w:r w:rsidR="00D1157D">
          <w:rPr>
            <w:rFonts w:ascii="Arial" w:hAnsi="Arial" w:cs="Arial"/>
            <w:sz w:val="22"/>
            <w:szCs w:val="22"/>
          </w:rPr>
          <w:t>igue, but treat</w:t>
        </w:r>
      </w:ins>
      <w:ins w:id="54" w:author="Xin He" w:date="2022-02-24T18:06:00Z">
        <w:r w:rsidR="00D1157D">
          <w:rPr>
            <w:rFonts w:ascii="Arial" w:hAnsi="Arial" w:cs="Arial"/>
            <w:sz w:val="22"/>
            <w:szCs w:val="22"/>
          </w:rPr>
          <w:t>ment of</w:t>
        </w:r>
      </w:ins>
      <w:ins w:id="55" w:author="Xin He" w:date="2022-02-24T18:05:00Z">
        <w:r w:rsidR="00D1157D">
          <w:rPr>
            <w:rFonts w:ascii="Arial" w:hAnsi="Arial" w:cs="Arial"/>
            <w:sz w:val="22"/>
            <w:szCs w:val="22"/>
          </w:rPr>
          <w:t xml:space="preserve"> hypopituitarism </w:t>
        </w:r>
      </w:ins>
      <w:ins w:id="56" w:author="Xin He" w:date="2022-02-24T18:06:00Z">
        <w:r w:rsidR="00D1157D">
          <w:rPr>
            <w:rFonts w:ascii="Arial" w:hAnsi="Arial" w:cs="Arial"/>
            <w:sz w:val="22"/>
            <w:szCs w:val="22"/>
          </w:rPr>
          <w:t>can also be important for</w:t>
        </w:r>
      </w:ins>
      <w:ins w:id="57" w:author="Xin He" w:date="2022-02-24T18:05:00Z">
        <w:r w:rsidR="00D1157D">
          <w:rPr>
            <w:rFonts w:ascii="Arial" w:hAnsi="Arial" w:cs="Arial"/>
            <w:sz w:val="22"/>
            <w:szCs w:val="22"/>
          </w:rPr>
          <w:t xml:space="preserve"> </w:t>
        </w:r>
      </w:ins>
      <w:ins w:id="58" w:author="Xin He" w:date="2022-02-24T18:06:00Z">
        <w:r w:rsidR="00D1157D">
          <w:rPr>
            <w:rFonts w:ascii="Arial" w:hAnsi="Arial" w:cs="Arial"/>
            <w:sz w:val="22"/>
            <w:szCs w:val="22"/>
          </w:rPr>
          <w:t xml:space="preserve">GWS </w:t>
        </w:r>
      </w:ins>
      <w:ins w:id="59" w:author="Xin He" w:date="2022-02-24T18:05:00Z">
        <w:r w:rsidR="00D1157D">
          <w:rPr>
            <w:rFonts w:ascii="Arial" w:hAnsi="Arial" w:cs="Arial"/>
            <w:sz w:val="22"/>
            <w:szCs w:val="22"/>
          </w:rPr>
          <w:t xml:space="preserve">recovery. </w:t>
        </w:r>
      </w:ins>
      <w:ins w:id="60" w:author="Xin He" w:date="2022-02-24T18:20:00Z">
        <w:r w:rsidR="004979D2">
          <w:rPr>
            <w:rFonts w:ascii="Arial" w:hAnsi="Arial" w:cs="Arial"/>
            <w:sz w:val="22"/>
            <w:szCs w:val="22"/>
          </w:rPr>
          <w:t>P</w:t>
        </w:r>
      </w:ins>
      <w:ins w:id="61" w:author="Xin He" w:date="2022-02-24T18:06:00Z">
        <w:r w:rsidR="00D1157D">
          <w:rPr>
            <w:rFonts w:ascii="Arial" w:hAnsi="Arial" w:cs="Arial"/>
            <w:sz w:val="22"/>
            <w:szCs w:val="22"/>
          </w:rPr>
          <w:t xml:space="preserve">rior to initiating physical </w:t>
        </w:r>
      </w:ins>
      <w:ins w:id="62" w:author="Xin He" w:date="2022-02-24T18:11:00Z">
        <w:r w:rsidR="00815949">
          <w:rPr>
            <w:rFonts w:ascii="Arial" w:hAnsi="Arial" w:cs="Arial"/>
            <w:sz w:val="22"/>
            <w:szCs w:val="22"/>
          </w:rPr>
          <w:t>therapy</w:t>
        </w:r>
      </w:ins>
      <w:ins w:id="63" w:author="Xin He" w:date="2022-02-24T18:06:00Z">
        <w:r w:rsidR="00D1157D">
          <w:rPr>
            <w:rFonts w:ascii="Arial" w:hAnsi="Arial" w:cs="Arial"/>
            <w:sz w:val="22"/>
            <w:szCs w:val="22"/>
          </w:rPr>
          <w:t xml:space="preserve">, </w:t>
        </w:r>
      </w:ins>
      <w:ins w:id="64" w:author="Xin He" w:date="2022-02-24T18:07:00Z">
        <w:r w:rsidR="00D1157D">
          <w:rPr>
            <w:rFonts w:ascii="Arial" w:hAnsi="Arial" w:cs="Arial"/>
            <w:sz w:val="22"/>
            <w:szCs w:val="22"/>
          </w:rPr>
          <w:t xml:space="preserve">testosterone replacement in </w:t>
        </w:r>
      </w:ins>
      <w:ins w:id="65" w:author="Xin He" w:date="2022-02-24T18:06:00Z">
        <w:r w:rsidR="00D1157D">
          <w:rPr>
            <w:rFonts w:ascii="Arial" w:hAnsi="Arial" w:cs="Arial"/>
            <w:sz w:val="22"/>
            <w:szCs w:val="22"/>
          </w:rPr>
          <w:t xml:space="preserve">male patients </w:t>
        </w:r>
      </w:ins>
      <w:ins w:id="66" w:author="Xin He" w:date="2022-02-24T18:07:00Z">
        <w:r w:rsidR="00D1157D">
          <w:rPr>
            <w:rFonts w:ascii="Arial" w:hAnsi="Arial" w:cs="Arial"/>
            <w:sz w:val="22"/>
            <w:szCs w:val="22"/>
          </w:rPr>
          <w:t>with hypogonadism</w:t>
        </w:r>
      </w:ins>
      <w:ins w:id="67" w:author="Xin He" w:date="2022-02-24T18:12:00Z">
        <w:r w:rsidR="00815949">
          <w:rPr>
            <w:rFonts w:ascii="Arial" w:hAnsi="Arial" w:cs="Arial"/>
            <w:sz w:val="22"/>
            <w:szCs w:val="22"/>
          </w:rPr>
          <w:t xml:space="preserve"> should be optimized</w:t>
        </w:r>
      </w:ins>
      <w:ins w:id="68" w:author="Xin He" w:date="2022-02-24T18:07:00Z">
        <w:r w:rsidR="00D1157D">
          <w:rPr>
            <w:rFonts w:ascii="Arial" w:hAnsi="Arial" w:cs="Arial"/>
            <w:sz w:val="22"/>
            <w:szCs w:val="22"/>
          </w:rPr>
          <w:t>.</w:t>
        </w:r>
      </w:ins>
      <w:ins w:id="69" w:author="Xin He" w:date="2022-02-24T18:06:00Z">
        <w:r w:rsidR="00D1157D">
          <w:rPr>
            <w:rFonts w:ascii="Arial" w:hAnsi="Arial" w:cs="Arial"/>
            <w:sz w:val="22"/>
            <w:szCs w:val="22"/>
          </w:rPr>
          <w:t xml:space="preserve"> </w:t>
        </w:r>
      </w:ins>
      <w:ins w:id="70" w:author="Xin He" w:date="2022-02-24T18:08:00Z">
        <w:r w:rsidR="00D1157D">
          <w:rPr>
            <w:rFonts w:ascii="Arial" w:hAnsi="Arial" w:cs="Arial"/>
            <w:sz w:val="22"/>
            <w:szCs w:val="22"/>
          </w:rPr>
          <w:t>Hypothyroidism can contribute to hyponatremia and c</w:t>
        </w:r>
      </w:ins>
      <w:ins w:id="71" w:author="Xin He" w:date="2022-02-24T18:09:00Z">
        <w:r w:rsidR="00815949">
          <w:rPr>
            <w:rFonts w:ascii="Arial" w:hAnsi="Arial" w:cs="Arial"/>
            <w:sz w:val="22"/>
            <w:szCs w:val="22"/>
          </w:rPr>
          <w:t xml:space="preserve">an also </w:t>
        </w:r>
      </w:ins>
      <w:ins w:id="72" w:author="Xin He" w:date="2022-02-24T18:08:00Z">
        <w:r w:rsidR="00D1157D">
          <w:rPr>
            <w:rFonts w:ascii="Arial" w:hAnsi="Arial" w:cs="Arial"/>
            <w:sz w:val="22"/>
            <w:szCs w:val="22"/>
          </w:rPr>
          <w:t>slow the metabolism of glucocorticoids.</w:t>
        </w:r>
        <w:r w:rsidR="00815949">
          <w:rPr>
            <w:rFonts w:ascii="Arial" w:hAnsi="Arial" w:cs="Arial"/>
            <w:sz w:val="22"/>
            <w:szCs w:val="22"/>
          </w:rPr>
          <w:t xml:space="preserve"> Therefore, </w:t>
        </w:r>
      </w:ins>
      <w:ins w:id="73" w:author="Xin He" w:date="2022-02-24T18:09:00Z">
        <w:r w:rsidR="00815949">
          <w:rPr>
            <w:rFonts w:ascii="Arial" w:hAnsi="Arial" w:cs="Arial"/>
            <w:sz w:val="22"/>
            <w:szCs w:val="22"/>
          </w:rPr>
          <w:t>optimizing the treatment of</w:t>
        </w:r>
      </w:ins>
      <w:ins w:id="74" w:author="Xin He" w:date="2022-02-24T18:08:00Z">
        <w:r w:rsidR="00815949">
          <w:rPr>
            <w:rFonts w:ascii="Arial" w:hAnsi="Arial" w:cs="Arial"/>
            <w:sz w:val="22"/>
            <w:szCs w:val="22"/>
          </w:rPr>
          <w:t xml:space="preserve"> </w:t>
        </w:r>
        <w:r w:rsidR="00815949">
          <w:rPr>
            <w:rFonts w:ascii="Arial" w:hAnsi="Arial" w:cs="Arial"/>
            <w:sz w:val="22"/>
            <w:szCs w:val="22"/>
          </w:rPr>
          <w:lastRenderedPageBreak/>
          <w:t xml:space="preserve">hypothyroidism </w:t>
        </w:r>
      </w:ins>
      <w:ins w:id="75" w:author="Xin He" w:date="2022-02-24T18:09:00Z">
        <w:r w:rsidR="00815949">
          <w:rPr>
            <w:rFonts w:ascii="Arial" w:hAnsi="Arial" w:cs="Arial"/>
            <w:sz w:val="22"/>
            <w:szCs w:val="22"/>
          </w:rPr>
          <w:t xml:space="preserve">and hypogonadism prior to completing glucocorticoid taper </w:t>
        </w:r>
      </w:ins>
      <w:ins w:id="76" w:author="Auchus, Richard" w:date="2022-03-01T16:30:00Z">
        <w:r w:rsidR="00A377BD">
          <w:rPr>
            <w:rFonts w:ascii="Arial" w:hAnsi="Arial" w:cs="Arial"/>
            <w:sz w:val="22"/>
            <w:szCs w:val="22"/>
          </w:rPr>
          <w:t>is</w:t>
        </w:r>
      </w:ins>
      <w:ins w:id="77" w:author="Xin He" w:date="2022-02-24T18:09:00Z">
        <w:del w:id="78" w:author="Auchus, Richard" w:date="2022-03-01T16:30:00Z">
          <w:r w:rsidR="00815949" w:rsidDel="00A377BD">
            <w:rPr>
              <w:rFonts w:ascii="Arial" w:hAnsi="Arial" w:cs="Arial"/>
              <w:sz w:val="22"/>
              <w:szCs w:val="22"/>
            </w:rPr>
            <w:delText>would be</w:delText>
          </w:r>
        </w:del>
        <w:r w:rsidR="00815949">
          <w:rPr>
            <w:rFonts w:ascii="Arial" w:hAnsi="Arial" w:cs="Arial"/>
            <w:sz w:val="22"/>
            <w:szCs w:val="22"/>
          </w:rPr>
          <w:t xml:space="preserve"> prudent.</w:t>
        </w:r>
      </w:ins>
      <w:ins w:id="79" w:author="Xin He" w:date="2022-02-24T17:57:00Z">
        <w:r w:rsidR="0074217C">
          <w:rPr>
            <w:rFonts w:ascii="Arial" w:hAnsi="Arial" w:cs="Arial"/>
            <w:sz w:val="22"/>
            <w:szCs w:val="22"/>
          </w:rPr>
          <w:t xml:space="preserve"> </w:t>
        </w:r>
      </w:ins>
      <w:r w:rsidRPr="00FE414D">
        <w:rPr>
          <w:rFonts w:ascii="Arial" w:hAnsi="Arial" w:cs="Arial"/>
          <w:sz w:val="22"/>
          <w:szCs w:val="22"/>
        </w:rPr>
        <w:t>Growth hormone deficiency may also be evaluated in symptomatic patients in the setting of other anterior pituitary hormone deficiencies, although formal evaluation is best delayed for at least 6</w:t>
      </w:r>
      <w:r w:rsidR="0093126D" w:rsidRPr="00FE414D">
        <w:rPr>
          <w:rFonts w:ascii="Arial" w:hAnsi="Arial" w:cs="Arial"/>
          <w:sz w:val="22"/>
          <w:szCs w:val="22"/>
        </w:rPr>
        <w:t>-12</w:t>
      </w:r>
      <w:r w:rsidRPr="00FE414D">
        <w:rPr>
          <w:rFonts w:ascii="Arial" w:hAnsi="Arial" w:cs="Arial"/>
          <w:sz w:val="22"/>
          <w:szCs w:val="22"/>
        </w:rPr>
        <w:t xml:space="preserve"> months when HPA axis recovery has occurred or at least the glucocorticoid dose is reduced to a physiologic range</w:t>
      </w:r>
      <w:ins w:id="80" w:author="Xin He" w:date="2022-02-22T18:27:00Z">
        <w:r w:rsidR="00091526">
          <w:rPr>
            <w:rFonts w:ascii="Arial" w:hAnsi="Arial" w:cs="Arial"/>
            <w:sz w:val="22"/>
            <w:szCs w:val="22"/>
          </w:rPr>
          <w:t xml:space="preserve"> </w:t>
        </w:r>
      </w:ins>
      <w:r w:rsidR="00091526">
        <w:rPr>
          <w:rFonts w:ascii="Arial" w:hAnsi="Arial" w:cs="Arial"/>
          <w:sz w:val="22"/>
          <w:szCs w:val="22"/>
        </w:rPr>
        <w:fldChar w:fldCharType="begin"/>
      </w:r>
      <w:r w:rsidR="00091526">
        <w:rPr>
          <w:rFonts w:ascii="Arial" w:hAnsi="Arial" w:cs="Arial"/>
          <w:sz w:val="22"/>
          <w:szCs w:val="22"/>
        </w:rPr>
        <w:instrText xml:space="preserve"> ADDIN ZOTERO_ITEM CSL_CITATION {"citationID":"6Xu0iwcE","properties":{"formattedCitation":"[2]","plainCitation":"[2]","noteIndex":0},"citationItems":[{"id":1449,"uris":["http://zotero.org/users/6762035/items/ESCEXB75"],"uri":["http://zotero.org/users/6762035/items/ESCEXB75"],"itemData":{"id":1449,"type":"article-journal","container-title":"The Lancet Diabetes &amp; Endocrinology","DOI":"10.1016/S2213-8587(21)00235-7","ISSN":"2213-8587, 2213-8595","issue":"0","journalAbbreviation":"The Lancet Diabetes &amp; Endocrinology","language":"English","note":"publisher: Elsevier\nPMID: 34687601","source":"www.thelancet.com","title":"Consensus on diagnosis and management of Cushing's disease: a guideline update","title-short":"Consensus on diagnosis and management of Cushing's disease","URL":"https://www.thelancet.com/journals/landia/article/PIIS2213-8587(21)00235-7/fulltext","volume":"0","author":[{"family":"Fleseriu","given":"Maria"},{"family":"Auchus","given":"Richard"},{"family":"Bancos","given":"Irina"},{"family":"Ben-Shlomo","given":"Anat"},{"family":"Bertherat","given":"Jerome"},{"family":"Biermasz","given":"Nienke R."},{"family":"Boguszewski","given":"Cesar L."},{"family":"Bronstein","given":"Marcello D."},{"family":"Buchfelder","given":"Michael"},{"family":"Carmichael","given":"John D."},{"family":"Casanueva","given":"Felipe F."},{"family":"Castinetti","given":"Frederic"},{"family":"Chanson","given":"Philippe"},{"family":"Findling","given":"James"},{"family":"Gadelha","given":"Mônica"},{"family":"Geer","given":"Eliza B."},{"family":"Giustina","given":"Andrea"},{"family":"Grossman","given":"Ashley"},{"family":"Gurnell","given":"Mark"},{"family":"Ho","given":"Ken"},{"family":"Ioachimescu","given":"Adriana G."},{"family":"Kaiser","given":"Ursula B."},{"family":"Karavitaki","given":"Niki"},{"family":"Katznelson","given":"Laurence"},{"family":"Kelly","given":"Daniel F."},{"family":"Lacroix","given":"André"},{"family":"McCormack","given":"Ann"},{"family":"Melmed","given":"Shlomo"},{"family":"Molitch","given":"Mark"},{"family":"Mortini","given":"Pietro"},{"family":"Newell-Price","given":"John"},{"family":"Nieman","given":"Lynnette"},{"family":"Pereira","given":"Alberto M."},{"family":"Petersenn","given":"Stephan"},{"family":"Pivonello","given":"Rosario"},{"family":"Raff","given":"Hershel"},{"family":"Reincke","given":"Martin"},{"family":"Salvatori","given":"Roberto"},{"family":"Scaroni","given":"Carla"},{"family":"Shimon","given":"Ilan"},{"family":"Stratakis","given":"Constantine A."},{"family":"Swearingen","given":"Brooke"},{"family":"Tabarin","given":"Antoine"},{"family":"Takahashi","given":"Yutaka"},{"family":"Theodoropoulou","given":"Marily"},{"family":"Tsagarakis","given":"Stylianos"},{"family":"Valassi","given":"Elena"},{"family":"Varlamov","given":"Elena V."},{"family":"Vila","given":"Greisa"},{"family":"Wass","given":"John"},{"family":"Webb","given":"Susan M."},{"family":"Zatelli","given":"Maria C."},{"family":"Biller","given":"Beverly M. K."}],"accessed":{"date-parts":[["2021",11,11]]},"issued":{"date-parts":[["2021",10,20]]}}}],"schema":"https://github.com/citation-style-language/schema/raw/master/csl-citation.json"} </w:instrText>
      </w:r>
      <w:r w:rsidR="00091526">
        <w:rPr>
          <w:rFonts w:ascii="Arial" w:hAnsi="Arial" w:cs="Arial"/>
          <w:sz w:val="22"/>
          <w:szCs w:val="22"/>
        </w:rPr>
        <w:fldChar w:fldCharType="separate"/>
      </w:r>
      <w:r w:rsidR="00091526">
        <w:rPr>
          <w:rFonts w:ascii="Arial" w:hAnsi="Arial" w:cs="Arial"/>
          <w:noProof/>
          <w:sz w:val="22"/>
          <w:szCs w:val="22"/>
        </w:rPr>
        <w:t>[2]</w:t>
      </w:r>
      <w:r w:rsidR="00091526">
        <w:rPr>
          <w:rFonts w:ascii="Arial" w:hAnsi="Arial" w:cs="Arial"/>
          <w:sz w:val="22"/>
          <w:szCs w:val="22"/>
        </w:rPr>
        <w:fldChar w:fldCharType="end"/>
      </w:r>
      <w:r w:rsidRPr="00FE414D">
        <w:rPr>
          <w:rFonts w:ascii="Arial" w:hAnsi="Arial" w:cs="Arial"/>
          <w:sz w:val="22"/>
          <w:szCs w:val="22"/>
        </w:rPr>
        <w:t>.</w:t>
      </w:r>
    </w:p>
    <w:p w14:paraId="02F2AF29" w14:textId="62580404" w:rsidR="0046174F" w:rsidRPr="00FE414D" w:rsidRDefault="0046174F" w:rsidP="0046174F">
      <w:pPr>
        <w:spacing w:after="0"/>
        <w:rPr>
          <w:rFonts w:ascii="Arial" w:hAnsi="Arial" w:cs="Arial"/>
          <w:sz w:val="22"/>
          <w:szCs w:val="22"/>
        </w:rPr>
      </w:pPr>
    </w:p>
    <w:p w14:paraId="659EFEE5" w14:textId="77777777" w:rsidR="0065045C" w:rsidRPr="00FE414D" w:rsidRDefault="0065045C" w:rsidP="0046174F">
      <w:pPr>
        <w:spacing w:after="0"/>
        <w:rPr>
          <w:rFonts w:ascii="Arial" w:hAnsi="Arial" w:cs="Arial"/>
          <w:sz w:val="22"/>
          <w:szCs w:val="22"/>
        </w:rPr>
      </w:pPr>
    </w:p>
    <w:p w14:paraId="33365EA2" w14:textId="357AB6F9" w:rsidR="0046174F" w:rsidRPr="00FE414D" w:rsidRDefault="006C387E" w:rsidP="0046174F">
      <w:pPr>
        <w:spacing w:after="0"/>
        <w:rPr>
          <w:rFonts w:ascii="Arial" w:hAnsi="Arial" w:cs="Arial"/>
          <w:b/>
          <w:bCs/>
          <w:sz w:val="22"/>
          <w:szCs w:val="22"/>
        </w:rPr>
      </w:pPr>
      <w:r>
        <w:rPr>
          <w:rFonts w:ascii="Arial" w:hAnsi="Arial" w:cs="Arial"/>
          <w:b/>
          <w:bCs/>
          <w:sz w:val="22"/>
          <w:szCs w:val="22"/>
        </w:rPr>
        <w:t>Summary and Final Thought</w:t>
      </w:r>
      <w:r w:rsidR="0046174F" w:rsidRPr="00FE414D">
        <w:rPr>
          <w:rFonts w:ascii="Arial" w:hAnsi="Arial" w:cs="Arial"/>
          <w:b/>
          <w:bCs/>
          <w:sz w:val="22"/>
          <w:szCs w:val="22"/>
        </w:rPr>
        <w:t>s</w:t>
      </w:r>
    </w:p>
    <w:p w14:paraId="47D9432C" w14:textId="77777777" w:rsidR="0046174F" w:rsidRPr="00FE414D" w:rsidRDefault="0046174F" w:rsidP="0046174F">
      <w:pPr>
        <w:spacing w:after="0"/>
        <w:rPr>
          <w:rFonts w:ascii="Arial" w:hAnsi="Arial" w:cs="Arial"/>
          <w:sz w:val="22"/>
          <w:szCs w:val="22"/>
        </w:rPr>
      </w:pPr>
    </w:p>
    <w:p w14:paraId="2031C249" w14:textId="721F572C" w:rsidR="0046174F" w:rsidRPr="00FE414D" w:rsidRDefault="0046174F" w:rsidP="0065045C">
      <w:pPr>
        <w:spacing w:after="0"/>
        <w:rPr>
          <w:rFonts w:ascii="Arial" w:hAnsi="Arial" w:cs="Arial"/>
          <w:sz w:val="22"/>
          <w:szCs w:val="22"/>
        </w:rPr>
      </w:pPr>
      <w:r w:rsidRPr="00FE414D">
        <w:rPr>
          <w:rFonts w:ascii="Arial" w:hAnsi="Arial" w:cs="Arial"/>
          <w:sz w:val="22"/>
          <w:szCs w:val="22"/>
        </w:rPr>
        <w:t>After a diagnosis of CS has been well established, a multidisciplinary team of endocrinologists and surgeons must design the best treatment strategy for the patient. Expectations and possible adverse side effects of surgery or pharmacotherapy should be reviewed with the patient. The GWS is a very difficult concept for patients to understand. It seems inconceivable to them that they could possibly feel worse (and that this is a good omen) six weeks after resolution of their hypercortisolism than they do pre-operatively; however,</w:t>
      </w:r>
      <w:r w:rsidR="00D240CB" w:rsidRPr="00FE414D">
        <w:rPr>
          <w:rFonts w:ascii="Arial" w:hAnsi="Arial" w:cs="Arial"/>
          <w:sz w:val="22"/>
          <w:szCs w:val="22"/>
        </w:rPr>
        <w:t xml:space="preserve"> </w:t>
      </w:r>
      <w:r w:rsidRPr="00FE414D">
        <w:rPr>
          <w:rFonts w:ascii="Arial" w:hAnsi="Arial" w:cs="Arial"/>
          <w:sz w:val="22"/>
          <w:szCs w:val="22"/>
        </w:rPr>
        <w:t>there are no studies that address whether comprehensive pre-operative patient education regarding GWS has any impact on the patient</w:t>
      </w:r>
      <w:r w:rsidR="00390CE9" w:rsidRPr="00FE414D">
        <w:rPr>
          <w:rFonts w:ascii="Arial" w:hAnsi="Arial" w:cs="Arial"/>
          <w:sz w:val="22"/>
          <w:szCs w:val="22"/>
        </w:rPr>
        <w:t xml:space="preserve">’s post-operative </w:t>
      </w:r>
      <w:r w:rsidRPr="00FE414D">
        <w:rPr>
          <w:rFonts w:ascii="Arial" w:hAnsi="Arial" w:cs="Arial"/>
          <w:sz w:val="22"/>
          <w:szCs w:val="22"/>
        </w:rPr>
        <w:t>perception and outcome after successful surgery. An addiction metaphor is sometimes helpful: the</w:t>
      </w:r>
      <w:r w:rsidR="00390CE9" w:rsidRPr="00FE414D">
        <w:rPr>
          <w:rFonts w:ascii="Arial" w:hAnsi="Arial" w:cs="Arial"/>
          <w:sz w:val="22"/>
          <w:szCs w:val="22"/>
        </w:rPr>
        <w:t xml:space="preserve"> patient’s</w:t>
      </w:r>
      <w:r w:rsidRPr="00FE414D">
        <w:rPr>
          <w:rFonts w:ascii="Arial" w:hAnsi="Arial" w:cs="Arial"/>
          <w:sz w:val="22"/>
          <w:szCs w:val="22"/>
        </w:rPr>
        <w:t xml:space="preserve"> body and brain has become addicted to steroids (cortisol) and after steroids</w:t>
      </w:r>
      <w:r w:rsidR="007A5D13" w:rsidRPr="00FE414D">
        <w:rPr>
          <w:rFonts w:ascii="Arial" w:hAnsi="Arial" w:cs="Arial"/>
          <w:sz w:val="22"/>
          <w:szCs w:val="22"/>
        </w:rPr>
        <w:t xml:space="preserve"> are abrupt</w:t>
      </w:r>
      <w:r w:rsidR="0011590D">
        <w:rPr>
          <w:rFonts w:ascii="Arial" w:hAnsi="Arial" w:cs="Arial"/>
          <w:sz w:val="22"/>
          <w:szCs w:val="22"/>
        </w:rPr>
        <w:t>ly</w:t>
      </w:r>
      <w:r w:rsidR="007A5D13" w:rsidRPr="00FE414D">
        <w:rPr>
          <w:rFonts w:ascii="Arial" w:hAnsi="Arial" w:cs="Arial"/>
          <w:sz w:val="22"/>
          <w:szCs w:val="22"/>
        </w:rPr>
        <w:t xml:space="preserve"> reduced</w:t>
      </w:r>
      <w:r w:rsidR="00041A34" w:rsidRPr="00FE414D">
        <w:rPr>
          <w:rFonts w:ascii="Arial" w:hAnsi="Arial" w:cs="Arial"/>
          <w:sz w:val="22"/>
          <w:szCs w:val="22"/>
        </w:rPr>
        <w:t>, their</w:t>
      </w:r>
      <w:r w:rsidRPr="00FE414D">
        <w:rPr>
          <w:rFonts w:ascii="Arial" w:hAnsi="Arial" w:cs="Arial"/>
          <w:sz w:val="22"/>
          <w:szCs w:val="22"/>
        </w:rPr>
        <w:t xml:space="preserve"> body and brain are </w:t>
      </w:r>
      <w:r w:rsidR="007A5D13" w:rsidRPr="00FE414D">
        <w:rPr>
          <w:rFonts w:ascii="Arial" w:hAnsi="Arial" w:cs="Arial"/>
          <w:sz w:val="22"/>
          <w:szCs w:val="22"/>
        </w:rPr>
        <w:t>dysphoric</w:t>
      </w:r>
      <w:r w:rsidR="00A24012">
        <w:rPr>
          <w:rFonts w:ascii="Arial" w:hAnsi="Arial" w:cs="Arial"/>
          <w:sz w:val="22"/>
          <w:szCs w:val="22"/>
        </w:rPr>
        <w:t xml:space="preserve"> </w:t>
      </w:r>
      <w:r w:rsidRPr="00FE414D">
        <w:rPr>
          <w:rFonts w:ascii="Arial" w:hAnsi="Arial" w:cs="Arial"/>
          <w:sz w:val="22"/>
          <w:szCs w:val="22"/>
        </w:rPr>
        <w:t>— much like removal of any other addictive substance (</w:t>
      </w:r>
      <w:proofErr w:type="spellStart"/>
      <w:r w:rsidRPr="00FE414D">
        <w:rPr>
          <w:rFonts w:ascii="Arial" w:hAnsi="Arial" w:cs="Arial"/>
          <w:sz w:val="22"/>
          <w:szCs w:val="22"/>
        </w:rPr>
        <w:t>eg</w:t>
      </w:r>
      <w:proofErr w:type="spellEnd"/>
      <w:r w:rsidRPr="00FE414D">
        <w:rPr>
          <w:rFonts w:ascii="Arial" w:hAnsi="Arial" w:cs="Arial"/>
          <w:sz w:val="22"/>
          <w:szCs w:val="22"/>
        </w:rPr>
        <w:t xml:space="preserve">, opioids, alcohol, nicotine). The patient and their care team need to know that this </w:t>
      </w:r>
      <w:r w:rsidR="0065045C" w:rsidRPr="00FE414D">
        <w:rPr>
          <w:rFonts w:ascii="Arial" w:hAnsi="Arial" w:cs="Arial"/>
          <w:sz w:val="22"/>
          <w:szCs w:val="22"/>
        </w:rPr>
        <w:t xml:space="preserve">treatment odyssey </w:t>
      </w:r>
      <w:r w:rsidRPr="00FE414D">
        <w:rPr>
          <w:rFonts w:ascii="Arial" w:hAnsi="Arial" w:cs="Arial"/>
          <w:sz w:val="22"/>
          <w:szCs w:val="22"/>
        </w:rPr>
        <w:t>will be a marathon, not a sprint. I</w:t>
      </w:r>
      <w:r w:rsidR="00041A34" w:rsidRPr="00FE414D">
        <w:rPr>
          <w:rFonts w:ascii="Arial" w:hAnsi="Arial" w:cs="Arial"/>
          <w:sz w:val="22"/>
          <w:szCs w:val="22"/>
        </w:rPr>
        <w:t>t may</w:t>
      </w:r>
      <w:r w:rsidRPr="00FE414D">
        <w:rPr>
          <w:rFonts w:ascii="Arial" w:hAnsi="Arial" w:cs="Arial"/>
          <w:sz w:val="22"/>
          <w:szCs w:val="22"/>
        </w:rPr>
        <w:t xml:space="preserve"> take as long as 12-18 months for patients to have full HPA axis recovery, regression of GW</w:t>
      </w:r>
      <w:r w:rsidR="0065045C" w:rsidRPr="00FE414D">
        <w:rPr>
          <w:rFonts w:ascii="Arial" w:hAnsi="Arial" w:cs="Arial"/>
          <w:sz w:val="22"/>
          <w:szCs w:val="22"/>
        </w:rPr>
        <w:t>S</w:t>
      </w:r>
      <w:r w:rsidR="006B6982" w:rsidRPr="00FE414D">
        <w:rPr>
          <w:rFonts w:ascii="Arial" w:hAnsi="Arial" w:cs="Arial"/>
          <w:sz w:val="22"/>
          <w:szCs w:val="22"/>
        </w:rPr>
        <w:t xml:space="preserve">, </w:t>
      </w:r>
      <w:r w:rsidRPr="00FE414D">
        <w:rPr>
          <w:rFonts w:ascii="Arial" w:hAnsi="Arial" w:cs="Arial"/>
          <w:sz w:val="22"/>
          <w:szCs w:val="22"/>
        </w:rPr>
        <w:t>and, most importantly, resolution of the devastating effects of chronic excessive glucocorticoid exposure.</w:t>
      </w:r>
    </w:p>
    <w:p w14:paraId="2FF72809" w14:textId="77777777" w:rsidR="0046174F" w:rsidRPr="00FE414D" w:rsidRDefault="0046174F" w:rsidP="0046174F">
      <w:pPr>
        <w:rPr>
          <w:rFonts w:ascii="Arial" w:hAnsi="Arial" w:cs="Arial"/>
          <w:sz w:val="22"/>
          <w:szCs w:val="22"/>
        </w:rPr>
      </w:pPr>
    </w:p>
    <w:p w14:paraId="37C7BFFB" w14:textId="77777777" w:rsidR="0046174F" w:rsidRPr="00FE414D" w:rsidRDefault="0046174F" w:rsidP="0046174F">
      <w:pPr>
        <w:rPr>
          <w:rFonts w:ascii="Arial" w:hAnsi="Arial" w:cs="Arial"/>
          <w:b/>
          <w:bCs/>
          <w:sz w:val="22"/>
          <w:szCs w:val="22"/>
        </w:rPr>
      </w:pPr>
      <w:r w:rsidRPr="00FE414D">
        <w:rPr>
          <w:rFonts w:ascii="Arial" w:hAnsi="Arial" w:cs="Arial"/>
          <w:b/>
          <w:bCs/>
          <w:sz w:val="22"/>
          <w:szCs w:val="22"/>
        </w:rPr>
        <w:t>Conclusions</w:t>
      </w:r>
    </w:p>
    <w:p w14:paraId="051CCA71" w14:textId="25E0D2C2" w:rsidR="0046174F" w:rsidRPr="00FE414D" w:rsidRDefault="0046174F" w:rsidP="0046174F">
      <w:pPr>
        <w:rPr>
          <w:rFonts w:ascii="Arial" w:hAnsi="Arial" w:cs="Arial"/>
          <w:sz w:val="22"/>
          <w:szCs w:val="22"/>
        </w:rPr>
      </w:pPr>
      <w:r w:rsidRPr="00FE414D">
        <w:rPr>
          <w:rFonts w:ascii="Arial" w:hAnsi="Arial" w:cs="Arial"/>
          <w:sz w:val="22"/>
          <w:szCs w:val="22"/>
        </w:rPr>
        <w:t>GWS following surgery or during medical treatment of CS can be challenging to manage. There are currently no standard guidelines for management of GWS, but various available medical and ancillary therapies are discussed here. Studies are needed to better understand the pathophysiology of GWS to guide more targeted treatments. There may be yet unrecognized steroids produced by the adrenal glands, the withdrawal of which contributes to GWS symptoms</w:t>
      </w:r>
      <w:r w:rsidR="006B3430" w:rsidRPr="00FE414D">
        <w:rPr>
          <w:rFonts w:ascii="Arial" w:hAnsi="Arial" w:cs="Arial"/>
          <w:sz w:val="22"/>
          <w:szCs w:val="22"/>
        </w:rPr>
        <w:fldChar w:fldCharType="begin"/>
      </w:r>
      <w:r w:rsidR="00D1157D">
        <w:rPr>
          <w:rFonts w:ascii="Arial" w:hAnsi="Arial" w:cs="Arial"/>
          <w:sz w:val="22"/>
          <w:szCs w:val="22"/>
        </w:rPr>
        <w:instrText xml:space="preserve"> ADDIN ZOTERO_ITEM CSL_CITATION {"citationID":"hdisTQ8R","properties":{"formattedCitation":"[59]","plainCitation":"[59]","noteIndex":0},"citationItems":[{"id":1520,"uris":["http://zotero.org/users/6762035/items/KHCLMDRU"],"uri":["http://zotero.org/users/6762035/items/KHCLMDRU"],"itemData":{"id":1520,"type":"article-journal","abstract":"Neurosteroids are potent and effective neuromodulators that are synthesized from cholesterol in the brain. These agents and their synthetic derivatives influence the function of multiple signaling pathways including receptors for γ-aminobutyric acid (GABA) and glutamate, the major inhibitory and excitatory neurotransmitters in the central nervous system (CNS). Increasing evidence indicates that dysregulation of neurosteroid production plays a role in the pathophysiology of stress and stress-related psychiatric disorders, including mood and anxiety disorders. In this paper, we review the mechanisms of neurosteroid action in brain with an emphasis on those neurosteroids that potently modulate the function of GABA(A) receptors. We then discuss evidence indicating a role for GABA and neurosteroids in stress and depression, and focus on potential strategies that can be used to manipulate CNS neurosteroid synthesis and function for therapeutic purposes.","container-title":"Neuroscience and Biobehavioral Reviews","DOI":"10.1016/j.neubiorev.2012.10.005","ISSN":"1873-7528","issue":"1","journalAbbreviation":"Neurosci Biobehav Rev","language":"eng","note":"PMID: 23085210\nPMCID: PMC3591791","page":"109-122","source":"PubMed","title":"Neurosteroids, stress and depression: potential therapeutic opportunities","title-short":"Neurosteroids, stress and depression","volume":"37","author":[{"family":"Zorumski","given":"Charles F."},{"family":"Paul","given":"Steven M."},{"family":"Izumi","given":"Yukitoshi"},{"family":"Covey","given":"Douglas F."},{"family":"Mennerick","given":"Steven"}],"issued":{"date-parts":[["2013",1]]}}}],"schema":"https://github.com/citation-style-language/schema/raw/master/csl-citation.json"} </w:instrText>
      </w:r>
      <w:r w:rsidR="006B3430" w:rsidRPr="00FE414D">
        <w:rPr>
          <w:rFonts w:ascii="Arial" w:hAnsi="Arial" w:cs="Arial"/>
          <w:sz w:val="22"/>
          <w:szCs w:val="22"/>
        </w:rPr>
        <w:fldChar w:fldCharType="separate"/>
      </w:r>
      <w:r w:rsidR="00D1157D">
        <w:rPr>
          <w:rFonts w:ascii="Arial" w:hAnsi="Arial" w:cs="Arial"/>
          <w:sz w:val="22"/>
          <w:szCs w:val="22"/>
        </w:rPr>
        <w:t>[59]</w:t>
      </w:r>
      <w:r w:rsidR="006B3430" w:rsidRPr="00FE414D">
        <w:rPr>
          <w:rFonts w:ascii="Arial" w:hAnsi="Arial" w:cs="Arial"/>
          <w:sz w:val="22"/>
          <w:szCs w:val="22"/>
        </w:rPr>
        <w:fldChar w:fldCharType="end"/>
      </w:r>
      <w:r w:rsidRPr="00FE414D">
        <w:rPr>
          <w:rFonts w:ascii="Arial" w:hAnsi="Arial" w:cs="Arial"/>
          <w:sz w:val="22"/>
          <w:szCs w:val="22"/>
        </w:rPr>
        <w:t>. Future observational and interventional studies would be beneficial for identifying optimal management options.</w:t>
      </w:r>
    </w:p>
    <w:p w14:paraId="24B73314" w14:textId="2DA266AC" w:rsidR="002B5591" w:rsidRDefault="002B5591" w:rsidP="002B5591">
      <w:pPr>
        <w:spacing w:after="0"/>
        <w:rPr>
          <w:rFonts w:ascii="Arial" w:hAnsi="Arial" w:cs="Arial"/>
          <w:b/>
          <w:bCs/>
          <w:sz w:val="22"/>
          <w:szCs w:val="22"/>
        </w:rPr>
      </w:pPr>
      <w:r w:rsidRPr="00FE414D">
        <w:rPr>
          <w:rFonts w:ascii="Arial" w:hAnsi="Arial" w:cs="Arial"/>
          <w:b/>
          <w:bCs/>
          <w:sz w:val="22"/>
          <w:szCs w:val="22"/>
        </w:rPr>
        <w:t>Statements and Declarations</w:t>
      </w:r>
    </w:p>
    <w:p w14:paraId="4A49A987" w14:textId="77777777" w:rsidR="002B5591" w:rsidRPr="00FE414D" w:rsidRDefault="002B5591" w:rsidP="002B5591">
      <w:pPr>
        <w:spacing w:after="0"/>
        <w:rPr>
          <w:rFonts w:ascii="Arial" w:hAnsi="Arial" w:cs="Arial"/>
          <w:b/>
          <w:bCs/>
          <w:sz w:val="22"/>
          <w:szCs w:val="22"/>
        </w:rPr>
      </w:pPr>
    </w:p>
    <w:p w14:paraId="6A8AF2A1" w14:textId="77777777" w:rsidR="002B5591" w:rsidRPr="00FE414D" w:rsidRDefault="002B5591" w:rsidP="002B5591">
      <w:pPr>
        <w:spacing w:after="0"/>
        <w:rPr>
          <w:rFonts w:ascii="Arial" w:hAnsi="Arial" w:cs="Arial"/>
          <w:b/>
          <w:bCs/>
          <w:sz w:val="22"/>
          <w:szCs w:val="22"/>
        </w:rPr>
      </w:pPr>
      <w:r w:rsidRPr="00FE414D">
        <w:rPr>
          <w:rFonts w:ascii="Arial" w:hAnsi="Arial" w:cs="Arial"/>
          <w:b/>
          <w:bCs/>
          <w:sz w:val="22"/>
          <w:szCs w:val="22"/>
        </w:rPr>
        <w:t>Authorship</w:t>
      </w:r>
      <w:r>
        <w:rPr>
          <w:rFonts w:ascii="Arial" w:hAnsi="Arial" w:cs="Arial"/>
          <w:b/>
          <w:bCs/>
          <w:sz w:val="22"/>
          <w:szCs w:val="22"/>
        </w:rPr>
        <w:t>:</w:t>
      </w:r>
    </w:p>
    <w:p w14:paraId="6F8B0AD6" w14:textId="03095CAF" w:rsidR="002B5591" w:rsidRDefault="002B5591" w:rsidP="002B5591">
      <w:pPr>
        <w:spacing w:after="0"/>
        <w:rPr>
          <w:rFonts w:ascii="Arial" w:hAnsi="Arial" w:cs="Arial"/>
          <w:sz w:val="22"/>
          <w:szCs w:val="22"/>
        </w:rPr>
      </w:pPr>
      <w:r w:rsidRPr="00FE414D">
        <w:rPr>
          <w:rFonts w:ascii="Arial" w:hAnsi="Arial" w:cs="Arial"/>
          <w:sz w:val="22"/>
          <w:szCs w:val="22"/>
        </w:rPr>
        <w:t>All authors contributed to the manuscript conception, design, and content. All authors read, edited, and approved the final manuscript.</w:t>
      </w:r>
    </w:p>
    <w:p w14:paraId="193563D8" w14:textId="77777777" w:rsidR="002B5591" w:rsidRPr="00FE414D" w:rsidRDefault="002B5591" w:rsidP="002B5591">
      <w:pPr>
        <w:spacing w:after="0"/>
        <w:rPr>
          <w:rFonts w:ascii="Arial" w:hAnsi="Arial" w:cs="Arial"/>
          <w:sz w:val="22"/>
          <w:szCs w:val="22"/>
        </w:rPr>
      </w:pPr>
    </w:p>
    <w:p w14:paraId="232F4A74" w14:textId="04672583" w:rsidR="002B5591" w:rsidRDefault="002B5591" w:rsidP="002B5591">
      <w:pPr>
        <w:spacing w:after="0"/>
        <w:rPr>
          <w:rFonts w:ascii="Arial" w:hAnsi="Arial" w:cs="Arial"/>
          <w:sz w:val="22"/>
          <w:szCs w:val="22"/>
        </w:rPr>
      </w:pPr>
      <w:r w:rsidRPr="00217C43">
        <w:rPr>
          <w:rFonts w:ascii="Arial" w:hAnsi="Arial" w:cs="Arial"/>
          <w:b/>
          <w:bCs/>
          <w:sz w:val="22"/>
          <w:szCs w:val="22"/>
        </w:rPr>
        <w:t>Financial Interests:</w:t>
      </w:r>
      <w:r w:rsidRPr="00217C43">
        <w:rPr>
          <w:rFonts w:ascii="Arial" w:hAnsi="Arial" w:cs="Arial"/>
          <w:sz w:val="22"/>
          <w:szCs w:val="22"/>
        </w:rPr>
        <w:t xml:space="preserve"> Dr. Auchus has received research support from Novartis Pharmaceuticals, Corcept Therapeutics, Spruce Biosciences, and </w:t>
      </w:r>
      <w:proofErr w:type="spellStart"/>
      <w:r w:rsidRPr="00217C43">
        <w:rPr>
          <w:rFonts w:ascii="Arial" w:hAnsi="Arial" w:cs="Arial"/>
          <w:sz w:val="22"/>
          <w:szCs w:val="22"/>
        </w:rPr>
        <w:t>Neurocrine</w:t>
      </w:r>
      <w:proofErr w:type="spellEnd"/>
      <w:r w:rsidRPr="00217C43">
        <w:rPr>
          <w:rFonts w:ascii="Arial" w:hAnsi="Arial" w:cs="Arial"/>
          <w:sz w:val="22"/>
          <w:szCs w:val="22"/>
        </w:rPr>
        <w:t xml:space="preserve"> Biosciences and has served as a consultant for Corcept Therapeutics, Janssen Pharmaceuticals, Novartis Pharmaceuticals, Quest Diagnostics, </w:t>
      </w:r>
      <w:proofErr w:type="spellStart"/>
      <w:r w:rsidRPr="00217C43">
        <w:rPr>
          <w:rFonts w:ascii="Arial" w:hAnsi="Arial" w:cs="Arial"/>
          <w:sz w:val="22"/>
          <w:szCs w:val="22"/>
        </w:rPr>
        <w:t>Adrenas</w:t>
      </w:r>
      <w:proofErr w:type="spellEnd"/>
      <w:r w:rsidRPr="00217C43">
        <w:rPr>
          <w:rFonts w:ascii="Arial" w:hAnsi="Arial" w:cs="Arial"/>
          <w:sz w:val="22"/>
          <w:szCs w:val="22"/>
        </w:rPr>
        <w:t xml:space="preserve"> Therapeutics, </w:t>
      </w:r>
      <w:proofErr w:type="spellStart"/>
      <w:r w:rsidRPr="00217C43">
        <w:rPr>
          <w:rFonts w:ascii="Arial" w:hAnsi="Arial" w:cs="Arial"/>
          <w:sz w:val="22"/>
          <w:szCs w:val="22"/>
        </w:rPr>
        <w:t>Crinetics</w:t>
      </w:r>
      <w:proofErr w:type="spellEnd"/>
      <w:r w:rsidRPr="00217C43">
        <w:rPr>
          <w:rFonts w:ascii="Arial" w:hAnsi="Arial" w:cs="Arial"/>
          <w:sz w:val="22"/>
          <w:szCs w:val="22"/>
        </w:rPr>
        <w:t xml:space="preserve"> Pharmaceuticals, </w:t>
      </w:r>
      <w:proofErr w:type="spellStart"/>
      <w:r w:rsidRPr="00217C43">
        <w:rPr>
          <w:rFonts w:ascii="Arial" w:hAnsi="Arial" w:cs="Arial"/>
          <w:sz w:val="22"/>
          <w:szCs w:val="22"/>
        </w:rPr>
        <w:t>PhaseBio</w:t>
      </w:r>
      <w:proofErr w:type="spellEnd"/>
      <w:r w:rsidRPr="00217C43">
        <w:rPr>
          <w:rFonts w:ascii="Arial" w:hAnsi="Arial" w:cs="Arial"/>
          <w:sz w:val="22"/>
          <w:szCs w:val="22"/>
        </w:rPr>
        <w:t xml:space="preserve"> Pharmaceuticals, </w:t>
      </w:r>
      <w:proofErr w:type="spellStart"/>
      <w:r w:rsidRPr="00217C43">
        <w:rPr>
          <w:rFonts w:ascii="Arial" w:hAnsi="Arial" w:cs="Arial"/>
          <w:sz w:val="22"/>
          <w:szCs w:val="22"/>
        </w:rPr>
        <w:t>OMass</w:t>
      </w:r>
      <w:proofErr w:type="spellEnd"/>
      <w:r w:rsidRPr="00217C43">
        <w:rPr>
          <w:rFonts w:ascii="Arial" w:hAnsi="Arial" w:cs="Arial"/>
          <w:sz w:val="22"/>
          <w:szCs w:val="22"/>
        </w:rPr>
        <w:t xml:space="preserve"> Therapeutics, Recordati Rare Diseases, </w:t>
      </w:r>
      <w:proofErr w:type="spellStart"/>
      <w:r w:rsidRPr="00217C43">
        <w:rPr>
          <w:rFonts w:ascii="Arial" w:hAnsi="Arial" w:cs="Arial"/>
          <w:sz w:val="22"/>
          <w:szCs w:val="22"/>
        </w:rPr>
        <w:t>Strongbridge</w:t>
      </w:r>
      <w:proofErr w:type="spellEnd"/>
      <w:r w:rsidRPr="00217C43">
        <w:rPr>
          <w:rFonts w:ascii="Arial" w:hAnsi="Arial" w:cs="Arial"/>
          <w:sz w:val="22"/>
          <w:szCs w:val="22"/>
        </w:rPr>
        <w:t xml:space="preserve"> Biopharma, and H Lundbeck A/S. </w:t>
      </w:r>
      <w:r w:rsidR="006C387E">
        <w:rPr>
          <w:rFonts w:ascii="Arial" w:hAnsi="Arial" w:cs="Arial"/>
          <w:sz w:val="22"/>
          <w:szCs w:val="22"/>
        </w:rPr>
        <w:t xml:space="preserve">Dr. Findling </w:t>
      </w:r>
      <w:r w:rsidR="006C387E" w:rsidRPr="006C387E">
        <w:rPr>
          <w:rFonts w:ascii="Arial" w:hAnsi="Arial" w:cs="Arial"/>
          <w:sz w:val="22"/>
          <w:szCs w:val="22"/>
        </w:rPr>
        <w:t>has received research support from Novartis Pharmaceuticals and has served as a consultant for Corcept Therapeutics and Recordati Rare Diseases.</w:t>
      </w:r>
    </w:p>
    <w:p w14:paraId="6C11BC10" w14:textId="720123C3" w:rsidR="0045482B" w:rsidRDefault="0045482B" w:rsidP="0045482B">
      <w:pPr>
        <w:spacing w:after="0"/>
        <w:rPr>
          <w:rFonts w:ascii="Arial" w:hAnsi="Arial" w:cs="Arial"/>
          <w:b/>
          <w:bCs/>
          <w:sz w:val="22"/>
          <w:szCs w:val="22"/>
        </w:rPr>
      </w:pPr>
    </w:p>
    <w:p w14:paraId="30C5ED45" w14:textId="77777777" w:rsidR="00815949" w:rsidRPr="00FE414D" w:rsidRDefault="00815949" w:rsidP="0045482B">
      <w:pPr>
        <w:spacing w:after="0"/>
        <w:rPr>
          <w:rFonts w:ascii="Arial" w:hAnsi="Arial" w:cs="Arial"/>
          <w:b/>
          <w:bCs/>
          <w:sz w:val="22"/>
          <w:szCs w:val="22"/>
        </w:rPr>
      </w:pPr>
    </w:p>
    <w:p w14:paraId="6A8882FB" w14:textId="4B1D9487" w:rsidR="0045482B" w:rsidRPr="00FE414D" w:rsidRDefault="0045482B" w:rsidP="002B5591">
      <w:pPr>
        <w:spacing w:after="0"/>
        <w:rPr>
          <w:rFonts w:ascii="Arial" w:hAnsi="Arial" w:cs="Arial"/>
          <w:b/>
          <w:bCs/>
          <w:sz w:val="22"/>
          <w:szCs w:val="22"/>
        </w:rPr>
      </w:pPr>
      <w:r w:rsidRPr="00FE414D">
        <w:rPr>
          <w:rFonts w:ascii="Arial" w:hAnsi="Arial" w:cs="Arial"/>
          <w:b/>
          <w:bCs/>
          <w:sz w:val="22"/>
          <w:szCs w:val="22"/>
        </w:rPr>
        <w:lastRenderedPageBreak/>
        <w:t>Funding:</w:t>
      </w:r>
    </w:p>
    <w:p w14:paraId="285E725F" w14:textId="0EBD46E2" w:rsidR="0045482B" w:rsidRDefault="003D5ECD" w:rsidP="0046174F">
      <w:pPr>
        <w:rPr>
          <w:ins w:id="81" w:author="Auchus, Richard" w:date="2022-03-07T09:59:00Z"/>
          <w:rFonts w:ascii="Arial" w:hAnsi="Arial" w:cs="Arial"/>
          <w:sz w:val="22"/>
          <w:szCs w:val="22"/>
        </w:rPr>
      </w:pPr>
      <w:r w:rsidRPr="00FE414D">
        <w:rPr>
          <w:rFonts w:ascii="Arial" w:hAnsi="Arial" w:cs="Arial"/>
          <w:sz w:val="22"/>
          <w:szCs w:val="22"/>
        </w:rPr>
        <w:t>XH is supported by grant T32DK07245 from the National Institutes of Diabetes and Digestive and Kidney Diseases.</w:t>
      </w:r>
    </w:p>
    <w:p w14:paraId="7588A6EB" w14:textId="77777777" w:rsidR="00600DFF" w:rsidRPr="00600DFF" w:rsidRDefault="00600DFF" w:rsidP="00600DFF">
      <w:pPr>
        <w:spacing w:after="0"/>
        <w:rPr>
          <w:ins w:id="82" w:author="Auchus, Richard" w:date="2022-03-07T10:00:00Z"/>
          <w:rFonts w:ascii="Arial" w:hAnsi="Arial" w:cs="Arial"/>
          <w:b/>
          <w:bCs/>
          <w:sz w:val="22"/>
          <w:szCs w:val="22"/>
          <w:rPrChange w:id="83" w:author="Auchus, Richard" w:date="2022-03-07T10:00:00Z">
            <w:rPr>
              <w:ins w:id="84" w:author="Auchus, Richard" w:date="2022-03-07T10:00:00Z"/>
              <w:rFonts w:ascii="Arial" w:hAnsi="Arial" w:cs="Arial"/>
              <w:sz w:val="22"/>
              <w:szCs w:val="22"/>
            </w:rPr>
          </w:rPrChange>
        </w:rPr>
        <w:pPrChange w:id="85" w:author="Auchus, Richard" w:date="2022-03-07T10:01:00Z">
          <w:pPr/>
        </w:pPrChange>
      </w:pPr>
      <w:ins w:id="86" w:author="Auchus, Richard" w:date="2022-03-07T09:59:00Z">
        <w:r w:rsidRPr="00600DFF">
          <w:rPr>
            <w:rFonts w:ascii="Arial" w:hAnsi="Arial" w:cs="Arial"/>
            <w:b/>
            <w:bCs/>
            <w:sz w:val="22"/>
            <w:szCs w:val="22"/>
            <w:rPrChange w:id="87" w:author="Auchus, Richard" w:date="2022-03-07T10:00:00Z">
              <w:rPr>
                <w:rFonts w:ascii="Arial" w:hAnsi="Arial" w:cs="Arial"/>
                <w:sz w:val="22"/>
                <w:szCs w:val="22"/>
              </w:rPr>
            </w:rPrChange>
          </w:rPr>
          <w:t>H</w:t>
        </w:r>
        <w:r w:rsidRPr="00600DFF">
          <w:rPr>
            <w:rFonts w:ascii="Arial" w:hAnsi="Arial" w:cs="Arial"/>
            <w:b/>
            <w:bCs/>
            <w:sz w:val="22"/>
            <w:szCs w:val="22"/>
            <w:rPrChange w:id="88" w:author="Auchus, Richard" w:date="2022-03-07T10:00:00Z">
              <w:rPr>
                <w:rFonts w:ascii="Arial" w:hAnsi="Arial" w:cs="Arial"/>
                <w:sz w:val="22"/>
                <w:szCs w:val="22"/>
              </w:rPr>
            </w:rPrChange>
          </w:rPr>
          <w:t xml:space="preserve">uman </w:t>
        </w:r>
        <w:r w:rsidRPr="00600DFF">
          <w:rPr>
            <w:rFonts w:ascii="Arial" w:hAnsi="Arial" w:cs="Arial"/>
            <w:b/>
            <w:bCs/>
            <w:sz w:val="22"/>
            <w:szCs w:val="22"/>
            <w:rPrChange w:id="89" w:author="Auchus, Richard" w:date="2022-03-07T10:00:00Z">
              <w:rPr>
                <w:rFonts w:ascii="Arial" w:hAnsi="Arial" w:cs="Arial"/>
                <w:sz w:val="22"/>
                <w:szCs w:val="22"/>
              </w:rPr>
            </w:rPrChange>
          </w:rPr>
          <w:t xml:space="preserve">Subjects </w:t>
        </w:r>
        <w:r w:rsidRPr="00600DFF">
          <w:rPr>
            <w:rFonts w:ascii="Arial" w:hAnsi="Arial" w:cs="Arial"/>
            <w:b/>
            <w:bCs/>
            <w:sz w:val="22"/>
            <w:szCs w:val="22"/>
            <w:rPrChange w:id="90" w:author="Auchus, Richard" w:date="2022-03-07T10:00:00Z">
              <w:rPr>
                <w:rFonts w:ascii="Arial" w:hAnsi="Arial" w:cs="Arial"/>
                <w:sz w:val="22"/>
                <w:szCs w:val="22"/>
              </w:rPr>
            </w:rPrChange>
          </w:rPr>
          <w:t xml:space="preserve">and </w:t>
        </w:r>
        <w:r w:rsidRPr="00600DFF">
          <w:rPr>
            <w:rFonts w:ascii="Arial" w:hAnsi="Arial" w:cs="Arial"/>
            <w:b/>
            <w:bCs/>
            <w:sz w:val="22"/>
            <w:szCs w:val="22"/>
            <w:rPrChange w:id="91" w:author="Auchus, Richard" w:date="2022-03-07T10:00:00Z">
              <w:rPr>
                <w:rFonts w:ascii="Arial" w:hAnsi="Arial" w:cs="Arial"/>
                <w:sz w:val="22"/>
                <w:szCs w:val="22"/>
              </w:rPr>
            </w:rPrChange>
          </w:rPr>
          <w:t>A</w:t>
        </w:r>
        <w:r w:rsidRPr="00600DFF">
          <w:rPr>
            <w:rFonts w:ascii="Arial" w:hAnsi="Arial" w:cs="Arial"/>
            <w:b/>
            <w:bCs/>
            <w:sz w:val="22"/>
            <w:szCs w:val="22"/>
            <w:rPrChange w:id="92" w:author="Auchus, Richard" w:date="2022-03-07T10:00:00Z">
              <w:rPr>
                <w:rFonts w:ascii="Arial" w:hAnsi="Arial" w:cs="Arial"/>
                <w:sz w:val="22"/>
                <w:szCs w:val="22"/>
              </w:rPr>
            </w:rPrChange>
          </w:rPr>
          <w:t>nimal</w:t>
        </w:r>
        <w:r w:rsidRPr="00600DFF">
          <w:rPr>
            <w:rFonts w:ascii="Arial" w:hAnsi="Arial" w:cs="Arial"/>
            <w:b/>
            <w:bCs/>
            <w:sz w:val="22"/>
            <w:szCs w:val="22"/>
            <w:rPrChange w:id="93" w:author="Auchus, Richard" w:date="2022-03-07T10:00:00Z">
              <w:rPr>
                <w:rFonts w:ascii="Arial" w:hAnsi="Arial" w:cs="Arial"/>
                <w:sz w:val="22"/>
                <w:szCs w:val="22"/>
              </w:rPr>
            </w:rPrChange>
          </w:rPr>
          <w:t xml:space="preserve">s: </w:t>
        </w:r>
      </w:ins>
    </w:p>
    <w:p w14:paraId="3886C5A9" w14:textId="3AEFFA32" w:rsidR="00600DFF" w:rsidRDefault="00600DFF" w:rsidP="00600DFF">
      <w:pPr>
        <w:spacing w:after="0"/>
        <w:rPr>
          <w:ins w:id="94" w:author="Auchus, Richard" w:date="2022-03-07T10:01:00Z"/>
          <w:rFonts w:ascii="Arial" w:hAnsi="Arial" w:cs="Arial"/>
          <w:sz w:val="22"/>
          <w:szCs w:val="22"/>
        </w:rPr>
      </w:pPr>
      <w:ins w:id="95" w:author="Auchus, Richard" w:date="2022-03-07T09:59:00Z">
        <w:r>
          <w:rPr>
            <w:rFonts w:ascii="Arial" w:hAnsi="Arial" w:cs="Arial"/>
            <w:sz w:val="22"/>
            <w:szCs w:val="22"/>
          </w:rPr>
          <w:t>No human</w:t>
        </w:r>
      </w:ins>
      <w:ins w:id="96" w:author="Auchus, Richard" w:date="2022-03-07T10:00:00Z">
        <w:r>
          <w:rPr>
            <w:rFonts w:ascii="Arial" w:hAnsi="Arial" w:cs="Arial"/>
            <w:sz w:val="22"/>
            <w:szCs w:val="22"/>
          </w:rPr>
          <w:t xml:space="preserve"> subjects or animals were used to collect data for this manuscript.</w:t>
        </w:r>
      </w:ins>
    </w:p>
    <w:p w14:paraId="235E25F6" w14:textId="77777777" w:rsidR="00600DFF" w:rsidRPr="00FE414D" w:rsidRDefault="00600DFF" w:rsidP="00600DFF">
      <w:pPr>
        <w:spacing w:after="0"/>
        <w:rPr>
          <w:rFonts w:ascii="Arial" w:hAnsi="Arial" w:cs="Arial"/>
          <w:sz w:val="22"/>
          <w:szCs w:val="22"/>
        </w:rPr>
        <w:pPrChange w:id="97" w:author="Auchus, Richard" w:date="2022-03-07T10:01:00Z">
          <w:pPr/>
        </w:pPrChange>
      </w:pPr>
    </w:p>
    <w:p w14:paraId="08BEFFAE" w14:textId="1F4C3197" w:rsidR="002B5591" w:rsidRPr="002B5591" w:rsidRDefault="002B5591" w:rsidP="002B5591">
      <w:pPr>
        <w:spacing w:after="0"/>
        <w:rPr>
          <w:rFonts w:ascii="Arial" w:hAnsi="Arial" w:cs="Arial"/>
          <w:b/>
          <w:bCs/>
          <w:sz w:val="22"/>
          <w:szCs w:val="22"/>
        </w:rPr>
      </w:pPr>
      <w:r w:rsidRPr="002B5591">
        <w:rPr>
          <w:rFonts w:ascii="Arial" w:hAnsi="Arial" w:cs="Arial"/>
          <w:b/>
          <w:bCs/>
          <w:sz w:val="22"/>
          <w:szCs w:val="22"/>
        </w:rPr>
        <w:t>Acknowledgements</w:t>
      </w:r>
      <w:r>
        <w:rPr>
          <w:rFonts w:ascii="Arial" w:hAnsi="Arial" w:cs="Arial"/>
          <w:b/>
          <w:bCs/>
          <w:sz w:val="22"/>
          <w:szCs w:val="22"/>
        </w:rPr>
        <w:t>:</w:t>
      </w:r>
    </w:p>
    <w:p w14:paraId="62CA6047" w14:textId="348AE824" w:rsidR="003D5ECD" w:rsidRPr="00FE414D" w:rsidRDefault="002B5591" w:rsidP="0046174F">
      <w:pPr>
        <w:rPr>
          <w:rFonts w:ascii="Arial" w:hAnsi="Arial" w:cs="Arial"/>
          <w:sz w:val="22"/>
          <w:szCs w:val="22"/>
        </w:rPr>
      </w:pPr>
      <w:r>
        <w:rPr>
          <w:rFonts w:ascii="Arial" w:hAnsi="Arial" w:cs="Arial"/>
          <w:sz w:val="22"/>
          <w:szCs w:val="22"/>
        </w:rPr>
        <w:t xml:space="preserve">We thank </w:t>
      </w:r>
      <w:r w:rsidR="00D90F78">
        <w:rPr>
          <w:rFonts w:ascii="Arial" w:hAnsi="Arial" w:cs="Arial"/>
          <w:sz w:val="22"/>
          <w:szCs w:val="22"/>
        </w:rPr>
        <w:t xml:space="preserve">Recordati Rare Diseases </w:t>
      </w:r>
      <w:r>
        <w:rPr>
          <w:rFonts w:ascii="Arial" w:hAnsi="Arial" w:cs="Arial"/>
          <w:sz w:val="22"/>
          <w:szCs w:val="22"/>
        </w:rPr>
        <w:t xml:space="preserve">for their </w:t>
      </w:r>
      <w:r w:rsidR="00D90F78">
        <w:rPr>
          <w:rFonts w:ascii="Arial" w:hAnsi="Arial" w:cs="Arial"/>
          <w:sz w:val="22"/>
          <w:szCs w:val="22"/>
        </w:rPr>
        <w:t xml:space="preserve">support </w:t>
      </w:r>
      <w:r>
        <w:rPr>
          <w:rFonts w:ascii="Arial" w:hAnsi="Arial" w:cs="Arial"/>
          <w:sz w:val="22"/>
          <w:szCs w:val="22"/>
        </w:rPr>
        <w:t>with</w:t>
      </w:r>
      <w:r w:rsidR="003D5ECD" w:rsidRPr="00FE414D">
        <w:rPr>
          <w:rFonts w:ascii="Arial" w:hAnsi="Arial" w:cs="Arial"/>
          <w:sz w:val="22"/>
          <w:szCs w:val="22"/>
        </w:rPr>
        <w:t xml:space="preserve"> literature review and </w:t>
      </w:r>
      <w:r w:rsidR="00D90F78">
        <w:rPr>
          <w:rFonts w:ascii="Arial" w:hAnsi="Arial" w:cs="Arial"/>
          <w:sz w:val="22"/>
          <w:szCs w:val="22"/>
        </w:rPr>
        <w:t>figure preparation to the authors’ designs</w:t>
      </w:r>
      <w:r w:rsidR="003D5ECD" w:rsidRPr="00FE414D">
        <w:rPr>
          <w:rFonts w:ascii="Arial" w:hAnsi="Arial" w:cs="Arial"/>
          <w:sz w:val="22"/>
          <w:szCs w:val="22"/>
        </w:rPr>
        <w:t>.</w:t>
      </w:r>
    </w:p>
    <w:p w14:paraId="514D50FB" w14:textId="1FAAFF5E" w:rsidR="0046174F" w:rsidRPr="00FE414D" w:rsidDel="00600DFF" w:rsidRDefault="0046174F" w:rsidP="0046174F">
      <w:pPr>
        <w:rPr>
          <w:del w:id="98" w:author="Auchus, Richard" w:date="2022-03-07T10:01:00Z"/>
          <w:rFonts w:ascii="Arial" w:hAnsi="Arial" w:cs="Arial"/>
          <w:sz w:val="22"/>
          <w:szCs w:val="22"/>
        </w:rPr>
      </w:pPr>
    </w:p>
    <w:p w14:paraId="1E2897E2" w14:textId="0EAB6DC8" w:rsidR="0046174F" w:rsidRPr="00FE414D" w:rsidDel="00600DFF" w:rsidRDefault="0046174F" w:rsidP="0046174F">
      <w:pPr>
        <w:rPr>
          <w:del w:id="99" w:author="Auchus, Richard" w:date="2022-03-07T10:01:00Z"/>
          <w:rFonts w:ascii="Arial" w:hAnsi="Arial" w:cs="Arial"/>
          <w:sz w:val="22"/>
          <w:szCs w:val="22"/>
        </w:rPr>
      </w:pPr>
    </w:p>
    <w:p w14:paraId="7D98B517" w14:textId="77777777" w:rsidR="00FE414D" w:rsidRPr="00FE414D" w:rsidRDefault="00FE414D" w:rsidP="0046174F">
      <w:pPr>
        <w:rPr>
          <w:rFonts w:ascii="Arial" w:hAnsi="Arial" w:cs="Arial"/>
          <w:sz w:val="22"/>
          <w:szCs w:val="22"/>
        </w:rPr>
      </w:pPr>
    </w:p>
    <w:p w14:paraId="165785C2" w14:textId="77777777" w:rsidR="0046174F" w:rsidRPr="00A377BD" w:rsidRDefault="0046174F" w:rsidP="0046174F">
      <w:pPr>
        <w:rPr>
          <w:rFonts w:ascii="Arial" w:hAnsi="Arial" w:cs="Arial"/>
          <w:b/>
          <w:bCs/>
          <w:sz w:val="22"/>
          <w:szCs w:val="22"/>
        </w:rPr>
      </w:pPr>
      <w:r w:rsidRPr="00A377BD">
        <w:rPr>
          <w:rFonts w:ascii="Arial" w:hAnsi="Arial" w:cs="Arial"/>
          <w:b/>
          <w:bCs/>
          <w:sz w:val="22"/>
          <w:szCs w:val="22"/>
        </w:rPr>
        <w:t>References</w:t>
      </w:r>
    </w:p>
    <w:p w14:paraId="4BAB411F" w14:textId="77777777" w:rsidR="007255BD" w:rsidRPr="00A377BD" w:rsidRDefault="005609D4">
      <w:pPr>
        <w:pStyle w:val="Bibliography"/>
        <w:tabs>
          <w:tab w:val="left" w:pos="963"/>
        </w:tabs>
        <w:rPr>
          <w:rFonts w:ascii="Arial" w:hAnsi="Arial" w:cs="Arial"/>
          <w:sz w:val="22"/>
          <w:szCs w:val="22"/>
          <w:rPrChange w:id="100" w:author="Auchus, Richard" w:date="2022-03-01T16:34:00Z">
            <w:rPr/>
          </w:rPrChange>
        </w:rPr>
        <w:pPrChange w:id="101" w:author="Auchus, Richard" w:date="2022-03-01T16:33:00Z">
          <w:pPr>
            <w:pStyle w:val="Bibliography"/>
          </w:pPr>
        </w:pPrChange>
      </w:pPr>
      <w:r w:rsidRPr="00A377BD">
        <w:rPr>
          <w:rFonts w:ascii="Arial" w:hAnsi="Arial" w:cs="Arial"/>
          <w:sz w:val="22"/>
          <w:szCs w:val="22"/>
          <w:rPrChange w:id="102" w:author="Auchus, Richard" w:date="2022-03-01T16:34:00Z">
            <w:rPr/>
          </w:rPrChange>
        </w:rPr>
        <w:t xml:space="preserve"> </w:t>
      </w:r>
      <w:r w:rsidRPr="00A377BD">
        <w:rPr>
          <w:rFonts w:ascii="Arial" w:hAnsi="Arial" w:cs="Arial"/>
          <w:sz w:val="22"/>
          <w:szCs w:val="22"/>
          <w:rPrChange w:id="103" w:author="Auchus, Richard" w:date="2022-03-01T16:34:00Z">
            <w:rPr/>
          </w:rPrChange>
        </w:rPr>
        <w:fldChar w:fldCharType="begin"/>
      </w:r>
      <w:r w:rsidR="00815949" w:rsidRPr="00A377BD">
        <w:rPr>
          <w:rFonts w:ascii="Arial" w:hAnsi="Arial" w:cs="Arial"/>
          <w:sz w:val="22"/>
          <w:szCs w:val="22"/>
          <w:rPrChange w:id="104" w:author="Auchus, Richard" w:date="2022-03-01T16:34:00Z">
            <w:rPr/>
          </w:rPrChange>
        </w:rPr>
        <w:instrText xml:space="preserve"> ADDIN ZOTERO_BIBL {"uncited":[],"omitted":[],"custom":[]} CSL_BIBLIOGRAPHY </w:instrText>
      </w:r>
      <w:r w:rsidRPr="00A377BD">
        <w:rPr>
          <w:rFonts w:ascii="Arial" w:hAnsi="Arial" w:cs="Arial"/>
          <w:sz w:val="22"/>
          <w:szCs w:val="22"/>
          <w:rPrChange w:id="105" w:author="Auchus, Richard" w:date="2022-03-01T16:34:00Z">
            <w:rPr/>
          </w:rPrChange>
        </w:rPr>
        <w:fldChar w:fldCharType="separate"/>
      </w:r>
      <w:r w:rsidR="007255BD" w:rsidRPr="00A377BD">
        <w:rPr>
          <w:rFonts w:ascii="Arial" w:hAnsi="Arial" w:cs="Arial"/>
          <w:sz w:val="22"/>
          <w:szCs w:val="22"/>
          <w:rPrChange w:id="106" w:author="Auchus, Richard" w:date="2022-03-01T16:34:00Z">
            <w:rPr/>
          </w:rPrChange>
        </w:rPr>
        <w:t xml:space="preserve">1. </w:t>
      </w:r>
      <w:r w:rsidR="007255BD" w:rsidRPr="00A377BD">
        <w:rPr>
          <w:rFonts w:ascii="Arial" w:hAnsi="Arial" w:cs="Arial"/>
          <w:sz w:val="22"/>
          <w:szCs w:val="22"/>
          <w:rPrChange w:id="107" w:author="Auchus, Richard" w:date="2022-03-01T16:34:00Z">
            <w:rPr/>
          </w:rPrChange>
        </w:rPr>
        <w:tab/>
        <w:t>Carroll TB, Findling JW (2010) The diagnosis of Cushing’s syndrome. Rev Endocr Metab Disord 11:147–153. https://doi.org/10.1007/s11154-010-9143-3</w:t>
      </w:r>
    </w:p>
    <w:p w14:paraId="03EE2FE3" w14:textId="1C2A8E68" w:rsidR="007255BD" w:rsidRPr="00A377BD" w:rsidRDefault="007255BD" w:rsidP="007255BD">
      <w:pPr>
        <w:pStyle w:val="Bibliography"/>
        <w:rPr>
          <w:rFonts w:ascii="Arial" w:hAnsi="Arial" w:cs="Arial"/>
          <w:sz w:val="22"/>
          <w:szCs w:val="22"/>
          <w:rPrChange w:id="108" w:author="Auchus, Richard" w:date="2022-03-01T16:34:00Z">
            <w:rPr/>
          </w:rPrChange>
        </w:rPr>
      </w:pPr>
      <w:r w:rsidRPr="00A377BD">
        <w:rPr>
          <w:rFonts w:ascii="Arial" w:hAnsi="Arial" w:cs="Arial"/>
          <w:sz w:val="22"/>
          <w:szCs w:val="22"/>
          <w:rPrChange w:id="109" w:author="Auchus, Richard" w:date="2022-03-01T16:34:00Z">
            <w:rPr/>
          </w:rPrChange>
        </w:rPr>
        <w:t xml:space="preserve">2. </w:t>
      </w:r>
      <w:r w:rsidRPr="00A377BD">
        <w:rPr>
          <w:rFonts w:ascii="Arial" w:hAnsi="Arial" w:cs="Arial"/>
          <w:sz w:val="22"/>
          <w:szCs w:val="22"/>
          <w:rPrChange w:id="110" w:author="Auchus, Richard" w:date="2022-03-01T16:34:00Z">
            <w:rPr/>
          </w:rPrChange>
        </w:rPr>
        <w:tab/>
        <w:t xml:space="preserve">Fleseriu M, Auchus R, Bancos I, et al (2021) Consensus on diagnosis and management of Cushing’s disease: a guideline update. Lancet Diabetes Endocrinol </w:t>
      </w:r>
      <w:del w:id="111" w:author="Auchus, Richard" w:date="2022-03-01T16:44:00Z">
        <w:r w:rsidRPr="00A377BD" w:rsidDel="00435907">
          <w:rPr>
            <w:rFonts w:ascii="Arial" w:hAnsi="Arial" w:cs="Arial"/>
            <w:sz w:val="22"/>
            <w:szCs w:val="22"/>
            <w:rPrChange w:id="112" w:author="Auchus, Richard" w:date="2022-03-01T16:34:00Z">
              <w:rPr/>
            </w:rPrChange>
          </w:rPr>
          <w:delText>0</w:delText>
        </w:r>
      </w:del>
      <w:ins w:id="113" w:author="Auchus, Richard" w:date="2022-03-01T16:44:00Z">
        <w:r w:rsidR="00435907" w:rsidRPr="00435907">
          <w:rPr>
            <w:rFonts w:ascii="Arial" w:hAnsi="Arial" w:cs="Arial"/>
            <w:sz w:val="22"/>
            <w:szCs w:val="22"/>
          </w:rPr>
          <w:t>9:847–875</w:t>
        </w:r>
      </w:ins>
      <w:del w:id="114" w:author="Auchus, Richard" w:date="2022-03-01T16:45:00Z">
        <w:r w:rsidRPr="00A377BD" w:rsidDel="00435907">
          <w:rPr>
            <w:rFonts w:ascii="Arial" w:hAnsi="Arial" w:cs="Arial"/>
            <w:sz w:val="22"/>
            <w:szCs w:val="22"/>
            <w:rPrChange w:id="115" w:author="Auchus, Richard" w:date="2022-03-01T16:34:00Z">
              <w:rPr/>
            </w:rPrChange>
          </w:rPr>
          <w:delText>:</w:delText>
        </w:r>
      </w:del>
      <w:ins w:id="116" w:author="Auchus, Richard" w:date="2022-03-01T16:45:00Z">
        <w:r w:rsidR="00435907">
          <w:rPr>
            <w:rFonts w:ascii="Arial" w:hAnsi="Arial" w:cs="Arial"/>
            <w:sz w:val="22"/>
            <w:szCs w:val="22"/>
          </w:rPr>
          <w:t>.</w:t>
        </w:r>
      </w:ins>
      <w:r w:rsidRPr="00A377BD">
        <w:rPr>
          <w:rFonts w:ascii="Arial" w:hAnsi="Arial" w:cs="Arial"/>
          <w:sz w:val="22"/>
          <w:szCs w:val="22"/>
          <w:rPrChange w:id="117" w:author="Auchus, Richard" w:date="2022-03-01T16:34:00Z">
            <w:rPr/>
          </w:rPrChange>
        </w:rPr>
        <w:t xml:space="preserve"> https://doi.org/10.1016/S2213-8587(21)00235-7</w:t>
      </w:r>
    </w:p>
    <w:p w14:paraId="63AFC0F9" w14:textId="77777777" w:rsidR="007255BD" w:rsidRPr="00A377BD" w:rsidRDefault="007255BD" w:rsidP="007255BD">
      <w:pPr>
        <w:pStyle w:val="Bibliography"/>
        <w:rPr>
          <w:rFonts w:ascii="Arial" w:hAnsi="Arial" w:cs="Arial"/>
          <w:sz w:val="22"/>
          <w:szCs w:val="22"/>
          <w:rPrChange w:id="118" w:author="Auchus, Richard" w:date="2022-03-01T16:34:00Z">
            <w:rPr/>
          </w:rPrChange>
        </w:rPr>
      </w:pPr>
      <w:r w:rsidRPr="00A377BD">
        <w:rPr>
          <w:rFonts w:ascii="Arial" w:hAnsi="Arial" w:cs="Arial"/>
          <w:sz w:val="22"/>
          <w:szCs w:val="22"/>
          <w:rPrChange w:id="119" w:author="Auchus, Richard" w:date="2022-03-01T16:34:00Z">
            <w:rPr/>
          </w:rPrChange>
        </w:rPr>
        <w:t xml:space="preserve">3. </w:t>
      </w:r>
      <w:r w:rsidRPr="00A377BD">
        <w:rPr>
          <w:rFonts w:ascii="Arial" w:hAnsi="Arial" w:cs="Arial"/>
          <w:sz w:val="22"/>
          <w:szCs w:val="22"/>
          <w:rPrChange w:id="120" w:author="Auchus, Richard" w:date="2022-03-01T16:34:00Z">
            <w:rPr/>
          </w:rPrChange>
        </w:rPr>
        <w:tab/>
        <w:t>Nieman LK, Biller BMK, Findling JW, et al (2015) Treatment of Cushing’s Syndrome: An Endocrine Society Clinical Practice Guideline. J Clin Endocrinol Metab 100:2807–2831. https://doi.org/10.1210/jc.2015-1818</w:t>
      </w:r>
    </w:p>
    <w:p w14:paraId="688B026C" w14:textId="77777777" w:rsidR="007255BD" w:rsidRPr="00A377BD" w:rsidRDefault="007255BD" w:rsidP="007255BD">
      <w:pPr>
        <w:pStyle w:val="Bibliography"/>
        <w:rPr>
          <w:rFonts w:ascii="Arial" w:hAnsi="Arial" w:cs="Arial"/>
          <w:sz w:val="22"/>
          <w:szCs w:val="22"/>
          <w:rPrChange w:id="121" w:author="Auchus, Richard" w:date="2022-03-01T16:34:00Z">
            <w:rPr/>
          </w:rPrChange>
        </w:rPr>
      </w:pPr>
      <w:r w:rsidRPr="00A377BD">
        <w:rPr>
          <w:rFonts w:ascii="Arial" w:hAnsi="Arial" w:cs="Arial"/>
          <w:sz w:val="22"/>
          <w:szCs w:val="22"/>
          <w:rPrChange w:id="122" w:author="Auchus, Richard" w:date="2022-03-01T16:34:00Z">
            <w:rPr/>
          </w:rPrChange>
        </w:rPr>
        <w:t xml:space="preserve">4. </w:t>
      </w:r>
      <w:r w:rsidRPr="00A377BD">
        <w:rPr>
          <w:rFonts w:ascii="Arial" w:hAnsi="Arial" w:cs="Arial"/>
          <w:sz w:val="22"/>
          <w:szCs w:val="22"/>
          <w:rPrChange w:id="123" w:author="Auchus, Richard" w:date="2022-03-01T16:34:00Z">
            <w:rPr/>
          </w:rPrChange>
        </w:rPr>
        <w:tab/>
        <w:t>Biller BMK, Grossman AB, Stewart PM, et al (2008) Treatment of adrenocorticotropin-dependent Cushing’s syndrome: a consensus statement. J Clin Endocrinol Metab 93:2454–2462. https://doi.org/10.1210/jc.2007-2734</w:t>
      </w:r>
    </w:p>
    <w:p w14:paraId="37E8CDA4" w14:textId="2DE7B212" w:rsidR="007255BD" w:rsidRPr="00A377BD" w:rsidRDefault="007255BD" w:rsidP="007255BD">
      <w:pPr>
        <w:pStyle w:val="Bibliography"/>
        <w:rPr>
          <w:rFonts w:ascii="Arial" w:hAnsi="Arial" w:cs="Arial"/>
          <w:sz w:val="22"/>
          <w:szCs w:val="22"/>
          <w:rPrChange w:id="124" w:author="Auchus, Richard" w:date="2022-03-01T16:34:00Z">
            <w:rPr/>
          </w:rPrChange>
        </w:rPr>
      </w:pPr>
      <w:r w:rsidRPr="00A377BD">
        <w:rPr>
          <w:rFonts w:ascii="Arial" w:hAnsi="Arial" w:cs="Arial"/>
          <w:sz w:val="22"/>
          <w:szCs w:val="22"/>
          <w:rPrChange w:id="125" w:author="Auchus, Richard" w:date="2022-03-01T16:34:00Z">
            <w:rPr/>
          </w:rPrChange>
        </w:rPr>
        <w:t xml:space="preserve">5. </w:t>
      </w:r>
      <w:r w:rsidRPr="00A377BD">
        <w:rPr>
          <w:rFonts w:ascii="Arial" w:hAnsi="Arial" w:cs="Arial"/>
          <w:sz w:val="22"/>
          <w:szCs w:val="22"/>
          <w:rPrChange w:id="126" w:author="Auchus, Richard" w:date="2022-03-01T16:34:00Z">
            <w:rPr/>
          </w:rPrChange>
        </w:rPr>
        <w:tab/>
        <w:t xml:space="preserve">Geer EB, Shafiq I, Gordon MB, et al (2017) BIOCHEMICAL CONTROL DURING LONG-TERM FOLLOW-UP OF 230 ADULT PATIENTS WITH CUSHING DISEASE: A MULTICENTER RETROSPECTIVE STUDY. Endocr Pract </w:t>
      </w:r>
      <w:del w:id="127" w:author="Auchus, Richard" w:date="2022-03-01T16:45:00Z">
        <w:r w:rsidRPr="00A377BD" w:rsidDel="00435907">
          <w:rPr>
            <w:rFonts w:ascii="Arial" w:hAnsi="Arial" w:cs="Arial"/>
            <w:sz w:val="22"/>
            <w:szCs w:val="22"/>
            <w:rPrChange w:id="128" w:author="Auchus, Richard" w:date="2022-03-01T16:34:00Z">
              <w:rPr/>
            </w:rPrChange>
          </w:rPr>
          <w:delText xml:space="preserve">Off J Am Coll Endocrinol Am Assoc Clin Endocrinol </w:delText>
        </w:r>
      </w:del>
      <w:r w:rsidRPr="00A377BD">
        <w:rPr>
          <w:rFonts w:ascii="Arial" w:hAnsi="Arial" w:cs="Arial"/>
          <w:sz w:val="22"/>
          <w:szCs w:val="22"/>
          <w:rPrChange w:id="129" w:author="Auchus, Richard" w:date="2022-03-01T16:34:00Z">
            <w:rPr/>
          </w:rPrChange>
        </w:rPr>
        <w:t>23:962–970. https://doi.org/10.4158/EP171787.OR</w:t>
      </w:r>
    </w:p>
    <w:p w14:paraId="7925CF56" w14:textId="77777777" w:rsidR="007255BD" w:rsidRPr="00A377BD" w:rsidRDefault="007255BD" w:rsidP="007255BD">
      <w:pPr>
        <w:pStyle w:val="Bibliography"/>
        <w:rPr>
          <w:rFonts w:ascii="Arial" w:hAnsi="Arial" w:cs="Arial"/>
          <w:sz w:val="22"/>
          <w:szCs w:val="22"/>
          <w:rPrChange w:id="130" w:author="Auchus, Richard" w:date="2022-03-01T16:34:00Z">
            <w:rPr/>
          </w:rPrChange>
        </w:rPr>
      </w:pPr>
      <w:r w:rsidRPr="00A377BD">
        <w:rPr>
          <w:rFonts w:ascii="Arial" w:hAnsi="Arial" w:cs="Arial"/>
          <w:sz w:val="22"/>
          <w:szCs w:val="22"/>
          <w:rPrChange w:id="131" w:author="Auchus, Richard" w:date="2022-03-01T16:34:00Z">
            <w:rPr/>
          </w:rPrChange>
        </w:rPr>
        <w:t xml:space="preserve">6. </w:t>
      </w:r>
      <w:r w:rsidRPr="00A377BD">
        <w:rPr>
          <w:rFonts w:ascii="Arial" w:hAnsi="Arial" w:cs="Arial"/>
          <w:sz w:val="22"/>
          <w:szCs w:val="22"/>
          <w:rPrChange w:id="132" w:author="Auchus, Richard" w:date="2022-03-01T16:34:00Z">
            <w:rPr/>
          </w:rPrChange>
        </w:rPr>
        <w:tab/>
        <w:t>Colao A, Petersenn S, Newell-Price J, et al (2012) A 12-Month Phase 3 Study of Pasireotide in Cushing’s Disease. N Engl J Med 366:914–924. https://doi.org/10.1056/NEJMoa1105743</w:t>
      </w:r>
    </w:p>
    <w:p w14:paraId="3A901060" w14:textId="77777777" w:rsidR="007255BD" w:rsidRPr="00A377BD" w:rsidRDefault="007255BD" w:rsidP="007255BD">
      <w:pPr>
        <w:pStyle w:val="Bibliography"/>
        <w:rPr>
          <w:rFonts w:ascii="Arial" w:hAnsi="Arial" w:cs="Arial"/>
          <w:sz w:val="22"/>
          <w:szCs w:val="22"/>
          <w:rPrChange w:id="133" w:author="Auchus, Richard" w:date="2022-03-01T16:34:00Z">
            <w:rPr/>
          </w:rPrChange>
        </w:rPr>
      </w:pPr>
      <w:r w:rsidRPr="00A377BD">
        <w:rPr>
          <w:rFonts w:ascii="Arial" w:hAnsi="Arial" w:cs="Arial"/>
          <w:sz w:val="22"/>
          <w:szCs w:val="22"/>
          <w:rPrChange w:id="134" w:author="Auchus, Richard" w:date="2022-03-01T16:34:00Z">
            <w:rPr/>
          </w:rPrChange>
        </w:rPr>
        <w:t xml:space="preserve">7. </w:t>
      </w:r>
      <w:r w:rsidRPr="00A377BD">
        <w:rPr>
          <w:rFonts w:ascii="Arial" w:hAnsi="Arial" w:cs="Arial"/>
          <w:sz w:val="22"/>
          <w:szCs w:val="22"/>
          <w:rPrChange w:id="135" w:author="Auchus, Richard" w:date="2022-03-01T16:34:00Z">
            <w:rPr/>
          </w:rPrChange>
        </w:rPr>
        <w:tab/>
        <w:t>Lacroix A, Gu F, Gallardo W, et al (2018) Efficacy and safety of once-monthly pasireotide in Cushing’s disease: a 12 month clinical trial. Lancet Diabetes Endocrinol 6:17–26. https://doi.org/10.1016/S2213-8587(17)30326-1</w:t>
      </w:r>
    </w:p>
    <w:p w14:paraId="43D10FB6" w14:textId="77777777" w:rsidR="007255BD" w:rsidRPr="00A377BD" w:rsidRDefault="007255BD" w:rsidP="007255BD">
      <w:pPr>
        <w:pStyle w:val="Bibliography"/>
        <w:rPr>
          <w:rFonts w:ascii="Arial" w:hAnsi="Arial" w:cs="Arial"/>
          <w:sz w:val="22"/>
          <w:szCs w:val="22"/>
          <w:rPrChange w:id="136" w:author="Auchus, Richard" w:date="2022-03-01T16:34:00Z">
            <w:rPr/>
          </w:rPrChange>
        </w:rPr>
      </w:pPr>
      <w:r w:rsidRPr="00A377BD">
        <w:rPr>
          <w:rFonts w:ascii="Arial" w:hAnsi="Arial" w:cs="Arial"/>
          <w:sz w:val="22"/>
          <w:szCs w:val="22"/>
          <w:rPrChange w:id="137" w:author="Auchus, Richard" w:date="2022-03-01T16:34:00Z">
            <w:rPr/>
          </w:rPrChange>
        </w:rPr>
        <w:t xml:space="preserve">8. </w:t>
      </w:r>
      <w:r w:rsidRPr="00A377BD">
        <w:rPr>
          <w:rFonts w:ascii="Arial" w:hAnsi="Arial" w:cs="Arial"/>
          <w:sz w:val="22"/>
          <w:szCs w:val="22"/>
          <w:rPrChange w:id="138" w:author="Auchus, Richard" w:date="2022-03-01T16:34:00Z">
            <w:rPr/>
          </w:rPrChange>
        </w:rPr>
        <w:tab/>
        <w:t>Pivonello R, De Martino MC, Cappabianca P, et al (2009) The medical treatment of Cushing’s disease: effectiveness of chronic treatment with the dopamine agonist cabergoline in patients unsuccessfully treated by surgery. J Clin Endocrinol Metab 94:223–230. https://doi.org/10.1210/jc.2008-1533</w:t>
      </w:r>
    </w:p>
    <w:p w14:paraId="465494FB" w14:textId="77777777" w:rsidR="007255BD" w:rsidRPr="00A377BD" w:rsidRDefault="007255BD" w:rsidP="007255BD">
      <w:pPr>
        <w:pStyle w:val="Bibliography"/>
        <w:rPr>
          <w:rFonts w:ascii="Arial" w:hAnsi="Arial" w:cs="Arial"/>
          <w:sz w:val="22"/>
          <w:szCs w:val="22"/>
          <w:rPrChange w:id="139" w:author="Auchus, Richard" w:date="2022-03-01T16:34:00Z">
            <w:rPr/>
          </w:rPrChange>
        </w:rPr>
      </w:pPr>
      <w:r w:rsidRPr="00A377BD">
        <w:rPr>
          <w:rFonts w:ascii="Arial" w:hAnsi="Arial" w:cs="Arial"/>
          <w:sz w:val="22"/>
          <w:szCs w:val="22"/>
          <w:rPrChange w:id="140" w:author="Auchus, Richard" w:date="2022-03-01T16:34:00Z">
            <w:rPr/>
          </w:rPrChange>
        </w:rPr>
        <w:lastRenderedPageBreak/>
        <w:t xml:space="preserve">9. </w:t>
      </w:r>
      <w:r w:rsidRPr="00A377BD">
        <w:rPr>
          <w:rFonts w:ascii="Arial" w:hAnsi="Arial" w:cs="Arial"/>
          <w:sz w:val="22"/>
          <w:szCs w:val="22"/>
          <w:rPrChange w:id="141" w:author="Auchus, Richard" w:date="2022-03-01T16:34:00Z">
            <w:rPr/>
          </w:rPrChange>
        </w:rPr>
        <w:tab/>
        <w:t>Pivonello R, Fleseriu M, Newell-Price J, et al (2020) Efficacy and safety of osilodrostat in patients with Cushing’s disease (LINC 3): a multicentre phase III study with a double-blind, randomised withdrawal phase. Lancet Diabetes Endocrinol 8:748–761. https://doi.org/10.1016/S2213-8587(20)30240-0</w:t>
      </w:r>
    </w:p>
    <w:p w14:paraId="35E42F2F" w14:textId="77777777" w:rsidR="007255BD" w:rsidRPr="00A377BD" w:rsidRDefault="007255BD" w:rsidP="007255BD">
      <w:pPr>
        <w:pStyle w:val="Bibliography"/>
        <w:rPr>
          <w:rFonts w:ascii="Arial" w:hAnsi="Arial" w:cs="Arial"/>
          <w:sz w:val="22"/>
          <w:szCs w:val="22"/>
          <w:rPrChange w:id="142" w:author="Auchus, Richard" w:date="2022-03-01T16:34:00Z">
            <w:rPr/>
          </w:rPrChange>
        </w:rPr>
      </w:pPr>
      <w:r w:rsidRPr="00A377BD">
        <w:rPr>
          <w:rFonts w:ascii="Arial" w:hAnsi="Arial" w:cs="Arial"/>
          <w:sz w:val="22"/>
          <w:szCs w:val="22"/>
          <w:rPrChange w:id="143" w:author="Auchus, Richard" w:date="2022-03-01T16:34:00Z">
            <w:rPr/>
          </w:rPrChange>
        </w:rPr>
        <w:t xml:space="preserve">10. </w:t>
      </w:r>
      <w:r w:rsidRPr="00A377BD">
        <w:rPr>
          <w:rFonts w:ascii="Arial" w:hAnsi="Arial" w:cs="Arial"/>
          <w:sz w:val="22"/>
          <w:szCs w:val="22"/>
          <w:rPrChange w:id="144" w:author="Auchus, Richard" w:date="2022-03-01T16:34:00Z">
            <w:rPr/>
          </w:rPrChange>
        </w:rPr>
        <w:tab/>
        <w:t>Ceccato F, Zilio M, Barbot M, et al (2018) Metyrapone treatment in Cushing’s syndrome: a real-life study. Endocrine 62:701–711. https://doi.org/10.1007/s12020-018-1675-4</w:t>
      </w:r>
    </w:p>
    <w:p w14:paraId="0DF2FB4A" w14:textId="77777777" w:rsidR="007255BD" w:rsidRPr="00A377BD" w:rsidRDefault="007255BD" w:rsidP="007255BD">
      <w:pPr>
        <w:pStyle w:val="Bibliography"/>
        <w:rPr>
          <w:rFonts w:ascii="Arial" w:hAnsi="Arial" w:cs="Arial"/>
          <w:sz w:val="22"/>
          <w:szCs w:val="22"/>
          <w:rPrChange w:id="145" w:author="Auchus, Richard" w:date="2022-03-01T16:34:00Z">
            <w:rPr/>
          </w:rPrChange>
        </w:rPr>
      </w:pPr>
      <w:r w:rsidRPr="00A377BD">
        <w:rPr>
          <w:rFonts w:ascii="Arial" w:hAnsi="Arial" w:cs="Arial"/>
          <w:sz w:val="22"/>
          <w:szCs w:val="22"/>
          <w:rPrChange w:id="146" w:author="Auchus, Richard" w:date="2022-03-01T16:34:00Z">
            <w:rPr/>
          </w:rPrChange>
        </w:rPr>
        <w:t xml:space="preserve">11. </w:t>
      </w:r>
      <w:r w:rsidRPr="00A377BD">
        <w:rPr>
          <w:rFonts w:ascii="Arial" w:hAnsi="Arial" w:cs="Arial"/>
          <w:sz w:val="22"/>
          <w:szCs w:val="22"/>
          <w:rPrChange w:id="147" w:author="Auchus, Richard" w:date="2022-03-01T16:34:00Z">
            <w:rPr/>
          </w:rPrChange>
        </w:rPr>
        <w:tab/>
        <w:t>Fleseriu M, Pivonello R, Elenkova A, et al (2019) Efficacy and safety of levoketoconazole in the treatment of endogenous Cushing’s syndrome (SONICS): a phase 3, multicentre, open-label, single-arm trial. Lancet Diabetes Endocrinol 7:855–865. https://doi.org/10.1016/S2213-8587(19)30313-4</w:t>
      </w:r>
    </w:p>
    <w:p w14:paraId="3D9EF7DC" w14:textId="77777777" w:rsidR="007255BD" w:rsidRPr="00A377BD" w:rsidRDefault="007255BD" w:rsidP="007255BD">
      <w:pPr>
        <w:pStyle w:val="Bibliography"/>
        <w:rPr>
          <w:rFonts w:ascii="Arial" w:hAnsi="Arial" w:cs="Arial"/>
          <w:sz w:val="22"/>
          <w:szCs w:val="22"/>
          <w:rPrChange w:id="148" w:author="Auchus, Richard" w:date="2022-03-01T16:34:00Z">
            <w:rPr/>
          </w:rPrChange>
        </w:rPr>
      </w:pPr>
      <w:r w:rsidRPr="00A377BD">
        <w:rPr>
          <w:rFonts w:ascii="Arial" w:hAnsi="Arial" w:cs="Arial"/>
          <w:sz w:val="22"/>
          <w:szCs w:val="22"/>
          <w:rPrChange w:id="149" w:author="Auchus, Richard" w:date="2022-03-01T16:34:00Z">
            <w:rPr/>
          </w:rPrChange>
        </w:rPr>
        <w:t xml:space="preserve">12. </w:t>
      </w:r>
      <w:r w:rsidRPr="00A377BD">
        <w:rPr>
          <w:rFonts w:ascii="Arial" w:hAnsi="Arial" w:cs="Arial"/>
          <w:sz w:val="22"/>
          <w:szCs w:val="22"/>
          <w:rPrChange w:id="150" w:author="Auchus, Richard" w:date="2022-03-01T16:34:00Z">
            <w:rPr/>
          </w:rPrChange>
        </w:rPr>
        <w:tab/>
        <w:t>Castinetti F, Guignat L, Giraud P, et al (2014) Ketoconazole in Cushing’s disease: is it worth a try? J Clin Endocrinol Metab 99:1623–1630. https://doi.org/10.1210/jc.2013-3628</w:t>
      </w:r>
    </w:p>
    <w:p w14:paraId="169792AF" w14:textId="77777777" w:rsidR="007255BD" w:rsidRPr="00A377BD" w:rsidRDefault="007255BD" w:rsidP="007255BD">
      <w:pPr>
        <w:pStyle w:val="Bibliography"/>
        <w:rPr>
          <w:rFonts w:ascii="Arial" w:hAnsi="Arial" w:cs="Arial"/>
          <w:sz w:val="22"/>
          <w:szCs w:val="22"/>
          <w:rPrChange w:id="151" w:author="Auchus, Richard" w:date="2022-03-01T16:34:00Z">
            <w:rPr/>
          </w:rPrChange>
        </w:rPr>
      </w:pPr>
      <w:r w:rsidRPr="00A377BD">
        <w:rPr>
          <w:rFonts w:ascii="Arial" w:hAnsi="Arial" w:cs="Arial"/>
          <w:sz w:val="22"/>
          <w:szCs w:val="22"/>
          <w:rPrChange w:id="152" w:author="Auchus, Richard" w:date="2022-03-01T16:34:00Z">
            <w:rPr/>
          </w:rPrChange>
        </w:rPr>
        <w:t xml:space="preserve">13. </w:t>
      </w:r>
      <w:r w:rsidRPr="00A377BD">
        <w:rPr>
          <w:rFonts w:ascii="Arial" w:hAnsi="Arial" w:cs="Arial"/>
          <w:sz w:val="22"/>
          <w:szCs w:val="22"/>
          <w:rPrChange w:id="153" w:author="Auchus, Richard" w:date="2022-03-01T16:34:00Z">
            <w:rPr/>
          </w:rPrChange>
        </w:rPr>
        <w:tab/>
        <w:t>Fleseriu M, Biller BMK, Findling JW, et al (2012) Mifepristone, a glucocorticoid receptor antagonist, produces clinical and metabolic benefits in patients with Cushing’s syndrome. J Clin Endocrinol Metab 97:2039–2049. https://doi.org/10.1210/jc.2011-3350</w:t>
      </w:r>
    </w:p>
    <w:p w14:paraId="4FE2FC4B" w14:textId="77777777" w:rsidR="007255BD" w:rsidRPr="00A377BD" w:rsidRDefault="007255BD" w:rsidP="007255BD">
      <w:pPr>
        <w:pStyle w:val="Bibliography"/>
        <w:rPr>
          <w:rFonts w:ascii="Arial" w:hAnsi="Arial" w:cs="Arial"/>
          <w:sz w:val="22"/>
          <w:szCs w:val="22"/>
          <w:rPrChange w:id="154" w:author="Auchus, Richard" w:date="2022-03-01T16:34:00Z">
            <w:rPr/>
          </w:rPrChange>
        </w:rPr>
      </w:pPr>
      <w:r w:rsidRPr="00A377BD">
        <w:rPr>
          <w:rFonts w:ascii="Arial" w:hAnsi="Arial" w:cs="Arial"/>
          <w:sz w:val="22"/>
          <w:szCs w:val="22"/>
          <w:rPrChange w:id="155" w:author="Auchus, Richard" w:date="2022-03-01T16:34:00Z">
            <w:rPr/>
          </w:rPrChange>
        </w:rPr>
        <w:t xml:space="preserve">14. </w:t>
      </w:r>
      <w:r w:rsidRPr="00A377BD">
        <w:rPr>
          <w:rFonts w:ascii="Arial" w:hAnsi="Arial" w:cs="Arial"/>
          <w:sz w:val="22"/>
          <w:szCs w:val="22"/>
          <w:rPrChange w:id="156" w:author="Auchus, Richard" w:date="2022-03-01T16:34:00Z">
            <w:rPr/>
          </w:rPrChange>
        </w:rPr>
        <w:tab/>
        <w:t>Reincke M, Albani A, Assie G, et al (2021) Corticotroph tumor progression after bilateral adrenalectomy (Nelson’s syndrome): systematic review and expert consensus recommendations. Eur J Endocrinol 184:P1–P16. https://doi.org/10.1530/EJE-20-1088</w:t>
      </w:r>
    </w:p>
    <w:p w14:paraId="51F5B657" w14:textId="77777777" w:rsidR="007255BD" w:rsidRPr="00A377BD" w:rsidRDefault="007255BD" w:rsidP="007255BD">
      <w:pPr>
        <w:pStyle w:val="Bibliography"/>
        <w:rPr>
          <w:rFonts w:ascii="Arial" w:hAnsi="Arial" w:cs="Arial"/>
          <w:sz w:val="22"/>
          <w:szCs w:val="22"/>
          <w:rPrChange w:id="157" w:author="Auchus, Richard" w:date="2022-03-01T16:34:00Z">
            <w:rPr/>
          </w:rPrChange>
        </w:rPr>
      </w:pPr>
      <w:r w:rsidRPr="00A377BD">
        <w:rPr>
          <w:rFonts w:ascii="Arial" w:hAnsi="Arial" w:cs="Arial"/>
          <w:sz w:val="22"/>
          <w:szCs w:val="22"/>
          <w:rPrChange w:id="158" w:author="Auchus, Richard" w:date="2022-03-01T16:34:00Z">
            <w:rPr/>
          </w:rPrChange>
        </w:rPr>
        <w:t xml:space="preserve">15. </w:t>
      </w:r>
      <w:r w:rsidRPr="00A377BD">
        <w:rPr>
          <w:rFonts w:ascii="Arial" w:hAnsi="Arial" w:cs="Arial"/>
          <w:sz w:val="22"/>
          <w:szCs w:val="22"/>
          <w:rPrChange w:id="159" w:author="Auchus, Richard" w:date="2022-03-01T16:34:00Z">
            <w:rPr/>
          </w:rPrChange>
        </w:rPr>
        <w:tab/>
        <w:t>Lindsay JR, Oldfield EH, Stratakis CA, Nieman LK (2011) The Postoperative Basal Cortisol and CRH Tests for Prediction of Long-Term Remission from Cushing’s Disease after Transsphenoidal Surgery. J Clin Endocrinol Metab 96:2057–2064. https://doi.org/10.1210/jc.2011-0456</w:t>
      </w:r>
    </w:p>
    <w:p w14:paraId="5A61136D" w14:textId="77777777" w:rsidR="007255BD" w:rsidRPr="00A377BD" w:rsidRDefault="007255BD" w:rsidP="007255BD">
      <w:pPr>
        <w:pStyle w:val="Bibliography"/>
        <w:rPr>
          <w:rFonts w:ascii="Arial" w:hAnsi="Arial" w:cs="Arial"/>
          <w:sz w:val="22"/>
          <w:szCs w:val="22"/>
          <w:rPrChange w:id="160" w:author="Auchus, Richard" w:date="2022-03-01T16:34:00Z">
            <w:rPr/>
          </w:rPrChange>
        </w:rPr>
      </w:pPr>
      <w:r w:rsidRPr="00A377BD">
        <w:rPr>
          <w:rFonts w:ascii="Arial" w:hAnsi="Arial" w:cs="Arial"/>
          <w:sz w:val="22"/>
          <w:szCs w:val="22"/>
          <w:rPrChange w:id="161" w:author="Auchus, Richard" w:date="2022-03-01T16:34:00Z">
            <w:rPr/>
          </w:rPrChange>
        </w:rPr>
        <w:t xml:space="preserve">16. </w:t>
      </w:r>
      <w:r w:rsidRPr="00A377BD">
        <w:rPr>
          <w:rFonts w:ascii="Arial" w:hAnsi="Arial" w:cs="Arial"/>
          <w:sz w:val="22"/>
          <w:szCs w:val="22"/>
          <w:rPrChange w:id="162" w:author="Auchus, Richard" w:date="2022-03-01T16:34:00Z">
            <w:rPr/>
          </w:rPrChange>
        </w:rPr>
        <w:tab/>
        <w:t>Hameed N, Yedinak CG, Brzana J, et al (2013) Remission rate after transsphenoidal surgery in patients with pathologically confirmed Cushing’s disease, the role of cortisol, ACTH assessment and immediate reoperation: a large single center experience. Pituitary 16:452–458. https://doi.org/10.1007/s11102-012-0455-z</w:t>
      </w:r>
    </w:p>
    <w:p w14:paraId="5933250C" w14:textId="77777777" w:rsidR="007255BD" w:rsidRPr="00A377BD" w:rsidRDefault="007255BD" w:rsidP="007255BD">
      <w:pPr>
        <w:pStyle w:val="Bibliography"/>
        <w:rPr>
          <w:rFonts w:ascii="Arial" w:hAnsi="Arial" w:cs="Arial"/>
          <w:sz w:val="22"/>
          <w:szCs w:val="22"/>
          <w:rPrChange w:id="163" w:author="Auchus, Richard" w:date="2022-03-01T16:34:00Z">
            <w:rPr/>
          </w:rPrChange>
        </w:rPr>
      </w:pPr>
      <w:r w:rsidRPr="00A377BD">
        <w:rPr>
          <w:rFonts w:ascii="Arial" w:hAnsi="Arial" w:cs="Arial"/>
          <w:sz w:val="22"/>
          <w:szCs w:val="22"/>
          <w:rPrChange w:id="164" w:author="Auchus, Richard" w:date="2022-03-01T16:34:00Z">
            <w:rPr/>
          </w:rPrChange>
        </w:rPr>
        <w:t xml:space="preserve">17. </w:t>
      </w:r>
      <w:r w:rsidRPr="00A377BD">
        <w:rPr>
          <w:rFonts w:ascii="Arial" w:hAnsi="Arial" w:cs="Arial"/>
          <w:sz w:val="22"/>
          <w:szCs w:val="22"/>
          <w:rPrChange w:id="165" w:author="Auchus, Richard" w:date="2022-03-01T16:34:00Z">
            <w:rPr/>
          </w:rPrChange>
        </w:rPr>
        <w:tab/>
        <w:t>Ramm-Pettersen J, Halvorsen H, Evang JA, et al (2015) Low immediate postoperative serum-cortisol nadir predicts the short-term, but not long-term, remission after pituitary surgery for Cushing’s disease. BMC Endocr Disord 15:62. https://doi.org/10.1186/s12902-015-0055-9</w:t>
      </w:r>
    </w:p>
    <w:p w14:paraId="1A211F25" w14:textId="77777777" w:rsidR="007255BD" w:rsidRPr="00A377BD" w:rsidRDefault="007255BD" w:rsidP="007255BD">
      <w:pPr>
        <w:pStyle w:val="Bibliography"/>
        <w:rPr>
          <w:rFonts w:ascii="Arial" w:hAnsi="Arial" w:cs="Arial"/>
          <w:sz w:val="22"/>
          <w:szCs w:val="22"/>
          <w:rPrChange w:id="166" w:author="Auchus, Richard" w:date="2022-03-01T16:34:00Z">
            <w:rPr/>
          </w:rPrChange>
        </w:rPr>
      </w:pPr>
      <w:r w:rsidRPr="00A377BD">
        <w:rPr>
          <w:rFonts w:ascii="Arial" w:hAnsi="Arial" w:cs="Arial"/>
          <w:sz w:val="22"/>
          <w:szCs w:val="22"/>
          <w:rPrChange w:id="167" w:author="Auchus, Richard" w:date="2022-03-01T16:34:00Z">
            <w:rPr/>
          </w:rPrChange>
        </w:rPr>
        <w:t xml:space="preserve">18. </w:t>
      </w:r>
      <w:r w:rsidRPr="00A377BD">
        <w:rPr>
          <w:rFonts w:ascii="Arial" w:hAnsi="Arial" w:cs="Arial"/>
          <w:sz w:val="22"/>
          <w:szCs w:val="22"/>
          <w:rPrChange w:id="168" w:author="Auchus, Richard" w:date="2022-03-01T16:34:00Z">
            <w:rPr/>
          </w:rPrChange>
        </w:rPr>
        <w:tab/>
        <w:t>Ironside N, Chatain G, Asuzu D, et al (2018) Earlier post-operative hypocortisolemia may predict durable remission from Cushing’s disease. Eur J Endocrinol 178:255–263. https://doi.org/10.1530/EJE-17-0873</w:t>
      </w:r>
    </w:p>
    <w:p w14:paraId="03B4837F" w14:textId="77777777" w:rsidR="007255BD" w:rsidRPr="00A377BD" w:rsidRDefault="007255BD" w:rsidP="007255BD">
      <w:pPr>
        <w:pStyle w:val="Bibliography"/>
        <w:rPr>
          <w:rFonts w:ascii="Arial" w:hAnsi="Arial" w:cs="Arial"/>
          <w:sz w:val="22"/>
          <w:szCs w:val="22"/>
          <w:rPrChange w:id="169" w:author="Auchus, Richard" w:date="2022-03-01T16:34:00Z">
            <w:rPr/>
          </w:rPrChange>
        </w:rPr>
      </w:pPr>
      <w:r w:rsidRPr="00A377BD">
        <w:rPr>
          <w:rFonts w:ascii="Arial" w:hAnsi="Arial" w:cs="Arial"/>
          <w:sz w:val="22"/>
          <w:szCs w:val="22"/>
          <w:rPrChange w:id="170" w:author="Auchus, Richard" w:date="2022-03-01T16:34:00Z">
            <w:rPr/>
          </w:rPrChange>
        </w:rPr>
        <w:t xml:space="preserve">19. </w:t>
      </w:r>
      <w:r w:rsidRPr="00A377BD">
        <w:rPr>
          <w:rFonts w:ascii="Arial" w:hAnsi="Arial" w:cs="Arial"/>
          <w:sz w:val="22"/>
          <w:szCs w:val="22"/>
          <w:rPrChange w:id="171" w:author="Auchus, Richard" w:date="2022-03-01T16:34:00Z">
            <w:rPr/>
          </w:rPrChange>
        </w:rPr>
        <w:tab/>
        <w:t>Hochberg Z, Pacak K, Chrousos GP (2003) Endocrine Withdrawal Syndromes. Endocr Rev 24:523–538. https://doi.org/10.1210/er.2001-0014</w:t>
      </w:r>
    </w:p>
    <w:p w14:paraId="3F254354" w14:textId="77777777" w:rsidR="007255BD" w:rsidRPr="00A377BD" w:rsidRDefault="007255BD" w:rsidP="007255BD">
      <w:pPr>
        <w:pStyle w:val="Bibliography"/>
        <w:rPr>
          <w:rFonts w:ascii="Arial" w:hAnsi="Arial" w:cs="Arial"/>
          <w:sz w:val="22"/>
          <w:szCs w:val="22"/>
          <w:rPrChange w:id="172" w:author="Auchus, Richard" w:date="2022-03-01T16:34:00Z">
            <w:rPr/>
          </w:rPrChange>
        </w:rPr>
      </w:pPr>
      <w:r w:rsidRPr="00A377BD">
        <w:rPr>
          <w:rFonts w:ascii="Arial" w:hAnsi="Arial" w:cs="Arial"/>
          <w:sz w:val="22"/>
          <w:szCs w:val="22"/>
          <w:rPrChange w:id="173" w:author="Auchus, Richard" w:date="2022-03-01T16:34:00Z">
            <w:rPr/>
          </w:rPrChange>
        </w:rPr>
        <w:t xml:space="preserve">20. </w:t>
      </w:r>
      <w:r w:rsidRPr="00A377BD">
        <w:rPr>
          <w:rFonts w:ascii="Arial" w:hAnsi="Arial" w:cs="Arial"/>
          <w:sz w:val="22"/>
          <w:szCs w:val="22"/>
          <w:rPrChange w:id="174" w:author="Auchus, Richard" w:date="2022-03-01T16:34:00Z">
            <w:rPr/>
          </w:rPrChange>
        </w:rPr>
        <w:tab/>
        <w:t>Dixon RB, Christy NP (1980) On the various forms of corticosteroid withdrawal syndrome. Am J Med 68:224–230. https://doi.org/10.1016/0002-9343(80)90358-7</w:t>
      </w:r>
    </w:p>
    <w:p w14:paraId="1394BD18" w14:textId="77777777" w:rsidR="007255BD" w:rsidRPr="00A377BD" w:rsidRDefault="007255BD" w:rsidP="007255BD">
      <w:pPr>
        <w:pStyle w:val="Bibliography"/>
        <w:rPr>
          <w:rFonts w:ascii="Arial" w:hAnsi="Arial" w:cs="Arial"/>
          <w:sz w:val="22"/>
          <w:szCs w:val="22"/>
          <w:rPrChange w:id="175" w:author="Auchus, Richard" w:date="2022-03-01T16:34:00Z">
            <w:rPr/>
          </w:rPrChange>
        </w:rPr>
      </w:pPr>
      <w:r w:rsidRPr="00A377BD">
        <w:rPr>
          <w:rFonts w:ascii="Arial" w:hAnsi="Arial" w:cs="Arial"/>
          <w:sz w:val="22"/>
          <w:szCs w:val="22"/>
          <w:rPrChange w:id="176" w:author="Auchus, Richard" w:date="2022-03-01T16:34:00Z">
            <w:rPr/>
          </w:rPrChange>
        </w:rPr>
        <w:lastRenderedPageBreak/>
        <w:t xml:space="preserve">21. </w:t>
      </w:r>
      <w:r w:rsidRPr="00A377BD">
        <w:rPr>
          <w:rFonts w:ascii="Arial" w:hAnsi="Arial" w:cs="Arial"/>
          <w:sz w:val="22"/>
          <w:szCs w:val="22"/>
          <w:rPrChange w:id="177" w:author="Auchus, Richard" w:date="2022-03-01T16:34:00Z">
            <w:rPr/>
          </w:rPrChange>
        </w:rPr>
        <w:tab/>
        <w:t>AMATRUDA TT JR, HURST AM, D’ESOPO ND (1965) Certain Endocrine and Metabolic Facets of the Steroid Withdrawal Syndrome. J Clin Endocrinol Metab 25:1207–1217. https://doi.org/10.1210/jcem-25-9-1207</w:t>
      </w:r>
    </w:p>
    <w:p w14:paraId="4C26F173" w14:textId="77777777" w:rsidR="007255BD" w:rsidRPr="00A377BD" w:rsidRDefault="007255BD" w:rsidP="007255BD">
      <w:pPr>
        <w:pStyle w:val="Bibliography"/>
        <w:rPr>
          <w:rFonts w:ascii="Arial" w:hAnsi="Arial" w:cs="Arial"/>
          <w:sz w:val="22"/>
          <w:szCs w:val="22"/>
          <w:rPrChange w:id="178" w:author="Auchus, Richard" w:date="2022-03-01T16:34:00Z">
            <w:rPr/>
          </w:rPrChange>
        </w:rPr>
      </w:pPr>
      <w:r w:rsidRPr="00A377BD">
        <w:rPr>
          <w:rFonts w:ascii="Arial" w:hAnsi="Arial" w:cs="Arial"/>
          <w:sz w:val="22"/>
          <w:szCs w:val="22"/>
          <w:rPrChange w:id="179" w:author="Auchus, Richard" w:date="2022-03-01T16:34:00Z">
            <w:rPr/>
          </w:rPrChange>
        </w:rPr>
        <w:t xml:space="preserve">22. </w:t>
      </w:r>
      <w:r w:rsidRPr="00A377BD">
        <w:rPr>
          <w:rFonts w:ascii="Arial" w:hAnsi="Arial" w:cs="Arial"/>
          <w:sz w:val="22"/>
          <w:szCs w:val="22"/>
          <w:rPrChange w:id="180" w:author="Auchus, Richard" w:date="2022-03-01T16:34:00Z">
            <w:rPr/>
          </w:rPrChange>
        </w:rPr>
        <w:tab/>
        <w:t>Dorn LD, Burgess ES, Friedman TC, et al (1997) The Longitudinal Course of Psychopathology in Cushing’s Syndrome after Correction of Hypercortisolism. J Clin Endocrinol Metab 82:912–919. https://doi.org/10.1210/jcem.82.3.3834</w:t>
      </w:r>
    </w:p>
    <w:p w14:paraId="0D09974E" w14:textId="77777777" w:rsidR="007255BD" w:rsidRPr="00A377BD" w:rsidRDefault="007255BD" w:rsidP="007255BD">
      <w:pPr>
        <w:pStyle w:val="Bibliography"/>
        <w:rPr>
          <w:rFonts w:ascii="Arial" w:hAnsi="Arial" w:cs="Arial"/>
          <w:sz w:val="22"/>
          <w:szCs w:val="22"/>
          <w:rPrChange w:id="181" w:author="Auchus, Richard" w:date="2022-03-01T16:34:00Z">
            <w:rPr/>
          </w:rPrChange>
        </w:rPr>
      </w:pPr>
      <w:r w:rsidRPr="00A377BD">
        <w:rPr>
          <w:rFonts w:ascii="Arial" w:hAnsi="Arial" w:cs="Arial"/>
          <w:sz w:val="22"/>
          <w:szCs w:val="22"/>
          <w:rPrChange w:id="182" w:author="Auchus, Richard" w:date="2022-03-01T16:34:00Z">
            <w:rPr/>
          </w:rPrChange>
        </w:rPr>
        <w:t xml:space="preserve">23. </w:t>
      </w:r>
      <w:r w:rsidRPr="00A377BD">
        <w:rPr>
          <w:rFonts w:ascii="Arial" w:hAnsi="Arial" w:cs="Arial"/>
          <w:sz w:val="22"/>
          <w:szCs w:val="22"/>
          <w:rPrChange w:id="183" w:author="Auchus, Richard" w:date="2022-03-01T16:34:00Z">
            <w:rPr/>
          </w:rPrChange>
        </w:rPr>
        <w:tab/>
        <w:t>Chrousos GP, Gold PW (1992) The Concepts of Stress and Stress System Disorders: Overview of Physical and Behavioral Homeostasis. JAMA 267:1244–1252. https://doi.org/10.1001/jama.1992.03480090092034</w:t>
      </w:r>
    </w:p>
    <w:p w14:paraId="43FE4C99" w14:textId="77777777" w:rsidR="007255BD" w:rsidRPr="00A377BD" w:rsidRDefault="007255BD" w:rsidP="007255BD">
      <w:pPr>
        <w:pStyle w:val="Bibliography"/>
        <w:rPr>
          <w:rFonts w:ascii="Arial" w:hAnsi="Arial" w:cs="Arial"/>
          <w:sz w:val="22"/>
          <w:szCs w:val="22"/>
          <w:rPrChange w:id="184" w:author="Auchus, Richard" w:date="2022-03-01T16:34:00Z">
            <w:rPr/>
          </w:rPrChange>
        </w:rPr>
      </w:pPr>
      <w:r w:rsidRPr="00A377BD">
        <w:rPr>
          <w:rFonts w:ascii="Arial" w:hAnsi="Arial" w:cs="Arial"/>
          <w:sz w:val="22"/>
          <w:szCs w:val="22"/>
          <w:rPrChange w:id="185" w:author="Auchus, Richard" w:date="2022-03-01T16:34:00Z">
            <w:rPr/>
          </w:rPrChange>
        </w:rPr>
        <w:t xml:space="preserve">24. </w:t>
      </w:r>
      <w:r w:rsidRPr="00A377BD">
        <w:rPr>
          <w:rFonts w:ascii="Arial" w:hAnsi="Arial" w:cs="Arial"/>
          <w:sz w:val="22"/>
          <w:szCs w:val="22"/>
          <w:rPrChange w:id="186" w:author="Auchus, Richard" w:date="2022-03-01T16:34:00Z">
            <w:rPr/>
          </w:rPrChange>
        </w:rPr>
        <w:tab/>
        <w:t>Kling MA, Roy A, Doran AR, et al (1991) Cerebrospinal fluid immunoreactive corticotropin-releasing hormone and adrenocorticotropin secretion in Cushing’s disease and major depression: potential clinical implications. J Clin Endocrinol Metab 72:260–271. https://doi.org/10.1210/jcem-72-2-260</w:t>
      </w:r>
    </w:p>
    <w:p w14:paraId="0DCD6B71" w14:textId="77777777" w:rsidR="007255BD" w:rsidRPr="00A377BD" w:rsidRDefault="007255BD" w:rsidP="007255BD">
      <w:pPr>
        <w:pStyle w:val="Bibliography"/>
        <w:rPr>
          <w:rFonts w:ascii="Arial" w:hAnsi="Arial" w:cs="Arial"/>
          <w:sz w:val="22"/>
          <w:szCs w:val="22"/>
          <w:rPrChange w:id="187" w:author="Auchus, Richard" w:date="2022-03-01T16:34:00Z">
            <w:rPr/>
          </w:rPrChange>
        </w:rPr>
      </w:pPr>
      <w:r w:rsidRPr="00A377BD">
        <w:rPr>
          <w:rFonts w:ascii="Arial" w:hAnsi="Arial" w:cs="Arial"/>
          <w:sz w:val="22"/>
          <w:szCs w:val="22"/>
          <w:rPrChange w:id="188" w:author="Auchus, Richard" w:date="2022-03-01T16:34:00Z">
            <w:rPr/>
          </w:rPrChange>
        </w:rPr>
        <w:t xml:space="preserve">25. </w:t>
      </w:r>
      <w:r w:rsidRPr="00A377BD">
        <w:rPr>
          <w:rFonts w:ascii="Arial" w:hAnsi="Arial" w:cs="Arial"/>
          <w:sz w:val="22"/>
          <w:szCs w:val="22"/>
          <w:rPrChange w:id="189" w:author="Auchus, Richard" w:date="2022-03-01T16:34:00Z">
            <w:rPr/>
          </w:rPrChange>
        </w:rPr>
        <w:tab/>
        <w:t>Gomez MT, Magiakou MA, Mastorakos G, Chrousos GP (1993) The pituitary corticotroph is not the rate limiting step in the postoperative recovery of the hypothalamic-pituitary-adrenal axis in patients with Cushing syndrome. J Clin Endocrinol Metab 77:173–177. https://doi.org/10.1210/jcem.77.1.8392083</w:t>
      </w:r>
    </w:p>
    <w:p w14:paraId="1C9F8A12" w14:textId="77777777" w:rsidR="007255BD" w:rsidRPr="00A377BD" w:rsidRDefault="007255BD" w:rsidP="007255BD">
      <w:pPr>
        <w:pStyle w:val="Bibliography"/>
        <w:rPr>
          <w:rFonts w:ascii="Arial" w:hAnsi="Arial" w:cs="Arial"/>
          <w:sz w:val="22"/>
          <w:szCs w:val="22"/>
          <w:rPrChange w:id="190" w:author="Auchus, Richard" w:date="2022-03-01T16:34:00Z">
            <w:rPr/>
          </w:rPrChange>
        </w:rPr>
      </w:pPr>
      <w:r w:rsidRPr="00A377BD">
        <w:rPr>
          <w:rFonts w:ascii="Arial" w:hAnsi="Arial" w:cs="Arial"/>
          <w:sz w:val="22"/>
          <w:szCs w:val="22"/>
          <w:rPrChange w:id="191" w:author="Auchus, Richard" w:date="2022-03-01T16:34:00Z">
            <w:rPr/>
          </w:rPrChange>
        </w:rPr>
        <w:t xml:space="preserve">26. </w:t>
      </w:r>
      <w:r w:rsidRPr="00A377BD">
        <w:rPr>
          <w:rFonts w:ascii="Arial" w:hAnsi="Arial" w:cs="Arial"/>
          <w:sz w:val="22"/>
          <w:szCs w:val="22"/>
          <w:rPrChange w:id="192" w:author="Auchus, Richard" w:date="2022-03-01T16:34:00Z">
            <w:rPr/>
          </w:rPrChange>
        </w:rPr>
        <w:tab/>
        <w:t>Young EA, Kwak SP, Kottak J (1995) Negative feedback regulation following administration of chronic exogenous corticosterone. J Neuroendocrinol 7:37–45. https://doi.org/10.1111/j.1365-2826.1995.tb00665.x</w:t>
      </w:r>
    </w:p>
    <w:p w14:paraId="2F809AF9" w14:textId="77777777" w:rsidR="007255BD" w:rsidRPr="00A377BD" w:rsidRDefault="007255BD" w:rsidP="007255BD">
      <w:pPr>
        <w:pStyle w:val="Bibliography"/>
        <w:rPr>
          <w:rFonts w:ascii="Arial" w:hAnsi="Arial" w:cs="Arial"/>
          <w:sz w:val="22"/>
          <w:szCs w:val="22"/>
          <w:rPrChange w:id="193" w:author="Auchus, Richard" w:date="2022-03-01T16:34:00Z">
            <w:rPr/>
          </w:rPrChange>
        </w:rPr>
      </w:pPr>
      <w:r w:rsidRPr="00A377BD">
        <w:rPr>
          <w:rFonts w:ascii="Arial" w:hAnsi="Arial" w:cs="Arial"/>
          <w:sz w:val="22"/>
          <w:szCs w:val="22"/>
          <w:rPrChange w:id="194" w:author="Auchus, Richard" w:date="2022-03-01T16:34:00Z">
            <w:rPr/>
          </w:rPrChange>
        </w:rPr>
        <w:t xml:space="preserve">27. </w:t>
      </w:r>
      <w:r w:rsidRPr="00A377BD">
        <w:rPr>
          <w:rFonts w:ascii="Arial" w:hAnsi="Arial" w:cs="Arial"/>
          <w:sz w:val="22"/>
          <w:szCs w:val="22"/>
          <w:rPrChange w:id="195" w:author="Auchus, Richard" w:date="2022-03-01T16:34:00Z">
            <w:rPr/>
          </w:rPrChange>
        </w:rPr>
        <w:tab/>
        <w:t>Papanicolaou DA, Tsigos C, Oldfield EH, Chrousos GP (1996) Acute glucocorticoid deficiency is associated with plasma elevations of interleukin-6: does the latter participate in the symptomatology of the steroid withdrawal syndrome and adrenal insufficiency? J Clin Endocrinol Metab 81:2303–2306. https://doi.org/10.1210/jcem.81.6.8964868</w:t>
      </w:r>
    </w:p>
    <w:p w14:paraId="73C61267" w14:textId="77777777" w:rsidR="007255BD" w:rsidRPr="00A377BD" w:rsidRDefault="007255BD" w:rsidP="007255BD">
      <w:pPr>
        <w:pStyle w:val="Bibliography"/>
        <w:rPr>
          <w:rFonts w:ascii="Arial" w:hAnsi="Arial" w:cs="Arial"/>
          <w:sz w:val="22"/>
          <w:szCs w:val="22"/>
          <w:rPrChange w:id="196" w:author="Auchus, Richard" w:date="2022-03-01T16:34:00Z">
            <w:rPr/>
          </w:rPrChange>
        </w:rPr>
      </w:pPr>
      <w:r w:rsidRPr="00A377BD">
        <w:rPr>
          <w:rFonts w:ascii="Arial" w:hAnsi="Arial" w:cs="Arial"/>
          <w:sz w:val="22"/>
          <w:szCs w:val="22"/>
          <w:rPrChange w:id="197" w:author="Auchus, Richard" w:date="2022-03-01T16:34:00Z">
            <w:rPr/>
          </w:rPrChange>
        </w:rPr>
        <w:t xml:space="preserve">28. </w:t>
      </w:r>
      <w:r w:rsidRPr="00A377BD">
        <w:rPr>
          <w:rFonts w:ascii="Arial" w:hAnsi="Arial" w:cs="Arial"/>
          <w:sz w:val="22"/>
          <w:szCs w:val="22"/>
          <w:rPrChange w:id="198" w:author="Auchus, Richard" w:date="2022-03-01T16:34:00Z">
            <w:rPr/>
          </w:rPrChange>
        </w:rPr>
        <w:tab/>
        <w:t>Ciric I, Zhao J-C, Du H, et al (2012) Transsphenoidal surgery for Cushing disease: experience with 136 patients. Neurosurgery 70:70–80; discussion 80-81. https://doi.org/10.1227/NEU.0b013e31822dda2c</w:t>
      </w:r>
    </w:p>
    <w:p w14:paraId="10BCF25B" w14:textId="77777777" w:rsidR="007255BD" w:rsidRPr="00A377BD" w:rsidRDefault="007255BD" w:rsidP="007255BD">
      <w:pPr>
        <w:pStyle w:val="Bibliography"/>
        <w:rPr>
          <w:rFonts w:ascii="Arial" w:hAnsi="Arial" w:cs="Arial"/>
          <w:sz w:val="22"/>
          <w:szCs w:val="22"/>
          <w:rPrChange w:id="199" w:author="Auchus, Richard" w:date="2022-03-01T16:34:00Z">
            <w:rPr/>
          </w:rPrChange>
        </w:rPr>
      </w:pPr>
      <w:r w:rsidRPr="00A377BD">
        <w:rPr>
          <w:rFonts w:ascii="Arial" w:hAnsi="Arial" w:cs="Arial"/>
          <w:sz w:val="22"/>
          <w:szCs w:val="22"/>
          <w:rPrChange w:id="200" w:author="Auchus, Richard" w:date="2022-03-01T16:34:00Z">
            <w:rPr/>
          </w:rPrChange>
        </w:rPr>
        <w:t xml:space="preserve">29. </w:t>
      </w:r>
      <w:r w:rsidRPr="00A377BD">
        <w:rPr>
          <w:rFonts w:ascii="Arial" w:hAnsi="Arial" w:cs="Arial"/>
          <w:sz w:val="22"/>
          <w:szCs w:val="22"/>
          <w:rPrChange w:id="201" w:author="Auchus, Richard" w:date="2022-03-01T16:34:00Z">
            <w:rPr/>
          </w:rPrChange>
        </w:rPr>
        <w:tab/>
        <w:t>Alexandraki KI, Kaltsas GA, Isidori AM, et al (2013) Long-term remission and recurrence rates in Cushing’s disease: predictive factors in a single-centre study. Eur J Endocrinol 168:639–648. https://doi.org/10.1530/EJE-12-0921</w:t>
      </w:r>
    </w:p>
    <w:p w14:paraId="3BAA4721" w14:textId="77777777" w:rsidR="007255BD" w:rsidRPr="00A377BD" w:rsidRDefault="007255BD" w:rsidP="007255BD">
      <w:pPr>
        <w:pStyle w:val="Bibliography"/>
        <w:rPr>
          <w:rFonts w:ascii="Arial" w:hAnsi="Arial" w:cs="Arial"/>
          <w:sz w:val="22"/>
          <w:szCs w:val="22"/>
          <w:rPrChange w:id="202" w:author="Auchus, Richard" w:date="2022-03-01T16:34:00Z">
            <w:rPr/>
          </w:rPrChange>
        </w:rPr>
      </w:pPr>
      <w:r w:rsidRPr="00A377BD">
        <w:rPr>
          <w:rFonts w:ascii="Arial" w:hAnsi="Arial" w:cs="Arial"/>
          <w:sz w:val="22"/>
          <w:szCs w:val="22"/>
          <w:rPrChange w:id="203" w:author="Auchus, Richard" w:date="2022-03-01T16:34:00Z">
            <w:rPr/>
          </w:rPrChange>
        </w:rPr>
        <w:t xml:space="preserve">30. </w:t>
      </w:r>
      <w:r w:rsidRPr="00A377BD">
        <w:rPr>
          <w:rFonts w:ascii="Arial" w:hAnsi="Arial" w:cs="Arial"/>
          <w:sz w:val="22"/>
          <w:szCs w:val="22"/>
          <w:rPrChange w:id="204" w:author="Auchus, Richard" w:date="2022-03-01T16:34:00Z">
            <w:rPr/>
          </w:rPrChange>
        </w:rPr>
        <w:tab/>
        <w:t>Capatina C, Hinojosa-Amaya JM, Poiana C, Fleseriu M (2020) Management of patients with persistent or recurrent Cushing’s disease after initial pituitary surgery. Expert Rev Endocrinol Metab 15:321–339. https://doi.org/10.1080/17446651.2020.1802243</w:t>
      </w:r>
    </w:p>
    <w:p w14:paraId="0E778E10" w14:textId="77777777" w:rsidR="007255BD" w:rsidRPr="00A377BD" w:rsidRDefault="007255BD" w:rsidP="007255BD">
      <w:pPr>
        <w:pStyle w:val="Bibliography"/>
        <w:rPr>
          <w:rFonts w:ascii="Arial" w:hAnsi="Arial" w:cs="Arial"/>
          <w:sz w:val="22"/>
          <w:szCs w:val="22"/>
          <w:rPrChange w:id="205" w:author="Auchus, Richard" w:date="2022-03-01T16:34:00Z">
            <w:rPr/>
          </w:rPrChange>
        </w:rPr>
      </w:pPr>
      <w:r w:rsidRPr="00A377BD">
        <w:rPr>
          <w:rFonts w:ascii="Arial" w:hAnsi="Arial" w:cs="Arial"/>
          <w:sz w:val="22"/>
          <w:szCs w:val="22"/>
          <w:rPrChange w:id="206" w:author="Auchus, Richard" w:date="2022-03-01T16:34:00Z">
            <w:rPr/>
          </w:rPrChange>
        </w:rPr>
        <w:t xml:space="preserve">31. </w:t>
      </w:r>
      <w:r w:rsidRPr="00A377BD">
        <w:rPr>
          <w:rFonts w:ascii="Arial" w:hAnsi="Arial" w:cs="Arial"/>
          <w:sz w:val="22"/>
          <w:szCs w:val="22"/>
          <w:rPrChange w:id="207" w:author="Auchus, Richard" w:date="2022-03-01T16:34:00Z">
            <w:rPr/>
          </w:rPrChange>
        </w:rPr>
        <w:tab/>
        <w:t>Stroud A, Dhaliwal P, Alvarado R, et al (2020) Outcomes of pituitary surgery for Cushing’s disease: a systematic review and meta-analysis. Pituitary 23:595–609. https://doi.org/10.1007/s11102-020-01066-8</w:t>
      </w:r>
    </w:p>
    <w:p w14:paraId="1B91C3D2" w14:textId="77777777" w:rsidR="007255BD" w:rsidRPr="00A377BD" w:rsidRDefault="007255BD" w:rsidP="007255BD">
      <w:pPr>
        <w:pStyle w:val="Bibliography"/>
        <w:rPr>
          <w:rFonts w:ascii="Arial" w:hAnsi="Arial" w:cs="Arial"/>
          <w:sz w:val="22"/>
          <w:szCs w:val="22"/>
          <w:rPrChange w:id="208" w:author="Auchus, Richard" w:date="2022-03-01T16:34:00Z">
            <w:rPr/>
          </w:rPrChange>
        </w:rPr>
      </w:pPr>
      <w:r w:rsidRPr="00A377BD">
        <w:rPr>
          <w:rFonts w:ascii="Arial" w:hAnsi="Arial" w:cs="Arial"/>
          <w:sz w:val="22"/>
          <w:szCs w:val="22"/>
          <w:rPrChange w:id="209" w:author="Auchus, Richard" w:date="2022-03-01T16:34:00Z">
            <w:rPr/>
          </w:rPrChange>
        </w:rPr>
        <w:t xml:space="preserve">32. </w:t>
      </w:r>
      <w:r w:rsidRPr="00A377BD">
        <w:rPr>
          <w:rFonts w:ascii="Arial" w:hAnsi="Arial" w:cs="Arial"/>
          <w:sz w:val="22"/>
          <w:szCs w:val="22"/>
          <w:rPrChange w:id="210" w:author="Auchus, Richard" w:date="2022-03-01T16:34:00Z">
            <w:rPr/>
          </w:rPrChange>
        </w:rPr>
        <w:tab/>
        <w:t>Acree R, Miller CM, Abel BS, et al (2021) Patient and Provider Perspectives on Postsurgical Recovery of Cushing Syndrome. J Endocr Soc 5:bvab109. https://doi.org/10.1210/jendso/bvab109</w:t>
      </w:r>
    </w:p>
    <w:p w14:paraId="4212181F" w14:textId="77777777" w:rsidR="007255BD" w:rsidRPr="00A377BD" w:rsidRDefault="007255BD" w:rsidP="007255BD">
      <w:pPr>
        <w:pStyle w:val="Bibliography"/>
        <w:rPr>
          <w:rFonts w:ascii="Arial" w:hAnsi="Arial" w:cs="Arial"/>
          <w:sz w:val="22"/>
          <w:szCs w:val="22"/>
          <w:rPrChange w:id="211" w:author="Auchus, Richard" w:date="2022-03-01T16:34:00Z">
            <w:rPr/>
          </w:rPrChange>
        </w:rPr>
      </w:pPr>
      <w:r w:rsidRPr="00A377BD">
        <w:rPr>
          <w:rFonts w:ascii="Arial" w:hAnsi="Arial" w:cs="Arial"/>
          <w:sz w:val="22"/>
          <w:szCs w:val="22"/>
          <w:rPrChange w:id="212" w:author="Auchus, Richard" w:date="2022-03-01T16:34:00Z">
            <w:rPr/>
          </w:rPrChange>
        </w:rPr>
        <w:lastRenderedPageBreak/>
        <w:t xml:space="preserve">33. </w:t>
      </w:r>
      <w:r w:rsidRPr="00A377BD">
        <w:rPr>
          <w:rFonts w:ascii="Arial" w:hAnsi="Arial" w:cs="Arial"/>
          <w:sz w:val="22"/>
          <w:szCs w:val="22"/>
          <w:rPrChange w:id="213" w:author="Auchus, Richard" w:date="2022-03-01T16:34:00Z">
            <w:rPr/>
          </w:rPrChange>
        </w:rPr>
        <w:tab/>
        <w:t>AbdelMannan D, Selman WR, Arafah BM (2010) Peri-operative management of Cushing’s disease. Rev Endocr Metab Disord 11:127–134. https://doi.org/10.1007/s11154-010-9140-6</w:t>
      </w:r>
    </w:p>
    <w:p w14:paraId="4B342604" w14:textId="77777777" w:rsidR="007255BD" w:rsidRPr="00A377BD" w:rsidRDefault="007255BD" w:rsidP="007255BD">
      <w:pPr>
        <w:pStyle w:val="Bibliography"/>
        <w:rPr>
          <w:rFonts w:ascii="Arial" w:hAnsi="Arial" w:cs="Arial"/>
          <w:sz w:val="22"/>
          <w:szCs w:val="22"/>
          <w:rPrChange w:id="214" w:author="Auchus, Richard" w:date="2022-03-01T16:34:00Z">
            <w:rPr/>
          </w:rPrChange>
        </w:rPr>
      </w:pPr>
      <w:r w:rsidRPr="00A377BD">
        <w:rPr>
          <w:rFonts w:ascii="Arial" w:hAnsi="Arial" w:cs="Arial"/>
          <w:sz w:val="22"/>
          <w:szCs w:val="22"/>
          <w:rPrChange w:id="215" w:author="Auchus, Richard" w:date="2022-03-01T16:34:00Z">
            <w:rPr/>
          </w:rPrChange>
        </w:rPr>
        <w:t xml:space="preserve">34. </w:t>
      </w:r>
      <w:r w:rsidRPr="00A377BD">
        <w:rPr>
          <w:rFonts w:ascii="Arial" w:hAnsi="Arial" w:cs="Arial"/>
          <w:sz w:val="22"/>
          <w:szCs w:val="22"/>
          <w:rPrChange w:id="216" w:author="Auchus, Richard" w:date="2022-03-01T16:34:00Z">
            <w:rPr/>
          </w:rPrChange>
        </w:rPr>
        <w:tab/>
        <w:t>Costenaro F, Rodrigues TC, Rollin GAF, et al (2014) Evaluation of Cushing’s disease remission after transsphenoidal surgery based on early serum cortisol dynamics. Clin Endocrinol (Oxf) 80:411–418. https://doi.org/10.1111/cen.12300</w:t>
      </w:r>
    </w:p>
    <w:p w14:paraId="2AA34F9B" w14:textId="77777777" w:rsidR="007255BD" w:rsidRPr="00A377BD" w:rsidRDefault="007255BD" w:rsidP="007255BD">
      <w:pPr>
        <w:pStyle w:val="Bibliography"/>
        <w:rPr>
          <w:rFonts w:ascii="Arial" w:hAnsi="Arial" w:cs="Arial"/>
          <w:sz w:val="22"/>
          <w:szCs w:val="22"/>
          <w:rPrChange w:id="217" w:author="Auchus, Richard" w:date="2022-03-01T16:34:00Z">
            <w:rPr/>
          </w:rPrChange>
        </w:rPr>
      </w:pPr>
      <w:r w:rsidRPr="00A377BD">
        <w:rPr>
          <w:rFonts w:ascii="Arial" w:hAnsi="Arial" w:cs="Arial"/>
          <w:sz w:val="22"/>
          <w:szCs w:val="22"/>
          <w:rPrChange w:id="218" w:author="Auchus, Richard" w:date="2022-03-01T16:34:00Z">
            <w:rPr/>
          </w:rPrChange>
        </w:rPr>
        <w:t xml:space="preserve">35. </w:t>
      </w:r>
      <w:r w:rsidRPr="00A377BD">
        <w:rPr>
          <w:rFonts w:ascii="Arial" w:hAnsi="Arial" w:cs="Arial"/>
          <w:sz w:val="22"/>
          <w:szCs w:val="22"/>
          <w:rPrChange w:id="219" w:author="Auchus, Richard" w:date="2022-03-01T16:34:00Z">
            <w:rPr/>
          </w:rPrChange>
        </w:rPr>
        <w:tab/>
        <w:t>Varlamov EV, Vila G, Fleseriu M (2022) Perioperative Management of a Patient With Cushing Disease. J Endocr Soc 6:bvac010. https://doi.org/10.1210/jendso/bvac010</w:t>
      </w:r>
    </w:p>
    <w:p w14:paraId="5631B337" w14:textId="77777777" w:rsidR="007255BD" w:rsidRPr="00A377BD" w:rsidRDefault="007255BD" w:rsidP="007255BD">
      <w:pPr>
        <w:pStyle w:val="Bibliography"/>
        <w:rPr>
          <w:rFonts w:ascii="Arial" w:hAnsi="Arial" w:cs="Arial"/>
          <w:sz w:val="22"/>
          <w:szCs w:val="22"/>
          <w:rPrChange w:id="220" w:author="Auchus, Richard" w:date="2022-03-01T16:34:00Z">
            <w:rPr/>
          </w:rPrChange>
        </w:rPr>
      </w:pPr>
      <w:r w:rsidRPr="00A377BD">
        <w:rPr>
          <w:rFonts w:ascii="Arial" w:hAnsi="Arial" w:cs="Arial"/>
          <w:sz w:val="22"/>
          <w:szCs w:val="22"/>
          <w:rPrChange w:id="221" w:author="Auchus, Richard" w:date="2022-03-01T16:34:00Z">
            <w:rPr/>
          </w:rPrChange>
        </w:rPr>
        <w:t xml:space="preserve">36. </w:t>
      </w:r>
      <w:r w:rsidRPr="00A377BD">
        <w:rPr>
          <w:rFonts w:ascii="Arial" w:hAnsi="Arial" w:cs="Arial"/>
          <w:sz w:val="22"/>
          <w:szCs w:val="22"/>
          <w:rPrChange w:id="222" w:author="Auchus, Richard" w:date="2022-03-01T16:34:00Z">
            <w:rPr/>
          </w:rPrChange>
        </w:rPr>
        <w:tab/>
        <w:t>El Asmar N, Rajpal A, Selman WR, Arafah BM (2018) The Value of Perioperative Levels of ACTH, DHEA, and DHEA-S and Tumor Size in Predicting Recurrence of Cushing Disease. J Clin Endocrinol Metab 103:477–485. https://doi.org/10.1210/jc.2017-01797</w:t>
      </w:r>
    </w:p>
    <w:p w14:paraId="4BB530E0" w14:textId="77777777" w:rsidR="007255BD" w:rsidRPr="00A377BD" w:rsidRDefault="007255BD" w:rsidP="007255BD">
      <w:pPr>
        <w:pStyle w:val="Bibliography"/>
        <w:rPr>
          <w:rFonts w:ascii="Arial" w:hAnsi="Arial" w:cs="Arial"/>
          <w:sz w:val="22"/>
          <w:szCs w:val="22"/>
          <w:rPrChange w:id="223" w:author="Auchus, Richard" w:date="2022-03-01T16:34:00Z">
            <w:rPr/>
          </w:rPrChange>
        </w:rPr>
      </w:pPr>
      <w:r w:rsidRPr="00A377BD">
        <w:rPr>
          <w:rFonts w:ascii="Arial" w:hAnsi="Arial" w:cs="Arial"/>
          <w:sz w:val="22"/>
          <w:szCs w:val="22"/>
          <w:rPrChange w:id="224" w:author="Auchus, Richard" w:date="2022-03-01T16:34:00Z">
            <w:rPr/>
          </w:rPrChange>
        </w:rPr>
        <w:t xml:space="preserve">37. </w:t>
      </w:r>
      <w:r w:rsidRPr="00A377BD">
        <w:rPr>
          <w:rFonts w:ascii="Arial" w:hAnsi="Arial" w:cs="Arial"/>
          <w:sz w:val="22"/>
          <w:szCs w:val="22"/>
          <w:rPrChange w:id="225" w:author="Auchus, Richard" w:date="2022-03-01T16:34:00Z">
            <w:rPr/>
          </w:rPrChange>
        </w:rPr>
        <w:tab/>
        <w:t>DeLozier OM, Dream SY, Findling JW, et al (2022) Selective Glucocorticoid Replacement Following Unilateral Adrenalectomy for Hypercortisolism and Primary Aldosteronism. J Clin Endocrinol Metab 107:e538–e547. https://doi.org/10.1210/clinem/dgab698</w:t>
      </w:r>
    </w:p>
    <w:p w14:paraId="0120F0CC" w14:textId="77777777" w:rsidR="007255BD" w:rsidRPr="00A377BD" w:rsidRDefault="007255BD" w:rsidP="007255BD">
      <w:pPr>
        <w:pStyle w:val="Bibliography"/>
        <w:rPr>
          <w:rFonts w:ascii="Arial" w:hAnsi="Arial" w:cs="Arial"/>
          <w:sz w:val="22"/>
          <w:szCs w:val="22"/>
          <w:rPrChange w:id="226" w:author="Auchus, Richard" w:date="2022-03-01T16:34:00Z">
            <w:rPr/>
          </w:rPrChange>
        </w:rPr>
      </w:pPr>
      <w:r w:rsidRPr="00A377BD">
        <w:rPr>
          <w:rFonts w:ascii="Arial" w:hAnsi="Arial" w:cs="Arial"/>
          <w:sz w:val="22"/>
          <w:szCs w:val="22"/>
          <w:rPrChange w:id="227" w:author="Auchus, Richard" w:date="2022-03-01T16:34:00Z">
            <w:rPr/>
          </w:rPrChange>
        </w:rPr>
        <w:t xml:space="preserve">38. </w:t>
      </w:r>
      <w:r w:rsidRPr="00A377BD">
        <w:rPr>
          <w:rFonts w:ascii="Arial" w:hAnsi="Arial" w:cs="Arial"/>
          <w:sz w:val="22"/>
          <w:szCs w:val="22"/>
          <w:rPrChange w:id="228" w:author="Auchus, Richard" w:date="2022-03-01T16:34:00Z">
            <w:rPr/>
          </w:rPrChange>
        </w:rPr>
        <w:tab/>
        <w:t>Stuijver DJF, van Zaane B, Feelders RA, et al (2011) Incidence of venous thromboembolism in patients with Cushing’s syndrome: a multicenter cohort study. J Clin Endocrinol Metab 96:3525–3532. https://doi.org/10.1210/jc.2011-1661</w:t>
      </w:r>
    </w:p>
    <w:p w14:paraId="67C27968" w14:textId="77777777" w:rsidR="007255BD" w:rsidRPr="00A377BD" w:rsidRDefault="007255BD" w:rsidP="007255BD">
      <w:pPr>
        <w:pStyle w:val="Bibliography"/>
        <w:rPr>
          <w:rFonts w:ascii="Arial" w:hAnsi="Arial" w:cs="Arial"/>
          <w:sz w:val="22"/>
          <w:szCs w:val="22"/>
          <w:rPrChange w:id="229" w:author="Auchus, Richard" w:date="2022-03-01T16:34:00Z">
            <w:rPr/>
          </w:rPrChange>
        </w:rPr>
      </w:pPr>
      <w:r w:rsidRPr="00A377BD">
        <w:rPr>
          <w:rFonts w:ascii="Arial" w:hAnsi="Arial" w:cs="Arial"/>
          <w:sz w:val="22"/>
          <w:szCs w:val="22"/>
          <w:rPrChange w:id="230" w:author="Auchus, Richard" w:date="2022-03-01T16:34:00Z">
            <w:rPr/>
          </w:rPrChange>
        </w:rPr>
        <w:t xml:space="preserve">39. </w:t>
      </w:r>
      <w:r w:rsidRPr="00A377BD">
        <w:rPr>
          <w:rFonts w:ascii="Arial" w:hAnsi="Arial" w:cs="Arial"/>
          <w:sz w:val="22"/>
          <w:szCs w:val="22"/>
          <w:rPrChange w:id="231" w:author="Auchus, Richard" w:date="2022-03-01T16:34:00Z">
            <w:rPr/>
          </w:rPrChange>
        </w:rPr>
        <w:tab/>
        <w:t>van der Pas R, Leebeek FWG, Hofland LJ, et al (2013) Hypercoagulability in Cushing’s syndrome: prevalence, pathogenesis and treatment. Clin Endocrinol (Oxf) 78:481–488. https://doi.org/10.1111/cen.12094</w:t>
      </w:r>
    </w:p>
    <w:p w14:paraId="2AB86692" w14:textId="77777777" w:rsidR="007255BD" w:rsidRPr="00A377BD" w:rsidRDefault="007255BD" w:rsidP="007255BD">
      <w:pPr>
        <w:pStyle w:val="Bibliography"/>
        <w:rPr>
          <w:rFonts w:ascii="Arial" w:hAnsi="Arial" w:cs="Arial"/>
          <w:sz w:val="22"/>
          <w:szCs w:val="22"/>
          <w:rPrChange w:id="232" w:author="Auchus, Richard" w:date="2022-03-01T16:34:00Z">
            <w:rPr/>
          </w:rPrChange>
        </w:rPr>
      </w:pPr>
      <w:r w:rsidRPr="00A377BD">
        <w:rPr>
          <w:rFonts w:ascii="Arial" w:hAnsi="Arial" w:cs="Arial"/>
          <w:sz w:val="22"/>
          <w:szCs w:val="22"/>
          <w:rPrChange w:id="233" w:author="Auchus, Richard" w:date="2022-03-01T16:34:00Z">
            <w:rPr/>
          </w:rPrChange>
        </w:rPr>
        <w:t xml:space="preserve">40. </w:t>
      </w:r>
      <w:r w:rsidRPr="00A377BD">
        <w:rPr>
          <w:rFonts w:ascii="Arial" w:hAnsi="Arial" w:cs="Arial"/>
          <w:sz w:val="22"/>
          <w:szCs w:val="22"/>
          <w:rPrChange w:id="234" w:author="Auchus, Richard" w:date="2022-03-01T16:34:00Z">
            <w:rPr/>
          </w:rPrChange>
        </w:rPr>
        <w:tab/>
        <w:t>van der Pas R, de Bruin C, Leebeek FWG, et al (2012) The hypercoagulable state in Cushing’s disease is associated with increased levels of procoagulant factors and impaired fibrinolysis, but is not reversible after short-term biochemical remission induced by medical therapy. J Clin Endocrinol Metab 97:1303–1310. https://doi.org/10.1210/jc.2011-2753</w:t>
      </w:r>
    </w:p>
    <w:p w14:paraId="7F43C188" w14:textId="77777777" w:rsidR="007255BD" w:rsidRPr="00A377BD" w:rsidRDefault="007255BD" w:rsidP="007255BD">
      <w:pPr>
        <w:pStyle w:val="Bibliography"/>
        <w:rPr>
          <w:rFonts w:ascii="Arial" w:hAnsi="Arial" w:cs="Arial"/>
          <w:sz w:val="22"/>
          <w:szCs w:val="22"/>
          <w:rPrChange w:id="235" w:author="Auchus, Richard" w:date="2022-03-01T16:34:00Z">
            <w:rPr/>
          </w:rPrChange>
        </w:rPr>
      </w:pPr>
      <w:r w:rsidRPr="00A377BD">
        <w:rPr>
          <w:rFonts w:ascii="Arial" w:hAnsi="Arial" w:cs="Arial"/>
          <w:sz w:val="22"/>
          <w:szCs w:val="22"/>
          <w:rPrChange w:id="236" w:author="Auchus, Richard" w:date="2022-03-01T16:34:00Z">
            <w:rPr/>
          </w:rPrChange>
        </w:rPr>
        <w:t xml:space="preserve">41. </w:t>
      </w:r>
      <w:r w:rsidRPr="00A377BD">
        <w:rPr>
          <w:rFonts w:ascii="Arial" w:hAnsi="Arial" w:cs="Arial"/>
          <w:sz w:val="22"/>
          <w:szCs w:val="22"/>
          <w:rPrChange w:id="237" w:author="Auchus, Richard" w:date="2022-03-01T16:34:00Z">
            <w:rPr/>
          </w:rPrChange>
        </w:rPr>
        <w:tab/>
        <w:t>Kristof RA, Rother M, Neuloh G, Klingmüller D (2009) Incidence, clinical manifestations, and course of water and electrolyte metabolism disturbances following transsphenoidal pituitary adenoma surgery: a prospective observational study: Clinical article. J Neurosurg 111:555–562. https://doi.org/10.3171/2008.9.JNS08191</w:t>
      </w:r>
    </w:p>
    <w:p w14:paraId="65647E15" w14:textId="77777777" w:rsidR="007255BD" w:rsidRPr="00A377BD" w:rsidRDefault="007255BD" w:rsidP="007255BD">
      <w:pPr>
        <w:pStyle w:val="Bibliography"/>
        <w:rPr>
          <w:rFonts w:ascii="Arial" w:hAnsi="Arial" w:cs="Arial"/>
          <w:sz w:val="22"/>
          <w:szCs w:val="22"/>
          <w:rPrChange w:id="238" w:author="Auchus, Richard" w:date="2022-03-01T16:34:00Z">
            <w:rPr/>
          </w:rPrChange>
        </w:rPr>
      </w:pPr>
      <w:r w:rsidRPr="00A377BD">
        <w:rPr>
          <w:rFonts w:ascii="Arial" w:hAnsi="Arial" w:cs="Arial"/>
          <w:sz w:val="22"/>
          <w:szCs w:val="22"/>
          <w:rPrChange w:id="239" w:author="Auchus, Richard" w:date="2022-03-01T16:34:00Z">
            <w:rPr/>
          </w:rPrChange>
        </w:rPr>
        <w:t xml:space="preserve">42. </w:t>
      </w:r>
      <w:r w:rsidRPr="00A377BD">
        <w:rPr>
          <w:rFonts w:ascii="Arial" w:hAnsi="Arial" w:cs="Arial"/>
          <w:sz w:val="22"/>
          <w:szCs w:val="22"/>
          <w:rPrChange w:id="240" w:author="Auchus, Richard" w:date="2022-03-01T16:34:00Z">
            <w:rPr/>
          </w:rPrChange>
        </w:rPr>
        <w:tab/>
        <w:t>Yuen KCJ, Ajmal A, Correa R, Little AS (2019) Sodium Perturbations After Pituitary Surgery. Neurosurg Clin 30:515–524. https://doi.org/10.1016/j.nec.2019.05.011</w:t>
      </w:r>
    </w:p>
    <w:p w14:paraId="5B45D93F" w14:textId="77777777" w:rsidR="007255BD" w:rsidRPr="00A377BD" w:rsidRDefault="007255BD" w:rsidP="007255BD">
      <w:pPr>
        <w:pStyle w:val="Bibliography"/>
        <w:rPr>
          <w:rFonts w:ascii="Arial" w:hAnsi="Arial" w:cs="Arial"/>
          <w:sz w:val="22"/>
          <w:szCs w:val="22"/>
          <w:rPrChange w:id="241" w:author="Auchus, Richard" w:date="2022-03-01T16:34:00Z">
            <w:rPr/>
          </w:rPrChange>
        </w:rPr>
      </w:pPr>
      <w:r w:rsidRPr="00A377BD">
        <w:rPr>
          <w:rFonts w:ascii="Arial" w:hAnsi="Arial" w:cs="Arial"/>
          <w:sz w:val="22"/>
          <w:szCs w:val="22"/>
          <w:rPrChange w:id="242" w:author="Auchus, Richard" w:date="2022-03-01T16:34:00Z">
            <w:rPr/>
          </w:rPrChange>
        </w:rPr>
        <w:t xml:space="preserve">43. </w:t>
      </w:r>
      <w:r w:rsidRPr="00A377BD">
        <w:rPr>
          <w:rFonts w:ascii="Arial" w:hAnsi="Arial" w:cs="Arial"/>
          <w:sz w:val="22"/>
          <w:szCs w:val="22"/>
          <w:rPrChange w:id="243" w:author="Auchus, Richard" w:date="2022-03-01T16:34:00Z">
            <w:rPr/>
          </w:rPrChange>
        </w:rPr>
        <w:tab/>
        <w:t>Ghiam MK, Chyou DE, Dable CL, et al (2021) 30-Day Readmissions and Coordination of Care Following Endoscopic Transsphenoidal Pituitary Surgery: Experience with 409 Patients. J Neurol Surg Part B Skull Base. https://doi.org/10.1055/s-0041-1729980</w:t>
      </w:r>
    </w:p>
    <w:p w14:paraId="21AC3C20" w14:textId="77777777" w:rsidR="007255BD" w:rsidRPr="00A377BD" w:rsidRDefault="007255BD" w:rsidP="007255BD">
      <w:pPr>
        <w:pStyle w:val="Bibliography"/>
        <w:rPr>
          <w:rFonts w:ascii="Arial" w:hAnsi="Arial" w:cs="Arial"/>
          <w:sz w:val="22"/>
          <w:szCs w:val="22"/>
          <w:rPrChange w:id="244" w:author="Auchus, Richard" w:date="2022-03-01T16:34:00Z">
            <w:rPr/>
          </w:rPrChange>
        </w:rPr>
      </w:pPr>
      <w:r w:rsidRPr="00A377BD">
        <w:rPr>
          <w:rFonts w:ascii="Arial" w:hAnsi="Arial" w:cs="Arial"/>
          <w:sz w:val="22"/>
          <w:szCs w:val="22"/>
          <w:rPrChange w:id="245" w:author="Auchus, Richard" w:date="2022-03-01T16:34:00Z">
            <w:rPr/>
          </w:rPrChange>
        </w:rPr>
        <w:t xml:space="preserve">44. </w:t>
      </w:r>
      <w:r w:rsidRPr="00A377BD">
        <w:rPr>
          <w:rFonts w:ascii="Arial" w:hAnsi="Arial" w:cs="Arial"/>
          <w:sz w:val="22"/>
          <w:szCs w:val="22"/>
          <w:rPrChange w:id="246" w:author="Auchus, Richard" w:date="2022-03-01T16:34:00Z">
            <w:rPr/>
          </w:rPrChange>
        </w:rPr>
        <w:tab/>
        <w:t>Bohl MA, Ahmad S, Jahnke H, et al (2016) Delayed Hyponatremia Is the Most Common Cause of 30-Day Unplanned Readmission After Transsphenoidal Surgery for Pituitary Tumors. Neurosurgery 78:84–90. https://doi.org/10.1227/NEU.0000000000001003</w:t>
      </w:r>
    </w:p>
    <w:p w14:paraId="678B633A" w14:textId="77777777" w:rsidR="007255BD" w:rsidRPr="00A377BD" w:rsidRDefault="007255BD" w:rsidP="007255BD">
      <w:pPr>
        <w:pStyle w:val="Bibliography"/>
        <w:rPr>
          <w:rFonts w:ascii="Arial" w:hAnsi="Arial" w:cs="Arial"/>
          <w:sz w:val="22"/>
          <w:szCs w:val="22"/>
          <w:rPrChange w:id="247" w:author="Auchus, Richard" w:date="2022-03-01T16:34:00Z">
            <w:rPr/>
          </w:rPrChange>
        </w:rPr>
      </w:pPr>
      <w:r w:rsidRPr="00A377BD">
        <w:rPr>
          <w:rFonts w:ascii="Arial" w:hAnsi="Arial" w:cs="Arial"/>
          <w:sz w:val="22"/>
          <w:szCs w:val="22"/>
          <w:rPrChange w:id="248" w:author="Auchus, Richard" w:date="2022-03-01T16:34:00Z">
            <w:rPr/>
          </w:rPrChange>
        </w:rPr>
        <w:t xml:space="preserve">45. </w:t>
      </w:r>
      <w:r w:rsidRPr="00A377BD">
        <w:rPr>
          <w:rFonts w:ascii="Arial" w:hAnsi="Arial" w:cs="Arial"/>
          <w:sz w:val="22"/>
          <w:szCs w:val="22"/>
          <w:rPrChange w:id="249" w:author="Auchus, Richard" w:date="2022-03-01T16:34:00Z">
            <w:rPr/>
          </w:rPrChange>
        </w:rPr>
        <w:tab/>
        <w:t>Doherty GM, Nieman LK, Cutler GB, et al (1990) Time to recovery of the hypothalamic-pituitary-adrenal axis after curative resection of adrenal tumors in patients with Cushing’s syndrome. Surgery 108:1085–1090</w:t>
      </w:r>
    </w:p>
    <w:p w14:paraId="696A8C79" w14:textId="77777777" w:rsidR="007255BD" w:rsidRPr="00A377BD" w:rsidRDefault="007255BD" w:rsidP="007255BD">
      <w:pPr>
        <w:pStyle w:val="Bibliography"/>
        <w:rPr>
          <w:rFonts w:ascii="Arial" w:hAnsi="Arial" w:cs="Arial"/>
          <w:sz w:val="22"/>
          <w:szCs w:val="22"/>
          <w:rPrChange w:id="250" w:author="Auchus, Richard" w:date="2022-03-01T16:34:00Z">
            <w:rPr/>
          </w:rPrChange>
        </w:rPr>
      </w:pPr>
      <w:r w:rsidRPr="00A377BD">
        <w:rPr>
          <w:rFonts w:ascii="Arial" w:hAnsi="Arial" w:cs="Arial"/>
          <w:sz w:val="22"/>
          <w:szCs w:val="22"/>
          <w:rPrChange w:id="251" w:author="Auchus, Richard" w:date="2022-03-01T16:34:00Z">
            <w:rPr/>
          </w:rPrChange>
        </w:rPr>
        <w:lastRenderedPageBreak/>
        <w:t xml:space="preserve">46. </w:t>
      </w:r>
      <w:r w:rsidRPr="00A377BD">
        <w:rPr>
          <w:rFonts w:ascii="Arial" w:hAnsi="Arial" w:cs="Arial"/>
          <w:sz w:val="22"/>
          <w:szCs w:val="22"/>
          <w:rPrChange w:id="252" w:author="Auchus, Richard" w:date="2022-03-01T16:34:00Z">
            <w:rPr/>
          </w:rPrChange>
        </w:rPr>
        <w:tab/>
        <w:t>Sippel RS, Elaraj DM, Kebebew E, et al (2008) Waiting for change: Symptom resolution after adrenalectomy for Cushing’s syndrome. Surgery 144:1054–1061. https://doi.org/10.1016/j.surg.2008.08.024</w:t>
      </w:r>
    </w:p>
    <w:p w14:paraId="379BE715" w14:textId="77777777" w:rsidR="007255BD" w:rsidRPr="00A377BD" w:rsidRDefault="007255BD" w:rsidP="007255BD">
      <w:pPr>
        <w:pStyle w:val="Bibliography"/>
        <w:rPr>
          <w:rFonts w:ascii="Arial" w:hAnsi="Arial" w:cs="Arial"/>
          <w:sz w:val="22"/>
          <w:szCs w:val="22"/>
          <w:rPrChange w:id="253" w:author="Auchus, Richard" w:date="2022-03-01T16:34:00Z">
            <w:rPr/>
          </w:rPrChange>
        </w:rPr>
      </w:pPr>
      <w:r w:rsidRPr="00A377BD">
        <w:rPr>
          <w:rFonts w:ascii="Arial" w:hAnsi="Arial" w:cs="Arial"/>
          <w:sz w:val="22"/>
          <w:szCs w:val="22"/>
          <w:rPrChange w:id="254" w:author="Auchus, Richard" w:date="2022-03-01T16:34:00Z">
            <w:rPr/>
          </w:rPrChange>
        </w:rPr>
        <w:t xml:space="preserve">47. </w:t>
      </w:r>
      <w:r w:rsidRPr="00A377BD">
        <w:rPr>
          <w:rFonts w:ascii="Arial" w:hAnsi="Arial" w:cs="Arial"/>
          <w:sz w:val="22"/>
          <w:szCs w:val="22"/>
          <w:rPrChange w:id="255" w:author="Auchus, Richard" w:date="2022-03-01T16:34:00Z">
            <w:rPr/>
          </w:rPrChange>
        </w:rPr>
        <w:tab/>
        <w:t>Derendorf H, Möllmann H, Barth J, et al (1991) Pharmacokinetics and Oral Bioavailability of Hydrocortisone. J Clin Pharmacol 31:473–476. https://doi.org/10.1002/j.1552-4604.1991.tb01906.x</w:t>
      </w:r>
    </w:p>
    <w:p w14:paraId="72FCE465" w14:textId="77777777" w:rsidR="007255BD" w:rsidRPr="00A377BD" w:rsidRDefault="007255BD" w:rsidP="007255BD">
      <w:pPr>
        <w:pStyle w:val="Bibliography"/>
        <w:rPr>
          <w:rFonts w:ascii="Arial" w:hAnsi="Arial" w:cs="Arial"/>
          <w:sz w:val="22"/>
          <w:szCs w:val="22"/>
          <w:rPrChange w:id="256" w:author="Auchus, Richard" w:date="2022-03-01T16:34:00Z">
            <w:rPr/>
          </w:rPrChange>
        </w:rPr>
      </w:pPr>
      <w:r w:rsidRPr="00A377BD">
        <w:rPr>
          <w:rFonts w:ascii="Arial" w:hAnsi="Arial" w:cs="Arial"/>
          <w:sz w:val="22"/>
          <w:szCs w:val="22"/>
          <w:rPrChange w:id="257" w:author="Auchus, Richard" w:date="2022-03-01T16:34:00Z">
            <w:rPr/>
          </w:rPrChange>
        </w:rPr>
        <w:t xml:space="preserve">48. </w:t>
      </w:r>
      <w:r w:rsidRPr="00A377BD">
        <w:rPr>
          <w:rFonts w:ascii="Arial" w:hAnsi="Arial" w:cs="Arial"/>
          <w:sz w:val="22"/>
          <w:szCs w:val="22"/>
          <w:rPrChange w:id="258" w:author="Auchus, Richard" w:date="2022-03-01T16:34:00Z">
            <w:rPr/>
          </w:rPrChange>
        </w:rPr>
        <w:tab/>
        <w:t>Suzuki K, Nonaka K, Ichihara K, et al (1986) Hypercalcemia in Glucocorticoid Withdrawal. Endocrinol Jpn 33:203–209. https://doi.org/10.1507/endocrj1954.33.203</w:t>
      </w:r>
    </w:p>
    <w:p w14:paraId="6AD2F9BD" w14:textId="77777777" w:rsidR="007255BD" w:rsidRPr="00A377BD" w:rsidRDefault="007255BD" w:rsidP="007255BD">
      <w:pPr>
        <w:pStyle w:val="Bibliography"/>
        <w:rPr>
          <w:rFonts w:ascii="Arial" w:hAnsi="Arial" w:cs="Arial"/>
          <w:sz w:val="22"/>
          <w:szCs w:val="22"/>
          <w:rPrChange w:id="259" w:author="Auchus, Richard" w:date="2022-03-01T16:34:00Z">
            <w:rPr/>
          </w:rPrChange>
        </w:rPr>
      </w:pPr>
      <w:r w:rsidRPr="00A377BD">
        <w:rPr>
          <w:rFonts w:ascii="Arial" w:hAnsi="Arial" w:cs="Arial"/>
          <w:sz w:val="22"/>
          <w:szCs w:val="22"/>
          <w:rPrChange w:id="260" w:author="Auchus, Richard" w:date="2022-03-01T16:34:00Z">
            <w:rPr/>
          </w:rPrChange>
        </w:rPr>
        <w:t xml:space="preserve">49. </w:t>
      </w:r>
      <w:r w:rsidRPr="00A377BD">
        <w:rPr>
          <w:rFonts w:ascii="Arial" w:hAnsi="Arial" w:cs="Arial"/>
          <w:sz w:val="22"/>
          <w:szCs w:val="22"/>
          <w:rPrChange w:id="261" w:author="Auchus, Richard" w:date="2022-03-01T16:34:00Z">
            <w:rPr/>
          </w:rPrChange>
        </w:rPr>
        <w:tab/>
        <w:t>Oyama Y, Iwafuchi Y, Narita I (2021) A case of hypercalcemia because of adrenal insufficiency induced by glucocorticoid withdrawal in a patient undergoing hemodialysis. CEN Case Rep. https://doi.org/10.1007/s13730-021-00619-5</w:t>
      </w:r>
    </w:p>
    <w:p w14:paraId="3AC3BC06" w14:textId="77777777" w:rsidR="007255BD" w:rsidRPr="00A377BD" w:rsidRDefault="007255BD" w:rsidP="007255BD">
      <w:pPr>
        <w:pStyle w:val="Bibliography"/>
        <w:rPr>
          <w:rFonts w:ascii="Arial" w:hAnsi="Arial" w:cs="Arial"/>
          <w:sz w:val="22"/>
          <w:szCs w:val="22"/>
          <w:rPrChange w:id="262" w:author="Auchus, Richard" w:date="2022-03-01T16:34:00Z">
            <w:rPr/>
          </w:rPrChange>
        </w:rPr>
      </w:pPr>
      <w:r w:rsidRPr="00A377BD">
        <w:rPr>
          <w:rFonts w:ascii="Arial" w:hAnsi="Arial" w:cs="Arial"/>
          <w:sz w:val="22"/>
          <w:szCs w:val="22"/>
          <w:rPrChange w:id="263" w:author="Auchus, Richard" w:date="2022-03-01T16:34:00Z">
            <w:rPr/>
          </w:rPrChange>
        </w:rPr>
        <w:t xml:space="preserve">50. </w:t>
      </w:r>
      <w:r w:rsidRPr="00A377BD">
        <w:rPr>
          <w:rFonts w:ascii="Arial" w:hAnsi="Arial" w:cs="Arial"/>
          <w:sz w:val="22"/>
          <w:szCs w:val="22"/>
          <w:rPrChange w:id="264" w:author="Auchus, Richard" w:date="2022-03-01T16:34:00Z">
            <w:rPr/>
          </w:rPrChange>
        </w:rPr>
        <w:tab/>
        <w:t>Berr CM, Di Dalmazi G, Osswald A, et al (2015) Time to Recovery of Adrenal Function After Curative Surgery for Cushing’s Syndrome Depends on Etiology. J Clin Endocrinol Metab 100:1300–1308. https://doi.org/10.1210/jc.2014-3632</w:t>
      </w:r>
    </w:p>
    <w:p w14:paraId="02110F78" w14:textId="77777777" w:rsidR="007255BD" w:rsidRPr="00A377BD" w:rsidRDefault="007255BD" w:rsidP="007255BD">
      <w:pPr>
        <w:pStyle w:val="Bibliography"/>
        <w:rPr>
          <w:rFonts w:ascii="Arial" w:hAnsi="Arial" w:cs="Arial"/>
          <w:sz w:val="22"/>
          <w:szCs w:val="22"/>
          <w:rPrChange w:id="265" w:author="Auchus, Richard" w:date="2022-03-01T16:34:00Z">
            <w:rPr/>
          </w:rPrChange>
        </w:rPr>
      </w:pPr>
      <w:r w:rsidRPr="00A377BD">
        <w:rPr>
          <w:rFonts w:ascii="Arial" w:hAnsi="Arial" w:cs="Arial"/>
          <w:sz w:val="22"/>
          <w:szCs w:val="22"/>
          <w:rPrChange w:id="266" w:author="Auchus, Richard" w:date="2022-03-01T16:34:00Z">
            <w:rPr/>
          </w:rPrChange>
        </w:rPr>
        <w:t xml:space="preserve">51. </w:t>
      </w:r>
      <w:r w:rsidRPr="00A377BD">
        <w:rPr>
          <w:rFonts w:ascii="Arial" w:hAnsi="Arial" w:cs="Arial"/>
          <w:sz w:val="22"/>
          <w:szCs w:val="22"/>
          <w:rPrChange w:id="267" w:author="Auchus, Richard" w:date="2022-03-01T16:34:00Z">
            <w:rPr/>
          </w:rPrChange>
        </w:rPr>
        <w:tab/>
        <w:t>Gad HEM, Ismail AM (2020) The role of vertebroplasty in steroid-induced vertebral osteoporotic fractures. Egypt Spine J 35:41–52. https://doi.org/10.21608/esj.2020.34844.1140</w:t>
      </w:r>
    </w:p>
    <w:p w14:paraId="638B278A" w14:textId="77777777" w:rsidR="007255BD" w:rsidRPr="00A377BD" w:rsidRDefault="007255BD" w:rsidP="007255BD">
      <w:pPr>
        <w:pStyle w:val="Bibliography"/>
        <w:rPr>
          <w:rFonts w:ascii="Arial" w:hAnsi="Arial" w:cs="Arial"/>
          <w:sz w:val="22"/>
          <w:szCs w:val="22"/>
          <w:rPrChange w:id="268" w:author="Auchus, Richard" w:date="2022-03-01T16:34:00Z">
            <w:rPr/>
          </w:rPrChange>
        </w:rPr>
      </w:pPr>
      <w:r w:rsidRPr="00A377BD">
        <w:rPr>
          <w:rFonts w:ascii="Arial" w:hAnsi="Arial" w:cs="Arial"/>
          <w:sz w:val="22"/>
          <w:szCs w:val="22"/>
          <w:rPrChange w:id="269" w:author="Auchus, Richard" w:date="2022-03-01T16:34:00Z">
            <w:rPr/>
          </w:rPrChange>
        </w:rPr>
        <w:t xml:space="preserve">52. </w:t>
      </w:r>
      <w:r w:rsidRPr="00A377BD">
        <w:rPr>
          <w:rFonts w:ascii="Arial" w:hAnsi="Arial" w:cs="Arial"/>
          <w:sz w:val="22"/>
          <w:szCs w:val="22"/>
          <w:rPrChange w:id="270" w:author="Auchus, Richard" w:date="2022-03-01T16:34:00Z">
            <w:rPr/>
          </w:rPrChange>
        </w:rPr>
        <w:tab/>
        <w:t>Vogel F, Braun LT, Rubinstein G, et al (2020) Persisting Muscle Dysfunction in Cushing’s Syndrome Despite Biochemical Remission. J Clin Endocrinol Metab 105:e4490–e4498. https://doi.org/10.1210/clinem/dgaa625</w:t>
      </w:r>
    </w:p>
    <w:p w14:paraId="6C78B4C5" w14:textId="77777777" w:rsidR="007255BD" w:rsidRPr="00A377BD" w:rsidRDefault="007255BD" w:rsidP="007255BD">
      <w:pPr>
        <w:pStyle w:val="Bibliography"/>
        <w:rPr>
          <w:rFonts w:ascii="Arial" w:hAnsi="Arial" w:cs="Arial"/>
          <w:sz w:val="22"/>
          <w:szCs w:val="22"/>
          <w:rPrChange w:id="271" w:author="Auchus, Richard" w:date="2022-03-01T16:34:00Z">
            <w:rPr/>
          </w:rPrChange>
        </w:rPr>
      </w:pPr>
      <w:r w:rsidRPr="00A377BD">
        <w:rPr>
          <w:rFonts w:ascii="Arial" w:hAnsi="Arial" w:cs="Arial"/>
          <w:sz w:val="22"/>
          <w:szCs w:val="22"/>
          <w:rPrChange w:id="272" w:author="Auchus, Richard" w:date="2022-03-01T16:34:00Z">
            <w:rPr/>
          </w:rPrChange>
        </w:rPr>
        <w:t xml:space="preserve">53. </w:t>
      </w:r>
      <w:r w:rsidRPr="00A377BD">
        <w:rPr>
          <w:rFonts w:ascii="Arial" w:hAnsi="Arial" w:cs="Arial"/>
          <w:sz w:val="22"/>
          <w:szCs w:val="22"/>
          <w:rPrChange w:id="273" w:author="Auchus, Richard" w:date="2022-03-01T16:34:00Z">
            <w:rPr/>
          </w:rPrChange>
        </w:rPr>
        <w:tab/>
        <w:t>Vogel F, Braun L, Rubinstein G, et al (2021) Patients with low IGF-I after curative surgery for Cushing’s syndrome have an adverse long-term outcome of hypercortisolism-induced myopathy. Eur J Endocrinol 184:813–821. https://doi.org/10.1530/EJE-20-1285</w:t>
      </w:r>
    </w:p>
    <w:p w14:paraId="6DBBE007" w14:textId="77777777" w:rsidR="007255BD" w:rsidRPr="00A377BD" w:rsidRDefault="007255BD" w:rsidP="007255BD">
      <w:pPr>
        <w:pStyle w:val="Bibliography"/>
        <w:rPr>
          <w:rFonts w:ascii="Arial" w:hAnsi="Arial" w:cs="Arial"/>
          <w:sz w:val="22"/>
          <w:szCs w:val="22"/>
          <w:rPrChange w:id="274" w:author="Auchus, Richard" w:date="2022-03-01T16:34:00Z">
            <w:rPr/>
          </w:rPrChange>
        </w:rPr>
      </w:pPr>
      <w:r w:rsidRPr="00A377BD">
        <w:rPr>
          <w:rFonts w:ascii="Arial" w:hAnsi="Arial" w:cs="Arial"/>
          <w:sz w:val="22"/>
          <w:szCs w:val="22"/>
          <w:rPrChange w:id="275" w:author="Auchus, Richard" w:date="2022-03-01T16:34:00Z">
            <w:rPr/>
          </w:rPrChange>
        </w:rPr>
        <w:t xml:space="preserve">54. </w:t>
      </w:r>
      <w:r w:rsidRPr="00A377BD">
        <w:rPr>
          <w:rFonts w:ascii="Arial" w:hAnsi="Arial" w:cs="Arial"/>
          <w:sz w:val="22"/>
          <w:szCs w:val="22"/>
          <w:rPrChange w:id="276" w:author="Auchus, Richard" w:date="2022-03-01T16:34:00Z">
            <w:rPr/>
          </w:rPrChange>
        </w:rPr>
        <w:tab/>
        <w:t>Andela CD, Haalen FM van, Ragnarsson O, et al (2015) MECHANISMS IN ENDOCRINOLOGY: Cushing’s syndrome causes irreversible effects on the human brain: a systematic review of structural and functional magnetic resonance imaging studies. Eur J Endocrinol 173:R1–R14. https://doi.org/10.1530/EJE-14-1101</w:t>
      </w:r>
    </w:p>
    <w:p w14:paraId="5B8E4D20" w14:textId="77777777" w:rsidR="007255BD" w:rsidRPr="00A377BD" w:rsidRDefault="007255BD" w:rsidP="007255BD">
      <w:pPr>
        <w:pStyle w:val="Bibliography"/>
        <w:rPr>
          <w:rFonts w:ascii="Arial" w:hAnsi="Arial" w:cs="Arial"/>
          <w:sz w:val="22"/>
          <w:szCs w:val="22"/>
          <w:rPrChange w:id="277" w:author="Auchus, Richard" w:date="2022-03-01T16:34:00Z">
            <w:rPr/>
          </w:rPrChange>
        </w:rPr>
      </w:pPr>
      <w:r w:rsidRPr="00A377BD">
        <w:rPr>
          <w:rFonts w:ascii="Arial" w:hAnsi="Arial" w:cs="Arial"/>
          <w:sz w:val="22"/>
          <w:szCs w:val="22"/>
          <w:rPrChange w:id="278" w:author="Auchus, Richard" w:date="2022-03-01T16:34:00Z">
            <w:rPr/>
          </w:rPrChange>
        </w:rPr>
        <w:t xml:space="preserve">55. </w:t>
      </w:r>
      <w:r w:rsidRPr="00A377BD">
        <w:rPr>
          <w:rFonts w:ascii="Arial" w:hAnsi="Arial" w:cs="Arial"/>
          <w:sz w:val="22"/>
          <w:szCs w:val="22"/>
          <w:rPrChange w:id="279" w:author="Auchus, Richard" w:date="2022-03-01T16:34:00Z">
            <w:rPr/>
          </w:rPrChange>
        </w:rPr>
        <w:tab/>
        <w:t>Bride MM, Crespo I, Webb SM, Valassi E (2021) Quality of life in Cushing’s syndrome. Best Pract Res Clin Endocrinol Metab 35:101505. https://doi.org/10.1016/j.beem.2021.101505</w:t>
      </w:r>
    </w:p>
    <w:p w14:paraId="7D31A3B5" w14:textId="77777777" w:rsidR="007255BD" w:rsidRPr="00A377BD" w:rsidRDefault="007255BD" w:rsidP="007255BD">
      <w:pPr>
        <w:pStyle w:val="Bibliography"/>
        <w:rPr>
          <w:rFonts w:ascii="Arial" w:hAnsi="Arial" w:cs="Arial"/>
          <w:sz w:val="22"/>
          <w:szCs w:val="22"/>
          <w:rPrChange w:id="280" w:author="Auchus, Richard" w:date="2022-03-01T16:34:00Z">
            <w:rPr/>
          </w:rPrChange>
        </w:rPr>
      </w:pPr>
      <w:r w:rsidRPr="00A377BD">
        <w:rPr>
          <w:rFonts w:ascii="Arial" w:hAnsi="Arial" w:cs="Arial"/>
          <w:sz w:val="22"/>
          <w:szCs w:val="22"/>
          <w:rPrChange w:id="281" w:author="Auchus, Richard" w:date="2022-03-01T16:34:00Z">
            <w:rPr/>
          </w:rPrChange>
        </w:rPr>
        <w:t xml:space="preserve">56. </w:t>
      </w:r>
      <w:r w:rsidRPr="00A377BD">
        <w:rPr>
          <w:rFonts w:ascii="Arial" w:hAnsi="Arial" w:cs="Arial"/>
          <w:sz w:val="22"/>
          <w:szCs w:val="22"/>
          <w:rPrChange w:id="282" w:author="Auchus, Richard" w:date="2022-03-01T16:34:00Z">
            <w:rPr/>
          </w:rPrChange>
        </w:rPr>
        <w:tab/>
        <w:t>Starkman MN, Gebarski SS, Berent S, Schteingart DE (1992) Hippocampal formation volume, memory dysfunction, and cortisol levels in patients with Cushing’s syndrome. Biol Psychiatry 32:756–765. https://doi.org/10.1016/0006-3223(92)90079-F</w:t>
      </w:r>
    </w:p>
    <w:p w14:paraId="746243D9" w14:textId="77777777" w:rsidR="007255BD" w:rsidRPr="00A377BD" w:rsidRDefault="007255BD" w:rsidP="007255BD">
      <w:pPr>
        <w:pStyle w:val="Bibliography"/>
        <w:rPr>
          <w:rFonts w:ascii="Arial" w:hAnsi="Arial" w:cs="Arial"/>
          <w:sz w:val="22"/>
          <w:szCs w:val="22"/>
          <w:rPrChange w:id="283" w:author="Auchus, Richard" w:date="2022-03-01T16:34:00Z">
            <w:rPr/>
          </w:rPrChange>
        </w:rPr>
      </w:pPr>
      <w:r w:rsidRPr="00A377BD">
        <w:rPr>
          <w:rFonts w:ascii="Arial" w:hAnsi="Arial" w:cs="Arial"/>
          <w:sz w:val="22"/>
          <w:szCs w:val="22"/>
          <w:rPrChange w:id="284" w:author="Auchus, Richard" w:date="2022-03-01T16:34:00Z">
            <w:rPr/>
          </w:rPrChange>
        </w:rPr>
        <w:t xml:space="preserve">57. </w:t>
      </w:r>
      <w:r w:rsidRPr="00A377BD">
        <w:rPr>
          <w:rFonts w:ascii="Arial" w:hAnsi="Arial" w:cs="Arial"/>
          <w:sz w:val="22"/>
          <w:szCs w:val="22"/>
          <w:rPrChange w:id="285" w:author="Auchus, Richard" w:date="2022-03-01T16:34:00Z">
            <w:rPr/>
          </w:rPrChange>
        </w:rPr>
        <w:tab/>
        <w:t>McEwen BS, Gould EA, Sakai RR (1992) The Vulnerability of the Hippocampus to Protective and Destructive Effects of Glucocorticoids in Relation to Stress. Br J Psychiatry 160:18–23. https://doi.org/10.1192/S0007125000296645</w:t>
      </w:r>
    </w:p>
    <w:p w14:paraId="78D1C7A7" w14:textId="77777777" w:rsidR="007255BD" w:rsidRPr="00A377BD" w:rsidRDefault="007255BD" w:rsidP="007255BD">
      <w:pPr>
        <w:pStyle w:val="Bibliography"/>
        <w:rPr>
          <w:rFonts w:ascii="Arial" w:hAnsi="Arial" w:cs="Arial"/>
          <w:sz w:val="22"/>
          <w:szCs w:val="22"/>
          <w:rPrChange w:id="286" w:author="Auchus, Richard" w:date="2022-03-01T16:34:00Z">
            <w:rPr/>
          </w:rPrChange>
        </w:rPr>
      </w:pPr>
      <w:r w:rsidRPr="00A377BD">
        <w:rPr>
          <w:rFonts w:ascii="Arial" w:hAnsi="Arial" w:cs="Arial"/>
          <w:sz w:val="22"/>
          <w:szCs w:val="22"/>
          <w:rPrChange w:id="287" w:author="Auchus, Richard" w:date="2022-03-01T16:34:00Z">
            <w:rPr/>
          </w:rPrChange>
        </w:rPr>
        <w:t xml:space="preserve">58. </w:t>
      </w:r>
      <w:r w:rsidRPr="00A377BD">
        <w:rPr>
          <w:rFonts w:ascii="Arial" w:hAnsi="Arial" w:cs="Arial"/>
          <w:sz w:val="22"/>
          <w:szCs w:val="22"/>
          <w:rPrChange w:id="288" w:author="Auchus, Richard" w:date="2022-03-01T16:34:00Z">
            <w:rPr/>
          </w:rPrChange>
        </w:rPr>
        <w:tab/>
        <w:t>van Aken MO, Pereira AM, Biermasz NR, et al (2005) Quality of Life in Patients after Long-Term Biochemical Cure of Cushing’s Disease. J Clin Endocrinol Metab 90:3279–3286. https://doi.org/10.1210/jc.2004-1375</w:t>
      </w:r>
    </w:p>
    <w:p w14:paraId="22E53A32" w14:textId="77777777" w:rsidR="007255BD" w:rsidRPr="00A377BD" w:rsidRDefault="007255BD" w:rsidP="007255BD">
      <w:pPr>
        <w:pStyle w:val="Bibliography"/>
        <w:rPr>
          <w:rFonts w:ascii="Arial" w:hAnsi="Arial" w:cs="Arial"/>
          <w:sz w:val="22"/>
          <w:szCs w:val="22"/>
          <w:rPrChange w:id="289" w:author="Auchus, Richard" w:date="2022-03-01T16:34:00Z">
            <w:rPr/>
          </w:rPrChange>
        </w:rPr>
      </w:pPr>
      <w:r w:rsidRPr="00A377BD">
        <w:rPr>
          <w:rFonts w:ascii="Arial" w:hAnsi="Arial" w:cs="Arial"/>
          <w:sz w:val="22"/>
          <w:szCs w:val="22"/>
          <w:rPrChange w:id="290" w:author="Auchus, Richard" w:date="2022-03-01T16:34:00Z">
            <w:rPr/>
          </w:rPrChange>
        </w:rPr>
        <w:lastRenderedPageBreak/>
        <w:t xml:space="preserve">59. </w:t>
      </w:r>
      <w:r w:rsidRPr="00A377BD">
        <w:rPr>
          <w:rFonts w:ascii="Arial" w:hAnsi="Arial" w:cs="Arial"/>
          <w:sz w:val="22"/>
          <w:szCs w:val="22"/>
          <w:rPrChange w:id="291" w:author="Auchus, Richard" w:date="2022-03-01T16:34:00Z">
            <w:rPr/>
          </w:rPrChange>
        </w:rPr>
        <w:tab/>
        <w:t>Zorumski CF, Paul SM, Izumi Y, et al (2013) Neurosteroids, stress and depression: potential therapeutic opportunities. Neurosci Biobehav Rev 37:109–122. https://doi.org/10.1016/j.neubiorev.2012.10.005</w:t>
      </w:r>
    </w:p>
    <w:p w14:paraId="60459DCC" w14:textId="0F3D464D" w:rsidR="00815949" w:rsidDel="00A377BD" w:rsidRDefault="005609D4">
      <w:pPr>
        <w:widowControl w:val="0"/>
        <w:autoSpaceDE w:val="0"/>
        <w:autoSpaceDN w:val="0"/>
        <w:adjustRightInd w:val="0"/>
        <w:rPr>
          <w:del w:id="292" w:author="Auchus, Richard" w:date="2022-03-01T16:35:00Z"/>
          <w:rFonts w:ascii="Times New Roman" w:hAnsi="Times New Roman"/>
        </w:rPr>
      </w:pPr>
      <w:r w:rsidRPr="00A377BD">
        <w:rPr>
          <w:rFonts w:ascii="Arial" w:hAnsi="Arial" w:cs="Arial"/>
          <w:sz w:val="22"/>
          <w:szCs w:val="22"/>
          <w:rPrChange w:id="293" w:author="Auchus, Richard" w:date="2022-03-01T16:34:00Z">
            <w:rPr/>
          </w:rPrChange>
        </w:rPr>
        <w:fldChar w:fldCharType="end"/>
      </w:r>
      <w:del w:id="294" w:author="Auchus, Richard" w:date="2022-03-01T16:35:00Z">
        <w:r w:rsidR="00815949" w:rsidDel="00A377BD">
          <w:rPr>
            <w:rFonts w:ascii="Times New Roman" w:hAnsi="Times New Roman"/>
          </w:rPr>
          <w:delText xml:space="preserve">1. </w:delText>
        </w:r>
        <w:r w:rsidR="00815949" w:rsidDel="00A377BD">
          <w:rPr>
            <w:rFonts w:ascii="Times New Roman" w:hAnsi="Times New Roman"/>
          </w:rPr>
          <w:tab/>
          <w:delText>Carroll TB, Findling JW (2010) The diagnosis of Cushing’s syndrome. Rev Endocr Metab Disord 11:147–153. https://doi.org/10.1007/s11154-010-9143-3</w:delText>
        </w:r>
      </w:del>
    </w:p>
    <w:p w14:paraId="69C38FC5" w14:textId="16DAC7CA" w:rsidR="00815949" w:rsidDel="00A377BD" w:rsidRDefault="00815949">
      <w:pPr>
        <w:widowControl w:val="0"/>
        <w:autoSpaceDE w:val="0"/>
        <w:autoSpaceDN w:val="0"/>
        <w:adjustRightInd w:val="0"/>
        <w:rPr>
          <w:del w:id="295" w:author="Auchus, Richard" w:date="2022-03-01T16:35:00Z"/>
          <w:rFonts w:ascii="Times New Roman" w:hAnsi="Times New Roman"/>
        </w:rPr>
      </w:pPr>
      <w:del w:id="296" w:author="Auchus, Richard" w:date="2022-03-01T16:35:00Z">
        <w:r w:rsidDel="00A377BD">
          <w:rPr>
            <w:rFonts w:ascii="Times New Roman" w:hAnsi="Times New Roman"/>
          </w:rPr>
          <w:delText xml:space="preserve">2. </w:delText>
        </w:r>
        <w:r w:rsidDel="00A377BD">
          <w:rPr>
            <w:rFonts w:ascii="Times New Roman" w:hAnsi="Times New Roman"/>
          </w:rPr>
          <w:tab/>
          <w:delText>Fleseriu M, Auchus R, Bancos I, et al (2021) Consensus on diagnosis and management of Cushing’s disease: a guideline update. Lancet Diabetes Endocrinol 0: https://doi.org/10.1016/S2213-8587(21)00235-7</w:delText>
        </w:r>
      </w:del>
    </w:p>
    <w:p w14:paraId="0E6F71A7" w14:textId="0598249F" w:rsidR="00815949" w:rsidDel="00A377BD" w:rsidRDefault="00815949">
      <w:pPr>
        <w:widowControl w:val="0"/>
        <w:autoSpaceDE w:val="0"/>
        <w:autoSpaceDN w:val="0"/>
        <w:adjustRightInd w:val="0"/>
        <w:rPr>
          <w:del w:id="297" w:author="Auchus, Richard" w:date="2022-03-01T16:35:00Z"/>
          <w:rFonts w:ascii="Times New Roman" w:hAnsi="Times New Roman"/>
        </w:rPr>
      </w:pPr>
      <w:del w:id="298" w:author="Auchus, Richard" w:date="2022-03-01T16:35:00Z">
        <w:r w:rsidDel="00A377BD">
          <w:rPr>
            <w:rFonts w:ascii="Times New Roman" w:hAnsi="Times New Roman"/>
          </w:rPr>
          <w:delText xml:space="preserve">3. </w:delText>
        </w:r>
        <w:r w:rsidDel="00A377BD">
          <w:rPr>
            <w:rFonts w:ascii="Times New Roman" w:hAnsi="Times New Roman"/>
          </w:rPr>
          <w:tab/>
          <w:delText>Nieman LK, Biller BMK, Findling JW, et al (2015) Treatment of Cushing’s Syndrome: An Endocrine Society Clinical Practice Guideline. J Clin Endocrinol Metab 100:2807–2831. https://doi.org/10.1210/jc.2015-1818</w:delText>
        </w:r>
      </w:del>
    </w:p>
    <w:p w14:paraId="6467DB86" w14:textId="5ABE3FB9" w:rsidR="00815949" w:rsidDel="00A377BD" w:rsidRDefault="00815949">
      <w:pPr>
        <w:widowControl w:val="0"/>
        <w:autoSpaceDE w:val="0"/>
        <w:autoSpaceDN w:val="0"/>
        <w:adjustRightInd w:val="0"/>
        <w:rPr>
          <w:del w:id="299" w:author="Auchus, Richard" w:date="2022-03-01T16:35:00Z"/>
          <w:rFonts w:ascii="Times New Roman" w:hAnsi="Times New Roman"/>
        </w:rPr>
      </w:pPr>
      <w:del w:id="300" w:author="Auchus, Richard" w:date="2022-03-01T16:35:00Z">
        <w:r w:rsidDel="00A377BD">
          <w:rPr>
            <w:rFonts w:ascii="Times New Roman" w:hAnsi="Times New Roman"/>
          </w:rPr>
          <w:delText xml:space="preserve">4. </w:delText>
        </w:r>
        <w:r w:rsidDel="00A377BD">
          <w:rPr>
            <w:rFonts w:ascii="Times New Roman" w:hAnsi="Times New Roman"/>
          </w:rPr>
          <w:tab/>
          <w:delText>Biller BMK, Grossman AB, Stewart PM, et al (2008) Treatment of adrenocorticotropin-dependent Cushing’s syndrome: a consensus statement. J Clin Endocrinol Metab 93:2454–2462. https://doi.org/10.1210/jc.2007-2734</w:delText>
        </w:r>
      </w:del>
    </w:p>
    <w:p w14:paraId="7F5D84EF" w14:textId="03F4B1D0" w:rsidR="00815949" w:rsidDel="00A377BD" w:rsidRDefault="00815949">
      <w:pPr>
        <w:widowControl w:val="0"/>
        <w:autoSpaceDE w:val="0"/>
        <w:autoSpaceDN w:val="0"/>
        <w:adjustRightInd w:val="0"/>
        <w:rPr>
          <w:del w:id="301" w:author="Auchus, Richard" w:date="2022-03-01T16:35:00Z"/>
          <w:rFonts w:ascii="Times New Roman" w:hAnsi="Times New Roman"/>
        </w:rPr>
      </w:pPr>
      <w:del w:id="302" w:author="Auchus, Richard" w:date="2022-03-01T16:35:00Z">
        <w:r w:rsidDel="00A377BD">
          <w:rPr>
            <w:rFonts w:ascii="Times New Roman" w:hAnsi="Times New Roman"/>
          </w:rPr>
          <w:delText xml:space="preserve">5. </w:delText>
        </w:r>
        <w:r w:rsidDel="00A377BD">
          <w:rPr>
            <w:rFonts w:ascii="Times New Roman" w:hAnsi="Times New Roman"/>
          </w:rPr>
          <w:tab/>
          <w:delText>Geer EB, Shafiq I, Gordon MB, et al (2017) BIOCHEMICAL CONTROL DURING LONG-TERM FOLLOW-UP OF 230 ADULT PATIENTS WITH CUSHING DISEASE: A MULTICENTER RETROSPECTIVE STUDY. Endocr Pract Off J Am Coll Endocrinol Am Assoc Clin Endocrinol 23:962–970. https://doi.org/10.4158/EP171787.OR</w:delText>
        </w:r>
      </w:del>
    </w:p>
    <w:p w14:paraId="41C1BC2F" w14:textId="03710D2F" w:rsidR="00815949" w:rsidDel="00A377BD" w:rsidRDefault="00815949">
      <w:pPr>
        <w:widowControl w:val="0"/>
        <w:autoSpaceDE w:val="0"/>
        <w:autoSpaceDN w:val="0"/>
        <w:adjustRightInd w:val="0"/>
        <w:rPr>
          <w:del w:id="303" w:author="Auchus, Richard" w:date="2022-03-01T16:35:00Z"/>
          <w:rFonts w:ascii="Times New Roman" w:hAnsi="Times New Roman"/>
        </w:rPr>
      </w:pPr>
      <w:del w:id="304" w:author="Auchus, Richard" w:date="2022-03-01T16:35:00Z">
        <w:r w:rsidDel="00A377BD">
          <w:rPr>
            <w:rFonts w:ascii="Times New Roman" w:hAnsi="Times New Roman"/>
          </w:rPr>
          <w:delText xml:space="preserve">6. </w:delText>
        </w:r>
        <w:r w:rsidDel="00A377BD">
          <w:rPr>
            <w:rFonts w:ascii="Times New Roman" w:hAnsi="Times New Roman"/>
          </w:rPr>
          <w:tab/>
          <w:delText>Colao A, Petersenn S, Newell-Price J, et al (2012) A 12-Month Phase 3 Study of Pasireotide in Cushing’s Disease. N Engl J Med 366:914–924. https://doi.org/10.1056/NEJMoa1105743</w:delText>
        </w:r>
      </w:del>
    </w:p>
    <w:p w14:paraId="405D3E8D" w14:textId="0AD61ACF" w:rsidR="00815949" w:rsidDel="00A377BD" w:rsidRDefault="00815949">
      <w:pPr>
        <w:widowControl w:val="0"/>
        <w:autoSpaceDE w:val="0"/>
        <w:autoSpaceDN w:val="0"/>
        <w:adjustRightInd w:val="0"/>
        <w:rPr>
          <w:del w:id="305" w:author="Auchus, Richard" w:date="2022-03-01T16:35:00Z"/>
          <w:rFonts w:ascii="Times New Roman" w:hAnsi="Times New Roman"/>
        </w:rPr>
      </w:pPr>
      <w:del w:id="306" w:author="Auchus, Richard" w:date="2022-03-01T16:35:00Z">
        <w:r w:rsidDel="00A377BD">
          <w:rPr>
            <w:rFonts w:ascii="Times New Roman" w:hAnsi="Times New Roman"/>
          </w:rPr>
          <w:delText xml:space="preserve">7. </w:delText>
        </w:r>
        <w:r w:rsidDel="00A377BD">
          <w:rPr>
            <w:rFonts w:ascii="Times New Roman" w:hAnsi="Times New Roman"/>
          </w:rPr>
          <w:tab/>
          <w:delText>Lacroix A, Gu F, Gallardo W, et al (2018) Efficacy and safety of once-monthly pasireotide in Cushing’s disease: a 12 month clinical trial. Lancet Diabetes Endocrinol 6:17–26. https://doi.org/10.1016/S2213-8587(17)30326-1</w:delText>
        </w:r>
      </w:del>
    </w:p>
    <w:p w14:paraId="54357B24" w14:textId="6CE8D6C3" w:rsidR="00815949" w:rsidDel="00A377BD" w:rsidRDefault="00815949">
      <w:pPr>
        <w:widowControl w:val="0"/>
        <w:autoSpaceDE w:val="0"/>
        <w:autoSpaceDN w:val="0"/>
        <w:adjustRightInd w:val="0"/>
        <w:rPr>
          <w:del w:id="307" w:author="Auchus, Richard" w:date="2022-03-01T16:35:00Z"/>
          <w:rFonts w:ascii="Times New Roman" w:hAnsi="Times New Roman"/>
        </w:rPr>
      </w:pPr>
      <w:del w:id="308" w:author="Auchus, Richard" w:date="2022-03-01T16:35:00Z">
        <w:r w:rsidDel="00A377BD">
          <w:rPr>
            <w:rFonts w:ascii="Times New Roman" w:hAnsi="Times New Roman"/>
          </w:rPr>
          <w:delText xml:space="preserve">8. </w:delText>
        </w:r>
        <w:r w:rsidDel="00A377BD">
          <w:rPr>
            <w:rFonts w:ascii="Times New Roman" w:hAnsi="Times New Roman"/>
          </w:rPr>
          <w:tab/>
          <w:delText>Pivonello R, De Martino MC, Cappabianca P, et al (2009) The medical treatment of Cushing’s disease: effectiveness of chronic treatment with the dopamine agonist cabergoline in patients unsuccessfully treated by surgery. J Clin Endocrinol Metab 94:223–230. https://doi.org/10.1210/jc.2008-1533</w:delText>
        </w:r>
      </w:del>
    </w:p>
    <w:p w14:paraId="22C1FEB4" w14:textId="2222598F" w:rsidR="00815949" w:rsidDel="00A377BD" w:rsidRDefault="00815949">
      <w:pPr>
        <w:widowControl w:val="0"/>
        <w:autoSpaceDE w:val="0"/>
        <w:autoSpaceDN w:val="0"/>
        <w:adjustRightInd w:val="0"/>
        <w:rPr>
          <w:del w:id="309" w:author="Auchus, Richard" w:date="2022-03-01T16:35:00Z"/>
          <w:rFonts w:ascii="Times New Roman" w:hAnsi="Times New Roman"/>
        </w:rPr>
      </w:pPr>
      <w:del w:id="310" w:author="Auchus, Richard" w:date="2022-03-01T16:35:00Z">
        <w:r w:rsidDel="00A377BD">
          <w:rPr>
            <w:rFonts w:ascii="Times New Roman" w:hAnsi="Times New Roman"/>
          </w:rPr>
          <w:delText xml:space="preserve">9. </w:delText>
        </w:r>
        <w:r w:rsidDel="00A377BD">
          <w:rPr>
            <w:rFonts w:ascii="Times New Roman" w:hAnsi="Times New Roman"/>
          </w:rPr>
          <w:tab/>
          <w:delText>Pivonello R, Fleseriu M, Newell-Price J, et al (2020) Efficacy and safety of osilodrostat in patients with Cushing’s disease (LINC 3): a multicentre phase III study with a double-blind, randomised withdrawal phase. Lancet Diabetes Endocrinol 8:748–761. https://doi.org/10.1016/S2213-8587(20)30240-0</w:delText>
        </w:r>
      </w:del>
    </w:p>
    <w:p w14:paraId="07550514" w14:textId="0CCE7362" w:rsidR="00815949" w:rsidDel="00A377BD" w:rsidRDefault="00815949">
      <w:pPr>
        <w:widowControl w:val="0"/>
        <w:autoSpaceDE w:val="0"/>
        <w:autoSpaceDN w:val="0"/>
        <w:adjustRightInd w:val="0"/>
        <w:rPr>
          <w:del w:id="311" w:author="Auchus, Richard" w:date="2022-03-01T16:35:00Z"/>
          <w:rFonts w:ascii="Times New Roman" w:hAnsi="Times New Roman"/>
        </w:rPr>
      </w:pPr>
      <w:del w:id="312" w:author="Auchus, Richard" w:date="2022-03-01T16:35:00Z">
        <w:r w:rsidDel="00A377BD">
          <w:rPr>
            <w:rFonts w:ascii="Times New Roman" w:hAnsi="Times New Roman"/>
          </w:rPr>
          <w:delText xml:space="preserve">10. </w:delText>
        </w:r>
        <w:r w:rsidDel="00A377BD">
          <w:rPr>
            <w:rFonts w:ascii="Times New Roman" w:hAnsi="Times New Roman"/>
          </w:rPr>
          <w:tab/>
          <w:delText>Ceccato F, Zilio M, Barbot M, et al (2018) Metyrapone treatment in Cushing’s syndrome: a real-life study. Endocrine 62:701–711. https://doi.org/10.1007/s12020-018-1675-4</w:delText>
        </w:r>
      </w:del>
    </w:p>
    <w:p w14:paraId="63B080E4" w14:textId="73355710" w:rsidR="00815949" w:rsidDel="00A377BD" w:rsidRDefault="00815949">
      <w:pPr>
        <w:widowControl w:val="0"/>
        <w:autoSpaceDE w:val="0"/>
        <w:autoSpaceDN w:val="0"/>
        <w:adjustRightInd w:val="0"/>
        <w:rPr>
          <w:del w:id="313" w:author="Auchus, Richard" w:date="2022-03-01T16:35:00Z"/>
          <w:rFonts w:ascii="Times New Roman" w:hAnsi="Times New Roman"/>
        </w:rPr>
      </w:pPr>
      <w:del w:id="314" w:author="Auchus, Richard" w:date="2022-03-01T16:35:00Z">
        <w:r w:rsidDel="00A377BD">
          <w:rPr>
            <w:rFonts w:ascii="Times New Roman" w:hAnsi="Times New Roman"/>
          </w:rPr>
          <w:delText xml:space="preserve">11. </w:delText>
        </w:r>
        <w:r w:rsidDel="00A377BD">
          <w:rPr>
            <w:rFonts w:ascii="Times New Roman" w:hAnsi="Times New Roman"/>
          </w:rPr>
          <w:tab/>
          <w:delText>Fleseriu M, Pivonello R, Elenkova A, et al (2019) Efficacy and safety of levoketoconazole in the treatment of endogenous Cushing’s syndrome (SONICS): a phase 3, multicentre, open-label, single-arm trial. Lancet Diabetes Endocrinol 7:855–865. https://doi.org/10.1016/S2213-8587(19)30313-4</w:delText>
        </w:r>
      </w:del>
    </w:p>
    <w:p w14:paraId="054DA69D" w14:textId="556E3640" w:rsidR="00815949" w:rsidDel="00A377BD" w:rsidRDefault="00815949">
      <w:pPr>
        <w:widowControl w:val="0"/>
        <w:autoSpaceDE w:val="0"/>
        <w:autoSpaceDN w:val="0"/>
        <w:adjustRightInd w:val="0"/>
        <w:rPr>
          <w:del w:id="315" w:author="Auchus, Richard" w:date="2022-03-01T16:35:00Z"/>
          <w:rFonts w:ascii="Times New Roman" w:hAnsi="Times New Roman"/>
        </w:rPr>
      </w:pPr>
      <w:del w:id="316" w:author="Auchus, Richard" w:date="2022-03-01T16:35:00Z">
        <w:r w:rsidDel="00A377BD">
          <w:rPr>
            <w:rFonts w:ascii="Times New Roman" w:hAnsi="Times New Roman"/>
          </w:rPr>
          <w:lastRenderedPageBreak/>
          <w:delText xml:space="preserve">12. </w:delText>
        </w:r>
        <w:r w:rsidDel="00A377BD">
          <w:rPr>
            <w:rFonts w:ascii="Times New Roman" w:hAnsi="Times New Roman"/>
          </w:rPr>
          <w:tab/>
          <w:delText>Castinetti F, Guignat L, Giraud P, et al (2014) Ketoconazole in Cushing’s disease: is it worth a try? J Clin Endocrinol Metab 99:1623–1630. https://doi.org/10.1210/jc.2013-3628</w:delText>
        </w:r>
      </w:del>
    </w:p>
    <w:p w14:paraId="0EFD8B36" w14:textId="24A6DE91" w:rsidR="00815949" w:rsidDel="00A377BD" w:rsidRDefault="00815949">
      <w:pPr>
        <w:widowControl w:val="0"/>
        <w:autoSpaceDE w:val="0"/>
        <w:autoSpaceDN w:val="0"/>
        <w:adjustRightInd w:val="0"/>
        <w:rPr>
          <w:del w:id="317" w:author="Auchus, Richard" w:date="2022-03-01T16:35:00Z"/>
          <w:rFonts w:ascii="Times New Roman" w:hAnsi="Times New Roman"/>
        </w:rPr>
      </w:pPr>
      <w:del w:id="318" w:author="Auchus, Richard" w:date="2022-03-01T16:35:00Z">
        <w:r w:rsidDel="00A377BD">
          <w:rPr>
            <w:rFonts w:ascii="Times New Roman" w:hAnsi="Times New Roman"/>
          </w:rPr>
          <w:delText xml:space="preserve">13. </w:delText>
        </w:r>
        <w:r w:rsidDel="00A377BD">
          <w:rPr>
            <w:rFonts w:ascii="Times New Roman" w:hAnsi="Times New Roman"/>
          </w:rPr>
          <w:tab/>
          <w:delText>Fleseriu M, Biller BMK, Findling JW, et al (2012) Mifepristone, a glucocorticoid receptor antagonist, produces clinical and metabolic benefits in patients with Cushing’s syndrome. J Clin Endocrinol Metab 97:2039–2049. https://doi.org/10.1210/jc.2011-3350</w:delText>
        </w:r>
      </w:del>
    </w:p>
    <w:p w14:paraId="2FD2569B" w14:textId="35B2C2BE" w:rsidR="00815949" w:rsidDel="00A377BD" w:rsidRDefault="00815949">
      <w:pPr>
        <w:widowControl w:val="0"/>
        <w:autoSpaceDE w:val="0"/>
        <w:autoSpaceDN w:val="0"/>
        <w:adjustRightInd w:val="0"/>
        <w:rPr>
          <w:del w:id="319" w:author="Auchus, Richard" w:date="2022-03-01T16:35:00Z"/>
          <w:rFonts w:ascii="Times New Roman" w:hAnsi="Times New Roman"/>
        </w:rPr>
      </w:pPr>
      <w:del w:id="320" w:author="Auchus, Richard" w:date="2022-03-01T16:35:00Z">
        <w:r w:rsidDel="00A377BD">
          <w:rPr>
            <w:rFonts w:ascii="Times New Roman" w:hAnsi="Times New Roman"/>
          </w:rPr>
          <w:delText xml:space="preserve">14. </w:delText>
        </w:r>
        <w:r w:rsidDel="00A377BD">
          <w:rPr>
            <w:rFonts w:ascii="Times New Roman" w:hAnsi="Times New Roman"/>
          </w:rPr>
          <w:tab/>
          <w:delText>Reincke M, Albani A, Assie G, et al (2021) Corticotroph tumor progression after bilateral adrenalectomy (Nelson’s syndrome): systematic review and expert consensus recommendations. Eur J Endocrinol 184:P1–P16. https://doi.org/10.1530/EJE-20-1088</w:delText>
        </w:r>
      </w:del>
    </w:p>
    <w:p w14:paraId="335156CB" w14:textId="151CFC06" w:rsidR="00815949" w:rsidDel="00A377BD" w:rsidRDefault="00815949">
      <w:pPr>
        <w:widowControl w:val="0"/>
        <w:autoSpaceDE w:val="0"/>
        <w:autoSpaceDN w:val="0"/>
        <w:adjustRightInd w:val="0"/>
        <w:rPr>
          <w:del w:id="321" w:author="Auchus, Richard" w:date="2022-03-01T16:35:00Z"/>
          <w:rFonts w:ascii="Times New Roman" w:hAnsi="Times New Roman"/>
        </w:rPr>
      </w:pPr>
      <w:del w:id="322" w:author="Auchus, Richard" w:date="2022-03-01T16:35:00Z">
        <w:r w:rsidDel="00A377BD">
          <w:rPr>
            <w:rFonts w:ascii="Times New Roman" w:hAnsi="Times New Roman"/>
          </w:rPr>
          <w:delText xml:space="preserve">15. </w:delText>
        </w:r>
        <w:r w:rsidDel="00A377BD">
          <w:rPr>
            <w:rFonts w:ascii="Times New Roman" w:hAnsi="Times New Roman"/>
          </w:rPr>
          <w:tab/>
          <w:delText>Lindsay JR, Oldfield EH, Stratakis CA, Nieman LK (2011) The Postoperative Basal Cortisol and CRH Tests for Prediction of Long-Term Remission from Cushing’s Disease after Transsphenoidal Surgery. J Clin Endocrinol Metab 96:2057–2064. https://doi.org/10.1210/jc.2011-0456</w:delText>
        </w:r>
      </w:del>
    </w:p>
    <w:p w14:paraId="527B8575" w14:textId="09A39579" w:rsidR="00815949" w:rsidDel="00A377BD" w:rsidRDefault="00815949">
      <w:pPr>
        <w:widowControl w:val="0"/>
        <w:autoSpaceDE w:val="0"/>
        <w:autoSpaceDN w:val="0"/>
        <w:adjustRightInd w:val="0"/>
        <w:rPr>
          <w:del w:id="323" w:author="Auchus, Richard" w:date="2022-03-01T16:35:00Z"/>
          <w:rFonts w:ascii="Times New Roman" w:hAnsi="Times New Roman"/>
        </w:rPr>
      </w:pPr>
      <w:del w:id="324" w:author="Auchus, Richard" w:date="2022-03-01T16:35:00Z">
        <w:r w:rsidDel="00A377BD">
          <w:rPr>
            <w:rFonts w:ascii="Times New Roman" w:hAnsi="Times New Roman"/>
          </w:rPr>
          <w:delText xml:space="preserve">16. </w:delText>
        </w:r>
        <w:r w:rsidDel="00A377BD">
          <w:rPr>
            <w:rFonts w:ascii="Times New Roman" w:hAnsi="Times New Roman"/>
          </w:rPr>
          <w:tab/>
          <w:delText>Hameed N, Yedinak CG, Brzana J, et al (2013) Remission rate after transsphenoidal surgery in patients with pathologically confirmed Cushing’s disease, the role of cortisol, ACTH assessment and immediate reoperation: a large single center experience. Pituitary 16:452–458. https://doi.org/10.1007/s11102-012-0455-z</w:delText>
        </w:r>
      </w:del>
    </w:p>
    <w:p w14:paraId="67BBBFEE" w14:textId="73317850" w:rsidR="00815949" w:rsidDel="00A377BD" w:rsidRDefault="00815949">
      <w:pPr>
        <w:widowControl w:val="0"/>
        <w:autoSpaceDE w:val="0"/>
        <w:autoSpaceDN w:val="0"/>
        <w:adjustRightInd w:val="0"/>
        <w:rPr>
          <w:del w:id="325" w:author="Auchus, Richard" w:date="2022-03-01T16:35:00Z"/>
          <w:rFonts w:ascii="Times New Roman" w:hAnsi="Times New Roman"/>
        </w:rPr>
      </w:pPr>
      <w:del w:id="326" w:author="Auchus, Richard" w:date="2022-03-01T16:35:00Z">
        <w:r w:rsidDel="00A377BD">
          <w:rPr>
            <w:rFonts w:ascii="Times New Roman" w:hAnsi="Times New Roman"/>
          </w:rPr>
          <w:delText xml:space="preserve">17. </w:delText>
        </w:r>
        <w:r w:rsidDel="00A377BD">
          <w:rPr>
            <w:rFonts w:ascii="Times New Roman" w:hAnsi="Times New Roman"/>
          </w:rPr>
          <w:tab/>
          <w:delText>Ramm-Pettersen J, Halvorsen H, Evang JA, et al (2015) Low immediate postoperative serum-cortisol nadir predicts the short-term, but not long-term, remission after pituitary surgery for Cushing’s disease. BMC Endocr Disord 15:62. https://doi.org/10.1186/s12902-015-0055-9</w:delText>
        </w:r>
      </w:del>
    </w:p>
    <w:p w14:paraId="28BEF2EA" w14:textId="0B6D6E5E" w:rsidR="00815949" w:rsidDel="00A377BD" w:rsidRDefault="00815949">
      <w:pPr>
        <w:widowControl w:val="0"/>
        <w:autoSpaceDE w:val="0"/>
        <w:autoSpaceDN w:val="0"/>
        <w:adjustRightInd w:val="0"/>
        <w:rPr>
          <w:del w:id="327" w:author="Auchus, Richard" w:date="2022-03-01T16:35:00Z"/>
          <w:rFonts w:ascii="Times New Roman" w:hAnsi="Times New Roman"/>
        </w:rPr>
      </w:pPr>
      <w:del w:id="328" w:author="Auchus, Richard" w:date="2022-03-01T16:35:00Z">
        <w:r w:rsidDel="00A377BD">
          <w:rPr>
            <w:rFonts w:ascii="Times New Roman" w:hAnsi="Times New Roman"/>
          </w:rPr>
          <w:delText xml:space="preserve">18. </w:delText>
        </w:r>
        <w:r w:rsidDel="00A377BD">
          <w:rPr>
            <w:rFonts w:ascii="Times New Roman" w:hAnsi="Times New Roman"/>
          </w:rPr>
          <w:tab/>
          <w:delText>Ironside N, Chatain G, Asuzu D, et al (2018) Earlier post-operative hypocortisolemia may predict durable remission from Cushing’s disease. Eur J Endocrinol 178:255–263. https://doi.org/10.1530/EJE-17-0873</w:delText>
        </w:r>
      </w:del>
    </w:p>
    <w:p w14:paraId="4079D299" w14:textId="42DCEE8A" w:rsidR="00815949" w:rsidDel="00A377BD" w:rsidRDefault="00815949">
      <w:pPr>
        <w:widowControl w:val="0"/>
        <w:autoSpaceDE w:val="0"/>
        <w:autoSpaceDN w:val="0"/>
        <w:adjustRightInd w:val="0"/>
        <w:rPr>
          <w:del w:id="329" w:author="Auchus, Richard" w:date="2022-03-01T16:35:00Z"/>
          <w:rFonts w:ascii="Times New Roman" w:hAnsi="Times New Roman"/>
        </w:rPr>
      </w:pPr>
      <w:del w:id="330" w:author="Auchus, Richard" w:date="2022-03-01T16:35:00Z">
        <w:r w:rsidDel="00A377BD">
          <w:rPr>
            <w:rFonts w:ascii="Times New Roman" w:hAnsi="Times New Roman"/>
          </w:rPr>
          <w:delText xml:space="preserve">19. </w:delText>
        </w:r>
        <w:r w:rsidDel="00A377BD">
          <w:rPr>
            <w:rFonts w:ascii="Times New Roman" w:hAnsi="Times New Roman"/>
          </w:rPr>
          <w:tab/>
          <w:delText>Hochberg Z, Pacak K, Chrousos GP (2003) Endocrine Withdrawal Syndromes. Endocr Rev 24:523–538. https://doi.org/10.1210/er.2001-0014</w:delText>
        </w:r>
      </w:del>
    </w:p>
    <w:p w14:paraId="1C911E63" w14:textId="50D2B63B" w:rsidR="00815949" w:rsidDel="00A377BD" w:rsidRDefault="00815949">
      <w:pPr>
        <w:widowControl w:val="0"/>
        <w:autoSpaceDE w:val="0"/>
        <w:autoSpaceDN w:val="0"/>
        <w:adjustRightInd w:val="0"/>
        <w:rPr>
          <w:del w:id="331" w:author="Auchus, Richard" w:date="2022-03-01T16:35:00Z"/>
          <w:rFonts w:ascii="Times New Roman" w:hAnsi="Times New Roman"/>
        </w:rPr>
      </w:pPr>
      <w:del w:id="332" w:author="Auchus, Richard" w:date="2022-03-01T16:35:00Z">
        <w:r w:rsidDel="00A377BD">
          <w:rPr>
            <w:rFonts w:ascii="Times New Roman" w:hAnsi="Times New Roman"/>
          </w:rPr>
          <w:delText xml:space="preserve">20. </w:delText>
        </w:r>
        <w:r w:rsidDel="00A377BD">
          <w:rPr>
            <w:rFonts w:ascii="Times New Roman" w:hAnsi="Times New Roman"/>
          </w:rPr>
          <w:tab/>
          <w:delText>Dixon RB, Christy NP (1980) On the various forms of corticosteroid withdrawal syndrome. Am J Med 68:224–230. https://doi.org/10.1016/0002-9343(80)90358-7</w:delText>
        </w:r>
      </w:del>
    </w:p>
    <w:p w14:paraId="06477789" w14:textId="18BE263A" w:rsidR="00815949" w:rsidDel="00A377BD" w:rsidRDefault="00815949">
      <w:pPr>
        <w:widowControl w:val="0"/>
        <w:autoSpaceDE w:val="0"/>
        <w:autoSpaceDN w:val="0"/>
        <w:adjustRightInd w:val="0"/>
        <w:rPr>
          <w:del w:id="333" w:author="Auchus, Richard" w:date="2022-03-01T16:35:00Z"/>
          <w:rFonts w:ascii="Times New Roman" w:hAnsi="Times New Roman"/>
        </w:rPr>
      </w:pPr>
      <w:del w:id="334" w:author="Auchus, Richard" w:date="2022-03-01T16:35:00Z">
        <w:r w:rsidDel="00A377BD">
          <w:rPr>
            <w:rFonts w:ascii="Times New Roman" w:hAnsi="Times New Roman"/>
          </w:rPr>
          <w:delText xml:space="preserve">21. </w:delText>
        </w:r>
        <w:r w:rsidDel="00A377BD">
          <w:rPr>
            <w:rFonts w:ascii="Times New Roman" w:hAnsi="Times New Roman"/>
          </w:rPr>
          <w:tab/>
          <w:delText>AMATRUDA TT JR, HURST AM, D’ESOPO ND (1965) Certain Endocrine and Metabolic Facets of the Steroid Withdrawal Syndrome. J Clin Endocrinol Metab 25:1207–1217. https://doi.org/10.1210/jcem-25-9-1207</w:delText>
        </w:r>
      </w:del>
    </w:p>
    <w:p w14:paraId="7EC185C0" w14:textId="60D2FA7D" w:rsidR="00815949" w:rsidDel="00A377BD" w:rsidRDefault="00815949">
      <w:pPr>
        <w:widowControl w:val="0"/>
        <w:autoSpaceDE w:val="0"/>
        <w:autoSpaceDN w:val="0"/>
        <w:adjustRightInd w:val="0"/>
        <w:rPr>
          <w:del w:id="335" w:author="Auchus, Richard" w:date="2022-03-01T16:35:00Z"/>
          <w:rFonts w:ascii="Times New Roman" w:hAnsi="Times New Roman"/>
        </w:rPr>
      </w:pPr>
      <w:del w:id="336" w:author="Auchus, Richard" w:date="2022-03-01T16:35:00Z">
        <w:r w:rsidDel="00A377BD">
          <w:rPr>
            <w:rFonts w:ascii="Times New Roman" w:hAnsi="Times New Roman"/>
          </w:rPr>
          <w:delText xml:space="preserve">22. </w:delText>
        </w:r>
        <w:r w:rsidDel="00A377BD">
          <w:rPr>
            <w:rFonts w:ascii="Times New Roman" w:hAnsi="Times New Roman"/>
          </w:rPr>
          <w:tab/>
          <w:delText>Dorn LD, Burgess ES, Friedman TC, et al (1997) The Longitudinal Course of Psychopathology in Cushing’s Syndrome after Correction of Hypercortisolism. J Clin Endocrinol Metab 82:912–919. https://doi.org/10.1210/jcem.82.3.3834</w:delText>
        </w:r>
      </w:del>
    </w:p>
    <w:p w14:paraId="613525C9" w14:textId="77DC8644" w:rsidR="00815949" w:rsidDel="00A377BD" w:rsidRDefault="00815949">
      <w:pPr>
        <w:widowControl w:val="0"/>
        <w:autoSpaceDE w:val="0"/>
        <w:autoSpaceDN w:val="0"/>
        <w:adjustRightInd w:val="0"/>
        <w:rPr>
          <w:del w:id="337" w:author="Auchus, Richard" w:date="2022-03-01T16:35:00Z"/>
          <w:rFonts w:ascii="Times New Roman" w:hAnsi="Times New Roman"/>
        </w:rPr>
      </w:pPr>
      <w:del w:id="338" w:author="Auchus, Richard" w:date="2022-03-01T16:35:00Z">
        <w:r w:rsidDel="00A377BD">
          <w:rPr>
            <w:rFonts w:ascii="Times New Roman" w:hAnsi="Times New Roman"/>
          </w:rPr>
          <w:delText xml:space="preserve">23. </w:delText>
        </w:r>
        <w:r w:rsidDel="00A377BD">
          <w:rPr>
            <w:rFonts w:ascii="Times New Roman" w:hAnsi="Times New Roman"/>
          </w:rPr>
          <w:tab/>
          <w:delText>Chrousos GP, Gold PW (1992) The Concepts of Stress and Stress System Disorders: Overview of Physical and Behavioral Homeostasis. JAMA 267:1244–1252. https://doi.org/10.1001/jama.1992.03480090092034</w:delText>
        </w:r>
      </w:del>
    </w:p>
    <w:p w14:paraId="4EF786C8" w14:textId="4FFDA102" w:rsidR="00815949" w:rsidDel="00A377BD" w:rsidRDefault="00815949">
      <w:pPr>
        <w:widowControl w:val="0"/>
        <w:autoSpaceDE w:val="0"/>
        <w:autoSpaceDN w:val="0"/>
        <w:adjustRightInd w:val="0"/>
        <w:rPr>
          <w:del w:id="339" w:author="Auchus, Richard" w:date="2022-03-01T16:35:00Z"/>
          <w:rFonts w:ascii="Times New Roman" w:hAnsi="Times New Roman"/>
        </w:rPr>
      </w:pPr>
      <w:del w:id="340" w:author="Auchus, Richard" w:date="2022-03-01T16:35:00Z">
        <w:r w:rsidDel="00A377BD">
          <w:rPr>
            <w:rFonts w:ascii="Times New Roman" w:hAnsi="Times New Roman"/>
          </w:rPr>
          <w:delText xml:space="preserve">24. </w:delText>
        </w:r>
        <w:r w:rsidDel="00A377BD">
          <w:rPr>
            <w:rFonts w:ascii="Times New Roman" w:hAnsi="Times New Roman"/>
          </w:rPr>
          <w:tab/>
          <w:delText xml:space="preserve">Kling MA, Roy A, Doran AR, et al (1991) Cerebrospinal fluid immunoreactive corticotropin-releasing hormone and adrenocorticotropin secretion in Cushing’s disease and major depression: potential clinical implications. J Clin Endocrinol Metab 72:260–271. </w:delText>
        </w:r>
        <w:r w:rsidDel="00A377BD">
          <w:rPr>
            <w:rFonts w:ascii="Times New Roman" w:hAnsi="Times New Roman"/>
          </w:rPr>
          <w:lastRenderedPageBreak/>
          <w:delText>https://doi.org/10.1210/jcem-72-2-260</w:delText>
        </w:r>
      </w:del>
    </w:p>
    <w:p w14:paraId="08FA7CAD" w14:textId="386F181F" w:rsidR="00815949" w:rsidDel="00A377BD" w:rsidRDefault="00815949">
      <w:pPr>
        <w:widowControl w:val="0"/>
        <w:autoSpaceDE w:val="0"/>
        <w:autoSpaceDN w:val="0"/>
        <w:adjustRightInd w:val="0"/>
        <w:rPr>
          <w:del w:id="341" w:author="Auchus, Richard" w:date="2022-03-01T16:35:00Z"/>
          <w:rFonts w:ascii="Times New Roman" w:hAnsi="Times New Roman"/>
        </w:rPr>
      </w:pPr>
      <w:del w:id="342" w:author="Auchus, Richard" w:date="2022-03-01T16:35:00Z">
        <w:r w:rsidDel="00A377BD">
          <w:rPr>
            <w:rFonts w:ascii="Times New Roman" w:hAnsi="Times New Roman"/>
          </w:rPr>
          <w:delText xml:space="preserve">25. </w:delText>
        </w:r>
        <w:r w:rsidDel="00A377BD">
          <w:rPr>
            <w:rFonts w:ascii="Times New Roman" w:hAnsi="Times New Roman"/>
          </w:rPr>
          <w:tab/>
          <w:delText>Gomez MT, Magiakou MA, Mastorakos G, Chrousos GP (1993) The pituitary corticotroph is not the rate limiting step in the postoperative recovery of the hypothalamic-pituitary-adrenal axis in patients with Cushing syndrome. J Clin Endocrinol Metab 77:173–177. https://doi.org/10.1210/jcem.77.1.8392083</w:delText>
        </w:r>
      </w:del>
    </w:p>
    <w:p w14:paraId="0C8DC068" w14:textId="41DEAC31" w:rsidR="00815949" w:rsidDel="00A377BD" w:rsidRDefault="00815949">
      <w:pPr>
        <w:widowControl w:val="0"/>
        <w:autoSpaceDE w:val="0"/>
        <w:autoSpaceDN w:val="0"/>
        <w:adjustRightInd w:val="0"/>
        <w:rPr>
          <w:del w:id="343" w:author="Auchus, Richard" w:date="2022-03-01T16:35:00Z"/>
          <w:rFonts w:ascii="Times New Roman" w:hAnsi="Times New Roman"/>
        </w:rPr>
      </w:pPr>
      <w:del w:id="344" w:author="Auchus, Richard" w:date="2022-03-01T16:35:00Z">
        <w:r w:rsidDel="00A377BD">
          <w:rPr>
            <w:rFonts w:ascii="Times New Roman" w:hAnsi="Times New Roman"/>
          </w:rPr>
          <w:delText xml:space="preserve">26. </w:delText>
        </w:r>
        <w:r w:rsidDel="00A377BD">
          <w:rPr>
            <w:rFonts w:ascii="Times New Roman" w:hAnsi="Times New Roman"/>
          </w:rPr>
          <w:tab/>
          <w:delText>Young EA, Kwak SP, Kottak J (1995) Negative feedback regulation following administration of chronic exogenous corticosterone. J Neuroendocrinol 7:37–45. https://doi.org/10.1111/j.1365-2826.1995.tb00665.x</w:delText>
        </w:r>
      </w:del>
    </w:p>
    <w:p w14:paraId="351B1B2A" w14:textId="3C58F321" w:rsidR="00815949" w:rsidDel="00A377BD" w:rsidRDefault="00815949">
      <w:pPr>
        <w:widowControl w:val="0"/>
        <w:autoSpaceDE w:val="0"/>
        <w:autoSpaceDN w:val="0"/>
        <w:adjustRightInd w:val="0"/>
        <w:rPr>
          <w:del w:id="345" w:author="Auchus, Richard" w:date="2022-03-01T16:35:00Z"/>
          <w:rFonts w:ascii="Times New Roman" w:hAnsi="Times New Roman"/>
        </w:rPr>
      </w:pPr>
      <w:del w:id="346" w:author="Auchus, Richard" w:date="2022-03-01T16:35:00Z">
        <w:r w:rsidDel="00A377BD">
          <w:rPr>
            <w:rFonts w:ascii="Times New Roman" w:hAnsi="Times New Roman"/>
          </w:rPr>
          <w:delText xml:space="preserve">27. </w:delText>
        </w:r>
        <w:r w:rsidDel="00A377BD">
          <w:rPr>
            <w:rFonts w:ascii="Times New Roman" w:hAnsi="Times New Roman"/>
          </w:rPr>
          <w:tab/>
          <w:delText>Papanicolaou DA, Tsigos C, Oldfield EH, Chrousos GP (1996) Acute glucocorticoid deficiency is associated with plasma elevations of interleukin-6: does the latter participate in the symptomatology of the steroid withdrawal syndrome and adrenal insufficiency? J Clin Endocrinol Metab 81:2303–2306. https://doi.org/10.1210/jcem.81.6.8964868</w:delText>
        </w:r>
      </w:del>
    </w:p>
    <w:p w14:paraId="6BEDFBBD" w14:textId="7639E2B1" w:rsidR="00815949" w:rsidDel="00A377BD" w:rsidRDefault="00815949">
      <w:pPr>
        <w:widowControl w:val="0"/>
        <w:autoSpaceDE w:val="0"/>
        <w:autoSpaceDN w:val="0"/>
        <w:adjustRightInd w:val="0"/>
        <w:rPr>
          <w:del w:id="347" w:author="Auchus, Richard" w:date="2022-03-01T16:35:00Z"/>
          <w:rFonts w:ascii="Times New Roman" w:hAnsi="Times New Roman"/>
        </w:rPr>
      </w:pPr>
      <w:del w:id="348" w:author="Auchus, Richard" w:date="2022-03-01T16:35:00Z">
        <w:r w:rsidDel="00A377BD">
          <w:rPr>
            <w:rFonts w:ascii="Times New Roman" w:hAnsi="Times New Roman"/>
          </w:rPr>
          <w:delText xml:space="preserve">28. </w:delText>
        </w:r>
        <w:r w:rsidDel="00A377BD">
          <w:rPr>
            <w:rFonts w:ascii="Times New Roman" w:hAnsi="Times New Roman"/>
          </w:rPr>
          <w:tab/>
          <w:delText>Ciric I, Zhao J-C, Du H, et al (2012) Transsphenoidal surgery for Cushing disease: experience with 136 patients. Neurosurgery 70:70–80; discussion 80-81. https://doi.org/10.1227/NEU.0b013e31822dda2c</w:delText>
        </w:r>
      </w:del>
    </w:p>
    <w:p w14:paraId="23DF6791" w14:textId="1759BABD" w:rsidR="00815949" w:rsidDel="00A377BD" w:rsidRDefault="00815949">
      <w:pPr>
        <w:widowControl w:val="0"/>
        <w:autoSpaceDE w:val="0"/>
        <w:autoSpaceDN w:val="0"/>
        <w:adjustRightInd w:val="0"/>
        <w:rPr>
          <w:del w:id="349" w:author="Auchus, Richard" w:date="2022-03-01T16:35:00Z"/>
          <w:rFonts w:ascii="Times New Roman" w:hAnsi="Times New Roman"/>
        </w:rPr>
      </w:pPr>
      <w:del w:id="350" w:author="Auchus, Richard" w:date="2022-03-01T16:35:00Z">
        <w:r w:rsidDel="00A377BD">
          <w:rPr>
            <w:rFonts w:ascii="Times New Roman" w:hAnsi="Times New Roman"/>
          </w:rPr>
          <w:delText xml:space="preserve">29. </w:delText>
        </w:r>
        <w:r w:rsidDel="00A377BD">
          <w:rPr>
            <w:rFonts w:ascii="Times New Roman" w:hAnsi="Times New Roman"/>
          </w:rPr>
          <w:tab/>
          <w:delText>Alexandraki KI, Kaltsas GA, Isidori AM, et al (2013) Long-term remission and recurrence rates in Cushing’s disease: predictive factors in a single-centre study. Eur J Endocrinol 168:639–648. https://doi.org/10.1530/EJE-12-0921</w:delText>
        </w:r>
      </w:del>
    </w:p>
    <w:p w14:paraId="4C94DA5A" w14:textId="3631910B" w:rsidR="00815949" w:rsidDel="00A377BD" w:rsidRDefault="00815949">
      <w:pPr>
        <w:widowControl w:val="0"/>
        <w:autoSpaceDE w:val="0"/>
        <w:autoSpaceDN w:val="0"/>
        <w:adjustRightInd w:val="0"/>
        <w:rPr>
          <w:del w:id="351" w:author="Auchus, Richard" w:date="2022-03-01T16:35:00Z"/>
          <w:rFonts w:ascii="Times New Roman" w:hAnsi="Times New Roman"/>
        </w:rPr>
      </w:pPr>
      <w:del w:id="352" w:author="Auchus, Richard" w:date="2022-03-01T16:35:00Z">
        <w:r w:rsidDel="00A377BD">
          <w:rPr>
            <w:rFonts w:ascii="Times New Roman" w:hAnsi="Times New Roman"/>
          </w:rPr>
          <w:delText xml:space="preserve">30. </w:delText>
        </w:r>
        <w:r w:rsidDel="00A377BD">
          <w:rPr>
            <w:rFonts w:ascii="Times New Roman" w:hAnsi="Times New Roman"/>
          </w:rPr>
          <w:tab/>
          <w:delText>Capatina C, Hinojosa-Amaya JM, Poiana C, Fleseriu M (2020) Management of patients with persistent or recurrent Cushing’s disease after initial pituitary surgery. Expert Rev Endocrinol Metab 15:321–339. https://doi.org/10.1080/17446651.2020.1802243</w:delText>
        </w:r>
      </w:del>
    </w:p>
    <w:p w14:paraId="05897CC6" w14:textId="69B8E59F" w:rsidR="00815949" w:rsidDel="00A377BD" w:rsidRDefault="00815949">
      <w:pPr>
        <w:widowControl w:val="0"/>
        <w:autoSpaceDE w:val="0"/>
        <w:autoSpaceDN w:val="0"/>
        <w:adjustRightInd w:val="0"/>
        <w:rPr>
          <w:del w:id="353" w:author="Auchus, Richard" w:date="2022-03-01T16:35:00Z"/>
          <w:rFonts w:ascii="Times New Roman" w:hAnsi="Times New Roman"/>
        </w:rPr>
      </w:pPr>
      <w:del w:id="354" w:author="Auchus, Richard" w:date="2022-03-01T16:35:00Z">
        <w:r w:rsidDel="00A377BD">
          <w:rPr>
            <w:rFonts w:ascii="Times New Roman" w:hAnsi="Times New Roman"/>
          </w:rPr>
          <w:delText xml:space="preserve">31. </w:delText>
        </w:r>
        <w:r w:rsidDel="00A377BD">
          <w:rPr>
            <w:rFonts w:ascii="Times New Roman" w:hAnsi="Times New Roman"/>
          </w:rPr>
          <w:tab/>
          <w:delText>Stroud A, Dhaliwal P, Alvarado R, et al (2020) Outcomes of pituitary surgery for Cushing’s disease: a systematic review and meta-analysis. Pituitary 23:595–609. https://doi.org/10.1007/s11102-020-01066-8</w:delText>
        </w:r>
      </w:del>
    </w:p>
    <w:p w14:paraId="068475C0" w14:textId="6490A1B2" w:rsidR="00815949" w:rsidDel="00A377BD" w:rsidRDefault="00815949">
      <w:pPr>
        <w:widowControl w:val="0"/>
        <w:autoSpaceDE w:val="0"/>
        <w:autoSpaceDN w:val="0"/>
        <w:adjustRightInd w:val="0"/>
        <w:rPr>
          <w:del w:id="355" w:author="Auchus, Richard" w:date="2022-03-01T16:35:00Z"/>
          <w:rFonts w:ascii="Times New Roman" w:hAnsi="Times New Roman"/>
        </w:rPr>
      </w:pPr>
      <w:del w:id="356" w:author="Auchus, Richard" w:date="2022-03-01T16:35:00Z">
        <w:r w:rsidDel="00A377BD">
          <w:rPr>
            <w:rFonts w:ascii="Times New Roman" w:hAnsi="Times New Roman"/>
          </w:rPr>
          <w:delText xml:space="preserve">32. </w:delText>
        </w:r>
        <w:r w:rsidDel="00A377BD">
          <w:rPr>
            <w:rFonts w:ascii="Times New Roman" w:hAnsi="Times New Roman"/>
          </w:rPr>
          <w:tab/>
          <w:delText>Acree R, Miller CM, Abel BS, et al (2021) Patient and Provider Perspectives on Postsurgical Recovery of Cushing Syndrome. J Endocr Soc 5:bvab109. https://doi.org/10.1210/jendso/bvab109</w:delText>
        </w:r>
      </w:del>
    </w:p>
    <w:p w14:paraId="22A5F49C" w14:textId="7A2778A6" w:rsidR="00815949" w:rsidDel="00A377BD" w:rsidRDefault="00815949">
      <w:pPr>
        <w:widowControl w:val="0"/>
        <w:autoSpaceDE w:val="0"/>
        <w:autoSpaceDN w:val="0"/>
        <w:adjustRightInd w:val="0"/>
        <w:rPr>
          <w:del w:id="357" w:author="Auchus, Richard" w:date="2022-03-01T16:35:00Z"/>
          <w:rFonts w:ascii="Times New Roman" w:hAnsi="Times New Roman"/>
        </w:rPr>
      </w:pPr>
      <w:del w:id="358" w:author="Auchus, Richard" w:date="2022-03-01T16:35:00Z">
        <w:r w:rsidDel="00A377BD">
          <w:rPr>
            <w:rFonts w:ascii="Times New Roman" w:hAnsi="Times New Roman"/>
          </w:rPr>
          <w:delText xml:space="preserve">33. </w:delText>
        </w:r>
        <w:r w:rsidDel="00A377BD">
          <w:rPr>
            <w:rFonts w:ascii="Times New Roman" w:hAnsi="Times New Roman"/>
          </w:rPr>
          <w:tab/>
          <w:delText>AbdelMannan D, Selman WR, Arafah BM (2010) Peri-operative management of Cushing’s disease. Rev Endocr Metab Disord 11:127–134. https://doi.org/10.1007/s11154-010-9140-6</w:delText>
        </w:r>
      </w:del>
    </w:p>
    <w:p w14:paraId="53A5BE71" w14:textId="7C3D002F" w:rsidR="00815949" w:rsidDel="00A377BD" w:rsidRDefault="00815949">
      <w:pPr>
        <w:widowControl w:val="0"/>
        <w:autoSpaceDE w:val="0"/>
        <w:autoSpaceDN w:val="0"/>
        <w:adjustRightInd w:val="0"/>
        <w:rPr>
          <w:del w:id="359" w:author="Auchus, Richard" w:date="2022-03-01T16:35:00Z"/>
          <w:rFonts w:ascii="Times New Roman" w:hAnsi="Times New Roman"/>
        </w:rPr>
      </w:pPr>
      <w:del w:id="360" w:author="Auchus, Richard" w:date="2022-03-01T16:35:00Z">
        <w:r w:rsidDel="00A377BD">
          <w:rPr>
            <w:rFonts w:ascii="Times New Roman" w:hAnsi="Times New Roman"/>
          </w:rPr>
          <w:delText xml:space="preserve">34. </w:delText>
        </w:r>
        <w:r w:rsidDel="00A377BD">
          <w:rPr>
            <w:rFonts w:ascii="Times New Roman" w:hAnsi="Times New Roman"/>
          </w:rPr>
          <w:tab/>
          <w:delText>Costenaro F, Rodrigues TC, Rollin GAF, et al (2014) Evaluation of Cushing’s disease remission after transsphenoidal surgery based on early serum cortisol dynamics. Clin Endocrinol (Oxf) 80:411–418. https://doi.org/10.1111/cen.12300</w:delText>
        </w:r>
      </w:del>
    </w:p>
    <w:p w14:paraId="1887D09E" w14:textId="7D73D0BB" w:rsidR="00815949" w:rsidDel="00A377BD" w:rsidRDefault="00815949">
      <w:pPr>
        <w:widowControl w:val="0"/>
        <w:autoSpaceDE w:val="0"/>
        <w:autoSpaceDN w:val="0"/>
        <w:adjustRightInd w:val="0"/>
        <w:rPr>
          <w:del w:id="361" w:author="Auchus, Richard" w:date="2022-03-01T16:35:00Z"/>
          <w:rFonts w:ascii="Times New Roman" w:hAnsi="Times New Roman"/>
        </w:rPr>
      </w:pPr>
      <w:del w:id="362" w:author="Auchus, Richard" w:date="2022-03-01T16:35:00Z">
        <w:r w:rsidDel="00A377BD">
          <w:rPr>
            <w:rFonts w:ascii="Times New Roman" w:hAnsi="Times New Roman"/>
          </w:rPr>
          <w:delText xml:space="preserve">35. </w:delText>
        </w:r>
        <w:r w:rsidDel="00A377BD">
          <w:rPr>
            <w:rFonts w:ascii="Times New Roman" w:hAnsi="Times New Roman"/>
          </w:rPr>
          <w:tab/>
          <w:delText>Varlamov EV, Vila G, Fleseriu M (2022) Perioperative Management of a Patient With Cushing Disease. J Endocr Soc 6:bvac010. https://doi.org/10.1210/jendso/bvac010</w:delText>
        </w:r>
      </w:del>
    </w:p>
    <w:p w14:paraId="2D5AEF87" w14:textId="2F68FE6D" w:rsidR="00815949" w:rsidDel="00A377BD" w:rsidRDefault="00815949">
      <w:pPr>
        <w:widowControl w:val="0"/>
        <w:autoSpaceDE w:val="0"/>
        <w:autoSpaceDN w:val="0"/>
        <w:adjustRightInd w:val="0"/>
        <w:rPr>
          <w:del w:id="363" w:author="Auchus, Richard" w:date="2022-03-01T16:35:00Z"/>
          <w:rFonts w:ascii="Times New Roman" w:hAnsi="Times New Roman"/>
        </w:rPr>
      </w:pPr>
      <w:del w:id="364" w:author="Auchus, Richard" w:date="2022-03-01T16:35:00Z">
        <w:r w:rsidDel="00A377BD">
          <w:rPr>
            <w:rFonts w:ascii="Times New Roman" w:hAnsi="Times New Roman"/>
          </w:rPr>
          <w:delText xml:space="preserve">36. </w:delText>
        </w:r>
        <w:r w:rsidDel="00A377BD">
          <w:rPr>
            <w:rFonts w:ascii="Times New Roman" w:hAnsi="Times New Roman"/>
          </w:rPr>
          <w:tab/>
          <w:delText>El Asmar N, Rajpal A, Selman WR, Arafah BM (2018) The Value of Perioperative Levels of ACTH, DHEA, and DHEA-S and Tumor Size in Predicting Recurrence of Cushing Disease. J Clin Endocrinol Metab 103:477–485. https://doi.org/10.1210/jc.2017-01797</w:delText>
        </w:r>
      </w:del>
    </w:p>
    <w:p w14:paraId="14A3D561" w14:textId="6EA88225" w:rsidR="00815949" w:rsidDel="00A377BD" w:rsidRDefault="00815949">
      <w:pPr>
        <w:widowControl w:val="0"/>
        <w:autoSpaceDE w:val="0"/>
        <w:autoSpaceDN w:val="0"/>
        <w:adjustRightInd w:val="0"/>
        <w:rPr>
          <w:del w:id="365" w:author="Auchus, Richard" w:date="2022-03-01T16:35:00Z"/>
          <w:rFonts w:ascii="Times New Roman" w:hAnsi="Times New Roman"/>
        </w:rPr>
      </w:pPr>
      <w:del w:id="366" w:author="Auchus, Richard" w:date="2022-03-01T16:35:00Z">
        <w:r w:rsidDel="00A377BD">
          <w:rPr>
            <w:rFonts w:ascii="Times New Roman" w:hAnsi="Times New Roman"/>
          </w:rPr>
          <w:lastRenderedPageBreak/>
          <w:delText xml:space="preserve">37. </w:delText>
        </w:r>
        <w:r w:rsidDel="00A377BD">
          <w:rPr>
            <w:rFonts w:ascii="Times New Roman" w:hAnsi="Times New Roman"/>
          </w:rPr>
          <w:tab/>
          <w:delText>DeLozier OM, Dream SY, Findling JW, et al (2022) Selective Glucocorticoid Replacement Following Unilateral Adrenalectomy for Hypercortisolism and Primary Aldosteronism. J Clin Endocrinol Metab 107:e538–e547. https://doi.org/10.1210/clinem/dgab698</w:delText>
        </w:r>
      </w:del>
    </w:p>
    <w:p w14:paraId="6C3D9AB7" w14:textId="5FB110D5" w:rsidR="00815949" w:rsidDel="00A377BD" w:rsidRDefault="00815949">
      <w:pPr>
        <w:widowControl w:val="0"/>
        <w:autoSpaceDE w:val="0"/>
        <w:autoSpaceDN w:val="0"/>
        <w:adjustRightInd w:val="0"/>
        <w:rPr>
          <w:del w:id="367" w:author="Auchus, Richard" w:date="2022-03-01T16:35:00Z"/>
          <w:rFonts w:ascii="Times New Roman" w:hAnsi="Times New Roman"/>
        </w:rPr>
      </w:pPr>
      <w:del w:id="368" w:author="Auchus, Richard" w:date="2022-03-01T16:35:00Z">
        <w:r w:rsidDel="00A377BD">
          <w:rPr>
            <w:rFonts w:ascii="Times New Roman" w:hAnsi="Times New Roman"/>
          </w:rPr>
          <w:delText xml:space="preserve">38. </w:delText>
        </w:r>
        <w:r w:rsidDel="00A377BD">
          <w:rPr>
            <w:rFonts w:ascii="Times New Roman" w:hAnsi="Times New Roman"/>
          </w:rPr>
          <w:tab/>
          <w:delText>Stuijver DJF, van Zaane B, Feelders RA, et al (2011) Incidence of venous thromboembolism in patients with Cushing’s syndrome: a multicenter cohort study. J Clin Endocrinol Metab 96:3525–3532. https://doi.org/10.1210/jc.2011-1661</w:delText>
        </w:r>
      </w:del>
    </w:p>
    <w:p w14:paraId="12654C54" w14:textId="46BFABFC" w:rsidR="00815949" w:rsidDel="00A377BD" w:rsidRDefault="00815949">
      <w:pPr>
        <w:widowControl w:val="0"/>
        <w:autoSpaceDE w:val="0"/>
        <w:autoSpaceDN w:val="0"/>
        <w:adjustRightInd w:val="0"/>
        <w:rPr>
          <w:del w:id="369" w:author="Auchus, Richard" w:date="2022-03-01T16:35:00Z"/>
          <w:rFonts w:ascii="Times New Roman" w:hAnsi="Times New Roman"/>
        </w:rPr>
      </w:pPr>
      <w:del w:id="370" w:author="Auchus, Richard" w:date="2022-03-01T16:35:00Z">
        <w:r w:rsidDel="00A377BD">
          <w:rPr>
            <w:rFonts w:ascii="Times New Roman" w:hAnsi="Times New Roman"/>
          </w:rPr>
          <w:delText xml:space="preserve">39. </w:delText>
        </w:r>
        <w:r w:rsidDel="00A377BD">
          <w:rPr>
            <w:rFonts w:ascii="Times New Roman" w:hAnsi="Times New Roman"/>
          </w:rPr>
          <w:tab/>
          <w:delText>van der Pas R, Leebeek FWG, Hofland LJ, et al (2013) Hypercoagulability in Cushing’s syndrome: prevalence, pathogenesis and treatment. Clin Endocrinol (Oxf) 78:481–488. https://doi.org/10.1111/cen.12094</w:delText>
        </w:r>
      </w:del>
    </w:p>
    <w:p w14:paraId="532DF114" w14:textId="146BD114" w:rsidR="00815949" w:rsidDel="00A377BD" w:rsidRDefault="00815949">
      <w:pPr>
        <w:widowControl w:val="0"/>
        <w:autoSpaceDE w:val="0"/>
        <w:autoSpaceDN w:val="0"/>
        <w:adjustRightInd w:val="0"/>
        <w:rPr>
          <w:del w:id="371" w:author="Auchus, Richard" w:date="2022-03-01T16:35:00Z"/>
          <w:rFonts w:ascii="Times New Roman" w:hAnsi="Times New Roman"/>
        </w:rPr>
      </w:pPr>
      <w:del w:id="372" w:author="Auchus, Richard" w:date="2022-03-01T16:35:00Z">
        <w:r w:rsidDel="00A377BD">
          <w:rPr>
            <w:rFonts w:ascii="Times New Roman" w:hAnsi="Times New Roman"/>
          </w:rPr>
          <w:delText xml:space="preserve">40. </w:delText>
        </w:r>
        <w:r w:rsidDel="00A377BD">
          <w:rPr>
            <w:rFonts w:ascii="Times New Roman" w:hAnsi="Times New Roman"/>
          </w:rPr>
          <w:tab/>
          <w:delText>van der Pas R, de Bruin C, Leebeek FWG, et al (2012) The hypercoagulable state in Cushing’s disease is associated with increased levels of procoagulant factors and impaired fibrinolysis, but is not reversible after short-term biochemical remission induced by medical therapy. J Clin Endocrinol Metab 97:1303–1310. https://doi.org/10.1210/jc.2011-2753</w:delText>
        </w:r>
      </w:del>
    </w:p>
    <w:p w14:paraId="24867FCF" w14:textId="0FE469F7" w:rsidR="00815949" w:rsidDel="00A377BD" w:rsidRDefault="00815949">
      <w:pPr>
        <w:widowControl w:val="0"/>
        <w:autoSpaceDE w:val="0"/>
        <w:autoSpaceDN w:val="0"/>
        <w:adjustRightInd w:val="0"/>
        <w:rPr>
          <w:del w:id="373" w:author="Auchus, Richard" w:date="2022-03-01T16:35:00Z"/>
          <w:rFonts w:ascii="Times New Roman" w:hAnsi="Times New Roman"/>
        </w:rPr>
      </w:pPr>
      <w:del w:id="374" w:author="Auchus, Richard" w:date="2022-03-01T16:35:00Z">
        <w:r w:rsidDel="00A377BD">
          <w:rPr>
            <w:rFonts w:ascii="Times New Roman" w:hAnsi="Times New Roman"/>
          </w:rPr>
          <w:delText xml:space="preserve">41. </w:delText>
        </w:r>
        <w:r w:rsidDel="00A377BD">
          <w:rPr>
            <w:rFonts w:ascii="Times New Roman" w:hAnsi="Times New Roman"/>
          </w:rPr>
          <w:tab/>
          <w:delText>Kristof RA, Rother M, Neuloh G, Klingmüller D (2009) Incidence, clinical manifestations, and course of water and electrolyte metabolism disturbances following transsphenoidal pituitary adenoma surgery: a prospective observational study: Clinical article. J Neurosurg 111:555–562. https://doi.org/10.3171/2008.9.JNS08191</w:delText>
        </w:r>
      </w:del>
    </w:p>
    <w:p w14:paraId="56E1DF1F" w14:textId="5082CAEA" w:rsidR="00815949" w:rsidDel="00A377BD" w:rsidRDefault="00815949">
      <w:pPr>
        <w:widowControl w:val="0"/>
        <w:autoSpaceDE w:val="0"/>
        <w:autoSpaceDN w:val="0"/>
        <w:adjustRightInd w:val="0"/>
        <w:rPr>
          <w:del w:id="375" w:author="Auchus, Richard" w:date="2022-03-01T16:35:00Z"/>
          <w:rFonts w:ascii="Times New Roman" w:hAnsi="Times New Roman"/>
        </w:rPr>
      </w:pPr>
      <w:del w:id="376" w:author="Auchus, Richard" w:date="2022-03-01T16:35:00Z">
        <w:r w:rsidDel="00A377BD">
          <w:rPr>
            <w:rFonts w:ascii="Times New Roman" w:hAnsi="Times New Roman"/>
          </w:rPr>
          <w:delText xml:space="preserve">42. </w:delText>
        </w:r>
        <w:r w:rsidDel="00A377BD">
          <w:rPr>
            <w:rFonts w:ascii="Times New Roman" w:hAnsi="Times New Roman"/>
          </w:rPr>
          <w:tab/>
          <w:delText>Yuen KCJ, Ajmal A, Correa R, Little AS (2019) Sodium Perturbations After Pituitary Surgery. Neurosurg Clin 30:515–524. https://doi.org/10.1016/j.nec.2019.05.011</w:delText>
        </w:r>
      </w:del>
    </w:p>
    <w:p w14:paraId="32398792" w14:textId="6CCC7D67" w:rsidR="00815949" w:rsidDel="00A377BD" w:rsidRDefault="00815949">
      <w:pPr>
        <w:widowControl w:val="0"/>
        <w:autoSpaceDE w:val="0"/>
        <w:autoSpaceDN w:val="0"/>
        <w:adjustRightInd w:val="0"/>
        <w:rPr>
          <w:del w:id="377" w:author="Auchus, Richard" w:date="2022-03-01T16:35:00Z"/>
          <w:rFonts w:ascii="Times New Roman" w:hAnsi="Times New Roman"/>
        </w:rPr>
      </w:pPr>
      <w:del w:id="378" w:author="Auchus, Richard" w:date="2022-03-01T16:35:00Z">
        <w:r w:rsidDel="00A377BD">
          <w:rPr>
            <w:rFonts w:ascii="Times New Roman" w:hAnsi="Times New Roman"/>
          </w:rPr>
          <w:delText xml:space="preserve">43. </w:delText>
        </w:r>
        <w:r w:rsidDel="00A377BD">
          <w:rPr>
            <w:rFonts w:ascii="Times New Roman" w:hAnsi="Times New Roman"/>
          </w:rPr>
          <w:tab/>
          <w:delText>Ghiam MK, Chyou DE, Dable CL, et al (2021) 30-Day Readmissions and Coordination of Care Following Endoscopic Transsphenoidal Pituitary Surgery: Experience with 409 Patients. J Neurol Surg Part B Skull Base. https://doi.org/10.1055/s-0041-1729980</w:delText>
        </w:r>
      </w:del>
    </w:p>
    <w:p w14:paraId="6412C7AD" w14:textId="53346950" w:rsidR="00815949" w:rsidDel="00A377BD" w:rsidRDefault="00815949">
      <w:pPr>
        <w:widowControl w:val="0"/>
        <w:autoSpaceDE w:val="0"/>
        <w:autoSpaceDN w:val="0"/>
        <w:adjustRightInd w:val="0"/>
        <w:rPr>
          <w:del w:id="379" w:author="Auchus, Richard" w:date="2022-03-01T16:35:00Z"/>
          <w:rFonts w:ascii="Times New Roman" w:hAnsi="Times New Roman"/>
        </w:rPr>
      </w:pPr>
      <w:del w:id="380" w:author="Auchus, Richard" w:date="2022-03-01T16:35:00Z">
        <w:r w:rsidDel="00A377BD">
          <w:rPr>
            <w:rFonts w:ascii="Times New Roman" w:hAnsi="Times New Roman"/>
          </w:rPr>
          <w:delText xml:space="preserve">44. </w:delText>
        </w:r>
        <w:r w:rsidDel="00A377BD">
          <w:rPr>
            <w:rFonts w:ascii="Times New Roman" w:hAnsi="Times New Roman"/>
          </w:rPr>
          <w:tab/>
          <w:delText>Bohl MA, Ahmad S, Jahnke H, et al (2016) Delayed Hyponatremia Is the Most Common Cause of 30-Day Unplanned Readmission After Transsphenoidal Surgery for Pituitary Tumors. Neurosurgery 78:84–90. https://doi.org/10.1227/NEU.0000000000001003</w:delText>
        </w:r>
      </w:del>
    </w:p>
    <w:p w14:paraId="3F83174F" w14:textId="23C9DA57" w:rsidR="00815949" w:rsidDel="00A377BD" w:rsidRDefault="00815949">
      <w:pPr>
        <w:widowControl w:val="0"/>
        <w:autoSpaceDE w:val="0"/>
        <w:autoSpaceDN w:val="0"/>
        <w:adjustRightInd w:val="0"/>
        <w:rPr>
          <w:del w:id="381" w:author="Auchus, Richard" w:date="2022-03-01T16:35:00Z"/>
          <w:rFonts w:ascii="Times New Roman" w:hAnsi="Times New Roman"/>
        </w:rPr>
      </w:pPr>
      <w:del w:id="382" w:author="Auchus, Richard" w:date="2022-03-01T16:35:00Z">
        <w:r w:rsidDel="00A377BD">
          <w:rPr>
            <w:rFonts w:ascii="Times New Roman" w:hAnsi="Times New Roman"/>
          </w:rPr>
          <w:delText xml:space="preserve">45. </w:delText>
        </w:r>
        <w:r w:rsidDel="00A377BD">
          <w:rPr>
            <w:rFonts w:ascii="Times New Roman" w:hAnsi="Times New Roman"/>
          </w:rPr>
          <w:tab/>
          <w:delText>Doherty GM, Nieman LK, Cutler GB, et al (1990) Time to recovery of the hypothalamic-pituitary-adrenal axis after curative resection of adrenal tumors in patients with Cushing’s syndrome. Surgery 108:1085–1090</w:delText>
        </w:r>
      </w:del>
    </w:p>
    <w:p w14:paraId="2321F4E9" w14:textId="656A32B6" w:rsidR="00815949" w:rsidDel="00A377BD" w:rsidRDefault="00815949">
      <w:pPr>
        <w:widowControl w:val="0"/>
        <w:autoSpaceDE w:val="0"/>
        <w:autoSpaceDN w:val="0"/>
        <w:adjustRightInd w:val="0"/>
        <w:rPr>
          <w:del w:id="383" w:author="Auchus, Richard" w:date="2022-03-01T16:35:00Z"/>
          <w:rFonts w:ascii="Times New Roman" w:hAnsi="Times New Roman"/>
        </w:rPr>
      </w:pPr>
      <w:del w:id="384" w:author="Auchus, Richard" w:date="2022-03-01T16:35:00Z">
        <w:r w:rsidDel="00A377BD">
          <w:rPr>
            <w:rFonts w:ascii="Times New Roman" w:hAnsi="Times New Roman"/>
          </w:rPr>
          <w:delText xml:space="preserve">46. </w:delText>
        </w:r>
        <w:r w:rsidDel="00A377BD">
          <w:rPr>
            <w:rFonts w:ascii="Times New Roman" w:hAnsi="Times New Roman"/>
          </w:rPr>
          <w:tab/>
          <w:delText>Sippel RS, Elaraj DM, Kebebew E, et al (2008) Waiting for change: Symptom resolution after adrenalectomy for Cushing’s syndrome. Surgery 144:1054–1061. https://doi.org/10.1016/j.surg.2008.08.024</w:delText>
        </w:r>
      </w:del>
    </w:p>
    <w:p w14:paraId="68BD65DC" w14:textId="5BAEBCE8" w:rsidR="00815949" w:rsidDel="00A377BD" w:rsidRDefault="00815949">
      <w:pPr>
        <w:widowControl w:val="0"/>
        <w:autoSpaceDE w:val="0"/>
        <w:autoSpaceDN w:val="0"/>
        <w:adjustRightInd w:val="0"/>
        <w:rPr>
          <w:del w:id="385" w:author="Auchus, Richard" w:date="2022-03-01T16:35:00Z"/>
          <w:rFonts w:ascii="Times New Roman" w:hAnsi="Times New Roman"/>
        </w:rPr>
      </w:pPr>
      <w:del w:id="386" w:author="Auchus, Richard" w:date="2022-03-01T16:35:00Z">
        <w:r w:rsidDel="00A377BD">
          <w:rPr>
            <w:rFonts w:ascii="Times New Roman" w:hAnsi="Times New Roman"/>
          </w:rPr>
          <w:delText xml:space="preserve">47. </w:delText>
        </w:r>
        <w:r w:rsidDel="00A377BD">
          <w:rPr>
            <w:rFonts w:ascii="Times New Roman" w:hAnsi="Times New Roman"/>
          </w:rPr>
          <w:tab/>
          <w:delText>Derendorf H, Möllmann H, Barth J, et al (1991) Pharmacokinetics and Oral Bioavailability of Hydrocortisone. J Clin Pharmacol 31:473–476. https://doi.org/10.1002/j.1552-4604.1991.tb01906.x</w:delText>
        </w:r>
      </w:del>
    </w:p>
    <w:p w14:paraId="44F9933F" w14:textId="69B1218A" w:rsidR="00815949" w:rsidDel="00A377BD" w:rsidRDefault="00815949">
      <w:pPr>
        <w:widowControl w:val="0"/>
        <w:autoSpaceDE w:val="0"/>
        <w:autoSpaceDN w:val="0"/>
        <w:adjustRightInd w:val="0"/>
        <w:rPr>
          <w:del w:id="387" w:author="Auchus, Richard" w:date="2022-03-01T16:35:00Z"/>
          <w:rFonts w:ascii="Times New Roman" w:hAnsi="Times New Roman"/>
        </w:rPr>
      </w:pPr>
      <w:del w:id="388" w:author="Auchus, Richard" w:date="2022-03-01T16:35:00Z">
        <w:r w:rsidDel="00A377BD">
          <w:rPr>
            <w:rFonts w:ascii="Times New Roman" w:hAnsi="Times New Roman"/>
          </w:rPr>
          <w:delText xml:space="preserve">48. </w:delText>
        </w:r>
        <w:r w:rsidDel="00A377BD">
          <w:rPr>
            <w:rFonts w:ascii="Times New Roman" w:hAnsi="Times New Roman"/>
          </w:rPr>
          <w:tab/>
          <w:delText>Suzuki K, Nonaka K, Ichihara K, et al (1986) Hypercalcemia in Glucocorticoid Withdrawal. Endocrinol Jpn 33:203–209. https://doi.org/10.1507/endocrj1954.33.203</w:delText>
        </w:r>
      </w:del>
    </w:p>
    <w:p w14:paraId="3592A810" w14:textId="260BB0E7" w:rsidR="00815949" w:rsidDel="00A377BD" w:rsidRDefault="00815949">
      <w:pPr>
        <w:widowControl w:val="0"/>
        <w:autoSpaceDE w:val="0"/>
        <w:autoSpaceDN w:val="0"/>
        <w:adjustRightInd w:val="0"/>
        <w:rPr>
          <w:del w:id="389" w:author="Auchus, Richard" w:date="2022-03-01T16:35:00Z"/>
          <w:rFonts w:ascii="Times New Roman" w:hAnsi="Times New Roman"/>
        </w:rPr>
      </w:pPr>
      <w:del w:id="390" w:author="Auchus, Richard" w:date="2022-03-01T16:35:00Z">
        <w:r w:rsidDel="00A377BD">
          <w:rPr>
            <w:rFonts w:ascii="Times New Roman" w:hAnsi="Times New Roman"/>
          </w:rPr>
          <w:delText xml:space="preserve">49. </w:delText>
        </w:r>
        <w:r w:rsidDel="00A377BD">
          <w:rPr>
            <w:rFonts w:ascii="Times New Roman" w:hAnsi="Times New Roman"/>
          </w:rPr>
          <w:tab/>
          <w:delText xml:space="preserve">Oyama Y, Iwafuchi Y, Narita I (2021) A case of hypercalcemia because of adrenal </w:delText>
        </w:r>
        <w:r w:rsidDel="00A377BD">
          <w:rPr>
            <w:rFonts w:ascii="Times New Roman" w:hAnsi="Times New Roman"/>
          </w:rPr>
          <w:lastRenderedPageBreak/>
          <w:delText>insufficiency induced by glucocorticoid withdrawal in a patient undergoing hemodialysis. CEN Case Rep. https://doi.org/10.1007/s13730-021-00619-5</w:delText>
        </w:r>
      </w:del>
    </w:p>
    <w:p w14:paraId="56462EED" w14:textId="6D1E16B6" w:rsidR="00815949" w:rsidDel="00A377BD" w:rsidRDefault="00815949">
      <w:pPr>
        <w:widowControl w:val="0"/>
        <w:autoSpaceDE w:val="0"/>
        <w:autoSpaceDN w:val="0"/>
        <w:adjustRightInd w:val="0"/>
        <w:rPr>
          <w:del w:id="391" w:author="Auchus, Richard" w:date="2022-03-01T16:35:00Z"/>
          <w:rFonts w:ascii="Times New Roman" w:hAnsi="Times New Roman"/>
        </w:rPr>
      </w:pPr>
      <w:del w:id="392" w:author="Auchus, Richard" w:date="2022-03-01T16:35:00Z">
        <w:r w:rsidDel="00A377BD">
          <w:rPr>
            <w:rFonts w:ascii="Times New Roman" w:hAnsi="Times New Roman"/>
          </w:rPr>
          <w:delText xml:space="preserve">50. </w:delText>
        </w:r>
        <w:r w:rsidDel="00A377BD">
          <w:rPr>
            <w:rFonts w:ascii="Times New Roman" w:hAnsi="Times New Roman"/>
          </w:rPr>
          <w:tab/>
          <w:delText>Berr CM, Di Dalmazi G, Osswald A, et al (2015) Time to Recovery of Adrenal Function After Curative Surgery for Cushing’s Syndrome Depends on Etiology. J Clin Endocrinol Metab 100:1300–1308. https://doi.org/10.1210/jc.2014-3632</w:delText>
        </w:r>
      </w:del>
    </w:p>
    <w:p w14:paraId="5D830E04" w14:textId="3CDAF099" w:rsidR="00815949" w:rsidDel="00A377BD" w:rsidRDefault="00815949">
      <w:pPr>
        <w:widowControl w:val="0"/>
        <w:autoSpaceDE w:val="0"/>
        <w:autoSpaceDN w:val="0"/>
        <w:adjustRightInd w:val="0"/>
        <w:rPr>
          <w:del w:id="393" w:author="Auchus, Richard" w:date="2022-03-01T16:35:00Z"/>
          <w:rFonts w:ascii="Times New Roman" w:hAnsi="Times New Roman"/>
        </w:rPr>
      </w:pPr>
      <w:del w:id="394" w:author="Auchus, Richard" w:date="2022-03-01T16:35:00Z">
        <w:r w:rsidDel="00A377BD">
          <w:rPr>
            <w:rFonts w:ascii="Times New Roman" w:hAnsi="Times New Roman"/>
          </w:rPr>
          <w:delText xml:space="preserve">51. </w:delText>
        </w:r>
        <w:r w:rsidDel="00A377BD">
          <w:rPr>
            <w:rFonts w:ascii="Times New Roman" w:hAnsi="Times New Roman"/>
          </w:rPr>
          <w:tab/>
          <w:delText>Gad HEM, Ismail AM (2020) The role of vertebroplasty in steroid-induced vertebral osteoporotic fractures. Egypt Spine J 35:41–52. https://doi.org/10.21608/esj.2020.34844.1140</w:delText>
        </w:r>
      </w:del>
    </w:p>
    <w:p w14:paraId="07BD9A14" w14:textId="3FC89269" w:rsidR="00815949" w:rsidDel="00A377BD" w:rsidRDefault="00815949">
      <w:pPr>
        <w:widowControl w:val="0"/>
        <w:autoSpaceDE w:val="0"/>
        <w:autoSpaceDN w:val="0"/>
        <w:adjustRightInd w:val="0"/>
        <w:rPr>
          <w:del w:id="395" w:author="Auchus, Richard" w:date="2022-03-01T16:35:00Z"/>
          <w:rFonts w:ascii="Times New Roman" w:hAnsi="Times New Roman"/>
        </w:rPr>
      </w:pPr>
      <w:del w:id="396" w:author="Auchus, Richard" w:date="2022-03-01T16:35:00Z">
        <w:r w:rsidDel="00A377BD">
          <w:rPr>
            <w:rFonts w:ascii="Times New Roman" w:hAnsi="Times New Roman"/>
          </w:rPr>
          <w:delText xml:space="preserve">52. </w:delText>
        </w:r>
        <w:r w:rsidDel="00A377BD">
          <w:rPr>
            <w:rFonts w:ascii="Times New Roman" w:hAnsi="Times New Roman"/>
          </w:rPr>
          <w:tab/>
          <w:delText>Vogel F, Braun LT, Rubinstein G, et al (2020) Persisting Muscle Dysfunction in Cushing’s Syndrome Despite Biochemical Remission. J Clin Endocrinol Metab 105:e4490–e4498. https://doi.org/10.1210/clinem/dgaa625</w:delText>
        </w:r>
      </w:del>
    </w:p>
    <w:p w14:paraId="0FCCB6F4" w14:textId="2EE45FAA" w:rsidR="00815949" w:rsidDel="00A377BD" w:rsidRDefault="00815949">
      <w:pPr>
        <w:widowControl w:val="0"/>
        <w:autoSpaceDE w:val="0"/>
        <w:autoSpaceDN w:val="0"/>
        <w:adjustRightInd w:val="0"/>
        <w:rPr>
          <w:del w:id="397" w:author="Auchus, Richard" w:date="2022-03-01T16:35:00Z"/>
          <w:rFonts w:ascii="Times New Roman" w:hAnsi="Times New Roman"/>
        </w:rPr>
      </w:pPr>
      <w:del w:id="398" w:author="Auchus, Richard" w:date="2022-03-01T16:35:00Z">
        <w:r w:rsidDel="00A377BD">
          <w:rPr>
            <w:rFonts w:ascii="Times New Roman" w:hAnsi="Times New Roman"/>
          </w:rPr>
          <w:delText xml:space="preserve">53. </w:delText>
        </w:r>
        <w:r w:rsidDel="00A377BD">
          <w:rPr>
            <w:rFonts w:ascii="Times New Roman" w:hAnsi="Times New Roman"/>
          </w:rPr>
          <w:tab/>
          <w:delText>Vogel F, Braun L, Rubinstein G, et al (2021) Patients with low IGF-I after curative surgery for Cushing’s syndrome have an adverse long-term outcome of hypercortisolism-induced myopathy. Eur J Endocrinol 184:813–821. https://doi.org/10.1530/EJE-20-1285</w:delText>
        </w:r>
      </w:del>
    </w:p>
    <w:p w14:paraId="3B935F45" w14:textId="0E9D4EAD" w:rsidR="00815949" w:rsidDel="00A377BD" w:rsidRDefault="00815949">
      <w:pPr>
        <w:widowControl w:val="0"/>
        <w:autoSpaceDE w:val="0"/>
        <w:autoSpaceDN w:val="0"/>
        <w:adjustRightInd w:val="0"/>
        <w:rPr>
          <w:del w:id="399" w:author="Auchus, Richard" w:date="2022-03-01T16:35:00Z"/>
          <w:rFonts w:ascii="Times New Roman" w:hAnsi="Times New Roman"/>
        </w:rPr>
      </w:pPr>
      <w:del w:id="400" w:author="Auchus, Richard" w:date="2022-03-01T16:35:00Z">
        <w:r w:rsidDel="00A377BD">
          <w:rPr>
            <w:rFonts w:ascii="Times New Roman" w:hAnsi="Times New Roman"/>
          </w:rPr>
          <w:delText xml:space="preserve">54. </w:delText>
        </w:r>
        <w:r w:rsidDel="00A377BD">
          <w:rPr>
            <w:rFonts w:ascii="Times New Roman" w:hAnsi="Times New Roman"/>
          </w:rPr>
          <w:tab/>
          <w:delText>Andela CD, Haalen FM van, Ragnarsson O, et al (2015) MECHANISMS IN ENDOCRINOLOGY: Cushing’s syndrome causes irreversible effects on the human brain: a systematic review of structural and functional magnetic resonance imaging studies. Eur J Endocrinol 173:R1–R14. https://doi.org/10.1530/EJE-14-1101</w:delText>
        </w:r>
      </w:del>
    </w:p>
    <w:p w14:paraId="1FBAAF7D" w14:textId="04D69EDA" w:rsidR="00815949" w:rsidDel="00A377BD" w:rsidRDefault="00815949">
      <w:pPr>
        <w:widowControl w:val="0"/>
        <w:autoSpaceDE w:val="0"/>
        <w:autoSpaceDN w:val="0"/>
        <w:adjustRightInd w:val="0"/>
        <w:rPr>
          <w:del w:id="401" w:author="Auchus, Richard" w:date="2022-03-01T16:35:00Z"/>
          <w:rFonts w:ascii="Times New Roman" w:hAnsi="Times New Roman"/>
        </w:rPr>
      </w:pPr>
      <w:del w:id="402" w:author="Auchus, Richard" w:date="2022-03-01T16:35:00Z">
        <w:r w:rsidDel="00A377BD">
          <w:rPr>
            <w:rFonts w:ascii="Times New Roman" w:hAnsi="Times New Roman"/>
          </w:rPr>
          <w:delText xml:space="preserve">55. </w:delText>
        </w:r>
        <w:r w:rsidDel="00A377BD">
          <w:rPr>
            <w:rFonts w:ascii="Times New Roman" w:hAnsi="Times New Roman"/>
          </w:rPr>
          <w:tab/>
          <w:delText>Bride MM, Crespo I, Webb SM, Valassi E (2021) Quality of life in Cushing’s syndrome. Best Pract Res Clin Endocrinol Metab 35:101505. https://doi.org/10.1016/j.beem.2021.101505</w:delText>
        </w:r>
      </w:del>
    </w:p>
    <w:p w14:paraId="57EB0495" w14:textId="7C5E548D" w:rsidR="00815949" w:rsidDel="00A377BD" w:rsidRDefault="00815949">
      <w:pPr>
        <w:widowControl w:val="0"/>
        <w:autoSpaceDE w:val="0"/>
        <w:autoSpaceDN w:val="0"/>
        <w:adjustRightInd w:val="0"/>
        <w:rPr>
          <w:del w:id="403" w:author="Auchus, Richard" w:date="2022-03-01T16:35:00Z"/>
          <w:rFonts w:ascii="Times New Roman" w:hAnsi="Times New Roman"/>
        </w:rPr>
      </w:pPr>
      <w:del w:id="404" w:author="Auchus, Richard" w:date="2022-03-01T16:35:00Z">
        <w:r w:rsidDel="00A377BD">
          <w:rPr>
            <w:rFonts w:ascii="Times New Roman" w:hAnsi="Times New Roman"/>
          </w:rPr>
          <w:delText xml:space="preserve">56. </w:delText>
        </w:r>
        <w:r w:rsidDel="00A377BD">
          <w:rPr>
            <w:rFonts w:ascii="Times New Roman" w:hAnsi="Times New Roman"/>
          </w:rPr>
          <w:tab/>
          <w:delText>Starkman MN, Gebarski SS, Berent S, Schteingart DE (1992) Hippocampal formation volume, memory dysfunction, and cortisol levels in patients with Cushing’s syndrome. Biol Psychiatry 32:756–765. https://doi.org/10.1016/0006-3223(92)90079-F</w:delText>
        </w:r>
      </w:del>
    </w:p>
    <w:p w14:paraId="6E1BAE7A" w14:textId="41731E7A" w:rsidR="00815949" w:rsidDel="00A377BD" w:rsidRDefault="00815949">
      <w:pPr>
        <w:widowControl w:val="0"/>
        <w:autoSpaceDE w:val="0"/>
        <w:autoSpaceDN w:val="0"/>
        <w:adjustRightInd w:val="0"/>
        <w:rPr>
          <w:del w:id="405" w:author="Auchus, Richard" w:date="2022-03-01T16:35:00Z"/>
          <w:rFonts w:ascii="Times New Roman" w:hAnsi="Times New Roman"/>
        </w:rPr>
      </w:pPr>
      <w:del w:id="406" w:author="Auchus, Richard" w:date="2022-03-01T16:35:00Z">
        <w:r w:rsidDel="00A377BD">
          <w:rPr>
            <w:rFonts w:ascii="Times New Roman" w:hAnsi="Times New Roman"/>
          </w:rPr>
          <w:delText xml:space="preserve">57. </w:delText>
        </w:r>
        <w:r w:rsidDel="00A377BD">
          <w:rPr>
            <w:rFonts w:ascii="Times New Roman" w:hAnsi="Times New Roman"/>
          </w:rPr>
          <w:tab/>
          <w:delText>McEwen BS, Gould EA, Sakai RR (1992) The Vulnerability of the Hippocampus to Protective and Destructive Effects of Glucocorticoids in Relation to Stress. Br J Psychiatry 160:18–23. https://doi.org/10.1192/S0007125000296645</w:delText>
        </w:r>
      </w:del>
    </w:p>
    <w:p w14:paraId="3701832B" w14:textId="735E9BF6" w:rsidR="00815949" w:rsidDel="00A377BD" w:rsidRDefault="00815949">
      <w:pPr>
        <w:widowControl w:val="0"/>
        <w:autoSpaceDE w:val="0"/>
        <w:autoSpaceDN w:val="0"/>
        <w:adjustRightInd w:val="0"/>
        <w:rPr>
          <w:del w:id="407" w:author="Auchus, Richard" w:date="2022-03-01T16:35:00Z"/>
          <w:rFonts w:ascii="Times New Roman" w:hAnsi="Times New Roman"/>
        </w:rPr>
      </w:pPr>
      <w:del w:id="408" w:author="Auchus, Richard" w:date="2022-03-01T16:35:00Z">
        <w:r w:rsidDel="00A377BD">
          <w:rPr>
            <w:rFonts w:ascii="Times New Roman" w:hAnsi="Times New Roman"/>
          </w:rPr>
          <w:delText xml:space="preserve">58. </w:delText>
        </w:r>
        <w:r w:rsidDel="00A377BD">
          <w:rPr>
            <w:rFonts w:ascii="Times New Roman" w:hAnsi="Times New Roman"/>
          </w:rPr>
          <w:tab/>
          <w:delText>van Aken MO, Pereira AM, Biermasz NR, et al (2005) Quality of Life in Patients after Long-Term Biochemical Cure of Cushing’s Disease. J Clin Endocrinol Metab 90:3279–3286. https://doi.org/10.1210/jc.2004-1375</w:delText>
        </w:r>
      </w:del>
    </w:p>
    <w:p w14:paraId="5011E468" w14:textId="7537D532" w:rsidR="00815949" w:rsidRDefault="00815949" w:rsidP="00A377BD">
      <w:pPr>
        <w:widowControl w:val="0"/>
        <w:autoSpaceDE w:val="0"/>
        <w:autoSpaceDN w:val="0"/>
        <w:adjustRightInd w:val="0"/>
        <w:rPr>
          <w:rFonts w:ascii="Times New Roman" w:hAnsi="Times New Roman"/>
        </w:rPr>
      </w:pPr>
      <w:del w:id="409" w:author="Auchus, Richard" w:date="2022-03-01T16:35:00Z">
        <w:r w:rsidDel="00A377BD">
          <w:rPr>
            <w:rFonts w:ascii="Times New Roman" w:hAnsi="Times New Roman"/>
          </w:rPr>
          <w:delText xml:space="preserve">59. </w:delText>
        </w:r>
        <w:r w:rsidDel="00A377BD">
          <w:rPr>
            <w:rFonts w:ascii="Times New Roman" w:hAnsi="Times New Roman"/>
          </w:rPr>
          <w:tab/>
          <w:delText>Zorumski CF, Paul SM, Izumi Y, et al (2013) Neurosteroids, stress and depression: potential therapeutic opportunities. Neurosci Biobehav Rev 37:109–122. https://doi.org/10.1016/j.neubiorev.2012.10.005</w:delText>
        </w:r>
      </w:del>
    </w:p>
    <w:p w14:paraId="475DBD62" w14:textId="5974572D" w:rsidR="00FE414D" w:rsidRPr="00FE414D" w:rsidRDefault="00FE414D" w:rsidP="00D36514">
      <w:pPr>
        <w:rPr>
          <w:rFonts w:ascii="Arial" w:hAnsi="Arial" w:cs="Arial"/>
          <w:sz w:val="22"/>
          <w:szCs w:val="22"/>
        </w:rPr>
      </w:pPr>
    </w:p>
    <w:p w14:paraId="4D17EDE2" w14:textId="77777777" w:rsidR="00FE414D" w:rsidRPr="00FE414D" w:rsidRDefault="00FE414D" w:rsidP="00D36514">
      <w:pPr>
        <w:rPr>
          <w:rFonts w:ascii="Arial" w:hAnsi="Arial" w:cs="Arial"/>
          <w:sz w:val="22"/>
          <w:szCs w:val="22"/>
        </w:rPr>
      </w:pPr>
    </w:p>
    <w:p w14:paraId="6F493CE4" w14:textId="444E8BB7" w:rsidR="00FE414D" w:rsidRPr="00FE414D" w:rsidDel="00A377BD" w:rsidRDefault="00FE414D" w:rsidP="00D36514">
      <w:pPr>
        <w:rPr>
          <w:del w:id="410" w:author="Auchus, Richard" w:date="2022-03-01T16:35:00Z"/>
          <w:rFonts w:ascii="Arial" w:hAnsi="Arial" w:cs="Arial"/>
          <w:sz w:val="22"/>
          <w:szCs w:val="22"/>
        </w:rPr>
      </w:pPr>
    </w:p>
    <w:p w14:paraId="31AF3C08" w14:textId="7C2670D1" w:rsidR="00FE414D" w:rsidRPr="00FE414D" w:rsidDel="00A377BD" w:rsidRDefault="00FE414D" w:rsidP="00D36514">
      <w:pPr>
        <w:rPr>
          <w:del w:id="411" w:author="Auchus, Richard" w:date="2022-03-01T16:35:00Z"/>
          <w:rFonts w:ascii="Arial" w:hAnsi="Arial" w:cs="Arial"/>
          <w:sz w:val="22"/>
          <w:szCs w:val="22"/>
        </w:rPr>
      </w:pPr>
    </w:p>
    <w:p w14:paraId="2BDC7E53" w14:textId="0B95CDE1" w:rsidR="00FE414D" w:rsidRPr="00FE414D" w:rsidDel="00A377BD" w:rsidRDefault="00FE414D" w:rsidP="00D36514">
      <w:pPr>
        <w:rPr>
          <w:del w:id="412" w:author="Auchus, Richard" w:date="2022-03-01T16:35:00Z"/>
          <w:rFonts w:ascii="Arial" w:hAnsi="Arial" w:cs="Arial"/>
          <w:sz w:val="22"/>
          <w:szCs w:val="22"/>
        </w:rPr>
      </w:pPr>
    </w:p>
    <w:p w14:paraId="6FC7B028" w14:textId="37A305AE" w:rsidR="00FE414D" w:rsidRPr="00FE414D" w:rsidDel="00A377BD" w:rsidRDefault="00FE414D" w:rsidP="00D36514">
      <w:pPr>
        <w:rPr>
          <w:del w:id="413" w:author="Auchus, Richard" w:date="2022-03-01T16:35:00Z"/>
          <w:rFonts w:ascii="Arial" w:hAnsi="Arial" w:cs="Arial"/>
          <w:sz w:val="22"/>
          <w:szCs w:val="22"/>
        </w:rPr>
      </w:pPr>
    </w:p>
    <w:p w14:paraId="43909337" w14:textId="72C8017A" w:rsidR="00FE414D" w:rsidRPr="00FE414D" w:rsidDel="00A377BD" w:rsidRDefault="00FE414D" w:rsidP="00D36514">
      <w:pPr>
        <w:rPr>
          <w:del w:id="414" w:author="Auchus, Richard" w:date="2022-03-01T16:35:00Z"/>
          <w:rFonts w:ascii="Arial" w:hAnsi="Arial" w:cs="Arial"/>
          <w:sz w:val="22"/>
          <w:szCs w:val="22"/>
        </w:rPr>
      </w:pPr>
    </w:p>
    <w:p w14:paraId="06FCCA7A" w14:textId="75478313" w:rsidR="00FE414D" w:rsidRPr="00FE414D" w:rsidDel="00A377BD" w:rsidRDefault="00FE414D" w:rsidP="00D36514">
      <w:pPr>
        <w:rPr>
          <w:del w:id="415" w:author="Auchus, Richard" w:date="2022-03-01T16:35:00Z"/>
          <w:rFonts w:ascii="Arial" w:hAnsi="Arial" w:cs="Arial"/>
          <w:sz w:val="22"/>
          <w:szCs w:val="22"/>
        </w:rPr>
      </w:pPr>
    </w:p>
    <w:p w14:paraId="62598C22" w14:textId="65332EAC" w:rsidR="00FE414D" w:rsidRPr="00FE414D" w:rsidDel="00A377BD" w:rsidRDefault="00FE414D" w:rsidP="00D36514">
      <w:pPr>
        <w:rPr>
          <w:del w:id="416" w:author="Auchus, Richard" w:date="2022-03-01T16:35:00Z"/>
          <w:rFonts w:ascii="Arial" w:hAnsi="Arial" w:cs="Arial"/>
          <w:sz w:val="22"/>
          <w:szCs w:val="22"/>
        </w:rPr>
      </w:pPr>
    </w:p>
    <w:p w14:paraId="65C80199" w14:textId="7B6F00D3" w:rsidR="00FE414D" w:rsidRPr="00FE414D" w:rsidDel="00A377BD" w:rsidRDefault="00FE414D" w:rsidP="00D36514">
      <w:pPr>
        <w:rPr>
          <w:del w:id="417" w:author="Auchus, Richard" w:date="2022-03-01T16:35:00Z"/>
          <w:rFonts w:ascii="Arial" w:hAnsi="Arial" w:cs="Arial"/>
          <w:sz w:val="22"/>
          <w:szCs w:val="22"/>
        </w:rPr>
      </w:pPr>
    </w:p>
    <w:p w14:paraId="196BE966" w14:textId="49C39601" w:rsidR="00FE414D" w:rsidRPr="00FE414D" w:rsidDel="00A377BD" w:rsidRDefault="00FE414D" w:rsidP="00D36514">
      <w:pPr>
        <w:rPr>
          <w:del w:id="418" w:author="Auchus, Richard" w:date="2022-03-01T16:35:00Z"/>
          <w:rFonts w:ascii="Arial" w:hAnsi="Arial" w:cs="Arial"/>
          <w:sz w:val="22"/>
          <w:szCs w:val="22"/>
        </w:rPr>
      </w:pPr>
    </w:p>
    <w:p w14:paraId="15E833C2" w14:textId="0B924AC5" w:rsidR="00FE414D" w:rsidRPr="00FE414D" w:rsidDel="00A377BD" w:rsidRDefault="00FE414D" w:rsidP="00D36514">
      <w:pPr>
        <w:rPr>
          <w:del w:id="419" w:author="Auchus, Richard" w:date="2022-03-01T16:35:00Z"/>
          <w:rFonts w:ascii="Arial" w:hAnsi="Arial" w:cs="Arial"/>
          <w:sz w:val="22"/>
          <w:szCs w:val="22"/>
        </w:rPr>
      </w:pPr>
    </w:p>
    <w:p w14:paraId="5D3C3FA9" w14:textId="52876B75" w:rsidR="00FE414D" w:rsidRPr="00FE414D" w:rsidDel="00A377BD" w:rsidRDefault="00FE414D" w:rsidP="00D36514">
      <w:pPr>
        <w:rPr>
          <w:del w:id="420" w:author="Auchus, Richard" w:date="2022-03-01T16:35:00Z"/>
          <w:rFonts w:ascii="Arial" w:hAnsi="Arial" w:cs="Arial"/>
          <w:sz w:val="22"/>
          <w:szCs w:val="22"/>
        </w:rPr>
      </w:pPr>
    </w:p>
    <w:p w14:paraId="557D9C6C" w14:textId="1EB582E9" w:rsidR="00FE414D" w:rsidRPr="00FE414D" w:rsidDel="00A377BD" w:rsidRDefault="00FE414D" w:rsidP="00D36514">
      <w:pPr>
        <w:rPr>
          <w:del w:id="421" w:author="Auchus, Richard" w:date="2022-03-01T16:35:00Z"/>
          <w:rFonts w:ascii="Arial" w:hAnsi="Arial" w:cs="Arial"/>
          <w:sz w:val="22"/>
          <w:szCs w:val="22"/>
        </w:rPr>
      </w:pPr>
    </w:p>
    <w:p w14:paraId="030B3399" w14:textId="14C37B85" w:rsidR="00FE414D" w:rsidRPr="00FE414D" w:rsidDel="00A377BD" w:rsidRDefault="00FE414D" w:rsidP="00D36514">
      <w:pPr>
        <w:rPr>
          <w:del w:id="422" w:author="Auchus, Richard" w:date="2022-03-01T16:35:00Z"/>
          <w:rFonts w:ascii="Arial" w:hAnsi="Arial" w:cs="Arial"/>
          <w:sz w:val="22"/>
          <w:szCs w:val="22"/>
        </w:rPr>
      </w:pPr>
    </w:p>
    <w:p w14:paraId="0F846307" w14:textId="79C399F4" w:rsidR="005F6242" w:rsidRPr="00FE414D" w:rsidRDefault="00950A15" w:rsidP="00D36514">
      <w:pPr>
        <w:rPr>
          <w:rFonts w:ascii="Arial" w:hAnsi="Arial" w:cs="Arial"/>
          <w:sz w:val="22"/>
          <w:szCs w:val="22"/>
        </w:rPr>
      </w:pPr>
      <w:r w:rsidRPr="00FE414D">
        <w:rPr>
          <w:rFonts w:ascii="Arial" w:hAnsi="Arial" w:cs="Arial"/>
          <w:b/>
          <w:bCs/>
          <w:sz w:val="22"/>
          <w:szCs w:val="22"/>
        </w:rPr>
        <w:t>Tables</w:t>
      </w:r>
    </w:p>
    <w:p w14:paraId="093F8002" w14:textId="2C9312BE" w:rsidR="00813A79" w:rsidRPr="00FE414D" w:rsidRDefault="00950A15" w:rsidP="00950A15">
      <w:pPr>
        <w:rPr>
          <w:rFonts w:ascii="Arial" w:hAnsi="Arial" w:cs="Arial"/>
          <w:sz w:val="22"/>
          <w:szCs w:val="22"/>
        </w:rPr>
      </w:pPr>
      <w:r w:rsidRPr="00FE414D">
        <w:rPr>
          <w:rFonts w:ascii="Arial" w:hAnsi="Arial" w:cs="Arial"/>
          <w:sz w:val="22"/>
          <w:szCs w:val="22"/>
          <w:u w:val="single"/>
        </w:rPr>
        <w:t>Table 1</w:t>
      </w:r>
      <w:r w:rsidRPr="00FE414D">
        <w:rPr>
          <w:rFonts w:ascii="Arial" w:hAnsi="Arial" w:cs="Arial"/>
          <w:sz w:val="22"/>
          <w:szCs w:val="22"/>
        </w:rPr>
        <w:t xml:space="preserve">: </w:t>
      </w:r>
      <w:r w:rsidR="008D4CE0" w:rsidRPr="00FE414D">
        <w:rPr>
          <w:rFonts w:ascii="Arial" w:hAnsi="Arial" w:cs="Arial"/>
          <w:sz w:val="22"/>
          <w:szCs w:val="22"/>
        </w:rPr>
        <w:t>Glucocorticoid</w:t>
      </w:r>
      <w:r w:rsidRPr="00FE414D">
        <w:rPr>
          <w:rFonts w:ascii="Arial" w:hAnsi="Arial" w:cs="Arial"/>
          <w:sz w:val="22"/>
          <w:szCs w:val="22"/>
        </w:rPr>
        <w:t xml:space="preserve"> Therapy Options After Surgery for CS</w:t>
      </w:r>
    </w:p>
    <w:tbl>
      <w:tblPr>
        <w:tblStyle w:val="TableGrid"/>
        <w:tblW w:w="9561" w:type="dxa"/>
        <w:tblLook w:val="04A0" w:firstRow="1" w:lastRow="0" w:firstColumn="1" w:lastColumn="0" w:noHBand="0" w:noVBand="1"/>
      </w:tblPr>
      <w:tblGrid>
        <w:gridCol w:w="2335"/>
        <w:gridCol w:w="2583"/>
        <w:gridCol w:w="2321"/>
        <w:gridCol w:w="2322"/>
      </w:tblGrid>
      <w:tr w:rsidR="00813A79" w:rsidRPr="00FE414D" w14:paraId="2CDEF7BE" w14:textId="77777777" w:rsidTr="00813A79">
        <w:tc>
          <w:tcPr>
            <w:tcW w:w="2335" w:type="dxa"/>
          </w:tcPr>
          <w:p w14:paraId="6F9BA368" w14:textId="2418054D" w:rsidR="00813A79" w:rsidRPr="00FE414D" w:rsidRDefault="00813A79" w:rsidP="00813A79">
            <w:pPr>
              <w:spacing w:before="60" w:after="60"/>
              <w:rPr>
                <w:rFonts w:ascii="Arial" w:hAnsi="Arial" w:cs="Arial"/>
                <w:b/>
                <w:bCs/>
                <w:sz w:val="22"/>
                <w:szCs w:val="22"/>
              </w:rPr>
            </w:pPr>
            <w:r w:rsidRPr="00FE414D">
              <w:rPr>
                <w:rFonts w:ascii="Arial" w:hAnsi="Arial" w:cs="Arial"/>
                <w:b/>
                <w:bCs/>
                <w:sz w:val="22"/>
                <w:szCs w:val="22"/>
              </w:rPr>
              <w:t>Medication</w:t>
            </w:r>
            <w:r w:rsidRPr="00FE414D">
              <w:rPr>
                <w:rFonts w:ascii="Arial" w:hAnsi="Arial" w:cs="Arial"/>
                <w:b/>
                <w:bCs/>
                <w:sz w:val="22"/>
                <w:szCs w:val="22"/>
              </w:rPr>
              <w:tab/>
            </w:r>
          </w:p>
        </w:tc>
        <w:tc>
          <w:tcPr>
            <w:tcW w:w="2583" w:type="dxa"/>
          </w:tcPr>
          <w:p w14:paraId="40D8AFE9" w14:textId="44A1AA6A" w:rsidR="00813A79" w:rsidRPr="00FE414D" w:rsidRDefault="00813A79" w:rsidP="00813A79">
            <w:pPr>
              <w:spacing w:before="60" w:after="60"/>
              <w:rPr>
                <w:rFonts w:ascii="Arial" w:hAnsi="Arial" w:cs="Arial"/>
                <w:b/>
                <w:bCs/>
                <w:sz w:val="22"/>
                <w:szCs w:val="22"/>
              </w:rPr>
            </w:pPr>
            <w:r w:rsidRPr="00FE414D">
              <w:rPr>
                <w:rFonts w:ascii="Arial" w:hAnsi="Arial" w:cs="Arial"/>
                <w:b/>
                <w:bCs/>
                <w:sz w:val="22"/>
                <w:szCs w:val="22"/>
              </w:rPr>
              <w:t>Initial Total Daily Dose</w:t>
            </w:r>
          </w:p>
        </w:tc>
        <w:tc>
          <w:tcPr>
            <w:tcW w:w="2321" w:type="dxa"/>
          </w:tcPr>
          <w:p w14:paraId="53E16379" w14:textId="110B3B27" w:rsidR="00813A79" w:rsidRPr="00FE414D" w:rsidRDefault="00813A79" w:rsidP="00813A79">
            <w:pPr>
              <w:spacing w:before="60" w:after="60"/>
              <w:rPr>
                <w:rFonts w:ascii="Arial" w:hAnsi="Arial" w:cs="Arial"/>
                <w:b/>
                <w:bCs/>
                <w:sz w:val="22"/>
                <w:szCs w:val="22"/>
              </w:rPr>
            </w:pPr>
            <w:r w:rsidRPr="00FE414D">
              <w:rPr>
                <w:rFonts w:ascii="Arial" w:hAnsi="Arial" w:cs="Arial"/>
                <w:b/>
                <w:bCs/>
                <w:sz w:val="22"/>
                <w:szCs w:val="22"/>
              </w:rPr>
              <w:t>Tapering Increment</w:t>
            </w:r>
          </w:p>
        </w:tc>
        <w:tc>
          <w:tcPr>
            <w:tcW w:w="2322" w:type="dxa"/>
          </w:tcPr>
          <w:p w14:paraId="08B1ED08" w14:textId="7E92A171" w:rsidR="00813A79" w:rsidRPr="00FE414D" w:rsidRDefault="00813A79" w:rsidP="00813A79">
            <w:pPr>
              <w:spacing w:before="60" w:after="60"/>
              <w:rPr>
                <w:rFonts w:ascii="Arial" w:hAnsi="Arial" w:cs="Arial"/>
                <w:b/>
                <w:bCs/>
                <w:sz w:val="22"/>
                <w:szCs w:val="22"/>
              </w:rPr>
            </w:pPr>
            <w:r w:rsidRPr="00FE414D">
              <w:rPr>
                <w:rFonts w:ascii="Arial" w:hAnsi="Arial" w:cs="Arial"/>
                <w:b/>
                <w:bCs/>
                <w:sz w:val="22"/>
                <w:szCs w:val="22"/>
              </w:rPr>
              <w:t>Comments</w:t>
            </w:r>
          </w:p>
        </w:tc>
      </w:tr>
      <w:tr w:rsidR="00813A79" w:rsidRPr="00FE414D" w14:paraId="4AEF7E7D" w14:textId="77777777" w:rsidTr="00813A79">
        <w:tc>
          <w:tcPr>
            <w:tcW w:w="2335" w:type="dxa"/>
          </w:tcPr>
          <w:p w14:paraId="00D2F178" w14:textId="2438C298"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Hydrocortisone</w:t>
            </w:r>
          </w:p>
        </w:tc>
        <w:tc>
          <w:tcPr>
            <w:tcW w:w="2583" w:type="dxa"/>
          </w:tcPr>
          <w:p w14:paraId="378639F9" w14:textId="294EC444"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30-60 mg/day</w:t>
            </w:r>
          </w:p>
        </w:tc>
        <w:tc>
          <w:tcPr>
            <w:tcW w:w="2321" w:type="dxa"/>
          </w:tcPr>
          <w:p w14:paraId="336AD3D6" w14:textId="7FB298FE"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5-10 mg/day</w:t>
            </w:r>
          </w:p>
        </w:tc>
        <w:tc>
          <w:tcPr>
            <w:tcW w:w="2322" w:type="dxa"/>
          </w:tcPr>
          <w:p w14:paraId="244D7789" w14:textId="7C82C3DE"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Shift to circadian rhythm</w:t>
            </w:r>
            <w:r w:rsidR="006C29EC">
              <w:rPr>
                <w:rFonts w:ascii="Arial" w:hAnsi="Arial" w:cs="Arial"/>
                <w:sz w:val="22"/>
                <w:szCs w:val="22"/>
              </w:rPr>
              <w:t xml:space="preserve"> in 2-6 weeks</w:t>
            </w:r>
          </w:p>
        </w:tc>
      </w:tr>
      <w:tr w:rsidR="00813A79" w:rsidRPr="00FE414D" w14:paraId="11A5710A" w14:textId="77777777" w:rsidTr="00813A79">
        <w:tc>
          <w:tcPr>
            <w:tcW w:w="2335" w:type="dxa"/>
          </w:tcPr>
          <w:p w14:paraId="60D45255" w14:textId="3CA1516D"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Prednisone</w:t>
            </w:r>
          </w:p>
        </w:tc>
        <w:tc>
          <w:tcPr>
            <w:tcW w:w="2583" w:type="dxa"/>
          </w:tcPr>
          <w:p w14:paraId="4C676750" w14:textId="5C956576"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10-20 mg/d</w:t>
            </w:r>
            <w:r w:rsidR="008D4CE0" w:rsidRPr="00FE414D">
              <w:rPr>
                <w:rFonts w:ascii="Arial" w:hAnsi="Arial" w:cs="Arial"/>
                <w:sz w:val="22"/>
                <w:szCs w:val="22"/>
              </w:rPr>
              <w:t>ay</w:t>
            </w:r>
          </w:p>
        </w:tc>
        <w:tc>
          <w:tcPr>
            <w:tcW w:w="2321" w:type="dxa"/>
          </w:tcPr>
          <w:p w14:paraId="35F33923" w14:textId="6DB806F5"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1-2 mg/d</w:t>
            </w:r>
            <w:r w:rsidR="008D4CE0" w:rsidRPr="00FE414D">
              <w:rPr>
                <w:rFonts w:ascii="Arial" w:hAnsi="Arial" w:cs="Arial"/>
                <w:sz w:val="22"/>
                <w:szCs w:val="22"/>
              </w:rPr>
              <w:t>ay</w:t>
            </w:r>
          </w:p>
        </w:tc>
        <w:tc>
          <w:tcPr>
            <w:tcW w:w="2322" w:type="dxa"/>
          </w:tcPr>
          <w:p w14:paraId="4EE3BBB8" w14:textId="1F55B482" w:rsidR="00813A79" w:rsidRPr="00FE414D" w:rsidRDefault="006C29EC" w:rsidP="00813A79">
            <w:pPr>
              <w:spacing w:before="60" w:after="60"/>
              <w:rPr>
                <w:rFonts w:ascii="Arial" w:hAnsi="Arial" w:cs="Arial"/>
                <w:sz w:val="22"/>
                <w:szCs w:val="22"/>
              </w:rPr>
            </w:pPr>
            <w:r>
              <w:rPr>
                <w:rFonts w:ascii="Arial" w:hAnsi="Arial" w:cs="Arial"/>
                <w:sz w:val="22"/>
                <w:szCs w:val="22"/>
              </w:rPr>
              <w:t>Pro-drug, unreliable</w:t>
            </w:r>
          </w:p>
        </w:tc>
      </w:tr>
      <w:tr w:rsidR="00813A79" w:rsidRPr="00FE414D" w14:paraId="7C90D659" w14:textId="77777777" w:rsidTr="00813A79">
        <w:tc>
          <w:tcPr>
            <w:tcW w:w="2335" w:type="dxa"/>
          </w:tcPr>
          <w:p w14:paraId="12EE5564" w14:textId="4D182D53"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 xml:space="preserve">  </w:t>
            </w:r>
            <w:r w:rsidR="00D45BBB" w:rsidRPr="00FE414D">
              <w:rPr>
                <w:rFonts w:ascii="Arial" w:hAnsi="Arial" w:cs="Arial"/>
                <w:sz w:val="22"/>
                <w:szCs w:val="22"/>
              </w:rPr>
              <w:t xml:space="preserve"> </w:t>
            </w:r>
            <w:r w:rsidRPr="00FE414D">
              <w:rPr>
                <w:rFonts w:ascii="Arial" w:hAnsi="Arial" w:cs="Arial"/>
                <w:sz w:val="22"/>
                <w:szCs w:val="22"/>
              </w:rPr>
              <w:t>Prednisolone</w:t>
            </w:r>
          </w:p>
        </w:tc>
        <w:tc>
          <w:tcPr>
            <w:tcW w:w="2583" w:type="dxa"/>
          </w:tcPr>
          <w:p w14:paraId="5C4E9F1D" w14:textId="58FB7C01"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10-20 mg/d</w:t>
            </w:r>
            <w:r w:rsidR="008D4CE0" w:rsidRPr="00FE414D">
              <w:rPr>
                <w:rFonts w:ascii="Arial" w:hAnsi="Arial" w:cs="Arial"/>
                <w:sz w:val="22"/>
                <w:szCs w:val="22"/>
              </w:rPr>
              <w:t>ay</w:t>
            </w:r>
          </w:p>
        </w:tc>
        <w:tc>
          <w:tcPr>
            <w:tcW w:w="2321" w:type="dxa"/>
          </w:tcPr>
          <w:p w14:paraId="4F3B07CE" w14:textId="55A9BD12"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1-2 mg/d</w:t>
            </w:r>
            <w:r w:rsidR="008D4CE0" w:rsidRPr="00FE414D">
              <w:rPr>
                <w:rFonts w:ascii="Arial" w:hAnsi="Arial" w:cs="Arial"/>
                <w:sz w:val="22"/>
                <w:szCs w:val="22"/>
              </w:rPr>
              <w:t>ay</w:t>
            </w:r>
          </w:p>
        </w:tc>
        <w:tc>
          <w:tcPr>
            <w:tcW w:w="2322" w:type="dxa"/>
          </w:tcPr>
          <w:p w14:paraId="26A755BC" w14:textId="77777777" w:rsidR="00813A79" w:rsidRPr="00FE414D" w:rsidRDefault="00813A79" w:rsidP="00813A79">
            <w:pPr>
              <w:spacing w:before="60" w:after="60"/>
              <w:rPr>
                <w:rFonts w:ascii="Arial" w:hAnsi="Arial" w:cs="Arial"/>
                <w:sz w:val="22"/>
                <w:szCs w:val="22"/>
              </w:rPr>
            </w:pPr>
          </w:p>
        </w:tc>
      </w:tr>
      <w:tr w:rsidR="00813A79" w:rsidRPr="00FE414D" w14:paraId="4327B9C5" w14:textId="77777777" w:rsidTr="00813A79">
        <w:tc>
          <w:tcPr>
            <w:tcW w:w="2335" w:type="dxa"/>
          </w:tcPr>
          <w:p w14:paraId="5B7C185B" w14:textId="338FB0B4"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 xml:space="preserve">  </w:t>
            </w:r>
            <w:r w:rsidR="00D45BBB" w:rsidRPr="00FE414D">
              <w:rPr>
                <w:rFonts w:ascii="Arial" w:hAnsi="Arial" w:cs="Arial"/>
                <w:sz w:val="22"/>
                <w:szCs w:val="22"/>
              </w:rPr>
              <w:t xml:space="preserve"> </w:t>
            </w:r>
            <w:r w:rsidRPr="00FE414D">
              <w:rPr>
                <w:rFonts w:ascii="Arial" w:hAnsi="Arial" w:cs="Arial"/>
                <w:sz w:val="22"/>
                <w:szCs w:val="22"/>
              </w:rPr>
              <w:t>Methylprednisolone</w:t>
            </w:r>
          </w:p>
        </w:tc>
        <w:tc>
          <w:tcPr>
            <w:tcW w:w="2583" w:type="dxa"/>
          </w:tcPr>
          <w:p w14:paraId="42BF36FF" w14:textId="7E5915CC"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8-16 mg/day</w:t>
            </w:r>
          </w:p>
        </w:tc>
        <w:tc>
          <w:tcPr>
            <w:tcW w:w="2321" w:type="dxa"/>
          </w:tcPr>
          <w:p w14:paraId="3CADA99B" w14:textId="666CFDFF"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1-2 mg/day</w:t>
            </w:r>
          </w:p>
        </w:tc>
        <w:tc>
          <w:tcPr>
            <w:tcW w:w="2322" w:type="dxa"/>
          </w:tcPr>
          <w:p w14:paraId="6D507865" w14:textId="77777777" w:rsidR="00813A79" w:rsidRPr="00FE414D" w:rsidRDefault="00813A79" w:rsidP="00813A79">
            <w:pPr>
              <w:spacing w:before="60" w:after="60"/>
              <w:rPr>
                <w:rFonts w:ascii="Arial" w:hAnsi="Arial" w:cs="Arial"/>
                <w:sz w:val="22"/>
                <w:szCs w:val="22"/>
              </w:rPr>
            </w:pPr>
          </w:p>
        </w:tc>
      </w:tr>
      <w:tr w:rsidR="00813A79" w:rsidRPr="00FE414D" w14:paraId="250C3B6A" w14:textId="77777777" w:rsidTr="00813A79">
        <w:tc>
          <w:tcPr>
            <w:tcW w:w="2335" w:type="dxa"/>
          </w:tcPr>
          <w:p w14:paraId="660E96CD" w14:textId="6A8F599F"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Dexamethasone</w:t>
            </w:r>
          </w:p>
        </w:tc>
        <w:tc>
          <w:tcPr>
            <w:tcW w:w="2583" w:type="dxa"/>
          </w:tcPr>
          <w:p w14:paraId="58BC2750" w14:textId="6D2386A4"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2-5 mg/d</w:t>
            </w:r>
            <w:r w:rsidR="008D4CE0" w:rsidRPr="00FE414D">
              <w:rPr>
                <w:rFonts w:ascii="Arial" w:hAnsi="Arial" w:cs="Arial"/>
                <w:sz w:val="22"/>
                <w:szCs w:val="22"/>
              </w:rPr>
              <w:t>ay</w:t>
            </w:r>
          </w:p>
        </w:tc>
        <w:tc>
          <w:tcPr>
            <w:tcW w:w="2321" w:type="dxa"/>
          </w:tcPr>
          <w:p w14:paraId="453D1708" w14:textId="56AAA123"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0.25-0.5 mg/d</w:t>
            </w:r>
            <w:r w:rsidR="008D4CE0" w:rsidRPr="00FE414D">
              <w:rPr>
                <w:rFonts w:ascii="Arial" w:hAnsi="Arial" w:cs="Arial"/>
                <w:sz w:val="22"/>
                <w:szCs w:val="22"/>
              </w:rPr>
              <w:t>ay</w:t>
            </w:r>
          </w:p>
        </w:tc>
        <w:tc>
          <w:tcPr>
            <w:tcW w:w="2322" w:type="dxa"/>
          </w:tcPr>
          <w:p w14:paraId="53A9681E" w14:textId="6606E508" w:rsidR="00813A79" w:rsidRPr="00FE414D" w:rsidRDefault="00813A79" w:rsidP="00813A79">
            <w:pPr>
              <w:spacing w:before="60" w:after="60"/>
              <w:rPr>
                <w:rFonts w:ascii="Arial" w:hAnsi="Arial" w:cs="Arial"/>
                <w:sz w:val="22"/>
                <w:szCs w:val="22"/>
              </w:rPr>
            </w:pPr>
            <w:r w:rsidRPr="00FE414D">
              <w:rPr>
                <w:rFonts w:ascii="Arial" w:hAnsi="Arial" w:cs="Arial"/>
                <w:sz w:val="22"/>
                <w:szCs w:val="22"/>
              </w:rPr>
              <w:t xml:space="preserve">Difficult to titrate once </w:t>
            </w:r>
            <w:r w:rsidR="008D4CE0" w:rsidRPr="00FE414D">
              <w:rPr>
                <w:rFonts w:ascii="Arial" w:hAnsi="Arial" w:cs="Arial"/>
                <w:sz w:val="22"/>
                <w:szCs w:val="22"/>
              </w:rPr>
              <w:t xml:space="preserve">daily dose </w:t>
            </w:r>
            <w:r w:rsidRPr="00FE414D">
              <w:rPr>
                <w:rFonts w:ascii="Arial" w:hAnsi="Arial" w:cs="Arial"/>
                <w:sz w:val="22"/>
                <w:szCs w:val="22"/>
              </w:rPr>
              <w:t>&lt;1 mg/d</w:t>
            </w:r>
            <w:r w:rsidR="008D4CE0" w:rsidRPr="00FE414D">
              <w:rPr>
                <w:rFonts w:ascii="Arial" w:hAnsi="Arial" w:cs="Arial"/>
                <w:sz w:val="22"/>
                <w:szCs w:val="22"/>
              </w:rPr>
              <w:t>ay</w:t>
            </w:r>
          </w:p>
        </w:tc>
      </w:tr>
      <w:tr w:rsidR="00813A79" w:rsidRPr="00FE414D" w14:paraId="7D4C1ABE" w14:textId="77777777" w:rsidTr="00813A79">
        <w:tc>
          <w:tcPr>
            <w:tcW w:w="2335" w:type="dxa"/>
          </w:tcPr>
          <w:p w14:paraId="6150164A" w14:textId="378C002E"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Fludrocortisone acetate</w:t>
            </w:r>
          </w:p>
        </w:tc>
        <w:tc>
          <w:tcPr>
            <w:tcW w:w="2583" w:type="dxa"/>
          </w:tcPr>
          <w:p w14:paraId="58740B58" w14:textId="78C999A8"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0.1-0.4 mg/day</w:t>
            </w:r>
          </w:p>
        </w:tc>
        <w:tc>
          <w:tcPr>
            <w:tcW w:w="2321" w:type="dxa"/>
          </w:tcPr>
          <w:p w14:paraId="76E40F79" w14:textId="03C07572"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0.05-0.1 mg/day</w:t>
            </w:r>
          </w:p>
        </w:tc>
        <w:tc>
          <w:tcPr>
            <w:tcW w:w="2322" w:type="dxa"/>
          </w:tcPr>
          <w:p w14:paraId="2632935D" w14:textId="39829925" w:rsidR="00813A79" w:rsidRPr="00FE414D" w:rsidRDefault="008D4CE0" w:rsidP="00813A79">
            <w:pPr>
              <w:spacing w:before="60" w:after="60"/>
              <w:rPr>
                <w:rFonts w:ascii="Arial" w:hAnsi="Arial" w:cs="Arial"/>
                <w:sz w:val="22"/>
                <w:szCs w:val="22"/>
              </w:rPr>
            </w:pPr>
            <w:r w:rsidRPr="00FE414D">
              <w:rPr>
                <w:rFonts w:ascii="Arial" w:hAnsi="Arial" w:cs="Arial"/>
                <w:sz w:val="22"/>
                <w:szCs w:val="22"/>
              </w:rPr>
              <w:t>Only after BLA</w:t>
            </w:r>
          </w:p>
        </w:tc>
      </w:tr>
    </w:tbl>
    <w:p w14:paraId="2916664F" w14:textId="24F31AB0" w:rsidR="00950A15" w:rsidRPr="00FE414D" w:rsidRDefault="00D45BBB" w:rsidP="00950A15">
      <w:pPr>
        <w:rPr>
          <w:rFonts w:ascii="Arial" w:hAnsi="Arial" w:cs="Arial"/>
          <w:sz w:val="22"/>
          <w:szCs w:val="22"/>
        </w:rPr>
      </w:pPr>
      <w:r w:rsidRPr="00FE414D">
        <w:rPr>
          <w:rFonts w:ascii="Arial" w:hAnsi="Arial" w:cs="Arial"/>
          <w:sz w:val="22"/>
          <w:szCs w:val="22"/>
        </w:rPr>
        <w:t>BLA, bilateral adrenalectomy.</w:t>
      </w:r>
    </w:p>
    <w:p w14:paraId="5B5FA73C" w14:textId="77777777" w:rsidR="00950A15" w:rsidRPr="00FE414D" w:rsidRDefault="00950A15" w:rsidP="00950A15">
      <w:pPr>
        <w:rPr>
          <w:rFonts w:ascii="Arial" w:hAnsi="Arial" w:cs="Arial"/>
          <w:sz w:val="22"/>
          <w:szCs w:val="22"/>
        </w:rPr>
      </w:pPr>
    </w:p>
    <w:p w14:paraId="7F9F8E05" w14:textId="7A2F7274" w:rsidR="00950A15" w:rsidRPr="00FE414D" w:rsidRDefault="00950A15" w:rsidP="00950A15">
      <w:pPr>
        <w:rPr>
          <w:rFonts w:ascii="Arial" w:hAnsi="Arial" w:cs="Arial"/>
          <w:sz w:val="22"/>
          <w:szCs w:val="22"/>
        </w:rPr>
      </w:pPr>
      <w:r w:rsidRPr="00FE414D">
        <w:rPr>
          <w:rFonts w:ascii="Arial" w:hAnsi="Arial" w:cs="Arial"/>
          <w:sz w:val="22"/>
          <w:szCs w:val="22"/>
          <w:u w:val="single"/>
        </w:rPr>
        <w:t>Table 2</w:t>
      </w:r>
      <w:r w:rsidRPr="00FE414D">
        <w:rPr>
          <w:rFonts w:ascii="Arial" w:hAnsi="Arial" w:cs="Arial"/>
          <w:sz w:val="22"/>
          <w:szCs w:val="22"/>
        </w:rPr>
        <w:t xml:space="preserve">: Pharmacotherapy </w:t>
      </w:r>
      <w:r w:rsidR="00FE414D" w:rsidRPr="00FE414D">
        <w:rPr>
          <w:rFonts w:ascii="Arial" w:hAnsi="Arial" w:cs="Arial"/>
          <w:sz w:val="22"/>
          <w:szCs w:val="22"/>
        </w:rPr>
        <w:t xml:space="preserve">and Ancillary Treatment </w:t>
      </w:r>
      <w:r w:rsidRPr="00FE414D">
        <w:rPr>
          <w:rFonts w:ascii="Arial" w:hAnsi="Arial" w:cs="Arial"/>
          <w:sz w:val="22"/>
          <w:szCs w:val="22"/>
        </w:rPr>
        <w:t>Options</w:t>
      </w:r>
      <w:r w:rsidR="00FE414D" w:rsidRPr="00FE414D">
        <w:rPr>
          <w:rFonts w:ascii="Arial" w:hAnsi="Arial" w:cs="Arial"/>
          <w:sz w:val="22"/>
          <w:szCs w:val="22"/>
        </w:rPr>
        <w:t xml:space="preserve"> for GWS symptoms</w:t>
      </w:r>
    </w:p>
    <w:tbl>
      <w:tblPr>
        <w:tblStyle w:val="TableGrid"/>
        <w:tblW w:w="0" w:type="auto"/>
        <w:tblLook w:val="04A0" w:firstRow="1" w:lastRow="0" w:firstColumn="1" w:lastColumn="0" w:noHBand="0" w:noVBand="1"/>
      </w:tblPr>
      <w:tblGrid>
        <w:gridCol w:w="2875"/>
        <w:gridCol w:w="2970"/>
        <w:gridCol w:w="3505"/>
      </w:tblGrid>
      <w:tr w:rsidR="00BE15A2" w:rsidRPr="00FE414D" w14:paraId="1C2263BC" w14:textId="77777777" w:rsidTr="00BE15A2">
        <w:tc>
          <w:tcPr>
            <w:tcW w:w="2875" w:type="dxa"/>
            <w:vAlign w:val="center"/>
          </w:tcPr>
          <w:p w14:paraId="28F4A7B1" w14:textId="3D6C02D7" w:rsidR="00BE15A2" w:rsidRPr="00FE414D" w:rsidRDefault="00BE15A2" w:rsidP="007F6BB0">
            <w:pPr>
              <w:spacing w:before="60" w:after="60"/>
              <w:rPr>
                <w:rFonts w:ascii="Arial" w:hAnsi="Arial" w:cs="Arial"/>
                <w:b/>
                <w:bCs/>
                <w:sz w:val="22"/>
                <w:szCs w:val="22"/>
              </w:rPr>
            </w:pPr>
            <w:r w:rsidRPr="00FE414D">
              <w:rPr>
                <w:rFonts w:ascii="Arial" w:hAnsi="Arial" w:cs="Arial"/>
                <w:b/>
                <w:bCs/>
                <w:sz w:val="22"/>
                <w:szCs w:val="22"/>
              </w:rPr>
              <w:t>Medication / Modality</w:t>
            </w:r>
          </w:p>
        </w:tc>
        <w:tc>
          <w:tcPr>
            <w:tcW w:w="2970" w:type="dxa"/>
            <w:vAlign w:val="center"/>
          </w:tcPr>
          <w:p w14:paraId="4CD1EBE5" w14:textId="77777777" w:rsidR="00BE15A2" w:rsidRPr="00FE414D" w:rsidRDefault="00BE15A2" w:rsidP="007F6BB0">
            <w:pPr>
              <w:spacing w:before="60" w:after="60"/>
              <w:rPr>
                <w:rFonts w:ascii="Arial" w:hAnsi="Arial" w:cs="Arial"/>
                <w:b/>
                <w:bCs/>
                <w:sz w:val="22"/>
                <w:szCs w:val="22"/>
              </w:rPr>
            </w:pPr>
            <w:r w:rsidRPr="00FE414D">
              <w:rPr>
                <w:rFonts w:ascii="Arial" w:hAnsi="Arial" w:cs="Arial"/>
                <w:b/>
                <w:bCs/>
                <w:sz w:val="22"/>
                <w:szCs w:val="22"/>
              </w:rPr>
              <w:t>Examples</w:t>
            </w:r>
          </w:p>
        </w:tc>
        <w:tc>
          <w:tcPr>
            <w:tcW w:w="3505" w:type="dxa"/>
            <w:vAlign w:val="center"/>
          </w:tcPr>
          <w:p w14:paraId="2C538BAE" w14:textId="312BC1DC" w:rsidR="00BE15A2" w:rsidRPr="00FE414D" w:rsidRDefault="00BE15A2" w:rsidP="007F6BB0">
            <w:pPr>
              <w:spacing w:before="60" w:after="60"/>
              <w:rPr>
                <w:rFonts w:ascii="Arial" w:hAnsi="Arial" w:cs="Arial"/>
                <w:b/>
                <w:bCs/>
                <w:sz w:val="22"/>
                <w:szCs w:val="22"/>
              </w:rPr>
            </w:pPr>
            <w:r w:rsidRPr="00FE414D">
              <w:rPr>
                <w:rFonts w:ascii="Arial" w:hAnsi="Arial" w:cs="Arial"/>
                <w:b/>
                <w:bCs/>
                <w:sz w:val="22"/>
                <w:szCs w:val="22"/>
              </w:rPr>
              <w:t>Signs / Symptoms Addressed</w:t>
            </w:r>
          </w:p>
        </w:tc>
      </w:tr>
      <w:tr w:rsidR="00BE15A2" w:rsidRPr="00FE414D" w14:paraId="52501E18" w14:textId="77777777" w:rsidTr="00BE15A2">
        <w:tc>
          <w:tcPr>
            <w:tcW w:w="2875" w:type="dxa"/>
            <w:vAlign w:val="center"/>
          </w:tcPr>
          <w:p w14:paraId="6E58EEBF" w14:textId="77777777" w:rsidR="00BE15A2" w:rsidRPr="00FE414D" w:rsidRDefault="00BE15A2" w:rsidP="00813A79">
            <w:pPr>
              <w:spacing w:before="60" w:after="60"/>
              <w:rPr>
                <w:rFonts w:ascii="Arial" w:hAnsi="Arial" w:cs="Arial"/>
                <w:sz w:val="22"/>
                <w:szCs w:val="22"/>
              </w:rPr>
            </w:pPr>
            <w:r w:rsidRPr="00FE414D">
              <w:rPr>
                <w:rFonts w:ascii="Arial" w:hAnsi="Arial" w:cs="Arial"/>
                <w:sz w:val="22"/>
                <w:szCs w:val="22"/>
              </w:rPr>
              <w:t>Antidepressants</w:t>
            </w:r>
          </w:p>
        </w:tc>
        <w:tc>
          <w:tcPr>
            <w:tcW w:w="2970" w:type="dxa"/>
            <w:vAlign w:val="center"/>
          </w:tcPr>
          <w:p w14:paraId="64CC1237" w14:textId="4B1A45F8" w:rsidR="00BE15A2" w:rsidRPr="00FE414D" w:rsidRDefault="00BE15A2" w:rsidP="00813A79">
            <w:pPr>
              <w:spacing w:before="60" w:after="60"/>
              <w:rPr>
                <w:rFonts w:ascii="Arial" w:hAnsi="Arial" w:cs="Arial"/>
                <w:sz w:val="22"/>
                <w:szCs w:val="22"/>
              </w:rPr>
            </w:pPr>
            <w:r w:rsidRPr="00FE414D">
              <w:rPr>
                <w:rFonts w:ascii="Arial" w:hAnsi="Arial" w:cs="Arial"/>
                <w:sz w:val="22"/>
                <w:szCs w:val="22"/>
              </w:rPr>
              <w:t xml:space="preserve">Sertraline, </w:t>
            </w:r>
            <w:r w:rsidR="00FE414D" w:rsidRPr="00FE414D">
              <w:rPr>
                <w:rFonts w:ascii="Arial" w:hAnsi="Arial" w:cs="Arial"/>
                <w:sz w:val="22"/>
                <w:szCs w:val="22"/>
              </w:rPr>
              <w:t>f</w:t>
            </w:r>
            <w:r w:rsidRPr="00FE414D">
              <w:rPr>
                <w:rFonts w:ascii="Arial" w:hAnsi="Arial" w:cs="Arial"/>
                <w:sz w:val="22"/>
                <w:szCs w:val="22"/>
              </w:rPr>
              <w:t xml:space="preserve">luoxetine, </w:t>
            </w:r>
            <w:r w:rsidR="00FE414D" w:rsidRPr="00FE414D">
              <w:rPr>
                <w:rFonts w:ascii="Arial" w:hAnsi="Arial" w:cs="Arial"/>
                <w:sz w:val="22"/>
                <w:szCs w:val="22"/>
              </w:rPr>
              <w:t>t</w:t>
            </w:r>
            <w:r w:rsidRPr="00FE414D">
              <w:rPr>
                <w:rFonts w:ascii="Arial" w:hAnsi="Arial" w:cs="Arial"/>
                <w:sz w:val="22"/>
                <w:szCs w:val="22"/>
              </w:rPr>
              <w:t>razodone</w:t>
            </w:r>
          </w:p>
        </w:tc>
        <w:tc>
          <w:tcPr>
            <w:tcW w:w="3505" w:type="dxa"/>
            <w:vAlign w:val="center"/>
          </w:tcPr>
          <w:p w14:paraId="03E3B980" w14:textId="206ACA99" w:rsidR="00BE15A2" w:rsidRPr="00FE414D" w:rsidRDefault="00BE15A2" w:rsidP="00813A79">
            <w:pPr>
              <w:spacing w:before="60" w:after="60"/>
              <w:rPr>
                <w:rFonts w:ascii="Arial" w:hAnsi="Arial" w:cs="Arial"/>
                <w:sz w:val="22"/>
                <w:szCs w:val="22"/>
              </w:rPr>
            </w:pPr>
            <w:r w:rsidRPr="00FE414D">
              <w:rPr>
                <w:rFonts w:ascii="Arial" w:hAnsi="Arial" w:cs="Arial"/>
                <w:sz w:val="22"/>
                <w:szCs w:val="22"/>
              </w:rPr>
              <w:t>Mood disturbance, anorexia, poor sleep</w:t>
            </w:r>
          </w:p>
        </w:tc>
      </w:tr>
      <w:tr w:rsidR="00BE15A2" w:rsidRPr="00FE414D" w14:paraId="4EE592DA" w14:textId="77777777" w:rsidTr="00BE15A2">
        <w:tc>
          <w:tcPr>
            <w:tcW w:w="2875" w:type="dxa"/>
            <w:vAlign w:val="center"/>
          </w:tcPr>
          <w:p w14:paraId="669F5A34"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Nonsteroidal anti-inflammatory drugs</w:t>
            </w:r>
          </w:p>
        </w:tc>
        <w:tc>
          <w:tcPr>
            <w:tcW w:w="2970" w:type="dxa"/>
            <w:vAlign w:val="center"/>
          </w:tcPr>
          <w:p w14:paraId="0A5474C8" w14:textId="042E0DB8"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Celecoxib</w:t>
            </w:r>
          </w:p>
        </w:tc>
        <w:tc>
          <w:tcPr>
            <w:tcW w:w="3505" w:type="dxa"/>
            <w:vAlign w:val="center"/>
          </w:tcPr>
          <w:p w14:paraId="6510C1BE"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Musculoskeletal discomfort</w:t>
            </w:r>
          </w:p>
        </w:tc>
      </w:tr>
      <w:tr w:rsidR="00BE15A2" w:rsidRPr="00FE414D" w14:paraId="56ACC229" w14:textId="77777777" w:rsidTr="00BE15A2">
        <w:tc>
          <w:tcPr>
            <w:tcW w:w="2875" w:type="dxa"/>
            <w:vAlign w:val="center"/>
          </w:tcPr>
          <w:p w14:paraId="1D73AF73" w14:textId="62240086"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Bone-directed drugs</w:t>
            </w:r>
          </w:p>
        </w:tc>
        <w:tc>
          <w:tcPr>
            <w:tcW w:w="2970" w:type="dxa"/>
            <w:vAlign w:val="center"/>
          </w:tcPr>
          <w:p w14:paraId="7A1E89AB" w14:textId="0E5B8912"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 xml:space="preserve">Alendronate, </w:t>
            </w:r>
            <w:r w:rsidR="00FE414D" w:rsidRPr="00FE414D">
              <w:rPr>
                <w:rFonts w:ascii="Arial" w:hAnsi="Arial" w:cs="Arial"/>
                <w:sz w:val="22"/>
                <w:szCs w:val="22"/>
              </w:rPr>
              <w:t>z</w:t>
            </w:r>
            <w:r w:rsidRPr="00FE414D">
              <w:rPr>
                <w:rFonts w:ascii="Arial" w:hAnsi="Arial" w:cs="Arial"/>
                <w:sz w:val="22"/>
                <w:szCs w:val="22"/>
              </w:rPr>
              <w:t xml:space="preserve">oledronate, </w:t>
            </w:r>
            <w:r w:rsidR="00FE414D" w:rsidRPr="00FE414D">
              <w:rPr>
                <w:rFonts w:ascii="Arial" w:hAnsi="Arial" w:cs="Arial"/>
                <w:sz w:val="22"/>
                <w:szCs w:val="22"/>
              </w:rPr>
              <w:t>t</w:t>
            </w:r>
            <w:r w:rsidRPr="00FE414D">
              <w:rPr>
                <w:rFonts w:ascii="Arial" w:hAnsi="Arial" w:cs="Arial"/>
                <w:sz w:val="22"/>
                <w:szCs w:val="22"/>
              </w:rPr>
              <w:t xml:space="preserve">eriparatide, </w:t>
            </w:r>
            <w:proofErr w:type="spellStart"/>
            <w:r w:rsidR="00FE414D" w:rsidRPr="00FE414D">
              <w:rPr>
                <w:rFonts w:ascii="Arial" w:hAnsi="Arial" w:cs="Arial"/>
                <w:sz w:val="22"/>
                <w:szCs w:val="22"/>
              </w:rPr>
              <w:t>a</w:t>
            </w:r>
            <w:r w:rsidRPr="00FE414D">
              <w:rPr>
                <w:rFonts w:ascii="Arial" w:hAnsi="Arial" w:cs="Arial"/>
                <w:sz w:val="22"/>
                <w:szCs w:val="22"/>
              </w:rPr>
              <w:t>baloparatide</w:t>
            </w:r>
            <w:proofErr w:type="spellEnd"/>
          </w:p>
        </w:tc>
        <w:tc>
          <w:tcPr>
            <w:tcW w:w="3505" w:type="dxa"/>
            <w:vAlign w:val="center"/>
          </w:tcPr>
          <w:p w14:paraId="00945C7C" w14:textId="4DE4ABC4"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Osteoporosis, fragility fractures</w:t>
            </w:r>
          </w:p>
        </w:tc>
      </w:tr>
      <w:tr w:rsidR="00BE15A2" w:rsidRPr="00FE414D" w14:paraId="336A619C" w14:textId="77777777" w:rsidTr="007F6BB0">
        <w:tc>
          <w:tcPr>
            <w:tcW w:w="5845" w:type="dxa"/>
            <w:gridSpan w:val="2"/>
            <w:vAlign w:val="center"/>
          </w:tcPr>
          <w:p w14:paraId="583FA690"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lastRenderedPageBreak/>
              <w:t>Physical therapy</w:t>
            </w:r>
          </w:p>
        </w:tc>
        <w:tc>
          <w:tcPr>
            <w:tcW w:w="3505" w:type="dxa"/>
            <w:vAlign w:val="bottom"/>
          </w:tcPr>
          <w:p w14:paraId="1CE5B556"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Physical deconditioning, musculoskeletal discomfort</w:t>
            </w:r>
          </w:p>
        </w:tc>
      </w:tr>
      <w:tr w:rsidR="00BE15A2" w:rsidRPr="00FE414D" w14:paraId="0BCA0CF6" w14:textId="77777777" w:rsidTr="007F6BB0">
        <w:tc>
          <w:tcPr>
            <w:tcW w:w="5845" w:type="dxa"/>
            <w:gridSpan w:val="2"/>
            <w:vAlign w:val="center"/>
          </w:tcPr>
          <w:p w14:paraId="132F6E73"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Cognitive therapy</w:t>
            </w:r>
          </w:p>
        </w:tc>
        <w:tc>
          <w:tcPr>
            <w:tcW w:w="3505" w:type="dxa"/>
            <w:vAlign w:val="center"/>
          </w:tcPr>
          <w:p w14:paraId="1DACDDEA" w14:textId="77777777" w:rsidR="00BE15A2" w:rsidRPr="00FE414D" w:rsidRDefault="00BE15A2" w:rsidP="007F6BB0">
            <w:pPr>
              <w:spacing w:before="60" w:after="60"/>
              <w:rPr>
                <w:rFonts w:ascii="Arial" w:hAnsi="Arial" w:cs="Arial"/>
                <w:sz w:val="22"/>
                <w:szCs w:val="22"/>
              </w:rPr>
            </w:pPr>
            <w:r w:rsidRPr="00FE414D">
              <w:rPr>
                <w:rFonts w:ascii="Arial" w:hAnsi="Arial" w:cs="Arial"/>
                <w:sz w:val="22"/>
                <w:szCs w:val="22"/>
              </w:rPr>
              <w:t>Mood disturbance, disease coping</w:t>
            </w:r>
          </w:p>
        </w:tc>
      </w:tr>
    </w:tbl>
    <w:p w14:paraId="330BC073" w14:textId="77777777" w:rsidR="00FE414D" w:rsidRPr="00FE414D" w:rsidRDefault="00FE414D" w:rsidP="00D36514">
      <w:pPr>
        <w:rPr>
          <w:rFonts w:ascii="Arial" w:hAnsi="Arial" w:cs="Arial"/>
          <w:sz w:val="22"/>
          <w:szCs w:val="22"/>
        </w:rPr>
      </w:pPr>
    </w:p>
    <w:p w14:paraId="234C7244" w14:textId="5913596D" w:rsidR="00950A15" w:rsidRDefault="00950A15" w:rsidP="00D36514">
      <w:pPr>
        <w:rPr>
          <w:rFonts w:ascii="Arial" w:hAnsi="Arial" w:cs="Arial"/>
          <w:sz w:val="22"/>
          <w:szCs w:val="22"/>
        </w:rPr>
      </w:pPr>
    </w:p>
    <w:p w14:paraId="565AA27B" w14:textId="6E183A7F" w:rsidR="00C94ABF" w:rsidRDefault="00C94ABF" w:rsidP="00D36514">
      <w:pPr>
        <w:rPr>
          <w:rFonts w:ascii="Arial" w:hAnsi="Arial" w:cs="Arial"/>
          <w:sz w:val="22"/>
          <w:szCs w:val="22"/>
        </w:rPr>
      </w:pPr>
    </w:p>
    <w:p w14:paraId="328916F8" w14:textId="5042F33F" w:rsidR="00C94ABF" w:rsidRDefault="00C94ABF" w:rsidP="00D36514">
      <w:pPr>
        <w:rPr>
          <w:rFonts w:ascii="Arial" w:hAnsi="Arial" w:cs="Arial"/>
          <w:sz w:val="22"/>
          <w:szCs w:val="22"/>
        </w:rPr>
      </w:pPr>
    </w:p>
    <w:p w14:paraId="337A98D8" w14:textId="77777777" w:rsidR="00C94ABF" w:rsidRDefault="00C94ABF" w:rsidP="00D36514">
      <w:pPr>
        <w:rPr>
          <w:rFonts w:ascii="Arial" w:hAnsi="Arial" w:cs="Arial"/>
          <w:sz w:val="22"/>
          <w:szCs w:val="22"/>
        </w:rPr>
      </w:pPr>
    </w:p>
    <w:p w14:paraId="23A20157" w14:textId="191A27F2" w:rsidR="006C29EC" w:rsidRDefault="006C29EC" w:rsidP="00D36514">
      <w:pPr>
        <w:rPr>
          <w:rFonts w:ascii="Arial" w:hAnsi="Arial" w:cs="Arial"/>
          <w:sz w:val="22"/>
          <w:szCs w:val="22"/>
        </w:rPr>
      </w:pPr>
    </w:p>
    <w:p w14:paraId="1B7B3161" w14:textId="77777777" w:rsidR="006C29EC" w:rsidRPr="00FE414D" w:rsidRDefault="006C29EC" w:rsidP="00D36514">
      <w:pPr>
        <w:rPr>
          <w:rFonts w:ascii="Arial" w:hAnsi="Arial" w:cs="Arial"/>
          <w:sz w:val="22"/>
          <w:szCs w:val="22"/>
        </w:rPr>
      </w:pPr>
    </w:p>
    <w:p w14:paraId="42A36BD7" w14:textId="60220E22" w:rsidR="005F6242" w:rsidRPr="00FE414D" w:rsidRDefault="00950A15" w:rsidP="00D36514">
      <w:pPr>
        <w:rPr>
          <w:rFonts w:ascii="Arial" w:hAnsi="Arial" w:cs="Arial"/>
          <w:b/>
          <w:bCs/>
          <w:sz w:val="22"/>
          <w:szCs w:val="22"/>
        </w:rPr>
      </w:pPr>
      <w:r w:rsidRPr="00FE414D">
        <w:rPr>
          <w:rFonts w:ascii="Arial" w:hAnsi="Arial" w:cs="Arial"/>
          <w:b/>
          <w:bCs/>
          <w:sz w:val="22"/>
          <w:szCs w:val="22"/>
        </w:rPr>
        <w:t>Figure Legend</w:t>
      </w:r>
      <w:r w:rsidR="006C29EC">
        <w:rPr>
          <w:rFonts w:ascii="Arial" w:hAnsi="Arial" w:cs="Arial"/>
          <w:b/>
          <w:bCs/>
          <w:sz w:val="22"/>
          <w:szCs w:val="22"/>
        </w:rPr>
        <w:t>s</w:t>
      </w:r>
    </w:p>
    <w:p w14:paraId="1C4DB44D" w14:textId="49AD6B8C" w:rsidR="00950A15" w:rsidRPr="00FE414D" w:rsidRDefault="00950A15" w:rsidP="00D36514">
      <w:pPr>
        <w:rPr>
          <w:rFonts w:ascii="Arial" w:hAnsi="Arial" w:cs="Arial"/>
          <w:sz w:val="22"/>
          <w:szCs w:val="22"/>
        </w:rPr>
      </w:pPr>
      <w:r w:rsidRPr="00FE414D">
        <w:rPr>
          <w:rFonts w:ascii="Arial" w:hAnsi="Arial" w:cs="Arial"/>
          <w:sz w:val="22"/>
          <w:szCs w:val="22"/>
          <w:u w:val="single"/>
        </w:rPr>
        <w:t>Figure 1</w:t>
      </w:r>
      <w:r w:rsidRPr="00FE414D">
        <w:rPr>
          <w:rFonts w:ascii="Arial" w:hAnsi="Arial" w:cs="Arial"/>
          <w:sz w:val="22"/>
          <w:szCs w:val="22"/>
        </w:rPr>
        <w:t xml:space="preserve">. </w:t>
      </w:r>
      <w:r w:rsidR="008D4CE0" w:rsidRPr="00FE414D">
        <w:rPr>
          <w:rFonts w:ascii="Arial" w:hAnsi="Arial" w:cs="Arial"/>
          <w:sz w:val="22"/>
          <w:szCs w:val="22"/>
        </w:rPr>
        <w:t>O</w:t>
      </w:r>
      <w:r w:rsidR="00581CE7" w:rsidRPr="00FE414D">
        <w:rPr>
          <w:rFonts w:ascii="Arial" w:hAnsi="Arial" w:cs="Arial"/>
          <w:sz w:val="22"/>
          <w:szCs w:val="22"/>
        </w:rPr>
        <w:t xml:space="preserve">verlapping clinical features of </w:t>
      </w:r>
      <w:r w:rsidR="000D7B08" w:rsidRPr="00FE414D">
        <w:rPr>
          <w:rFonts w:ascii="Arial" w:hAnsi="Arial" w:cs="Arial"/>
          <w:sz w:val="22"/>
          <w:szCs w:val="22"/>
        </w:rPr>
        <w:t>Cushing syndrome (</w:t>
      </w:r>
      <w:r w:rsidR="00581CE7" w:rsidRPr="00FE414D">
        <w:rPr>
          <w:rFonts w:ascii="Arial" w:hAnsi="Arial" w:cs="Arial"/>
          <w:sz w:val="22"/>
          <w:szCs w:val="22"/>
        </w:rPr>
        <w:t>CS</w:t>
      </w:r>
      <w:r w:rsidR="000D7B08" w:rsidRPr="00FE414D">
        <w:rPr>
          <w:rFonts w:ascii="Arial" w:hAnsi="Arial" w:cs="Arial"/>
          <w:sz w:val="22"/>
          <w:szCs w:val="22"/>
        </w:rPr>
        <w:t>)</w:t>
      </w:r>
      <w:r w:rsidR="00581CE7" w:rsidRPr="00FE414D">
        <w:rPr>
          <w:rFonts w:ascii="Arial" w:hAnsi="Arial" w:cs="Arial"/>
          <w:sz w:val="22"/>
          <w:szCs w:val="22"/>
        </w:rPr>
        <w:t xml:space="preserve">, </w:t>
      </w:r>
      <w:r w:rsidR="000D7B08" w:rsidRPr="00FE414D">
        <w:rPr>
          <w:rFonts w:ascii="Arial" w:hAnsi="Arial" w:cs="Arial"/>
          <w:sz w:val="22"/>
          <w:szCs w:val="22"/>
        </w:rPr>
        <w:t>glucocorticoid withdrawal syndrome (</w:t>
      </w:r>
      <w:r w:rsidR="00581CE7" w:rsidRPr="00FE414D">
        <w:rPr>
          <w:rFonts w:ascii="Arial" w:hAnsi="Arial" w:cs="Arial"/>
          <w:sz w:val="22"/>
          <w:szCs w:val="22"/>
        </w:rPr>
        <w:t>GWS</w:t>
      </w:r>
      <w:r w:rsidR="000D7B08" w:rsidRPr="00FE414D">
        <w:rPr>
          <w:rFonts w:ascii="Arial" w:hAnsi="Arial" w:cs="Arial"/>
          <w:sz w:val="22"/>
          <w:szCs w:val="22"/>
        </w:rPr>
        <w:t>)</w:t>
      </w:r>
      <w:r w:rsidR="00581CE7" w:rsidRPr="00FE414D">
        <w:rPr>
          <w:rFonts w:ascii="Arial" w:hAnsi="Arial" w:cs="Arial"/>
          <w:sz w:val="22"/>
          <w:szCs w:val="22"/>
        </w:rPr>
        <w:t xml:space="preserve">, and </w:t>
      </w:r>
      <w:r w:rsidR="000D7B08" w:rsidRPr="00FE414D">
        <w:rPr>
          <w:rFonts w:ascii="Arial" w:hAnsi="Arial" w:cs="Arial"/>
          <w:sz w:val="22"/>
          <w:szCs w:val="22"/>
        </w:rPr>
        <w:t>adrenal insufficiency (</w:t>
      </w:r>
      <w:r w:rsidR="00581CE7" w:rsidRPr="00FE414D">
        <w:rPr>
          <w:rFonts w:ascii="Arial" w:hAnsi="Arial" w:cs="Arial"/>
          <w:sz w:val="22"/>
          <w:szCs w:val="22"/>
        </w:rPr>
        <w:t>AI</w:t>
      </w:r>
      <w:r w:rsidR="000D7B08" w:rsidRPr="00FE414D">
        <w:rPr>
          <w:rFonts w:ascii="Arial" w:hAnsi="Arial" w:cs="Arial"/>
          <w:sz w:val="22"/>
          <w:szCs w:val="22"/>
        </w:rPr>
        <w:t>)</w:t>
      </w:r>
      <w:r w:rsidR="00581CE7" w:rsidRPr="00FE414D">
        <w:rPr>
          <w:rFonts w:ascii="Arial" w:hAnsi="Arial" w:cs="Arial"/>
          <w:sz w:val="22"/>
          <w:szCs w:val="22"/>
        </w:rPr>
        <w:t>.</w:t>
      </w:r>
    </w:p>
    <w:p w14:paraId="63EB453C" w14:textId="6CE45AA1" w:rsidR="005F6242" w:rsidRPr="00FE414D" w:rsidRDefault="008D4CE0" w:rsidP="00D36514">
      <w:pPr>
        <w:rPr>
          <w:rFonts w:ascii="Arial" w:hAnsi="Arial" w:cs="Arial"/>
          <w:sz w:val="22"/>
          <w:szCs w:val="22"/>
        </w:rPr>
      </w:pPr>
      <w:r w:rsidRPr="00FE414D">
        <w:rPr>
          <w:rFonts w:ascii="Arial" w:hAnsi="Arial" w:cs="Arial"/>
          <w:sz w:val="22"/>
          <w:szCs w:val="22"/>
          <w:u w:val="single"/>
        </w:rPr>
        <w:t>Figure 2</w:t>
      </w:r>
      <w:r w:rsidRPr="00FE414D">
        <w:rPr>
          <w:rFonts w:ascii="Arial" w:hAnsi="Arial" w:cs="Arial"/>
          <w:sz w:val="22"/>
          <w:szCs w:val="22"/>
        </w:rPr>
        <w:t>. Glucocorticoid withdrawal algorithm. TDD, total daily dose</w:t>
      </w:r>
    </w:p>
    <w:p w14:paraId="0CA0E07B" w14:textId="77777777" w:rsidR="005F6242" w:rsidRPr="00FE414D" w:rsidRDefault="005F6242" w:rsidP="00D36514">
      <w:pPr>
        <w:rPr>
          <w:rFonts w:ascii="Arial" w:hAnsi="Arial" w:cs="Arial"/>
          <w:sz w:val="22"/>
          <w:szCs w:val="22"/>
        </w:rPr>
      </w:pPr>
    </w:p>
    <w:sectPr w:rsidR="005F6242" w:rsidRPr="00FE414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E1094" w14:textId="77777777" w:rsidR="00E93D04" w:rsidRDefault="00E93D04" w:rsidP="00787081">
      <w:pPr>
        <w:spacing w:after="0"/>
      </w:pPr>
      <w:r>
        <w:separator/>
      </w:r>
    </w:p>
  </w:endnote>
  <w:endnote w:type="continuationSeparator" w:id="0">
    <w:p w14:paraId="7AE294B4" w14:textId="77777777" w:rsidR="00E93D04" w:rsidRDefault="00E93D04" w:rsidP="007870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6120741"/>
      <w:docPartObj>
        <w:docPartGallery w:val="Page Numbers (Bottom of Page)"/>
        <w:docPartUnique/>
      </w:docPartObj>
    </w:sdtPr>
    <w:sdtEndPr>
      <w:rPr>
        <w:rStyle w:val="PageNumber"/>
      </w:rPr>
    </w:sdtEndPr>
    <w:sdtContent>
      <w:p w14:paraId="6C6666AE" w14:textId="11B2B544" w:rsidR="00787081" w:rsidRDefault="00787081" w:rsidP="00CD75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484406" w14:textId="77777777" w:rsidR="00787081" w:rsidRDefault="007870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3272297"/>
      <w:docPartObj>
        <w:docPartGallery w:val="Page Numbers (Bottom of Page)"/>
        <w:docPartUnique/>
      </w:docPartObj>
    </w:sdtPr>
    <w:sdtEndPr>
      <w:rPr>
        <w:rStyle w:val="PageNumber"/>
      </w:rPr>
    </w:sdtEndPr>
    <w:sdtContent>
      <w:p w14:paraId="6FC07C39" w14:textId="13E9E7E1" w:rsidR="00787081" w:rsidRDefault="00787081" w:rsidP="00CD75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0584B1" w14:textId="77777777" w:rsidR="00787081" w:rsidRDefault="007870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CAA29" w14:textId="77777777" w:rsidR="00E93D04" w:rsidRDefault="00E93D04" w:rsidP="00787081">
      <w:pPr>
        <w:spacing w:after="0"/>
      </w:pPr>
      <w:r>
        <w:separator/>
      </w:r>
    </w:p>
  </w:footnote>
  <w:footnote w:type="continuationSeparator" w:id="0">
    <w:p w14:paraId="2E50BC17" w14:textId="77777777" w:rsidR="00E93D04" w:rsidRDefault="00E93D04" w:rsidP="0078708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86703"/>
    <w:multiLevelType w:val="hybridMultilevel"/>
    <w:tmpl w:val="50C4C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D019C7"/>
    <w:multiLevelType w:val="multilevel"/>
    <w:tmpl w:val="16B6B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F047AC"/>
    <w:multiLevelType w:val="multilevel"/>
    <w:tmpl w:val="869C6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73578B"/>
    <w:multiLevelType w:val="multilevel"/>
    <w:tmpl w:val="7B029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BC7BE8"/>
    <w:multiLevelType w:val="hybridMultilevel"/>
    <w:tmpl w:val="CCD458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B6354F"/>
    <w:multiLevelType w:val="multilevel"/>
    <w:tmpl w:val="377AAC4C"/>
    <w:lvl w:ilvl="0">
      <w:start w:val="1"/>
      <w:numFmt w:val="decimal"/>
      <w:lvlText w:val="%1."/>
      <w:lvlJc w:val="left"/>
      <w:pPr>
        <w:tabs>
          <w:tab w:val="num" w:pos="720"/>
        </w:tabs>
        <w:ind w:left="720" w:hanging="360"/>
      </w:pPr>
      <w:rPr>
        <w:rFonts w:ascii="Noto Sans" w:eastAsia="Times New Roman" w:hAnsi="Noto Sans" w:cs="Noto Sans"/>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1AC4A4D"/>
    <w:multiLevelType w:val="multilevel"/>
    <w:tmpl w:val="40D82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9266C09"/>
    <w:multiLevelType w:val="multilevel"/>
    <w:tmpl w:val="D08E9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A67A15"/>
    <w:multiLevelType w:val="multilevel"/>
    <w:tmpl w:val="8C482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5"/>
  </w:num>
  <w:num w:numId="3">
    <w:abstractNumId w:val="2"/>
  </w:num>
  <w:num w:numId="4">
    <w:abstractNumId w:val="6"/>
  </w:num>
  <w:num w:numId="5">
    <w:abstractNumId w:val="1"/>
  </w:num>
  <w:num w:numId="6">
    <w:abstractNumId w:val="3"/>
  </w:num>
  <w:num w:numId="7">
    <w:abstractNumId w:val="7"/>
  </w:num>
  <w:num w:numId="8">
    <w:abstractNumId w:val="8"/>
  </w:num>
  <w:num w:numId="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in He">
    <w15:presenceInfo w15:providerId="Windows Live" w15:userId="6fcd9e974c89140f"/>
  </w15:person>
  <w15:person w15:author="Auchus, Richard">
    <w15:presenceInfo w15:providerId="AD" w15:userId="S::rauchus@med.umich.edu::b827bb3a-03e4-426b-b52f-cff62420ac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56CD"/>
    <w:rsid w:val="00017048"/>
    <w:rsid w:val="00023A17"/>
    <w:rsid w:val="0003502A"/>
    <w:rsid w:val="000361A3"/>
    <w:rsid w:val="00040300"/>
    <w:rsid w:val="00041A34"/>
    <w:rsid w:val="00046CB2"/>
    <w:rsid w:val="0004739D"/>
    <w:rsid w:val="00053E2D"/>
    <w:rsid w:val="000574B9"/>
    <w:rsid w:val="00067E7A"/>
    <w:rsid w:val="000775CC"/>
    <w:rsid w:val="00084045"/>
    <w:rsid w:val="00091526"/>
    <w:rsid w:val="00092B8C"/>
    <w:rsid w:val="0009610C"/>
    <w:rsid w:val="000A3BE3"/>
    <w:rsid w:val="000A5077"/>
    <w:rsid w:val="000B32B5"/>
    <w:rsid w:val="000D0DF1"/>
    <w:rsid w:val="000D7B08"/>
    <w:rsid w:val="000F54A7"/>
    <w:rsid w:val="001139E6"/>
    <w:rsid w:val="00114F4C"/>
    <w:rsid w:val="001153F6"/>
    <w:rsid w:val="0011590D"/>
    <w:rsid w:val="0011633B"/>
    <w:rsid w:val="00116AC5"/>
    <w:rsid w:val="00117387"/>
    <w:rsid w:val="001233E9"/>
    <w:rsid w:val="00124163"/>
    <w:rsid w:val="0012461B"/>
    <w:rsid w:val="0013074C"/>
    <w:rsid w:val="00140025"/>
    <w:rsid w:val="00142685"/>
    <w:rsid w:val="00156C1B"/>
    <w:rsid w:val="0016267B"/>
    <w:rsid w:val="001732A0"/>
    <w:rsid w:val="00174F98"/>
    <w:rsid w:val="00185777"/>
    <w:rsid w:val="00187E8D"/>
    <w:rsid w:val="001A37B9"/>
    <w:rsid w:val="001A3F35"/>
    <w:rsid w:val="001C0957"/>
    <w:rsid w:val="001C6E0D"/>
    <w:rsid w:val="001C7B46"/>
    <w:rsid w:val="001D1BA2"/>
    <w:rsid w:val="001D1DA3"/>
    <w:rsid w:val="001D513A"/>
    <w:rsid w:val="001D7655"/>
    <w:rsid w:val="001F4631"/>
    <w:rsid w:val="001F74ED"/>
    <w:rsid w:val="00200C72"/>
    <w:rsid w:val="0021017C"/>
    <w:rsid w:val="00213ADB"/>
    <w:rsid w:val="00217C43"/>
    <w:rsid w:val="00220F20"/>
    <w:rsid w:val="002229D2"/>
    <w:rsid w:val="0022341E"/>
    <w:rsid w:val="00226574"/>
    <w:rsid w:val="0022678C"/>
    <w:rsid w:val="00236A8D"/>
    <w:rsid w:val="00251827"/>
    <w:rsid w:val="0025430A"/>
    <w:rsid w:val="00261456"/>
    <w:rsid w:val="00275826"/>
    <w:rsid w:val="00292D97"/>
    <w:rsid w:val="002B5591"/>
    <w:rsid w:val="002B7E38"/>
    <w:rsid w:val="002D2F4A"/>
    <w:rsid w:val="002E46A9"/>
    <w:rsid w:val="002F37BE"/>
    <w:rsid w:val="002F42B8"/>
    <w:rsid w:val="002F4D07"/>
    <w:rsid w:val="00313649"/>
    <w:rsid w:val="00314D94"/>
    <w:rsid w:val="0031543A"/>
    <w:rsid w:val="00325635"/>
    <w:rsid w:val="00326135"/>
    <w:rsid w:val="00335954"/>
    <w:rsid w:val="003474F8"/>
    <w:rsid w:val="00363A39"/>
    <w:rsid w:val="00373E0B"/>
    <w:rsid w:val="00377E0D"/>
    <w:rsid w:val="00390CE9"/>
    <w:rsid w:val="00392285"/>
    <w:rsid w:val="00392600"/>
    <w:rsid w:val="00394994"/>
    <w:rsid w:val="0039646F"/>
    <w:rsid w:val="003A5ED1"/>
    <w:rsid w:val="003C40F2"/>
    <w:rsid w:val="003C4BB1"/>
    <w:rsid w:val="003D01F9"/>
    <w:rsid w:val="003D19E5"/>
    <w:rsid w:val="003D3AF9"/>
    <w:rsid w:val="003D5ECD"/>
    <w:rsid w:val="003E1B9C"/>
    <w:rsid w:val="003F104C"/>
    <w:rsid w:val="003F34EC"/>
    <w:rsid w:val="003F7C6D"/>
    <w:rsid w:val="004022F9"/>
    <w:rsid w:val="00402891"/>
    <w:rsid w:val="00403E6E"/>
    <w:rsid w:val="00412788"/>
    <w:rsid w:val="0042167D"/>
    <w:rsid w:val="00423443"/>
    <w:rsid w:val="004252F5"/>
    <w:rsid w:val="00426F76"/>
    <w:rsid w:val="00435907"/>
    <w:rsid w:val="0045482B"/>
    <w:rsid w:val="00456A0B"/>
    <w:rsid w:val="0046161D"/>
    <w:rsid w:val="0046174F"/>
    <w:rsid w:val="004657D2"/>
    <w:rsid w:val="00482D11"/>
    <w:rsid w:val="00491EC0"/>
    <w:rsid w:val="00494099"/>
    <w:rsid w:val="0049452E"/>
    <w:rsid w:val="004979D2"/>
    <w:rsid w:val="004A50E1"/>
    <w:rsid w:val="004C2046"/>
    <w:rsid w:val="004D1151"/>
    <w:rsid w:val="004D6EF3"/>
    <w:rsid w:val="004F6893"/>
    <w:rsid w:val="0050304E"/>
    <w:rsid w:val="00503647"/>
    <w:rsid w:val="0050661B"/>
    <w:rsid w:val="00524F2A"/>
    <w:rsid w:val="005256CD"/>
    <w:rsid w:val="0053218A"/>
    <w:rsid w:val="005347A2"/>
    <w:rsid w:val="005609D4"/>
    <w:rsid w:val="005706F2"/>
    <w:rsid w:val="00573B30"/>
    <w:rsid w:val="00577011"/>
    <w:rsid w:val="00581CE7"/>
    <w:rsid w:val="00584C80"/>
    <w:rsid w:val="005C4E6E"/>
    <w:rsid w:val="005C7062"/>
    <w:rsid w:val="005D02FB"/>
    <w:rsid w:val="005D3A34"/>
    <w:rsid w:val="005D7E86"/>
    <w:rsid w:val="005F6242"/>
    <w:rsid w:val="00600DFF"/>
    <w:rsid w:val="006035C4"/>
    <w:rsid w:val="00617453"/>
    <w:rsid w:val="006257F0"/>
    <w:rsid w:val="00630076"/>
    <w:rsid w:val="006431F1"/>
    <w:rsid w:val="00644A67"/>
    <w:rsid w:val="0065045C"/>
    <w:rsid w:val="0065675B"/>
    <w:rsid w:val="0066647A"/>
    <w:rsid w:val="006820B9"/>
    <w:rsid w:val="0068630B"/>
    <w:rsid w:val="00695C8D"/>
    <w:rsid w:val="00696437"/>
    <w:rsid w:val="006A06B2"/>
    <w:rsid w:val="006A4DD0"/>
    <w:rsid w:val="006B3430"/>
    <w:rsid w:val="006B427E"/>
    <w:rsid w:val="006B6982"/>
    <w:rsid w:val="006C29EC"/>
    <w:rsid w:val="006C387E"/>
    <w:rsid w:val="006D124D"/>
    <w:rsid w:val="006E6E4F"/>
    <w:rsid w:val="006F68BA"/>
    <w:rsid w:val="007147BE"/>
    <w:rsid w:val="007217DB"/>
    <w:rsid w:val="007232FD"/>
    <w:rsid w:val="00725072"/>
    <w:rsid w:val="007255BD"/>
    <w:rsid w:val="00736339"/>
    <w:rsid w:val="00741100"/>
    <w:rsid w:val="0074217C"/>
    <w:rsid w:val="00764C58"/>
    <w:rsid w:val="00773898"/>
    <w:rsid w:val="00775A3A"/>
    <w:rsid w:val="00787081"/>
    <w:rsid w:val="007A0DCF"/>
    <w:rsid w:val="007A24C3"/>
    <w:rsid w:val="007A339E"/>
    <w:rsid w:val="007A5D13"/>
    <w:rsid w:val="007F0862"/>
    <w:rsid w:val="00801FF6"/>
    <w:rsid w:val="00805528"/>
    <w:rsid w:val="00807308"/>
    <w:rsid w:val="00812E88"/>
    <w:rsid w:val="00813A79"/>
    <w:rsid w:val="00815949"/>
    <w:rsid w:val="00815EB5"/>
    <w:rsid w:val="00824C8C"/>
    <w:rsid w:val="00827BE6"/>
    <w:rsid w:val="008504E9"/>
    <w:rsid w:val="008739FB"/>
    <w:rsid w:val="00874043"/>
    <w:rsid w:val="00884FD7"/>
    <w:rsid w:val="00890320"/>
    <w:rsid w:val="00891E78"/>
    <w:rsid w:val="008A43DE"/>
    <w:rsid w:val="008B10D5"/>
    <w:rsid w:val="008B47C4"/>
    <w:rsid w:val="008B6E04"/>
    <w:rsid w:val="008C25E6"/>
    <w:rsid w:val="008C7D17"/>
    <w:rsid w:val="008D4CE0"/>
    <w:rsid w:val="008F1852"/>
    <w:rsid w:val="008F2707"/>
    <w:rsid w:val="008F434D"/>
    <w:rsid w:val="009001C3"/>
    <w:rsid w:val="009025C6"/>
    <w:rsid w:val="009114E2"/>
    <w:rsid w:val="00913A36"/>
    <w:rsid w:val="009167B7"/>
    <w:rsid w:val="00924EAC"/>
    <w:rsid w:val="009300B3"/>
    <w:rsid w:val="0093126D"/>
    <w:rsid w:val="00942B93"/>
    <w:rsid w:val="0094320B"/>
    <w:rsid w:val="00944F05"/>
    <w:rsid w:val="00950A15"/>
    <w:rsid w:val="00951AF8"/>
    <w:rsid w:val="00951D29"/>
    <w:rsid w:val="00953BFA"/>
    <w:rsid w:val="009669C8"/>
    <w:rsid w:val="00990254"/>
    <w:rsid w:val="009947C3"/>
    <w:rsid w:val="009A1A6F"/>
    <w:rsid w:val="009A5E23"/>
    <w:rsid w:val="009B139B"/>
    <w:rsid w:val="009C0D73"/>
    <w:rsid w:val="009D45E6"/>
    <w:rsid w:val="009F5F8B"/>
    <w:rsid w:val="00A0131A"/>
    <w:rsid w:val="00A026EB"/>
    <w:rsid w:val="00A07F7B"/>
    <w:rsid w:val="00A234C7"/>
    <w:rsid w:val="00A23798"/>
    <w:rsid w:val="00A24012"/>
    <w:rsid w:val="00A27CFA"/>
    <w:rsid w:val="00A304D2"/>
    <w:rsid w:val="00A3740B"/>
    <w:rsid w:val="00A377BD"/>
    <w:rsid w:val="00A418D1"/>
    <w:rsid w:val="00A4288B"/>
    <w:rsid w:val="00A5387A"/>
    <w:rsid w:val="00A631AF"/>
    <w:rsid w:val="00A70729"/>
    <w:rsid w:val="00A7205B"/>
    <w:rsid w:val="00A8371D"/>
    <w:rsid w:val="00A92DA2"/>
    <w:rsid w:val="00AA2047"/>
    <w:rsid w:val="00AA4815"/>
    <w:rsid w:val="00AB06F7"/>
    <w:rsid w:val="00AD104F"/>
    <w:rsid w:val="00AD22EF"/>
    <w:rsid w:val="00AD29F3"/>
    <w:rsid w:val="00AD693E"/>
    <w:rsid w:val="00AE0BB4"/>
    <w:rsid w:val="00AE26F0"/>
    <w:rsid w:val="00AF3F26"/>
    <w:rsid w:val="00AF4CC1"/>
    <w:rsid w:val="00B06B25"/>
    <w:rsid w:val="00B071EA"/>
    <w:rsid w:val="00B1490E"/>
    <w:rsid w:val="00B154A0"/>
    <w:rsid w:val="00B22115"/>
    <w:rsid w:val="00B27C5E"/>
    <w:rsid w:val="00B30DD7"/>
    <w:rsid w:val="00B341F2"/>
    <w:rsid w:val="00B60670"/>
    <w:rsid w:val="00B6118F"/>
    <w:rsid w:val="00B61D00"/>
    <w:rsid w:val="00B63613"/>
    <w:rsid w:val="00B63819"/>
    <w:rsid w:val="00B73405"/>
    <w:rsid w:val="00B75D9C"/>
    <w:rsid w:val="00B81EFA"/>
    <w:rsid w:val="00B86BB0"/>
    <w:rsid w:val="00B86FED"/>
    <w:rsid w:val="00B87209"/>
    <w:rsid w:val="00B912B7"/>
    <w:rsid w:val="00B92759"/>
    <w:rsid w:val="00BA43A7"/>
    <w:rsid w:val="00BA57EA"/>
    <w:rsid w:val="00BB5944"/>
    <w:rsid w:val="00BC1A4A"/>
    <w:rsid w:val="00BE15A2"/>
    <w:rsid w:val="00BF0B03"/>
    <w:rsid w:val="00C0392D"/>
    <w:rsid w:val="00C12574"/>
    <w:rsid w:val="00C26407"/>
    <w:rsid w:val="00C31996"/>
    <w:rsid w:val="00C31F8D"/>
    <w:rsid w:val="00C33A28"/>
    <w:rsid w:val="00C358D0"/>
    <w:rsid w:val="00C36A35"/>
    <w:rsid w:val="00C819FA"/>
    <w:rsid w:val="00C81B57"/>
    <w:rsid w:val="00C8322B"/>
    <w:rsid w:val="00C868F5"/>
    <w:rsid w:val="00C94ABF"/>
    <w:rsid w:val="00CA0BFA"/>
    <w:rsid w:val="00CA3B0C"/>
    <w:rsid w:val="00CA5705"/>
    <w:rsid w:val="00CA76CE"/>
    <w:rsid w:val="00CB361F"/>
    <w:rsid w:val="00CC1CED"/>
    <w:rsid w:val="00CC1E2D"/>
    <w:rsid w:val="00CF2F47"/>
    <w:rsid w:val="00CF61E8"/>
    <w:rsid w:val="00D01BC3"/>
    <w:rsid w:val="00D0320C"/>
    <w:rsid w:val="00D04C67"/>
    <w:rsid w:val="00D07B29"/>
    <w:rsid w:val="00D10147"/>
    <w:rsid w:val="00D1157D"/>
    <w:rsid w:val="00D240CB"/>
    <w:rsid w:val="00D36514"/>
    <w:rsid w:val="00D40DCE"/>
    <w:rsid w:val="00D4467D"/>
    <w:rsid w:val="00D45BBB"/>
    <w:rsid w:val="00D528CA"/>
    <w:rsid w:val="00D52D73"/>
    <w:rsid w:val="00D60BA9"/>
    <w:rsid w:val="00D634BC"/>
    <w:rsid w:val="00D6395E"/>
    <w:rsid w:val="00D90F78"/>
    <w:rsid w:val="00D922E7"/>
    <w:rsid w:val="00D96794"/>
    <w:rsid w:val="00D97D5A"/>
    <w:rsid w:val="00DA3D3F"/>
    <w:rsid w:val="00DA5253"/>
    <w:rsid w:val="00DB1722"/>
    <w:rsid w:val="00DB19A9"/>
    <w:rsid w:val="00DC2BBA"/>
    <w:rsid w:val="00DC7ED7"/>
    <w:rsid w:val="00DE1C76"/>
    <w:rsid w:val="00DE3FAD"/>
    <w:rsid w:val="00E036A5"/>
    <w:rsid w:val="00E07026"/>
    <w:rsid w:val="00E070E9"/>
    <w:rsid w:val="00E174A6"/>
    <w:rsid w:val="00E2242F"/>
    <w:rsid w:val="00E37658"/>
    <w:rsid w:val="00E552F9"/>
    <w:rsid w:val="00E5669E"/>
    <w:rsid w:val="00E657EC"/>
    <w:rsid w:val="00E7794A"/>
    <w:rsid w:val="00E93D04"/>
    <w:rsid w:val="00EA0554"/>
    <w:rsid w:val="00EA2D13"/>
    <w:rsid w:val="00EA7B3E"/>
    <w:rsid w:val="00EB2D02"/>
    <w:rsid w:val="00EC40BA"/>
    <w:rsid w:val="00EC6897"/>
    <w:rsid w:val="00EE54FC"/>
    <w:rsid w:val="00EF5242"/>
    <w:rsid w:val="00F1225E"/>
    <w:rsid w:val="00F14117"/>
    <w:rsid w:val="00F2213C"/>
    <w:rsid w:val="00F226CA"/>
    <w:rsid w:val="00F42FD8"/>
    <w:rsid w:val="00F47AD9"/>
    <w:rsid w:val="00F51699"/>
    <w:rsid w:val="00F56446"/>
    <w:rsid w:val="00F72A46"/>
    <w:rsid w:val="00F84121"/>
    <w:rsid w:val="00F974C2"/>
    <w:rsid w:val="00FB06F6"/>
    <w:rsid w:val="00FB1F12"/>
    <w:rsid w:val="00FD3548"/>
    <w:rsid w:val="00FE414D"/>
    <w:rsid w:val="00FF0D64"/>
    <w:rsid w:val="00FF4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27CFC"/>
  <w15:docId w15:val="{5DE45619-772D-D44A-8C5A-594974EA6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BC3"/>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56CD"/>
    <w:pPr>
      <w:ind w:left="720"/>
      <w:contextualSpacing/>
    </w:pPr>
  </w:style>
  <w:style w:type="paragraph" w:customStyle="1" w:styleId="citationtext">
    <w:name w:val="citationtext"/>
    <w:basedOn w:val="Normal"/>
    <w:rsid w:val="00944F05"/>
    <w:pPr>
      <w:spacing w:before="100" w:beforeAutospacing="1" w:after="100" w:afterAutospacing="1"/>
    </w:pPr>
    <w:rPr>
      <w:rFonts w:ascii="Times New Roman" w:eastAsia="Times New Roman" w:hAnsi="Times New Roman"/>
    </w:rPr>
  </w:style>
  <w:style w:type="character" w:customStyle="1" w:styleId="text-node">
    <w:name w:val="text-node"/>
    <w:basedOn w:val="DefaultParagraphFont"/>
    <w:rsid w:val="00944F05"/>
  </w:style>
  <w:style w:type="character" w:styleId="Hyperlink">
    <w:name w:val="Hyperlink"/>
    <w:basedOn w:val="DefaultParagraphFont"/>
    <w:uiPriority w:val="99"/>
    <w:unhideWhenUsed/>
    <w:rsid w:val="00944F05"/>
    <w:rPr>
      <w:color w:val="0000FF"/>
      <w:u w:val="single"/>
    </w:rPr>
  </w:style>
  <w:style w:type="character" w:customStyle="1" w:styleId="enumerator">
    <w:name w:val="enumerator"/>
    <w:basedOn w:val="DefaultParagraphFont"/>
    <w:rsid w:val="00944F05"/>
  </w:style>
  <w:style w:type="character" w:customStyle="1" w:styleId="UnresolvedMention1">
    <w:name w:val="Unresolved Mention1"/>
    <w:basedOn w:val="DefaultParagraphFont"/>
    <w:uiPriority w:val="99"/>
    <w:semiHidden/>
    <w:unhideWhenUsed/>
    <w:rsid w:val="002F37BE"/>
    <w:rPr>
      <w:color w:val="605E5C"/>
      <w:shd w:val="clear" w:color="auto" w:fill="E1DFDD"/>
    </w:rPr>
  </w:style>
  <w:style w:type="character" w:styleId="FollowedHyperlink">
    <w:name w:val="FollowedHyperlink"/>
    <w:basedOn w:val="DefaultParagraphFont"/>
    <w:uiPriority w:val="99"/>
    <w:semiHidden/>
    <w:unhideWhenUsed/>
    <w:rsid w:val="00067E7A"/>
    <w:rPr>
      <w:color w:val="954F72" w:themeColor="followedHyperlink"/>
      <w:u w:val="single"/>
    </w:rPr>
  </w:style>
  <w:style w:type="paragraph" w:styleId="Bibliography">
    <w:name w:val="Bibliography"/>
    <w:basedOn w:val="Normal"/>
    <w:next w:val="Normal"/>
    <w:uiPriority w:val="37"/>
    <w:unhideWhenUsed/>
    <w:rsid w:val="00067E7A"/>
    <w:pPr>
      <w:tabs>
        <w:tab w:val="left" w:pos="380"/>
        <w:tab w:val="left" w:pos="500"/>
      </w:tabs>
      <w:spacing w:after="240"/>
      <w:ind w:left="504" w:hanging="504"/>
    </w:pPr>
  </w:style>
  <w:style w:type="table" w:styleId="TableGrid">
    <w:name w:val="Table Grid"/>
    <w:basedOn w:val="TableNormal"/>
    <w:uiPriority w:val="39"/>
    <w:rsid w:val="001173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118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18F"/>
    <w:rPr>
      <w:rFonts w:ascii="Segoe UI" w:eastAsia="Cambria" w:hAnsi="Segoe UI" w:cs="Segoe UI"/>
      <w:sz w:val="18"/>
      <w:szCs w:val="18"/>
    </w:rPr>
  </w:style>
  <w:style w:type="character" w:styleId="CommentReference">
    <w:name w:val="annotation reference"/>
    <w:basedOn w:val="DefaultParagraphFont"/>
    <w:uiPriority w:val="99"/>
    <w:semiHidden/>
    <w:unhideWhenUsed/>
    <w:rsid w:val="00D634BC"/>
    <w:rPr>
      <w:sz w:val="16"/>
      <w:szCs w:val="16"/>
    </w:rPr>
  </w:style>
  <w:style w:type="paragraph" w:styleId="CommentText">
    <w:name w:val="annotation text"/>
    <w:basedOn w:val="Normal"/>
    <w:link w:val="CommentTextChar"/>
    <w:uiPriority w:val="99"/>
    <w:semiHidden/>
    <w:unhideWhenUsed/>
    <w:rsid w:val="00D634BC"/>
    <w:rPr>
      <w:sz w:val="20"/>
      <w:szCs w:val="20"/>
    </w:rPr>
  </w:style>
  <w:style w:type="character" w:customStyle="1" w:styleId="CommentTextChar">
    <w:name w:val="Comment Text Char"/>
    <w:basedOn w:val="DefaultParagraphFont"/>
    <w:link w:val="CommentText"/>
    <w:uiPriority w:val="99"/>
    <w:semiHidden/>
    <w:rsid w:val="00D634BC"/>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D634BC"/>
    <w:rPr>
      <w:b/>
      <w:bCs/>
    </w:rPr>
  </w:style>
  <w:style w:type="character" w:customStyle="1" w:styleId="CommentSubjectChar">
    <w:name w:val="Comment Subject Char"/>
    <w:basedOn w:val="CommentTextChar"/>
    <w:link w:val="CommentSubject"/>
    <w:uiPriority w:val="99"/>
    <w:semiHidden/>
    <w:rsid w:val="00D634BC"/>
    <w:rPr>
      <w:rFonts w:ascii="Cambria" w:eastAsia="Cambria" w:hAnsi="Cambria" w:cs="Times New Roman"/>
      <w:b/>
      <w:bCs/>
      <w:sz w:val="20"/>
      <w:szCs w:val="20"/>
    </w:rPr>
  </w:style>
  <w:style w:type="paragraph" w:styleId="Revision">
    <w:name w:val="Revision"/>
    <w:hidden/>
    <w:uiPriority w:val="99"/>
    <w:semiHidden/>
    <w:rsid w:val="00FF0D64"/>
    <w:rPr>
      <w:rFonts w:ascii="Cambria" w:eastAsia="Cambria" w:hAnsi="Cambria" w:cs="Times New Roman"/>
    </w:rPr>
  </w:style>
  <w:style w:type="character" w:customStyle="1" w:styleId="UnresolvedMention2">
    <w:name w:val="Unresolved Mention2"/>
    <w:basedOn w:val="DefaultParagraphFont"/>
    <w:uiPriority w:val="99"/>
    <w:semiHidden/>
    <w:unhideWhenUsed/>
    <w:rsid w:val="008A43DE"/>
    <w:rPr>
      <w:color w:val="605E5C"/>
      <w:shd w:val="clear" w:color="auto" w:fill="E1DFDD"/>
    </w:rPr>
  </w:style>
  <w:style w:type="character" w:customStyle="1" w:styleId="docsum-pmid">
    <w:name w:val="docsum-pmid"/>
    <w:basedOn w:val="DefaultParagraphFont"/>
    <w:rsid w:val="001C6E0D"/>
  </w:style>
  <w:style w:type="character" w:customStyle="1" w:styleId="id-label">
    <w:name w:val="id-label"/>
    <w:basedOn w:val="DefaultParagraphFont"/>
    <w:rsid w:val="001C6E0D"/>
  </w:style>
  <w:style w:type="character" w:styleId="Strong">
    <w:name w:val="Strong"/>
    <w:basedOn w:val="DefaultParagraphFont"/>
    <w:uiPriority w:val="22"/>
    <w:qFormat/>
    <w:rsid w:val="001C6E0D"/>
    <w:rPr>
      <w:b/>
      <w:bCs/>
    </w:rPr>
  </w:style>
  <w:style w:type="character" w:customStyle="1" w:styleId="citation-part">
    <w:name w:val="citation-part"/>
    <w:basedOn w:val="DefaultParagraphFont"/>
    <w:rsid w:val="00314D94"/>
  </w:style>
  <w:style w:type="paragraph" w:styleId="Footer">
    <w:name w:val="footer"/>
    <w:basedOn w:val="Normal"/>
    <w:link w:val="FooterChar"/>
    <w:uiPriority w:val="99"/>
    <w:unhideWhenUsed/>
    <w:rsid w:val="00787081"/>
    <w:pPr>
      <w:tabs>
        <w:tab w:val="center" w:pos="4680"/>
        <w:tab w:val="right" w:pos="9360"/>
      </w:tabs>
      <w:spacing w:after="0"/>
    </w:pPr>
  </w:style>
  <w:style w:type="character" w:customStyle="1" w:styleId="FooterChar">
    <w:name w:val="Footer Char"/>
    <w:basedOn w:val="DefaultParagraphFont"/>
    <w:link w:val="Footer"/>
    <w:uiPriority w:val="99"/>
    <w:rsid w:val="00787081"/>
    <w:rPr>
      <w:rFonts w:ascii="Cambria" w:eastAsia="Cambria" w:hAnsi="Cambria" w:cs="Times New Roman"/>
    </w:rPr>
  </w:style>
  <w:style w:type="character" w:styleId="PageNumber">
    <w:name w:val="page number"/>
    <w:basedOn w:val="DefaultParagraphFont"/>
    <w:uiPriority w:val="99"/>
    <w:semiHidden/>
    <w:unhideWhenUsed/>
    <w:rsid w:val="00787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06089">
      <w:bodyDiv w:val="1"/>
      <w:marLeft w:val="0"/>
      <w:marRight w:val="0"/>
      <w:marTop w:val="0"/>
      <w:marBottom w:val="0"/>
      <w:divBdr>
        <w:top w:val="none" w:sz="0" w:space="0" w:color="auto"/>
        <w:left w:val="none" w:sz="0" w:space="0" w:color="auto"/>
        <w:bottom w:val="none" w:sz="0" w:space="0" w:color="auto"/>
        <w:right w:val="none" w:sz="0" w:space="0" w:color="auto"/>
      </w:divBdr>
    </w:div>
    <w:div w:id="191573499">
      <w:bodyDiv w:val="1"/>
      <w:marLeft w:val="0"/>
      <w:marRight w:val="0"/>
      <w:marTop w:val="0"/>
      <w:marBottom w:val="0"/>
      <w:divBdr>
        <w:top w:val="none" w:sz="0" w:space="0" w:color="auto"/>
        <w:left w:val="none" w:sz="0" w:space="0" w:color="auto"/>
        <w:bottom w:val="none" w:sz="0" w:space="0" w:color="auto"/>
        <w:right w:val="none" w:sz="0" w:space="0" w:color="auto"/>
      </w:divBdr>
    </w:div>
    <w:div w:id="390464726">
      <w:bodyDiv w:val="1"/>
      <w:marLeft w:val="0"/>
      <w:marRight w:val="0"/>
      <w:marTop w:val="0"/>
      <w:marBottom w:val="0"/>
      <w:divBdr>
        <w:top w:val="none" w:sz="0" w:space="0" w:color="auto"/>
        <w:left w:val="none" w:sz="0" w:space="0" w:color="auto"/>
        <w:bottom w:val="none" w:sz="0" w:space="0" w:color="auto"/>
        <w:right w:val="none" w:sz="0" w:space="0" w:color="auto"/>
      </w:divBdr>
      <w:divsChild>
        <w:div w:id="150562876">
          <w:marLeft w:val="0"/>
          <w:marRight w:val="0"/>
          <w:marTop w:val="0"/>
          <w:marBottom w:val="0"/>
          <w:divBdr>
            <w:top w:val="none" w:sz="0" w:space="0" w:color="auto"/>
            <w:left w:val="none" w:sz="0" w:space="0" w:color="auto"/>
            <w:bottom w:val="none" w:sz="0" w:space="0" w:color="auto"/>
            <w:right w:val="none" w:sz="0" w:space="0" w:color="auto"/>
          </w:divBdr>
        </w:div>
        <w:div w:id="253709640">
          <w:marLeft w:val="0"/>
          <w:marRight w:val="0"/>
          <w:marTop w:val="0"/>
          <w:marBottom w:val="0"/>
          <w:divBdr>
            <w:top w:val="none" w:sz="0" w:space="0" w:color="auto"/>
            <w:left w:val="none" w:sz="0" w:space="0" w:color="auto"/>
            <w:bottom w:val="none" w:sz="0" w:space="0" w:color="auto"/>
            <w:right w:val="none" w:sz="0" w:space="0" w:color="auto"/>
          </w:divBdr>
        </w:div>
        <w:div w:id="335235928">
          <w:marLeft w:val="0"/>
          <w:marRight w:val="0"/>
          <w:marTop w:val="0"/>
          <w:marBottom w:val="0"/>
          <w:divBdr>
            <w:top w:val="none" w:sz="0" w:space="0" w:color="auto"/>
            <w:left w:val="none" w:sz="0" w:space="0" w:color="auto"/>
            <w:bottom w:val="none" w:sz="0" w:space="0" w:color="auto"/>
            <w:right w:val="none" w:sz="0" w:space="0" w:color="auto"/>
          </w:divBdr>
        </w:div>
        <w:div w:id="1634022050">
          <w:marLeft w:val="0"/>
          <w:marRight w:val="0"/>
          <w:marTop w:val="0"/>
          <w:marBottom w:val="0"/>
          <w:divBdr>
            <w:top w:val="none" w:sz="0" w:space="0" w:color="auto"/>
            <w:left w:val="none" w:sz="0" w:space="0" w:color="auto"/>
            <w:bottom w:val="none" w:sz="0" w:space="0" w:color="auto"/>
            <w:right w:val="none" w:sz="0" w:space="0" w:color="auto"/>
          </w:divBdr>
        </w:div>
        <w:div w:id="1966158745">
          <w:marLeft w:val="0"/>
          <w:marRight w:val="0"/>
          <w:marTop w:val="0"/>
          <w:marBottom w:val="0"/>
          <w:divBdr>
            <w:top w:val="none" w:sz="0" w:space="0" w:color="auto"/>
            <w:left w:val="none" w:sz="0" w:space="0" w:color="auto"/>
            <w:bottom w:val="none" w:sz="0" w:space="0" w:color="auto"/>
            <w:right w:val="none" w:sz="0" w:space="0" w:color="auto"/>
          </w:divBdr>
        </w:div>
      </w:divsChild>
    </w:div>
    <w:div w:id="560017358">
      <w:bodyDiv w:val="1"/>
      <w:marLeft w:val="0"/>
      <w:marRight w:val="0"/>
      <w:marTop w:val="0"/>
      <w:marBottom w:val="0"/>
      <w:divBdr>
        <w:top w:val="none" w:sz="0" w:space="0" w:color="auto"/>
        <w:left w:val="none" w:sz="0" w:space="0" w:color="auto"/>
        <w:bottom w:val="none" w:sz="0" w:space="0" w:color="auto"/>
        <w:right w:val="none" w:sz="0" w:space="0" w:color="auto"/>
      </w:divBdr>
    </w:div>
    <w:div w:id="717510534">
      <w:bodyDiv w:val="1"/>
      <w:marLeft w:val="0"/>
      <w:marRight w:val="0"/>
      <w:marTop w:val="0"/>
      <w:marBottom w:val="0"/>
      <w:divBdr>
        <w:top w:val="none" w:sz="0" w:space="0" w:color="auto"/>
        <w:left w:val="none" w:sz="0" w:space="0" w:color="auto"/>
        <w:bottom w:val="none" w:sz="0" w:space="0" w:color="auto"/>
        <w:right w:val="none" w:sz="0" w:space="0" w:color="auto"/>
      </w:divBdr>
      <w:divsChild>
        <w:div w:id="717629255">
          <w:marLeft w:val="0"/>
          <w:marRight w:val="0"/>
          <w:marTop w:val="0"/>
          <w:marBottom w:val="0"/>
          <w:divBdr>
            <w:top w:val="none" w:sz="0" w:space="0" w:color="auto"/>
            <w:left w:val="none" w:sz="0" w:space="0" w:color="auto"/>
            <w:bottom w:val="none" w:sz="0" w:space="0" w:color="auto"/>
            <w:right w:val="none" w:sz="0" w:space="0" w:color="auto"/>
          </w:divBdr>
        </w:div>
        <w:div w:id="801267471">
          <w:marLeft w:val="0"/>
          <w:marRight w:val="0"/>
          <w:marTop w:val="0"/>
          <w:marBottom w:val="0"/>
          <w:divBdr>
            <w:top w:val="none" w:sz="0" w:space="0" w:color="auto"/>
            <w:left w:val="none" w:sz="0" w:space="0" w:color="auto"/>
            <w:bottom w:val="none" w:sz="0" w:space="0" w:color="auto"/>
            <w:right w:val="none" w:sz="0" w:space="0" w:color="auto"/>
          </w:divBdr>
        </w:div>
        <w:div w:id="1429623113">
          <w:marLeft w:val="0"/>
          <w:marRight w:val="0"/>
          <w:marTop w:val="0"/>
          <w:marBottom w:val="0"/>
          <w:divBdr>
            <w:top w:val="none" w:sz="0" w:space="0" w:color="auto"/>
            <w:left w:val="none" w:sz="0" w:space="0" w:color="auto"/>
            <w:bottom w:val="none" w:sz="0" w:space="0" w:color="auto"/>
            <w:right w:val="none" w:sz="0" w:space="0" w:color="auto"/>
          </w:divBdr>
        </w:div>
        <w:div w:id="1624657393">
          <w:marLeft w:val="0"/>
          <w:marRight w:val="0"/>
          <w:marTop w:val="0"/>
          <w:marBottom w:val="0"/>
          <w:divBdr>
            <w:top w:val="none" w:sz="0" w:space="0" w:color="auto"/>
            <w:left w:val="none" w:sz="0" w:space="0" w:color="auto"/>
            <w:bottom w:val="none" w:sz="0" w:space="0" w:color="auto"/>
            <w:right w:val="none" w:sz="0" w:space="0" w:color="auto"/>
          </w:divBdr>
        </w:div>
        <w:div w:id="2040621244">
          <w:marLeft w:val="0"/>
          <w:marRight w:val="0"/>
          <w:marTop w:val="0"/>
          <w:marBottom w:val="0"/>
          <w:divBdr>
            <w:top w:val="none" w:sz="0" w:space="0" w:color="auto"/>
            <w:left w:val="none" w:sz="0" w:space="0" w:color="auto"/>
            <w:bottom w:val="none" w:sz="0" w:space="0" w:color="auto"/>
            <w:right w:val="none" w:sz="0" w:space="0" w:color="auto"/>
          </w:divBdr>
        </w:div>
      </w:divsChild>
    </w:div>
    <w:div w:id="819611956">
      <w:bodyDiv w:val="1"/>
      <w:marLeft w:val="0"/>
      <w:marRight w:val="0"/>
      <w:marTop w:val="0"/>
      <w:marBottom w:val="0"/>
      <w:divBdr>
        <w:top w:val="none" w:sz="0" w:space="0" w:color="auto"/>
        <w:left w:val="none" w:sz="0" w:space="0" w:color="auto"/>
        <w:bottom w:val="none" w:sz="0" w:space="0" w:color="auto"/>
        <w:right w:val="none" w:sz="0" w:space="0" w:color="auto"/>
      </w:divBdr>
    </w:div>
    <w:div w:id="961040073">
      <w:bodyDiv w:val="1"/>
      <w:marLeft w:val="0"/>
      <w:marRight w:val="0"/>
      <w:marTop w:val="0"/>
      <w:marBottom w:val="0"/>
      <w:divBdr>
        <w:top w:val="none" w:sz="0" w:space="0" w:color="auto"/>
        <w:left w:val="none" w:sz="0" w:space="0" w:color="auto"/>
        <w:bottom w:val="none" w:sz="0" w:space="0" w:color="auto"/>
        <w:right w:val="none" w:sz="0" w:space="0" w:color="auto"/>
      </w:divBdr>
    </w:div>
    <w:div w:id="991062663">
      <w:bodyDiv w:val="1"/>
      <w:marLeft w:val="0"/>
      <w:marRight w:val="0"/>
      <w:marTop w:val="0"/>
      <w:marBottom w:val="0"/>
      <w:divBdr>
        <w:top w:val="none" w:sz="0" w:space="0" w:color="auto"/>
        <w:left w:val="none" w:sz="0" w:space="0" w:color="auto"/>
        <w:bottom w:val="none" w:sz="0" w:space="0" w:color="auto"/>
        <w:right w:val="none" w:sz="0" w:space="0" w:color="auto"/>
      </w:divBdr>
      <w:divsChild>
        <w:div w:id="3090676">
          <w:marLeft w:val="0"/>
          <w:marRight w:val="0"/>
          <w:marTop w:val="0"/>
          <w:marBottom w:val="0"/>
          <w:divBdr>
            <w:top w:val="none" w:sz="0" w:space="0" w:color="auto"/>
            <w:left w:val="none" w:sz="0" w:space="0" w:color="auto"/>
            <w:bottom w:val="none" w:sz="0" w:space="0" w:color="auto"/>
            <w:right w:val="none" w:sz="0" w:space="0" w:color="auto"/>
          </w:divBdr>
        </w:div>
        <w:div w:id="793332796">
          <w:marLeft w:val="0"/>
          <w:marRight w:val="0"/>
          <w:marTop w:val="0"/>
          <w:marBottom w:val="0"/>
          <w:divBdr>
            <w:top w:val="none" w:sz="0" w:space="0" w:color="auto"/>
            <w:left w:val="none" w:sz="0" w:space="0" w:color="auto"/>
            <w:bottom w:val="none" w:sz="0" w:space="0" w:color="auto"/>
            <w:right w:val="none" w:sz="0" w:space="0" w:color="auto"/>
          </w:divBdr>
        </w:div>
        <w:div w:id="942033184">
          <w:marLeft w:val="0"/>
          <w:marRight w:val="0"/>
          <w:marTop w:val="0"/>
          <w:marBottom w:val="0"/>
          <w:divBdr>
            <w:top w:val="none" w:sz="0" w:space="0" w:color="auto"/>
            <w:left w:val="none" w:sz="0" w:space="0" w:color="auto"/>
            <w:bottom w:val="none" w:sz="0" w:space="0" w:color="auto"/>
            <w:right w:val="none" w:sz="0" w:space="0" w:color="auto"/>
          </w:divBdr>
        </w:div>
      </w:divsChild>
    </w:div>
    <w:div w:id="1028457090">
      <w:bodyDiv w:val="1"/>
      <w:marLeft w:val="0"/>
      <w:marRight w:val="0"/>
      <w:marTop w:val="0"/>
      <w:marBottom w:val="0"/>
      <w:divBdr>
        <w:top w:val="none" w:sz="0" w:space="0" w:color="auto"/>
        <w:left w:val="none" w:sz="0" w:space="0" w:color="auto"/>
        <w:bottom w:val="none" w:sz="0" w:space="0" w:color="auto"/>
        <w:right w:val="none" w:sz="0" w:space="0" w:color="auto"/>
      </w:divBdr>
    </w:div>
    <w:div w:id="1069841516">
      <w:bodyDiv w:val="1"/>
      <w:marLeft w:val="0"/>
      <w:marRight w:val="0"/>
      <w:marTop w:val="0"/>
      <w:marBottom w:val="0"/>
      <w:divBdr>
        <w:top w:val="none" w:sz="0" w:space="0" w:color="auto"/>
        <w:left w:val="none" w:sz="0" w:space="0" w:color="auto"/>
        <w:bottom w:val="none" w:sz="0" w:space="0" w:color="auto"/>
        <w:right w:val="none" w:sz="0" w:space="0" w:color="auto"/>
      </w:divBdr>
    </w:div>
    <w:div w:id="1073045201">
      <w:bodyDiv w:val="1"/>
      <w:marLeft w:val="0"/>
      <w:marRight w:val="0"/>
      <w:marTop w:val="0"/>
      <w:marBottom w:val="0"/>
      <w:divBdr>
        <w:top w:val="none" w:sz="0" w:space="0" w:color="auto"/>
        <w:left w:val="none" w:sz="0" w:space="0" w:color="auto"/>
        <w:bottom w:val="none" w:sz="0" w:space="0" w:color="auto"/>
        <w:right w:val="none" w:sz="0" w:space="0" w:color="auto"/>
      </w:divBdr>
    </w:div>
    <w:div w:id="1078595623">
      <w:bodyDiv w:val="1"/>
      <w:marLeft w:val="0"/>
      <w:marRight w:val="0"/>
      <w:marTop w:val="0"/>
      <w:marBottom w:val="0"/>
      <w:divBdr>
        <w:top w:val="none" w:sz="0" w:space="0" w:color="auto"/>
        <w:left w:val="none" w:sz="0" w:space="0" w:color="auto"/>
        <w:bottom w:val="none" w:sz="0" w:space="0" w:color="auto"/>
        <w:right w:val="none" w:sz="0" w:space="0" w:color="auto"/>
      </w:divBdr>
    </w:div>
    <w:div w:id="1246300200">
      <w:bodyDiv w:val="1"/>
      <w:marLeft w:val="0"/>
      <w:marRight w:val="0"/>
      <w:marTop w:val="0"/>
      <w:marBottom w:val="0"/>
      <w:divBdr>
        <w:top w:val="none" w:sz="0" w:space="0" w:color="auto"/>
        <w:left w:val="none" w:sz="0" w:space="0" w:color="auto"/>
        <w:bottom w:val="none" w:sz="0" w:space="0" w:color="auto"/>
        <w:right w:val="none" w:sz="0" w:space="0" w:color="auto"/>
      </w:divBdr>
    </w:div>
    <w:div w:id="1293053125">
      <w:bodyDiv w:val="1"/>
      <w:marLeft w:val="0"/>
      <w:marRight w:val="0"/>
      <w:marTop w:val="0"/>
      <w:marBottom w:val="0"/>
      <w:divBdr>
        <w:top w:val="none" w:sz="0" w:space="0" w:color="auto"/>
        <w:left w:val="none" w:sz="0" w:space="0" w:color="auto"/>
        <w:bottom w:val="none" w:sz="0" w:space="0" w:color="auto"/>
        <w:right w:val="none" w:sz="0" w:space="0" w:color="auto"/>
      </w:divBdr>
    </w:div>
    <w:div w:id="1412502832">
      <w:bodyDiv w:val="1"/>
      <w:marLeft w:val="0"/>
      <w:marRight w:val="0"/>
      <w:marTop w:val="0"/>
      <w:marBottom w:val="0"/>
      <w:divBdr>
        <w:top w:val="none" w:sz="0" w:space="0" w:color="auto"/>
        <w:left w:val="none" w:sz="0" w:space="0" w:color="auto"/>
        <w:bottom w:val="none" w:sz="0" w:space="0" w:color="auto"/>
        <w:right w:val="none" w:sz="0" w:space="0" w:color="auto"/>
      </w:divBdr>
    </w:div>
    <w:div w:id="1435444379">
      <w:bodyDiv w:val="1"/>
      <w:marLeft w:val="0"/>
      <w:marRight w:val="0"/>
      <w:marTop w:val="0"/>
      <w:marBottom w:val="0"/>
      <w:divBdr>
        <w:top w:val="none" w:sz="0" w:space="0" w:color="auto"/>
        <w:left w:val="none" w:sz="0" w:space="0" w:color="auto"/>
        <w:bottom w:val="none" w:sz="0" w:space="0" w:color="auto"/>
        <w:right w:val="none" w:sz="0" w:space="0" w:color="auto"/>
      </w:divBdr>
      <w:divsChild>
        <w:div w:id="162011339">
          <w:marLeft w:val="0"/>
          <w:marRight w:val="0"/>
          <w:marTop w:val="0"/>
          <w:marBottom w:val="0"/>
          <w:divBdr>
            <w:top w:val="none" w:sz="0" w:space="0" w:color="auto"/>
            <w:left w:val="none" w:sz="0" w:space="0" w:color="auto"/>
            <w:bottom w:val="none" w:sz="0" w:space="0" w:color="auto"/>
            <w:right w:val="none" w:sz="0" w:space="0" w:color="auto"/>
          </w:divBdr>
        </w:div>
        <w:div w:id="1061945496">
          <w:marLeft w:val="0"/>
          <w:marRight w:val="0"/>
          <w:marTop w:val="0"/>
          <w:marBottom w:val="0"/>
          <w:divBdr>
            <w:top w:val="none" w:sz="0" w:space="0" w:color="auto"/>
            <w:left w:val="none" w:sz="0" w:space="0" w:color="auto"/>
            <w:bottom w:val="none" w:sz="0" w:space="0" w:color="auto"/>
            <w:right w:val="none" w:sz="0" w:space="0" w:color="auto"/>
          </w:divBdr>
        </w:div>
        <w:div w:id="1671638323">
          <w:marLeft w:val="0"/>
          <w:marRight w:val="0"/>
          <w:marTop w:val="0"/>
          <w:marBottom w:val="0"/>
          <w:divBdr>
            <w:top w:val="none" w:sz="0" w:space="0" w:color="auto"/>
            <w:left w:val="none" w:sz="0" w:space="0" w:color="auto"/>
            <w:bottom w:val="none" w:sz="0" w:space="0" w:color="auto"/>
            <w:right w:val="none" w:sz="0" w:space="0" w:color="auto"/>
          </w:divBdr>
        </w:div>
      </w:divsChild>
    </w:div>
    <w:div w:id="1683164058">
      <w:bodyDiv w:val="1"/>
      <w:marLeft w:val="0"/>
      <w:marRight w:val="0"/>
      <w:marTop w:val="0"/>
      <w:marBottom w:val="0"/>
      <w:divBdr>
        <w:top w:val="none" w:sz="0" w:space="0" w:color="auto"/>
        <w:left w:val="none" w:sz="0" w:space="0" w:color="auto"/>
        <w:bottom w:val="none" w:sz="0" w:space="0" w:color="auto"/>
        <w:right w:val="none" w:sz="0" w:space="0" w:color="auto"/>
      </w:divBdr>
    </w:div>
    <w:div w:id="1720859865">
      <w:bodyDiv w:val="1"/>
      <w:marLeft w:val="0"/>
      <w:marRight w:val="0"/>
      <w:marTop w:val="0"/>
      <w:marBottom w:val="0"/>
      <w:divBdr>
        <w:top w:val="none" w:sz="0" w:space="0" w:color="auto"/>
        <w:left w:val="none" w:sz="0" w:space="0" w:color="auto"/>
        <w:bottom w:val="none" w:sz="0" w:space="0" w:color="auto"/>
        <w:right w:val="none" w:sz="0" w:space="0" w:color="auto"/>
      </w:divBdr>
    </w:div>
    <w:div w:id="1758594238">
      <w:bodyDiv w:val="1"/>
      <w:marLeft w:val="0"/>
      <w:marRight w:val="0"/>
      <w:marTop w:val="0"/>
      <w:marBottom w:val="0"/>
      <w:divBdr>
        <w:top w:val="none" w:sz="0" w:space="0" w:color="auto"/>
        <w:left w:val="none" w:sz="0" w:space="0" w:color="auto"/>
        <w:bottom w:val="none" w:sz="0" w:space="0" w:color="auto"/>
        <w:right w:val="none" w:sz="0" w:space="0" w:color="auto"/>
      </w:divBdr>
    </w:div>
    <w:div w:id="1871334251">
      <w:bodyDiv w:val="1"/>
      <w:marLeft w:val="0"/>
      <w:marRight w:val="0"/>
      <w:marTop w:val="0"/>
      <w:marBottom w:val="0"/>
      <w:divBdr>
        <w:top w:val="none" w:sz="0" w:space="0" w:color="auto"/>
        <w:left w:val="none" w:sz="0" w:space="0" w:color="auto"/>
        <w:bottom w:val="none" w:sz="0" w:space="0" w:color="auto"/>
        <w:right w:val="none" w:sz="0" w:space="0" w:color="auto"/>
      </w:divBdr>
    </w:div>
    <w:div w:id="1993172727">
      <w:bodyDiv w:val="1"/>
      <w:marLeft w:val="0"/>
      <w:marRight w:val="0"/>
      <w:marTop w:val="0"/>
      <w:marBottom w:val="0"/>
      <w:divBdr>
        <w:top w:val="none" w:sz="0" w:space="0" w:color="auto"/>
        <w:left w:val="none" w:sz="0" w:space="0" w:color="auto"/>
        <w:bottom w:val="none" w:sz="0" w:space="0" w:color="auto"/>
        <w:right w:val="none" w:sz="0" w:space="0" w:color="auto"/>
      </w:divBdr>
    </w:div>
    <w:div w:id="2022975345">
      <w:bodyDiv w:val="1"/>
      <w:marLeft w:val="0"/>
      <w:marRight w:val="0"/>
      <w:marTop w:val="0"/>
      <w:marBottom w:val="0"/>
      <w:divBdr>
        <w:top w:val="none" w:sz="0" w:space="0" w:color="auto"/>
        <w:left w:val="none" w:sz="0" w:space="0" w:color="auto"/>
        <w:bottom w:val="none" w:sz="0" w:space="0" w:color="auto"/>
        <w:right w:val="none" w:sz="0" w:space="0" w:color="auto"/>
      </w:divBdr>
    </w:div>
    <w:div w:id="21256846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10294-42E5-41A9-AE63-0E72B94FF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2</Pages>
  <Words>41369</Words>
  <Characters>235806</Characters>
  <Application>Microsoft Office Word</Application>
  <DocSecurity>0</DocSecurity>
  <Lines>1965</Lines>
  <Paragraphs>5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Xin</dc:creator>
  <cp:keywords/>
  <dc:description/>
  <cp:lastModifiedBy>Auchus, Richard</cp:lastModifiedBy>
  <cp:revision>3</cp:revision>
  <dcterms:created xsi:type="dcterms:W3CDTF">2022-03-07T12:53:00Z</dcterms:created>
  <dcterms:modified xsi:type="dcterms:W3CDTF">2022-03-07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PFsPLlaW"/&gt;&lt;style id="http://www.zotero.org/styles/pituitary"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